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CA188B" w14:textId="2DC59144" w:rsidR="00393D7F" w:rsidRDefault="006B4E05">
      <w:pPr>
        <w:rPr>
          <w:b/>
          <w:bCs/>
        </w:rPr>
      </w:pPr>
      <w:r>
        <w:rPr>
          <w:b/>
          <w:bCs/>
        </w:rPr>
        <w:t xml:space="preserve">Supplementary </w:t>
      </w:r>
      <w:r w:rsidR="00393D7F" w:rsidRPr="00C0723F">
        <w:rPr>
          <w:b/>
          <w:bCs/>
        </w:rPr>
        <w:t>Table 1.</w:t>
      </w:r>
    </w:p>
    <w:p w14:paraId="701F38CE" w14:textId="77777777" w:rsidR="00380115" w:rsidRPr="00C0723F" w:rsidRDefault="00380115">
      <w:pPr>
        <w:rPr>
          <w:b/>
          <w:bCs/>
        </w:rPr>
      </w:pPr>
    </w:p>
    <w:p w14:paraId="56763551" w14:textId="77777777" w:rsidR="00393D7F" w:rsidRDefault="00393D7F"/>
    <w:tbl>
      <w:tblPr>
        <w:tblStyle w:val="TableGrid"/>
        <w:tblW w:w="9805" w:type="dxa"/>
        <w:tblLayout w:type="fixed"/>
        <w:tblLook w:val="04A0" w:firstRow="1" w:lastRow="0" w:firstColumn="1" w:lastColumn="0" w:noHBand="0" w:noVBand="1"/>
      </w:tblPr>
      <w:tblGrid>
        <w:gridCol w:w="895"/>
        <w:gridCol w:w="540"/>
        <w:gridCol w:w="545"/>
        <w:gridCol w:w="1559"/>
        <w:gridCol w:w="1496"/>
        <w:gridCol w:w="720"/>
        <w:gridCol w:w="1470"/>
        <w:gridCol w:w="992"/>
        <w:gridCol w:w="1588"/>
      </w:tblGrid>
      <w:tr w:rsidR="00083453" w:rsidRPr="00326308" w14:paraId="7E272321" w14:textId="3875E17D" w:rsidTr="00423910">
        <w:trPr>
          <w:trHeight w:val="440"/>
        </w:trPr>
        <w:tc>
          <w:tcPr>
            <w:tcW w:w="9805" w:type="dxa"/>
            <w:gridSpan w:val="9"/>
          </w:tcPr>
          <w:p w14:paraId="1D5850C1" w14:textId="4E3C0E03" w:rsidR="00083453" w:rsidRPr="008722CC" w:rsidRDefault="00A32683" w:rsidP="00A87E46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22"/>
                <w:szCs w:val="22"/>
              </w:rPr>
              <w:t xml:space="preserve">Subjects for the </w:t>
            </w:r>
            <w:r w:rsidR="00083453" w:rsidRPr="008722CC">
              <w:rPr>
                <w:b/>
                <w:bCs/>
                <w:sz w:val="22"/>
                <w:szCs w:val="22"/>
              </w:rPr>
              <w:t>B cell tolerance checkpoint assessment study</w:t>
            </w:r>
          </w:p>
        </w:tc>
      </w:tr>
      <w:tr w:rsidR="00A87E46" w:rsidRPr="00326308" w14:paraId="0CFA5328" w14:textId="77777777" w:rsidTr="00042E2A">
        <w:trPr>
          <w:trHeight w:val="440"/>
        </w:trPr>
        <w:tc>
          <w:tcPr>
            <w:tcW w:w="895" w:type="dxa"/>
            <w:hideMark/>
          </w:tcPr>
          <w:p w14:paraId="3F101540" w14:textId="77777777" w:rsidR="00A87E46" w:rsidRPr="00326308" w:rsidRDefault="00A87E46" w:rsidP="009A1020">
            <w:pPr>
              <w:jc w:val="center"/>
              <w:rPr>
                <w:color w:val="000000"/>
                <w:sz w:val="18"/>
                <w:szCs w:val="18"/>
              </w:rPr>
            </w:pPr>
            <w:r w:rsidRPr="00326308">
              <w:rPr>
                <w:color w:val="000000"/>
                <w:sz w:val="18"/>
                <w:szCs w:val="18"/>
              </w:rPr>
              <w:t>Sample</w:t>
            </w:r>
          </w:p>
        </w:tc>
        <w:tc>
          <w:tcPr>
            <w:tcW w:w="540" w:type="dxa"/>
            <w:hideMark/>
          </w:tcPr>
          <w:p w14:paraId="670C0294" w14:textId="77777777" w:rsidR="00A87E46" w:rsidRPr="00326308" w:rsidRDefault="00A87E46" w:rsidP="009A1020">
            <w:pPr>
              <w:jc w:val="center"/>
              <w:rPr>
                <w:color w:val="000000"/>
                <w:sz w:val="18"/>
                <w:szCs w:val="18"/>
              </w:rPr>
            </w:pPr>
            <w:r w:rsidRPr="00326308">
              <w:rPr>
                <w:color w:val="000000"/>
                <w:sz w:val="18"/>
                <w:szCs w:val="18"/>
              </w:rPr>
              <w:t>Age, years</w:t>
            </w:r>
          </w:p>
        </w:tc>
        <w:tc>
          <w:tcPr>
            <w:tcW w:w="545" w:type="dxa"/>
            <w:hideMark/>
          </w:tcPr>
          <w:p w14:paraId="52CBC8CC" w14:textId="77777777" w:rsidR="00A87E46" w:rsidRPr="00326308" w:rsidRDefault="00A87E46" w:rsidP="009A1020">
            <w:pPr>
              <w:jc w:val="center"/>
              <w:rPr>
                <w:color w:val="000000"/>
                <w:sz w:val="18"/>
                <w:szCs w:val="18"/>
              </w:rPr>
            </w:pPr>
            <w:r w:rsidRPr="00326308">
              <w:rPr>
                <w:color w:val="000000"/>
                <w:sz w:val="18"/>
                <w:szCs w:val="18"/>
              </w:rPr>
              <w:t>Sex</w:t>
            </w:r>
          </w:p>
        </w:tc>
        <w:tc>
          <w:tcPr>
            <w:tcW w:w="1559" w:type="dxa"/>
            <w:hideMark/>
          </w:tcPr>
          <w:p w14:paraId="6EE31C90" w14:textId="77777777" w:rsidR="00A87E46" w:rsidRPr="00326308" w:rsidRDefault="00A87E46" w:rsidP="009A1020">
            <w:pPr>
              <w:jc w:val="center"/>
              <w:rPr>
                <w:color w:val="000000"/>
                <w:sz w:val="18"/>
                <w:szCs w:val="18"/>
              </w:rPr>
            </w:pPr>
            <w:r w:rsidRPr="00326308">
              <w:rPr>
                <w:color w:val="000000"/>
                <w:sz w:val="18"/>
                <w:szCs w:val="18"/>
              </w:rPr>
              <w:t>Clinical Presentation</w:t>
            </w:r>
          </w:p>
        </w:tc>
        <w:tc>
          <w:tcPr>
            <w:tcW w:w="1496" w:type="dxa"/>
            <w:hideMark/>
          </w:tcPr>
          <w:p w14:paraId="19CBB414" w14:textId="77777777" w:rsidR="00A87E46" w:rsidRPr="00326308" w:rsidRDefault="00A87E46" w:rsidP="009A1020">
            <w:pPr>
              <w:jc w:val="center"/>
              <w:rPr>
                <w:color w:val="000000"/>
                <w:sz w:val="18"/>
                <w:szCs w:val="18"/>
              </w:rPr>
            </w:pPr>
            <w:r w:rsidRPr="00326308">
              <w:rPr>
                <w:color w:val="000000"/>
                <w:sz w:val="18"/>
                <w:szCs w:val="18"/>
              </w:rPr>
              <w:t>Electrodiagnostic Information</w:t>
            </w:r>
          </w:p>
        </w:tc>
        <w:tc>
          <w:tcPr>
            <w:tcW w:w="720" w:type="dxa"/>
            <w:hideMark/>
          </w:tcPr>
          <w:p w14:paraId="36C82F2B" w14:textId="77777777" w:rsidR="00A87E46" w:rsidRPr="00326308" w:rsidRDefault="00A87E46" w:rsidP="009A1020">
            <w:pPr>
              <w:jc w:val="center"/>
              <w:rPr>
                <w:color w:val="000000"/>
                <w:sz w:val="18"/>
                <w:szCs w:val="18"/>
              </w:rPr>
            </w:pPr>
            <w:r w:rsidRPr="00326308">
              <w:rPr>
                <w:color w:val="000000"/>
                <w:sz w:val="18"/>
                <w:szCs w:val="18"/>
              </w:rPr>
              <w:t>anti-NF155</w:t>
            </w:r>
          </w:p>
        </w:tc>
        <w:tc>
          <w:tcPr>
            <w:tcW w:w="1470" w:type="dxa"/>
            <w:hideMark/>
          </w:tcPr>
          <w:p w14:paraId="2D258669" w14:textId="77777777" w:rsidR="00A87E46" w:rsidRPr="00326308" w:rsidRDefault="00A87E46" w:rsidP="009A1020">
            <w:pPr>
              <w:jc w:val="center"/>
              <w:rPr>
                <w:color w:val="000000"/>
                <w:sz w:val="18"/>
                <w:szCs w:val="18"/>
              </w:rPr>
            </w:pPr>
            <w:r w:rsidRPr="00326308">
              <w:rPr>
                <w:color w:val="000000"/>
                <w:sz w:val="18"/>
                <w:szCs w:val="18"/>
              </w:rPr>
              <w:t>Treatment received</w:t>
            </w:r>
          </w:p>
        </w:tc>
        <w:tc>
          <w:tcPr>
            <w:tcW w:w="992" w:type="dxa"/>
            <w:hideMark/>
          </w:tcPr>
          <w:p w14:paraId="13A23F6A" w14:textId="591AA128" w:rsidR="00A87E46" w:rsidRPr="00326308" w:rsidRDefault="00A87E46" w:rsidP="009A1020">
            <w:pPr>
              <w:jc w:val="center"/>
              <w:rPr>
                <w:color w:val="000000"/>
                <w:sz w:val="18"/>
                <w:szCs w:val="18"/>
              </w:rPr>
            </w:pPr>
            <w:r w:rsidRPr="00326308">
              <w:rPr>
                <w:color w:val="000000"/>
                <w:sz w:val="18"/>
                <w:szCs w:val="18"/>
              </w:rPr>
              <w:t>Response to Rituximab</w:t>
            </w:r>
          </w:p>
        </w:tc>
        <w:tc>
          <w:tcPr>
            <w:tcW w:w="1588" w:type="dxa"/>
          </w:tcPr>
          <w:p w14:paraId="6AA9BE67" w14:textId="210E9AA0" w:rsidR="00A87E46" w:rsidRPr="00326308" w:rsidRDefault="00A87E46" w:rsidP="009A1020">
            <w:pPr>
              <w:jc w:val="center"/>
              <w:rPr>
                <w:sz w:val="18"/>
                <w:szCs w:val="18"/>
              </w:rPr>
            </w:pPr>
            <w:r w:rsidRPr="00326308">
              <w:rPr>
                <w:sz w:val="18"/>
                <w:szCs w:val="18"/>
              </w:rPr>
              <w:t>Other clinical comorbidities</w:t>
            </w:r>
            <w:r w:rsidR="003371D6">
              <w:rPr>
                <w:sz w:val="18"/>
                <w:szCs w:val="18"/>
              </w:rPr>
              <w:t xml:space="preserve"> at the time of sample collection</w:t>
            </w:r>
          </w:p>
        </w:tc>
      </w:tr>
      <w:tr w:rsidR="00A87E46" w:rsidRPr="00326308" w14:paraId="3822C5BF" w14:textId="77777777" w:rsidTr="00042E2A">
        <w:trPr>
          <w:trHeight w:val="602"/>
        </w:trPr>
        <w:tc>
          <w:tcPr>
            <w:tcW w:w="895" w:type="dxa"/>
            <w:hideMark/>
          </w:tcPr>
          <w:p w14:paraId="7A54E1EC" w14:textId="4E1BFD04" w:rsidR="00A87E46" w:rsidRPr="00326308" w:rsidRDefault="00A87E46" w:rsidP="009A1020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326308">
              <w:rPr>
                <w:color w:val="000000"/>
                <w:sz w:val="18"/>
                <w:szCs w:val="18"/>
              </w:rPr>
              <w:t>AIN-1</w:t>
            </w:r>
          </w:p>
          <w:p w14:paraId="256C0403" w14:textId="77777777" w:rsidR="00A87E46" w:rsidRPr="00326308" w:rsidRDefault="00A87E46" w:rsidP="009A1020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40" w:type="dxa"/>
            <w:hideMark/>
          </w:tcPr>
          <w:p w14:paraId="3BE2A282" w14:textId="282D0B22" w:rsidR="00A87E46" w:rsidRPr="00326308" w:rsidRDefault="00A87E46" w:rsidP="009A1020">
            <w:pPr>
              <w:jc w:val="center"/>
              <w:rPr>
                <w:color w:val="000000"/>
                <w:sz w:val="18"/>
                <w:szCs w:val="18"/>
              </w:rPr>
            </w:pPr>
            <w:r w:rsidRPr="00326308">
              <w:rPr>
                <w:color w:val="000000"/>
                <w:sz w:val="18"/>
                <w:szCs w:val="18"/>
              </w:rPr>
              <w:t>56</w:t>
            </w:r>
          </w:p>
        </w:tc>
        <w:tc>
          <w:tcPr>
            <w:tcW w:w="545" w:type="dxa"/>
            <w:hideMark/>
          </w:tcPr>
          <w:p w14:paraId="008130A5" w14:textId="77777777" w:rsidR="00A87E46" w:rsidRPr="00326308" w:rsidRDefault="00A87E46" w:rsidP="009A1020">
            <w:pPr>
              <w:jc w:val="center"/>
              <w:rPr>
                <w:color w:val="000000"/>
                <w:sz w:val="18"/>
                <w:szCs w:val="18"/>
              </w:rPr>
            </w:pPr>
            <w:r w:rsidRPr="00326308">
              <w:rPr>
                <w:color w:val="000000"/>
                <w:sz w:val="18"/>
                <w:szCs w:val="18"/>
              </w:rPr>
              <w:t>F</w:t>
            </w:r>
          </w:p>
        </w:tc>
        <w:tc>
          <w:tcPr>
            <w:tcW w:w="1559" w:type="dxa"/>
            <w:hideMark/>
          </w:tcPr>
          <w:p w14:paraId="7733CE21" w14:textId="77777777" w:rsidR="00A87E46" w:rsidRPr="00326308" w:rsidRDefault="00A87E46" w:rsidP="009A1020">
            <w:pPr>
              <w:jc w:val="center"/>
              <w:rPr>
                <w:color w:val="000000"/>
                <w:sz w:val="18"/>
                <w:szCs w:val="18"/>
              </w:rPr>
            </w:pPr>
            <w:r w:rsidRPr="00326308">
              <w:rPr>
                <w:color w:val="000000"/>
                <w:sz w:val="18"/>
                <w:szCs w:val="18"/>
              </w:rPr>
              <w:t>Proximal&gt;distal motor weakness, distal sensory loss, areflexic</w:t>
            </w:r>
          </w:p>
        </w:tc>
        <w:tc>
          <w:tcPr>
            <w:tcW w:w="1496" w:type="dxa"/>
          </w:tcPr>
          <w:p w14:paraId="1977BDEE" w14:textId="77777777" w:rsidR="00A87E46" w:rsidRPr="00326308" w:rsidRDefault="00A87E46" w:rsidP="009A1020">
            <w:pPr>
              <w:jc w:val="center"/>
              <w:rPr>
                <w:color w:val="000000"/>
                <w:sz w:val="18"/>
                <w:szCs w:val="18"/>
              </w:rPr>
            </w:pPr>
            <w:r w:rsidRPr="00326308">
              <w:rPr>
                <w:color w:val="000000"/>
                <w:sz w:val="18"/>
                <w:szCs w:val="18"/>
              </w:rPr>
              <w:t>Demyelinating neuropathy</w:t>
            </w:r>
          </w:p>
        </w:tc>
        <w:tc>
          <w:tcPr>
            <w:tcW w:w="720" w:type="dxa"/>
            <w:hideMark/>
          </w:tcPr>
          <w:p w14:paraId="21BE0EBB" w14:textId="77777777" w:rsidR="00A87E46" w:rsidRPr="00326308" w:rsidRDefault="00A87E46" w:rsidP="009A1020">
            <w:pPr>
              <w:jc w:val="center"/>
              <w:rPr>
                <w:color w:val="000000"/>
                <w:sz w:val="18"/>
                <w:szCs w:val="18"/>
              </w:rPr>
            </w:pPr>
            <w:r w:rsidRPr="00326308">
              <w:rPr>
                <w:color w:val="000000"/>
                <w:sz w:val="18"/>
                <w:szCs w:val="18"/>
              </w:rPr>
              <w:t>IgG</w:t>
            </w:r>
          </w:p>
        </w:tc>
        <w:tc>
          <w:tcPr>
            <w:tcW w:w="1470" w:type="dxa"/>
            <w:hideMark/>
          </w:tcPr>
          <w:p w14:paraId="48D233F1" w14:textId="77777777" w:rsidR="00A87E46" w:rsidRPr="00326308" w:rsidRDefault="00A87E46" w:rsidP="009A1020">
            <w:pPr>
              <w:jc w:val="center"/>
              <w:rPr>
                <w:color w:val="000000"/>
                <w:sz w:val="18"/>
                <w:szCs w:val="18"/>
              </w:rPr>
            </w:pPr>
            <w:r w:rsidRPr="00326308">
              <w:rPr>
                <w:color w:val="000000"/>
                <w:sz w:val="18"/>
                <w:szCs w:val="18"/>
              </w:rPr>
              <w:t>IVIG</w:t>
            </w:r>
          </w:p>
        </w:tc>
        <w:tc>
          <w:tcPr>
            <w:tcW w:w="992" w:type="dxa"/>
            <w:hideMark/>
          </w:tcPr>
          <w:p w14:paraId="431F7360" w14:textId="77777777" w:rsidR="00A87E46" w:rsidRPr="00326308" w:rsidRDefault="00A87E46" w:rsidP="009A1020">
            <w:pPr>
              <w:jc w:val="center"/>
              <w:rPr>
                <w:color w:val="000000"/>
                <w:sz w:val="18"/>
                <w:szCs w:val="18"/>
              </w:rPr>
            </w:pPr>
            <w:r w:rsidRPr="00326308"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1588" w:type="dxa"/>
          </w:tcPr>
          <w:p w14:paraId="380BCF76" w14:textId="17EB8056" w:rsidR="00A87E46" w:rsidRPr="00326308" w:rsidRDefault="00357E8C" w:rsidP="009A102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stro-esophageal reflux disease</w:t>
            </w:r>
            <w:r w:rsidR="00A87E46" w:rsidRPr="00326308">
              <w:rPr>
                <w:color w:val="000000"/>
                <w:sz w:val="18"/>
                <w:szCs w:val="18"/>
              </w:rPr>
              <w:t>, Migraine, Breast Cancer (remote)</w:t>
            </w:r>
          </w:p>
        </w:tc>
      </w:tr>
      <w:tr w:rsidR="00A87E46" w:rsidRPr="00326308" w14:paraId="7B763E8E" w14:textId="77777777" w:rsidTr="00042E2A">
        <w:trPr>
          <w:trHeight w:val="620"/>
        </w:trPr>
        <w:tc>
          <w:tcPr>
            <w:tcW w:w="895" w:type="dxa"/>
            <w:hideMark/>
          </w:tcPr>
          <w:p w14:paraId="29090F19" w14:textId="4DF67C9F" w:rsidR="00A87E46" w:rsidRPr="00326308" w:rsidRDefault="00A87E46" w:rsidP="009A1020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326308">
              <w:rPr>
                <w:color w:val="000000"/>
                <w:sz w:val="18"/>
                <w:szCs w:val="18"/>
              </w:rPr>
              <w:t>AIN-2</w:t>
            </w:r>
          </w:p>
          <w:p w14:paraId="5B94FC56" w14:textId="77777777" w:rsidR="00A87E46" w:rsidRPr="00326308" w:rsidRDefault="00A87E46" w:rsidP="009A1020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40" w:type="dxa"/>
            <w:hideMark/>
          </w:tcPr>
          <w:p w14:paraId="7DA1494D" w14:textId="1175AF91" w:rsidR="00A87E46" w:rsidRPr="00326308" w:rsidRDefault="00A87E46" w:rsidP="009A1020">
            <w:pPr>
              <w:jc w:val="center"/>
              <w:rPr>
                <w:color w:val="000000"/>
                <w:sz w:val="18"/>
                <w:szCs w:val="18"/>
              </w:rPr>
            </w:pPr>
            <w:r w:rsidRPr="00326308">
              <w:rPr>
                <w:color w:val="000000"/>
                <w:sz w:val="18"/>
                <w:szCs w:val="18"/>
              </w:rPr>
              <w:t>61</w:t>
            </w:r>
          </w:p>
        </w:tc>
        <w:tc>
          <w:tcPr>
            <w:tcW w:w="545" w:type="dxa"/>
            <w:hideMark/>
          </w:tcPr>
          <w:p w14:paraId="2F861BEA" w14:textId="77777777" w:rsidR="00A87E46" w:rsidRPr="00326308" w:rsidRDefault="00A87E46" w:rsidP="009A1020">
            <w:pPr>
              <w:jc w:val="center"/>
              <w:rPr>
                <w:color w:val="000000"/>
                <w:sz w:val="18"/>
                <w:szCs w:val="18"/>
              </w:rPr>
            </w:pPr>
            <w:r w:rsidRPr="00326308">
              <w:rPr>
                <w:color w:val="000000"/>
                <w:sz w:val="18"/>
                <w:szCs w:val="18"/>
              </w:rPr>
              <w:t>M</w:t>
            </w:r>
          </w:p>
        </w:tc>
        <w:tc>
          <w:tcPr>
            <w:tcW w:w="1559" w:type="dxa"/>
            <w:hideMark/>
          </w:tcPr>
          <w:p w14:paraId="46E9AD1C" w14:textId="77777777" w:rsidR="00A87E46" w:rsidRPr="00326308" w:rsidRDefault="00A87E46" w:rsidP="009A1020">
            <w:pPr>
              <w:jc w:val="center"/>
              <w:rPr>
                <w:color w:val="000000"/>
                <w:sz w:val="18"/>
                <w:szCs w:val="18"/>
              </w:rPr>
            </w:pPr>
            <w:r w:rsidRPr="00326308">
              <w:rPr>
                <w:color w:val="000000"/>
                <w:sz w:val="18"/>
                <w:szCs w:val="18"/>
              </w:rPr>
              <w:t>Distal motor weakness, distal sensory deficit, areflexic, ataxia</w:t>
            </w:r>
          </w:p>
        </w:tc>
        <w:tc>
          <w:tcPr>
            <w:tcW w:w="1496" w:type="dxa"/>
          </w:tcPr>
          <w:p w14:paraId="0DA2E17E" w14:textId="77777777" w:rsidR="00A87E46" w:rsidRPr="00326308" w:rsidRDefault="00A87E46" w:rsidP="009A1020">
            <w:pPr>
              <w:jc w:val="center"/>
              <w:rPr>
                <w:color w:val="000000"/>
                <w:sz w:val="18"/>
                <w:szCs w:val="18"/>
              </w:rPr>
            </w:pPr>
            <w:r w:rsidRPr="00326308">
              <w:rPr>
                <w:color w:val="000000"/>
                <w:sz w:val="18"/>
                <w:szCs w:val="18"/>
              </w:rPr>
              <w:t>Demyelinating neuropathy</w:t>
            </w:r>
          </w:p>
        </w:tc>
        <w:tc>
          <w:tcPr>
            <w:tcW w:w="720" w:type="dxa"/>
            <w:hideMark/>
          </w:tcPr>
          <w:p w14:paraId="3CB15BD7" w14:textId="77777777" w:rsidR="00A87E46" w:rsidRPr="00326308" w:rsidRDefault="00A87E46" w:rsidP="009A1020">
            <w:pPr>
              <w:jc w:val="center"/>
              <w:rPr>
                <w:color w:val="000000"/>
                <w:sz w:val="18"/>
                <w:szCs w:val="18"/>
              </w:rPr>
            </w:pPr>
            <w:r w:rsidRPr="00326308">
              <w:rPr>
                <w:color w:val="000000"/>
                <w:sz w:val="18"/>
                <w:szCs w:val="18"/>
              </w:rPr>
              <w:t>IgG4</w:t>
            </w:r>
          </w:p>
        </w:tc>
        <w:tc>
          <w:tcPr>
            <w:tcW w:w="1470" w:type="dxa"/>
            <w:hideMark/>
          </w:tcPr>
          <w:p w14:paraId="27BC5321" w14:textId="77777777" w:rsidR="00A87E46" w:rsidRPr="00326308" w:rsidRDefault="00A87E46" w:rsidP="009A1020">
            <w:pPr>
              <w:jc w:val="center"/>
              <w:rPr>
                <w:color w:val="000000"/>
                <w:sz w:val="18"/>
                <w:szCs w:val="18"/>
              </w:rPr>
            </w:pPr>
            <w:r w:rsidRPr="00326308">
              <w:rPr>
                <w:color w:val="000000"/>
                <w:sz w:val="18"/>
                <w:szCs w:val="18"/>
              </w:rPr>
              <w:t>IVIg, glucocorticoids, PLEX</w:t>
            </w:r>
          </w:p>
        </w:tc>
        <w:tc>
          <w:tcPr>
            <w:tcW w:w="992" w:type="dxa"/>
            <w:hideMark/>
          </w:tcPr>
          <w:p w14:paraId="7ECDF0E0" w14:textId="77777777" w:rsidR="00A87E46" w:rsidRPr="00326308" w:rsidRDefault="00A87E46" w:rsidP="009A1020">
            <w:pPr>
              <w:jc w:val="center"/>
              <w:rPr>
                <w:color w:val="000000"/>
                <w:sz w:val="18"/>
                <w:szCs w:val="18"/>
              </w:rPr>
            </w:pPr>
            <w:r w:rsidRPr="00326308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88" w:type="dxa"/>
          </w:tcPr>
          <w:p w14:paraId="0ED3F82C" w14:textId="77777777" w:rsidR="00A87E46" w:rsidRPr="00326308" w:rsidRDefault="00A87E46" w:rsidP="009A1020">
            <w:pPr>
              <w:jc w:val="center"/>
              <w:rPr>
                <w:color w:val="000000"/>
                <w:sz w:val="18"/>
                <w:szCs w:val="18"/>
              </w:rPr>
            </w:pPr>
          </w:p>
          <w:p w14:paraId="7B475AE0" w14:textId="0F781E75" w:rsidR="00A87E46" w:rsidRPr="00326308" w:rsidRDefault="00A87E46" w:rsidP="003B6A95">
            <w:pPr>
              <w:rPr>
                <w:sz w:val="18"/>
                <w:szCs w:val="18"/>
              </w:rPr>
            </w:pPr>
            <w:r w:rsidRPr="00326308">
              <w:rPr>
                <w:sz w:val="18"/>
                <w:szCs w:val="18"/>
              </w:rPr>
              <w:t xml:space="preserve">      hypertension</w:t>
            </w:r>
          </w:p>
        </w:tc>
      </w:tr>
      <w:tr w:rsidR="00A87E46" w:rsidRPr="00326308" w14:paraId="14420403" w14:textId="77777777" w:rsidTr="00042E2A">
        <w:trPr>
          <w:trHeight w:val="530"/>
        </w:trPr>
        <w:tc>
          <w:tcPr>
            <w:tcW w:w="895" w:type="dxa"/>
            <w:hideMark/>
          </w:tcPr>
          <w:p w14:paraId="024ABF1B" w14:textId="4CFAB561" w:rsidR="00A87E46" w:rsidRPr="00326308" w:rsidRDefault="00A87E46" w:rsidP="009A1020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326308">
              <w:rPr>
                <w:color w:val="000000"/>
                <w:sz w:val="18"/>
                <w:szCs w:val="18"/>
              </w:rPr>
              <w:t>AIN-3</w:t>
            </w:r>
          </w:p>
          <w:p w14:paraId="0892297B" w14:textId="77777777" w:rsidR="00A87E46" w:rsidRPr="00326308" w:rsidRDefault="00A87E46" w:rsidP="009A1020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40" w:type="dxa"/>
            <w:hideMark/>
          </w:tcPr>
          <w:p w14:paraId="6A4E0FC7" w14:textId="2D4FF9C7" w:rsidR="00A87E46" w:rsidRPr="00326308" w:rsidRDefault="00A87E46" w:rsidP="009A1020">
            <w:pPr>
              <w:jc w:val="center"/>
              <w:rPr>
                <w:color w:val="000000"/>
                <w:sz w:val="18"/>
                <w:szCs w:val="18"/>
              </w:rPr>
            </w:pPr>
            <w:r w:rsidRPr="00326308">
              <w:rPr>
                <w:color w:val="000000"/>
                <w:sz w:val="18"/>
                <w:szCs w:val="18"/>
              </w:rPr>
              <w:t>43</w:t>
            </w:r>
          </w:p>
        </w:tc>
        <w:tc>
          <w:tcPr>
            <w:tcW w:w="545" w:type="dxa"/>
            <w:hideMark/>
          </w:tcPr>
          <w:p w14:paraId="4FC029B0" w14:textId="77777777" w:rsidR="00A87E46" w:rsidRPr="00326308" w:rsidRDefault="00A87E46" w:rsidP="009A1020">
            <w:pPr>
              <w:jc w:val="center"/>
              <w:rPr>
                <w:color w:val="000000"/>
                <w:sz w:val="18"/>
                <w:szCs w:val="18"/>
              </w:rPr>
            </w:pPr>
            <w:r w:rsidRPr="00326308">
              <w:rPr>
                <w:color w:val="000000"/>
                <w:sz w:val="18"/>
                <w:szCs w:val="18"/>
              </w:rPr>
              <w:t>M</w:t>
            </w:r>
          </w:p>
        </w:tc>
        <w:tc>
          <w:tcPr>
            <w:tcW w:w="1559" w:type="dxa"/>
            <w:hideMark/>
          </w:tcPr>
          <w:p w14:paraId="1A0C1EC7" w14:textId="77777777" w:rsidR="00A87E46" w:rsidRPr="00326308" w:rsidRDefault="00A87E46" w:rsidP="009A1020">
            <w:pPr>
              <w:jc w:val="center"/>
              <w:rPr>
                <w:color w:val="000000"/>
                <w:sz w:val="18"/>
                <w:szCs w:val="18"/>
              </w:rPr>
            </w:pPr>
            <w:r w:rsidRPr="00326308">
              <w:rPr>
                <w:color w:val="000000"/>
                <w:sz w:val="18"/>
                <w:szCs w:val="18"/>
              </w:rPr>
              <w:t>Pure sensory symptoms, Areflexic</w:t>
            </w:r>
          </w:p>
        </w:tc>
        <w:tc>
          <w:tcPr>
            <w:tcW w:w="1496" w:type="dxa"/>
          </w:tcPr>
          <w:p w14:paraId="5E0589F7" w14:textId="77777777" w:rsidR="00A87E46" w:rsidRPr="00326308" w:rsidRDefault="00A87E46" w:rsidP="009A1020">
            <w:pPr>
              <w:jc w:val="center"/>
              <w:rPr>
                <w:color w:val="000000"/>
                <w:sz w:val="18"/>
                <w:szCs w:val="18"/>
              </w:rPr>
            </w:pPr>
            <w:r w:rsidRPr="00326308">
              <w:rPr>
                <w:color w:val="000000"/>
                <w:sz w:val="18"/>
                <w:szCs w:val="18"/>
              </w:rPr>
              <w:t>Demyelinating neuropathy</w:t>
            </w:r>
          </w:p>
        </w:tc>
        <w:tc>
          <w:tcPr>
            <w:tcW w:w="720" w:type="dxa"/>
            <w:hideMark/>
          </w:tcPr>
          <w:p w14:paraId="158AA21F" w14:textId="77777777" w:rsidR="00A87E46" w:rsidRPr="00326308" w:rsidRDefault="00A87E46" w:rsidP="009A1020">
            <w:pPr>
              <w:jc w:val="center"/>
              <w:rPr>
                <w:color w:val="000000"/>
                <w:sz w:val="18"/>
                <w:szCs w:val="18"/>
              </w:rPr>
            </w:pPr>
            <w:r w:rsidRPr="00326308">
              <w:rPr>
                <w:color w:val="000000"/>
                <w:sz w:val="18"/>
                <w:szCs w:val="18"/>
              </w:rPr>
              <w:t>IgG4</w:t>
            </w:r>
          </w:p>
        </w:tc>
        <w:tc>
          <w:tcPr>
            <w:tcW w:w="1470" w:type="dxa"/>
            <w:hideMark/>
          </w:tcPr>
          <w:p w14:paraId="28FB802A" w14:textId="77777777" w:rsidR="00A87E46" w:rsidRPr="00326308" w:rsidRDefault="00A87E46" w:rsidP="009A1020">
            <w:pPr>
              <w:jc w:val="center"/>
              <w:rPr>
                <w:color w:val="000000"/>
                <w:sz w:val="18"/>
                <w:szCs w:val="18"/>
              </w:rPr>
            </w:pPr>
            <w:r w:rsidRPr="00326308">
              <w:rPr>
                <w:color w:val="000000"/>
                <w:sz w:val="18"/>
                <w:szCs w:val="18"/>
              </w:rPr>
              <w:t>glucocorticoids</w:t>
            </w:r>
          </w:p>
        </w:tc>
        <w:tc>
          <w:tcPr>
            <w:tcW w:w="992" w:type="dxa"/>
            <w:hideMark/>
          </w:tcPr>
          <w:p w14:paraId="5370973D" w14:textId="77777777" w:rsidR="00A87E46" w:rsidRPr="00326308" w:rsidRDefault="00A87E46" w:rsidP="009A1020">
            <w:pPr>
              <w:jc w:val="center"/>
              <w:rPr>
                <w:color w:val="000000"/>
                <w:sz w:val="18"/>
                <w:szCs w:val="18"/>
              </w:rPr>
            </w:pPr>
            <w:r w:rsidRPr="00326308">
              <w:rPr>
                <w:color w:val="000000"/>
                <w:sz w:val="18"/>
                <w:szCs w:val="18"/>
              </w:rPr>
              <w:t>Partial</w:t>
            </w:r>
          </w:p>
        </w:tc>
        <w:tc>
          <w:tcPr>
            <w:tcW w:w="1588" w:type="dxa"/>
          </w:tcPr>
          <w:p w14:paraId="00609508" w14:textId="77777777" w:rsidR="00A87E46" w:rsidRPr="00326308" w:rsidRDefault="00A87E46" w:rsidP="009A1020">
            <w:pPr>
              <w:jc w:val="center"/>
              <w:rPr>
                <w:color w:val="000000"/>
                <w:sz w:val="18"/>
                <w:szCs w:val="18"/>
              </w:rPr>
            </w:pPr>
            <w:r w:rsidRPr="00326308">
              <w:rPr>
                <w:color w:val="000000"/>
                <w:sz w:val="18"/>
                <w:szCs w:val="18"/>
              </w:rPr>
              <w:t>hypertension</w:t>
            </w:r>
          </w:p>
        </w:tc>
      </w:tr>
      <w:tr w:rsidR="00BD339A" w:rsidRPr="00326308" w14:paraId="2CD30A26" w14:textId="77777777" w:rsidTr="00042E2A">
        <w:trPr>
          <w:trHeight w:val="530"/>
        </w:trPr>
        <w:tc>
          <w:tcPr>
            <w:tcW w:w="895" w:type="dxa"/>
          </w:tcPr>
          <w:p w14:paraId="5283FC97" w14:textId="3AF451AC" w:rsidR="00BD339A" w:rsidRPr="00326308" w:rsidRDefault="00F42C7D" w:rsidP="009A1020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C-1</w:t>
            </w:r>
          </w:p>
        </w:tc>
        <w:tc>
          <w:tcPr>
            <w:tcW w:w="540" w:type="dxa"/>
          </w:tcPr>
          <w:p w14:paraId="2C7E0785" w14:textId="49D5D99A" w:rsidR="00BD339A" w:rsidRPr="00326308" w:rsidRDefault="00F42C7D" w:rsidP="009A102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</w:t>
            </w:r>
          </w:p>
        </w:tc>
        <w:tc>
          <w:tcPr>
            <w:tcW w:w="545" w:type="dxa"/>
          </w:tcPr>
          <w:p w14:paraId="79F34AE9" w14:textId="2C09D811" w:rsidR="00BD339A" w:rsidRPr="00326308" w:rsidRDefault="00F42C7D" w:rsidP="009A102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</w:t>
            </w:r>
          </w:p>
        </w:tc>
        <w:tc>
          <w:tcPr>
            <w:tcW w:w="1559" w:type="dxa"/>
          </w:tcPr>
          <w:p w14:paraId="058DC56F" w14:textId="35615AA4" w:rsidR="00BD339A" w:rsidRPr="00326308" w:rsidRDefault="00F42C7D" w:rsidP="009A102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496" w:type="dxa"/>
          </w:tcPr>
          <w:p w14:paraId="2ADBDF4F" w14:textId="49368E92" w:rsidR="00BD339A" w:rsidRPr="00326308" w:rsidRDefault="007E4305" w:rsidP="009A102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720" w:type="dxa"/>
          </w:tcPr>
          <w:p w14:paraId="5012A514" w14:textId="4D08432A" w:rsidR="00BD339A" w:rsidRPr="00326308" w:rsidRDefault="007E4305" w:rsidP="009A102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470" w:type="dxa"/>
          </w:tcPr>
          <w:p w14:paraId="7653BFC3" w14:textId="51059113" w:rsidR="00BD339A" w:rsidRPr="00326308" w:rsidRDefault="007E4305" w:rsidP="009A102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992" w:type="dxa"/>
          </w:tcPr>
          <w:p w14:paraId="05F09155" w14:textId="5D9B788B" w:rsidR="00BD339A" w:rsidRPr="00326308" w:rsidRDefault="007E4305" w:rsidP="009A102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588" w:type="dxa"/>
          </w:tcPr>
          <w:p w14:paraId="79041629" w14:textId="7111BF31" w:rsidR="00BD339A" w:rsidRPr="00326308" w:rsidRDefault="00DE72DD" w:rsidP="009A102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ne</w:t>
            </w:r>
          </w:p>
        </w:tc>
      </w:tr>
      <w:tr w:rsidR="007E4305" w:rsidRPr="00326308" w14:paraId="1950D384" w14:textId="77777777" w:rsidTr="00042E2A">
        <w:trPr>
          <w:trHeight w:val="530"/>
        </w:trPr>
        <w:tc>
          <w:tcPr>
            <w:tcW w:w="895" w:type="dxa"/>
          </w:tcPr>
          <w:p w14:paraId="30986328" w14:textId="486961F4" w:rsidR="007E4305" w:rsidRPr="00326308" w:rsidRDefault="007E4305" w:rsidP="007E4305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C-2</w:t>
            </w:r>
          </w:p>
        </w:tc>
        <w:tc>
          <w:tcPr>
            <w:tcW w:w="540" w:type="dxa"/>
          </w:tcPr>
          <w:p w14:paraId="6120BCB6" w14:textId="575434ED" w:rsidR="007E4305" w:rsidRPr="00326308" w:rsidRDefault="007E4305" w:rsidP="007E430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</w:t>
            </w:r>
          </w:p>
        </w:tc>
        <w:tc>
          <w:tcPr>
            <w:tcW w:w="545" w:type="dxa"/>
          </w:tcPr>
          <w:p w14:paraId="3FF48163" w14:textId="547F3F8A" w:rsidR="007E4305" w:rsidRPr="00326308" w:rsidRDefault="007E4305" w:rsidP="007E430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</w:t>
            </w:r>
          </w:p>
        </w:tc>
        <w:tc>
          <w:tcPr>
            <w:tcW w:w="1559" w:type="dxa"/>
          </w:tcPr>
          <w:p w14:paraId="221482B1" w14:textId="155C764D" w:rsidR="007E4305" w:rsidRPr="00326308" w:rsidRDefault="007E4305" w:rsidP="007E430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496" w:type="dxa"/>
          </w:tcPr>
          <w:p w14:paraId="07E67DF8" w14:textId="17332531" w:rsidR="007E4305" w:rsidRPr="00326308" w:rsidRDefault="007E4305" w:rsidP="007E430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720" w:type="dxa"/>
          </w:tcPr>
          <w:p w14:paraId="307B5961" w14:textId="20268BA4" w:rsidR="007E4305" w:rsidRPr="00326308" w:rsidRDefault="007E4305" w:rsidP="007E430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470" w:type="dxa"/>
          </w:tcPr>
          <w:p w14:paraId="0720A041" w14:textId="01C7C6F5" w:rsidR="007E4305" w:rsidRPr="00326308" w:rsidRDefault="007E4305" w:rsidP="007E430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992" w:type="dxa"/>
          </w:tcPr>
          <w:p w14:paraId="09B09211" w14:textId="68285734" w:rsidR="007E4305" w:rsidRPr="00326308" w:rsidRDefault="007E4305" w:rsidP="007E430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588" w:type="dxa"/>
          </w:tcPr>
          <w:p w14:paraId="55E04F58" w14:textId="595BBC8F" w:rsidR="007E4305" w:rsidRPr="00326308" w:rsidRDefault="00DE72DD" w:rsidP="007E430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ne</w:t>
            </w:r>
          </w:p>
        </w:tc>
      </w:tr>
      <w:tr w:rsidR="00AC73A5" w:rsidRPr="00326308" w14:paraId="3E16BD6B" w14:textId="77777777" w:rsidTr="00042E2A">
        <w:trPr>
          <w:trHeight w:val="530"/>
        </w:trPr>
        <w:tc>
          <w:tcPr>
            <w:tcW w:w="895" w:type="dxa"/>
          </w:tcPr>
          <w:p w14:paraId="4974A08C" w14:textId="265C91D4" w:rsidR="00AC73A5" w:rsidRPr="00326308" w:rsidRDefault="00AC73A5" w:rsidP="00AC73A5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C-3</w:t>
            </w:r>
          </w:p>
        </w:tc>
        <w:tc>
          <w:tcPr>
            <w:tcW w:w="540" w:type="dxa"/>
          </w:tcPr>
          <w:p w14:paraId="1A3FFA65" w14:textId="3B9503EF" w:rsidR="00AC73A5" w:rsidRPr="00326308" w:rsidRDefault="001E4ECC" w:rsidP="00AC73A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3</w:t>
            </w:r>
          </w:p>
        </w:tc>
        <w:tc>
          <w:tcPr>
            <w:tcW w:w="545" w:type="dxa"/>
          </w:tcPr>
          <w:p w14:paraId="2375BEDF" w14:textId="097CC151" w:rsidR="00AC73A5" w:rsidRPr="00326308" w:rsidRDefault="00AC73A5" w:rsidP="00AC73A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</w:t>
            </w:r>
          </w:p>
        </w:tc>
        <w:tc>
          <w:tcPr>
            <w:tcW w:w="1559" w:type="dxa"/>
          </w:tcPr>
          <w:p w14:paraId="7728441B" w14:textId="6EB22E20" w:rsidR="00AC73A5" w:rsidRPr="00326308" w:rsidRDefault="00AC73A5" w:rsidP="00AC73A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496" w:type="dxa"/>
          </w:tcPr>
          <w:p w14:paraId="5EC9AA81" w14:textId="44A065E1" w:rsidR="00AC73A5" w:rsidRPr="00326308" w:rsidRDefault="00AC73A5" w:rsidP="00AC73A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720" w:type="dxa"/>
          </w:tcPr>
          <w:p w14:paraId="799F09E0" w14:textId="58714413" w:rsidR="00AC73A5" w:rsidRPr="00326308" w:rsidRDefault="00AC73A5" w:rsidP="00AC73A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470" w:type="dxa"/>
          </w:tcPr>
          <w:p w14:paraId="654ACF9B" w14:textId="0C4D76DB" w:rsidR="00AC73A5" w:rsidRPr="00326308" w:rsidRDefault="00AC73A5" w:rsidP="00AC73A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992" w:type="dxa"/>
          </w:tcPr>
          <w:p w14:paraId="020B699E" w14:textId="12D55CE5" w:rsidR="00AC73A5" w:rsidRPr="00326308" w:rsidRDefault="00AC73A5" w:rsidP="00AC73A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588" w:type="dxa"/>
          </w:tcPr>
          <w:p w14:paraId="0ADF92FD" w14:textId="2F5D9ECE" w:rsidR="00AC73A5" w:rsidRPr="00326308" w:rsidRDefault="00DE72DD" w:rsidP="00AC73A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ne</w:t>
            </w:r>
          </w:p>
        </w:tc>
      </w:tr>
      <w:tr w:rsidR="00AC73A5" w:rsidRPr="00326308" w14:paraId="3B84EA51" w14:textId="77777777" w:rsidTr="00042E2A">
        <w:trPr>
          <w:trHeight w:val="530"/>
        </w:trPr>
        <w:tc>
          <w:tcPr>
            <w:tcW w:w="895" w:type="dxa"/>
          </w:tcPr>
          <w:p w14:paraId="76EC67DD" w14:textId="72082D91" w:rsidR="00AC73A5" w:rsidRPr="00326308" w:rsidRDefault="00AC73A5" w:rsidP="00AC73A5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C-4</w:t>
            </w:r>
          </w:p>
        </w:tc>
        <w:tc>
          <w:tcPr>
            <w:tcW w:w="540" w:type="dxa"/>
          </w:tcPr>
          <w:p w14:paraId="665991E1" w14:textId="03B7AFFA" w:rsidR="00AC73A5" w:rsidRPr="00326308" w:rsidRDefault="00AC73A5" w:rsidP="00AC73A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</w:t>
            </w:r>
          </w:p>
        </w:tc>
        <w:tc>
          <w:tcPr>
            <w:tcW w:w="545" w:type="dxa"/>
          </w:tcPr>
          <w:p w14:paraId="153E43AD" w14:textId="38E6CE15" w:rsidR="00AC73A5" w:rsidRPr="00326308" w:rsidRDefault="00AC73A5" w:rsidP="00AC73A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</w:t>
            </w:r>
          </w:p>
        </w:tc>
        <w:tc>
          <w:tcPr>
            <w:tcW w:w="1559" w:type="dxa"/>
          </w:tcPr>
          <w:p w14:paraId="10B6FCA6" w14:textId="1E596C8C" w:rsidR="00AC73A5" w:rsidRPr="00326308" w:rsidRDefault="00AC73A5" w:rsidP="00AC73A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496" w:type="dxa"/>
          </w:tcPr>
          <w:p w14:paraId="570713A4" w14:textId="67A608E7" w:rsidR="00AC73A5" w:rsidRPr="00326308" w:rsidRDefault="00AC73A5" w:rsidP="00AC73A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720" w:type="dxa"/>
          </w:tcPr>
          <w:p w14:paraId="45896247" w14:textId="67B08226" w:rsidR="00AC73A5" w:rsidRPr="00326308" w:rsidRDefault="00AC73A5" w:rsidP="00AC73A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470" w:type="dxa"/>
          </w:tcPr>
          <w:p w14:paraId="428C269E" w14:textId="797DCBC9" w:rsidR="00AC73A5" w:rsidRPr="00326308" w:rsidRDefault="00AC73A5" w:rsidP="00AC73A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992" w:type="dxa"/>
          </w:tcPr>
          <w:p w14:paraId="15B259A9" w14:textId="69FFD202" w:rsidR="00AC73A5" w:rsidRPr="00326308" w:rsidRDefault="00AC73A5" w:rsidP="00AC73A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588" w:type="dxa"/>
          </w:tcPr>
          <w:p w14:paraId="76266F33" w14:textId="35A20B0B" w:rsidR="00AC73A5" w:rsidRPr="00326308" w:rsidRDefault="00DE72DD" w:rsidP="00AC73A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ne</w:t>
            </w:r>
          </w:p>
        </w:tc>
      </w:tr>
      <w:tr w:rsidR="00AC73A5" w:rsidRPr="00326308" w14:paraId="1E5A7094" w14:textId="33F6ECAA" w:rsidTr="00B72F58">
        <w:trPr>
          <w:trHeight w:val="477"/>
        </w:trPr>
        <w:tc>
          <w:tcPr>
            <w:tcW w:w="9805" w:type="dxa"/>
            <w:gridSpan w:val="9"/>
          </w:tcPr>
          <w:p w14:paraId="22E20303" w14:textId="3F564C3D" w:rsidR="00AC73A5" w:rsidRPr="008722CC" w:rsidRDefault="00AC73A5" w:rsidP="00AC73A5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8722CC">
              <w:rPr>
                <w:b/>
                <w:bCs/>
                <w:color w:val="000000"/>
                <w:sz w:val="22"/>
                <w:szCs w:val="22"/>
              </w:rPr>
              <w:t>Subjects for single-cell transcriptomics study (AIN)</w:t>
            </w:r>
          </w:p>
        </w:tc>
      </w:tr>
      <w:tr w:rsidR="00AC73A5" w:rsidRPr="00326308" w14:paraId="2BC2AEA2" w14:textId="77777777" w:rsidTr="00B72F58">
        <w:trPr>
          <w:trHeight w:val="477"/>
        </w:trPr>
        <w:tc>
          <w:tcPr>
            <w:tcW w:w="9805" w:type="dxa"/>
            <w:gridSpan w:val="9"/>
          </w:tcPr>
          <w:p w14:paraId="4F6689D6" w14:textId="7FBEC398" w:rsidR="00AC73A5" w:rsidRPr="000E2AF9" w:rsidRDefault="00AC73A5" w:rsidP="00AC73A5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0E2AF9">
              <w:rPr>
                <w:b/>
                <w:bCs/>
                <w:color w:val="000000"/>
                <w:sz w:val="22"/>
                <w:szCs w:val="22"/>
              </w:rPr>
              <w:t>AIN samples</w:t>
            </w:r>
          </w:p>
        </w:tc>
      </w:tr>
      <w:tr w:rsidR="00AC73A5" w:rsidRPr="00326308" w14:paraId="2CB70466" w14:textId="77777777" w:rsidTr="00042E2A">
        <w:trPr>
          <w:trHeight w:val="477"/>
        </w:trPr>
        <w:tc>
          <w:tcPr>
            <w:tcW w:w="895" w:type="dxa"/>
          </w:tcPr>
          <w:p w14:paraId="74B01BF1" w14:textId="6201DF71" w:rsidR="00AC73A5" w:rsidRPr="00326308" w:rsidRDefault="00AC73A5" w:rsidP="00AC73A5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326308">
              <w:rPr>
                <w:color w:val="000000"/>
                <w:sz w:val="18"/>
                <w:szCs w:val="18"/>
              </w:rPr>
              <w:t>AIN</w:t>
            </w:r>
            <w:r>
              <w:rPr>
                <w:color w:val="000000"/>
                <w:sz w:val="18"/>
                <w:szCs w:val="18"/>
              </w:rPr>
              <w:t>-1</w:t>
            </w:r>
          </w:p>
          <w:p w14:paraId="5A407164" w14:textId="159BC41E" w:rsidR="00AC73A5" w:rsidRPr="00326308" w:rsidRDefault="00AC73A5" w:rsidP="00AC73A5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540" w:type="dxa"/>
          </w:tcPr>
          <w:p w14:paraId="754AF17A" w14:textId="232CE45D" w:rsidR="00AC73A5" w:rsidRPr="00326308" w:rsidRDefault="00AC73A5" w:rsidP="00AC73A5">
            <w:pPr>
              <w:jc w:val="center"/>
              <w:rPr>
                <w:color w:val="000000"/>
                <w:sz w:val="18"/>
                <w:szCs w:val="18"/>
              </w:rPr>
            </w:pPr>
            <w:r w:rsidRPr="00326308">
              <w:rPr>
                <w:color w:val="000000"/>
                <w:sz w:val="18"/>
                <w:szCs w:val="18"/>
              </w:rPr>
              <w:t>61</w:t>
            </w:r>
          </w:p>
        </w:tc>
        <w:tc>
          <w:tcPr>
            <w:tcW w:w="545" w:type="dxa"/>
          </w:tcPr>
          <w:p w14:paraId="571EC197" w14:textId="0C418859" w:rsidR="00AC73A5" w:rsidRPr="00326308" w:rsidRDefault="00AC73A5" w:rsidP="00AC73A5">
            <w:pPr>
              <w:jc w:val="center"/>
              <w:rPr>
                <w:color w:val="000000"/>
                <w:sz w:val="18"/>
                <w:szCs w:val="18"/>
              </w:rPr>
            </w:pPr>
            <w:r w:rsidRPr="00326308">
              <w:rPr>
                <w:color w:val="000000"/>
                <w:sz w:val="18"/>
                <w:szCs w:val="18"/>
              </w:rPr>
              <w:t>M</w:t>
            </w:r>
          </w:p>
        </w:tc>
        <w:tc>
          <w:tcPr>
            <w:tcW w:w="1559" w:type="dxa"/>
          </w:tcPr>
          <w:p w14:paraId="51F5A9D4" w14:textId="49187986" w:rsidR="00AC73A5" w:rsidRPr="00326308" w:rsidRDefault="00AC73A5" w:rsidP="00AC73A5">
            <w:pPr>
              <w:jc w:val="center"/>
              <w:rPr>
                <w:color w:val="000000"/>
                <w:sz w:val="18"/>
                <w:szCs w:val="18"/>
              </w:rPr>
            </w:pPr>
            <w:r w:rsidRPr="00326308">
              <w:rPr>
                <w:color w:val="000000"/>
                <w:sz w:val="18"/>
                <w:szCs w:val="18"/>
              </w:rPr>
              <w:t>Distal motor weakness, distal sensory deficit, areflexic, ataxia</w:t>
            </w:r>
          </w:p>
        </w:tc>
        <w:tc>
          <w:tcPr>
            <w:tcW w:w="1496" w:type="dxa"/>
          </w:tcPr>
          <w:p w14:paraId="5880FA0A" w14:textId="4AFAF68D" w:rsidR="00AC73A5" w:rsidRPr="00326308" w:rsidRDefault="00AC73A5" w:rsidP="00AC73A5">
            <w:pPr>
              <w:jc w:val="center"/>
              <w:rPr>
                <w:color w:val="000000"/>
                <w:sz w:val="18"/>
                <w:szCs w:val="18"/>
              </w:rPr>
            </w:pPr>
            <w:r w:rsidRPr="00326308">
              <w:rPr>
                <w:color w:val="000000"/>
                <w:sz w:val="18"/>
                <w:szCs w:val="18"/>
              </w:rPr>
              <w:t>Demyelinating neuropathy</w:t>
            </w:r>
          </w:p>
        </w:tc>
        <w:tc>
          <w:tcPr>
            <w:tcW w:w="720" w:type="dxa"/>
          </w:tcPr>
          <w:p w14:paraId="67052B2C" w14:textId="18D15624" w:rsidR="00AC73A5" w:rsidRPr="00326308" w:rsidRDefault="00AC73A5" w:rsidP="00AC73A5">
            <w:pPr>
              <w:jc w:val="center"/>
              <w:rPr>
                <w:color w:val="000000"/>
                <w:sz w:val="18"/>
                <w:szCs w:val="18"/>
              </w:rPr>
            </w:pPr>
            <w:r w:rsidRPr="00326308">
              <w:rPr>
                <w:color w:val="000000"/>
                <w:sz w:val="18"/>
                <w:szCs w:val="18"/>
              </w:rPr>
              <w:t>IgG4</w:t>
            </w:r>
          </w:p>
        </w:tc>
        <w:tc>
          <w:tcPr>
            <w:tcW w:w="1470" w:type="dxa"/>
          </w:tcPr>
          <w:p w14:paraId="4C561325" w14:textId="31E27187" w:rsidR="00AC73A5" w:rsidRPr="00326308" w:rsidRDefault="00AC73A5" w:rsidP="00AC73A5">
            <w:pPr>
              <w:jc w:val="center"/>
              <w:rPr>
                <w:color w:val="000000"/>
                <w:sz w:val="18"/>
                <w:szCs w:val="18"/>
              </w:rPr>
            </w:pPr>
            <w:r w:rsidRPr="00326308">
              <w:rPr>
                <w:color w:val="000000"/>
                <w:sz w:val="18"/>
                <w:szCs w:val="18"/>
              </w:rPr>
              <w:t>IVIg, glucocorticoids, PLEX</w:t>
            </w:r>
          </w:p>
        </w:tc>
        <w:tc>
          <w:tcPr>
            <w:tcW w:w="992" w:type="dxa"/>
          </w:tcPr>
          <w:p w14:paraId="1D295C51" w14:textId="572A28B3" w:rsidR="00AC73A5" w:rsidRPr="00326308" w:rsidRDefault="00AC73A5" w:rsidP="00AC73A5">
            <w:pPr>
              <w:jc w:val="center"/>
              <w:rPr>
                <w:color w:val="000000"/>
                <w:sz w:val="18"/>
                <w:szCs w:val="18"/>
              </w:rPr>
            </w:pPr>
            <w:r w:rsidRPr="00326308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88" w:type="dxa"/>
          </w:tcPr>
          <w:p w14:paraId="07684102" w14:textId="77777777" w:rsidR="00AC73A5" w:rsidRPr="00326308" w:rsidRDefault="00AC73A5" w:rsidP="00AC73A5">
            <w:pPr>
              <w:jc w:val="center"/>
              <w:rPr>
                <w:color w:val="000000"/>
                <w:sz w:val="18"/>
                <w:szCs w:val="18"/>
              </w:rPr>
            </w:pPr>
          </w:p>
          <w:p w14:paraId="39271E02" w14:textId="4592A55F" w:rsidR="00AC73A5" w:rsidRPr="00326308" w:rsidRDefault="00AC73A5" w:rsidP="00AC73A5">
            <w:pPr>
              <w:jc w:val="center"/>
              <w:rPr>
                <w:color w:val="000000"/>
                <w:sz w:val="18"/>
                <w:szCs w:val="18"/>
              </w:rPr>
            </w:pPr>
            <w:r w:rsidRPr="00326308">
              <w:rPr>
                <w:sz w:val="18"/>
                <w:szCs w:val="18"/>
              </w:rPr>
              <w:t xml:space="preserve">      hypertension</w:t>
            </w:r>
          </w:p>
        </w:tc>
      </w:tr>
      <w:tr w:rsidR="00AC73A5" w:rsidRPr="00326308" w14:paraId="49A1ACB1" w14:textId="77777777" w:rsidTr="00042E2A">
        <w:trPr>
          <w:trHeight w:val="477"/>
        </w:trPr>
        <w:tc>
          <w:tcPr>
            <w:tcW w:w="895" w:type="dxa"/>
          </w:tcPr>
          <w:p w14:paraId="25DEF778" w14:textId="1AB40E7F" w:rsidR="00AC73A5" w:rsidRPr="00326308" w:rsidRDefault="00AC73A5" w:rsidP="00AC73A5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326308">
              <w:rPr>
                <w:color w:val="000000"/>
                <w:sz w:val="18"/>
                <w:szCs w:val="18"/>
              </w:rPr>
              <w:t>AIN-</w:t>
            </w:r>
            <w:r>
              <w:rPr>
                <w:color w:val="000000"/>
                <w:sz w:val="18"/>
                <w:szCs w:val="18"/>
              </w:rPr>
              <w:t>2</w:t>
            </w:r>
          </w:p>
          <w:p w14:paraId="3747F2D1" w14:textId="77777777" w:rsidR="00AC73A5" w:rsidRPr="00326308" w:rsidRDefault="00AC73A5" w:rsidP="00AC73A5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540" w:type="dxa"/>
          </w:tcPr>
          <w:p w14:paraId="5E3B0A60" w14:textId="75C874C8" w:rsidR="00AC73A5" w:rsidRPr="00326308" w:rsidRDefault="00AC73A5" w:rsidP="00AC73A5">
            <w:pPr>
              <w:jc w:val="center"/>
              <w:rPr>
                <w:color w:val="000000"/>
                <w:sz w:val="18"/>
                <w:szCs w:val="18"/>
              </w:rPr>
            </w:pPr>
            <w:r w:rsidRPr="00326308">
              <w:rPr>
                <w:color w:val="000000"/>
                <w:sz w:val="18"/>
                <w:szCs w:val="18"/>
              </w:rPr>
              <w:t>43</w:t>
            </w:r>
          </w:p>
        </w:tc>
        <w:tc>
          <w:tcPr>
            <w:tcW w:w="545" w:type="dxa"/>
          </w:tcPr>
          <w:p w14:paraId="1A09E589" w14:textId="263513B8" w:rsidR="00AC73A5" w:rsidRPr="00326308" w:rsidRDefault="00AC73A5" w:rsidP="00AC73A5">
            <w:pPr>
              <w:jc w:val="center"/>
              <w:rPr>
                <w:color w:val="000000"/>
                <w:sz w:val="18"/>
                <w:szCs w:val="18"/>
              </w:rPr>
            </w:pPr>
            <w:r w:rsidRPr="00326308">
              <w:rPr>
                <w:color w:val="000000"/>
                <w:sz w:val="18"/>
                <w:szCs w:val="18"/>
              </w:rPr>
              <w:t>M</w:t>
            </w:r>
          </w:p>
        </w:tc>
        <w:tc>
          <w:tcPr>
            <w:tcW w:w="1559" w:type="dxa"/>
          </w:tcPr>
          <w:p w14:paraId="08B77863" w14:textId="5D424572" w:rsidR="00AC73A5" w:rsidRPr="00326308" w:rsidRDefault="00AC73A5" w:rsidP="00AC73A5">
            <w:pPr>
              <w:jc w:val="center"/>
              <w:rPr>
                <w:color w:val="000000"/>
                <w:sz w:val="18"/>
                <w:szCs w:val="18"/>
              </w:rPr>
            </w:pPr>
            <w:r w:rsidRPr="00326308">
              <w:rPr>
                <w:color w:val="000000"/>
                <w:sz w:val="18"/>
                <w:szCs w:val="18"/>
              </w:rPr>
              <w:t>Pure sensory symptoms, Areflexic</w:t>
            </w:r>
          </w:p>
        </w:tc>
        <w:tc>
          <w:tcPr>
            <w:tcW w:w="1496" w:type="dxa"/>
          </w:tcPr>
          <w:p w14:paraId="0192299D" w14:textId="526F0AD1" w:rsidR="00AC73A5" w:rsidRPr="00326308" w:rsidRDefault="00AC73A5" w:rsidP="00AC73A5">
            <w:pPr>
              <w:jc w:val="center"/>
              <w:rPr>
                <w:color w:val="000000"/>
                <w:sz w:val="18"/>
                <w:szCs w:val="18"/>
              </w:rPr>
            </w:pPr>
            <w:r w:rsidRPr="00326308">
              <w:rPr>
                <w:color w:val="000000"/>
                <w:sz w:val="18"/>
                <w:szCs w:val="18"/>
              </w:rPr>
              <w:t>Demyelinating neuropathy</w:t>
            </w:r>
          </w:p>
        </w:tc>
        <w:tc>
          <w:tcPr>
            <w:tcW w:w="720" w:type="dxa"/>
          </w:tcPr>
          <w:p w14:paraId="5F530FA0" w14:textId="08FEDD0E" w:rsidR="00AC73A5" w:rsidRPr="00326308" w:rsidRDefault="00AC73A5" w:rsidP="00AC73A5">
            <w:pPr>
              <w:jc w:val="center"/>
              <w:rPr>
                <w:color w:val="000000"/>
                <w:sz w:val="18"/>
                <w:szCs w:val="18"/>
              </w:rPr>
            </w:pPr>
            <w:r w:rsidRPr="00326308">
              <w:rPr>
                <w:color w:val="000000"/>
                <w:sz w:val="18"/>
                <w:szCs w:val="18"/>
              </w:rPr>
              <w:t>IgG4</w:t>
            </w:r>
          </w:p>
        </w:tc>
        <w:tc>
          <w:tcPr>
            <w:tcW w:w="1470" w:type="dxa"/>
          </w:tcPr>
          <w:p w14:paraId="108B51AF" w14:textId="34730F7E" w:rsidR="00AC73A5" w:rsidRPr="00326308" w:rsidRDefault="00AC73A5" w:rsidP="00AC73A5">
            <w:pPr>
              <w:jc w:val="center"/>
              <w:rPr>
                <w:color w:val="000000"/>
                <w:sz w:val="18"/>
                <w:szCs w:val="18"/>
              </w:rPr>
            </w:pPr>
            <w:r w:rsidRPr="00326308">
              <w:rPr>
                <w:color w:val="000000"/>
                <w:sz w:val="18"/>
                <w:szCs w:val="18"/>
              </w:rPr>
              <w:t>glucocorticoids</w:t>
            </w:r>
          </w:p>
        </w:tc>
        <w:tc>
          <w:tcPr>
            <w:tcW w:w="992" w:type="dxa"/>
          </w:tcPr>
          <w:p w14:paraId="4BC95C5F" w14:textId="3D263176" w:rsidR="00AC73A5" w:rsidRPr="00326308" w:rsidRDefault="00AC73A5" w:rsidP="00AC73A5">
            <w:pPr>
              <w:jc w:val="center"/>
              <w:rPr>
                <w:color w:val="000000"/>
                <w:sz w:val="18"/>
                <w:szCs w:val="18"/>
              </w:rPr>
            </w:pPr>
            <w:r w:rsidRPr="00326308">
              <w:rPr>
                <w:color w:val="000000"/>
                <w:sz w:val="18"/>
                <w:szCs w:val="18"/>
              </w:rPr>
              <w:t>Partial</w:t>
            </w:r>
          </w:p>
        </w:tc>
        <w:tc>
          <w:tcPr>
            <w:tcW w:w="1588" w:type="dxa"/>
          </w:tcPr>
          <w:p w14:paraId="06E99264" w14:textId="7D4449CA" w:rsidR="00AC73A5" w:rsidRPr="00326308" w:rsidRDefault="00AC73A5" w:rsidP="00AC73A5">
            <w:pPr>
              <w:jc w:val="center"/>
              <w:rPr>
                <w:color w:val="000000"/>
                <w:sz w:val="18"/>
                <w:szCs w:val="18"/>
              </w:rPr>
            </w:pPr>
            <w:r w:rsidRPr="00326308">
              <w:rPr>
                <w:color w:val="000000"/>
                <w:sz w:val="18"/>
                <w:szCs w:val="18"/>
              </w:rPr>
              <w:t>hypertension</w:t>
            </w:r>
          </w:p>
        </w:tc>
      </w:tr>
      <w:tr w:rsidR="00AC73A5" w:rsidRPr="00326308" w14:paraId="38EF716D" w14:textId="77777777" w:rsidTr="00042E2A">
        <w:trPr>
          <w:trHeight w:val="477"/>
        </w:trPr>
        <w:tc>
          <w:tcPr>
            <w:tcW w:w="895" w:type="dxa"/>
          </w:tcPr>
          <w:p w14:paraId="3A89108E" w14:textId="018DC15D" w:rsidR="00AC73A5" w:rsidRPr="00326308" w:rsidRDefault="00AC73A5" w:rsidP="00AC73A5">
            <w:pPr>
              <w:rPr>
                <w:color w:val="000000"/>
                <w:sz w:val="18"/>
                <w:szCs w:val="18"/>
              </w:rPr>
            </w:pPr>
            <w:r w:rsidRPr="00326308">
              <w:rPr>
                <w:color w:val="000000"/>
                <w:sz w:val="18"/>
                <w:szCs w:val="18"/>
              </w:rPr>
              <w:t>AIN-3</w:t>
            </w:r>
          </w:p>
        </w:tc>
        <w:tc>
          <w:tcPr>
            <w:tcW w:w="540" w:type="dxa"/>
          </w:tcPr>
          <w:p w14:paraId="374CE8BC" w14:textId="363FBDB7" w:rsidR="00AC73A5" w:rsidRPr="00326308" w:rsidRDefault="00AC73A5" w:rsidP="00AC73A5">
            <w:pPr>
              <w:jc w:val="center"/>
              <w:rPr>
                <w:color w:val="000000"/>
                <w:sz w:val="18"/>
                <w:szCs w:val="18"/>
              </w:rPr>
            </w:pPr>
            <w:r w:rsidRPr="00326308">
              <w:rPr>
                <w:color w:val="000000"/>
                <w:sz w:val="18"/>
                <w:szCs w:val="18"/>
              </w:rPr>
              <w:t>53</w:t>
            </w:r>
          </w:p>
        </w:tc>
        <w:tc>
          <w:tcPr>
            <w:tcW w:w="545" w:type="dxa"/>
          </w:tcPr>
          <w:p w14:paraId="1C894346" w14:textId="465DE069" w:rsidR="00AC73A5" w:rsidRPr="00326308" w:rsidRDefault="00AC73A5" w:rsidP="00AC73A5">
            <w:pPr>
              <w:jc w:val="center"/>
              <w:rPr>
                <w:color w:val="000000"/>
                <w:sz w:val="18"/>
                <w:szCs w:val="18"/>
              </w:rPr>
            </w:pPr>
            <w:r w:rsidRPr="00326308">
              <w:rPr>
                <w:color w:val="000000"/>
                <w:sz w:val="18"/>
                <w:szCs w:val="18"/>
              </w:rPr>
              <w:t>M</w:t>
            </w:r>
          </w:p>
        </w:tc>
        <w:tc>
          <w:tcPr>
            <w:tcW w:w="1559" w:type="dxa"/>
          </w:tcPr>
          <w:p w14:paraId="58E69923" w14:textId="77777777" w:rsidR="00AC73A5" w:rsidRPr="00326308" w:rsidRDefault="00AC73A5" w:rsidP="00AC73A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96" w:type="dxa"/>
          </w:tcPr>
          <w:p w14:paraId="218DC336" w14:textId="77777777" w:rsidR="00AC73A5" w:rsidRPr="00326308" w:rsidRDefault="00AC73A5" w:rsidP="00AC73A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</w:tcPr>
          <w:p w14:paraId="5686ACE2" w14:textId="1A76F3AA" w:rsidR="00AC73A5" w:rsidRPr="00326308" w:rsidRDefault="00AC73A5" w:rsidP="00AC73A5">
            <w:pPr>
              <w:jc w:val="center"/>
              <w:rPr>
                <w:color w:val="000000"/>
                <w:sz w:val="18"/>
                <w:szCs w:val="18"/>
              </w:rPr>
            </w:pPr>
            <w:r w:rsidRPr="00326308">
              <w:rPr>
                <w:color w:val="000000"/>
                <w:sz w:val="18"/>
                <w:szCs w:val="18"/>
              </w:rPr>
              <w:t>IgG4</w:t>
            </w:r>
          </w:p>
        </w:tc>
        <w:tc>
          <w:tcPr>
            <w:tcW w:w="1470" w:type="dxa"/>
          </w:tcPr>
          <w:p w14:paraId="07A331C5" w14:textId="77777777" w:rsidR="00AC73A5" w:rsidRPr="00326308" w:rsidRDefault="00AC73A5" w:rsidP="00AC73A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</w:tcPr>
          <w:p w14:paraId="1AB919FA" w14:textId="77777777" w:rsidR="00AC73A5" w:rsidRPr="00326308" w:rsidRDefault="00AC73A5" w:rsidP="00AC73A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588" w:type="dxa"/>
          </w:tcPr>
          <w:p w14:paraId="4A264344" w14:textId="77777777" w:rsidR="00AC73A5" w:rsidRPr="00326308" w:rsidRDefault="00AC73A5" w:rsidP="00AC73A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AC73A5" w:rsidRPr="00357E8C" w14:paraId="45DA43D7" w14:textId="77777777" w:rsidTr="00042E2A">
        <w:trPr>
          <w:trHeight w:val="477"/>
        </w:trPr>
        <w:tc>
          <w:tcPr>
            <w:tcW w:w="895" w:type="dxa"/>
          </w:tcPr>
          <w:p w14:paraId="69A646E2" w14:textId="4F94DE06" w:rsidR="00AC73A5" w:rsidRPr="00326308" w:rsidRDefault="00AC73A5" w:rsidP="00AC73A5">
            <w:pPr>
              <w:rPr>
                <w:color w:val="000000"/>
                <w:sz w:val="18"/>
                <w:szCs w:val="18"/>
              </w:rPr>
            </w:pPr>
            <w:r w:rsidRPr="00326308">
              <w:rPr>
                <w:color w:val="000000"/>
                <w:sz w:val="18"/>
                <w:szCs w:val="18"/>
              </w:rPr>
              <w:t>AIN-</w:t>
            </w: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540" w:type="dxa"/>
          </w:tcPr>
          <w:p w14:paraId="2AFA2964" w14:textId="6B535FDC" w:rsidR="00AC73A5" w:rsidRPr="00326308" w:rsidRDefault="00AC73A5" w:rsidP="00AC73A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</w:t>
            </w:r>
          </w:p>
        </w:tc>
        <w:tc>
          <w:tcPr>
            <w:tcW w:w="545" w:type="dxa"/>
          </w:tcPr>
          <w:p w14:paraId="5A129A46" w14:textId="1D165EC1" w:rsidR="00AC73A5" w:rsidRPr="00326308" w:rsidRDefault="00AC73A5" w:rsidP="00AC73A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</w:t>
            </w:r>
          </w:p>
        </w:tc>
        <w:tc>
          <w:tcPr>
            <w:tcW w:w="1559" w:type="dxa"/>
          </w:tcPr>
          <w:p w14:paraId="16B54B12" w14:textId="29F654B9" w:rsidR="00AC73A5" w:rsidRPr="00326308" w:rsidRDefault="00AC73A5" w:rsidP="00AC73A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oximal and d</w:t>
            </w:r>
            <w:r w:rsidRPr="00326308">
              <w:rPr>
                <w:color w:val="000000"/>
                <w:sz w:val="18"/>
                <w:szCs w:val="18"/>
              </w:rPr>
              <w:t>istal motor weakness,</w:t>
            </w:r>
            <w:r>
              <w:rPr>
                <w:color w:val="000000"/>
                <w:sz w:val="18"/>
                <w:szCs w:val="18"/>
              </w:rPr>
              <w:t xml:space="preserve"> facial weakness,</w:t>
            </w:r>
            <w:r w:rsidRPr="00326308">
              <w:rPr>
                <w:color w:val="000000"/>
                <w:sz w:val="18"/>
                <w:szCs w:val="18"/>
              </w:rPr>
              <w:t xml:space="preserve"> distal sensory deficit, areflexic, ataxia</w:t>
            </w:r>
          </w:p>
        </w:tc>
        <w:tc>
          <w:tcPr>
            <w:tcW w:w="1496" w:type="dxa"/>
          </w:tcPr>
          <w:p w14:paraId="440DAAA2" w14:textId="7BDD61E2" w:rsidR="00AC73A5" w:rsidRPr="00326308" w:rsidRDefault="00AC73A5" w:rsidP="00AC73A5">
            <w:pPr>
              <w:jc w:val="center"/>
              <w:rPr>
                <w:color w:val="000000"/>
                <w:sz w:val="18"/>
                <w:szCs w:val="18"/>
              </w:rPr>
            </w:pPr>
            <w:r w:rsidRPr="00326308">
              <w:rPr>
                <w:color w:val="000000"/>
                <w:sz w:val="18"/>
                <w:szCs w:val="18"/>
              </w:rPr>
              <w:t>Demyelinating neuropathy</w:t>
            </w:r>
          </w:p>
        </w:tc>
        <w:tc>
          <w:tcPr>
            <w:tcW w:w="720" w:type="dxa"/>
          </w:tcPr>
          <w:p w14:paraId="5B57F26D" w14:textId="7985BE07" w:rsidR="00AC73A5" w:rsidRPr="00326308" w:rsidRDefault="00AC73A5" w:rsidP="00AC73A5">
            <w:pPr>
              <w:jc w:val="center"/>
              <w:rPr>
                <w:color w:val="000000"/>
                <w:sz w:val="18"/>
                <w:szCs w:val="18"/>
              </w:rPr>
            </w:pPr>
            <w:r w:rsidRPr="00326308">
              <w:rPr>
                <w:color w:val="000000"/>
                <w:sz w:val="18"/>
                <w:szCs w:val="18"/>
              </w:rPr>
              <w:t>IgG4</w:t>
            </w:r>
          </w:p>
        </w:tc>
        <w:tc>
          <w:tcPr>
            <w:tcW w:w="1470" w:type="dxa"/>
          </w:tcPr>
          <w:p w14:paraId="57FC16D0" w14:textId="615E6534" w:rsidR="00AC73A5" w:rsidRPr="00326308" w:rsidRDefault="00AC73A5" w:rsidP="00AC73A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VIg</w:t>
            </w:r>
          </w:p>
        </w:tc>
        <w:tc>
          <w:tcPr>
            <w:tcW w:w="992" w:type="dxa"/>
          </w:tcPr>
          <w:p w14:paraId="7D0413E2" w14:textId="516E1C35" w:rsidR="00AC73A5" w:rsidRPr="00326308" w:rsidRDefault="00AC73A5" w:rsidP="00AC73A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artial</w:t>
            </w:r>
          </w:p>
        </w:tc>
        <w:tc>
          <w:tcPr>
            <w:tcW w:w="1588" w:type="dxa"/>
          </w:tcPr>
          <w:p w14:paraId="207BBBA4" w14:textId="3960D19F" w:rsidR="00AC73A5" w:rsidRPr="00357E8C" w:rsidRDefault="00AC73A5" w:rsidP="00AC73A5">
            <w:pPr>
              <w:jc w:val="center"/>
              <w:rPr>
                <w:color w:val="000000"/>
                <w:sz w:val="18"/>
                <w:szCs w:val="18"/>
              </w:rPr>
            </w:pPr>
            <w:r w:rsidRPr="00357E8C">
              <w:rPr>
                <w:color w:val="000000"/>
                <w:sz w:val="18"/>
                <w:szCs w:val="18"/>
              </w:rPr>
              <w:t xml:space="preserve">Polycystic ovarian syndrome, non-secreting </w:t>
            </w:r>
            <w:r>
              <w:rPr>
                <w:color w:val="000000"/>
                <w:sz w:val="18"/>
                <w:szCs w:val="18"/>
              </w:rPr>
              <w:t>pituitary adenoma</w:t>
            </w:r>
          </w:p>
        </w:tc>
      </w:tr>
      <w:tr w:rsidR="00AC73A5" w:rsidRPr="00326308" w14:paraId="1FB59285" w14:textId="77777777" w:rsidTr="00A3095D">
        <w:trPr>
          <w:trHeight w:val="477"/>
        </w:trPr>
        <w:tc>
          <w:tcPr>
            <w:tcW w:w="9805" w:type="dxa"/>
            <w:gridSpan w:val="9"/>
          </w:tcPr>
          <w:p w14:paraId="716A8D24" w14:textId="7228AE43" w:rsidR="00AC73A5" w:rsidRPr="00380115" w:rsidRDefault="00AC73A5" w:rsidP="00AC73A5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380115">
              <w:rPr>
                <w:b/>
                <w:bCs/>
                <w:color w:val="000000"/>
                <w:sz w:val="22"/>
                <w:szCs w:val="22"/>
              </w:rPr>
              <w:t>Chronic inflammatory demyelinating polyneuropathy (CIDP) samples</w:t>
            </w:r>
          </w:p>
        </w:tc>
      </w:tr>
      <w:tr w:rsidR="00AC73A5" w:rsidRPr="00326308" w14:paraId="04C6ADF4" w14:textId="77777777" w:rsidTr="00042E2A">
        <w:trPr>
          <w:trHeight w:val="477"/>
        </w:trPr>
        <w:tc>
          <w:tcPr>
            <w:tcW w:w="895" w:type="dxa"/>
          </w:tcPr>
          <w:p w14:paraId="4B80902E" w14:textId="2EBF158F" w:rsidR="00AC73A5" w:rsidRDefault="00AC73A5" w:rsidP="00AC73A5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IDP-2</w:t>
            </w:r>
          </w:p>
        </w:tc>
        <w:tc>
          <w:tcPr>
            <w:tcW w:w="540" w:type="dxa"/>
          </w:tcPr>
          <w:p w14:paraId="1E280B2E" w14:textId="409A6F39" w:rsidR="00AC73A5" w:rsidRPr="00326308" w:rsidRDefault="00AC73A5" w:rsidP="00AC73A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1</w:t>
            </w:r>
          </w:p>
        </w:tc>
        <w:tc>
          <w:tcPr>
            <w:tcW w:w="545" w:type="dxa"/>
          </w:tcPr>
          <w:p w14:paraId="0141AEB8" w14:textId="7FA9BB70" w:rsidR="00AC73A5" w:rsidRPr="00326308" w:rsidRDefault="00AC73A5" w:rsidP="00AC73A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</w:t>
            </w:r>
          </w:p>
        </w:tc>
        <w:tc>
          <w:tcPr>
            <w:tcW w:w="1559" w:type="dxa"/>
          </w:tcPr>
          <w:p w14:paraId="4FD87580" w14:textId="77777777" w:rsidR="00AC73A5" w:rsidRPr="00326308" w:rsidRDefault="00AC73A5" w:rsidP="00AC73A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96" w:type="dxa"/>
          </w:tcPr>
          <w:p w14:paraId="3E20933B" w14:textId="6C3B6DFC" w:rsidR="00AC73A5" w:rsidRPr="00326308" w:rsidRDefault="00AC73A5" w:rsidP="00AC73A5">
            <w:pPr>
              <w:jc w:val="center"/>
              <w:rPr>
                <w:color w:val="000000"/>
                <w:sz w:val="18"/>
                <w:szCs w:val="18"/>
              </w:rPr>
            </w:pPr>
            <w:r w:rsidRPr="00326308">
              <w:rPr>
                <w:color w:val="000000"/>
                <w:sz w:val="18"/>
                <w:szCs w:val="18"/>
              </w:rPr>
              <w:t>Demyelinating neuropathy</w:t>
            </w:r>
          </w:p>
        </w:tc>
        <w:tc>
          <w:tcPr>
            <w:tcW w:w="720" w:type="dxa"/>
          </w:tcPr>
          <w:p w14:paraId="02BD1AAD" w14:textId="77777777" w:rsidR="00AC73A5" w:rsidRPr="00326308" w:rsidRDefault="00AC73A5" w:rsidP="00AC73A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70" w:type="dxa"/>
          </w:tcPr>
          <w:p w14:paraId="2BB502F7" w14:textId="0C8E5942" w:rsidR="00AC73A5" w:rsidRPr="00326308" w:rsidRDefault="00AC73A5" w:rsidP="00AC73A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VIg</w:t>
            </w:r>
          </w:p>
        </w:tc>
        <w:tc>
          <w:tcPr>
            <w:tcW w:w="992" w:type="dxa"/>
          </w:tcPr>
          <w:p w14:paraId="5A3F8656" w14:textId="3D8A21FF" w:rsidR="00AC73A5" w:rsidRPr="00326308" w:rsidRDefault="00AC73A5" w:rsidP="00AC73A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1588" w:type="dxa"/>
          </w:tcPr>
          <w:p w14:paraId="52118275" w14:textId="43BCB05D" w:rsidR="00AC73A5" w:rsidRPr="00326308" w:rsidRDefault="00121290" w:rsidP="00AC73A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ne</w:t>
            </w:r>
          </w:p>
        </w:tc>
      </w:tr>
      <w:tr w:rsidR="00AC73A5" w:rsidRPr="00326308" w14:paraId="456DC14E" w14:textId="77777777" w:rsidTr="00042E2A">
        <w:trPr>
          <w:trHeight w:val="477"/>
        </w:trPr>
        <w:tc>
          <w:tcPr>
            <w:tcW w:w="895" w:type="dxa"/>
          </w:tcPr>
          <w:p w14:paraId="17847EBF" w14:textId="1A9E7DC6" w:rsidR="00AC73A5" w:rsidRDefault="00AC73A5" w:rsidP="00AC73A5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IDP-3</w:t>
            </w:r>
          </w:p>
        </w:tc>
        <w:tc>
          <w:tcPr>
            <w:tcW w:w="540" w:type="dxa"/>
          </w:tcPr>
          <w:p w14:paraId="50FF1C9C" w14:textId="72598842" w:rsidR="00AC73A5" w:rsidRPr="00326308" w:rsidRDefault="00AC73A5" w:rsidP="00AC73A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7</w:t>
            </w:r>
          </w:p>
        </w:tc>
        <w:tc>
          <w:tcPr>
            <w:tcW w:w="545" w:type="dxa"/>
          </w:tcPr>
          <w:p w14:paraId="65F9617D" w14:textId="6FCD3B9E" w:rsidR="00AC73A5" w:rsidRPr="00326308" w:rsidRDefault="00AC73A5" w:rsidP="00AC73A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</w:t>
            </w:r>
          </w:p>
        </w:tc>
        <w:tc>
          <w:tcPr>
            <w:tcW w:w="1559" w:type="dxa"/>
          </w:tcPr>
          <w:p w14:paraId="2B1DE9EE" w14:textId="77777777" w:rsidR="00AC73A5" w:rsidRPr="00326308" w:rsidRDefault="00AC73A5" w:rsidP="00AC73A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96" w:type="dxa"/>
          </w:tcPr>
          <w:p w14:paraId="35A40A0E" w14:textId="04BB3F1C" w:rsidR="00AC73A5" w:rsidRPr="00326308" w:rsidRDefault="00AC73A5" w:rsidP="00AC73A5">
            <w:pPr>
              <w:jc w:val="center"/>
              <w:rPr>
                <w:color w:val="000000"/>
                <w:sz w:val="18"/>
                <w:szCs w:val="18"/>
              </w:rPr>
            </w:pPr>
            <w:r w:rsidRPr="00326308">
              <w:rPr>
                <w:color w:val="000000"/>
                <w:sz w:val="18"/>
                <w:szCs w:val="18"/>
              </w:rPr>
              <w:t>Demyelinating neuropathy</w:t>
            </w:r>
          </w:p>
        </w:tc>
        <w:tc>
          <w:tcPr>
            <w:tcW w:w="720" w:type="dxa"/>
          </w:tcPr>
          <w:p w14:paraId="71229692" w14:textId="77777777" w:rsidR="00AC73A5" w:rsidRPr="00326308" w:rsidRDefault="00AC73A5" w:rsidP="00AC73A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70" w:type="dxa"/>
          </w:tcPr>
          <w:p w14:paraId="56F756EC" w14:textId="3E7E3B3B" w:rsidR="00AC73A5" w:rsidRPr="00326308" w:rsidRDefault="00AC73A5" w:rsidP="00AC73A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VIg</w:t>
            </w:r>
          </w:p>
        </w:tc>
        <w:tc>
          <w:tcPr>
            <w:tcW w:w="992" w:type="dxa"/>
          </w:tcPr>
          <w:p w14:paraId="69CE8D8C" w14:textId="360C02C3" w:rsidR="00AC73A5" w:rsidRPr="00326308" w:rsidRDefault="00AC73A5" w:rsidP="00AC73A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1588" w:type="dxa"/>
          </w:tcPr>
          <w:p w14:paraId="341930B1" w14:textId="7F39785E" w:rsidR="00AC73A5" w:rsidRPr="00326308" w:rsidRDefault="00121290" w:rsidP="00AC73A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ypertension</w:t>
            </w:r>
          </w:p>
        </w:tc>
      </w:tr>
      <w:tr w:rsidR="00AC73A5" w:rsidRPr="00326308" w14:paraId="353015C3" w14:textId="77777777" w:rsidTr="00042E2A">
        <w:trPr>
          <w:trHeight w:val="477"/>
        </w:trPr>
        <w:tc>
          <w:tcPr>
            <w:tcW w:w="895" w:type="dxa"/>
          </w:tcPr>
          <w:p w14:paraId="12E8FE64" w14:textId="2027ADAD" w:rsidR="00AC73A5" w:rsidRDefault="00AC73A5" w:rsidP="00AC73A5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IDP-1</w:t>
            </w:r>
          </w:p>
        </w:tc>
        <w:tc>
          <w:tcPr>
            <w:tcW w:w="540" w:type="dxa"/>
          </w:tcPr>
          <w:p w14:paraId="0F73EFBD" w14:textId="2CB66650" w:rsidR="00AC73A5" w:rsidRPr="00326308" w:rsidRDefault="00AC73A5" w:rsidP="00AC73A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6</w:t>
            </w:r>
          </w:p>
        </w:tc>
        <w:tc>
          <w:tcPr>
            <w:tcW w:w="545" w:type="dxa"/>
          </w:tcPr>
          <w:p w14:paraId="6DC0DBFB" w14:textId="29778F0D" w:rsidR="00AC73A5" w:rsidRPr="00326308" w:rsidRDefault="00AC73A5" w:rsidP="00AC73A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</w:t>
            </w:r>
          </w:p>
        </w:tc>
        <w:tc>
          <w:tcPr>
            <w:tcW w:w="1559" w:type="dxa"/>
          </w:tcPr>
          <w:p w14:paraId="1AC4207A" w14:textId="77777777" w:rsidR="00AC73A5" w:rsidRPr="00326308" w:rsidRDefault="00AC73A5" w:rsidP="00AC73A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96" w:type="dxa"/>
          </w:tcPr>
          <w:p w14:paraId="711E9832" w14:textId="7FA50548" w:rsidR="00AC73A5" w:rsidRPr="00326308" w:rsidRDefault="00AC73A5" w:rsidP="00AC73A5">
            <w:pPr>
              <w:jc w:val="center"/>
              <w:rPr>
                <w:color w:val="000000"/>
                <w:sz w:val="18"/>
                <w:szCs w:val="18"/>
              </w:rPr>
            </w:pPr>
            <w:r w:rsidRPr="00326308">
              <w:rPr>
                <w:color w:val="000000"/>
                <w:sz w:val="18"/>
                <w:szCs w:val="18"/>
              </w:rPr>
              <w:t>Demyelinating neuropathy</w:t>
            </w:r>
          </w:p>
        </w:tc>
        <w:tc>
          <w:tcPr>
            <w:tcW w:w="720" w:type="dxa"/>
          </w:tcPr>
          <w:p w14:paraId="3DC1B8FD" w14:textId="77777777" w:rsidR="00AC73A5" w:rsidRPr="00326308" w:rsidRDefault="00AC73A5" w:rsidP="00AC73A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70" w:type="dxa"/>
          </w:tcPr>
          <w:p w14:paraId="4BE2A171" w14:textId="209E6662" w:rsidR="00AC73A5" w:rsidRPr="00326308" w:rsidRDefault="00AC73A5" w:rsidP="00AC73A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VIg</w:t>
            </w:r>
          </w:p>
        </w:tc>
        <w:tc>
          <w:tcPr>
            <w:tcW w:w="992" w:type="dxa"/>
          </w:tcPr>
          <w:p w14:paraId="50585C98" w14:textId="77CA7618" w:rsidR="00AC73A5" w:rsidRPr="00326308" w:rsidRDefault="00AC73A5" w:rsidP="00AC73A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1588" w:type="dxa"/>
          </w:tcPr>
          <w:p w14:paraId="68E50650" w14:textId="786F6FE6" w:rsidR="00AC73A5" w:rsidRPr="00326308" w:rsidRDefault="00AC73A5" w:rsidP="00AC73A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emote history of breast cancer</w:t>
            </w:r>
          </w:p>
        </w:tc>
      </w:tr>
      <w:tr w:rsidR="006B4E05" w:rsidRPr="00326308" w14:paraId="2F734061" w14:textId="77777777" w:rsidTr="006B2F01">
        <w:trPr>
          <w:trHeight w:val="477"/>
        </w:trPr>
        <w:tc>
          <w:tcPr>
            <w:tcW w:w="9805" w:type="dxa"/>
            <w:gridSpan w:val="9"/>
          </w:tcPr>
          <w:p w14:paraId="741D9F40" w14:textId="0E7EEECD" w:rsidR="006B4E05" w:rsidRPr="00380115" w:rsidRDefault="006B4E05" w:rsidP="006B4E05">
            <w:pPr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380115">
              <w:rPr>
                <w:b/>
                <w:bCs/>
                <w:color w:val="000000"/>
                <w:sz w:val="22"/>
                <w:szCs w:val="22"/>
              </w:rPr>
              <w:lastRenderedPageBreak/>
              <w:t>MuSK</w:t>
            </w:r>
            <w:proofErr w:type="spellEnd"/>
            <w:r w:rsidRPr="00380115">
              <w:rPr>
                <w:b/>
                <w:bCs/>
                <w:color w:val="000000"/>
                <w:sz w:val="22"/>
                <w:szCs w:val="22"/>
              </w:rPr>
              <w:t>+ MG samples</w:t>
            </w:r>
          </w:p>
        </w:tc>
      </w:tr>
      <w:tr w:rsidR="006B4E05" w:rsidRPr="00326308" w14:paraId="6BE362C8" w14:textId="77777777" w:rsidTr="00042E2A">
        <w:trPr>
          <w:trHeight w:val="477"/>
        </w:trPr>
        <w:tc>
          <w:tcPr>
            <w:tcW w:w="895" w:type="dxa"/>
          </w:tcPr>
          <w:p w14:paraId="6C467507" w14:textId="012C3948" w:rsidR="006B4E05" w:rsidRPr="00DB7BC7" w:rsidRDefault="006B4E05" w:rsidP="00AC73A5">
            <w:pPr>
              <w:rPr>
                <w:color w:val="000000"/>
                <w:sz w:val="18"/>
                <w:szCs w:val="18"/>
              </w:rPr>
            </w:pPr>
            <w:r w:rsidRPr="00DB7BC7">
              <w:rPr>
                <w:color w:val="000000"/>
                <w:sz w:val="18"/>
                <w:szCs w:val="18"/>
              </w:rPr>
              <w:t>MuSK</w:t>
            </w:r>
            <w:r w:rsidR="001F389B" w:rsidRPr="00DB7BC7">
              <w:rPr>
                <w:color w:val="000000"/>
                <w:sz w:val="18"/>
                <w:szCs w:val="18"/>
              </w:rPr>
              <w:t>-1</w:t>
            </w:r>
          </w:p>
        </w:tc>
        <w:tc>
          <w:tcPr>
            <w:tcW w:w="540" w:type="dxa"/>
          </w:tcPr>
          <w:p w14:paraId="66048CD8" w14:textId="3FE201D5" w:rsidR="006B4E05" w:rsidRPr="00DB7BC7" w:rsidRDefault="00DB7BC7" w:rsidP="00AC73A5">
            <w:pPr>
              <w:jc w:val="center"/>
              <w:rPr>
                <w:color w:val="000000"/>
                <w:sz w:val="18"/>
                <w:szCs w:val="18"/>
              </w:rPr>
            </w:pPr>
            <w:r w:rsidRPr="00DB7BC7">
              <w:rPr>
                <w:color w:val="000000"/>
                <w:sz w:val="18"/>
                <w:szCs w:val="18"/>
              </w:rPr>
              <w:t>43</w:t>
            </w:r>
          </w:p>
        </w:tc>
        <w:tc>
          <w:tcPr>
            <w:tcW w:w="545" w:type="dxa"/>
          </w:tcPr>
          <w:p w14:paraId="579C2BAF" w14:textId="33FF99B0" w:rsidR="006B4E05" w:rsidRPr="00DB7BC7" w:rsidRDefault="00E43B8C" w:rsidP="00AC73A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</w:t>
            </w:r>
          </w:p>
        </w:tc>
        <w:tc>
          <w:tcPr>
            <w:tcW w:w="1559" w:type="dxa"/>
          </w:tcPr>
          <w:p w14:paraId="1D44C406" w14:textId="2FB73BCE" w:rsidR="006B4E05" w:rsidRPr="00DB7BC7" w:rsidRDefault="00455DA7" w:rsidP="00AC73A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Ptosis of right eyelid, </w:t>
            </w:r>
            <w:r w:rsidR="00155837">
              <w:rPr>
                <w:color w:val="000000"/>
                <w:sz w:val="18"/>
                <w:szCs w:val="18"/>
              </w:rPr>
              <w:t>diplopia, then developed bulbar symptoms</w:t>
            </w:r>
          </w:p>
        </w:tc>
        <w:tc>
          <w:tcPr>
            <w:tcW w:w="1496" w:type="dxa"/>
          </w:tcPr>
          <w:p w14:paraId="7220DFC9" w14:textId="164E05D4" w:rsidR="006B4E05" w:rsidRPr="00DB7BC7" w:rsidRDefault="00841658" w:rsidP="00AC73A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720" w:type="dxa"/>
          </w:tcPr>
          <w:p w14:paraId="72361867" w14:textId="77777777" w:rsidR="006B4E05" w:rsidRPr="00DB7BC7" w:rsidRDefault="006B4E05" w:rsidP="00AC73A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70" w:type="dxa"/>
          </w:tcPr>
          <w:p w14:paraId="20532753" w14:textId="0496D83D" w:rsidR="006B4E05" w:rsidRPr="00DB7BC7" w:rsidRDefault="00EC2A29" w:rsidP="00AC73A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ituximab over 12 months ago</w:t>
            </w:r>
          </w:p>
        </w:tc>
        <w:tc>
          <w:tcPr>
            <w:tcW w:w="992" w:type="dxa"/>
          </w:tcPr>
          <w:p w14:paraId="31185107" w14:textId="6DF95F17" w:rsidR="006B4E05" w:rsidRPr="00DB7BC7" w:rsidRDefault="00EC2A29" w:rsidP="00AC73A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88" w:type="dxa"/>
          </w:tcPr>
          <w:p w14:paraId="0CE94406" w14:textId="20F353FB" w:rsidR="006B4E05" w:rsidRPr="00DB7BC7" w:rsidRDefault="003371D6" w:rsidP="00AC73A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ne</w:t>
            </w:r>
          </w:p>
        </w:tc>
      </w:tr>
      <w:tr w:rsidR="003371D6" w:rsidRPr="00326308" w14:paraId="64C24BF4" w14:textId="77777777" w:rsidTr="00042E2A">
        <w:trPr>
          <w:trHeight w:val="477"/>
        </w:trPr>
        <w:tc>
          <w:tcPr>
            <w:tcW w:w="895" w:type="dxa"/>
          </w:tcPr>
          <w:p w14:paraId="764977BB" w14:textId="1BD37475" w:rsidR="003371D6" w:rsidRPr="00DB7BC7" w:rsidRDefault="003371D6" w:rsidP="003371D6">
            <w:pPr>
              <w:rPr>
                <w:color w:val="000000"/>
                <w:sz w:val="18"/>
                <w:szCs w:val="18"/>
              </w:rPr>
            </w:pPr>
            <w:r w:rsidRPr="00DB7BC7">
              <w:rPr>
                <w:color w:val="000000"/>
                <w:sz w:val="18"/>
                <w:szCs w:val="18"/>
              </w:rPr>
              <w:t>MuSK-2</w:t>
            </w:r>
          </w:p>
        </w:tc>
        <w:tc>
          <w:tcPr>
            <w:tcW w:w="540" w:type="dxa"/>
          </w:tcPr>
          <w:p w14:paraId="7B833C7D" w14:textId="60E09A5C" w:rsidR="003371D6" w:rsidRPr="00DB7BC7" w:rsidRDefault="003371D6" w:rsidP="003371D6">
            <w:pPr>
              <w:jc w:val="center"/>
              <w:rPr>
                <w:color w:val="000000"/>
                <w:sz w:val="18"/>
                <w:szCs w:val="18"/>
              </w:rPr>
            </w:pPr>
            <w:r w:rsidRPr="00DB7BC7">
              <w:rPr>
                <w:color w:val="000000"/>
                <w:sz w:val="18"/>
                <w:szCs w:val="18"/>
              </w:rPr>
              <w:t>65</w:t>
            </w:r>
          </w:p>
        </w:tc>
        <w:tc>
          <w:tcPr>
            <w:tcW w:w="545" w:type="dxa"/>
          </w:tcPr>
          <w:p w14:paraId="74B4757A" w14:textId="6FB7CDE0" w:rsidR="003371D6" w:rsidRPr="00DB7BC7" w:rsidRDefault="003371D6" w:rsidP="003371D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</w:t>
            </w:r>
          </w:p>
        </w:tc>
        <w:tc>
          <w:tcPr>
            <w:tcW w:w="1559" w:type="dxa"/>
          </w:tcPr>
          <w:p w14:paraId="4A0BC314" w14:textId="55EC2EC7" w:rsidR="003371D6" w:rsidRPr="00DB7BC7" w:rsidRDefault="003371D6" w:rsidP="003371D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ulbar symptoms</w:t>
            </w:r>
          </w:p>
        </w:tc>
        <w:tc>
          <w:tcPr>
            <w:tcW w:w="1496" w:type="dxa"/>
          </w:tcPr>
          <w:p w14:paraId="4047B68C" w14:textId="62D2BA4D" w:rsidR="003371D6" w:rsidRPr="00DB7BC7" w:rsidRDefault="00841658" w:rsidP="003371D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720" w:type="dxa"/>
          </w:tcPr>
          <w:p w14:paraId="1A33025C" w14:textId="77777777" w:rsidR="003371D6" w:rsidRPr="00DB7BC7" w:rsidRDefault="003371D6" w:rsidP="003371D6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70" w:type="dxa"/>
          </w:tcPr>
          <w:p w14:paraId="31EE53AC" w14:textId="56C08DB5" w:rsidR="003371D6" w:rsidRPr="00DB7BC7" w:rsidRDefault="003371D6" w:rsidP="003371D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ituximab over 12 months ago</w:t>
            </w:r>
          </w:p>
        </w:tc>
        <w:tc>
          <w:tcPr>
            <w:tcW w:w="992" w:type="dxa"/>
          </w:tcPr>
          <w:p w14:paraId="1F0CB591" w14:textId="751758C1" w:rsidR="003371D6" w:rsidRPr="00DB7BC7" w:rsidRDefault="003371D6" w:rsidP="003371D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88" w:type="dxa"/>
          </w:tcPr>
          <w:p w14:paraId="459E4B79" w14:textId="0D9FEFBA" w:rsidR="003371D6" w:rsidRPr="00DB7BC7" w:rsidRDefault="003371D6" w:rsidP="003371D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ne</w:t>
            </w:r>
          </w:p>
        </w:tc>
      </w:tr>
      <w:tr w:rsidR="00042E2A" w:rsidRPr="00326308" w14:paraId="247BF4C4" w14:textId="77777777" w:rsidTr="00042E2A">
        <w:trPr>
          <w:trHeight w:val="477"/>
        </w:trPr>
        <w:tc>
          <w:tcPr>
            <w:tcW w:w="895" w:type="dxa"/>
          </w:tcPr>
          <w:p w14:paraId="7D96A824" w14:textId="6358F3AB" w:rsidR="00042E2A" w:rsidRPr="00DB7BC7" w:rsidRDefault="00042E2A" w:rsidP="003371D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uSK-3</w:t>
            </w:r>
          </w:p>
        </w:tc>
        <w:tc>
          <w:tcPr>
            <w:tcW w:w="540" w:type="dxa"/>
          </w:tcPr>
          <w:p w14:paraId="17BD6EDB" w14:textId="358E13FE" w:rsidR="00042E2A" w:rsidRPr="00DB7BC7" w:rsidRDefault="00042E2A" w:rsidP="003371D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9</w:t>
            </w:r>
          </w:p>
        </w:tc>
        <w:tc>
          <w:tcPr>
            <w:tcW w:w="545" w:type="dxa"/>
          </w:tcPr>
          <w:p w14:paraId="5952921C" w14:textId="26A1CAAC" w:rsidR="00042E2A" w:rsidRDefault="00042E2A" w:rsidP="003371D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</w:t>
            </w:r>
          </w:p>
        </w:tc>
        <w:tc>
          <w:tcPr>
            <w:tcW w:w="1559" w:type="dxa"/>
          </w:tcPr>
          <w:p w14:paraId="4FBC321C" w14:textId="53A9F558" w:rsidR="00042E2A" w:rsidRDefault="00042E2A" w:rsidP="003371D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ulbar symptoms</w:t>
            </w:r>
          </w:p>
        </w:tc>
        <w:tc>
          <w:tcPr>
            <w:tcW w:w="1496" w:type="dxa"/>
          </w:tcPr>
          <w:p w14:paraId="01DB3245" w14:textId="66B8E5FA" w:rsidR="00042E2A" w:rsidRDefault="00841658" w:rsidP="003371D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720" w:type="dxa"/>
          </w:tcPr>
          <w:p w14:paraId="5124293A" w14:textId="77777777" w:rsidR="00042E2A" w:rsidRPr="00DB7BC7" w:rsidRDefault="00042E2A" w:rsidP="003371D6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70" w:type="dxa"/>
          </w:tcPr>
          <w:p w14:paraId="734E7DB2" w14:textId="0938834F" w:rsidR="00042E2A" w:rsidRDefault="00841658" w:rsidP="003371D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lasmapheresis</w:t>
            </w:r>
          </w:p>
        </w:tc>
        <w:tc>
          <w:tcPr>
            <w:tcW w:w="992" w:type="dxa"/>
          </w:tcPr>
          <w:p w14:paraId="25390E86" w14:textId="493F3C26" w:rsidR="00042E2A" w:rsidRDefault="00841658" w:rsidP="003371D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588" w:type="dxa"/>
          </w:tcPr>
          <w:p w14:paraId="18EF0412" w14:textId="7B2675E8" w:rsidR="00042E2A" w:rsidRDefault="00841658" w:rsidP="003371D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ypertension</w:t>
            </w:r>
          </w:p>
        </w:tc>
      </w:tr>
      <w:tr w:rsidR="003371D6" w:rsidRPr="00326308" w14:paraId="1B6CA76A" w14:textId="77777777" w:rsidTr="00E17C97">
        <w:trPr>
          <w:trHeight w:val="477"/>
        </w:trPr>
        <w:tc>
          <w:tcPr>
            <w:tcW w:w="9805" w:type="dxa"/>
            <w:gridSpan w:val="9"/>
          </w:tcPr>
          <w:p w14:paraId="6A856B27" w14:textId="1DB23B4D" w:rsidR="003371D6" w:rsidRPr="00380115" w:rsidRDefault="003371D6" w:rsidP="003371D6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380115">
              <w:rPr>
                <w:b/>
                <w:bCs/>
                <w:color w:val="000000"/>
                <w:sz w:val="22"/>
                <w:szCs w:val="22"/>
              </w:rPr>
              <w:t xml:space="preserve">Healthy controls (HC) </w:t>
            </w:r>
          </w:p>
        </w:tc>
      </w:tr>
      <w:tr w:rsidR="003371D6" w:rsidRPr="00326308" w14:paraId="6BCD135D" w14:textId="77777777" w:rsidTr="00042E2A">
        <w:trPr>
          <w:trHeight w:val="477"/>
        </w:trPr>
        <w:tc>
          <w:tcPr>
            <w:tcW w:w="895" w:type="dxa"/>
          </w:tcPr>
          <w:p w14:paraId="0D06483E" w14:textId="75F14136" w:rsidR="003371D6" w:rsidRPr="00326308" w:rsidRDefault="003371D6" w:rsidP="003371D6">
            <w:pPr>
              <w:rPr>
                <w:color w:val="000000"/>
                <w:sz w:val="18"/>
                <w:szCs w:val="18"/>
              </w:rPr>
            </w:pPr>
            <w:r w:rsidRPr="00326308">
              <w:rPr>
                <w:color w:val="000000"/>
                <w:sz w:val="18"/>
                <w:szCs w:val="18"/>
              </w:rPr>
              <w:t>HC-1</w:t>
            </w:r>
          </w:p>
        </w:tc>
        <w:tc>
          <w:tcPr>
            <w:tcW w:w="540" w:type="dxa"/>
          </w:tcPr>
          <w:p w14:paraId="450E1AC3" w14:textId="54A4D407" w:rsidR="003371D6" w:rsidRPr="00326308" w:rsidRDefault="003371D6" w:rsidP="003371D6">
            <w:pPr>
              <w:jc w:val="center"/>
              <w:rPr>
                <w:color w:val="000000"/>
                <w:sz w:val="18"/>
                <w:szCs w:val="18"/>
              </w:rPr>
            </w:pPr>
            <w:r w:rsidRPr="00326308">
              <w:rPr>
                <w:color w:val="000000"/>
                <w:sz w:val="18"/>
                <w:szCs w:val="18"/>
              </w:rPr>
              <w:t>30</w:t>
            </w:r>
          </w:p>
        </w:tc>
        <w:tc>
          <w:tcPr>
            <w:tcW w:w="545" w:type="dxa"/>
          </w:tcPr>
          <w:p w14:paraId="49257312" w14:textId="526704C2" w:rsidR="003371D6" w:rsidRPr="00326308" w:rsidRDefault="003371D6" w:rsidP="003371D6">
            <w:pPr>
              <w:jc w:val="center"/>
              <w:rPr>
                <w:color w:val="000000"/>
                <w:sz w:val="18"/>
                <w:szCs w:val="18"/>
              </w:rPr>
            </w:pPr>
            <w:r w:rsidRPr="00326308">
              <w:rPr>
                <w:color w:val="000000"/>
                <w:sz w:val="18"/>
                <w:szCs w:val="18"/>
              </w:rPr>
              <w:t>M</w:t>
            </w:r>
          </w:p>
        </w:tc>
        <w:tc>
          <w:tcPr>
            <w:tcW w:w="1559" w:type="dxa"/>
          </w:tcPr>
          <w:p w14:paraId="3CBC5746" w14:textId="77777777" w:rsidR="003371D6" w:rsidRPr="00326308" w:rsidRDefault="003371D6" w:rsidP="003371D6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96" w:type="dxa"/>
          </w:tcPr>
          <w:p w14:paraId="206CFB30" w14:textId="77777777" w:rsidR="003371D6" w:rsidRPr="00326308" w:rsidRDefault="003371D6" w:rsidP="003371D6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</w:tcPr>
          <w:p w14:paraId="0FED235A" w14:textId="77777777" w:rsidR="003371D6" w:rsidRPr="00326308" w:rsidRDefault="003371D6" w:rsidP="003371D6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70" w:type="dxa"/>
          </w:tcPr>
          <w:p w14:paraId="1771EF0B" w14:textId="77777777" w:rsidR="003371D6" w:rsidRPr="00326308" w:rsidRDefault="003371D6" w:rsidP="003371D6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</w:tcPr>
          <w:p w14:paraId="08EC2715" w14:textId="77777777" w:rsidR="003371D6" w:rsidRPr="00326308" w:rsidRDefault="003371D6" w:rsidP="003371D6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588" w:type="dxa"/>
          </w:tcPr>
          <w:p w14:paraId="3B9204C0" w14:textId="7638EEAB" w:rsidR="003371D6" w:rsidRPr="00326308" w:rsidRDefault="003371D6" w:rsidP="003371D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ne</w:t>
            </w:r>
          </w:p>
        </w:tc>
      </w:tr>
      <w:tr w:rsidR="003371D6" w:rsidRPr="00326308" w14:paraId="76ABEA45" w14:textId="77777777" w:rsidTr="00042E2A">
        <w:trPr>
          <w:trHeight w:val="477"/>
        </w:trPr>
        <w:tc>
          <w:tcPr>
            <w:tcW w:w="895" w:type="dxa"/>
          </w:tcPr>
          <w:p w14:paraId="209783D4" w14:textId="6B19103F" w:rsidR="003371D6" w:rsidRPr="00326308" w:rsidRDefault="003371D6" w:rsidP="003371D6">
            <w:pPr>
              <w:rPr>
                <w:color w:val="000000"/>
                <w:sz w:val="18"/>
                <w:szCs w:val="18"/>
              </w:rPr>
            </w:pPr>
            <w:r w:rsidRPr="00326308">
              <w:rPr>
                <w:color w:val="000000"/>
                <w:sz w:val="18"/>
                <w:szCs w:val="18"/>
              </w:rPr>
              <w:t>HC-2</w:t>
            </w:r>
          </w:p>
        </w:tc>
        <w:tc>
          <w:tcPr>
            <w:tcW w:w="540" w:type="dxa"/>
          </w:tcPr>
          <w:p w14:paraId="6FA92200" w14:textId="77436A73" w:rsidR="003371D6" w:rsidRPr="00326308" w:rsidRDefault="003371D6" w:rsidP="003371D6">
            <w:pPr>
              <w:jc w:val="center"/>
              <w:rPr>
                <w:color w:val="000000"/>
                <w:sz w:val="18"/>
                <w:szCs w:val="18"/>
              </w:rPr>
            </w:pPr>
            <w:r w:rsidRPr="00326308">
              <w:rPr>
                <w:color w:val="000000"/>
                <w:sz w:val="18"/>
                <w:szCs w:val="18"/>
              </w:rPr>
              <w:t>39</w:t>
            </w:r>
          </w:p>
        </w:tc>
        <w:tc>
          <w:tcPr>
            <w:tcW w:w="545" w:type="dxa"/>
          </w:tcPr>
          <w:p w14:paraId="468A3D81" w14:textId="7057B4D6" w:rsidR="003371D6" w:rsidRPr="00326308" w:rsidRDefault="003371D6" w:rsidP="003371D6">
            <w:pPr>
              <w:jc w:val="center"/>
              <w:rPr>
                <w:color w:val="000000"/>
                <w:sz w:val="18"/>
                <w:szCs w:val="18"/>
              </w:rPr>
            </w:pPr>
            <w:r w:rsidRPr="00326308">
              <w:rPr>
                <w:color w:val="000000"/>
                <w:sz w:val="18"/>
                <w:szCs w:val="18"/>
              </w:rPr>
              <w:t>M</w:t>
            </w:r>
          </w:p>
        </w:tc>
        <w:tc>
          <w:tcPr>
            <w:tcW w:w="1559" w:type="dxa"/>
          </w:tcPr>
          <w:p w14:paraId="40666018" w14:textId="77777777" w:rsidR="003371D6" w:rsidRPr="00326308" w:rsidRDefault="003371D6" w:rsidP="003371D6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96" w:type="dxa"/>
          </w:tcPr>
          <w:p w14:paraId="32815794" w14:textId="77777777" w:rsidR="003371D6" w:rsidRPr="00326308" w:rsidRDefault="003371D6" w:rsidP="003371D6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</w:tcPr>
          <w:p w14:paraId="2709A0F5" w14:textId="77777777" w:rsidR="003371D6" w:rsidRPr="00326308" w:rsidRDefault="003371D6" w:rsidP="003371D6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70" w:type="dxa"/>
          </w:tcPr>
          <w:p w14:paraId="3770A8D4" w14:textId="77777777" w:rsidR="003371D6" w:rsidRPr="00326308" w:rsidRDefault="003371D6" w:rsidP="003371D6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</w:tcPr>
          <w:p w14:paraId="78098DFA" w14:textId="77777777" w:rsidR="003371D6" w:rsidRPr="00326308" w:rsidRDefault="003371D6" w:rsidP="003371D6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588" w:type="dxa"/>
          </w:tcPr>
          <w:p w14:paraId="21989C2B" w14:textId="01291AC0" w:rsidR="003371D6" w:rsidRPr="00326308" w:rsidRDefault="003371D6" w:rsidP="003371D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ne</w:t>
            </w:r>
          </w:p>
        </w:tc>
      </w:tr>
      <w:tr w:rsidR="003371D6" w:rsidRPr="00326308" w14:paraId="5B307082" w14:textId="77777777" w:rsidTr="00042E2A">
        <w:trPr>
          <w:trHeight w:val="477"/>
        </w:trPr>
        <w:tc>
          <w:tcPr>
            <w:tcW w:w="895" w:type="dxa"/>
          </w:tcPr>
          <w:p w14:paraId="4F09E669" w14:textId="4845FDE6" w:rsidR="003371D6" w:rsidRPr="00326308" w:rsidRDefault="003371D6" w:rsidP="003371D6">
            <w:pPr>
              <w:rPr>
                <w:color w:val="000000"/>
                <w:sz w:val="18"/>
                <w:szCs w:val="18"/>
              </w:rPr>
            </w:pPr>
            <w:r w:rsidRPr="00326308">
              <w:rPr>
                <w:color w:val="000000"/>
                <w:sz w:val="18"/>
                <w:szCs w:val="18"/>
              </w:rPr>
              <w:t>HC-3</w:t>
            </w:r>
          </w:p>
        </w:tc>
        <w:tc>
          <w:tcPr>
            <w:tcW w:w="540" w:type="dxa"/>
          </w:tcPr>
          <w:p w14:paraId="49D91D17" w14:textId="69B46F3B" w:rsidR="003371D6" w:rsidRPr="00326308" w:rsidRDefault="003371D6" w:rsidP="003371D6">
            <w:pPr>
              <w:jc w:val="center"/>
              <w:rPr>
                <w:color w:val="000000"/>
                <w:sz w:val="18"/>
                <w:szCs w:val="18"/>
              </w:rPr>
            </w:pPr>
            <w:r w:rsidRPr="00326308">
              <w:rPr>
                <w:color w:val="000000"/>
                <w:sz w:val="18"/>
                <w:szCs w:val="18"/>
              </w:rPr>
              <w:t>55</w:t>
            </w:r>
          </w:p>
        </w:tc>
        <w:tc>
          <w:tcPr>
            <w:tcW w:w="545" w:type="dxa"/>
          </w:tcPr>
          <w:p w14:paraId="293DD81E" w14:textId="4A1C1A9A" w:rsidR="003371D6" w:rsidRPr="00326308" w:rsidRDefault="003371D6" w:rsidP="003371D6">
            <w:pPr>
              <w:jc w:val="center"/>
              <w:rPr>
                <w:color w:val="000000"/>
                <w:sz w:val="18"/>
                <w:szCs w:val="18"/>
              </w:rPr>
            </w:pPr>
            <w:r w:rsidRPr="00326308">
              <w:rPr>
                <w:color w:val="000000"/>
                <w:sz w:val="18"/>
                <w:szCs w:val="18"/>
              </w:rPr>
              <w:t>M</w:t>
            </w:r>
          </w:p>
        </w:tc>
        <w:tc>
          <w:tcPr>
            <w:tcW w:w="1559" w:type="dxa"/>
          </w:tcPr>
          <w:p w14:paraId="4498CBCB" w14:textId="77777777" w:rsidR="003371D6" w:rsidRPr="00326308" w:rsidRDefault="003371D6" w:rsidP="003371D6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96" w:type="dxa"/>
          </w:tcPr>
          <w:p w14:paraId="34CEFCDE" w14:textId="77777777" w:rsidR="003371D6" w:rsidRPr="00326308" w:rsidRDefault="003371D6" w:rsidP="003371D6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</w:tcPr>
          <w:p w14:paraId="03C7AD7D" w14:textId="77777777" w:rsidR="003371D6" w:rsidRPr="00326308" w:rsidRDefault="003371D6" w:rsidP="003371D6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70" w:type="dxa"/>
          </w:tcPr>
          <w:p w14:paraId="1E5749E9" w14:textId="77777777" w:rsidR="003371D6" w:rsidRPr="00326308" w:rsidRDefault="003371D6" w:rsidP="003371D6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</w:tcPr>
          <w:p w14:paraId="15BB3DA6" w14:textId="77777777" w:rsidR="003371D6" w:rsidRPr="00326308" w:rsidRDefault="003371D6" w:rsidP="003371D6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588" w:type="dxa"/>
          </w:tcPr>
          <w:p w14:paraId="4B38C027" w14:textId="20F3D859" w:rsidR="003371D6" w:rsidRPr="00326308" w:rsidRDefault="003371D6" w:rsidP="003371D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ne</w:t>
            </w:r>
          </w:p>
        </w:tc>
      </w:tr>
      <w:tr w:rsidR="003371D6" w:rsidRPr="00326308" w14:paraId="41715594" w14:textId="77777777" w:rsidTr="00042E2A">
        <w:trPr>
          <w:trHeight w:val="477"/>
        </w:trPr>
        <w:tc>
          <w:tcPr>
            <w:tcW w:w="895" w:type="dxa"/>
          </w:tcPr>
          <w:p w14:paraId="519A85B3" w14:textId="2D0C7D84" w:rsidR="003371D6" w:rsidRPr="00326308" w:rsidRDefault="003371D6" w:rsidP="003371D6">
            <w:pPr>
              <w:rPr>
                <w:color w:val="000000"/>
                <w:sz w:val="18"/>
                <w:szCs w:val="18"/>
              </w:rPr>
            </w:pPr>
            <w:r w:rsidRPr="00326308">
              <w:rPr>
                <w:color w:val="000000"/>
                <w:sz w:val="18"/>
                <w:szCs w:val="18"/>
              </w:rPr>
              <w:t>HC-4</w:t>
            </w:r>
          </w:p>
        </w:tc>
        <w:tc>
          <w:tcPr>
            <w:tcW w:w="540" w:type="dxa"/>
          </w:tcPr>
          <w:p w14:paraId="3007F6F9" w14:textId="212CD941" w:rsidR="003371D6" w:rsidRPr="00326308" w:rsidRDefault="003371D6" w:rsidP="003371D6">
            <w:pPr>
              <w:jc w:val="center"/>
              <w:rPr>
                <w:color w:val="000000"/>
                <w:sz w:val="18"/>
                <w:szCs w:val="18"/>
              </w:rPr>
            </w:pPr>
            <w:r w:rsidRPr="00326308">
              <w:rPr>
                <w:color w:val="000000"/>
                <w:sz w:val="18"/>
                <w:szCs w:val="18"/>
              </w:rPr>
              <w:t>59</w:t>
            </w:r>
          </w:p>
        </w:tc>
        <w:tc>
          <w:tcPr>
            <w:tcW w:w="545" w:type="dxa"/>
          </w:tcPr>
          <w:p w14:paraId="3C9A8B38" w14:textId="50975D64" w:rsidR="003371D6" w:rsidRPr="00326308" w:rsidRDefault="003371D6" w:rsidP="003371D6">
            <w:pPr>
              <w:jc w:val="center"/>
              <w:rPr>
                <w:color w:val="000000"/>
                <w:sz w:val="18"/>
                <w:szCs w:val="18"/>
              </w:rPr>
            </w:pPr>
            <w:r w:rsidRPr="00326308">
              <w:rPr>
                <w:color w:val="000000"/>
                <w:sz w:val="18"/>
                <w:szCs w:val="18"/>
              </w:rPr>
              <w:t>M</w:t>
            </w:r>
          </w:p>
        </w:tc>
        <w:tc>
          <w:tcPr>
            <w:tcW w:w="1559" w:type="dxa"/>
          </w:tcPr>
          <w:p w14:paraId="0FDBB83E" w14:textId="77777777" w:rsidR="003371D6" w:rsidRPr="00326308" w:rsidRDefault="003371D6" w:rsidP="003371D6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96" w:type="dxa"/>
          </w:tcPr>
          <w:p w14:paraId="7B37CE47" w14:textId="77777777" w:rsidR="003371D6" w:rsidRPr="00326308" w:rsidRDefault="003371D6" w:rsidP="003371D6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</w:tcPr>
          <w:p w14:paraId="26F17CFF" w14:textId="77777777" w:rsidR="003371D6" w:rsidRPr="00326308" w:rsidRDefault="003371D6" w:rsidP="003371D6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70" w:type="dxa"/>
          </w:tcPr>
          <w:p w14:paraId="1954F837" w14:textId="77777777" w:rsidR="003371D6" w:rsidRPr="00326308" w:rsidRDefault="003371D6" w:rsidP="003371D6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</w:tcPr>
          <w:p w14:paraId="6BC30495" w14:textId="77777777" w:rsidR="003371D6" w:rsidRPr="00326308" w:rsidRDefault="003371D6" w:rsidP="003371D6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588" w:type="dxa"/>
          </w:tcPr>
          <w:p w14:paraId="475C77EB" w14:textId="2EA1055B" w:rsidR="003371D6" w:rsidRPr="00326308" w:rsidRDefault="003371D6" w:rsidP="003371D6">
            <w:pPr>
              <w:jc w:val="center"/>
              <w:rPr>
                <w:color w:val="000000"/>
                <w:sz w:val="18"/>
                <w:szCs w:val="18"/>
              </w:rPr>
            </w:pPr>
            <w:r w:rsidRPr="00326308">
              <w:rPr>
                <w:color w:val="000000"/>
                <w:sz w:val="18"/>
                <w:szCs w:val="18"/>
              </w:rPr>
              <w:t>hypertension</w:t>
            </w:r>
          </w:p>
        </w:tc>
      </w:tr>
      <w:tr w:rsidR="003371D6" w:rsidRPr="00326308" w14:paraId="5AD0E09C" w14:textId="77777777" w:rsidTr="00042E2A">
        <w:trPr>
          <w:trHeight w:val="477"/>
        </w:trPr>
        <w:tc>
          <w:tcPr>
            <w:tcW w:w="895" w:type="dxa"/>
          </w:tcPr>
          <w:p w14:paraId="514C2F40" w14:textId="54F6071B" w:rsidR="003371D6" w:rsidRPr="00326308" w:rsidRDefault="003371D6" w:rsidP="003371D6">
            <w:pPr>
              <w:rPr>
                <w:color w:val="000000"/>
                <w:sz w:val="18"/>
                <w:szCs w:val="18"/>
              </w:rPr>
            </w:pPr>
            <w:r w:rsidRPr="00326308">
              <w:rPr>
                <w:color w:val="000000"/>
                <w:sz w:val="18"/>
                <w:szCs w:val="18"/>
              </w:rPr>
              <w:t>HC-5</w:t>
            </w:r>
          </w:p>
        </w:tc>
        <w:tc>
          <w:tcPr>
            <w:tcW w:w="540" w:type="dxa"/>
          </w:tcPr>
          <w:p w14:paraId="72BD7E51" w14:textId="65E0CCB0" w:rsidR="003371D6" w:rsidRPr="00326308" w:rsidRDefault="003371D6" w:rsidP="003371D6">
            <w:pPr>
              <w:jc w:val="center"/>
              <w:rPr>
                <w:color w:val="000000"/>
                <w:sz w:val="18"/>
                <w:szCs w:val="18"/>
              </w:rPr>
            </w:pPr>
            <w:r w:rsidRPr="00326308">
              <w:rPr>
                <w:color w:val="000000"/>
                <w:sz w:val="18"/>
                <w:szCs w:val="18"/>
              </w:rPr>
              <w:t>72</w:t>
            </w:r>
          </w:p>
        </w:tc>
        <w:tc>
          <w:tcPr>
            <w:tcW w:w="545" w:type="dxa"/>
          </w:tcPr>
          <w:p w14:paraId="6AA3E1FC" w14:textId="7C196AFA" w:rsidR="003371D6" w:rsidRPr="00326308" w:rsidRDefault="003371D6" w:rsidP="003371D6">
            <w:pPr>
              <w:jc w:val="center"/>
              <w:rPr>
                <w:color w:val="000000"/>
                <w:sz w:val="18"/>
                <w:szCs w:val="18"/>
              </w:rPr>
            </w:pPr>
            <w:r w:rsidRPr="00326308">
              <w:rPr>
                <w:color w:val="000000"/>
                <w:sz w:val="18"/>
                <w:szCs w:val="18"/>
              </w:rPr>
              <w:t>M</w:t>
            </w:r>
          </w:p>
        </w:tc>
        <w:tc>
          <w:tcPr>
            <w:tcW w:w="1559" w:type="dxa"/>
          </w:tcPr>
          <w:p w14:paraId="2C21646E" w14:textId="77777777" w:rsidR="003371D6" w:rsidRPr="00326308" w:rsidRDefault="003371D6" w:rsidP="003371D6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96" w:type="dxa"/>
          </w:tcPr>
          <w:p w14:paraId="1816884F" w14:textId="77777777" w:rsidR="003371D6" w:rsidRPr="00326308" w:rsidRDefault="003371D6" w:rsidP="003371D6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</w:tcPr>
          <w:p w14:paraId="337808F4" w14:textId="77777777" w:rsidR="003371D6" w:rsidRPr="00326308" w:rsidRDefault="003371D6" w:rsidP="003371D6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70" w:type="dxa"/>
          </w:tcPr>
          <w:p w14:paraId="1EFC52B5" w14:textId="77777777" w:rsidR="003371D6" w:rsidRPr="00326308" w:rsidRDefault="003371D6" w:rsidP="003371D6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</w:tcPr>
          <w:p w14:paraId="50FDA9F7" w14:textId="77777777" w:rsidR="003371D6" w:rsidRPr="00326308" w:rsidRDefault="003371D6" w:rsidP="003371D6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588" w:type="dxa"/>
          </w:tcPr>
          <w:p w14:paraId="2E6E5C1F" w14:textId="0CF503D7" w:rsidR="003371D6" w:rsidRPr="00326308" w:rsidRDefault="003371D6" w:rsidP="003371D6">
            <w:pPr>
              <w:jc w:val="center"/>
              <w:rPr>
                <w:color w:val="000000"/>
                <w:sz w:val="18"/>
                <w:szCs w:val="18"/>
              </w:rPr>
            </w:pPr>
            <w:r w:rsidRPr="00326308">
              <w:rPr>
                <w:color w:val="000000"/>
                <w:sz w:val="18"/>
                <w:szCs w:val="18"/>
              </w:rPr>
              <w:t>hypertension</w:t>
            </w:r>
          </w:p>
        </w:tc>
      </w:tr>
      <w:tr w:rsidR="003371D6" w:rsidRPr="00326308" w14:paraId="3CB0CC3A" w14:textId="77777777" w:rsidTr="00042E2A">
        <w:trPr>
          <w:trHeight w:val="477"/>
        </w:trPr>
        <w:tc>
          <w:tcPr>
            <w:tcW w:w="895" w:type="dxa"/>
          </w:tcPr>
          <w:p w14:paraId="28DB9983" w14:textId="025B7077" w:rsidR="003371D6" w:rsidRPr="00326308" w:rsidRDefault="003371D6" w:rsidP="003371D6">
            <w:pPr>
              <w:rPr>
                <w:color w:val="000000"/>
                <w:sz w:val="18"/>
                <w:szCs w:val="18"/>
              </w:rPr>
            </w:pPr>
            <w:r w:rsidRPr="00326308">
              <w:rPr>
                <w:color w:val="000000"/>
                <w:sz w:val="18"/>
                <w:szCs w:val="18"/>
              </w:rPr>
              <w:t>HC-6</w:t>
            </w:r>
          </w:p>
        </w:tc>
        <w:tc>
          <w:tcPr>
            <w:tcW w:w="540" w:type="dxa"/>
          </w:tcPr>
          <w:p w14:paraId="0B9D0D96" w14:textId="445CE041" w:rsidR="003371D6" w:rsidRPr="00326308" w:rsidRDefault="003371D6" w:rsidP="003371D6">
            <w:pPr>
              <w:jc w:val="center"/>
              <w:rPr>
                <w:color w:val="000000"/>
                <w:sz w:val="18"/>
                <w:szCs w:val="18"/>
              </w:rPr>
            </w:pPr>
            <w:r w:rsidRPr="00326308">
              <w:rPr>
                <w:color w:val="000000"/>
                <w:sz w:val="18"/>
                <w:szCs w:val="18"/>
              </w:rPr>
              <w:t>37</w:t>
            </w:r>
          </w:p>
        </w:tc>
        <w:tc>
          <w:tcPr>
            <w:tcW w:w="545" w:type="dxa"/>
          </w:tcPr>
          <w:p w14:paraId="231EE28D" w14:textId="3A13E9D1" w:rsidR="003371D6" w:rsidRPr="00326308" w:rsidRDefault="003371D6" w:rsidP="003371D6">
            <w:pPr>
              <w:jc w:val="center"/>
              <w:rPr>
                <w:color w:val="000000"/>
                <w:sz w:val="18"/>
                <w:szCs w:val="18"/>
              </w:rPr>
            </w:pPr>
            <w:r w:rsidRPr="00326308">
              <w:rPr>
                <w:color w:val="000000"/>
                <w:sz w:val="18"/>
                <w:szCs w:val="18"/>
              </w:rPr>
              <w:t>F</w:t>
            </w:r>
          </w:p>
        </w:tc>
        <w:tc>
          <w:tcPr>
            <w:tcW w:w="1559" w:type="dxa"/>
          </w:tcPr>
          <w:p w14:paraId="72E5F165" w14:textId="77777777" w:rsidR="003371D6" w:rsidRPr="00326308" w:rsidRDefault="003371D6" w:rsidP="003371D6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96" w:type="dxa"/>
          </w:tcPr>
          <w:p w14:paraId="7A6A960A" w14:textId="77777777" w:rsidR="003371D6" w:rsidRPr="00326308" w:rsidRDefault="003371D6" w:rsidP="003371D6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</w:tcPr>
          <w:p w14:paraId="660B02A1" w14:textId="77777777" w:rsidR="003371D6" w:rsidRPr="00326308" w:rsidRDefault="003371D6" w:rsidP="003371D6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70" w:type="dxa"/>
          </w:tcPr>
          <w:p w14:paraId="4F70C436" w14:textId="77777777" w:rsidR="003371D6" w:rsidRPr="00326308" w:rsidRDefault="003371D6" w:rsidP="003371D6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</w:tcPr>
          <w:p w14:paraId="342430C5" w14:textId="77777777" w:rsidR="003371D6" w:rsidRPr="00326308" w:rsidRDefault="003371D6" w:rsidP="003371D6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588" w:type="dxa"/>
          </w:tcPr>
          <w:p w14:paraId="6B6FD7A5" w14:textId="45BF8255" w:rsidR="003371D6" w:rsidRPr="00326308" w:rsidRDefault="003371D6" w:rsidP="003371D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ne</w:t>
            </w:r>
          </w:p>
        </w:tc>
      </w:tr>
      <w:tr w:rsidR="003371D6" w:rsidRPr="00326308" w14:paraId="515926A0" w14:textId="77777777" w:rsidTr="00042E2A">
        <w:trPr>
          <w:trHeight w:val="477"/>
        </w:trPr>
        <w:tc>
          <w:tcPr>
            <w:tcW w:w="895" w:type="dxa"/>
          </w:tcPr>
          <w:p w14:paraId="6A375930" w14:textId="690CC7E0" w:rsidR="003371D6" w:rsidRPr="00326308" w:rsidRDefault="003371D6" w:rsidP="003371D6">
            <w:pPr>
              <w:rPr>
                <w:color w:val="000000"/>
                <w:sz w:val="18"/>
                <w:szCs w:val="18"/>
              </w:rPr>
            </w:pPr>
            <w:r w:rsidRPr="00326308">
              <w:rPr>
                <w:color w:val="000000"/>
                <w:sz w:val="18"/>
                <w:szCs w:val="18"/>
              </w:rPr>
              <w:t>HC-7</w:t>
            </w:r>
          </w:p>
        </w:tc>
        <w:tc>
          <w:tcPr>
            <w:tcW w:w="540" w:type="dxa"/>
          </w:tcPr>
          <w:p w14:paraId="686572EE" w14:textId="2AAF32DA" w:rsidR="003371D6" w:rsidRPr="00326308" w:rsidRDefault="003371D6" w:rsidP="003371D6">
            <w:pPr>
              <w:jc w:val="center"/>
              <w:rPr>
                <w:color w:val="000000"/>
                <w:sz w:val="18"/>
                <w:szCs w:val="18"/>
              </w:rPr>
            </w:pPr>
            <w:r w:rsidRPr="00326308">
              <w:rPr>
                <w:color w:val="000000"/>
                <w:sz w:val="18"/>
                <w:szCs w:val="18"/>
              </w:rPr>
              <w:t>50</w:t>
            </w:r>
          </w:p>
        </w:tc>
        <w:tc>
          <w:tcPr>
            <w:tcW w:w="545" w:type="dxa"/>
          </w:tcPr>
          <w:p w14:paraId="16F71544" w14:textId="1E3EABF7" w:rsidR="003371D6" w:rsidRPr="00326308" w:rsidRDefault="003371D6" w:rsidP="003371D6">
            <w:pPr>
              <w:jc w:val="center"/>
              <w:rPr>
                <w:color w:val="000000"/>
                <w:sz w:val="18"/>
                <w:szCs w:val="18"/>
              </w:rPr>
            </w:pPr>
            <w:r w:rsidRPr="00326308">
              <w:rPr>
                <w:color w:val="000000"/>
                <w:sz w:val="18"/>
                <w:szCs w:val="18"/>
              </w:rPr>
              <w:t>F</w:t>
            </w:r>
          </w:p>
        </w:tc>
        <w:tc>
          <w:tcPr>
            <w:tcW w:w="1559" w:type="dxa"/>
          </w:tcPr>
          <w:p w14:paraId="1FF78E66" w14:textId="77777777" w:rsidR="003371D6" w:rsidRPr="00326308" w:rsidRDefault="003371D6" w:rsidP="003371D6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96" w:type="dxa"/>
          </w:tcPr>
          <w:p w14:paraId="771E9779" w14:textId="77777777" w:rsidR="003371D6" w:rsidRPr="00326308" w:rsidRDefault="003371D6" w:rsidP="003371D6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</w:tcPr>
          <w:p w14:paraId="6BA5F48A" w14:textId="77777777" w:rsidR="003371D6" w:rsidRPr="00326308" w:rsidRDefault="003371D6" w:rsidP="003371D6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70" w:type="dxa"/>
          </w:tcPr>
          <w:p w14:paraId="58A34E70" w14:textId="77777777" w:rsidR="003371D6" w:rsidRPr="00326308" w:rsidRDefault="003371D6" w:rsidP="003371D6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</w:tcPr>
          <w:p w14:paraId="0C0505B8" w14:textId="77777777" w:rsidR="003371D6" w:rsidRPr="00326308" w:rsidRDefault="003371D6" w:rsidP="003371D6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588" w:type="dxa"/>
          </w:tcPr>
          <w:p w14:paraId="37B90DF4" w14:textId="68077ABE" w:rsidR="003371D6" w:rsidRPr="00326308" w:rsidRDefault="003371D6" w:rsidP="003371D6">
            <w:pPr>
              <w:jc w:val="center"/>
              <w:rPr>
                <w:color w:val="000000"/>
                <w:sz w:val="18"/>
                <w:szCs w:val="18"/>
              </w:rPr>
            </w:pPr>
            <w:r w:rsidRPr="00326308">
              <w:rPr>
                <w:color w:val="000000"/>
                <w:sz w:val="18"/>
                <w:szCs w:val="18"/>
              </w:rPr>
              <w:t>hypertension</w:t>
            </w:r>
          </w:p>
        </w:tc>
      </w:tr>
    </w:tbl>
    <w:p w14:paraId="3FFB555D" w14:textId="77777777" w:rsidR="00393D7F" w:rsidRDefault="00393D7F">
      <w:pPr>
        <w:spacing w:after="160" w:line="278" w:lineRule="auto"/>
      </w:pPr>
    </w:p>
    <w:p w14:paraId="2C16BDC0" w14:textId="086EC64C" w:rsidR="007713D7" w:rsidRDefault="006734B7">
      <w:pPr>
        <w:spacing w:after="160" w:line="278" w:lineRule="auto"/>
      </w:pPr>
      <w:r w:rsidRPr="006734B7">
        <w:rPr>
          <w:b/>
          <w:bCs/>
        </w:rPr>
        <w:t xml:space="preserve">Supplementary </w:t>
      </w:r>
      <w:r w:rsidR="00393D7F" w:rsidRPr="006734B7">
        <w:rPr>
          <w:b/>
          <w:bCs/>
        </w:rPr>
        <w:t>Tab</w:t>
      </w:r>
      <w:r w:rsidR="007713D7" w:rsidRPr="006734B7">
        <w:rPr>
          <w:b/>
          <w:bCs/>
        </w:rPr>
        <w:t>l</w:t>
      </w:r>
      <w:r w:rsidR="00A94130" w:rsidRPr="006734B7">
        <w:rPr>
          <w:b/>
          <w:bCs/>
        </w:rPr>
        <w:t>e</w:t>
      </w:r>
      <w:r w:rsidR="007713D7" w:rsidRPr="006734B7">
        <w:rPr>
          <w:b/>
          <w:bCs/>
        </w:rPr>
        <w:t xml:space="preserve"> 1</w:t>
      </w:r>
      <w:r w:rsidR="007713D7">
        <w:t>: Demographic details of patients with AIN and healthy control</w:t>
      </w:r>
      <w:r w:rsidR="00A94130">
        <w:t>s</w:t>
      </w:r>
      <w:r w:rsidR="007713D7">
        <w:t xml:space="preserve"> included in this study. None of the patients received rituximab prior to sample collection.</w:t>
      </w:r>
    </w:p>
    <w:p w14:paraId="3246DF4A" w14:textId="46D86E75" w:rsidR="00EF2E1C" w:rsidRDefault="007713D7">
      <w:pPr>
        <w:spacing w:after="160" w:line="278" w:lineRule="auto"/>
      </w:pPr>
      <w:r>
        <w:t>[</w:t>
      </w:r>
      <w:r w:rsidR="00C0723F">
        <w:t>AIN</w:t>
      </w:r>
      <w:r w:rsidR="00A94130">
        <w:t>:</w:t>
      </w:r>
      <w:r w:rsidR="00C0723F">
        <w:t xml:space="preserve"> </w:t>
      </w:r>
      <w:r w:rsidR="00A94130">
        <w:t xml:space="preserve">autoimmune </w:t>
      </w:r>
      <w:proofErr w:type="spellStart"/>
      <w:r w:rsidR="00C0723F">
        <w:t>nodopathy</w:t>
      </w:r>
      <w:proofErr w:type="spellEnd"/>
      <w:r w:rsidR="00C0723F">
        <w:t xml:space="preserve">, </w:t>
      </w:r>
      <w:r w:rsidR="001F389B">
        <w:t xml:space="preserve">CIDP- Chronic inflammatory demyelinating polyneuropathy, </w:t>
      </w:r>
      <w:r w:rsidR="00C0723F">
        <w:t>HC</w:t>
      </w:r>
      <w:r w:rsidR="00A94130">
        <w:t>:</w:t>
      </w:r>
      <w:r w:rsidR="00C0723F">
        <w:t xml:space="preserve"> </w:t>
      </w:r>
      <w:r w:rsidR="00A94130">
        <w:t>healthy control</w:t>
      </w:r>
      <w:r w:rsidR="006860D9">
        <w:t xml:space="preserve">, </w:t>
      </w:r>
      <w:proofErr w:type="spellStart"/>
      <w:r w:rsidR="006860D9">
        <w:t>MuSK</w:t>
      </w:r>
      <w:proofErr w:type="spellEnd"/>
      <w:r w:rsidR="00380115">
        <w:t xml:space="preserve">+ MG: </w:t>
      </w:r>
      <w:r w:rsidR="006860D9">
        <w:t xml:space="preserve">Muscle specific </w:t>
      </w:r>
      <w:r w:rsidR="006734B7" w:rsidRPr="006734B7">
        <w:t xml:space="preserve">tyrosine kinase </w:t>
      </w:r>
      <w:r w:rsidR="006734B7">
        <w:t>autoantibody positive myasthenia gravis (MG)</w:t>
      </w:r>
      <w:r w:rsidR="00C0723F">
        <w:t>]</w:t>
      </w:r>
    </w:p>
    <w:p w14:paraId="122FDE4E" w14:textId="77777777" w:rsidR="000E259E" w:rsidRDefault="000E259E">
      <w:pPr>
        <w:spacing w:after="160" w:line="278" w:lineRule="auto"/>
      </w:pPr>
    </w:p>
    <w:p w14:paraId="60BA0EED" w14:textId="77777777" w:rsidR="000E259E" w:rsidRDefault="000E259E">
      <w:pPr>
        <w:spacing w:after="160" w:line="278" w:lineRule="auto"/>
      </w:pPr>
    </w:p>
    <w:p w14:paraId="76C38760" w14:textId="6CEC4DFE" w:rsidR="00117A11" w:rsidRDefault="006A1442" w:rsidP="003A3264">
      <w:pPr>
        <w:spacing w:line="480" w:lineRule="auto"/>
      </w:pPr>
      <w:r>
        <w:rPr>
          <w:b/>
          <w:bCs/>
        </w:rPr>
        <w:br w:type="page"/>
      </w:r>
      <w:bookmarkStart w:id="0" w:name="_Ref144568029"/>
      <w:bookmarkStart w:id="1" w:name="_Toc152531705"/>
    </w:p>
    <w:p w14:paraId="462D5E91" w14:textId="79DB73A0" w:rsidR="00117A11" w:rsidRPr="001A4EBC" w:rsidRDefault="00117A11" w:rsidP="00117A11">
      <w:pPr>
        <w:jc w:val="center"/>
        <w:rPr>
          <w:color w:val="0E2841" w:themeColor="text2"/>
          <w:sz w:val="18"/>
          <w:szCs w:val="18"/>
        </w:rPr>
      </w:pPr>
      <w:r w:rsidRPr="004C156E">
        <w:rPr>
          <w:b/>
          <w:bCs/>
        </w:rPr>
        <w:lastRenderedPageBreak/>
        <w:t xml:space="preserve">Table </w:t>
      </w:r>
      <w:bookmarkEnd w:id="0"/>
      <w:r w:rsidRPr="004C156E">
        <w:rPr>
          <w:b/>
          <w:bCs/>
        </w:rPr>
        <w:t>S</w:t>
      </w:r>
      <w:r w:rsidR="003A3264">
        <w:rPr>
          <w:b/>
          <w:bCs/>
        </w:rPr>
        <w:t>2</w:t>
      </w:r>
      <w:r w:rsidRPr="001A4EBC">
        <w:t xml:space="preserve">. Sequence and </w:t>
      </w:r>
      <w:r>
        <w:t>r</w:t>
      </w:r>
      <w:r w:rsidRPr="001A4EBC">
        <w:t xml:space="preserve">eactivity </w:t>
      </w:r>
      <w:r>
        <w:t>t</w:t>
      </w:r>
      <w:r w:rsidRPr="001A4EBC">
        <w:t xml:space="preserve">ables for </w:t>
      </w:r>
      <w:r>
        <w:t xml:space="preserve">NF155-AIN </w:t>
      </w:r>
      <w:r w:rsidRPr="001A4EBC">
        <w:t xml:space="preserve">and HD </w:t>
      </w:r>
      <w:r>
        <w:t>s</w:t>
      </w:r>
      <w:r w:rsidRPr="001A4EBC">
        <w:t>ubjects</w:t>
      </w:r>
      <w:bookmarkEnd w:id="1"/>
    </w:p>
    <w:p w14:paraId="5591C1B5" w14:textId="77777777" w:rsidR="00117A11" w:rsidRDefault="00117A11" w:rsidP="00117A11">
      <w:pPr>
        <w:rPr>
          <w:color w:val="000000" w:themeColor="text1"/>
          <w:sz w:val="20"/>
          <w:szCs w:val="20"/>
        </w:rPr>
      </w:pPr>
    </w:p>
    <w:p w14:paraId="53C11F35" w14:textId="77777777" w:rsidR="00117A11" w:rsidRPr="00951243" w:rsidRDefault="00117A11" w:rsidP="00117A11">
      <w:pPr>
        <w:rPr>
          <w:color w:val="000000" w:themeColor="text1"/>
          <w:sz w:val="20"/>
          <w:szCs w:val="20"/>
        </w:rPr>
      </w:pPr>
      <w:r w:rsidRPr="00951243">
        <w:rPr>
          <w:color w:val="000000" w:themeColor="text1"/>
          <w:sz w:val="20"/>
          <w:szCs w:val="20"/>
        </w:rPr>
        <w:t xml:space="preserve">Sequence and reactivity tables for new emigrant B cells from </w:t>
      </w:r>
      <w:r>
        <w:rPr>
          <w:color w:val="000000" w:themeColor="text1"/>
          <w:sz w:val="20"/>
          <w:szCs w:val="20"/>
        </w:rPr>
        <w:t>NF155-AIN</w:t>
      </w:r>
      <w:r w:rsidRPr="00951243">
        <w:rPr>
          <w:color w:val="000000" w:themeColor="text1"/>
          <w:sz w:val="20"/>
          <w:szCs w:val="20"/>
        </w:rPr>
        <w:t>1</w:t>
      </w:r>
    </w:p>
    <w:tbl>
      <w:tblPr>
        <w:tblW w:w="6110" w:type="pct"/>
        <w:tblInd w:w="-900" w:type="dxa"/>
        <w:tblLayout w:type="fixed"/>
        <w:tblLook w:val="04A0" w:firstRow="1" w:lastRow="0" w:firstColumn="1" w:lastColumn="0" w:noHBand="0" w:noVBand="1"/>
      </w:tblPr>
      <w:tblGrid>
        <w:gridCol w:w="519"/>
        <w:gridCol w:w="597"/>
        <w:gridCol w:w="510"/>
        <w:gridCol w:w="451"/>
        <w:gridCol w:w="451"/>
        <w:gridCol w:w="1526"/>
        <w:gridCol w:w="629"/>
        <w:gridCol w:w="798"/>
        <w:gridCol w:w="554"/>
        <w:gridCol w:w="542"/>
        <w:gridCol w:w="444"/>
        <w:gridCol w:w="1345"/>
        <w:gridCol w:w="613"/>
        <w:gridCol w:w="851"/>
        <w:gridCol w:w="256"/>
        <w:gridCol w:w="1352"/>
      </w:tblGrid>
      <w:tr w:rsidR="00117A11" w:rsidRPr="001A4EBC" w14:paraId="5B72CD3D" w14:textId="77777777" w:rsidTr="002C67CB">
        <w:trPr>
          <w:trHeight w:val="362"/>
        </w:trPr>
        <w:tc>
          <w:tcPr>
            <w:tcW w:w="227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72805" w14:textId="77777777" w:rsidR="00117A11" w:rsidRPr="001A4EBC" w:rsidRDefault="00117A11" w:rsidP="002C67CB">
            <w:pPr>
              <w:rPr>
                <w:color w:val="000000"/>
                <w:sz w:val="14"/>
                <w:szCs w:val="14"/>
              </w:rPr>
            </w:pPr>
            <w:r w:rsidRPr="001A4EBC"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2169" w:type="pct"/>
            <w:gridSpan w:val="7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713A6" w14:textId="77777777" w:rsidR="00117A11" w:rsidRPr="001A4EBC" w:rsidRDefault="00117A11" w:rsidP="002C67CB">
            <w:pPr>
              <w:jc w:val="center"/>
              <w:rPr>
                <w:color w:val="000000"/>
                <w:sz w:val="18"/>
                <w:szCs w:val="18"/>
              </w:rPr>
            </w:pPr>
            <w:r w:rsidRPr="001A4EBC">
              <w:rPr>
                <w:color w:val="000000"/>
                <w:sz w:val="18"/>
                <w:szCs w:val="18"/>
              </w:rPr>
              <w:t>HEAVY</w:t>
            </w:r>
          </w:p>
        </w:tc>
        <w:tc>
          <w:tcPr>
            <w:tcW w:w="24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2973E4" w14:textId="77777777" w:rsidR="00117A11" w:rsidRPr="001A4EBC" w:rsidRDefault="00117A11" w:rsidP="002C67CB">
            <w:pPr>
              <w:rPr>
                <w:color w:val="000000"/>
                <w:sz w:val="22"/>
                <w:szCs w:val="22"/>
              </w:rPr>
            </w:pPr>
            <w:r w:rsidRPr="001A4EB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657" w:type="pct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FA83B" w14:textId="77777777" w:rsidR="00117A11" w:rsidRPr="001A4EBC" w:rsidRDefault="00117A11" w:rsidP="002C67CB">
            <w:pPr>
              <w:jc w:val="center"/>
              <w:rPr>
                <w:color w:val="000000"/>
                <w:sz w:val="18"/>
                <w:szCs w:val="18"/>
              </w:rPr>
            </w:pPr>
            <w:r w:rsidRPr="001A4EBC">
              <w:rPr>
                <w:color w:val="000000"/>
                <w:sz w:val="18"/>
                <w:szCs w:val="18"/>
              </w:rPr>
              <w:t>LIGHT</w:t>
            </w:r>
          </w:p>
        </w:tc>
        <w:tc>
          <w:tcPr>
            <w:tcW w:w="11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F5A4F6" w14:textId="77777777" w:rsidR="00117A11" w:rsidRPr="001A4EBC" w:rsidRDefault="00117A11" w:rsidP="002C67CB">
            <w:pPr>
              <w:rPr>
                <w:color w:val="000000"/>
                <w:sz w:val="18"/>
                <w:szCs w:val="18"/>
              </w:rPr>
            </w:pPr>
            <w:r w:rsidRPr="001A4EB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59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62B2A" w14:textId="77777777" w:rsidR="00117A11" w:rsidRPr="001A4EBC" w:rsidRDefault="00117A11" w:rsidP="002C67CB">
            <w:pPr>
              <w:rPr>
                <w:color w:val="000000"/>
                <w:sz w:val="18"/>
                <w:szCs w:val="18"/>
              </w:rPr>
            </w:pPr>
            <w:r w:rsidRPr="001A4EBC">
              <w:rPr>
                <w:color w:val="000000"/>
                <w:sz w:val="18"/>
                <w:szCs w:val="18"/>
              </w:rPr>
              <w:t>REACTIVITY</w:t>
            </w:r>
          </w:p>
        </w:tc>
      </w:tr>
      <w:tr w:rsidR="00117A11" w:rsidRPr="001A4EBC" w14:paraId="6BBD31B1" w14:textId="77777777" w:rsidTr="002C67CB">
        <w:trPr>
          <w:trHeight w:val="340"/>
        </w:trPr>
        <w:tc>
          <w:tcPr>
            <w:tcW w:w="22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E3874F9" w14:textId="77777777" w:rsidR="00117A11" w:rsidRPr="001A4EBC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proofErr w:type="spellStart"/>
            <w:r w:rsidRPr="001A4EBC">
              <w:rPr>
                <w:color w:val="000000"/>
                <w:sz w:val="14"/>
                <w:szCs w:val="14"/>
              </w:rPr>
              <w:t>rIgG</w:t>
            </w:r>
            <w:proofErr w:type="spellEnd"/>
          </w:p>
        </w:tc>
        <w:tc>
          <w:tcPr>
            <w:tcW w:w="26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6EC702A" w14:textId="77777777" w:rsidR="00117A11" w:rsidRPr="001A4EBC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1A4EBC">
              <w:rPr>
                <w:color w:val="000000"/>
                <w:sz w:val="14"/>
                <w:szCs w:val="14"/>
              </w:rPr>
              <w:t>VH</w:t>
            </w:r>
          </w:p>
        </w:tc>
        <w:tc>
          <w:tcPr>
            <w:tcW w:w="22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797D0D4" w14:textId="77777777" w:rsidR="00117A11" w:rsidRPr="001A4EBC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1A4EBC">
              <w:rPr>
                <w:color w:val="000000"/>
                <w:sz w:val="14"/>
                <w:szCs w:val="14"/>
              </w:rPr>
              <w:t>D</w:t>
            </w:r>
          </w:p>
        </w:tc>
        <w:tc>
          <w:tcPr>
            <w:tcW w:w="19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6331921" w14:textId="77777777" w:rsidR="00117A11" w:rsidRPr="001A4EBC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1A4EBC">
              <w:rPr>
                <w:color w:val="000000"/>
                <w:sz w:val="14"/>
                <w:szCs w:val="14"/>
              </w:rPr>
              <w:t>RF</w:t>
            </w:r>
          </w:p>
        </w:tc>
        <w:tc>
          <w:tcPr>
            <w:tcW w:w="19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157BEBB" w14:textId="77777777" w:rsidR="00117A11" w:rsidRPr="001A4EBC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1A4EBC">
              <w:rPr>
                <w:color w:val="000000"/>
                <w:sz w:val="14"/>
                <w:szCs w:val="14"/>
              </w:rPr>
              <w:t>JH</w:t>
            </w:r>
          </w:p>
        </w:tc>
        <w:tc>
          <w:tcPr>
            <w:tcW w:w="66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E3D1188" w14:textId="77777777" w:rsidR="00117A11" w:rsidRPr="001A4EBC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1A4EBC">
              <w:rPr>
                <w:color w:val="000000"/>
                <w:sz w:val="14"/>
                <w:szCs w:val="14"/>
              </w:rPr>
              <w:t>CDR3(aa)</w:t>
            </w:r>
          </w:p>
        </w:tc>
        <w:tc>
          <w:tcPr>
            <w:tcW w:w="27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7D66327" w14:textId="77777777" w:rsidR="00117A11" w:rsidRPr="001A4EBC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1A4EBC">
              <w:rPr>
                <w:color w:val="000000"/>
                <w:sz w:val="14"/>
                <w:szCs w:val="14"/>
              </w:rPr>
              <w:t>Length</w:t>
            </w:r>
          </w:p>
        </w:tc>
        <w:tc>
          <w:tcPr>
            <w:tcW w:w="34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6A6935B" w14:textId="77777777" w:rsidR="00117A11" w:rsidRPr="001A4EBC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1A4EBC">
              <w:rPr>
                <w:color w:val="000000"/>
                <w:sz w:val="14"/>
                <w:szCs w:val="14"/>
              </w:rPr>
              <w:t>Mutations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6FC8C7" w14:textId="77777777" w:rsidR="00117A11" w:rsidRPr="001A4EBC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E762F0B" w14:textId="77777777" w:rsidR="00117A11" w:rsidRPr="001A4EBC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proofErr w:type="spellStart"/>
            <w:r w:rsidRPr="001A4EBC">
              <w:rPr>
                <w:color w:val="000000"/>
                <w:sz w:val="14"/>
                <w:szCs w:val="14"/>
              </w:rPr>
              <w:t>Vk</w:t>
            </w:r>
            <w:proofErr w:type="spellEnd"/>
          </w:p>
        </w:tc>
        <w:tc>
          <w:tcPr>
            <w:tcW w:w="194" w:type="pc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6F78E0B" w14:textId="77777777" w:rsidR="00117A11" w:rsidRPr="001A4EBC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proofErr w:type="spellStart"/>
            <w:r w:rsidRPr="001A4EBC">
              <w:rPr>
                <w:color w:val="000000"/>
                <w:sz w:val="14"/>
                <w:szCs w:val="14"/>
              </w:rPr>
              <w:t>Jk</w:t>
            </w:r>
            <w:proofErr w:type="spellEnd"/>
          </w:p>
        </w:tc>
        <w:tc>
          <w:tcPr>
            <w:tcW w:w="588" w:type="pc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210F5B2" w14:textId="77777777" w:rsidR="00117A11" w:rsidRPr="001A4EBC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1A4EBC">
              <w:rPr>
                <w:color w:val="000000"/>
                <w:sz w:val="14"/>
                <w:szCs w:val="14"/>
              </w:rPr>
              <w:t>CDR3(aa)</w:t>
            </w:r>
          </w:p>
        </w:tc>
        <w:tc>
          <w:tcPr>
            <w:tcW w:w="268" w:type="pc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FAE5BE5" w14:textId="77777777" w:rsidR="00117A11" w:rsidRPr="001A4EBC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1A4EBC">
              <w:rPr>
                <w:color w:val="000000"/>
                <w:sz w:val="14"/>
                <w:szCs w:val="14"/>
              </w:rPr>
              <w:t>Length</w:t>
            </w:r>
          </w:p>
        </w:tc>
        <w:tc>
          <w:tcPr>
            <w:tcW w:w="372" w:type="pc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F083CCE" w14:textId="77777777" w:rsidR="00117A11" w:rsidRPr="001A4EBC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1A4EBC">
              <w:rPr>
                <w:color w:val="000000"/>
                <w:sz w:val="14"/>
                <w:szCs w:val="14"/>
              </w:rPr>
              <w:t>Mutations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188CC" w14:textId="77777777" w:rsidR="00117A11" w:rsidRPr="001A4EBC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DB9CB68" w14:textId="77777777" w:rsidR="00117A11" w:rsidRPr="001A4EBC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1A4EBC">
              <w:rPr>
                <w:color w:val="000000"/>
                <w:sz w:val="14"/>
                <w:szCs w:val="14"/>
              </w:rPr>
              <w:t>Poly</w:t>
            </w:r>
          </w:p>
        </w:tc>
      </w:tr>
      <w:tr w:rsidR="00117A11" w:rsidRPr="001A4EBC" w14:paraId="59D19119" w14:textId="77777777" w:rsidTr="002C67CB">
        <w:trPr>
          <w:trHeight w:val="320"/>
        </w:trPr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83621" w14:textId="77777777" w:rsidR="00117A11" w:rsidRPr="001A4EBC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1A4EBC">
              <w:rPr>
                <w:color w:val="000000"/>
                <w:sz w:val="14"/>
                <w:szCs w:val="14"/>
              </w:rPr>
              <w:t>aF11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1804F" w14:textId="77777777" w:rsidR="00117A11" w:rsidRPr="001A4EBC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1A4EBC">
              <w:rPr>
                <w:color w:val="000000"/>
                <w:sz w:val="14"/>
                <w:szCs w:val="14"/>
              </w:rPr>
              <w:t>1-2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414E4" w14:textId="77777777" w:rsidR="00117A11" w:rsidRPr="001A4EBC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1A4EBC">
              <w:rPr>
                <w:color w:val="000000"/>
                <w:sz w:val="14"/>
                <w:szCs w:val="14"/>
              </w:rPr>
              <w:t>4-17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23F87" w14:textId="77777777" w:rsidR="00117A11" w:rsidRPr="001A4EBC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1A4EBC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BE992" w14:textId="77777777" w:rsidR="00117A11" w:rsidRPr="001A4EBC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1A4EBC">
              <w:rPr>
                <w:color w:val="000000"/>
                <w:sz w:val="14"/>
                <w:szCs w:val="14"/>
              </w:rPr>
              <w:t>3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C637A" w14:textId="77777777" w:rsidR="00117A11" w:rsidRPr="001A4EBC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1A4EBC">
              <w:rPr>
                <w:color w:val="000000"/>
                <w:sz w:val="14"/>
                <w:szCs w:val="14"/>
              </w:rPr>
              <w:t>ARDLRLDDYGDYGGFDI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10634" w14:textId="77777777" w:rsidR="00117A11" w:rsidRPr="001A4EBC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1A4EBC">
              <w:rPr>
                <w:color w:val="000000"/>
                <w:sz w:val="14"/>
                <w:szCs w:val="14"/>
              </w:rPr>
              <w:t>17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7CC4A" w14:textId="77777777" w:rsidR="00117A11" w:rsidRPr="001A4EBC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1A4EBC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4ECBB" w14:textId="77777777" w:rsidR="00117A11" w:rsidRPr="001A4EBC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1A4EBC">
              <w:rPr>
                <w:color w:val="000000"/>
                <w:sz w:val="14"/>
                <w:szCs w:val="14"/>
              </w:rPr>
              <w:t>kappa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A7E1A" w14:textId="77777777" w:rsidR="00117A11" w:rsidRPr="001A4EBC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1A4EBC">
              <w:rPr>
                <w:color w:val="000000"/>
                <w:sz w:val="14"/>
                <w:szCs w:val="14"/>
              </w:rPr>
              <w:t>3-20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47FD1" w14:textId="77777777" w:rsidR="00117A11" w:rsidRPr="001A4EBC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1A4EBC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83CA3" w14:textId="77777777" w:rsidR="00117A11" w:rsidRPr="001A4EBC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1A4EBC">
              <w:rPr>
                <w:color w:val="000000"/>
                <w:sz w:val="14"/>
                <w:szCs w:val="14"/>
              </w:rPr>
              <w:t>QQYGSSVT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AE62B" w14:textId="77777777" w:rsidR="00117A11" w:rsidRPr="001A4EBC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1A4EBC">
              <w:rPr>
                <w:color w:val="000000"/>
                <w:sz w:val="14"/>
                <w:szCs w:val="14"/>
              </w:rPr>
              <w:t>8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CFF3A" w14:textId="77777777" w:rsidR="00117A11" w:rsidRPr="001A4EBC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1A4EBC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8145D" w14:textId="77777777" w:rsidR="00117A11" w:rsidRPr="001A4EBC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1E16B" w14:textId="77777777" w:rsidR="00117A11" w:rsidRPr="001A4EBC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1A4EBC">
              <w:rPr>
                <w:color w:val="000000"/>
                <w:sz w:val="14"/>
                <w:szCs w:val="14"/>
              </w:rPr>
              <w:t>-</w:t>
            </w:r>
          </w:p>
        </w:tc>
      </w:tr>
      <w:tr w:rsidR="00117A11" w:rsidRPr="001A4EBC" w14:paraId="0DEB2168" w14:textId="77777777" w:rsidTr="002C67CB">
        <w:trPr>
          <w:trHeight w:val="320"/>
        </w:trPr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85402" w14:textId="77777777" w:rsidR="00117A11" w:rsidRPr="001A4EBC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1A4EBC">
              <w:rPr>
                <w:color w:val="000000"/>
                <w:sz w:val="14"/>
                <w:szCs w:val="14"/>
              </w:rPr>
              <w:t>aF6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BA818" w14:textId="77777777" w:rsidR="00117A11" w:rsidRPr="001A4EBC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1A4EBC">
              <w:rPr>
                <w:color w:val="000000"/>
                <w:sz w:val="14"/>
                <w:szCs w:val="14"/>
              </w:rPr>
              <w:t>3-30-3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C729F" w14:textId="77777777" w:rsidR="00117A11" w:rsidRPr="001A4EBC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1A4EBC">
              <w:rPr>
                <w:color w:val="000000"/>
                <w:sz w:val="14"/>
                <w:szCs w:val="14"/>
              </w:rPr>
              <w:t>4-17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5DF55" w14:textId="77777777" w:rsidR="00117A11" w:rsidRPr="001A4EBC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1A4EBC">
              <w:rPr>
                <w:color w:val="000000"/>
                <w:sz w:val="14"/>
                <w:szCs w:val="14"/>
              </w:rPr>
              <w:t>3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581BE" w14:textId="77777777" w:rsidR="00117A11" w:rsidRPr="001A4EBC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1A4EBC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F22E7" w14:textId="77777777" w:rsidR="00117A11" w:rsidRPr="001A4EBC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1A4EBC">
              <w:rPr>
                <w:color w:val="000000"/>
                <w:sz w:val="14"/>
                <w:szCs w:val="14"/>
              </w:rPr>
              <w:t>ARDPMTTVTTIGWYFDL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AB955" w14:textId="77777777" w:rsidR="00117A11" w:rsidRPr="001A4EBC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1A4EBC">
              <w:rPr>
                <w:color w:val="000000"/>
                <w:sz w:val="14"/>
                <w:szCs w:val="14"/>
              </w:rPr>
              <w:t>17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4BB4F" w14:textId="77777777" w:rsidR="00117A11" w:rsidRPr="001A4EBC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1A4EBC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29FD6" w14:textId="77777777" w:rsidR="00117A11" w:rsidRPr="001A4EBC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1A4EBC">
              <w:rPr>
                <w:color w:val="000000"/>
                <w:sz w:val="14"/>
                <w:szCs w:val="14"/>
              </w:rPr>
              <w:t>kappa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AC24A" w14:textId="77777777" w:rsidR="00117A11" w:rsidRPr="001A4EBC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1A4EBC">
              <w:rPr>
                <w:color w:val="000000"/>
                <w:sz w:val="14"/>
                <w:szCs w:val="14"/>
              </w:rPr>
              <w:t>1-39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C59CA" w14:textId="77777777" w:rsidR="00117A11" w:rsidRPr="001A4EBC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1A4EBC">
              <w:rPr>
                <w:color w:val="000000"/>
                <w:sz w:val="14"/>
                <w:szCs w:val="14"/>
              </w:rPr>
              <w:t>5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D6A1C" w14:textId="77777777" w:rsidR="00117A11" w:rsidRPr="001A4EBC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1A4EBC">
              <w:rPr>
                <w:color w:val="000000"/>
                <w:sz w:val="14"/>
                <w:szCs w:val="14"/>
              </w:rPr>
              <w:t>QQSYSTPIT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C71D7" w14:textId="77777777" w:rsidR="00117A11" w:rsidRPr="001A4EBC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1A4EBC">
              <w:rPr>
                <w:color w:val="000000"/>
                <w:sz w:val="14"/>
                <w:szCs w:val="14"/>
              </w:rPr>
              <w:t>9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80B64" w14:textId="77777777" w:rsidR="00117A11" w:rsidRPr="001A4EBC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1A4EBC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9BD56" w14:textId="77777777" w:rsidR="00117A11" w:rsidRPr="001A4EBC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18D6A" w14:textId="77777777" w:rsidR="00117A11" w:rsidRPr="001A4EBC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1A4EBC">
              <w:rPr>
                <w:color w:val="000000"/>
                <w:sz w:val="14"/>
                <w:szCs w:val="14"/>
              </w:rPr>
              <w:t>-</w:t>
            </w:r>
          </w:p>
        </w:tc>
      </w:tr>
      <w:tr w:rsidR="00117A11" w:rsidRPr="001A4EBC" w14:paraId="047D8F01" w14:textId="77777777" w:rsidTr="002C67CB">
        <w:trPr>
          <w:trHeight w:val="320"/>
        </w:trPr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6D5D0A" w14:textId="77777777" w:rsidR="00117A11" w:rsidRPr="001A4EBC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1A4EBC">
              <w:rPr>
                <w:color w:val="000000"/>
                <w:sz w:val="14"/>
                <w:szCs w:val="14"/>
              </w:rPr>
              <w:t>aF7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6FC55" w14:textId="77777777" w:rsidR="00117A11" w:rsidRPr="001A4EBC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1A4EBC">
              <w:rPr>
                <w:color w:val="000000"/>
                <w:sz w:val="14"/>
                <w:szCs w:val="14"/>
              </w:rPr>
              <w:t>4-6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B2F75" w14:textId="77777777" w:rsidR="00117A11" w:rsidRPr="001A4EBC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1A4EBC">
              <w:rPr>
                <w:color w:val="000000"/>
                <w:sz w:val="14"/>
                <w:szCs w:val="14"/>
              </w:rPr>
              <w:t>4-17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86887" w14:textId="77777777" w:rsidR="00117A11" w:rsidRPr="001A4EBC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1A4EBC">
              <w:rPr>
                <w:color w:val="000000"/>
                <w:sz w:val="14"/>
                <w:szCs w:val="14"/>
              </w:rPr>
              <w:t>3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EF8C1" w14:textId="77777777" w:rsidR="00117A11" w:rsidRPr="001A4EBC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1A4EBC">
              <w:rPr>
                <w:color w:val="000000"/>
                <w:sz w:val="14"/>
                <w:szCs w:val="14"/>
              </w:rPr>
              <w:t>5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9EBBD" w14:textId="77777777" w:rsidR="00117A11" w:rsidRPr="001A4EBC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1A4EBC">
              <w:rPr>
                <w:color w:val="000000"/>
                <w:sz w:val="14"/>
                <w:szCs w:val="14"/>
              </w:rPr>
              <w:t>ARMTTVTIA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59397" w14:textId="77777777" w:rsidR="00117A11" w:rsidRPr="001A4EBC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1A4EBC">
              <w:rPr>
                <w:color w:val="000000"/>
                <w:sz w:val="14"/>
                <w:szCs w:val="14"/>
              </w:rPr>
              <w:t>9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BF135" w14:textId="77777777" w:rsidR="00117A11" w:rsidRPr="001A4EBC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1A4EBC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14091" w14:textId="77777777" w:rsidR="00117A11" w:rsidRPr="001A4EBC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1A4EBC">
              <w:rPr>
                <w:color w:val="000000"/>
                <w:sz w:val="14"/>
                <w:szCs w:val="14"/>
              </w:rPr>
              <w:t>kappa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6CB00" w14:textId="77777777" w:rsidR="00117A11" w:rsidRPr="001A4EBC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1A4EBC">
              <w:rPr>
                <w:color w:val="000000"/>
                <w:sz w:val="14"/>
                <w:szCs w:val="14"/>
              </w:rPr>
              <w:t>3-11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68E0D" w14:textId="77777777" w:rsidR="00117A11" w:rsidRPr="001A4EBC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1A4EBC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45466" w14:textId="77777777" w:rsidR="00117A11" w:rsidRPr="001A4EBC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1A4EBC">
              <w:rPr>
                <w:color w:val="000000"/>
                <w:sz w:val="14"/>
                <w:szCs w:val="14"/>
              </w:rPr>
              <w:t>QQRSNWPPSWT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6B86D" w14:textId="77777777" w:rsidR="00117A11" w:rsidRPr="001A4EBC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1A4EBC">
              <w:rPr>
                <w:color w:val="000000"/>
                <w:sz w:val="14"/>
                <w:szCs w:val="14"/>
              </w:rPr>
              <w:t>11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E129B" w14:textId="77777777" w:rsidR="00117A11" w:rsidRPr="001A4EBC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1A4EBC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C7218" w14:textId="77777777" w:rsidR="00117A11" w:rsidRPr="001A4EBC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1B586" w14:textId="77777777" w:rsidR="00117A11" w:rsidRPr="001A4EBC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1A4EBC">
              <w:rPr>
                <w:color w:val="000000"/>
                <w:sz w:val="14"/>
                <w:szCs w:val="14"/>
              </w:rPr>
              <w:t>+</w:t>
            </w:r>
          </w:p>
        </w:tc>
      </w:tr>
      <w:tr w:rsidR="00117A11" w:rsidRPr="001A4EBC" w14:paraId="70B2769F" w14:textId="77777777" w:rsidTr="002C67CB">
        <w:trPr>
          <w:trHeight w:val="320"/>
        </w:trPr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3CB1D" w14:textId="77777777" w:rsidR="00117A11" w:rsidRPr="001A4EBC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1A4EBC">
              <w:rPr>
                <w:color w:val="000000"/>
                <w:sz w:val="14"/>
                <w:szCs w:val="14"/>
              </w:rPr>
              <w:t>aF9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408C1" w14:textId="77777777" w:rsidR="00117A11" w:rsidRPr="001A4EBC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1A4EBC">
              <w:rPr>
                <w:color w:val="000000"/>
                <w:sz w:val="14"/>
                <w:szCs w:val="14"/>
              </w:rPr>
              <w:t>3-23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09932" w14:textId="77777777" w:rsidR="00117A11" w:rsidRPr="001A4EBC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1A4EBC">
              <w:rPr>
                <w:color w:val="000000"/>
                <w:sz w:val="14"/>
                <w:szCs w:val="14"/>
              </w:rPr>
              <w:t>3-22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1FF23" w14:textId="77777777" w:rsidR="00117A11" w:rsidRPr="001A4EBC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1A4EBC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5B1D1" w14:textId="77777777" w:rsidR="00117A11" w:rsidRPr="001A4EBC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1A4EBC">
              <w:rPr>
                <w:color w:val="000000"/>
                <w:sz w:val="14"/>
                <w:szCs w:val="14"/>
              </w:rPr>
              <w:t>4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35912" w14:textId="77777777" w:rsidR="00117A11" w:rsidRPr="001A4EBC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1A4EBC">
              <w:rPr>
                <w:color w:val="000000"/>
                <w:sz w:val="14"/>
                <w:szCs w:val="14"/>
              </w:rPr>
              <w:t>AKPRPPSSGYSYFDY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CDF95" w14:textId="77777777" w:rsidR="00117A11" w:rsidRPr="001A4EBC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1A4EBC">
              <w:rPr>
                <w:color w:val="000000"/>
                <w:sz w:val="14"/>
                <w:szCs w:val="14"/>
              </w:rPr>
              <w:t>15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A1B04" w14:textId="77777777" w:rsidR="00117A11" w:rsidRPr="001A4EBC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1A4EBC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B31A9" w14:textId="77777777" w:rsidR="00117A11" w:rsidRPr="001A4EBC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1A4EBC">
              <w:rPr>
                <w:color w:val="000000"/>
                <w:sz w:val="14"/>
                <w:szCs w:val="14"/>
              </w:rPr>
              <w:t>kappa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CE5A1" w14:textId="77777777" w:rsidR="00117A11" w:rsidRPr="001A4EBC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1A4EBC">
              <w:rPr>
                <w:color w:val="000000"/>
                <w:sz w:val="14"/>
                <w:szCs w:val="14"/>
              </w:rPr>
              <w:t>1-5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22509" w14:textId="77777777" w:rsidR="00117A11" w:rsidRPr="001A4EBC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1A4EBC">
              <w:rPr>
                <w:color w:val="000000"/>
                <w:sz w:val="14"/>
                <w:szCs w:val="14"/>
              </w:rPr>
              <w:t>3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3920E" w14:textId="77777777" w:rsidR="00117A11" w:rsidRPr="001A4EBC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1A4EBC">
              <w:rPr>
                <w:color w:val="000000"/>
                <w:sz w:val="14"/>
                <w:szCs w:val="14"/>
              </w:rPr>
              <w:t>QQYNSYPFT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6D704" w14:textId="77777777" w:rsidR="00117A11" w:rsidRPr="001A4EBC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1A4EBC">
              <w:rPr>
                <w:color w:val="000000"/>
                <w:sz w:val="14"/>
                <w:szCs w:val="14"/>
              </w:rPr>
              <w:t>9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36336" w14:textId="77777777" w:rsidR="00117A11" w:rsidRPr="001A4EBC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1A4EBC">
              <w:rPr>
                <w:color w:val="000000"/>
                <w:sz w:val="14"/>
                <w:szCs w:val="14"/>
              </w:rPr>
              <w:t>1 m CDR3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1CF47" w14:textId="77777777" w:rsidR="00117A11" w:rsidRPr="001A4EBC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9CDA1" w14:textId="77777777" w:rsidR="00117A11" w:rsidRPr="001A4EBC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1A4EBC">
              <w:rPr>
                <w:color w:val="000000"/>
                <w:sz w:val="14"/>
                <w:szCs w:val="14"/>
              </w:rPr>
              <w:t>-</w:t>
            </w:r>
          </w:p>
        </w:tc>
      </w:tr>
      <w:tr w:rsidR="00117A11" w:rsidRPr="001A4EBC" w14:paraId="179617AB" w14:textId="77777777" w:rsidTr="002C67CB">
        <w:trPr>
          <w:trHeight w:val="320"/>
        </w:trPr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7DA980" w14:textId="77777777" w:rsidR="00117A11" w:rsidRPr="001A4EBC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1A4EBC">
              <w:rPr>
                <w:color w:val="000000"/>
                <w:sz w:val="14"/>
                <w:szCs w:val="14"/>
              </w:rPr>
              <w:t>aG3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C512B" w14:textId="77777777" w:rsidR="00117A11" w:rsidRPr="001A4EBC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1A4EBC">
              <w:rPr>
                <w:color w:val="000000"/>
                <w:sz w:val="14"/>
                <w:szCs w:val="14"/>
              </w:rPr>
              <w:t>3-23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2A4E8" w14:textId="77777777" w:rsidR="00117A11" w:rsidRPr="001A4EBC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1A4EBC">
              <w:rPr>
                <w:color w:val="000000"/>
                <w:sz w:val="14"/>
                <w:szCs w:val="14"/>
              </w:rPr>
              <w:t>5-12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D1A4B" w14:textId="77777777" w:rsidR="00117A11" w:rsidRPr="001A4EBC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1A4EBC">
              <w:rPr>
                <w:color w:val="000000"/>
                <w:sz w:val="14"/>
                <w:szCs w:val="14"/>
              </w:rPr>
              <w:t>3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68A0F" w14:textId="77777777" w:rsidR="00117A11" w:rsidRPr="001A4EBC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1A4EBC">
              <w:rPr>
                <w:color w:val="000000"/>
                <w:sz w:val="14"/>
                <w:szCs w:val="14"/>
              </w:rPr>
              <w:t>3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B57FD" w14:textId="77777777" w:rsidR="00117A11" w:rsidRPr="001A4EBC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1A4EBC">
              <w:rPr>
                <w:color w:val="000000"/>
                <w:sz w:val="14"/>
                <w:szCs w:val="14"/>
              </w:rPr>
              <w:t>AKDRGRGSGYEGAFDI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B462C" w14:textId="77777777" w:rsidR="00117A11" w:rsidRPr="001A4EBC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1A4EBC">
              <w:rPr>
                <w:color w:val="000000"/>
                <w:sz w:val="14"/>
                <w:szCs w:val="14"/>
              </w:rPr>
              <w:t>16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5FE7D8" w14:textId="77777777" w:rsidR="00117A11" w:rsidRPr="001A4EBC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1A4EBC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E057C" w14:textId="77777777" w:rsidR="00117A11" w:rsidRPr="001A4EBC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1A4EBC">
              <w:rPr>
                <w:color w:val="000000"/>
                <w:sz w:val="14"/>
                <w:szCs w:val="14"/>
              </w:rPr>
              <w:t>kappa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552D7" w14:textId="77777777" w:rsidR="00117A11" w:rsidRPr="001A4EBC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1A4EBC">
              <w:rPr>
                <w:color w:val="000000"/>
                <w:sz w:val="14"/>
                <w:szCs w:val="14"/>
              </w:rPr>
              <w:t xml:space="preserve">1-33 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7F86B" w14:textId="77777777" w:rsidR="00117A11" w:rsidRPr="001A4EBC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1A4EBC">
              <w:rPr>
                <w:color w:val="000000"/>
                <w:sz w:val="14"/>
                <w:szCs w:val="14"/>
              </w:rPr>
              <w:t>3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1F370" w14:textId="77777777" w:rsidR="00117A11" w:rsidRPr="001A4EBC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1A4EBC">
              <w:rPr>
                <w:color w:val="000000"/>
                <w:sz w:val="14"/>
                <w:szCs w:val="14"/>
              </w:rPr>
              <w:t>QQYDNLPFT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51655" w14:textId="77777777" w:rsidR="00117A11" w:rsidRPr="001A4EBC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1A4EBC">
              <w:rPr>
                <w:color w:val="000000"/>
                <w:sz w:val="14"/>
                <w:szCs w:val="14"/>
              </w:rPr>
              <w:t>9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6A474" w14:textId="77777777" w:rsidR="00117A11" w:rsidRPr="001A4EBC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1A4EBC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FCD6F" w14:textId="77777777" w:rsidR="00117A11" w:rsidRPr="001A4EBC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8E641" w14:textId="77777777" w:rsidR="00117A11" w:rsidRPr="001A4EBC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1A4EBC">
              <w:rPr>
                <w:color w:val="000000"/>
                <w:sz w:val="14"/>
                <w:szCs w:val="14"/>
              </w:rPr>
              <w:t>-</w:t>
            </w:r>
          </w:p>
        </w:tc>
      </w:tr>
      <w:tr w:rsidR="00117A11" w:rsidRPr="001A4EBC" w14:paraId="6FA45F1B" w14:textId="77777777" w:rsidTr="002C67CB">
        <w:trPr>
          <w:trHeight w:val="320"/>
        </w:trPr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6BC9B" w14:textId="77777777" w:rsidR="00117A11" w:rsidRPr="001A4EBC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1A4EBC">
              <w:rPr>
                <w:color w:val="000000"/>
                <w:sz w:val="14"/>
                <w:szCs w:val="14"/>
              </w:rPr>
              <w:t>aG9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E7D12" w14:textId="77777777" w:rsidR="00117A11" w:rsidRPr="001A4EBC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1A4EBC">
              <w:rPr>
                <w:color w:val="000000"/>
                <w:sz w:val="14"/>
                <w:szCs w:val="14"/>
              </w:rPr>
              <w:t>1-3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0F1A3" w14:textId="77777777" w:rsidR="00117A11" w:rsidRPr="001A4EBC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1A4EBC">
              <w:rPr>
                <w:color w:val="000000"/>
                <w:sz w:val="14"/>
                <w:szCs w:val="14"/>
              </w:rPr>
              <w:t>3-22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2A260" w14:textId="77777777" w:rsidR="00117A11" w:rsidRPr="001A4EBC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1A4EBC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C2480" w14:textId="77777777" w:rsidR="00117A11" w:rsidRPr="001A4EBC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1A4EBC">
              <w:rPr>
                <w:color w:val="000000"/>
                <w:sz w:val="14"/>
                <w:szCs w:val="14"/>
              </w:rPr>
              <w:t>4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1245B" w14:textId="77777777" w:rsidR="00117A11" w:rsidRPr="001A4EBC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1A4EBC">
              <w:rPr>
                <w:color w:val="000000"/>
                <w:sz w:val="14"/>
                <w:szCs w:val="14"/>
              </w:rPr>
              <w:t>ARARGSSGYYYGWTLDY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C9972" w14:textId="77777777" w:rsidR="00117A11" w:rsidRPr="001A4EBC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1A4EBC">
              <w:rPr>
                <w:color w:val="000000"/>
                <w:sz w:val="14"/>
                <w:szCs w:val="14"/>
              </w:rPr>
              <w:t>17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74A7C" w14:textId="77777777" w:rsidR="00117A11" w:rsidRPr="001A4EBC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1A4EBC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14700" w14:textId="77777777" w:rsidR="00117A11" w:rsidRPr="001A4EBC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1A4EBC">
              <w:rPr>
                <w:color w:val="000000"/>
                <w:sz w:val="14"/>
                <w:szCs w:val="14"/>
              </w:rPr>
              <w:t>kappa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D8598" w14:textId="77777777" w:rsidR="00117A11" w:rsidRPr="001A4EBC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1A4EBC">
              <w:rPr>
                <w:color w:val="000000"/>
                <w:sz w:val="14"/>
                <w:szCs w:val="14"/>
              </w:rPr>
              <w:t xml:space="preserve">2-28 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AF3B5" w14:textId="77777777" w:rsidR="00117A11" w:rsidRPr="001A4EBC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1A4EBC">
              <w:rPr>
                <w:color w:val="000000"/>
                <w:sz w:val="14"/>
                <w:szCs w:val="14"/>
              </w:rPr>
              <w:t>4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43847" w14:textId="77777777" w:rsidR="00117A11" w:rsidRPr="001A4EBC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1A4EBC">
              <w:rPr>
                <w:color w:val="000000"/>
                <w:sz w:val="14"/>
                <w:szCs w:val="14"/>
              </w:rPr>
              <w:t>MQALQTPT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FC73F" w14:textId="77777777" w:rsidR="00117A11" w:rsidRPr="001A4EBC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1A4EBC">
              <w:rPr>
                <w:color w:val="000000"/>
                <w:sz w:val="14"/>
                <w:szCs w:val="14"/>
              </w:rPr>
              <w:t>8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EB925A" w14:textId="77777777" w:rsidR="00117A11" w:rsidRPr="001A4EBC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1A4EBC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A7811" w14:textId="77777777" w:rsidR="00117A11" w:rsidRPr="001A4EBC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CD0D6" w14:textId="77777777" w:rsidR="00117A11" w:rsidRPr="001A4EBC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1A4EBC">
              <w:rPr>
                <w:color w:val="000000"/>
                <w:sz w:val="14"/>
                <w:szCs w:val="14"/>
              </w:rPr>
              <w:t>-</w:t>
            </w:r>
          </w:p>
        </w:tc>
      </w:tr>
      <w:tr w:rsidR="00117A11" w:rsidRPr="001A4EBC" w14:paraId="6B374AA0" w14:textId="77777777" w:rsidTr="002C67CB">
        <w:trPr>
          <w:trHeight w:val="320"/>
        </w:trPr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E185F3" w14:textId="77777777" w:rsidR="00117A11" w:rsidRPr="001A4EBC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1A4EBC">
              <w:rPr>
                <w:color w:val="000000"/>
                <w:sz w:val="14"/>
                <w:szCs w:val="14"/>
              </w:rPr>
              <w:t>aH11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C678F" w14:textId="77777777" w:rsidR="00117A11" w:rsidRPr="001A4EBC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1A4EBC">
              <w:rPr>
                <w:color w:val="000000"/>
                <w:sz w:val="14"/>
                <w:szCs w:val="14"/>
              </w:rPr>
              <w:t>4-38-2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DC033" w14:textId="77777777" w:rsidR="00117A11" w:rsidRPr="001A4EBC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1A4EBC">
              <w:rPr>
                <w:color w:val="000000"/>
                <w:sz w:val="14"/>
                <w:szCs w:val="14"/>
              </w:rPr>
              <w:t>3-10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349E8" w14:textId="77777777" w:rsidR="00117A11" w:rsidRPr="001A4EBC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1A4EBC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719FA" w14:textId="77777777" w:rsidR="00117A11" w:rsidRPr="001A4EBC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1A4EBC">
              <w:rPr>
                <w:color w:val="000000"/>
                <w:sz w:val="14"/>
                <w:szCs w:val="14"/>
              </w:rPr>
              <w:t>4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C7DB7" w14:textId="77777777" w:rsidR="00117A11" w:rsidRPr="001A4EBC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1A4EBC">
              <w:rPr>
                <w:color w:val="000000"/>
                <w:sz w:val="14"/>
                <w:szCs w:val="14"/>
              </w:rPr>
              <w:t>ARHWAYYYGSGHHFDY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F8C8D" w14:textId="77777777" w:rsidR="00117A11" w:rsidRPr="001A4EBC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1A4EBC">
              <w:rPr>
                <w:color w:val="000000"/>
                <w:sz w:val="14"/>
                <w:szCs w:val="14"/>
              </w:rPr>
              <w:t>16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1FEA79" w14:textId="77777777" w:rsidR="00117A11" w:rsidRPr="001A4EBC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1A4EBC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2E811" w14:textId="77777777" w:rsidR="00117A11" w:rsidRPr="001A4EBC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1A4EBC">
              <w:rPr>
                <w:color w:val="000000"/>
                <w:sz w:val="14"/>
                <w:szCs w:val="14"/>
              </w:rPr>
              <w:t>kappa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DB248" w14:textId="77777777" w:rsidR="00117A11" w:rsidRPr="001A4EBC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1A4EBC">
              <w:rPr>
                <w:color w:val="000000"/>
                <w:sz w:val="14"/>
                <w:szCs w:val="14"/>
              </w:rPr>
              <w:t>3-20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D79C0" w14:textId="77777777" w:rsidR="00117A11" w:rsidRPr="001A4EBC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1A4EBC">
              <w:rPr>
                <w:color w:val="000000"/>
                <w:sz w:val="14"/>
                <w:szCs w:val="14"/>
              </w:rPr>
              <w:t>4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4B5DC" w14:textId="77777777" w:rsidR="00117A11" w:rsidRPr="001A4EBC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1A4EBC">
              <w:rPr>
                <w:color w:val="000000"/>
                <w:sz w:val="14"/>
                <w:szCs w:val="14"/>
              </w:rPr>
              <w:t>QQYGSSPLT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17D2F" w14:textId="77777777" w:rsidR="00117A11" w:rsidRPr="001A4EBC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1A4EBC">
              <w:rPr>
                <w:color w:val="000000"/>
                <w:sz w:val="14"/>
                <w:szCs w:val="14"/>
              </w:rPr>
              <w:t>9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C39C2" w14:textId="77777777" w:rsidR="00117A11" w:rsidRPr="001A4EBC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1A4EBC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09E78" w14:textId="77777777" w:rsidR="00117A11" w:rsidRPr="001A4EBC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C3704" w14:textId="77777777" w:rsidR="00117A11" w:rsidRPr="001A4EBC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1A4EBC">
              <w:rPr>
                <w:color w:val="000000"/>
                <w:sz w:val="14"/>
                <w:szCs w:val="14"/>
              </w:rPr>
              <w:t>+</w:t>
            </w:r>
          </w:p>
        </w:tc>
      </w:tr>
      <w:tr w:rsidR="00117A11" w:rsidRPr="001A4EBC" w14:paraId="4863A3DA" w14:textId="77777777" w:rsidTr="002C67CB">
        <w:trPr>
          <w:trHeight w:val="320"/>
        </w:trPr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6C27A" w14:textId="77777777" w:rsidR="00117A11" w:rsidRPr="001A4EBC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1A4EBC">
              <w:rPr>
                <w:color w:val="000000"/>
                <w:sz w:val="14"/>
                <w:szCs w:val="14"/>
              </w:rPr>
              <w:t>aH5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FA0F5" w14:textId="77777777" w:rsidR="00117A11" w:rsidRPr="001A4EBC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1A4EBC">
              <w:rPr>
                <w:color w:val="000000"/>
                <w:sz w:val="14"/>
                <w:szCs w:val="14"/>
              </w:rPr>
              <w:t>3-74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E9A4B" w14:textId="77777777" w:rsidR="00117A11" w:rsidRPr="001A4EBC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1A4EBC">
              <w:rPr>
                <w:color w:val="000000"/>
                <w:sz w:val="14"/>
                <w:szCs w:val="14"/>
              </w:rPr>
              <w:t>3-22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1E711" w14:textId="77777777" w:rsidR="00117A11" w:rsidRPr="001A4EBC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1A4EBC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A5D61" w14:textId="77777777" w:rsidR="00117A11" w:rsidRPr="001A4EBC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1A4EBC">
              <w:rPr>
                <w:color w:val="000000"/>
                <w:sz w:val="14"/>
                <w:szCs w:val="14"/>
              </w:rPr>
              <w:t>4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D22C9" w14:textId="77777777" w:rsidR="00117A11" w:rsidRPr="001A4EBC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1A4EBC">
              <w:rPr>
                <w:color w:val="000000"/>
                <w:sz w:val="14"/>
                <w:szCs w:val="14"/>
              </w:rPr>
              <w:t>ARAPKRGEYYYDSSGYSPDY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C5CF9" w14:textId="77777777" w:rsidR="00117A11" w:rsidRPr="001A4EBC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1A4EBC">
              <w:rPr>
                <w:color w:val="000000"/>
                <w:sz w:val="14"/>
                <w:szCs w:val="14"/>
              </w:rPr>
              <w:t>2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77A249" w14:textId="77777777" w:rsidR="00117A11" w:rsidRPr="001A4EBC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1A4EBC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99E98" w14:textId="77777777" w:rsidR="00117A11" w:rsidRPr="001A4EBC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1A4EBC">
              <w:rPr>
                <w:color w:val="000000"/>
                <w:sz w:val="14"/>
                <w:szCs w:val="14"/>
              </w:rPr>
              <w:t>kappa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5D90D" w14:textId="77777777" w:rsidR="00117A11" w:rsidRPr="001A4EBC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1A4EBC">
              <w:rPr>
                <w:color w:val="000000"/>
                <w:sz w:val="14"/>
                <w:szCs w:val="14"/>
              </w:rPr>
              <w:t>1-17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4AB87" w14:textId="77777777" w:rsidR="00117A11" w:rsidRPr="001A4EBC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1A4EBC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531C9" w14:textId="77777777" w:rsidR="00117A11" w:rsidRPr="001A4EBC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1A4EBC">
              <w:rPr>
                <w:color w:val="000000"/>
                <w:sz w:val="14"/>
                <w:szCs w:val="14"/>
              </w:rPr>
              <w:t>LQHNSFPYT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3BA65" w14:textId="77777777" w:rsidR="00117A11" w:rsidRPr="001A4EBC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1A4EBC">
              <w:rPr>
                <w:color w:val="000000"/>
                <w:sz w:val="14"/>
                <w:szCs w:val="14"/>
              </w:rPr>
              <w:t>9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28E61" w14:textId="77777777" w:rsidR="00117A11" w:rsidRPr="001A4EBC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1A4EBC">
              <w:rPr>
                <w:color w:val="000000"/>
                <w:sz w:val="14"/>
                <w:szCs w:val="14"/>
              </w:rPr>
              <w:t>1 m CDR3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D0957" w14:textId="77777777" w:rsidR="00117A11" w:rsidRPr="001A4EBC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C09DF" w14:textId="77777777" w:rsidR="00117A11" w:rsidRPr="001A4EBC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1A4EBC">
              <w:rPr>
                <w:color w:val="000000"/>
                <w:sz w:val="14"/>
                <w:szCs w:val="14"/>
              </w:rPr>
              <w:t>-</w:t>
            </w:r>
          </w:p>
        </w:tc>
      </w:tr>
      <w:tr w:rsidR="00117A11" w:rsidRPr="001A4EBC" w14:paraId="3A0DB6A8" w14:textId="77777777" w:rsidTr="002C67CB">
        <w:trPr>
          <w:trHeight w:val="320"/>
        </w:trPr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1B4FE" w14:textId="77777777" w:rsidR="00117A11" w:rsidRPr="001A4EBC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94319" w14:textId="77777777" w:rsidR="00117A11" w:rsidRPr="001A4EBC" w:rsidRDefault="00117A11" w:rsidP="002C67C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FF338" w14:textId="77777777" w:rsidR="00117A11" w:rsidRPr="001A4EBC" w:rsidRDefault="00117A11" w:rsidP="002C67C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27CB7" w14:textId="77777777" w:rsidR="00117A11" w:rsidRPr="001A4EBC" w:rsidRDefault="00117A11" w:rsidP="002C67C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75C5D" w14:textId="77777777" w:rsidR="00117A11" w:rsidRPr="001A4EBC" w:rsidRDefault="00117A11" w:rsidP="002C67C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F1422" w14:textId="77777777" w:rsidR="00117A11" w:rsidRPr="001A4EBC" w:rsidRDefault="00117A11" w:rsidP="002C67C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4269C" w14:textId="77777777" w:rsidR="00117A11" w:rsidRPr="001A4EBC" w:rsidRDefault="00117A11" w:rsidP="002C67C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9E25F" w14:textId="77777777" w:rsidR="00117A11" w:rsidRPr="001A4EBC" w:rsidRDefault="00117A11" w:rsidP="002C67C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E3D17" w14:textId="77777777" w:rsidR="00117A11" w:rsidRPr="001A4EBC" w:rsidRDefault="00117A11" w:rsidP="002C67C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A6861" w14:textId="77777777" w:rsidR="00117A11" w:rsidRPr="001A4EBC" w:rsidRDefault="00117A11" w:rsidP="002C67C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346F4" w14:textId="77777777" w:rsidR="00117A11" w:rsidRPr="001A4EBC" w:rsidRDefault="00117A11" w:rsidP="002C67C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5BFD5" w14:textId="77777777" w:rsidR="00117A11" w:rsidRPr="001A4EBC" w:rsidRDefault="00117A11" w:rsidP="002C67C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D02E8" w14:textId="77777777" w:rsidR="00117A11" w:rsidRPr="001A4EBC" w:rsidRDefault="00117A11" w:rsidP="002C67C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53E6C" w14:textId="77777777" w:rsidR="00117A11" w:rsidRPr="001A4EBC" w:rsidRDefault="00117A11" w:rsidP="002C67C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87B4A" w14:textId="77777777" w:rsidR="00117A11" w:rsidRPr="001A4EBC" w:rsidRDefault="00117A11" w:rsidP="002C67C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EBFB8" w14:textId="77777777" w:rsidR="00117A11" w:rsidRPr="001A4EBC" w:rsidRDefault="00117A11" w:rsidP="002C67CB">
            <w:pPr>
              <w:jc w:val="center"/>
              <w:rPr>
                <w:sz w:val="20"/>
                <w:szCs w:val="20"/>
              </w:rPr>
            </w:pPr>
          </w:p>
        </w:tc>
      </w:tr>
      <w:tr w:rsidR="00117A11" w:rsidRPr="001A4EBC" w14:paraId="65596922" w14:textId="77777777" w:rsidTr="002C67CB">
        <w:trPr>
          <w:trHeight w:val="320"/>
        </w:trPr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52971" w14:textId="77777777" w:rsidR="00117A11" w:rsidRPr="001A4EBC" w:rsidRDefault="00117A11" w:rsidP="002C67C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3A8CC" w14:textId="77777777" w:rsidR="00117A11" w:rsidRPr="001A4EBC" w:rsidRDefault="00117A11" w:rsidP="002C67C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F5E4B" w14:textId="77777777" w:rsidR="00117A11" w:rsidRPr="001A4EBC" w:rsidRDefault="00117A11" w:rsidP="002C67C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14854" w14:textId="77777777" w:rsidR="00117A11" w:rsidRPr="001A4EBC" w:rsidRDefault="00117A11" w:rsidP="002C67C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07343" w14:textId="77777777" w:rsidR="00117A11" w:rsidRPr="001A4EBC" w:rsidRDefault="00117A11" w:rsidP="002C67C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2CCBF" w14:textId="77777777" w:rsidR="00117A11" w:rsidRPr="001A4EBC" w:rsidRDefault="00117A11" w:rsidP="002C67C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59B72" w14:textId="77777777" w:rsidR="00117A11" w:rsidRPr="001A4EBC" w:rsidRDefault="00117A11" w:rsidP="002C67C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93902" w14:textId="77777777" w:rsidR="00117A11" w:rsidRPr="001A4EBC" w:rsidRDefault="00117A11" w:rsidP="002C67C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CDE57" w14:textId="77777777" w:rsidR="00117A11" w:rsidRPr="001A4EBC" w:rsidRDefault="00117A11" w:rsidP="002C67C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A7691" w14:textId="77777777" w:rsidR="00117A11" w:rsidRPr="001A4EBC" w:rsidRDefault="00117A11" w:rsidP="002C67C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34CAE" w14:textId="77777777" w:rsidR="00117A11" w:rsidRPr="001A4EBC" w:rsidRDefault="00117A11" w:rsidP="002C67C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164F0" w14:textId="77777777" w:rsidR="00117A11" w:rsidRPr="001A4EBC" w:rsidRDefault="00117A11" w:rsidP="002C67C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A07BB" w14:textId="77777777" w:rsidR="00117A11" w:rsidRPr="001A4EBC" w:rsidRDefault="00117A11" w:rsidP="002C67C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761C8" w14:textId="77777777" w:rsidR="00117A11" w:rsidRPr="001A4EBC" w:rsidRDefault="00117A11" w:rsidP="002C67C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F0F1E" w14:textId="77777777" w:rsidR="00117A11" w:rsidRPr="001A4EBC" w:rsidRDefault="00117A11" w:rsidP="002C67C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3ED75" w14:textId="77777777" w:rsidR="00117A11" w:rsidRPr="001A4EBC" w:rsidRDefault="00117A11" w:rsidP="002C67CB">
            <w:pPr>
              <w:jc w:val="center"/>
              <w:rPr>
                <w:sz w:val="20"/>
                <w:szCs w:val="20"/>
              </w:rPr>
            </w:pPr>
          </w:p>
        </w:tc>
      </w:tr>
      <w:tr w:rsidR="00117A11" w:rsidRPr="001A4EBC" w14:paraId="1697640E" w14:textId="77777777" w:rsidTr="002C67CB">
        <w:trPr>
          <w:trHeight w:val="340"/>
        </w:trPr>
        <w:tc>
          <w:tcPr>
            <w:tcW w:w="22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2233011" w14:textId="77777777" w:rsidR="00117A11" w:rsidRPr="001A4EBC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proofErr w:type="spellStart"/>
            <w:r w:rsidRPr="001A4EBC">
              <w:rPr>
                <w:color w:val="000000"/>
                <w:sz w:val="14"/>
                <w:szCs w:val="14"/>
              </w:rPr>
              <w:t>rIgG</w:t>
            </w:r>
            <w:proofErr w:type="spellEnd"/>
          </w:p>
        </w:tc>
        <w:tc>
          <w:tcPr>
            <w:tcW w:w="26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AF7D98A" w14:textId="77777777" w:rsidR="00117A11" w:rsidRPr="001A4EBC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1A4EBC">
              <w:rPr>
                <w:color w:val="000000"/>
                <w:sz w:val="14"/>
                <w:szCs w:val="14"/>
              </w:rPr>
              <w:t>VH</w:t>
            </w:r>
          </w:p>
        </w:tc>
        <w:tc>
          <w:tcPr>
            <w:tcW w:w="22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161430C" w14:textId="77777777" w:rsidR="00117A11" w:rsidRPr="001A4EBC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1A4EBC">
              <w:rPr>
                <w:color w:val="000000"/>
                <w:sz w:val="14"/>
                <w:szCs w:val="14"/>
              </w:rPr>
              <w:t>D</w:t>
            </w:r>
          </w:p>
        </w:tc>
        <w:tc>
          <w:tcPr>
            <w:tcW w:w="19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B55FAE0" w14:textId="77777777" w:rsidR="00117A11" w:rsidRPr="001A4EBC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1A4EBC">
              <w:rPr>
                <w:color w:val="000000"/>
                <w:sz w:val="14"/>
                <w:szCs w:val="14"/>
              </w:rPr>
              <w:t>RF</w:t>
            </w:r>
          </w:p>
        </w:tc>
        <w:tc>
          <w:tcPr>
            <w:tcW w:w="19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C864335" w14:textId="77777777" w:rsidR="00117A11" w:rsidRPr="001A4EBC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1A4EBC">
              <w:rPr>
                <w:color w:val="000000"/>
                <w:sz w:val="14"/>
                <w:szCs w:val="14"/>
              </w:rPr>
              <w:t>JH</w:t>
            </w:r>
          </w:p>
        </w:tc>
        <w:tc>
          <w:tcPr>
            <w:tcW w:w="66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5CD2E62" w14:textId="77777777" w:rsidR="00117A11" w:rsidRPr="001A4EBC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1A4EBC">
              <w:rPr>
                <w:color w:val="000000"/>
                <w:sz w:val="14"/>
                <w:szCs w:val="14"/>
              </w:rPr>
              <w:t>CDR3(aa)</w:t>
            </w:r>
          </w:p>
        </w:tc>
        <w:tc>
          <w:tcPr>
            <w:tcW w:w="27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B792F2E" w14:textId="77777777" w:rsidR="00117A11" w:rsidRPr="001A4EBC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1A4EBC">
              <w:rPr>
                <w:color w:val="000000"/>
                <w:sz w:val="14"/>
                <w:szCs w:val="14"/>
              </w:rPr>
              <w:t>Length</w:t>
            </w:r>
          </w:p>
        </w:tc>
        <w:tc>
          <w:tcPr>
            <w:tcW w:w="34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313DFCA" w14:textId="77777777" w:rsidR="00117A11" w:rsidRPr="001A4EBC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1A4EBC">
              <w:rPr>
                <w:color w:val="000000"/>
                <w:sz w:val="14"/>
                <w:szCs w:val="14"/>
              </w:rPr>
              <w:t>Mutations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7D0753" w14:textId="77777777" w:rsidR="00117A11" w:rsidRPr="001A4EBC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38EC4CF" w14:textId="77777777" w:rsidR="00117A11" w:rsidRPr="001A4EBC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proofErr w:type="spellStart"/>
            <w:r w:rsidRPr="001A4EBC">
              <w:rPr>
                <w:color w:val="000000"/>
                <w:sz w:val="14"/>
                <w:szCs w:val="14"/>
              </w:rPr>
              <w:t>Vλ</w:t>
            </w:r>
            <w:proofErr w:type="spellEnd"/>
          </w:p>
        </w:tc>
        <w:tc>
          <w:tcPr>
            <w:tcW w:w="19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72118E2" w14:textId="77777777" w:rsidR="00117A11" w:rsidRPr="001A4EBC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proofErr w:type="spellStart"/>
            <w:r w:rsidRPr="001A4EBC">
              <w:rPr>
                <w:color w:val="000000"/>
                <w:sz w:val="14"/>
                <w:szCs w:val="14"/>
              </w:rPr>
              <w:t>Jλ</w:t>
            </w:r>
            <w:proofErr w:type="spellEnd"/>
          </w:p>
        </w:tc>
        <w:tc>
          <w:tcPr>
            <w:tcW w:w="58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BC46E38" w14:textId="77777777" w:rsidR="00117A11" w:rsidRPr="001A4EBC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1A4EBC">
              <w:rPr>
                <w:color w:val="000000"/>
                <w:sz w:val="14"/>
                <w:szCs w:val="14"/>
              </w:rPr>
              <w:t>CDR3(aa)</w:t>
            </w:r>
          </w:p>
        </w:tc>
        <w:tc>
          <w:tcPr>
            <w:tcW w:w="26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9C52532" w14:textId="77777777" w:rsidR="00117A11" w:rsidRPr="001A4EBC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1A4EBC">
              <w:rPr>
                <w:color w:val="000000"/>
                <w:sz w:val="14"/>
                <w:szCs w:val="14"/>
              </w:rPr>
              <w:t>Length</w:t>
            </w:r>
          </w:p>
        </w:tc>
        <w:tc>
          <w:tcPr>
            <w:tcW w:w="37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B30DA9D" w14:textId="77777777" w:rsidR="00117A11" w:rsidRPr="001A4EBC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1A4EBC">
              <w:rPr>
                <w:color w:val="000000"/>
                <w:sz w:val="14"/>
                <w:szCs w:val="14"/>
              </w:rPr>
              <w:t>Mutations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F7ECB" w14:textId="77777777" w:rsidR="00117A11" w:rsidRPr="001A4EBC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AF00FB4" w14:textId="77777777" w:rsidR="00117A11" w:rsidRPr="001A4EBC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1A4EBC">
              <w:rPr>
                <w:color w:val="000000"/>
                <w:sz w:val="14"/>
                <w:szCs w:val="14"/>
              </w:rPr>
              <w:t>Poly</w:t>
            </w:r>
          </w:p>
        </w:tc>
      </w:tr>
      <w:tr w:rsidR="00117A11" w:rsidRPr="001A4EBC" w14:paraId="5471944E" w14:textId="77777777" w:rsidTr="002C67CB">
        <w:trPr>
          <w:trHeight w:val="320"/>
        </w:trPr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E623B5" w14:textId="77777777" w:rsidR="00117A11" w:rsidRPr="001A4EBC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1A4EBC">
              <w:rPr>
                <w:color w:val="000000"/>
                <w:sz w:val="14"/>
                <w:szCs w:val="14"/>
              </w:rPr>
              <w:t>aF1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4C08E" w14:textId="77777777" w:rsidR="00117A11" w:rsidRPr="001A4EBC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1A4EBC">
              <w:rPr>
                <w:color w:val="000000"/>
                <w:sz w:val="14"/>
                <w:szCs w:val="14"/>
              </w:rPr>
              <w:t>3-3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BCD59" w14:textId="77777777" w:rsidR="00117A11" w:rsidRPr="001A4EBC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1A4EBC">
              <w:rPr>
                <w:color w:val="000000"/>
                <w:sz w:val="14"/>
                <w:szCs w:val="14"/>
              </w:rPr>
              <w:t>2-15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186EE" w14:textId="77777777" w:rsidR="00117A11" w:rsidRPr="001A4EBC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1A4EBC">
              <w:rPr>
                <w:color w:val="000000"/>
                <w:sz w:val="14"/>
                <w:szCs w:val="14"/>
              </w:rPr>
              <w:t>3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229C2" w14:textId="77777777" w:rsidR="00117A11" w:rsidRPr="001A4EBC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1A4EBC">
              <w:rPr>
                <w:color w:val="000000"/>
                <w:sz w:val="14"/>
                <w:szCs w:val="14"/>
              </w:rPr>
              <w:t>4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8D463" w14:textId="77777777" w:rsidR="00117A11" w:rsidRPr="001A4EBC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1A4EBC">
              <w:rPr>
                <w:color w:val="000000"/>
                <w:sz w:val="14"/>
                <w:szCs w:val="14"/>
              </w:rPr>
              <w:t>ARGIVVVAATTPGGFDY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8BCCC" w14:textId="77777777" w:rsidR="00117A11" w:rsidRPr="001A4EBC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1A4EBC">
              <w:rPr>
                <w:color w:val="000000"/>
                <w:sz w:val="14"/>
                <w:szCs w:val="14"/>
              </w:rPr>
              <w:t>17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FA811" w14:textId="77777777" w:rsidR="00117A11" w:rsidRPr="001A4EBC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1A4EBC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F525E" w14:textId="77777777" w:rsidR="00117A11" w:rsidRPr="001A4EBC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1A4EBC">
              <w:rPr>
                <w:color w:val="000000"/>
                <w:sz w:val="14"/>
                <w:szCs w:val="14"/>
              </w:rPr>
              <w:t>lam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7B0DA" w14:textId="77777777" w:rsidR="00117A11" w:rsidRPr="001A4EBC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1A4EBC">
              <w:rPr>
                <w:color w:val="000000"/>
                <w:sz w:val="14"/>
                <w:szCs w:val="14"/>
              </w:rPr>
              <w:t>3-25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84BDC" w14:textId="77777777" w:rsidR="00117A11" w:rsidRPr="001A4EBC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1A4EBC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32303" w14:textId="77777777" w:rsidR="00117A11" w:rsidRPr="001A4EBC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1A4EBC">
              <w:rPr>
                <w:color w:val="000000"/>
                <w:sz w:val="14"/>
                <w:szCs w:val="14"/>
              </w:rPr>
              <w:t>QSADSSGTYYVV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2CB23" w14:textId="77777777" w:rsidR="00117A11" w:rsidRPr="001A4EBC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1A4EBC">
              <w:rPr>
                <w:color w:val="000000"/>
                <w:sz w:val="14"/>
                <w:szCs w:val="14"/>
              </w:rPr>
              <w:t>12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7B52A" w14:textId="77777777" w:rsidR="00117A11" w:rsidRPr="001A4EBC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1A4EBC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DCF9E" w14:textId="77777777" w:rsidR="00117A11" w:rsidRPr="001A4EBC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2C58C" w14:textId="77777777" w:rsidR="00117A11" w:rsidRPr="001A4EBC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1A4EBC">
              <w:rPr>
                <w:color w:val="000000"/>
                <w:sz w:val="14"/>
                <w:szCs w:val="14"/>
              </w:rPr>
              <w:t>-</w:t>
            </w:r>
          </w:p>
        </w:tc>
      </w:tr>
      <w:tr w:rsidR="00117A11" w:rsidRPr="001A4EBC" w14:paraId="1A16D584" w14:textId="77777777" w:rsidTr="002C67CB">
        <w:trPr>
          <w:trHeight w:val="320"/>
        </w:trPr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534556" w14:textId="77777777" w:rsidR="00117A11" w:rsidRPr="001A4EBC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1A4EBC">
              <w:rPr>
                <w:color w:val="000000"/>
                <w:sz w:val="14"/>
                <w:szCs w:val="14"/>
              </w:rPr>
              <w:t>aF2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7B548" w14:textId="77777777" w:rsidR="00117A11" w:rsidRPr="001A4EBC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1A4EBC">
              <w:rPr>
                <w:color w:val="000000"/>
                <w:sz w:val="14"/>
                <w:szCs w:val="14"/>
              </w:rPr>
              <w:t>3-15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2581C" w14:textId="77777777" w:rsidR="00117A11" w:rsidRPr="001A4EBC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1A4EBC">
              <w:rPr>
                <w:color w:val="000000"/>
                <w:sz w:val="14"/>
                <w:szCs w:val="14"/>
              </w:rPr>
              <w:t>6-19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AF28E" w14:textId="77777777" w:rsidR="00117A11" w:rsidRPr="001A4EBC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1A4EBC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7F6E5" w14:textId="77777777" w:rsidR="00117A11" w:rsidRPr="001A4EBC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1A4EBC">
              <w:rPr>
                <w:color w:val="000000"/>
                <w:sz w:val="14"/>
                <w:szCs w:val="14"/>
              </w:rPr>
              <w:t>4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789B4" w14:textId="77777777" w:rsidR="00117A11" w:rsidRPr="001A4EBC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1A4EBC">
              <w:rPr>
                <w:color w:val="000000"/>
                <w:sz w:val="14"/>
                <w:szCs w:val="14"/>
              </w:rPr>
              <w:t>TTSRRSGSDDYFDY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AA86B" w14:textId="77777777" w:rsidR="00117A11" w:rsidRPr="001A4EBC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1A4EBC">
              <w:rPr>
                <w:color w:val="000000"/>
                <w:sz w:val="14"/>
                <w:szCs w:val="14"/>
              </w:rPr>
              <w:t>14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BC52C" w14:textId="77777777" w:rsidR="00117A11" w:rsidRPr="001A4EBC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1A4EBC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7FA94" w14:textId="77777777" w:rsidR="00117A11" w:rsidRPr="001A4EBC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1A4EBC">
              <w:rPr>
                <w:color w:val="000000"/>
                <w:sz w:val="14"/>
                <w:szCs w:val="14"/>
              </w:rPr>
              <w:t>lam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4F88C" w14:textId="77777777" w:rsidR="00117A11" w:rsidRPr="001A4EBC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1A4EBC">
              <w:rPr>
                <w:color w:val="000000"/>
                <w:sz w:val="14"/>
                <w:szCs w:val="14"/>
              </w:rPr>
              <w:t>3-1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00B91" w14:textId="77777777" w:rsidR="00117A11" w:rsidRPr="001A4EBC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1A4EBC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8AB6B" w14:textId="77777777" w:rsidR="00117A11" w:rsidRPr="001A4EBC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1A4EBC">
              <w:rPr>
                <w:color w:val="000000"/>
                <w:sz w:val="14"/>
                <w:szCs w:val="14"/>
              </w:rPr>
              <w:t>QAWDSSSVV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4F75E" w14:textId="77777777" w:rsidR="00117A11" w:rsidRPr="001A4EBC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1A4EBC">
              <w:rPr>
                <w:color w:val="000000"/>
                <w:sz w:val="14"/>
                <w:szCs w:val="14"/>
              </w:rPr>
              <w:t>9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2C6A3" w14:textId="77777777" w:rsidR="00117A11" w:rsidRPr="001A4EBC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1A4EBC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4B2DDC" w14:textId="77777777" w:rsidR="00117A11" w:rsidRPr="001A4EBC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2B382C" w14:textId="77777777" w:rsidR="00117A11" w:rsidRPr="001A4EBC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1A4EBC">
              <w:rPr>
                <w:color w:val="000000"/>
                <w:sz w:val="14"/>
                <w:szCs w:val="14"/>
              </w:rPr>
              <w:t>-</w:t>
            </w:r>
          </w:p>
        </w:tc>
      </w:tr>
      <w:tr w:rsidR="00117A11" w:rsidRPr="001A4EBC" w14:paraId="186098F9" w14:textId="77777777" w:rsidTr="002C67CB">
        <w:trPr>
          <w:trHeight w:val="340"/>
        </w:trPr>
        <w:tc>
          <w:tcPr>
            <w:tcW w:w="22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909E125" w14:textId="77777777" w:rsidR="00117A11" w:rsidRPr="001A4EBC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1A4EBC">
              <w:rPr>
                <w:color w:val="000000"/>
                <w:sz w:val="14"/>
                <w:szCs w:val="14"/>
              </w:rPr>
              <w:t>aG4</w:t>
            </w:r>
          </w:p>
        </w:tc>
        <w:tc>
          <w:tcPr>
            <w:tcW w:w="26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0F517D" w14:textId="77777777" w:rsidR="00117A11" w:rsidRPr="001A4EBC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1A4EBC">
              <w:rPr>
                <w:color w:val="000000"/>
                <w:sz w:val="14"/>
                <w:szCs w:val="14"/>
              </w:rPr>
              <w:t>3-21</w:t>
            </w:r>
          </w:p>
        </w:tc>
        <w:tc>
          <w:tcPr>
            <w:tcW w:w="22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B5E46D" w14:textId="77777777" w:rsidR="00117A11" w:rsidRPr="001A4EBC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1A4EBC">
              <w:rPr>
                <w:color w:val="000000"/>
                <w:sz w:val="14"/>
                <w:szCs w:val="14"/>
              </w:rPr>
              <w:t>3-22</w:t>
            </w:r>
          </w:p>
        </w:tc>
        <w:tc>
          <w:tcPr>
            <w:tcW w:w="19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091666" w14:textId="77777777" w:rsidR="00117A11" w:rsidRPr="001A4EBC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1A4EBC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19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ACF0A5" w14:textId="77777777" w:rsidR="00117A11" w:rsidRPr="001A4EBC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1A4EBC">
              <w:rPr>
                <w:color w:val="000000"/>
                <w:sz w:val="14"/>
                <w:szCs w:val="14"/>
              </w:rPr>
              <w:t>4</w:t>
            </w:r>
          </w:p>
        </w:tc>
        <w:tc>
          <w:tcPr>
            <w:tcW w:w="66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989626" w14:textId="77777777" w:rsidR="00117A11" w:rsidRPr="001A4EBC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1A4EBC">
              <w:rPr>
                <w:color w:val="000000"/>
                <w:sz w:val="14"/>
                <w:szCs w:val="14"/>
              </w:rPr>
              <w:t>ARSPTYYYDSSGHYYADY</w:t>
            </w:r>
          </w:p>
        </w:tc>
        <w:tc>
          <w:tcPr>
            <w:tcW w:w="27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C51016" w14:textId="77777777" w:rsidR="00117A11" w:rsidRPr="001A4EBC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1A4EBC">
              <w:rPr>
                <w:color w:val="000000"/>
                <w:sz w:val="14"/>
                <w:szCs w:val="14"/>
              </w:rPr>
              <w:t>18</w:t>
            </w:r>
          </w:p>
        </w:tc>
        <w:tc>
          <w:tcPr>
            <w:tcW w:w="34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907057D" w14:textId="77777777" w:rsidR="00117A11" w:rsidRPr="001A4EBC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1A4EBC">
              <w:rPr>
                <w:color w:val="000000"/>
                <w:sz w:val="14"/>
                <w:szCs w:val="14"/>
              </w:rPr>
              <w:t>1 m CDR1</w:t>
            </w:r>
          </w:p>
        </w:tc>
        <w:tc>
          <w:tcPr>
            <w:tcW w:w="24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6A8305" w14:textId="77777777" w:rsidR="00117A11" w:rsidRPr="001A4EBC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1A4EBC">
              <w:rPr>
                <w:color w:val="000000"/>
                <w:sz w:val="14"/>
                <w:szCs w:val="14"/>
              </w:rPr>
              <w:t>lam</w:t>
            </w:r>
          </w:p>
        </w:tc>
        <w:tc>
          <w:tcPr>
            <w:tcW w:w="23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314544" w14:textId="77777777" w:rsidR="00117A11" w:rsidRPr="001A4EBC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1A4EBC">
              <w:rPr>
                <w:color w:val="000000"/>
                <w:sz w:val="14"/>
                <w:szCs w:val="14"/>
              </w:rPr>
              <w:t>1-47</w:t>
            </w:r>
          </w:p>
        </w:tc>
        <w:tc>
          <w:tcPr>
            <w:tcW w:w="19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3AEB24" w14:textId="77777777" w:rsidR="00117A11" w:rsidRPr="001A4EBC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1A4EBC">
              <w:rPr>
                <w:color w:val="000000"/>
                <w:sz w:val="14"/>
                <w:szCs w:val="14"/>
              </w:rPr>
              <w:t>3</w:t>
            </w:r>
          </w:p>
        </w:tc>
        <w:tc>
          <w:tcPr>
            <w:tcW w:w="58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5B88B7" w14:textId="77777777" w:rsidR="00117A11" w:rsidRPr="001A4EBC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1A4EBC">
              <w:rPr>
                <w:color w:val="000000"/>
                <w:sz w:val="14"/>
                <w:szCs w:val="14"/>
              </w:rPr>
              <w:t>AAWDDSLSGRV</w:t>
            </w:r>
          </w:p>
        </w:tc>
        <w:tc>
          <w:tcPr>
            <w:tcW w:w="26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9896A4" w14:textId="77777777" w:rsidR="00117A11" w:rsidRPr="001A4EBC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1A4EBC">
              <w:rPr>
                <w:color w:val="000000"/>
                <w:sz w:val="14"/>
                <w:szCs w:val="14"/>
              </w:rPr>
              <w:t>11</w:t>
            </w:r>
          </w:p>
        </w:tc>
        <w:tc>
          <w:tcPr>
            <w:tcW w:w="37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D7FA55" w14:textId="77777777" w:rsidR="00117A11" w:rsidRPr="001A4EBC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1A4EBC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11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AB3FF4" w14:textId="77777777" w:rsidR="00117A11" w:rsidRPr="001A4EBC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1A4EBC"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59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C172E0" w14:textId="77777777" w:rsidR="00117A11" w:rsidRPr="001A4EBC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1A4EBC">
              <w:rPr>
                <w:color w:val="000000"/>
                <w:sz w:val="14"/>
                <w:szCs w:val="14"/>
              </w:rPr>
              <w:t>+</w:t>
            </w:r>
          </w:p>
        </w:tc>
      </w:tr>
    </w:tbl>
    <w:p w14:paraId="4CD958A2" w14:textId="77777777" w:rsidR="00117A11" w:rsidRPr="001A4EBC" w:rsidRDefault="00117A11" w:rsidP="00117A11">
      <w:pPr>
        <w:rPr>
          <w:color w:val="000000" w:themeColor="text1"/>
          <w:sz w:val="16"/>
          <w:szCs w:val="16"/>
        </w:rPr>
      </w:pPr>
      <w:r w:rsidRPr="001A4EBC">
        <w:rPr>
          <w:color w:val="000000" w:themeColor="text1"/>
          <w:sz w:val="16"/>
          <w:szCs w:val="16"/>
        </w:rPr>
        <w:t>RF: reading frame</w:t>
      </w:r>
      <w:r w:rsidRPr="001A4EBC">
        <w:rPr>
          <w:color w:val="000000" w:themeColor="text1"/>
          <w:sz w:val="16"/>
          <w:szCs w:val="16"/>
        </w:rPr>
        <w:tab/>
        <w:t>-: non-reactive</w:t>
      </w:r>
      <w:r w:rsidRPr="001A4EBC">
        <w:rPr>
          <w:color w:val="000000" w:themeColor="text1"/>
          <w:sz w:val="16"/>
          <w:szCs w:val="16"/>
        </w:rPr>
        <w:tab/>
        <w:t xml:space="preserve">+: reactive </w:t>
      </w:r>
      <w:r w:rsidRPr="001A4EBC">
        <w:rPr>
          <w:color w:val="000000" w:themeColor="text1"/>
          <w:sz w:val="16"/>
          <w:szCs w:val="16"/>
        </w:rPr>
        <w:tab/>
        <w:t>FR: framework</w:t>
      </w:r>
      <w:r w:rsidRPr="001A4EBC">
        <w:rPr>
          <w:color w:val="000000" w:themeColor="text1"/>
          <w:sz w:val="16"/>
          <w:szCs w:val="16"/>
        </w:rPr>
        <w:tab/>
        <w:t>CDR: complementarity-determining region</w:t>
      </w:r>
      <w:r w:rsidRPr="001A4EBC">
        <w:rPr>
          <w:color w:val="000000" w:themeColor="text1"/>
          <w:sz w:val="16"/>
          <w:szCs w:val="16"/>
        </w:rPr>
        <w:tab/>
        <w:t>m: missense mutation</w:t>
      </w:r>
      <w:r w:rsidRPr="001A4EBC">
        <w:rPr>
          <w:color w:val="000000" w:themeColor="text1"/>
          <w:sz w:val="16"/>
          <w:szCs w:val="16"/>
        </w:rPr>
        <w:tab/>
      </w:r>
      <w:r w:rsidRPr="001A4EBC">
        <w:rPr>
          <w:color w:val="000000" w:themeColor="text1"/>
          <w:sz w:val="16"/>
          <w:szCs w:val="16"/>
        </w:rPr>
        <w:tab/>
      </w:r>
      <w:r w:rsidRPr="001A4EBC">
        <w:rPr>
          <w:color w:val="000000" w:themeColor="text1"/>
          <w:sz w:val="16"/>
          <w:szCs w:val="16"/>
        </w:rPr>
        <w:br w:type="page"/>
      </w:r>
    </w:p>
    <w:p w14:paraId="492A0B77" w14:textId="77777777" w:rsidR="00117A11" w:rsidRPr="00951243" w:rsidRDefault="00117A11" w:rsidP="00117A11">
      <w:pPr>
        <w:rPr>
          <w:color w:val="000000" w:themeColor="text1"/>
          <w:sz w:val="20"/>
          <w:szCs w:val="20"/>
        </w:rPr>
      </w:pPr>
      <w:r w:rsidRPr="00951243">
        <w:rPr>
          <w:color w:val="000000" w:themeColor="text1"/>
          <w:sz w:val="20"/>
          <w:szCs w:val="20"/>
        </w:rPr>
        <w:lastRenderedPageBreak/>
        <w:t xml:space="preserve">Sequence and reactivity tables for mature naïve B cells from </w:t>
      </w:r>
      <w:r>
        <w:rPr>
          <w:color w:val="000000" w:themeColor="text1"/>
          <w:sz w:val="20"/>
          <w:szCs w:val="20"/>
        </w:rPr>
        <w:t>NF155-AIN</w:t>
      </w:r>
      <w:r w:rsidRPr="00951243">
        <w:rPr>
          <w:color w:val="000000" w:themeColor="text1"/>
          <w:sz w:val="20"/>
          <w:szCs w:val="20"/>
        </w:rPr>
        <w:t>1</w:t>
      </w:r>
    </w:p>
    <w:tbl>
      <w:tblPr>
        <w:tblW w:w="5817" w:type="pct"/>
        <w:tblInd w:w="-990" w:type="dxa"/>
        <w:tblLook w:val="04A0" w:firstRow="1" w:lastRow="0" w:firstColumn="1" w:lastColumn="0" w:noHBand="0" w:noVBand="1"/>
      </w:tblPr>
      <w:tblGrid>
        <w:gridCol w:w="520"/>
        <w:gridCol w:w="508"/>
        <w:gridCol w:w="473"/>
        <w:gridCol w:w="388"/>
        <w:gridCol w:w="372"/>
        <w:gridCol w:w="2262"/>
        <w:gridCol w:w="613"/>
        <w:gridCol w:w="784"/>
        <w:gridCol w:w="251"/>
        <w:gridCol w:w="508"/>
        <w:gridCol w:w="341"/>
        <w:gridCol w:w="1399"/>
        <w:gridCol w:w="613"/>
        <w:gridCol w:w="823"/>
        <w:gridCol w:w="251"/>
        <w:gridCol w:w="1056"/>
      </w:tblGrid>
      <w:tr w:rsidR="00117A11" w:rsidRPr="00951243" w14:paraId="29EC3C3B" w14:textId="77777777" w:rsidTr="002C67CB">
        <w:trPr>
          <w:trHeight w:val="353"/>
        </w:trPr>
        <w:tc>
          <w:tcPr>
            <w:tcW w:w="22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6B6D5" w14:textId="77777777" w:rsidR="00117A11" w:rsidRPr="00951243" w:rsidRDefault="00117A11" w:rsidP="002C67CB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951243">
              <w:rPr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2292" w:type="pct"/>
            <w:gridSpan w:val="7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5A10B15" w14:textId="77777777" w:rsidR="00117A11" w:rsidRPr="000A2337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0A2337">
              <w:rPr>
                <w:color w:val="000000"/>
                <w:sz w:val="14"/>
                <w:szCs w:val="14"/>
              </w:rPr>
              <w:t>HEAVY</w:t>
            </w:r>
          </w:p>
        </w:tc>
        <w:tc>
          <w:tcPr>
            <w:tcW w:w="11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2E849" w14:textId="77777777" w:rsidR="00117A11" w:rsidRPr="000A2337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0A2337"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1565" w:type="pct"/>
            <w:gridSpan w:val="5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206398D" w14:textId="77777777" w:rsidR="00117A11" w:rsidRPr="000A2337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0A2337">
              <w:rPr>
                <w:color w:val="000000"/>
                <w:sz w:val="14"/>
                <w:szCs w:val="14"/>
              </w:rPr>
              <w:t>LIGHT</w:t>
            </w:r>
          </w:p>
        </w:tc>
        <w:tc>
          <w:tcPr>
            <w:tcW w:w="11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A819B" w14:textId="77777777" w:rsidR="00117A11" w:rsidRPr="000A2337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0A2337"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692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0AAF7AC" w14:textId="77777777" w:rsidR="00117A11" w:rsidRPr="000A2337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0A2337">
              <w:rPr>
                <w:color w:val="000000"/>
                <w:sz w:val="14"/>
                <w:szCs w:val="14"/>
              </w:rPr>
              <w:t>REACTIVITY</w:t>
            </w:r>
          </w:p>
        </w:tc>
      </w:tr>
      <w:tr w:rsidR="00117A11" w:rsidRPr="00951243" w14:paraId="27929FF6" w14:textId="77777777" w:rsidTr="002C67CB">
        <w:trPr>
          <w:trHeight w:val="333"/>
        </w:trPr>
        <w:tc>
          <w:tcPr>
            <w:tcW w:w="2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6CF667E" w14:textId="77777777" w:rsidR="00117A11" w:rsidRPr="000A2337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proofErr w:type="spellStart"/>
            <w:r w:rsidRPr="000A2337">
              <w:rPr>
                <w:color w:val="000000"/>
                <w:sz w:val="14"/>
                <w:szCs w:val="14"/>
              </w:rPr>
              <w:t>rIgG</w:t>
            </w:r>
            <w:proofErr w:type="spellEnd"/>
          </w:p>
        </w:tc>
        <w:tc>
          <w:tcPr>
            <w:tcW w:w="2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D9BDF6B" w14:textId="77777777" w:rsidR="00117A11" w:rsidRPr="000A2337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0A2337">
              <w:rPr>
                <w:color w:val="000000"/>
                <w:sz w:val="14"/>
                <w:szCs w:val="14"/>
              </w:rPr>
              <w:t>VH</w:t>
            </w:r>
          </w:p>
        </w:tc>
        <w:tc>
          <w:tcPr>
            <w:tcW w:w="2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FD6D813" w14:textId="77777777" w:rsidR="00117A11" w:rsidRPr="000A2337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0A2337">
              <w:rPr>
                <w:color w:val="000000"/>
                <w:sz w:val="14"/>
                <w:szCs w:val="14"/>
              </w:rPr>
              <w:t>D</w:t>
            </w:r>
          </w:p>
        </w:tc>
        <w:tc>
          <w:tcPr>
            <w:tcW w:w="1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02C2054" w14:textId="77777777" w:rsidR="00117A11" w:rsidRPr="000A2337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0A2337">
              <w:rPr>
                <w:color w:val="000000"/>
                <w:sz w:val="14"/>
                <w:szCs w:val="14"/>
              </w:rPr>
              <w:t>RF</w:t>
            </w:r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7E0FEAD" w14:textId="77777777" w:rsidR="00117A11" w:rsidRPr="000A2337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0A2337">
              <w:rPr>
                <w:color w:val="000000"/>
                <w:sz w:val="14"/>
                <w:szCs w:val="14"/>
              </w:rPr>
              <w:t>JH</w:t>
            </w:r>
          </w:p>
        </w:tc>
        <w:tc>
          <w:tcPr>
            <w:tcW w:w="93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D96E340" w14:textId="77777777" w:rsidR="00117A11" w:rsidRPr="000A2337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0A2337">
              <w:rPr>
                <w:color w:val="000000"/>
                <w:sz w:val="14"/>
                <w:szCs w:val="14"/>
              </w:rPr>
              <w:t>CDR3(aa)</w:t>
            </w:r>
          </w:p>
        </w:tc>
        <w:tc>
          <w:tcPr>
            <w:tcW w:w="26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098F521" w14:textId="77777777" w:rsidR="00117A11" w:rsidRPr="000A2337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0A2337">
              <w:rPr>
                <w:color w:val="000000"/>
                <w:sz w:val="14"/>
                <w:szCs w:val="14"/>
              </w:rPr>
              <w:t>Length</w:t>
            </w:r>
          </w:p>
        </w:tc>
        <w:tc>
          <w:tcPr>
            <w:tcW w:w="33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700B587" w14:textId="77777777" w:rsidR="00117A11" w:rsidRPr="000A2337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0A2337">
              <w:rPr>
                <w:color w:val="000000"/>
                <w:sz w:val="14"/>
                <w:szCs w:val="14"/>
              </w:rPr>
              <w:t>Mutations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0BAE9" w14:textId="77777777" w:rsidR="00117A11" w:rsidRPr="000A2337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B4F4AD4" w14:textId="77777777" w:rsidR="00117A11" w:rsidRPr="000A2337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proofErr w:type="spellStart"/>
            <w:r w:rsidRPr="000A2337">
              <w:rPr>
                <w:color w:val="000000"/>
                <w:sz w:val="14"/>
                <w:szCs w:val="14"/>
              </w:rPr>
              <w:t>Vk</w:t>
            </w:r>
            <w:proofErr w:type="spellEnd"/>
          </w:p>
        </w:tc>
        <w:tc>
          <w:tcPr>
            <w:tcW w:w="1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BF6A8CA" w14:textId="77777777" w:rsidR="00117A11" w:rsidRPr="000A2337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proofErr w:type="spellStart"/>
            <w:r w:rsidRPr="000A2337">
              <w:rPr>
                <w:color w:val="000000"/>
                <w:sz w:val="14"/>
                <w:szCs w:val="14"/>
              </w:rPr>
              <w:t>Jk</w:t>
            </w:r>
            <w:proofErr w:type="spellEnd"/>
          </w:p>
        </w:tc>
        <w:tc>
          <w:tcPr>
            <w:tcW w:w="5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0B63E4D" w14:textId="77777777" w:rsidR="00117A11" w:rsidRPr="000A2337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0A2337">
              <w:rPr>
                <w:color w:val="000000"/>
                <w:sz w:val="14"/>
                <w:szCs w:val="14"/>
              </w:rPr>
              <w:t>CDR3(aa)</w:t>
            </w:r>
          </w:p>
        </w:tc>
        <w:tc>
          <w:tcPr>
            <w:tcW w:w="26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A80DF8D" w14:textId="77777777" w:rsidR="00117A11" w:rsidRPr="000A2337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0A2337">
              <w:rPr>
                <w:color w:val="000000"/>
                <w:sz w:val="14"/>
                <w:szCs w:val="14"/>
              </w:rPr>
              <w:t>Length</w:t>
            </w:r>
          </w:p>
        </w:tc>
        <w:tc>
          <w:tcPr>
            <w:tcW w:w="34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D0CD3F5" w14:textId="77777777" w:rsidR="00117A11" w:rsidRPr="000A2337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0A2337">
              <w:rPr>
                <w:color w:val="000000"/>
                <w:sz w:val="14"/>
                <w:szCs w:val="14"/>
              </w:rPr>
              <w:t>Mutations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2C062A" w14:textId="77777777" w:rsidR="00117A11" w:rsidRPr="000A2337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3F560E1" w14:textId="77777777" w:rsidR="00117A11" w:rsidRPr="000A2337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0A2337">
              <w:rPr>
                <w:color w:val="000000"/>
                <w:sz w:val="14"/>
                <w:szCs w:val="14"/>
              </w:rPr>
              <w:t>Poly</w:t>
            </w:r>
          </w:p>
        </w:tc>
      </w:tr>
      <w:tr w:rsidR="00117A11" w:rsidRPr="00951243" w14:paraId="28A929F1" w14:textId="77777777" w:rsidTr="002C67CB">
        <w:trPr>
          <w:trHeight w:val="314"/>
        </w:trPr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F5C89" w14:textId="77777777" w:rsidR="00117A11" w:rsidRPr="000A2337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0A2337">
              <w:rPr>
                <w:color w:val="000000"/>
                <w:sz w:val="14"/>
                <w:szCs w:val="14"/>
              </w:rPr>
              <w:t>aB2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DC823" w14:textId="77777777" w:rsidR="00117A11" w:rsidRPr="000A2337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0A2337">
              <w:rPr>
                <w:color w:val="000000"/>
                <w:sz w:val="14"/>
                <w:szCs w:val="14"/>
              </w:rPr>
              <w:t>1-3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3D4C8" w14:textId="77777777" w:rsidR="00117A11" w:rsidRPr="000A2337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0A2337">
              <w:rPr>
                <w:color w:val="000000"/>
                <w:sz w:val="14"/>
                <w:szCs w:val="14"/>
              </w:rPr>
              <w:t>1-26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6F657" w14:textId="77777777" w:rsidR="00117A11" w:rsidRPr="000A2337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0A2337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540D8" w14:textId="77777777" w:rsidR="00117A11" w:rsidRPr="000A2337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0A2337">
              <w:rPr>
                <w:color w:val="000000"/>
                <w:sz w:val="14"/>
                <w:szCs w:val="14"/>
              </w:rPr>
              <w:t>4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5851F" w14:textId="77777777" w:rsidR="00117A11" w:rsidRPr="000A2337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0A2337">
              <w:rPr>
                <w:color w:val="000000"/>
                <w:sz w:val="14"/>
                <w:szCs w:val="14"/>
              </w:rPr>
              <w:t>ARAVGATSGY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0CA68" w14:textId="77777777" w:rsidR="00117A11" w:rsidRPr="000A2337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0A2337">
              <w:rPr>
                <w:color w:val="000000"/>
                <w:sz w:val="14"/>
                <w:szCs w:val="14"/>
              </w:rPr>
              <w:t>1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1D0F2" w14:textId="77777777" w:rsidR="00117A11" w:rsidRPr="000A2337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0A2337">
              <w:rPr>
                <w:color w:val="000000"/>
                <w:sz w:val="14"/>
                <w:szCs w:val="14"/>
              </w:rPr>
              <w:t>1 m FR3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9B399" w14:textId="77777777" w:rsidR="00117A11" w:rsidRPr="000A2337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BCCB2" w14:textId="77777777" w:rsidR="00117A11" w:rsidRPr="000A2337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0A2337">
              <w:rPr>
                <w:color w:val="000000"/>
                <w:sz w:val="14"/>
                <w:szCs w:val="14"/>
              </w:rPr>
              <w:t>4-1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8B9E1" w14:textId="77777777" w:rsidR="00117A11" w:rsidRPr="000A2337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0A2337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FD843" w14:textId="77777777" w:rsidR="00117A11" w:rsidRPr="000A2337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0A2337">
              <w:rPr>
                <w:color w:val="000000"/>
                <w:sz w:val="14"/>
                <w:szCs w:val="14"/>
              </w:rPr>
              <w:t>QQYYSTPYT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84EEB" w14:textId="77777777" w:rsidR="00117A11" w:rsidRPr="000A2337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0A2337">
              <w:rPr>
                <w:color w:val="000000"/>
                <w:sz w:val="14"/>
                <w:szCs w:val="14"/>
              </w:rPr>
              <w:t>9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85945" w14:textId="77777777" w:rsidR="00117A11" w:rsidRPr="000A2337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0A2337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5AC58" w14:textId="77777777" w:rsidR="00117A11" w:rsidRPr="000A2337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1849C" w14:textId="77777777" w:rsidR="00117A11" w:rsidRPr="000A2337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0A2337">
              <w:rPr>
                <w:color w:val="000000"/>
                <w:sz w:val="14"/>
                <w:szCs w:val="14"/>
              </w:rPr>
              <w:t>-</w:t>
            </w:r>
          </w:p>
        </w:tc>
      </w:tr>
      <w:tr w:rsidR="00117A11" w:rsidRPr="00951243" w14:paraId="25785C3A" w14:textId="77777777" w:rsidTr="002C67CB">
        <w:trPr>
          <w:trHeight w:val="314"/>
        </w:trPr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BAD126" w14:textId="77777777" w:rsidR="00117A11" w:rsidRPr="000A2337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0A2337">
              <w:rPr>
                <w:color w:val="000000"/>
                <w:sz w:val="14"/>
                <w:szCs w:val="14"/>
              </w:rPr>
              <w:t>aC11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68D67" w14:textId="77777777" w:rsidR="00117A11" w:rsidRPr="000A2337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0A2337">
              <w:rPr>
                <w:color w:val="000000"/>
                <w:sz w:val="14"/>
                <w:szCs w:val="14"/>
              </w:rPr>
              <w:t xml:space="preserve"> 1-69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B5FC9" w14:textId="77777777" w:rsidR="00117A11" w:rsidRPr="000A2337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0A2337">
              <w:rPr>
                <w:color w:val="000000"/>
                <w:sz w:val="14"/>
                <w:szCs w:val="14"/>
              </w:rPr>
              <w:t>6-13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6AB24" w14:textId="77777777" w:rsidR="00117A11" w:rsidRPr="000A2337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0A2337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04723" w14:textId="77777777" w:rsidR="00117A11" w:rsidRPr="000A2337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0A2337">
              <w:rPr>
                <w:color w:val="000000"/>
                <w:sz w:val="14"/>
                <w:szCs w:val="14"/>
              </w:rPr>
              <w:t>6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5F95B" w14:textId="77777777" w:rsidR="00117A11" w:rsidRPr="000A2337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0A2337">
              <w:rPr>
                <w:color w:val="000000"/>
                <w:sz w:val="14"/>
                <w:szCs w:val="14"/>
              </w:rPr>
              <w:t>ARAGAAAGTQYYYYMDV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C0AA0" w14:textId="77777777" w:rsidR="00117A11" w:rsidRPr="000A2337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0A2337">
              <w:rPr>
                <w:color w:val="000000"/>
                <w:sz w:val="14"/>
                <w:szCs w:val="14"/>
              </w:rPr>
              <w:t>17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06B8E" w14:textId="77777777" w:rsidR="00117A11" w:rsidRPr="000A2337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0A2337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AC862" w14:textId="77777777" w:rsidR="00117A11" w:rsidRPr="000A2337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60802" w14:textId="77777777" w:rsidR="00117A11" w:rsidRPr="000A2337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0A2337">
              <w:rPr>
                <w:color w:val="000000"/>
                <w:sz w:val="14"/>
                <w:szCs w:val="14"/>
              </w:rPr>
              <w:t>3-20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E00BE" w14:textId="77777777" w:rsidR="00117A11" w:rsidRPr="000A2337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0A2337">
              <w:rPr>
                <w:color w:val="000000"/>
                <w:sz w:val="14"/>
                <w:szCs w:val="14"/>
              </w:rPr>
              <w:t>4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F4A34" w14:textId="77777777" w:rsidR="00117A11" w:rsidRPr="000A2337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0A2337">
              <w:rPr>
                <w:color w:val="000000"/>
                <w:sz w:val="14"/>
                <w:szCs w:val="14"/>
              </w:rPr>
              <w:t>QQYGSSPNT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EB8DB" w14:textId="77777777" w:rsidR="00117A11" w:rsidRPr="000A2337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0A2337">
              <w:rPr>
                <w:color w:val="000000"/>
                <w:sz w:val="14"/>
                <w:szCs w:val="14"/>
              </w:rPr>
              <w:t>9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68F17" w14:textId="77777777" w:rsidR="00117A11" w:rsidRPr="000A2337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0A2337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C1D8D" w14:textId="77777777" w:rsidR="00117A11" w:rsidRPr="000A2337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68CE8" w14:textId="77777777" w:rsidR="00117A11" w:rsidRPr="000A2337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0A2337">
              <w:rPr>
                <w:color w:val="000000"/>
                <w:sz w:val="14"/>
                <w:szCs w:val="14"/>
              </w:rPr>
              <w:t>-</w:t>
            </w:r>
          </w:p>
        </w:tc>
      </w:tr>
      <w:tr w:rsidR="00117A11" w:rsidRPr="00951243" w14:paraId="7AD41B9F" w14:textId="77777777" w:rsidTr="002C67CB">
        <w:trPr>
          <w:trHeight w:val="314"/>
        </w:trPr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76DC8A" w14:textId="77777777" w:rsidR="00117A11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aC2</w:t>
            </w:r>
          </w:p>
          <w:p w14:paraId="0BF747D8" w14:textId="77777777" w:rsidR="00117A11" w:rsidRPr="000A2337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BD54E" w14:textId="77777777" w:rsidR="00117A11" w:rsidRPr="000A2337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0A2337">
              <w:rPr>
                <w:color w:val="000000"/>
                <w:sz w:val="14"/>
                <w:szCs w:val="14"/>
              </w:rPr>
              <w:t xml:space="preserve"> 1-69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2CEC8" w14:textId="77777777" w:rsidR="00117A11" w:rsidRPr="000A2337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0A2337">
              <w:rPr>
                <w:color w:val="000000"/>
                <w:sz w:val="14"/>
                <w:szCs w:val="14"/>
              </w:rPr>
              <w:t>2-15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3800A" w14:textId="77777777" w:rsidR="00117A11" w:rsidRPr="000A2337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0A2337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3A7A6" w14:textId="77777777" w:rsidR="00117A11" w:rsidRPr="000A2337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0A2337">
              <w:rPr>
                <w:color w:val="000000"/>
                <w:sz w:val="14"/>
                <w:szCs w:val="14"/>
              </w:rPr>
              <w:t>5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33EA2" w14:textId="77777777" w:rsidR="00117A11" w:rsidRPr="000A2337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0A2337">
              <w:rPr>
                <w:color w:val="000000"/>
                <w:sz w:val="14"/>
                <w:szCs w:val="14"/>
              </w:rPr>
              <w:t>ARDGGSSWYDY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69096" w14:textId="77777777" w:rsidR="00117A11" w:rsidRPr="000A2337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0A2337">
              <w:rPr>
                <w:color w:val="000000"/>
                <w:sz w:val="14"/>
                <w:szCs w:val="14"/>
              </w:rPr>
              <w:t>1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5AC1F" w14:textId="77777777" w:rsidR="00117A11" w:rsidRPr="000A2337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0A2337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9151A" w14:textId="77777777" w:rsidR="00117A11" w:rsidRPr="000A2337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B593D" w14:textId="77777777" w:rsidR="00117A11" w:rsidRPr="000A2337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0A2337">
              <w:rPr>
                <w:color w:val="000000"/>
                <w:sz w:val="14"/>
                <w:szCs w:val="14"/>
              </w:rPr>
              <w:t>4-1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B6E59" w14:textId="77777777" w:rsidR="00117A11" w:rsidRPr="000A2337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0A2337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52978" w14:textId="77777777" w:rsidR="00117A11" w:rsidRPr="000A2337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0A2337">
              <w:rPr>
                <w:color w:val="000000"/>
                <w:sz w:val="14"/>
                <w:szCs w:val="14"/>
              </w:rPr>
              <w:t>QQYYSTPWT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4B1F8" w14:textId="77777777" w:rsidR="00117A11" w:rsidRPr="000A2337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0A2337">
              <w:rPr>
                <w:color w:val="000000"/>
                <w:sz w:val="14"/>
                <w:szCs w:val="14"/>
              </w:rPr>
              <w:t>9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C349C" w14:textId="77777777" w:rsidR="00117A11" w:rsidRPr="000A2337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0A2337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B2363" w14:textId="77777777" w:rsidR="00117A11" w:rsidRPr="000A2337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930DB" w14:textId="77777777" w:rsidR="00117A11" w:rsidRPr="000A2337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0A2337">
              <w:rPr>
                <w:color w:val="000000"/>
                <w:sz w:val="14"/>
                <w:szCs w:val="14"/>
              </w:rPr>
              <w:t>+</w:t>
            </w:r>
          </w:p>
        </w:tc>
      </w:tr>
      <w:tr w:rsidR="00117A11" w:rsidRPr="00951243" w14:paraId="4E48A37D" w14:textId="77777777" w:rsidTr="002C67CB">
        <w:trPr>
          <w:trHeight w:val="314"/>
        </w:trPr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34A058" w14:textId="77777777" w:rsidR="00117A11" w:rsidRPr="000A2337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0A2337">
              <w:rPr>
                <w:color w:val="000000"/>
                <w:sz w:val="14"/>
                <w:szCs w:val="14"/>
              </w:rPr>
              <w:t>aC9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813EE" w14:textId="77777777" w:rsidR="00117A11" w:rsidRPr="000A2337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0A2337">
              <w:rPr>
                <w:color w:val="000000"/>
                <w:sz w:val="14"/>
                <w:szCs w:val="14"/>
              </w:rPr>
              <w:t>4-59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161A3" w14:textId="77777777" w:rsidR="00117A11" w:rsidRPr="000A2337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0A2337">
              <w:rPr>
                <w:color w:val="000000"/>
                <w:sz w:val="14"/>
                <w:szCs w:val="14"/>
              </w:rPr>
              <w:t>5-18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B6B53" w14:textId="77777777" w:rsidR="00117A11" w:rsidRPr="000A2337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0A2337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14970" w14:textId="77777777" w:rsidR="00117A11" w:rsidRPr="000A2337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0A2337">
              <w:rPr>
                <w:color w:val="000000"/>
                <w:sz w:val="14"/>
                <w:szCs w:val="14"/>
              </w:rPr>
              <w:t>6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B11F2" w14:textId="77777777" w:rsidR="00117A11" w:rsidRPr="000A2337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0A2337">
              <w:rPr>
                <w:color w:val="000000"/>
                <w:sz w:val="14"/>
                <w:szCs w:val="14"/>
              </w:rPr>
              <w:t>ARVPWGDTAMDYYYMDV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C5CF5" w14:textId="77777777" w:rsidR="00117A11" w:rsidRPr="000A2337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0A2337">
              <w:rPr>
                <w:color w:val="000000"/>
                <w:sz w:val="14"/>
                <w:szCs w:val="14"/>
              </w:rPr>
              <w:t>17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7205C" w14:textId="77777777" w:rsidR="00117A11" w:rsidRPr="000A2337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0A2337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13ED7" w14:textId="77777777" w:rsidR="00117A11" w:rsidRPr="000A2337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49AA5" w14:textId="77777777" w:rsidR="00117A11" w:rsidRPr="000A2337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0A2337">
              <w:rPr>
                <w:color w:val="000000"/>
                <w:sz w:val="14"/>
                <w:szCs w:val="14"/>
              </w:rPr>
              <w:t xml:space="preserve"> 2-28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D6BEF" w14:textId="77777777" w:rsidR="00117A11" w:rsidRPr="000A2337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0A2337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267F1" w14:textId="77777777" w:rsidR="00117A11" w:rsidRPr="000A2337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0A2337">
              <w:rPr>
                <w:color w:val="000000"/>
                <w:sz w:val="14"/>
                <w:szCs w:val="14"/>
              </w:rPr>
              <w:t>MQALQTPWT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A8AA1" w14:textId="77777777" w:rsidR="00117A11" w:rsidRPr="000A2337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0A2337">
              <w:rPr>
                <w:color w:val="000000"/>
                <w:sz w:val="14"/>
                <w:szCs w:val="14"/>
              </w:rPr>
              <w:t>9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5028D" w14:textId="77777777" w:rsidR="00117A11" w:rsidRPr="000A2337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0A2337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FC0AD" w14:textId="77777777" w:rsidR="00117A11" w:rsidRPr="000A2337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F8471" w14:textId="77777777" w:rsidR="00117A11" w:rsidRPr="000A2337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0A2337">
              <w:rPr>
                <w:color w:val="000000"/>
                <w:sz w:val="14"/>
                <w:szCs w:val="14"/>
              </w:rPr>
              <w:t>-</w:t>
            </w:r>
          </w:p>
        </w:tc>
      </w:tr>
      <w:tr w:rsidR="00117A11" w:rsidRPr="00951243" w14:paraId="1169E961" w14:textId="77777777" w:rsidTr="002C67CB">
        <w:trPr>
          <w:trHeight w:val="314"/>
        </w:trPr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4D457" w14:textId="77777777" w:rsidR="00117A11" w:rsidRPr="000A2337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0A2337">
              <w:rPr>
                <w:color w:val="000000"/>
                <w:sz w:val="14"/>
                <w:szCs w:val="14"/>
              </w:rPr>
              <w:t>aD2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3026B" w14:textId="77777777" w:rsidR="00117A11" w:rsidRPr="000A2337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0A2337">
              <w:rPr>
                <w:color w:val="000000"/>
                <w:sz w:val="14"/>
                <w:szCs w:val="14"/>
              </w:rPr>
              <w:t>4-61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0A388" w14:textId="77777777" w:rsidR="00117A11" w:rsidRPr="000A2337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0A2337">
              <w:rPr>
                <w:color w:val="000000"/>
                <w:sz w:val="14"/>
                <w:szCs w:val="14"/>
              </w:rPr>
              <w:t>1-1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E5805" w14:textId="77777777" w:rsidR="00117A11" w:rsidRPr="000A2337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0A2337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399D3" w14:textId="77777777" w:rsidR="00117A11" w:rsidRPr="000A2337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0A2337">
              <w:rPr>
                <w:color w:val="000000"/>
                <w:sz w:val="14"/>
                <w:szCs w:val="14"/>
              </w:rPr>
              <w:t>5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0FD9C" w14:textId="77777777" w:rsidR="00117A11" w:rsidRPr="000A2337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0A2337">
              <w:rPr>
                <w:color w:val="000000"/>
                <w:sz w:val="14"/>
                <w:szCs w:val="14"/>
              </w:rPr>
              <w:t>ARGKVHLGET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E07DE" w14:textId="77777777" w:rsidR="00117A11" w:rsidRPr="000A2337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0A2337">
              <w:rPr>
                <w:color w:val="000000"/>
                <w:sz w:val="14"/>
                <w:szCs w:val="14"/>
              </w:rPr>
              <w:t>1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079FC" w14:textId="77777777" w:rsidR="00117A11" w:rsidRPr="000A2337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0A2337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48414" w14:textId="77777777" w:rsidR="00117A11" w:rsidRPr="000A2337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BAA56" w14:textId="77777777" w:rsidR="00117A11" w:rsidRPr="000A2337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0A2337">
              <w:rPr>
                <w:color w:val="000000"/>
                <w:sz w:val="14"/>
                <w:szCs w:val="14"/>
              </w:rPr>
              <w:t xml:space="preserve"> 1-39 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2927D" w14:textId="77777777" w:rsidR="00117A11" w:rsidRPr="000A2337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0A2337">
              <w:rPr>
                <w:color w:val="000000"/>
                <w:sz w:val="14"/>
                <w:szCs w:val="14"/>
              </w:rPr>
              <w:t>4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A98CE" w14:textId="77777777" w:rsidR="00117A11" w:rsidRPr="000A2337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0A2337">
              <w:rPr>
                <w:color w:val="000000"/>
                <w:sz w:val="14"/>
                <w:szCs w:val="14"/>
              </w:rPr>
              <w:t>QQSYSTPLT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4F70B" w14:textId="77777777" w:rsidR="00117A11" w:rsidRPr="000A2337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0A2337">
              <w:rPr>
                <w:color w:val="000000"/>
                <w:sz w:val="14"/>
                <w:szCs w:val="14"/>
              </w:rPr>
              <w:t>9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64386" w14:textId="77777777" w:rsidR="00117A11" w:rsidRPr="000A2337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0A2337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96669" w14:textId="77777777" w:rsidR="00117A11" w:rsidRPr="000A2337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AAB837" w14:textId="77777777" w:rsidR="00117A11" w:rsidRPr="000A2337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0A2337">
              <w:rPr>
                <w:color w:val="000000"/>
                <w:sz w:val="14"/>
                <w:szCs w:val="14"/>
              </w:rPr>
              <w:t>-</w:t>
            </w:r>
          </w:p>
        </w:tc>
      </w:tr>
      <w:tr w:rsidR="00117A11" w:rsidRPr="00951243" w14:paraId="00B7532F" w14:textId="77777777" w:rsidTr="002C67CB">
        <w:trPr>
          <w:trHeight w:val="314"/>
        </w:trPr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AE816" w14:textId="77777777" w:rsidR="00117A11" w:rsidRPr="000A2337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0A2337">
              <w:rPr>
                <w:color w:val="000000"/>
                <w:sz w:val="14"/>
                <w:szCs w:val="14"/>
              </w:rPr>
              <w:t>aD8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65029" w14:textId="77777777" w:rsidR="00117A11" w:rsidRPr="000A2337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0A2337">
              <w:rPr>
                <w:color w:val="000000"/>
                <w:sz w:val="14"/>
                <w:szCs w:val="14"/>
              </w:rPr>
              <w:t>3-73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E0943" w14:textId="77777777" w:rsidR="00117A11" w:rsidRPr="000A2337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0A2337">
              <w:rPr>
                <w:color w:val="000000"/>
                <w:sz w:val="14"/>
                <w:szCs w:val="14"/>
              </w:rPr>
              <w:t>4-17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63D69" w14:textId="77777777" w:rsidR="00117A11" w:rsidRPr="000A2337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0A2337">
              <w:rPr>
                <w:color w:val="000000"/>
                <w:sz w:val="14"/>
                <w:szCs w:val="14"/>
              </w:rPr>
              <w:t>3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EB877" w14:textId="77777777" w:rsidR="00117A11" w:rsidRPr="000A2337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0A2337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78679" w14:textId="77777777" w:rsidR="00117A11" w:rsidRPr="000A2337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0A2337">
              <w:rPr>
                <w:color w:val="000000"/>
                <w:sz w:val="14"/>
                <w:szCs w:val="14"/>
              </w:rPr>
              <w:t>TRHGSTVT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E903F" w14:textId="77777777" w:rsidR="00117A11" w:rsidRPr="000A2337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0A2337">
              <w:rPr>
                <w:color w:val="000000"/>
                <w:sz w:val="14"/>
                <w:szCs w:val="14"/>
              </w:rPr>
              <w:t>8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094E1" w14:textId="77777777" w:rsidR="00117A11" w:rsidRPr="000A2337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0A2337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C6D54" w14:textId="77777777" w:rsidR="00117A11" w:rsidRPr="000A2337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B1770" w14:textId="77777777" w:rsidR="00117A11" w:rsidRPr="000A2337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0A2337">
              <w:rPr>
                <w:color w:val="000000"/>
                <w:sz w:val="14"/>
                <w:szCs w:val="14"/>
              </w:rPr>
              <w:t>4-1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F217D" w14:textId="77777777" w:rsidR="00117A11" w:rsidRPr="000A2337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0A2337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4B7A3" w14:textId="77777777" w:rsidR="00117A11" w:rsidRPr="000A2337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0A2337">
              <w:rPr>
                <w:color w:val="000000"/>
                <w:sz w:val="14"/>
                <w:szCs w:val="14"/>
              </w:rPr>
              <w:t>QQYYSTPWT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5D28A" w14:textId="77777777" w:rsidR="00117A11" w:rsidRPr="000A2337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0A2337">
              <w:rPr>
                <w:color w:val="000000"/>
                <w:sz w:val="14"/>
                <w:szCs w:val="14"/>
              </w:rPr>
              <w:t>9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AC84E" w14:textId="77777777" w:rsidR="00117A11" w:rsidRPr="000A2337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0A2337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333FD1" w14:textId="77777777" w:rsidR="00117A11" w:rsidRPr="000A2337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23E28F" w14:textId="77777777" w:rsidR="00117A11" w:rsidRPr="000A2337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0A2337">
              <w:rPr>
                <w:color w:val="000000"/>
                <w:sz w:val="14"/>
                <w:szCs w:val="14"/>
              </w:rPr>
              <w:t>-</w:t>
            </w:r>
          </w:p>
        </w:tc>
      </w:tr>
      <w:tr w:rsidR="00117A11" w:rsidRPr="00951243" w14:paraId="7D91238A" w14:textId="77777777" w:rsidTr="002C67CB">
        <w:trPr>
          <w:trHeight w:val="314"/>
        </w:trPr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EDBAA" w14:textId="77777777" w:rsidR="00117A11" w:rsidRPr="000A2337" w:rsidRDefault="00117A11" w:rsidP="002C67CB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DB4F8" w14:textId="77777777" w:rsidR="00117A11" w:rsidRPr="000A2337" w:rsidRDefault="00117A11" w:rsidP="002C67CB">
            <w:pPr>
              <w:rPr>
                <w:sz w:val="14"/>
                <w:szCs w:val="14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45383" w14:textId="77777777" w:rsidR="00117A11" w:rsidRPr="000A2337" w:rsidRDefault="00117A11" w:rsidP="002C67CB">
            <w:pPr>
              <w:rPr>
                <w:sz w:val="14"/>
                <w:szCs w:val="14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4C0BC" w14:textId="77777777" w:rsidR="00117A11" w:rsidRPr="000A2337" w:rsidRDefault="00117A11" w:rsidP="002C67CB">
            <w:pPr>
              <w:rPr>
                <w:sz w:val="14"/>
                <w:szCs w:val="14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2E348" w14:textId="77777777" w:rsidR="00117A11" w:rsidRPr="000A2337" w:rsidRDefault="00117A11" w:rsidP="002C67CB">
            <w:pPr>
              <w:rPr>
                <w:sz w:val="14"/>
                <w:szCs w:val="14"/>
              </w:rPr>
            </w:pP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62C14" w14:textId="77777777" w:rsidR="00117A11" w:rsidRPr="000A2337" w:rsidRDefault="00117A11" w:rsidP="002C67CB">
            <w:pPr>
              <w:rPr>
                <w:sz w:val="14"/>
                <w:szCs w:val="14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5DCD3" w14:textId="77777777" w:rsidR="00117A11" w:rsidRPr="000A2337" w:rsidRDefault="00117A11" w:rsidP="002C67CB">
            <w:pPr>
              <w:rPr>
                <w:sz w:val="14"/>
                <w:szCs w:val="14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55128" w14:textId="77777777" w:rsidR="00117A11" w:rsidRPr="000A2337" w:rsidRDefault="00117A11" w:rsidP="002C67CB">
            <w:pPr>
              <w:rPr>
                <w:sz w:val="14"/>
                <w:szCs w:val="14"/>
              </w:rPr>
            </w:pP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768D0" w14:textId="77777777" w:rsidR="00117A11" w:rsidRPr="000A2337" w:rsidRDefault="00117A11" w:rsidP="002C67CB">
            <w:pPr>
              <w:rPr>
                <w:sz w:val="14"/>
                <w:szCs w:val="14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CC203" w14:textId="77777777" w:rsidR="00117A11" w:rsidRPr="000A2337" w:rsidRDefault="00117A11" w:rsidP="002C67CB">
            <w:pPr>
              <w:rPr>
                <w:sz w:val="14"/>
                <w:szCs w:val="14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BCDBF" w14:textId="77777777" w:rsidR="00117A11" w:rsidRPr="000A2337" w:rsidRDefault="00117A11" w:rsidP="002C67CB">
            <w:pPr>
              <w:rPr>
                <w:sz w:val="14"/>
                <w:szCs w:val="14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0FE5E" w14:textId="77777777" w:rsidR="00117A11" w:rsidRPr="000A2337" w:rsidRDefault="00117A11" w:rsidP="002C67CB">
            <w:pPr>
              <w:rPr>
                <w:sz w:val="14"/>
                <w:szCs w:val="14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B17CB" w14:textId="77777777" w:rsidR="00117A11" w:rsidRPr="000A2337" w:rsidRDefault="00117A11" w:rsidP="002C67CB">
            <w:pPr>
              <w:rPr>
                <w:sz w:val="14"/>
                <w:szCs w:val="14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C90B4" w14:textId="77777777" w:rsidR="00117A11" w:rsidRPr="000A2337" w:rsidRDefault="00117A11" w:rsidP="002C67CB">
            <w:pPr>
              <w:rPr>
                <w:sz w:val="14"/>
                <w:szCs w:val="14"/>
              </w:rPr>
            </w:pP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80795" w14:textId="77777777" w:rsidR="00117A11" w:rsidRPr="000A2337" w:rsidRDefault="00117A11" w:rsidP="002C67CB">
            <w:pPr>
              <w:rPr>
                <w:sz w:val="14"/>
                <w:szCs w:val="14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7AFD4" w14:textId="77777777" w:rsidR="00117A11" w:rsidRPr="000A2337" w:rsidRDefault="00117A11" w:rsidP="002C67CB">
            <w:pPr>
              <w:rPr>
                <w:sz w:val="14"/>
                <w:szCs w:val="14"/>
              </w:rPr>
            </w:pPr>
          </w:p>
        </w:tc>
      </w:tr>
      <w:tr w:rsidR="00117A11" w:rsidRPr="00951243" w14:paraId="575F1E7D" w14:textId="77777777" w:rsidTr="002C67CB">
        <w:trPr>
          <w:trHeight w:val="333"/>
        </w:trPr>
        <w:tc>
          <w:tcPr>
            <w:tcW w:w="2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40D68EF" w14:textId="77777777" w:rsidR="00117A11" w:rsidRPr="000A2337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proofErr w:type="spellStart"/>
            <w:r w:rsidRPr="000A2337">
              <w:rPr>
                <w:color w:val="000000"/>
                <w:sz w:val="14"/>
                <w:szCs w:val="14"/>
              </w:rPr>
              <w:t>rIgG</w:t>
            </w:r>
            <w:proofErr w:type="spellEnd"/>
          </w:p>
        </w:tc>
        <w:tc>
          <w:tcPr>
            <w:tcW w:w="2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17F5FC8" w14:textId="77777777" w:rsidR="00117A11" w:rsidRPr="000A2337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0A2337">
              <w:rPr>
                <w:color w:val="000000"/>
                <w:sz w:val="14"/>
                <w:szCs w:val="14"/>
              </w:rPr>
              <w:t>VH</w:t>
            </w:r>
          </w:p>
        </w:tc>
        <w:tc>
          <w:tcPr>
            <w:tcW w:w="2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E8A5606" w14:textId="77777777" w:rsidR="00117A11" w:rsidRPr="000A2337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0A2337">
              <w:rPr>
                <w:color w:val="000000"/>
                <w:sz w:val="14"/>
                <w:szCs w:val="14"/>
              </w:rPr>
              <w:t>D</w:t>
            </w:r>
          </w:p>
        </w:tc>
        <w:tc>
          <w:tcPr>
            <w:tcW w:w="1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C12D9E7" w14:textId="77777777" w:rsidR="00117A11" w:rsidRPr="000A2337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0A2337">
              <w:rPr>
                <w:color w:val="000000"/>
                <w:sz w:val="14"/>
                <w:szCs w:val="14"/>
              </w:rPr>
              <w:t>RF</w:t>
            </w:r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A3E55D3" w14:textId="77777777" w:rsidR="00117A11" w:rsidRPr="000A2337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0A2337">
              <w:rPr>
                <w:color w:val="000000"/>
                <w:sz w:val="14"/>
                <w:szCs w:val="14"/>
              </w:rPr>
              <w:t>JH</w:t>
            </w:r>
          </w:p>
        </w:tc>
        <w:tc>
          <w:tcPr>
            <w:tcW w:w="93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46F5081" w14:textId="77777777" w:rsidR="00117A11" w:rsidRPr="000A2337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0A2337">
              <w:rPr>
                <w:color w:val="000000"/>
                <w:sz w:val="14"/>
                <w:szCs w:val="14"/>
              </w:rPr>
              <w:t>CDR3(aa)</w:t>
            </w:r>
          </w:p>
        </w:tc>
        <w:tc>
          <w:tcPr>
            <w:tcW w:w="26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D7017F7" w14:textId="77777777" w:rsidR="00117A11" w:rsidRPr="000A2337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0A2337">
              <w:rPr>
                <w:color w:val="000000"/>
                <w:sz w:val="14"/>
                <w:szCs w:val="14"/>
              </w:rPr>
              <w:t>Length</w:t>
            </w:r>
          </w:p>
        </w:tc>
        <w:tc>
          <w:tcPr>
            <w:tcW w:w="33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05433ED" w14:textId="77777777" w:rsidR="00117A11" w:rsidRPr="000A2337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0A2337">
              <w:rPr>
                <w:color w:val="000000"/>
                <w:sz w:val="14"/>
                <w:szCs w:val="14"/>
              </w:rPr>
              <w:t>Mutations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8D2BC" w14:textId="77777777" w:rsidR="00117A11" w:rsidRPr="000A2337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F991C49" w14:textId="77777777" w:rsidR="00117A11" w:rsidRPr="000A2337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proofErr w:type="spellStart"/>
            <w:r w:rsidRPr="000A2337">
              <w:rPr>
                <w:color w:val="000000"/>
                <w:sz w:val="14"/>
                <w:szCs w:val="14"/>
              </w:rPr>
              <w:t>Vλ</w:t>
            </w:r>
            <w:proofErr w:type="spellEnd"/>
          </w:p>
        </w:tc>
        <w:tc>
          <w:tcPr>
            <w:tcW w:w="1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FDEF9E2" w14:textId="77777777" w:rsidR="00117A11" w:rsidRPr="000A2337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proofErr w:type="spellStart"/>
            <w:r w:rsidRPr="000A2337">
              <w:rPr>
                <w:color w:val="000000"/>
                <w:sz w:val="14"/>
                <w:szCs w:val="14"/>
              </w:rPr>
              <w:t>Jλ</w:t>
            </w:r>
            <w:proofErr w:type="spellEnd"/>
          </w:p>
        </w:tc>
        <w:tc>
          <w:tcPr>
            <w:tcW w:w="5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8251304" w14:textId="77777777" w:rsidR="00117A11" w:rsidRPr="000A2337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0A2337">
              <w:rPr>
                <w:color w:val="000000"/>
                <w:sz w:val="14"/>
                <w:szCs w:val="14"/>
              </w:rPr>
              <w:t>CDR3(aa)</w:t>
            </w:r>
          </w:p>
        </w:tc>
        <w:tc>
          <w:tcPr>
            <w:tcW w:w="26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15757F8" w14:textId="77777777" w:rsidR="00117A11" w:rsidRPr="000A2337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0A2337">
              <w:rPr>
                <w:color w:val="000000"/>
                <w:sz w:val="14"/>
                <w:szCs w:val="14"/>
              </w:rPr>
              <w:t>Length</w:t>
            </w:r>
          </w:p>
        </w:tc>
        <w:tc>
          <w:tcPr>
            <w:tcW w:w="34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ED6A4EE" w14:textId="77777777" w:rsidR="00117A11" w:rsidRPr="000A2337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0A2337">
              <w:rPr>
                <w:color w:val="000000"/>
                <w:sz w:val="14"/>
                <w:szCs w:val="14"/>
              </w:rPr>
              <w:t>Mutations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1FE27" w14:textId="77777777" w:rsidR="00117A11" w:rsidRPr="000A2337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4FFE0C8" w14:textId="77777777" w:rsidR="00117A11" w:rsidRPr="000A2337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0A2337">
              <w:rPr>
                <w:color w:val="000000"/>
                <w:sz w:val="14"/>
                <w:szCs w:val="14"/>
              </w:rPr>
              <w:t>Poly</w:t>
            </w:r>
          </w:p>
        </w:tc>
      </w:tr>
      <w:tr w:rsidR="00117A11" w:rsidRPr="00951243" w14:paraId="2A6C0CCC" w14:textId="77777777" w:rsidTr="002C67CB">
        <w:trPr>
          <w:trHeight w:val="314"/>
        </w:trPr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18656" w14:textId="77777777" w:rsidR="00117A11" w:rsidRPr="000A2337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0A2337">
              <w:rPr>
                <w:color w:val="000000"/>
                <w:sz w:val="14"/>
                <w:szCs w:val="14"/>
              </w:rPr>
              <w:t>aB3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B84C8" w14:textId="77777777" w:rsidR="00117A11" w:rsidRPr="000A2337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0A2337">
              <w:rPr>
                <w:color w:val="000000"/>
                <w:sz w:val="14"/>
                <w:szCs w:val="14"/>
              </w:rPr>
              <w:t>1-46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1CA18" w14:textId="77777777" w:rsidR="00117A11" w:rsidRPr="000A2337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0A2337">
              <w:rPr>
                <w:color w:val="000000"/>
                <w:sz w:val="14"/>
                <w:szCs w:val="14"/>
              </w:rPr>
              <w:t>3-16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2C19A" w14:textId="77777777" w:rsidR="00117A11" w:rsidRPr="000A2337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0A2337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A0458" w14:textId="77777777" w:rsidR="00117A11" w:rsidRPr="000A2337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0A2337">
              <w:rPr>
                <w:color w:val="000000"/>
                <w:sz w:val="14"/>
                <w:szCs w:val="14"/>
              </w:rPr>
              <w:t>4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55DD1" w14:textId="77777777" w:rsidR="00117A11" w:rsidRPr="000A2337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0A2337">
              <w:rPr>
                <w:color w:val="000000"/>
                <w:sz w:val="14"/>
                <w:szCs w:val="14"/>
              </w:rPr>
              <w:t>AREPPGWKNRYYFDY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CD718" w14:textId="77777777" w:rsidR="00117A11" w:rsidRPr="000A2337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0A2337">
              <w:rPr>
                <w:color w:val="000000"/>
                <w:sz w:val="14"/>
                <w:szCs w:val="14"/>
              </w:rPr>
              <w:t>1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48816" w14:textId="77777777" w:rsidR="00117A11" w:rsidRPr="000A2337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0A2337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5A210" w14:textId="77777777" w:rsidR="00117A11" w:rsidRPr="000A2337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71323" w14:textId="77777777" w:rsidR="00117A11" w:rsidRPr="000A2337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0A2337">
              <w:rPr>
                <w:color w:val="000000"/>
                <w:sz w:val="14"/>
                <w:szCs w:val="14"/>
              </w:rPr>
              <w:t>2-23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5D897" w14:textId="77777777" w:rsidR="00117A11" w:rsidRPr="000A2337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0A2337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2FF82" w14:textId="77777777" w:rsidR="00117A11" w:rsidRPr="000A2337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0A2337">
              <w:rPr>
                <w:color w:val="000000"/>
                <w:sz w:val="14"/>
                <w:szCs w:val="14"/>
              </w:rPr>
              <w:t>CSYAGSSTFPVV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0F238" w14:textId="77777777" w:rsidR="00117A11" w:rsidRPr="000A2337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0A2337">
              <w:rPr>
                <w:color w:val="000000"/>
                <w:sz w:val="14"/>
                <w:szCs w:val="14"/>
              </w:rPr>
              <w:t>1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93FF0" w14:textId="77777777" w:rsidR="00117A11" w:rsidRPr="000A2337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0A2337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D69BC1" w14:textId="77777777" w:rsidR="00117A11" w:rsidRPr="000A2337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1EC1E" w14:textId="77777777" w:rsidR="00117A11" w:rsidRPr="000A2337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0A2337">
              <w:rPr>
                <w:color w:val="000000"/>
                <w:sz w:val="14"/>
                <w:szCs w:val="14"/>
              </w:rPr>
              <w:t>+</w:t>
            </w:r>
          </w:p>
        </w:tc>
      </w:tr>
      <w:tr w:rsidR="00117A11" w:rsidRPr="00951243" w14:paraId="34AB6D38" w14:textId="77777777" w:rsidTr="002C67CB">
        <w:trPr>
          <w:trHeight w:val="314"/>
        </w:trPr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33B60B" w14:textId="77777777" w:rsidR="00117A11" w:rsidRPr="000A2337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0A2337">
              <w:rPr>
                <w:color w:val="000000"/>
                <w:sz w:val="14"/>
                <w:szCs w:val="14"/>
              </w:rPr>
              <w:t>aB6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B85DB" w14:textId="77777777" w:rsidR="00117A11" w:rsidRPr="000A2337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0A2337">
              <w:rPr>
                <w:color w:val="000000"/>
                <w:sz w:val="14"/>
                <w:szCs w:val="14"/>
              </w:rPr>
              <w:t>4-34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B15CD" w14:textId="77777777" w:rsidR="00117A11" w:rsidRPr="000A2337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0A2337">
              <w:rPr>
                <w:color w:val="000000"/>
                <w:sz w:val="14"/>
                <w:szCs w:val="14"/>
              </w:rPr>
              <w:t>2-21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01B09" w14:textId="77777777" w:rsidR="00117A11" w:rsidRPr="000A2337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0A2337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9FFA3" w14:textId="77777777" w:rsidR="00117A11" w:rsidRPr="000A2337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0A2337">
              <w:rPr>
                <w:color w:val="000000"/>
                <w:sz w:val="14"/>
                <w:szCs w:val="14"/>
              </w:rPr>
              <w:t>4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0E21C" w14:textId="77777777" w:rsidR="00117A11" w:rsidRPr="000A2337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0A2337">
              <w:rPr>
                <w:color w:val="000000"/>
                <w:sz w:val="14"/>
                <w:szCs w:val="14"/>
              </w:rPr>
              <w:t>ARGRGYSLLY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F3A77" w14:textId="77777777" w:rsidR="00117A11" w:rsidRPr="000A2337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0A2337">
              <w:rPr>
                <w:color w:val="000000"/>
                <w:sz w:val="14"/>
                <w:szCs w:val="14"/>
              </w:rPr>
              <w:t>1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2CF74" w14:textId="77777777" w:rsidR="00117A11" w:rsidRPr="000A2337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0A2337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D8861" w14:textId="77777777" w:rsidR="00117A11" w:rsidRPr="000A2337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5D905" w14:textId="77777777" w:rsidR="00117A11" w:rsidRPr="000A2337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0A2337">
              <w:rPr>
                <w:color w:val="000000"/>
                <w:sz w:val="14"/>
                <w:szCs w:val="14"/>
              </w:rPr>
              <w:t>2-23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337E2" w14:textId="77777777" w:rsidR="00117A11" w:rsidRPr="000A2337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0A2337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3B33D" w14:textId="77777777" w:rsidR="00117A11" w:rsidRPr="000A2337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0A2337">
              <w:rPr>
                <w:color w:val="000000"/>
                <w:sz w:val="14"/>
                <w:szCs w:val="14"/>
              </w:rPr>
              <w:t>CSYAGSSTSLNYV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0242C" w14:textId="77777777" w:rsidR="00117A11" w:rsidRPr="000A2337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0A2337">
              <w:rPr>
                <w:color w:val="000000"/>
                <w:sz w:val="14"/>
                <w:szCs w:val="14"/>
              </w:rPr>
              <w:t>13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86CF2" w14:textId="77777777" w:rsidR="00117A11" w:rsidRPr="000A2337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0A2337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986C42" w14:textId="77777777" w:rsidR="00117A11" w:rsidRPr="000A2337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E12FE" w14:textId="77777777" w:rsidR="00117A11" w:rsidRPr="000A2337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0A2337">
              <w:rPr>
                <w:color w:val="000000"/>
                <w:sz w:val="14"/>
                <w:szCs w:val="14"/>
              </w:rPr>
              <w:t>+</w:t>
            </w:r>
          </w:p>
        </w:tc>
      </w:tr>
      <w:tr w:rsidR="00117A11" w:rsidRPr="00951243" w14:paraId="652A18C9" w14:textId="77777777" w:rsidTr="002C67CB">
        <w:trPr>
          <w:trHeight w:val="314"/>
        </w:trPr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9DA1B" w14:textId="77777777" w:rsidR="00117A11" w:rsidRPr="000A2337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0A2337">
              <w:rPr>
                <w:color w:val="000000"/>
                <w:sz w:val="14"/>
                <w:szCs w:val="14"/>
              </w:rPr>
              <w:t>aC10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112B4" w14:textId="77777777" w:rsidR="00117A11" w:rsidRPr="000A2337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0A2337">
              <w:rPr>
                <w:color w:val="000000"/>
                <w:sz w:val="14"/>
                <w:szCs w:val="14"/>
              </w:rPr>
              <w:t>3-53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75583" w14:textId="77777777" w:rsidR="00117A11" w:rsidRPr="000A2337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0A2337">
              <w:rPr>
                <w:color w:val="000000"/>
                <w:sz w:val="14"/>
                <w:szCs w:val="14"/>
              </w:rPr>
              <w:t>5-24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85F6E" w14:textId="77777777" w:rsidR="00117A11" w:rsidRPr="000A2337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0A2337">
              <w:rPr>
                <w:color w:val="000000"/>
                <w:sz w:val="14"/>
                <w:szCs w:val="14"/>
              </w:rPr>
              <w:t>3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1B476" w14:textId="77777777" w:rsidR="00117A11" w:rsidRPr="000A2337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0A2337">
              <w:rPr>
                <w:color w:val="000000"/>
                <w:sz w:val="14"/>
                <w:szCs w:val="14"/>
              </w:rPr>
              <w:t>4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4E0DE" w14:textId="77777777" w:rsidR="00117A11" w:rsidRPr="000A2337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0A2337">
              <w:rPr>
                <w:color w:val="000000"/>
                <w:sz w:val="14"/>
                <w:szCs w:val="14"/>
              </w:rPr>
              <w:t>AREGEGYSFDY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381DC" w14:textId="77777777" w:rsidR="00117A11" w:rsidRPr="000A2337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0A2337">
              <w:rPr>
                <w:color w:val="000000"/>
                <w:sz w:val="14"/>
                <w:szCs w:val="14"/>
              </w:rPr>
              <w:t>1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9AD43" w14:textId="77777777" w:rsidR="00117A11" w:rsidRPr="000A2337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0A2337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8C319" w14:textId="77777777" w:rsidR="00117A11" w:rsidRPr="000A2337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1752A" w14:textId="77777777" w:rsidR="00117A11" w:rsidRPr="000A2337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0A2337">
              <w:rPr>
                <w:color w:val="000000"/>
                <w:sz w:val="14"/>
                <w:szCs w:val="14"/>
              </w:rPr>
              <w:t>3-21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8B95B" w14:textId="77777777" w:rsidR="00117A11" w:rsidRPr="000A2337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0A2337">
              <w:rPr>
                <w:color w:val="000000"/>
                <w:sz w:val="14"/>
                <w:szCs w:val="14"/>
              </w:rPr>
              <w:t>3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B9D84" w14:textId="77777777" w:rsidR="00117A11" w:rsidRPr="000A2337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0A2337">
              <w:rPr>
                <w:color w:val="000000"/>
                <w:sz w:val="14"/>
                <w:szCs w:val="14"/>
              </w:rPr>
              <w:t>QVWDSSSDHPRV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6B968" w14:textId="77777777" w:rsidR="00117A11" w:rsidRPr="000A2337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0A2337">
              <w:rPr>
                <w:color w:val="000000"/>
                <w:sz w:val="14"/>
                <w:szCs w:val="14"/>
              </w:rPr>
              <w:t>1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3865A" w14:textId="77777777" w:rsidR="00117A11" w:rsidRPr="000A2337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0A2337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5EDAE" w14:textId="77777777" w:rsidR="00117A11" w:rsidRPr="000A2337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2C14E2" w14:textId="77777777" w:rsidR="00117A11" w:rsidRPr="000A2337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0A2337">
              <w:rPr>
                <w:color w:val="000000"/>
                <w:sz w:val="14"/>
                <w:szCs w:val="14"/>
              </w:rPr>
              <w:t>-</w:t>
            </w:r>
          </w:p>
        </w:tc>
      </w:tr>
      <w:tr w:rsidR="00117A11" w:rsidRPr="00951243" w14:paraId="65245762" w14:textId="77777777" w:rsidTr="002C67CB">
        <w:trPr>
          <w:trHeight w:val="314"/>
        </w:trPr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5CC6F" w14:textId="77777777" w:rsidR="00117A11" w:rsidRPr="000A2337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0A2337">
              <w:rPr>
                <w:color w:val="000000"/>
                <w:sz w:val="14"/>
                <w:szCs w:val="14"/>
              </w:rPr>
              <w:t>aC12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08A00" w14:textId="77777777" w:rsidR="00117A11" w:rsidRPr="000A2337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0A2337">
              <w:rPr>
                <w:color w:val="000000"/>
                <w:sz w:val="14"/>
                <w:szCs w:val="14"/>
              </w:rPr>
              <w:t>1-18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B0D60" w14:textId="77777777" w:rsidR="00117A11" w:rsidRPr="000A2337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0A2337">
              <w:rPr>
                <w:color w:val="000000"/>
                <w:sz w:val="14"/>
                <w:szCs w:val="14"/>
              </w:rPr>
              <w:t>4-17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CDA84" w14:textId="77777777" w:rsidR="00117A11" w:rsidRPr="000A2337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0A2337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7CE19" w14:textId="77777777" w:rsidR="00117A11" w:rsidRPr="000A2337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0A2337">
              <w:rPr>
                <w:color w:val="000000"/>
                <w:sz w:val="14"/>
                <w:szCs w:val="14"/>
              </w:rPr>
              <w:t>4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A6E3F" w14:textId="77777777" w:rsidR="00117A11" w:rsidRPr="000A2337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0A2337">
              <w:rPr>
                <w:color w:val="000000"/>
                <w:sz w:val="14"/>
                <w:szCs w:val="14"/>
              </w:rPr>
              <w:t>ARVSLPIVIGDYGPFDY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44693" w14:textId="77777777" w:rsidR="00117A11" w:rsidRPr="000A2337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0A2337">
              <w:rPr>
                <w:color w:val="000000"/>
                <w:sz w:val="14"/>
                <w:szCs w:val="14"/>
              </w:rPr>
              <w:t>17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42727" w14:textId="77777777" w:rsidR="00117A11" w:rsidRPr="000A2337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0A2337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EF462" w14:textId="77777777" w:rsidR="00117A11" w:rsidRPr="000A2337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23F0D" w14:textId="77777777" w:rsidR="00117A11" w:rsidRPr="000A2337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0A2337">
              <w:rPr>
                <w:color w:val="000000"/>
                <w:sz w:val="14"/>
                <w:szCs w:val="14"/>
              </w:rPr>
              <w:t>1-51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99B54" w14:textId="77777777" w:rsidR="00117A11" w:rsidRPr="000A2337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0A2337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8DBE8" w14:textId="77777777" w:rsidR="00117A11" w:rsidRPr="000A2337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0A2337">
              <w:rPr>
                <w:color w:val="000000"/>
                <w:sz w:val="14"/>
                <w:szCs w:val="14"/>
              </w:rPr>
              <w:t>GTWDSSLSAYV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90674" w14:textId="77777777" w:rsidR="00117A11" w:rsidRPr="000A2337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0A2337">
              <w:rPr>
                <w:color w:val="000000"/>
                <w:sz w:val="14"/>
                <w:szCs w:val="14"/>
              </w:rPr>
              <w:t>1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992AB" w14:textId="77777777" w:rsidR="00117A11" w:rsidRPr="000A2337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0A2337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C6DC9" w14:textId="77777777" w:rsidR="00117A11" w:rsidRPr="000A2337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8C6C52" w14:textId="77777777" w:rsidR="00117A11" w:rsidRPr="000A2337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0A2337">
              <w:rPr>
                <w:color w:val="000000"/>
                <w:sz w:val="14"/>
                <w:szCs w:val="14"/>
              </w:rPr>
              <w:t>-</w:t>
            </w:r>
          </w:p>
        </w:tc>
      </w:tr>
      <w:tr w:rsidR="00117A11" w:rsidRPr="00951243" w14:paraId="5F3EE8F7" w14:textId="77777777" w:rsidTr="002C67CB">
        <w:trPr>
          <w:trHeight w:val="314"/>
        </w:trPr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94363" w14:textId="77777777" w:rsidR="00117A11" w:rsidRPr="000A2337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0A2337">
              <w:rPr>
                <w:color w:val="000000"/>
                <w:sz w:val="14"/>
                <w:szCs w:val="14"/>
              </w:rPr>
              <w:t>aC3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AFF50" w14:textId="77777777" w:rsidR="00117A11" w:rsidRPr="000A2337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0A2337">
              <w:rPr>
                <w:color w:val="000000"/>
                <w:sz w:val="14"/>
                <w:szCs w:val="14"/>
              </w:rPr>
              <w:t>1-18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16B71" w14:textId="77777777" w:rsidR="00117A11" w:rsidRPr="000A2337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0A2337">
              <w:rPr>
                <w:color w:val="000000"/>
                <w:sz w:val="14"/>
                <w:szCs w:val="14"/>
              </w:rPr>
              <w:t>3-3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39D8C" w14:textId="77777777" w:rsidR="00117A11" w:rsidRPr="000A2337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0A2337">
              <w:rPr>
                <w:color w:val="000000"/>
                <w:sz w:val="14"/>
                <w:szCs w:val="14"/>
              </w:rPr>
              <w:t>3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FF958" w14:textId="77777777" w:rsidR="00117A11" w:rsidRPr="000A2337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0A2337">
              <w:rPr>
                <w:color w:val="000000"/>
                <w:sz w:val="14"/>
                <w:szCs w:val="14"/>
              </w:rPr>
              <w:t>3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D9DFB" w14:textId="77777777" w:rsidR="00117A11" w:rsidRPr="000A2337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0A2337">
              <w:rPr>
                <w:color w:val="000000"/>
                <w:sz w:val="14"/>
                <w:szCs w:val="14"/>
              </w:rPr>
              <w:t>AREITIFGVVIKGAFDI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26726" w14:textId="77777777" w:rsidR="00117A11" w:rsidRPr="000A2337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0A2337">
              <w:rPr>
                <w:color w:val="000000"/>
                <w:sz w:val="14"/>
                <w:szCs w:val="14"/>
              </w:rPr>
              <w:t>17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BE2CB" w14:textId="77777777" w:rsidR="00117A11" w:rsidRPr="000A2337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0A2337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82BE2" w14:textId="77777777" w:rsidR="00117A11" w:rsidRPr="000A2337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86866" w14:textId="77777777" w:rsidR="00117A11" w:rsidRPr="000A2337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0A2337">
              <w:rPr>
                <w:color w:val="000000"/>
                <w:sz w:val="14"/>
                <w:szCs w:val="14"/>
              </w:rPr>
              <w:t>2-11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9FA8E" w14:textId="77777777" w:rsidR="00117A11" w:rsidRPr="000A2337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0A2337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DE9D6" w14:textId="77777777" w:rsidR="00117A11" w:rsidRPr="000A2337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0A2337">
              <w:rPr>
                <w:color w:val="000000"/>
                <w:sz w:val="14"/>
                <w:szCs w:val="14"/>
              </w:rPr>
              <w:t>CSYAGSYTLV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07ED3" w14:textId="77777777" w:rsidR="00117A11" w:rsidRPr="000A2337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0A2337">
              <w:rPr>
                <w:color w:val="000000"/>
                <w:sz w:val="14"/>
                <w:szCs w:val="14"/>
              </w:rPr>
              <w:t>1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E3474" w14:textId="77777777" w:rsidR="00117A11" w:rsidRPr="000A2337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0A2337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F0AC6" w14:textId="77777777" w:rsidR="00117A11" w:rsidRPr="000A2337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D3675" w14:textId="77777777" w:rsidR="00117A11" w:rsidRPr="000A2337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0A2337">
              <w:rPr>
                <w:color w:val="000000"/>
                <w:sz w:val="14"/>
                <w:szCs w:val="14"/>
              </w:rPr>
              <w:t>-</w:t>
            </w:r>
          </w:p>
        </w:tc>
      </w:tr>
      <w:tr w:rsidR="00117A11" w:rsidRPr="00951243" w14:paraId="25DD1C38" w14:textId="77777777" w:rsidTr="002C67CB">
        <w:trPr>
          <w:trHeight w:val="314"/>
        </w:trPr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7C29FE" w14:textId="77777777" w:rsidR="00117A11" w:rsidRPr="000A2337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0A2337">
              <w:rPr>
                <w:color w:val="000000"/>
                <w:sz w:val="14"/>
                <w:szCs w:val="14"/>
              </w:rPr>
              <w:t>aC4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3BC15" w14:textId="77777777" w:rsidR="00117A11" w:rsidRPr="000A2337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0A2337">
              <w:rPr>
                <w:color w:val="000000"/>
                <w:sz w:val="14"/>
                <w:szCs w:val="14"/>
              </w:rPr>
              <w:t>4-59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33E0E" w14:textId="77777777" w:rsidR="00117A11" w:rsidRPr="000A2337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0A2337">
              <w:rPr>
                <w:color w:val="000000"/>
                <w:sz w:val="14"/>
                <w:szCs w:val="14"/>
              </w:rPr>
              <w:t>3-16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0836B" w14:textId="77777777" w:rsidR="00117A11" w:rsidRPr="000A2337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0A2337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E5BAA" w14:textId="77777777" w:rsidR="00117A11" w:rsidRPr="000A2337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0A2337">
              <w:rPr>
                <w:color w:val="000000"/>
                <w:sz w:val="14"/>
                <w:szCs w:val="14"/>
              </w:rPr>
              <w:t>4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F60A5" w14:textId="77777777" w:rsidR="00117A11" w:rsidRPr="000A2337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0A2337">
              <w:rPr>
                <w:color w:val="000000"/>
                <w:sz w:val="14"/>
                <w:szCs w:val="14"/>
              </w:rPr>
              <w:t>ARHHYDYVWGSYRTPYYFDY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B9C9D" w14:textId="77777777" w:rsidR="00117A11" w:rsidRPr="000A2337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0A2337">
              <w:rPr>
                <w:color w:val="000000"/>
                <w:sz w:val="14"/>
                <w:szCs w:val="14"/>
              </w:rPr>
              <w:t>2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42AD9" w14:textId="77777777" w:rsidR="00117A11" w:rsidRPr="000A2337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0A2337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C8B51" w14:textId="77777777" w:rsidR="00117A11" w:rsidRPr="000A2337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97D04" w14:textId="77777777" w:rsidR="00117A11" w:rsidRPr="000A2337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0A2337">
              <w:rPr>
                <w:color w:val="000000"/>
                <w:sz w:val="14"/>
                <w:szCs w:val="14"/>
              </w:rPr>
              <w:t>8-61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DCD16" w14:textId="77777777" w:rsidR="00117A11" w:rsidRPr="000A2337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0A2337">
              <w:rPr>
                <w:color w:val="000000"/>
                <w:sz w:val="14"/>
                <w:szCs w:val="14"/>
              </w:rPr>
              <w:t>3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1752C" w14:textId="77777777" w:rsidR="00117A11" w:rsidRPr="000A2337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0A2337">
              <w:rPr>
                <w:color w:val="000000"/>
                <w:sz w:val="14"/>
                <w:szCs w:val="14"/>
              </w:rPr>
              <w:t>VLYMGSGIWV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8EAF5" w14:textId="77777777" w:rsidR="00117A11" w:rsidRPr="000A2337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0A2337">
              <w:rPr>
                <w:color w:val="000000"/>
                <w:sz w:val="14"/>
                <w:szCs w:val="14"/>
              </w:rPr>
              <w:t>1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A87E7" w14:textId="77777777" w:rsidR="00117A11" w:rsidRPr="000A2337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0A2337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C8D05" w14:textId="77777777" w:rsidR="00117A11" w:rsidRPr="000A2337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CAEC6F" w14:textId="77777777" w:rsidR="00117A11" w:rsidRPr="000A2337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0A2337">
              <w:rPr>
                <w:color w:val="000000"/>
                <w:sz w:val="14"/>
                <w:szCs w:val="14"/>
              </w:rPr>
              <w:t>+</w:t>
            </w:r>
          </w:p>
        </w:tc>
      </w:tr>
      <w:tr w:rsidR="00117A11" w:rsidRPr="00951243" w14:paraId="0F305451" w14:textId="77777777" w:rsidTr="002C67CB">
        <w:trPr>
          <w:trHeight w:val="314"/>
        </w:trPr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0452B" w14:textId="77777777" w:rsidR="00117A11" w:rsidRPr="000A2337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0A2337">
              <w:rPr>
                <w:color w:val="000000"/>
                <w:sz w:val="14"/>
                <w:szCs w:val="14"/>
              </w:rPr>
              <w:t>aC6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A5EA1" w14:textId="77777777" w:rsidR="00117A11" w:rsidRPr="000A2337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0A2337">
              <w:rPr>
                <w:color w:val="000000"/>
                <w:sz w:val="14"/>
                <w:szCs w:val="14"/>
              </w:rPr>
              <w:t>1-18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D48CA" w14:textId="77777777" w:rsidR="00117A11" w:rsidRPr="000A2337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0A2337">
              <w:rPr>
                <w:color w:val="000000"/>
                <w:sz w:val="14"/>
                <w:szCs w:val="14"/>
              </w:rPr>
              <w:t>2-8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E426D" w14:textId="77777777" w:rsidR="00117A11" w:rsidRPr="000A2337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0A2337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72FA8" w14:textId="77777777" w:rsidR="00117A11" w:rsidRPr="000A2337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0A2337">
              <w:rPr>
                <w:color w:val="000000"/>
                <w:sz w:val="14"/>
                <w:szCs w:val="14"/>
              </w:rPr>
              <w:t>6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C14C6" w14:textId="77777777" w:rsidR="00117A11" w:rsidRPr="000A2337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0A2337">
              <w:rPr>
                <w:color w:val="000000"/>
                <w:sz w:val="14"/>
                <w:szCs w:val="14"/>
              </w:rPr>
              <w:t>ARGYSHCTGGVCLPGHYYMDV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5DA7B" w14:textId="77777777" w:rsidR="00117A11" w:rsidRPr="000A2337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0A2337">
              <w:rPr>
                <w:color w:val="000000"/>
                <w:sz w:val="14"/>
                <w:szCs w:val="14"/>
              </w:rPr>
              <w:t>2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B5F66" w14:textId="77777777" w:rsidR="00117A11" w:rsidRPr="000A2337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0A2337">
              <w:rPr>
                <w:color w:val="000000"/>
                <w:sz w:val="14"/>
                <w:szCs w:val="14"/>
              </w:rPr>
              <w:t>1 m FR3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7A72A" w14:textId="77777777" w:rsidR="00117A11" w:rsidRPr="000A2337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4F1AB" w14:textId="77777777" w:rsidR="00117A11" w:rsidRPr="000A2337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0A2337">
              <w:rPr>
                <w:color w:val="000000"/>
                <w:sz w:val="14"/>
                <w:szCs w:val="14"/>
              </w:rPr>
              <w:t>1-36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7E6E4" w14:textId="77777777" w:rsidR="00117A11" w:rsidRPr="000A2337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0A2337">
              <w:rPr>
                <w:color w:val="000000"/>
                <w:sz w:val="14"/>
                <w:szCs w:val="14"/>
              </w:rPr>
              <w:t>3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19464" w14:textId="77777777" w:rsidR="00117A11" w:rsidRPr="000A2337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0A2337">
              <w:rPr>
                <w:color w:val="000000"/>
                <w:sz w:val="14"/>
                <w:szCs w:val="14"/>
              </w:rPr>
              <w:t>AAWDDSLNARV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698D1" w14:textId="77777777" w:rsidR="00117A11" w:rsidRPr="000A2337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0A2337">
              <w:rPr>
                <w:color w:val="000000"/>
                <w:sz w:val="14"/>
                <w:szCs w:val="14"/>
              </w:rPr>
              <w:t>1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1779F" w14:textId="77777777" w:rsidR="00117A11" w:rsidRPr="000A2337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0A2337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6E59A" w14:textId="77777777" w:rsidR="00117A11" w:rsidRPr="000A2337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332CA" w14:textId="77777777" w:rsidR="00117A11" w:rsidRPr="000A2337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0A2337">
              <w:rPr>
                <w:color w:val="000000"/>
                <w:sz w:val="14"/>
                <w:szCs w:val="14"/>
              </w:rPr>
              <w:t>-</w:t>
            </w:r>
          </w:p>
        </w:tc>
      </w:tr>
      <w:tr w:rsidR="00117A11" w:rsidRPr="00951243" w14:paraId="7F8F7816" w14:textId="77777777" w:rsidTr="002C67CB">
        <w:trPr>
          <w:trHeight w:val="333"/>
        </w:trPr>
        <w:tc>
          <w:tcPr>
            <w:tcW w:w="22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C1F4E3D" w14:textId="77777777" w:rsidR="00117A11" w:rsidRPr="000A2337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0A2337">
              <w:rPr>
                <w:color w:val="000000"/>
                <w:sz w:val="14"/>
                <w:szCs w:val="14"/>
              </w:rPr>
              <w:t>aD10</w:t>
            </w:r>
          </w:p>
        </w:tc>
        <w:tc>
          <w:tcPr>
            <w:tcW w:w="21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095772" w14:textId="77777777" w:rsidR="00117A11" w:rsidRPr="000A2337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0A2337">
              <w:rPr>
                <w:color w:val="000000"/>
                <w:sz w:val="14"/>
                <w:szCs w:val="14"/>
              </w:rPr>
              <w:t>3-30</w:t>
            </w:r>
          </w:p>
        </w:tc>
        <w:tc>
          <w:tcPr>
            <w:tcW w:w="20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6C8FB9" w14:textId="77777777" w:rsidR="00117A11" w:rsidRPr="000A2337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0A2337">
              <w:rPr>
                <w:color w:val="000000"/>
                <w:sz w:val="14"/>
                <w:szCs w:val="14"/>
              </w:rPr>
              <w:t>6-19</w:t>
            </w:r>
          </w:p>
        </w:tc>
        <w:tc>
          <w:tcPr>
            <w:tcW w:w="17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D287D8" w14:textId="77777777" w:rsidR="00117A11" w:rsidRPr="000A2337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0A2337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16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B248ED" w14:textId="77777777" w:rsidR="00117A11" w:rsidRPr="000A2337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0A2337">
              <w:rPr>
                <w:color w:val="000000"/>
                <w:sz w:val="14"/>
                <w:szCs w:val="14"/>
              </w:rPr>
              <w:t>4</w:t>
            </w:r>
          </w:p>
        </w:tc>
        <w:tc>
          <w:tcPr>
            <w:tcW w:w="93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A495AD" w14:textId="77777777" w:rsidR="00117A11" w:rsidRPr="000A2337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0A2337">
              <w:rPr>
                <w:color w:val="000000"/>
                <w:sz w:val="14"/>
                <w:szCs w:val="14"/>
              </w:rPr>
              <w:t>ARDGPVAGTMILYYFDY</w:t>
            </w:r>
          </w:p>
        </w:tc>
        <w:tc>
          <w:tcPr>
            <w:tcW w:w="26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0EBEC7" w14:textId="77777777" w:rsidR="00117A11" w:rsidRPr="000A2337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0A2337">
              <w:rPr>
                <w:color w:val="000000"/>
                <w:sz w:val="14"/>
                <w:szCs w:val="14"/>
              </w:rPr>
              <w:t>17</w:t>
            </w:r>
          </w:p>
        </w:tc>
        <w:tc>
          <w:tcPr>
            <w:tcW w:w="33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B9A339" w14:textId="77777777" w:rsidR="00117A11" w:rsidRPr="000A2337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0A2337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11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B79943" w14:textId="77777777" w:rsidR="00117A11" w:rsidRPr="000A2337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0A2337"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21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7F6F7A" w14:textId="77777777" w:rsidR="00117A11" w:rsidRPr="000A2337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0A2337">
              <w:rPr>
                <w:color w:val="000000"/>
                <w:sz w:val="14"/>
                <w:szCs w:val="14"/>
              </w:rPr>
              <w:t>3-21</w:t>
            </w:r>
          </w:p>
        </w:tc>
        <w:tc>
          <w:tcPr>
            <w:tcW w:w="15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E46C22" w14:textId="77777777" w:rsidR="00117A11" w:rsidRPr="000A2337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0A2337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58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151730" w14:textId="77777777" w:rsidR="00117A11" w:rsidRPr="000A2337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0A2337">
              <w:rPr>
                <w:color w:val="000000"/>
                <w:sz w:val="14"/>
                <w:szCs w:val="14"/>
              </w:rPr>
              <w:t>QVWDSSSDHPVV</w:t>
            </w:r>
          </w:p>
        </w:tc>
        <w:tc>
          <w:tcPr>
            <w:tcW w:w="26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27672D" w14:textId="77777777" w:rsidR="00117A11" w:rsidRPr="000A2337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0A2337">
              <w:rPr>
                <w:color w:val="000000"/>
                <w:sz w:val="14"/>
                <w:szCs w:val="14"/>
              </w:rPr>
              <w:t>12</w:t>
            </w:r>
          </w:p>
        </w:tc>
        <w:tc>
          <w:tcPr>
            <w:tcW w:w="34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AE01EA" w14:textId="77777777" w:rsidR="00117A11" w:rsidRPr="000A2337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0A2337">
              <w:rPr>
                <w:color w:val="000000"/>
                <w:sz w:val="14"/>
                <w:szCs w:val="14"/>
              </w:rPr>
              <w:t>1 m CDR2</w:t>
            </w:r>
          </w:p>
        </w:tc>
        <w:tc>
          <w:tcPr>
            <w:tcW w:w="11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8C3C4E" w14:textId="77777777" w:rsidR="00117A11" w:rsidRPr="000A2337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0A2337"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69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F2756B" w14:textId="77777777" w:rsidR="00117A11" w:rsidRPr="000A2337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0A2337">
              <w:rPr>
                <w:color w:val="000000"/>
                <w:sz w:val="14"/>
                <w:szCs w:val="14"/>
              </w:rPr>
              <w:t>-</w:t>
            </w:r>
          </w:p>
        </w:tc>
      </w:tr>
    </w:tbl>
    <w:p w14:paraId="3DFEEB9D" w14:textId="77777777" w:rsidR="00117A11" w:rsidRPr="00951243" w:rsidRDefault="00117A11" w:rsidP="00117A11">
      <w:pPr>
        <w:rPr>
          <w:color w:val="000000" w:themeColor="text1"/>
          <w:sz w:val="18"/>
          <w:szCs w:val="18"/>
        </w:rPr>
      </w:pPr>
      <w:r w:rsidRPr="00951243">
        <w:rPr>
          <w:color w:val="000000" w:themeColor="text1"/>
          <w:sz w:val="16"/>
          <w:szCs w:val="16"/>
        </w:rPr>
        <w:t>RF: reading frame</w:t>
      </w:r>
      <w:r w:rsidRPr="00951243">
        <w:rPr>
          <w:color w:val="000000" w:themeColor="text1"/>
          <w:sz w:val="16"/>
          <w:szCs w:val="16"/>
        </w:rPr>
        <w:tab/>
        <w:t>-: non-reactive</w:t>
      </w:r>
      <w:r w:rsidRPr="00951243">
        <w:rPr>
          <w:color w:val="000000" w:themeColor="text1"/>
          <w:sz w:val="16"/>
          <w:szCs w:val="16"/>
        </w:rPr>
        <w:tab/>
        <w:t xml:space="preserve">+: reactive </w:t>
      </w:r>
      <w:r w:rsidRPr="00951243">
        <w:rPr>
          <w:color w:val="000000" w:themeColor="text1"/>
          <w:sz w:val="16"/>
          <w:szCs w:val="16"/>
        </w:rPr>
        <w:tab/>
        <w:t>FR: framework</w:t>
      </w:r>
      <w:r w:rsidRPr="00951243">
        <w:rPr>
          <w:color w:val="000000" w:themeColor="text1"/>
          <w:sz w:val="16"/>
          <w:szCs w:val="16"/>
        </w:rPr>
        <w:tab/>
        <w:t>CDR: complementarity-determining region</w:t>
      </w:r>
      <w:r w:rsidRPr="00951243">
        <w:rPr>
          <w:color w:val="000000" w:themeColor="text1"/>
          <w:sz w:val="16"/>
          <w:szCs w:val="16"/>
        </w:rPr>
        <w:tab/>
        <w:t>m: missense mutation</w:t>
      </w:r>
      <w:r w:rsidRPr="00951243">
        <w:rPr>
          <w:color w:val="000000" w:themeColor="text1"/>
          <w:sz w:val="16"/>
          <w:szCs w:val="16"/>
        </w:rPr>
        <w:tab/>
      </w:r>
      <w:r w:rsidRPr="00951243">
        <w:rPr>
          <w:color w:val="000000" w:themeColor="text1"/>
          <w:sz w:val="16"/>
          <w:szCs w:val="16"/>
        </w:rPr>
        <w:tab/>
      </w:r>
      <w:r w:rsidRPr="00951243">
        <w:rPr>
          <w:color w:val="000000" w:themeColor="text1"/>
          <w:sz w:val="18"/>
          <w:szCs w:val="18"/>
        </w:rPr>
        <w:br w:type="page"/>
      </w:r>
    </w:p>
    <w:p w14:paraId="77A1B72E" w14:textId="77777777" w:rsidR="00117A11" w:rsidRPr="007758B9" w:rsidRDefault="00117A11" w:rsidP="00117A11">
      <w:pPr>
        <w:rPr>
          <w:color w:val="000000" w:themeColor="text1"/>
        </w:rPr>
      </w:pPr>
      <w:r w:rsidRPr="007758B9">
        <w:rPr>
          <w:color w:val="000000" w:themeColor="text1"/>
          <w:sz w:val="20"/>
          <w:szCs w:val="20"/>
        </w:rPr>
        <w:lastRenderedPageBreak/>
        <w:t xml:space="preserve">Sequence and reactivity tables for new emigrant B cells from </w:t>
      </w:r>
      <w:r>
        <w:rPr>
          <w:color w:val="000000" w:themeColor="text1"/>
          <w:sz w:val="20"/>
          <w:szCs w:val="20"/>
        </w:rPr>
        <w:t>NF155-AIN2</w:t>
      </w:r>
    </w:p>
    <w:tbl>
      <w:tblPr>
        <w:tblW w:w="6253" w:type="pct"/>
        <w:tblInd w:w="-990" w:type="dxa"/>
        <w:tblLook w:val="04A0" w:firstRow="1" w:lastRow="0" w:firstColumn="1" w:lastColumn="0" w:noHBand="0" w:noVBand="1"/>
      </w:tblPr>
      <w:tblGrid>
        <w:gridCol w:w="699"/>
        <w:gridCol w:w="473"/>
        <w:gridCol w:w="473"/>
        <w:gridCol w:w="388"/>
        <w:gridCol w:w="372"/>
        <w:gridCol w:w="2503"/>
        <w:gridCol w:w="613"/>
        <w:gridCol w:w="823"/>
        <w:gridCol w:w="261"/>
        <w:gridCol w:w="508"/>
        <w:gridCol w:w="341"/>
        <w:gridCol w:w="1298"/>
        <w:gridCol w:w="613"/>
        <w:gridCol w:w="784"/>
        <w:gridCol w:w="261"/>
        <w:gridCol w:w="1296"/>
      </w:tblGrid>
      <w:tr w:rsidR="00117A11" w:rsidRPr="007758B9" w14:paraId="721D3583" w14:textId="77777777" w:rsidTr="002C67CB">
        <w:trPr>
          <w:trHeight w:val="360"/>
        </w:trPr>
        <w:tc>
          <w:tcPr>
            <w:tcW w:w="299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D550D" w14:textId="77777777" w:rsidR="00117A11" w:rsidRPr="007758B9" w:rsidRDefault="00117A11" w:rsidP="002C67CB">
            <w:pPr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 </w:t>
            </w:r>
          </w:p>
        </w:tc>
        <w:tc>
          <w:tcPr>
            <w:tcW w:w="2411" w:type="pct"/>
            <w:gridSpan w:val="7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49895" w14:textId="77777777" w:rsidR="00117A11" w:rsidRPr="007758B9" w:rsidRDefault="00117A11" w:rsidP="002C67CB">
            <w:pPr>
              <w:jc w:val="center"/>
              <w:rPr>
                <w:sz w:val="18"/>
                <w:szCs w:val="18"/>
              </w:rPr>
            </w:pPr>
            <w:r w:rsidRPr="007758B9">
              <w:rPr>
                <w:sz w:val="18"/>
                <w:szCs w:val="18"/>
              </w:rPr>
              <w:t>HEAVY</w:t>
            </w:r>
          </w:p>
        </w:tc>
        <w:tc>
          <w:tcPr>
            <w:tcW w:w="11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4E6332" w14:textId="77777777" w:rsidR="00117A11" w:rsidRPr="007758B9" w:rsidRDefault="00117A11" w:rsidP="002C67CB">
            <w:pPr>
              <w:rPr>
                <w:sz w:val="18"/>
                <w:szCs w:val="18"/>
              </w:rPr>
            </w:pPr>
            <w:r w:rsidRPr="007758B9">
              <w:rPr>
                <w:sz w:val="18"/>
                <w:szCs w:val="18"/>
              </w:rPr>
              <w:t> </w:t>
            </w:r>
          </w:p>
        </w:tc>
        <w:tc>
          <w:tcPr>
            <w:tcW w:w="1514" w:type="pct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0518D" w14:textId="77777777" w:rsidR="00117A11" w:rsidRPr="007758B9" w:rsidRDefault="00117A11" w:rsidP="002C67CB">
            <w:pPr>
              <w:jc w:val="center"/>
              <w:rPr>
                <w:sz w:val="18"/>
                <w:szCs w:val="18"/>
              </w:rPr>
            </w:pPr>
            <w:r w:rsidRPr="007758B9">
              <w:rPr>
                <w:sz w:val="18"/>
                <w:szCs w:val="18"/>
              </w:rPr>
              <w:t>LIGHT</w:t>
            </w:r>
          </w:p>
        </w:tc>
        <w:tc>
          <w:tcPr>
            <w:tcW w:w="11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8566A3" w14:textId="77777777" w:rsidR="00117A11" w:rsidRPr="007758B9" w:rsidRDefault="00117A11" w:rsidP="002C67CB">
            <w:pPr>
              <w:rPr>
                <w:sz w:val="18"/>
                <w:szCs w:val="18"/>
              </w:rPr>
            </w:pPr>
            <w:r w:rsidRPr="007758B9">
              <w:rPr>
                <w:sz w:val="18"/>
                <w:szCs w:val="18"/>
              </w:rPr>
              <w:t> </w:t>
            </w:r>
          </w:p>
        </w:tc>
        <w:tc>
          <w:tcPr>
            <w:tcW w:w="55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BF61F1" w14:textId="77777777" w:rsidR="00117A11" w:rsidRPr="007758B9" w:rsidRDefault="00117A11" w:rsidP="002C67CB">
            <w:pPr>
              <w:jc w:val="center"/>
              <w:rPr>
                <w:sz w:val="18"/>
                <w:szCs w:val="18"/>
              </w:rPr>
            </w:pPr>
            <w:r w:rsidRPr="007758B9">
              <w:rPr>
                <w:sz w:val="18"/>
                <w:szCs w:val="18"/>
              </w:rPr>
              <w:t>REACTIVITY</w:t>
            </w:r>
          </w:p>
        </w:tc>
      </w:tr>
      <w:tr w:rsidR="00117A11" w:rsidRPr="007758B9" w14:paraId="7084573A" w14:textId="77777777" w:rsidTr="002C67CB">
        <w:trPr>
          <w:trHeight w:val="340"/>
        </w:trPr>
        <w:tc>
          <w:tcPr>
            <w:tcW w:w="29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59AD00F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proofErr w:type="spellStart"/>
            <w:r w:rsidRPr="007758B9">
              <w:rPr>
                <w:sz w:val="14"/>
                <w:szCs w:val="14"/>
              </w:rPr>
              <w:t>rIgG</w:t>
            </w:r>
            <w:proofErr w:type="spellEnd"/>
          </w:p>
        </w:tc>
        <w:tc>
          <w:tcPr>
            <w:tcW w:w="20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F2CB7D2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VH</w:t>
            </w:r>
          </w:p>
        </w:tc>
        <w:tc>
          <w:tcPr>
            <w:tcW w:w="20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194F476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D</w:t>
            </w:r>
          </w:p>
        </w:tc>
        <w:tc>
          <w:tcPr>
            <w:tcW w:w="16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A7358C3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RF</w:t>
            </w:r>
          </w:p>
        </w:tc>
        <w:tc>
          <w:tcPr>
            <w:tcW w:w="15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6212175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JH</w:t>
            </w:r>
          </w:p>
        </w:tc>
        <w:tc>
          <w:tcPr>
            <w:tcW w:w="106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00D5FA5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CDR3(aa)</w:t>
            </w:r>
          </w:p>
        </w:tc>
        <w:tc>
          <w:tcPr>
            <w:tcW w:w="26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C1B0420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Length</w:t>
            </w:r>
          </w:p>
        </w:tc>
        <w:tc>
          <w:tcPr>
            <w:tcW w:w="35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37A0889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Mutations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A61920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E1EEB05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proofErr w:type="spellStart"/>
            <w:r w:rsidRPr="007758B9">
              <w:rPr>
                <w:sz w:val="14"/>
                <w:szCs w:val="14"/>
              </w:rPr>
              <w:t>Vk</w:t>
            </w:r>
            <w:proofErr w:type="spellEnd"/>
          </w:p>
        </w:tc>
        <w:tc>
          <w:tcPr>
            <w:tcW w:w="146" w:type="pc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32AE52C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proofErr w:type="spellStart"/>
            <w:r w:rsidRPr="007758B9">
              <w:rPr>
                <w:sz w:val="14"/>
                <w:szCs w:val="14"/>
              </w:rPr>
              <w:t>Jk</w:t>
            </w:r>
            <w:proofErr w:type="spellEnd"/>
          </w:p>
        </w:tc>
        <w:tc>
          <w:tcPr>
            <w:tcW w:w="554" w:type="pc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FA6B854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CDR3(aa)</w:t>
            </w:r>
          </w:p>
        </w:tc>
        <w:tc>
          <w:tcPr>
            <w:tcW w:w="262" w:type="pc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9FA455B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Length</w:t>
            </w:r>
          </w:p>
        </w:tc>
        <w:tc>
          <w:tcPr>
            <w:tcW w:w="335" w:type="pc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143A1E8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Mutations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6FFB2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3AC3545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Poly</w:t>
            </w:r>
          </w:p>
        </w:tc>
      </w:tr>
      <w:tr w:rsidR="00117A11" w:rsidRPr="007758B9" w14:paraId="22EBA1C0" w14:textId="77777777" w:rsidTr="002C67CB">
        <w:trPr>
          <w:trHeight w:val="320"/>
        </w:trPr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350FF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aE11P1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7031B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4-34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EECB0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3-22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AF986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2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35E7F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4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D1FA7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ARLLGDSSGYYEFDY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42AB3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15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6F77C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0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11D72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3909A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1-17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F5D42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1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96360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LQHNSYPRT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62EC4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9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D0DB1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0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2F5C6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B88CA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-</w:t>
            </w:r>
          </w:p>
        </w:tc>
      </w:tr>
      <w:tr w:rsidR="00117A11" w:rsidRPr="007758B9" w14:paraId="0813BD23" w14:textId="77777777" w:rsidTr="002C67CB">
        <w:trPr>
          <w:trHeight w:val="320"/>
        </w:trPr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8F9AC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aF10P1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F1ACC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3-21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3B963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1-7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BC40F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1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D5D06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4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68679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ARGSITGTRERRPFDY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19AE2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16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FC284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0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629CE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E9463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3-11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F578E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1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EC844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QQRSNWPPT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59ED7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9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B522F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0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C91C5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0EAFD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+</w:t>
            </w:r>
          </w:p>
        </w:tc>
      </w:tr>
      <w:tr w:rsidR="00117A11" w:rsidRPr="007758B9" w14:paraId="6607293C" w14:textId="77777777" w:rsidTr="002C67CB">
        <w:trPr>
          <w:trHeight w:val="320"/>
        </w:trPr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B974B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aF6HP1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7FF34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4-31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6112E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6-25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E00C1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3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FCD72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4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96660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ARALPEHRFDY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97A84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1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E0DB7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0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117BF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8D44E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1-39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5669D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1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E6A4E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QQSYSTPWT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100EF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9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DBF6C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0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5499B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5A210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-</w:t>
            </w:r>
          </w:p>
        </w:tc>
      </w:tr>
      <w:tr w:rsidR="00117A11" w:rsidRPr="007758B9" w14:paraId="40628133" w14:textId="77777777" w:rsidTr="002C67CB">
        <w:trPr>
          <w:trHeight w:val="320"/>
        </w:trPr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5D271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aF8HP1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70541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1-18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15E0B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6-13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16DCA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2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DB527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6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B59AE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ARGIAAAGTDYGMDV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C511B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15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08467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0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4262D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9867B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3-15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8F95F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2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37F70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QQYNNWPPYT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CC1EE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1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8A3EC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0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5741E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48582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-</w:t>
            </w:r>
          </w:p>
        </w:tc>
      </w:tr>
      <w:tr w:rsidR="00117A11" w:rsidRPr="007758B9" w14:paraId="3C422A80" w14:textId="77777777" w:rsidTr="002C67CB">
        <w:trPr>
          <w:trHeight w:val="320"/>
        </w:trPr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36B7A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aG5HP1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EFB05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3-33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09E2B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2-21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0D009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2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998D9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4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9A3C8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ARDPRAYCGGDCYLPLDY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D1FAE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18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4F888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0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F343A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36A9A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3-15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D69C1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1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EDE1A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QQYNNWPPWT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B6A75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1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FCA44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0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F82A6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3DC2B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-</w:t>
            </w:r>
          </w:p>
        </w:tc>
      </w:tr>
      <w:tr w:rsidR="00117A11" w:rsidRPr="007758B9" w14:paraId="1580B226" w14:textId="77777777" w:rsidTr="002C67CB">
        <w:trPr>
          <w:trHeight w:val="320"/>
        </w:trPr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531E9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aE11P2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8A770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1-46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C4DD4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1-26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28533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3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CBE70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4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2780D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ARDLDSGSFAWFDY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44865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14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A019B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0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C675E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67164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hyperlink r:id="rId5" w:anchor="sequence1_alv" w:history="1">
              <w:r w:rsidRPr="007758B9">
                <w:rPr>
                  <w:sz w:val="14"/>
                  <w:szCs w:val="14"/>
                </w:rPr>
                <w:t xml:space="preserve"> 1-39</w:t>
              </w:r>
            </w:hyperlink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8E70F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hyperlink r:id="rId6" w:anchor="sequence1_alj" w:history="1">
              <w:r w:rsidRPr="007758B9">
                <w:rPr>
                  <w:sz w:val="14"/>
                  <w:szCs w:val="14"/>
                </w:rPr>
                <w:t>1</w:t>
              </w:r>
            </w:hyperlink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53392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QQSYSTPRT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82B19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9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A4DBA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0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4A4EB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7CF18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-</w:t>
            </w:r>
          </w:p>
        </w:tc>
      </w:tr>
      <w:tr w:rsidR="00117A11" w:rsidRPr="007758B9" w14:paraId="51FA233D" w14:textId="77777777" w:rsidTr="002C67CB">
        <w:trPr>
          <w:trHeight w:val="320"/>
        </w:trPr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F1AE6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aF5 P2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79AC8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3-7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9D176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3-22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55770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3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826AD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3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07D2A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ARDGLVVITPNDAFDI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E5E38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16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15964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0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F435F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85886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hyperlink r:id="rId7" w:anchor="sequence19_alv" w:history="1">
              <w:r w:rsidRPr="007758B9">
                <w:rPr>
                  <w:sz w:val="14"/>
                  <w:szCs w:val="14"/>
                </w:rPr>
                <w:t xml:space="preserve"> 1-39</w:t>
              </w:r>
            </w:hyperlink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8CB52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hyperlink r:id="rId8" w:anchor="sequence19_alj" w:history="1">
              <w:r w:rsidRPr="007758B9">
                <w:rPr>
                  <w:sz w:val="14"/>
                  <w:szCs w:val="14"/>
                </w:rPr>
                <w:t>3</w:t>
              </w:r>
            </w:hyperlink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CDCF0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QQSYSTPLFT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495FD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1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AEA99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1 m FR3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6A155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82B18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-</w:t>
            </w:r>
          </w:p>
        </w:tc>
      </w:tr>
      <w:tr w:rsidR="00117A11" w:rsidRPr="007758B9" w14:paraId="1815EED6" w14:textId="77777777" w:rsidTr="002C67CB">
        <w:trPr>
          <w:trHeight w:val="320"/>
        </w:trPr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6CE2E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aH12P2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06737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3-23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4A522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2-15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008BB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2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BBFAE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6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55692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AKRGSCSGGSCYGPDYYYYGMDV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6E925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23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AFC92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0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8357F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9156A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hyperlink r:id="rId9" w:anchor="sequence4_alv" w:history="1">
              <w:r w:rsidRPr="007758B9">
                <w:rPr>
                  <w:sz w:val="14"/>
                  <w:szCs w:val="14"/>
                </w:rPr>
                <w:t xml:space="preserve"> 3-20</w:t>
              </w:r>
            </w:hyperlink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759E7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hyperlink r:id="rId10" w:anchor="sequence4_alj" w:history="1">
              <w:r w:rsidRPr="007758B9">
                <w:rPr>
                  <w:sz w:val="14"/>
                  <w:szCs w:val="14"/>
                </w:rPr>
                <w:t>2</w:t>
              </w:r>
            </w:hyperlink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0B6F4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QQYGSSPPGYT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785C9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1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42D03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0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FA063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8B6B3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+</w:t>
            </w:r>
          </w:p>
        </w:tc>
      </w:tr>
      <w:tr w:rsidR="00117A11" w:rsidRPr="007758B9" w14:paraId="4BD1B905" w14:textId="77777777" w:rsidTr="002C67CB">
        <w:trPr>
          <w:trHeight w:val="320"/>
        </w:trPr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83A52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aH3P2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22691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3-15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E6D28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6-13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E6143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2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616FD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4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CC4F9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TTDPGAKPAEGIAAAGRHDY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D4EDC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20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735EC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1 m FR3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C7D13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6E951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hyperlink r:id="rId11" w:anchor="sequence13_alv" w:history="1">
              <w:r w:rsidRPr="007758B9">
                <w:rPr>
                  <w:sz w:val="14"/>
                  <w:szCs w:val="14"/>
                </w:rPr>
                <w:t xml:space="preserve"> 1-5</w:t>
              </w:r>
            </w:hyperlink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190BD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hyperlink r:id="rId12" w:anchor="sequence13_alj" w:history="1">
              <w:r w:rsidRPr="007758B9">
                <w:rPr>
                  <w:sz w:val="14"/>
                  <w:szCs w:val="14"/>
                </w:rPr>
                <w:t>2</w:t>
              </w:r>
            </w:hyperlink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A51A4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QQYNSYSYT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AD626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9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633EA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0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2761F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A3C23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+</w:t>
            </w:r>
          </w:p>
        </w:tc>
      </w:tr>
      <w:tr w:rsidR="00117A11" w:rsidRPr="007758B9" w14:paraId="4D4384EC" w14:textId="77777777" w:rsidTr="002C67CB">
        <w:trPr>
          <w:trHeight w:val="320"/>
        </w:trPr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3D865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aE1 P3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183E4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3-9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D9C91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6-19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C3F3E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1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2FBD3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5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3A060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AKSRGISSGWYSYHFDP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C4ABC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17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BC932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0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22DCD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3E983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1-5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230D7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2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87175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QQYNSYSPRYT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58F09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1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D3E15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0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3A88A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561BE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-</w:t>
            </w:r>
          </w:p>
        </w:tc>
      </w:tr>
      <w:tr w:rsidR="00117A11" w:rsidRPr="007758B9" w14:paraId="33B004E2" w14:textId="77777777" w:rsidTr="002C67CB">
        <w:trPr>
          <w:trHeight w:val="320"/>
        </w:trPr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F35D7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aE7 P3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1465C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3-48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4F550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3-22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3D940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2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24844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1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B0E47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ARDHLPADYYDSSGYYYRAEYFQH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F8EC4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24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4A7ED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0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B2E2D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75096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3-11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B54F9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1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79D10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QQRSNWPPWT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14907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1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B5FB2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0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2F472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8AFE1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-</w:t>
            </w:r>
          </w:p>
        </w:tc>
      </w:tr>
      <w:tr w:rsidR="00117A11" w:rsidRPr="007758B9" w14:paraId="75031743" w14:textId="77777777" w:rsidTr="002C67CB">
        <w:trPr>
          <w:trHeight w:val="320"/>
        </w:trPr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82A26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aG12P3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5A854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3-23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78506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6-13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6EDF4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2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37B03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3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305F9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AKDREAAAGTRGFGGGAFDI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8D9CE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20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87E18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0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A126B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17973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1-17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CFDCE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1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1972F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LQHNSYPWT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1CDA0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9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A4E03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0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FAF97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02048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+</w:t>
            </w:r>
          </w:p>
        </w:tc>
      </w:tr>
      <w:tr w:rsidR="00117A11" w:rsidRPr="007758B9" w14:paraId="7B292D2B" w14:textId="77777777" w:rsidTr="002C67CB">
        <w:trPr>
          <w:trHeight w:val="320"/>
        </w:trPr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04C85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aG1P3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44270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3-39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59E65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3-3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A957B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3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57536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3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E772D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TRKPGDFGVVISAFDI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EDC06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16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BDAD9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0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79CA9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1D38B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1-6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D2E4C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1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5F94B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LQDYNYPRT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98A5E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9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DDCA3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0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644A9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4F35E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+</w:t>
            </w:r>
          </w:p>
        </w:tc>
      </w:tr>
      <w:tr w:rsidR="00117A11" w:rsidRPr="007758B9" w14:paraId="5C0EF897" w14:textId="77777777" w:rsidTr="002C67CB">
        <w:trPr>
          <w:trHeight w:val="320"/>
        </w:trPr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6CA85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452EC" w14:textId="77777777" w:rsidR="00117A11" w:rsidRPr="007758B9" w:rsidRDefault="00117A11" w:rsidP="002C67CB">
            <w:pPr>
              <w:rPr>
                <w:sz w:val="20"/>
                <w:szCs w:val="20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DCBEC" w14:textId="77777777" w:rsidR="00117A11" w:rsidRPr="007758B9" w:rsidRDefault="00117A11" w:rsidP="002C67CB">
            <w:pPr>
              <w:rPr>
                <w:sz w:val="20"/>
                <w:szCs w:val="20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512AC" w14:textId="77777777" w:rsidR="00117A11" w:rsidRPr="007758B9" w:rsidRDefault="00117A11" w:rsidP="002C67CB">
            <w:pPr>
              <w:rPr>
                <w:sz w:val="20"/>
                <w:szCs w:val="20"/>
              </w:rPr>
            </w:pP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A321E" w14:textId="77777777" w:rsidR="00117A11" w:rsidRPr="007758B9" w:rsidRDefault="00117A11" w:rsidP="002C67CB">
            <w:pPr>
              <w:rPr>
                <w:sz w:val="20"/>
                <w:szCs w:val="20"/>
              </w:rPr>
            </w:pP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1765F" w14:textId="77777777" w:rsidR="00117A11" w:rsidRPr="007758B9" w:rsidRDefault="00117A11" w:rsidP="002C67CB">
            <w:pPr>
              <w:rPr>
                <w:sz w:val="20"/>
                <w:szCs w:val="20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713AB" w14:textId="77777777" w:rsidR="00117A11" w:rsidRPr="007758B9" w:rsidRDefault="00117A11" w:rsidP="002C67CB">
            <w:pPr>
              <w:rPr>
                <w:sz w:val="20"/>
                <w:szCs w:val="20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A7C63" w14:textId="77777777" w:rsidR="00117A11" w:rsidRPr="007758B9" w:rsidRDefault="00117A11" w:rsidP="002C67CB">
            <w:pPr>
              <w:rPr>
                <w:sz w:val="20"/>
                <w:szCs w:val="20"/>
              </w:rPr>
            </w:pP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29FC8" w14:textId="77777777" w:rsidR="00117A11" w:rsidRPr="007758B9" w:rsidRDefault="00117A11" w:rsidP="002C67CB">
            <w:pPr>
              <w:rPr>
                <w:sz w:val="20"/>
                <w:szCs w:val="20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88FE0" w14:textId="77777777" w:rsidR="00117A11" w:rsidRPr="007758B9" w:rsidRDefault="00117A11" w:rsidP="002C67CB">
            <w:pPr>
              <w:rPr>
                <w:sz w:val="20"/>
                <w:szCs w:val="20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46483" w14:textId="77777777" w:rsidR="00117A11" w:rsidRPr="007758B9" w:rsidRDefault="00117A11" w:rsidP="002C67CB">
            <w:pPr>
              <w:rPr>
                <w:sz w:val="20"/>
                <w:szCs w:val="20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0AACA" w14:textId="77777777" w:rsidR="00117A11" w:rsidRPr="007758B9" w:rsidRDefault="00117A11" w:rsidP="002C67CB">
            <w:pPr>
              <w:rPr>
                <w:sz w:val="20"/>
                <w:szCs w:val="20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4DFDF" w14:textId="77777777" w:rsidR="00117A11" w:rsidRPr="007758B9" w:rsidRDefault="00117A11" w:rsidP="002C67CB">
            <w:pPr>
              <w:rPr>
                <w:sz w:val="20"/>
                <w:szCs w:val="20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D5BB5" w14:textId="77777777" w:rsidR="00117A11" w:rsidRPr="007758B9" w:rsidRDefault="00117A11" w:rsidP="002C67CB">
            <w:pPr>
              <w:rPr>
                <w:sz w:val="20"/>
                <w:szCs w:val="20"/>
              </w:rPr>
            </w:pP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40599" w14:textId="77777777" w:rsidR="00117A11" w:rsidRPr="007758B9" w:rsidRDefault="00117A11" w:rsidP="002C67CB">
            <w:pPr>
              <w:rPr>
                <w:sz w:val="20"/>
                <w:szCs w:val="20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78610" w14:textId="77777777" w:rsidR="00117A11" w:rsidRPr="007758B9" w:rsidRDefault="00117A11" w:rsidP="002C67CB">
            <w:pPr>
              <w:rPr>
                <w:sz w:val="20"/>
                <w:szCs w:val="20"/>
              </w:rPr>
            </w:pPr>
          </w:p>
        </w:tc>
      </w:tr>
      <w:tr w:rsidR="00117A11" w:rsidRPr="007758B9" w14:paraId="0169C67F" w14:textId="77777777" w:rsidTr="002C67CB">
        <w:trPr>
          <w:trHeight w:val="340"/>
        </w:trPr>
        <w:tc>
          <w:tcPr>
            <w:tcW w:w="29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5639E75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proofErr w:type="spellStart"/>
            <w:r w:rsidRPr="007758B9">
              <w:rPr>
                <w:sz w:val="14"/>
                <w:szCs w:val="14"/>
              </w:rPr>
              <w:t>rIgG</w:t>
            </w:r>
            <w:proofErr w:type="spellEnd"/>
          </w:p>
        </w:tc>
        <w:tc>
          <w:tcPr>
            <w:tcW w:w="20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9C2D409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VH</w:t>
            </w:r>
          </w:p>
        </w:tc>
        <w:tc>
          <w:tcPr>
            <w:tcW w:w="20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24D1577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D</w:t>
            </w:r>
          </w:p>
        </w:tc>
        <w:tc>
          <w:tcPr>
            <w:tcW w:w="16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23D58E9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RF</w:t>
            </w:r>
          </w:p>
        </w:tc>
        <w:tc>
          <w:tcPr>
            <w:tcW w:w="15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688C4F3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JH</w:t>
            </w:r>
          </w:p>
        </w:tc>
        <w:tc>
          <w:tcPr>
            <w:tcW w:w="106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7F8841C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CDR3(aa)</w:t>
            </w:r>
          </w:p>
        </w:tc>
        <w:tc>
          <w:tcPr>
            <w:tcW w:w="26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3F0D3E0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Length</w:t>
            </w:r>
          </w:p>
        </w:tc>
        <w:tc>
          <w:tcPr>
            <w:tcW w:w="35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8FD30F0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Mutations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4B24A2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1C90C3B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proofErr w:type="spellStart"/>
            <w:r w:rsidRPr="007758B9">
              <w:rPr>
                <w:sz w:val="14"/>
                <w:szCs w:val="14"/>
              </w:rPr>
              <w:t>Vλ</w:t>
            </w:r>
            <w:proofErr w:type="spellEnd"/>
          </w:p>
        </w:tc>
        <w:tc>
          <w:tcPr>
            <w:tcW w:w="14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8E701CF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proofErr w:type="spellStart"/>
            <w:r w:rsidRPr="007758B9">
              <w:rPr>
                <w:sz w:val="14"/>
                <w:szCs w:val="14"/>
              </w:rPr>
              <w:t>Jλ</w:t>
            </w:r>
            <w:proofErr w:type="spellEnd"/>
          </w:p>
        </w:tc>
        <w:tc>
          <w:tcPr>
            <w:tcW w:w="55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13D3BE4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CDR3(aa)</w:t>
            </w:r>
          </w:p>
        </w:tc>
        <w:tc>
          <w:tcPr>
            <w:tcW w:w="26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52F5D8F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Length</w:t>
            </w:r>
          </w:p>
        </w:tc>
        <w:tc>
          <w:tcPr>
            <w:tcW w:w="33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5253EF2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Mutations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C9776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F7B89FF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Poly</w:t>
            </w:r>
          </w:p>
        </w:tc>
      </w:tr>
      <w:tr w:rsidR="00117A11" w:rsidRPr="007758B9" w14:paraId="51A819A5" w14:textId="77777777" w:rsidTr="002C67CB">
        <w:trPr>
          <w:trHeight w:val="320"/>
        </w:trPr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094DB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aE3HP1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B8189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3-30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519E5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3-22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F37B8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2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932EF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2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3D14B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AKDGGDYYDSSGYTFWWYFDL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0F540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2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D6B45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 xml:space="preserve">1 m CDR3 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919CC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F77E2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1-40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6EB98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2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925E6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QSYDSSLSGSVV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FAFD1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12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88E71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1 m FR3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D2A4B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C3D4A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-</w:t>
            </w:r>
          </w:p>
        </w:tc>
      </w:tr>
      <w:tr w:rsidR="00117A11" w:rsidRPr="007758B9" w14:paraId="55245217" w14:textId="77777777" w:rsidTr="002C67CB">
        <w:trPr>
          <w:trHeight w:val="320"/>
        </w:trPr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CC002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aE6HP1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EEA3C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1-18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CF403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2-15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9E670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2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A3E3E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4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2850C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ARARSGGGSLDY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703DD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12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BFB57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0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63271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9D9DD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3-21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7D1B2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2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46E69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QVWDSSSDHPV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C7655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1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45998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0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6DF756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B663ED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-</w:t>
            </w:r>
          </w:p>
        </w:tc>
      </w:tr>
      <w:tr w:rsidR="00117A11" w:rsidRPr="007758B9" w14:paraId="39D9A843" w14:textId="77777777" w:rsidTr="002C67CB">
        <w:trPr>
          <w:trHeight w:val="320"/>
        </w:trPr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E11C5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aG4HP1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CB578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3-53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A7CA9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4-17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D1E7C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3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752A4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4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A1E05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ARGTVTVAFDY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E6162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1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AD5F3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0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EB3F4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A67F7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2-8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33DC8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2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5ED56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SSYAGSNNFVV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EC140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1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89941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0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C26C2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7B9A5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-</w:t>
            </w:r>
          </w:p>
        </w:tc>
      </w:tr>
      <w:tr w:rsidR="00117A11" w:rsidRPr="007758B9" w14:paraId="2C9D26AC" w14:textId="77777777" w:rsidTr="002C67CB">
        <w:trPr>
          <w:trHeight w:val="340"/>
        </w:trPr>
        <w:tc>
          <w:tcPr>
            <w:tcW w:w="29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18EA74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aG6 P2</w:t>
            </w:r>
          </w:p>
        </w:tc>
        <w:tc>
          <w:tcPr>
            <w:tcW w:w="20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E7555B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1-69</w:t>
            </w:r>
          </w:p>
        </w:tc>
        <w:tc>
          <w:tcPr>
            <w:tcW w:w="20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C26F94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1-69</w:t>
            </w:r>
          </w:p>
        </w:tc>
        <w:tc>
          <w:tcPr>
            <w:tcW w:w="16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3F73B4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2</w:t>
            </w:r>
          </w:p>
        </w:tc>
        <w:tc>
          <w:tcPr>
            <w:tcW w:w="15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46B2A8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4</w:t>
            </w:r>
          </w:p>
        </w:tc>
        <w:tc>
          <w:tcPr>
            <w:tcW w:w="106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40B105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ARGNGASWHGDSFDY</w:t>
            </w:r>
          </w:p>
        </w:tc>
        <w:tc>
          <w:tcPr>
            <w:tcW w:w="26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D3EC6C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15</w:t>
            </w:r>
          </w:p>
        </w:tc>
        <w:tc>
          <w:tcPr>
            <w:tcW w:w="35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21E2C0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1 m FR2</w:t>
            </w:r>
          </w:p>
        </w:tc>
        <w:tc>
          <w:tcPr>
            <w:tcW w:w="11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048870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 </w:t>
            </w:r>
          </w:p>
        </w:tc>
        <w:tc>
          <w:tcPr>
            <w:tcW w:w="21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F2FC5D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hyperlink r:id="rId13" w:anchor="sequence11_alv" w:history="1">
              <w:r w:rsidRPr="007758B9">
                <w:rPr>
                  <w:sz w:val="14"/>
                  <w:szCs w:val="14"/>
                </w:rPr>
                <w:t xml:space="preserve"> 1-47</w:t>
              </w:r>
            </w:hyperlink>
          </w:p>
        </w:tc>
        <w:tc>
          <w:tcPr>
            <w:tcW w:w="14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C8758C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hyperlink r:id="rId14" w:anchor="sequence11_alj" w:history="1">
              <w:r w:rsidRPr="007758B9">
                <w:rPr>
                  <w:sz w:val="14"/>
                  <w:szCs w:val="14"/>
                </w:rPr>
                <w:t>2</w:t>
              </w:r>
            </w:hyperlink>
          </w:p>
        </w:tc>
        <w:tc>
          <w:tcPr>
            <w:tcW w:w="55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5235B5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AAWDDSLSGPV</w:t>
            </w:r>
          </w:p>
        </w:tc>
        <w:tc>
          <w:tcPr>
            <w:tcW w:w="26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E31CEC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11</w:t>
            </w:r>
          </w:p>
        </w:tc>
        <w:tc>
          <w:tcPr>
            <w:tcW w:w="33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D95E1A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0</w:t>
            </w:r>
          </w:p>
        </w:tc>
        <w:tc>
          <w:tcPr>
            <w:tcW w:w="11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FBF983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 </w:t>
            </w:r>
          </w:p>
        </w:tc>
        <w:tc>
          <w:tcPr>
            <w:tcW w:w="55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A01047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+</w:t>
            </w:r>
          </w:p>
        </w:tc>
      </w:tr>
    </w:tbl>
    <w:p w14:paraId="23E154C6" w14:textId="77777777" w:rsidR="00117A11" w:rsidRPr="007758B9" w:rsidRDefault="00117A11" w:rsidP="00117A11">
      <w:pPr>
        <w:rPr>
          <w:color w:val="000000" w:themeColor="text1"/>
          <w:sz w:val="18"/>
          <w:szCs w:val="18"/>
        </w:rPr>
      </w:pPr>
      <w:r w:rsidRPr="007758B9">
        <w:rPr>
          <w:color w:val="000000" w:themeColor="text1"/>
          <w:sz w:val="16"/>
          <w:szCs w:val="16"/>
        </w:rPr>
        <w:t>RF: reading frame</w:t>
      </w:r>
      <w:r w:rsidRPr="007758B9">
        <w:rPr>
          <w:color w:val="000000" w:themeColor="text1"/>
          <w:sz w:val="16"/>
          <w:szCs w:val="16"/>
        </w:rPr>
        <w:tab/>
        <w:t>-: non-reactive</w:t>
      </w:r>
      <w:r w:rsidRPr="007758B9">
        <w:rPr>
          <w:color w:val="000000" w:themeColor="text1"/>
          <w:sz w:val="16"/>
          <w:szCs w:val="16"/>
        </w:rPr>
        <w:tab/>
        <w:t xml:space="preserve">+: reactive </w:t>
      </w:r>
      <w:r w:rsidRPr="007758B9">
        <w:rPr>
          <w:color w:val="000000" w:themeColor="text1"/>
          <w:sz w:val="16"/>
          <w:szCs w:val="16"/>
        </w:rPr>
        <w:tab/>
        <w:t>FR: framework</w:t>
      </w:r>
      <w:r w:rsidRPr="007758B9">
        <w:rPr>
          <w:color w:val="000000" w:themeColor="text1"/>
          <w:sz w:val="16"/>
          <w:szCs w:val="16"/>
        </w:rPr>
        <w:tab/>
        <w:t>CDR: complementarity-determining region</w:t>
      </w:r>
      <w:r w:rsidRPr="007758B9">
        <w:rPr>
          <w:color w:val="000000" w:themeColor="text1"/>
          <w:sz w:val="16"/>
          <w:szCs w:val="16"/>
        </w:rPr>
        <w:tab/>
        <w:t>m: missense mutation</w:t>
      </w:r>
      <w:r w:rsidRPr="007758B9">
        <w:rPr>
          <w:color w:val="000000" w:themeColor="text1"/>
          <w:sz w:val="16"/>
          <w:szCs w:val="16"/>
        </w:rPr>
        <w:tab/>
      </w:r>
      <w:r w:rsidRPr="007758B9">
        <w:rPr>
          <w:color w:val="000000" w:themeColor="text1"/>
          <w:sz w:val="18"/>
          <w:szCs w:val="18"/>
        </w:rPr>
        <w:t xml:space="preserve"> </w:t>
      </w:r>
      <w:r w:rsidRPr="007758B9">
        <w:rPr>
          <w:color w:val="000000" w:themeColor="text1"/>
          <w:sz w:val="18"/>
          <w:szCs w:val="18"/>
        </w:rPr>
        <w:br w:type="page"/>
      </w:r>
    </w:p>
    <w:p w14:paraId="167E03ED" w14:textId="77777777" w:rsidR="00117A11" w:rsidRPr="007758B9" w:rsidRDefault="00117A11" w:rsidP="00117A11">
      <w:pPr>
        <w:rPr>
          <w:color w:val="000000" w:themeColor="text1"/>
          <w:sz w:val="20"/>
          <w:szCs w:val="20"/>
        </w:rPr>
      </w:pPr>
      <w:r w:rsidRPr="007758B9">
        <w:rPr>
          <w:color w:val="000000" w:themeColor="text1"/>
          <w:sz w:val="20"/>
          <w:szCs w:val="20"/>
        </w:rPr>
        <w:lastRenderedPageBreak/>
        <w:t xml:space="preserve">Sequence and reactivity tables for mature naïve B cells from </w:t>
      </w:r>
      <w:r>
        <w:rPr>
          <w:color w:val="000000" w:themeColor="text1"/>
          <w:sz w:val="20"/>
          <w:szCs w:val="20"/>
        </w:rPr>
        <w:t>NF155-AIN2</w:t>
      </w:r>
    </w:p>
    <w:tbl>
      <w:tblPr>
        <w:tblW w:w="6058" w:type="pct"/>
        <w:tblInd w:w="-990" w:type="dxa"/>
        <w:tblLayout w:type="fixed"/>
        <w:tblLook w:val="04A0" w:firstRow="1" w:lastRow="0" w:firstColumn="1" w:lastColumn="0" w:noHBand="0" w:noVBand="1"/>
      </w:tblPr>
      <w:tblGrid>
        <w:gridCol w:w="720"/>
        <w:gridCol w:w="539"/>
        <w:gridCol w:w="541"/>
        <w:gridCol w:w="313"/>
        <w:gridCol w:w="306"/>
        <w:gridCol w:w="1923"/>
        <w:gridCol w:w="492"/>
        <w:gridCol w:w="644"/>
        <w:gridCol w:w="243"/>
        <w:gridCol w:w="236"/>
        <w:gridCol w:w="340"/>
        <w:gridCol w:w="270"/>
        <w:gridCol w:w="1084"/>
        <w:gridCol w:w="506"/>
        <w:gridCol w:w="719"/>
        <w:gridCol w:w="236"/>
        <w:gridCol w:w="95"/>
        <w:gridCol w:w="2134"/>
      </w:tblGrid>
      <w:tr w:rsidR="00117A11" w:rsidRPr="007758B9" w14:paraId="2EA4ECEF" w14:textId="77777777" w:rsidTr="002C67CB">
        <w:trPr>
          <w:trHeight w:val="361"/>
        </w:trPr>
        <w:tc>
          <w:tcPr>
            <w:tcW w:w="31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96653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 </w:t>
            </w:r>
          </w:p>
        </w:tc>
        <w:tc>
          <w:tcPr>
            <w:tcW w:w="2204" w:type="pct"/>
            <w:gridSpan w:val="8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5876615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HEAVY</w:t>
            </w:r>
          </w:p>
        </w:tc>
        <w:tc>
          <w:tcPr>
            <w:tcW w:w="10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63E4B6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 </w:t>
            </w:r>
          </w:p>
        </w:tc>
        <w:tc>
          <w:tcPr>
            <w:tcW w:w="1287" w:type="pct"/>
            <w:gridSpan w:val="5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149CC9E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LIGHT</w:t>
            </w:r>
          </w:p>
        </w:tc>
        <w:tc>
          <w:tcPr>
            <w:tcW w:w="10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BB392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 </w:t>
            </w:r>
          </w:p>
        </w:tc>
        <w:tc>
          <w:tcPr>
            <w:tcW w:w="983" w:type="pct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864D0A3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REACTIVITY</w:t>
            </w:r>
          </w:p>
        </w:tc>
      </w:tr>
      <w:tr w:rsidR="00117A11" w:rsidRPr="007758B9" w14:paraId="5F67DBF5" w14:textId="77777777" w:rsidTr="002C67CB">
        <w:trPr>
          <w:trHeight w:val="341"/>
        </w:trPr>
        <w:tc>
          <w:tcPr>
            <w:tcW w:w="3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8226000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proofErr w:type="spellStart"/>
            <w:r w:rsidRPr="007758B9">
              <w:rPr>
                <w:sz w:val="14"/>
                <w:szCs w:val="14"/>
              </w:rPr>
              <w:t>rIgG</w:t>
            </w:r>
            <w:proofErr w:type="spellEnd"/>
          </w:p>
        </w:tc>
        <w:tc>
          <w:tcPr>
            <w:tcW w:w="2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9C984F1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VH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2FDDA15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D</w:t>
            </w:r>
          </w:p>
        </w:tc>
        <w:tc>
          <w:tcPr>
            <w:tcW w:w="13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FA42AE0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RF</w:t>
            </w:r>
          </w:p>
        </w:tc>
        <w:tc>
          <w:tcPr>
            <w:tcW w:w="13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80DA5A5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JH</w:t>
            </w:r>
          </w:p>
        </w:tc>
        <w:tc>
          <w:tcPr>
            <w:tcW w:w="84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E9895B6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CDR3(aa)</w:t>
            </w:r>
          </w:p>
        </w:tc>
        <w:tc>
          <w:tcPr>
            <w:tcW w:w="2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EB46119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Length</w:t>
            </w:r>
          </w:p>
        </w:tc>
        <w:tc>
          <w:tcPr>
            <w:tcW w:w="2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8FDF133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Mutations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AE168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254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F462F3E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proofErr w:type="spellStart"/>
            <w:r w:rsidRPr="007758B9">
              <w:rPr>
                <w:sz w:val="14"/>
                <w:szCs w:val="14"/>
              </w:rPr>
              <w:t>Vk</w:t>
            </w:r>
            <w:proofErr w:type="spellEnd"/>
          </w:p>
        </w:tc>
        <w:tc>
          <w:tcPr>
            <w:tcW w:w="1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28F3CE9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proofErr w:type="spellStart"/>
            <w:r w:rsidRPr="007758B9">
              <w:rPr>
                <w:sz w:val="14"/>
                <w:szCs w:val="14"/>
              </w:rPr>
              <w:t>Jk</w:t>
            </w:r>
            <w:proofErr w:type="spellEnd"/>
          </w:p>
        </w:tc>
        <w:tc>
          <w:tcPr>
            <w:tcW w:w="4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C2072E2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CDR3(aa)</w:t>
            </w:r>
          </w:p>
        </w:tc>
        <w:tc>
          <w:tcPr>
            <w:tcW w:w="2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3E449CE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Length</w:t>
            </w:r>
          </w:p>
        </w:tc>
        <w:tc>
          <w:tcPr>
            <w:tcW w:w="3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7F0277F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Mutations</w:t>
            </w:r>
          </w:p>
        </w:tc>
        <w:tc>
          <w:tcPr>
            <w:tcW w:w="1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280DCD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2A64312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Poly</w:t>
            </w:r>
          </w:p>
        </w:tc>
      </w:tr>
      <w:tr w:rsidR="00117A11" w:rsidRPr="007758B9" w14:paraId="049C62D7" w14:textId="77777777" w:rsidTr="002C67CB">
        <w:trPr>
          <w:trHeight w:val="321"/>
        </w:trPr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E3EB7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aB11P1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8BDDB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1-18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8706D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1-26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DAE5B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1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6D212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4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5BD81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AREGWGIVGATNAADY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3C3D8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16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D2855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0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1303F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2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4EC41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2-40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84DC3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2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BE4A5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MQRIEFPYT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F4743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9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DAD74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0</w:t>
            </w:r>
          </w:p>
        </w:tc>
        <w:tc>
          <w:tcPr>
            <w:tcW w:w="1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042C5C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68A81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-</w:t>
            </w:r>
          </w:p>
        </w:tc>
      </w:tr>
      <w:tr w:rsidR="00117A11" w:rsidRPr="007758B9" w14:paraId="5090C6C1" w14:textId="77777777" w:rsidTr="002C67CB">
        <w:trPr>
          <w:trHeight w:val="321"/>
        </w:trPr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87BD6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aD5HP1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3C79D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4-3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DAA14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6-19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28526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2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AF25F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4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1121C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ARGNAPTVAAYFDY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08FB8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14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64DA0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0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CCD6A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2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130A0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5-3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35127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1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D15A3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QQYNSSGT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41191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8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2AB30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0</w:t>
            </w:r>
          </w:p>
        </w:tc>
        <w:tc>
          <w:tcPr>
            <w:tcW w:w="1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1E1D2B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1AE18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-</w:t>
            </w:r>
          </w:p>
        </w:tc>
      </w:tr>
      <w:tr w:rsidR="00117A11" w:rsidRPr="007758B9" w14:paraId="41512C4E" w14:textId="77777777" w:rsidTr="002C67CB">
        <w:trPr>
          <w:trHeight w:val="321"/>
        </w:trPr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5CA81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aD9P2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6A264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1-18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07C8A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7-27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6AC66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2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09F0A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3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2489B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ARDLGDAFDI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83374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10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ADE7A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0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5D98C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2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780A4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hyperlink r:id="rId15" w:anchor="sequence16_alv" w:history="1">
              <w:r w:rsidRPr="007758B9">
                <w:rPr>
                  <w:sz w:val="14"/>
                  <w:szCs w:val="14"/>
                </w:rPr>
                <w:t xml:space="preserve"> 3-11</w:t>
              </w:r>
            </w:hyperlink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ED093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hyperlink r:id="rId16" w:anchor="sequence16_alj" w:history="1">
              <w:r w:rsidRPr="007758B9">
                <w:rPr>
                  <w:sz w:val="14"/>
                  <w:szCs w:val="14"/>
                </w:rPr>
                <w:t>4</w:t>
              </w:r>
            </w:hyperlink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44556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QQRRST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4B4FC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6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FD8A1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0</w:t>
            </w:r>
          </w:p>
        </w:tc>
        <w:tc>
          <w:tcPr>
            <w:tcW w:w="1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64AFD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7B616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-</w:t>
            </w:r>
          </w:p>
        </w:tc>
      </w:tr>
      <w:tr w:rsidR="00117A11" w:rsidRPr="007758B9" w14:paraId="77A02B08" w14:textId="77777777" w:rsidTr="002C67CB">
        <w:trPr>
          <w:trHeight w:val="321"/>
        </w:trPr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D7CA8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aA1P3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42E72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3-53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69717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4-17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F38BA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2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01CA6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3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7E76C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ARAVVGYGDYDRLVAFDI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5C8EB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18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99912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0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1F5C6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2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E632E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2-28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FA2AA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4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0547B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MQALQTPLT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5F54A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9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FBC13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0</w:t>
            </w:r>
          </w:p>
        </w:tc>
        <w:tc>
          <w:tcPr>
            <w:tcW w:w="1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EF47A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25C26A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-</w:t>
            </w:r>
          </w:p>
        </w:tc>
      </w:tr>
      <w:tr w:rsidR="00117A11" w:rsidRPr="007758B9" w14:paraId="1B869949" w14:textId="77777777" w:rsidTr="002C67CB">
        <w:trPr>
          <w:trHeight w:val="321"/>
        </w:trPr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FB988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aA4P3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D7856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4-59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E6497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2-2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5DD89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2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07ABB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3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126FC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ARNGVNKKYCSSTSCYQMNSDAFDV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15D3A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25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23F15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0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AC745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2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B7636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hyperlink r:id="rId17" w:anchor="sequence2_alv" w:history="1">
              <w:r w:rsidRPr="007758B9">
                <w:rPr>
                  <w:sz w:val="14"/>
                  <w:szCs w:val="14"/>
                </w:rPr>
                <w:t xml:space="preserve"> 1-33</w:t>
              </w:r>
            </w:hyperlink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2CEC8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hyperlink r:id="rId18" w:anchor="sequence2_alj" w:history="1">
              <w:r w:rsidRPr="007758B9">
                <w:rPr>
                  <w:sz w:val="14"/>
                  <w:szCs w:val="14"/>
                </w:rPr>
                <w:t>4</w:t>
              </w:r>
            </w:hyperlink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3AE57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QQYDNLPLT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417B9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9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EDF0F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0</w:t>
            </w:r>
          </w:p>
        </w:tc>
        <w:tc>
          <w:tcPr>
            <w:tcW w:w="1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E02DE6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4D9629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+</w:t>
            </w:r>
          </w:p>
        </w:tc>
      </w:tr>
      <w:tr w:rsidR="00117A11" w:rsidRPr="007758B9" w14:paraId="5345B139" w14:textId="77777777" w:rsidTr="002C67CB">
        <w:trPr>
          <w:trHeight w:val="321"/>
        </w:trPr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338B3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aB12P3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2E0D4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3-33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7E886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3-9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04FC5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1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11267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6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BF173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ARDELRYFDWPPPAYYYGMDV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AC888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21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BD7B5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0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F0D7A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2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C92E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2-28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6A49A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3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59F4F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MQALQTPLFT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D5ABD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1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ED19D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0</w:t>
            </w:r>
          </w:p>
        </w:tc>
        <w:tc>
          <w:tcPr>
            <w:tcW w:w="1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C3C6A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B69A2F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+</w:t>
            </w:r>
          </w:p>
        </w:tc>
      </w:tr>
      <w:tr w:rsidR="00117A11" w:rsidRPr="007758B9" w14:paraId="6811C286" w14:textId="77777777" w:rsidTr="002C67CB">
        <w:trPr>
          <w:trHeight w:val="321"/>
        </w:trPr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CC1BB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aC7P3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0FD9A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1-58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DA82E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1-26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9BF21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1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64DB2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4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F977B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AAGVGAIGY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3203A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9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8230A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0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52BE5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2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1D44C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1-33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A34DC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4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AC02D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QQYDNLPRI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B5988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9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6B8C8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0</w:t>
            </w:r>
          </w:p>
        </w:tc>
        <w:tc>
          <w:tcPr>
            <w:tcW w:w="1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BAC98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9182F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+</w:t>
            </w:r>
          </w:p>
        </w:tc>
      </w:tr>
      <w:tr w:rsidR="00117A11" w:rsidRPr="007758B9" w14:paraId="28662052" w14:textId="77777777" w:rsidTr="002C67CB">
        <w:trPr>
          <w:trHeight w:val="321"/>
        </w:trPr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08DD6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aD12P3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E0795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3-48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5CBD9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2-21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A3340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3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CFBE9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6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8F56F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ARVTANYYYYGMDV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C6A5B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14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90664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0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7025F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2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2BA66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2-28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5A443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1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B6393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MQALQTPRT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7D1F3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9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E1F10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0</w:t>
            </w:r>
          </w:p>
        </w:tc>
        <w:tc>
          <w:tcPr>
            <w:tcW w:w="1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A5CBD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493C7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-</w:t>
            </w:r>
          </w:p>
        </w:tc>
      </w:tr>
      <w:tr w:rsidR="00117A11" w:rsidRPr="007758B9" w14:paraId="06B2B962" w14:textId="77777777" w:rsidTr="002C67CB">
        <w:trPr>
          <w:trHeight w:val="321"/>
        </w:trPr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2BA56" w14:textId="77777777" w:rsidR="00117A11" w:rsidRPr="007758B9" w:rsidRDefault="00117A11" w:rsidP="002C67C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35933" w14:textId="77777777" w:rsidR="00117A11" w:rsidRPr="007758B9" w:rsidRDefault="00117A11" w:rsidP="002C67CB">
            <w:pPr>
              <w:rPr>
                <w:sz w:val="20"/>
                <w:szCs w:val="20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1B8FD" w14:textId="77777777" w:rsidR="00117A11" w:rsidRPr="007758B9" w:rsidRDefault="00117A11" w:rsidP="002C67CB">
            <w:pPr>
              <w:rPr>
                <w:sz w:val="20"/>
                <w:szCs w:val="20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2BC57" w14:textId="77777777" w:rsidR="00117A11" w:rsidRPr="007758B9" w:rsidRDefault="00117A11" w:rsidP="002C67CB">
            <w:pPr>
              <w:rPr>
                <w:sz w:val="20"/>
                <w:szCs w:val="20"/>
              </w:rPr>
            </w:pP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04E52" w14:textId="77777777" w:rsidR="00117A11" w:rsidRPr="007758B9" w:rsidRDefault="00117A11" w:rsidP="002C67CB">
            <w:pPr>
              <w:rPr>
                <w:sz w:val="20"/>
                <w:szCs w:val="20"/>
              </w:rPr>
            </w:pP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944CF" w14:textId="77777777" w:rsidR="00117A11" w:rsidRPr="007758B9" w:rsidRDefault="00117A11" w:rsidP="002C67CB">
            <w:pPr>
              <w:rPr>
                <w:sz w:val="20"/>
                <w:szCs w:val="20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16256" w14:textId="77777777" w:rsidR="00117A11" w:rsidRPr="007758B9" w:rsidRDefault="00117A11" w:rsidP="002C67CB">
            <w:pPr>
              <w:rPr>
                <w:sz w:val="20"/>
                <w:szCs w:val="20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64C5E" w14:textId="77777777" w:rsidR="00117A11" w:rsidRPr="007758B9" w:rsidRDefault="00117A11" w:rsidP="002C67CB">
            <w:pPr>
              <w:rPr>
                <w:sz w:val="20"/>
                <w:szCs w:val="20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C9BCD" w14:textId="77777777" w:rsidR="00117A11" w:rsidRPr="007758B9" w:rsidRDefault="00117A11" w:rsidP="002C67CB">
            <w:pPr>
              <w:rPr>
                <w:sz w:val="20"/>
                <w:szCs w:val="20"/>
              </w:rPr>
            </w:pPr>
          </w:p>
        </w:tc>
        <w:tc>
          <w:tcPr>
            <w:tcW w:w="2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1BF4B" w14:textId="77777777" w:rsidR="00117A11" w:rsidRPr="007758B9" w:rsidRDefault="00117A11" w:rsidP="002C67CB">
            <w:pPr>
              <w:rPr>
                <w:sz w:val="20"/>
                <w:szCs w:val="20"/>
              </w:rPr>
            </w:pP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48673" w14:textId="77777777" w:rsidR="00117A11" w:rsidRPr="007758B9" w:rsidRDefault="00117A11" w:rsidP="002C67CB">
            <w:pPr>
              <w:rPr>
                <w:sz w:val="20"/>
                <w:szCs w:val="20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6BA54" w14:textId="77777777" w:rsidR="00117A11" w:rsidRPr="007758B9" w:rsidRDefault="00117A11" w:rsidP="002C67CB">
            <w:pPr>
              <w:rPr>
                <w:sz w:val="20"/>
                <w:szCs w:val="20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6E61C" w14:textId="77777777" w:rsidR="00117A11" w:rsidRPr="007758B9" w:rsidRDefault="00117A11" w:rsidP="002C67CB">
            <w:pPr>
              <w:rPr>
                <w:sz w:val="20"/>
                <w:szCs w:val="20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67F7E" w14:textId="77777777" w:rsidR="00117A11" w:rsidRPr="007758B9" w:rsidRDefault="00117A11" w:rsidP="002C67CB">
            <w:pPr>
              <w:rPr>
                <w:sz w:val="20"/>
                <w:szCs w:val="20"/>
              </w:rPr>
            </w:pPr>
          </w:p>
        </w:tc>
        <w:tc>
          <w:tcPr>
            <w:tcW w:w="1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5A48C" w14:textId="77777777" w:rsidR="00117A11" w:rsidRPr="007758B9" w:rsidRDefault="00117A11" w:rsidP="002C67CB">
            <w:pPr>
              <w:rPr>
                <w:sz w:val="20"/>
                <w:szCs w:val="20"/>
              </w:rPr>
            </w:pP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642EF" w14:textId="77777777" w:rsidR="00117A11" w:rsidRPr="007758B9" w:rsidRDefault="00117A11" w:rsidP="002C67CB">
            <w:pPr>
              <w:rPr>
                <w:sz w:val="20"/>
                <w:szCs w:val="20"/>
              </w:rPr>
            </w:pPr>
          </w:p>
        </w:tc>
      </w:tr>
      <w:tr w:rsidR="00117A11" w:rsidRPr="007758B9" w14:paraId="36701B41" w14:textId="77777777" w:rsidTr="002C67CB">
        <w:trPr>
          <w:trHeight w:val="341"/>
        </w:trPr>
        <w:tc>
          <w:tcPr>
            <w:tcW w:w="3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17EABA3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proofErr w:type="spellStart"/>
            <w:r w:rsidRPr="007758B9">
              <w:rPr>
                <w:sz w:val="14"/>
                <w:szCs w:val="14"/>
              </w:rPr>
              <w:t>rIgG</w:t>
            </w:r>
            <w:proofErr w:type="spellEnd"/>
          </w:p>
        </w:tc>
        <w:tc>
          <w:tcPr>
            <w:tcW w:w="2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38B472F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VH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136AE0A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D</w:t>
            </w:r>
          </w:p>
        </w:tc>
        <w:tc>
          <w:tcPr>
            <w:tcW w:w="13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9BF98EA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RF</w:t>
            </w:r>
          </w:p>
        </w:tc>
        <w:tc>
          <w:tcPr>
            <w:tcW w:w="13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65A1656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JH</w:t>
            </w:r>
          </w:p>
        </w:tc>
        <w:tc>
          <w:tcPr>
            <w:tcW w:w="84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917A61A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CDR3(aa)</w:t>
            </w:r>
          </w:p>
        </w:tc>
        <w:tc>
          <w:tcPr>
            <w:tcW w:w="2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B4C0A83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Length</w:t>
            </w:r>
          </w:p>
        </w:tc>
        <w:tc>
          <w:tcPr>
            <w:tcW w:w="2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F3C1FFB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Mutations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3923C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254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E2DEE85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proofErr w:type="spellStart"/>
            <w:r w:rsidRPr="007758B9">
              <w:rPr>
                <w:sz w:val="14"/>
                <w:szCs w:val="14"/>
              </w:rPr>
              <w:t>Vλ</w:t>
            </w:r>
            <w:proofErr w:type="spellEnd"/>
          </w:p>
        </w:tc>
        <w:tc>
          <w:tcPr>
            <w:tcW w:w="1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32465A5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proofErr w:type="spellStart"/>
            <w:r w:rsidRPr="007758B9">
              <w:rPr>
                <w:sz w:val="14"/>
                <w:szCs w:val="14"/>
              </w:rPr>
              <w:t>Jλ</w:t>
            </w:r>
            <w:proofErr w:type="spellEnd"/>
          </w:p>
        </w:tc>
        <w:tc>
          <w:tcPr>
            <w:tcW w:w="4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65C3232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CDR3(aa)</w:t>
            </w:r>
          </w:p>
        </w:tc>
        <w:tc>
          <w:tcPr>
            <w:tcW w:w="2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9FE9E66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Length</w:t>
            </w:r>
          </w:p>
        </w:tc>
        <w:tc>
          <w:tcPr>
            <w:tcW w:w="3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80FA105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Mutations</w:t>
            </w:r>
          </w:p>
        </w:tc>
        <w:tc>
          <w:tcPr>
            <w:tcW w:w="1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1214B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2872A57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Poly</w:t>
            </w:r>
          </w:p>
        </w:tc>
      </w:tr>
      <w:tr w:rsidR="00117A11" w:rsidRPr="007758B9" w14:paraId="7F28AD88" w14:textId="77777777" w:rsidTr="002C67CB">
        <w:trPr>
          <w:trHeight w:val="321"/>
        </w:trPr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269AE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aB12P1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CDC40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3-7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A6B3F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5-12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15496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3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6CC59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3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A1B3F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ARKRGYNGYGDDAFDI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3FA1A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16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EBCD2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1 m CDR1, 1 m FR3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E840D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2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CD6AA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3-25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41FD5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3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613AF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QSADSSGTYWV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DEA3B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1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FA21E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0</w:t>
            </w:r>
          </w:p>
        </w:tc>
        <w:tc>
          <w:tcPr>
            <w:tcW w:w="1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B13B8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043E0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-</w:t>
            </w:r>
          </w:p>
        </w:tc>
      </w:tr>
      <w:tr w:rsidR="00117A11" w:rsidRPr="007758B9" w14:paraId="0F517DF9" w14:textId="77777777" w:rsidTr="002C67CB">
        <w:trPr>
          <w:trHeight w:val="321"/>
        </w:trPr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62D58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aC5HP1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67B62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3-7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84674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6-19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3A08B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2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2A426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4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033B9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ARANQRIAVAGLPLDY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D2C07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16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EF0FF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0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0220F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2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74E80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1-40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B4F0D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1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49BAA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QSYDSSLSGYV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478A3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1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4E1AD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0</w:t>
            </w:r>
          </w:p>
        </w:tc>
        <w:tc>
          <w:tcPr>
            <w:tcW w:w="1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2893B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77F09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-</w:t>
            </w:r>
          </w:p>
        </w:tc>
      </w:tr>
      <w:tr w:rsidR="00117A11" w:rsidRPr="007758B9" w14:paraId="5A123856" w14:textId="77777777" w:rsidTr="002C67CB">
        <w:trPr>
          <w:trHeight w:val="321"/>
        </w:trPr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A7D1E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aC2 P3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EC28F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3-33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ADFE9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6-19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CC012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1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11E85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5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CC60E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ARDGHPGWSSGWPENWFDP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6FCF3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19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2C566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1 m FR2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BD311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2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CF424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2-11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ECF0F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3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A6551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CSYAGSYTWV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D995D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1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13C75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0</w:t>
            </w:r>
          </w:p>
        </w:tc>
        <w:tc>
          <w:tcPr>
            <w:tcW w:w="1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92CC4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75A5C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-</w:t>
            </w:r>
          </w:p>
        </w:tc>
      </w:tr>
      <w:tr w:rsidR="00117A11" w:rsidRPr="007758B9" w14:paraId="7E17897E" w14:textId="77777777" w:rsidTr="002C67CB">
        <w:trPr>
          <w:trHeight w:val="341"/>
        </w:trPr>
        <w:tc>
          <w:tcPr>
            <w:tcW w:w="31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082EEF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aD2P3</w:t>
            </w:r>
          </w:p>
        </w:tc>
        <w:tc>
          <w:tcPr>
            <w:tcW w:w="23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FD4BAF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3-23</w:t>
            </w:r>
          </w:p>
        </w:tc>
        <w:tc>
          <w:tcPr>
            <w:tcW w:w="23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4D4FA4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1-26</w:t>
            </w:r>
          </w:p>
        </w:tc>
        <w:tc>
          <w:tcPr>
            <w:tcW w:w="13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F522F8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1</w:t>
            </w:r>
          </w:p>
        </w:tc>
        <w:tc>
          <w:tcPr>
            <w:tcW w:w="13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4B3626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3</w:t>
            </w:r>
          </w:p>
        </w:tc>
        <w:tc>
          <w:tcPr>
            <w:tcW w:w="84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69102A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AKDLEGARRGVIVGATIDI</w:t>
            </w:r>
          </w:p>
        </w:tc>
        <w:tc>
          <w:tcPr>
            <w:tcW w:w="21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9E1C97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19</w:t>
            </w:r>
          </w:p>
        </w:tc>
        <w:tc>
          <w:tcPr>
            <w:tcW w:w="28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BB84AE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0</w:t>
            </w:r>
          </w:p>
        </w:tc>
        <w:tc>
          <w:tcPr>
            <w:tcW w:w="10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DDC70E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 </w:t>
            </w:r>
          </w:p>
        </w:tc>
        <w:tc>
          <w:tcPr>
            <w:tcW w:w="254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2A0E45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3-21</w:t>
            </w:r>
          </w:p>
        </w:tc>
        <w:tc>
          <w:tcPr>
            <w:tcW w:w="11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725106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2</w:t>
            </w:r>
          </w:p>
        </w:tc>
        <w:tc>
          <w:tcPr>
            <w:tcW w:w="47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9B127E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QVWDSSSDHPDVV</w:t>
            </w:r>
          </w:p>
        </w:tc>
        <w:tc>
          <w:tcPr>
            <w:tcW w:w="22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215845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13</w:t>
            </w:r>
          </w:p>
        </w:tc>
        <w:tc>
          <w:tcPr>
            <w:tcW w:w="31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442981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0</w:t>
            </w:r>
          </w:p>
        </w:tc>
        <w:tc>
          <w:tcPr>
            <w:tcW w:w="146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F91CEB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 </w:t>
            </w:r>
          </w:p>
        </w:tc>
        <w:tc>
          <w:tcPr>
            <w:tcW w:w="94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D7424F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+</w:t>
            </w:r>
          </w:p>
        </w:tc>
      </w:tr>
    </w:tbl>
    <w:p w14:paraId="68029AD6" w14:textId="77777777" w:rsidR="00117A11" w:rsidRPr="007758B9" w:rsidRDefault="00117A11" w:rsidP="00117A11">
      <w:pPr>
        <w:rPr>
          <w:color w:val="000000" w:themeColor="text1"/>
          <w:sz w:val="18"/>
          <w:szCs w:val="18"/>
        </w:rPr>
      </w:pPr>
      <w:r w:rsidRPr="007758B9">
        <w:rPr>
          <w:color w:val="000000" w:themeColor="text1"/>
          <w:sz w:val="16"/>
          <w:szCs w:val="16"/>
        </w:rPr>
        <w:t>RF: reading frame</w:t>
      </w:r>
      <w:r w:rsidRPr="007758B9">
        <w:rPr>
          <w:color w:val="000000" w:themeColor="text1"/>
          <w:sz w:val="16"/>
          <w:szCs w:val="16"/>
        </w:rPr>
        <w:tab/>
        <w:t>-: non-reactive</w:t>
      </w:r>
      <w:r w:rsidRPr="007758B9">
        <w:rPr>
          <w:color w:val="000000" w:themeColor="text1"/>
          <w:sz w:val="16"/>
          <w:szCs w:val="16"/>
        </w:rPr>
        <w:tab/>
        <w:t xml:space="preserve">+: reactive </w:t>
      </w:r>
      <w:r w:rsidRPr="007758B9">
        <w:rPr>
          <w:color w:val="000000" w:themeColor="text1"/>
          <w:sz w:val="16"/>
          <w:szCs w:val="16"/>
        </w:rPr>
        <w:tab/>
        <w:t>FR: framework</w:t>
      </w:r>
      <w:r w:rsidRPr="007758B9">
        <w:rPr>
          <w:color w:val="000000" w:themeColor="text1"/>
          <w:sz w:val="16"/>
          <w:szCs w:val="16"/>
        </w:rPr>
        <w:tab/>
        <w:t>CDR: complementarity-determining region</w:t>
      </w:r>
      <w:r w:rsidRPr="007758B9">
        <w:rPr>
          <w:color w:val="000000" w:themeColor="text1"/>
          <w:sz w:val="16"/>
          <w:szCs w:val="16"/>
        </w:rPr>
        <w:tab/>
        <w:t>m: missense mutation</w:t>
      </w:r>
      <w:r w:rsidRPr="007758B9">
        <w:rPr>
          <w:color w:val="000000" w:themeColor="text1"/>
          <w:sz w:val="16"/>
          <w:szCs w:val="16"/>
        </w:rPr>
        <w:tab/>
      </w:r>
      <w:r w:rsidRPr="007758B9">
        <w:rPr>
          <w:color w:val="000000" w:themeColor="text1"/>
          <w:sz w:val="18"/>
          <w:szCs w:val="18"/>
        </w:rPr>
        <w:br w:type="page"/>
      </w:r>
    </w:p>
    <w:p w14:paraId="46FAEB85" w14:textId="77777777" w:rsidR="00117A11" w:rsidRPr="00951243" w:rsidRDefault="00117A11" w:rsidP="00117A11">
      <w:pPr>
        <w:rPr>
          <w:color w:val="000000" w:themeColor="text1"/>
          <w:sz w:val="20"/>
          <w:szCs w:val="20"/>
        </w:rPr>
      </w:pPr>
      <w:r w:rsidRPr="00951243">
        <w:rPr>
          <w:color w:val="000000" w:themeColor="text1"/>
          <w:sz w:val="20"/>
          <w:szCs w:val="20"/>
        </w:rPr>
        <w:lastRenderedPageBreak/>
        <w:t xml:space="preserve">Sequence and reactivity tables for new emigrant B cells from </w:t>
      </w:r>
      <w:r>
        <w:rPr>
          <w:color w:val="000000" w:themeColor="text1"/>
          <w:sz w:val="20"/>
          <w:szCs w:val="20"/>
        </w:rPr>
        <w:t>NF155-AIN3</w:t>
      </w:r>
    </w:p>
    <w:tbl>
      <w:tblPr>
        <w:tblW w:w="5625" w:type="pct"/>
        <w:tblInd w:w="-1080" w:type="dxa"/>
        <w:tblLook w:val="04A0" w:firstRow="1" w:lastRow="0" w:firstColumn="1" w:lastColumn="0" w:noHBand="0" w:noVBand="1"/>
      </w:tblPr>
      <w:tblGrid>
        <w:gridCol w:w="862"/>
        <w:gridCol w:w="508"/>
        <w:gridCol w:w="496"/>
        <w:gridCol w:w="388"/>
        <w:gridCol w:w="372"/>
        <w:gridCol w:w="2628"/>
        <w:gridCol w:w="613"/>
        <w:gridCol w:w="784"/>
        <w:gridCol w:w="261"/>
        <w:gridCol w:w="473"/>
        <w:gridCol w:w="341"/>
        <w:gridCol w:w="1228"/>
        <w:gridCol w:w="613"/>
        <w:gridCol w:w="784"/>
        <w:gridCol w:w="261"/>
        <w:gridCol w:w="1296"/>
      </w:tblGrid>
      <w:tr w:rsidR="00117A11" w:rsidRPr="007758B9" w14:paraId="47C8F953" w14:textId="77777777" w:rsidTr="002C67CB">
        <w:trPr>
          <w:trHeight w:val="360"/>
        </w:trPr>
        <w:tc>
          <w:tcPr>
            <w:tcW w:w="357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A16C0" w14:textId="77777777" w:rsidR="00117A11" w:rsidRPr="007758B9" w:rsidRDefault="00117A11" w:rsidP="002C67CB">
            <w:pPr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 </w:t>
            </w:r>
          </w:p>
        </w:tc>
        <w:tc>
          <w:tcPr>
            <w:tcW w:w="2396" w:type="pct"/>
            <w:gridSpan w:val="7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B77787" w14:textId="77777777" w:rsidR="00117A11" w:rsidRPr="007758B9" w:rsidRDefault="00117A11" w:rsidP="002C67CB">
            <w:pPr>
              <w:jc w:val="center"/>
              <w:rPr>
                <w:sz w:val="18"/>
                <w:szCs w:val="18"/>
              </w:rPr>
            </w:pPr>
            <w:r w:rsidRPr="007758B9">
              <w:rPr>
                <w:sz w:val="18"/>
                <w:szCs w:val="18"/>
              </w:rPr>
              <w:t>HEAVY</w:t>
            </w:r>
          </w:p>
        </w:tc>
        <w:tc>
          <w:tcPr>
            <w:tcW w:w="12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713D3A" w14:textId="77777777" w:rsidR="00117A11" w:rsidRPr="007758B9" w:rsidRDefault="00117A11" w:rsidP="002C67CB">
            <w:pPr>
              <w:rPr>
                <w:sz w:val="18"/>
                <w:szCs w:val="18"/>
              </w:rPr>
            </w:pPr>
            <w:r w:rsidRPr="007758B9">
              <w:rPr>
                <w:sz w:val="18"/>
                <w:szCs w:val="18"/>
              </w:rPr>
              <w:t> </w:t>
            </w:r>
          </w:p>
        </w:tc>
        <w:tc>
          <w:tcPr>
            <w:tcW w:w="1438" w:type="pct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46A2FA" w14:textId="77777777" w:rsidR="00117A11" w:rsidRPr="007758B9" w:rsidRDefault="00117A11" w:rsidP="002C67CB">
            <w:pPr>
              <w:jc w:val="center"/>
              <w:rPr>
                <w:sz w:val="18"/>
                <w:szCs w:val="18"/>
              </w:rPr>
            </w:pPr>
            <w:r w:rsidRPr="007758B9">
              <w:rPr>
                <w:sz w:val="18"/>
                <w:szCs w:val="18"/>
              </w:rPr>
              <w:t>LIGHT</w:t>
            </w:r>
          </w:p>
        </w:tc>
        <w:tc>
          <w:tcPr>
            <w:tcW w:w="12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7208B" w14:textId="77777777" w:rsidR="00117A11" w:rsidRPr="007758B9" w:rsidRDefault="00117A11" w:rsidP="002C67CB">
            <w:pPr>
              <w:jc w:val="center"/>
              <w:rPr>
                <w:sz w:val="18"/>
                <w:szCs w:val="18"/>
              </w:rPr>
            </w:pPr>
            <w:r w:rsidRPr="007758B9">
              <w:rPr>
                <w:sz w:val="18"/>
                <w:szCs w:val="18"/>
              </w:rPr>
              <w:t> </w:t>
            </w:r>
          </w:p>
        </w:tc>
        <w:tc>
          <w:tcPr>
            <w:tcW w:w="56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D85887" w14:textId="77777777" w:rsidR="00117A11" w:rsidRPr="007758B9" w:rsidRDefault="00117A11" w:rsidP="002C67CB">
            <w:pPr>
              <w:rPr>
                <w:sz w:val="18"/>
                <w:szCs w:val="18"/>
              </w:rPr>
            </w:pPr>
            <w:r w:rsidRPr="007758B9">
              <w:rPr>
                <w:sz w:val="18"/>
                <w:szCs w:val="18"/>
              </w:rPr>
              <w:t>REACTIVITY</w:t>
            </w:r>
          </w:p>
        </w:tc>
      </w:tr>
      <w:tr w:rsidR="00117A11" w:rsidRPr="007758B9" w14:paraId="0990B4F5" w14:textId="77777777" w:rsidTr="002C67CB">
        <w:trPr>
          <w:trHeight w:val="340"/>
        </w:trPr>
        <w:tc>
          <w:tcPr>
            <w:tcW w:w="35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411CD88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proofErr w:type="spellStart"/>
            <w:r w:rsidRPr="007758B9">
              <w:rPr>
                <w:sz w:val="14"/>
                <w:szCs w:val="14"/>
              </w:rPr>
              <w:t>rIgG</w:t>
            </w:r>
            <w:proofErr w:type="spellEnd"/>
          </w:p>
        </w:tc>
        <w:tc>
          <w:tcPr>
            <w:tcW w:w="21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A068EDB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VH</w:t>
            </w:r>
          </w:p>
        </w:tc>
        <w:tc>
          <w:tcPr>
            <w:tcW w:w="21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8A34718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D</w:t>
            </w:r>
          </w:p>
        </w:tc>
        <w:tc>
          <w:tcPr>
            <w:tcW w:w="17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AEB2DE6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RF</w:t>
            </w:r>
          </w:p>
        </w:tc>
        <w:tc>
          <w:tcPr>
            <w:tcW w:w="16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B4CA3A6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JH</w:t>
            </w:r>
          </w:p>
        </w:tc>
        <w:tc>
          <w:tcPr>
            <w:tcW w:w="104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62F0200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CDR3(aa)</w:t>
            </w:r>
          </w:p>
        </w:tc>
        <w:tc>
          <w:tcPr>
            <w:tcW w:w="25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46CAD03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Length</w:t>
            </w:r>
          </w:p>
        </w:tc>
        <w:tc>
          <w:tcPr>
            <w:tcW w:w="32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8364553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Mutations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0E56F3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22A5AED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proofErr w:type="spellStart"/>
            <w:r w:rsidRPr="007758B9">
              <w:rPr>
                <w:sz w:val="14"/>
                <w:szCs w:val="14"/>
              </w:rPr>
              <w:t>Vk</w:t>
            </w:r>
            <w:proofErr w:type="spellEnd"/>
          </w:p>
        </w:tc>
        <w:tc>
          <w:tcPr>
            <w:tcW w:w="151" w:type="pc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DEF2E36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proofErr w:type="spellStart"/>
            <w:r w:rsidRPr="007758B9">
              <w:rPr>
                <w:sz w:val="14"/>
                <w:szCs w:val="14"/>
              </w:rPr>
              <w:t>Jk</w:t>
            </w:r>
            <w:proofErr w:type="spellEnd"/>
          </w:p>
        </w:tc>
        <w:tc>
          <w:tcPr>
            <w:tcW w:w="500" w:type="pc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BCC879D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CDR3(aa)</w:t>
            </w:r>
          </w:p>
        </w:tc>
        <w:tc>
          <w:tcPr>
            <w:tcW w:w="258" w:type="pc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07B5C23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Length</w:t>
            </w:r>
          </w:p>
        </w:tc>
        <w:tc>
          <w:tcPr>
            <w:tcW w:w="325" w:type="pc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78A9D34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Mutations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DC2B6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9E38C78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Poly</w:t>
            </w:r>
          </w:p>
        </w:tc>
      </w:tr>
      <w:tr w:rsidR="00117A11" w:rsidRPr="007758B9" w14:paraId="155662F7" w14:textId="77777777" w:rsidTr="002C67CB">
        <w:trPr>
          <w:trHeight w:val="320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ADAEC" w14:textId="77777777" w:rsidR="00117A11" w:rsidRPr="007758B9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7758B9">
              <w:rPr>
                <w:color w:val="000000"/>
                <w:sz w:val="14"/>
                <w:szCs w:val="14"/>
              </w:rPr>
              <w:t>aE6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D40E2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4-34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F244D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05DBD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3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8E53E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4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F3D3C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ARSFGVRGDLGY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D0C1A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12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60B1A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0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4AD21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285D0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1-17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4203B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53C99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LQHNSYPRT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276CA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9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3FD56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0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CA9539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B8266" w14:textId="77777777" w:rsidR="00117A11" w:rsidRPr="007758B9" w:rsidRDefault="00117A11" w:rsidP="002C67CB">
            <w:pPr>
              <w:jc w:val="center"/>
              <w:rPr>
                <w:color w:val="000000"/>
                <w:sz w:val="20"/>
                <w:szCs w:val="20"/>
              </w:rPr>
            </w:pPr>
            <w:r w:rsidRPr="007758B9">
              <w:rPr>
                <w:color w:val="000000"/>
                <w:sz w:val="20"/>
                <w:szCs w:val="20"/>
              </w:rPr>
              <w:t>-</w:t>
            </w:r>
          </w:p>
        </w:tc>
      </w:tr>
      <w:tr w:rsidR="00117A11" w:rsidRPr="007758B9" w14:paraId="79470BE5" w14:textId="77777777" w:rsidTr="002C67CB">
        <w:trPr>
          <w:trHeight w:val="320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F6464" w14:textId="77777777" w:rsidR="00117A11" w:rsidRPr="007758B9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7758B9">
              <w:rPr>
                <w:color w:val="000000"/>
                <w:sz w:val="14"/>
                <w:szCs w:val="14"/>
              </w:rPr>
              <w:t>aE9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B0ED2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 xml:space="preserve"> 1-2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45480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3-22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A6D8B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2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94C6E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4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5F732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ARDGAYYDSSGYRQ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90DD6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14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487F5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0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0AB34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4C4A1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1-17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82D0E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54062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LQHNSYPRT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3E8B0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9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26FCC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0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7A000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2175C" w14:textId="77777777" w:rsidR="00117A11" w:rsidRPr="007758B9" w:rsidRDefault="00117A11" w:rsidP="002C67CB">
            <w:pPr>
              <w:jc w:val="center"/>
              <w:rPr>
                <w:color w:val="000000"/>
                <w:sz w:val="20"/>
                <w:szCs w:val="20"/>
              </w:rPr>
            </w:pPr>
            <w:r w:rsidRPr="007758B9">
              <w:rPr>
                <w:color w:val="000000"/>
                <w:sz w:val="20"/>
                <w:szCs w:val="20"/>
              </w:rPr>
              <w:t>-</w:t>
            </w:r>
          </w:p>
        </w:tc>
      </w:tr>
      <w:tr w:rsidR="00117A11" w:rsidRPr="007758B9" w14:paraId="5E6EB702" w14:textId="77777777" w:rsidTr="002C67CB">
        <w:trPr>
          <w:trHeight w:val="320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04A7A" w14:textId="77777777" w:rsidR="00117A11" w:rsidRPr="007758B9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7758B9">
              <w:rPr>
                <w:color w:val="000000"/>
                <w:sz w:val="14"/>
                <w:szCs w:val="14"/>
              </w:rPr>
              <w:t>aF5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5EE94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3-15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E8FD0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2-15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FF58F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2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C1E02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5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7E8E7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TTELCSGGSCYSAVGKRPAR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EA5E7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20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F93C3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0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4A1FE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75462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 xml:space="preserve"> 1-5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CF58A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482FB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QQYNSYPYT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19479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9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9D620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0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8603E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10377" w14:textId="77777777" w:rsidR="00117A11" w:rsidRPr="007758B9" w:rsidRDefault="00117A11" w:rsidP="002C67CB">
            <w:pPr>
              <w:jc w:val="center"/>
              <w:rPr>
                <w:color w:val="000000"/>
                <w:sz w:val="20"/>
                <w:szCs w:val="20"/>
              </w:rPr>
            </w:pPr>
            <w:r w:rsidRPr="007758B9">
              <w:rPr>
                <w:color w:val="000000"/>
                <w:sz w:val="20"/>
                <w:szCs w:val="20"/>
              </w:rPr>
              <w:t>-</w:t>
            </w:r>
          </w:p>
        </w:tc>
      </w:tr>
      <w:tr w:rsidR="00117A11" w:rsidRPr="007758B9" w14:paraId="5E8C91ED" w14:textId="77777777" w:rsidTr="002C67CB">
        <w:trPr>
          <w:trHeight w:val="320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FAC34" w14:textId="77777777" w:rsidR="00117A11" w:rsidRPr="007758B9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7758B9">
              <w:rPr>
                <w:color w:val="000000"/>
                <w:sz w:val="14"/>
                <w:szCs w:val="14"/>
              </w:rPr>
              <w:t>aF6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E36FC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3-11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03132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3-22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C283A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2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00378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6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220F6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ARGHYDSSGYYYYYYYGMDV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73557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20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61862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0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23B5E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C8832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3-15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1DA87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94A54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QQYNNWPPWT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557D3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10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7154B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0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89758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2CE2D" w14:textId="77777777" w:rsidR="00117A11" w:rsidRPr="007758B9" w:rsidRDefault="00117A11" w:rsidP="002C67CB">
            <w:pPr>
              <w:jc w:val="center"/>
              <w:rPr>
                <w:color w:val="000000"/>
                <w:sz w:val="20"/>
                <w:szCs w:val="20"/>
              </w:rPr>
            </w:pPr>
            <w:r w:rsidRPr="007758B9">
              <w:rPr>
                <w:color w:val="000000"/>
                <w:sz w:val="20"/>
                <w:szCs w:val="20"/>
              </w:rPr>
              <w:t>-</w:t>
            </w:r>
          </w:p>
        </w:tc>
      </w:tr>
      <w:tr w:rsidR="00117A11" w:rsidRPr="007758B9" w14:paraId="2BBC4613" w14:textId="77777777" w:rsidTr="002C67CB">
        <w:trPr>
          <w:trHeight w:val="320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71B6C" w14:textId="77777777" w:rsidR="00117A11" w:rsidRPr="007758B9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7758B9">
              <w:rPr>
                <w:color w:val="000000"/>
                <w:sz w:val="14"/>
                <w:szCs w:val="14"/>
              </w:rPr>
              <w:t>aG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3CE68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4-34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25342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2-15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0DEE6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2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3E1D2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4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AD49C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ARGRRQKRVCSGGSCYYWGKEPLDY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B3BAB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25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CC9A3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0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06D1A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62DBA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 xml:space="preserve"> 4-1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503A7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9D14C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QQYYSTPPT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F09DB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9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9E7B5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0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AD9BA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F9FA4" w14:textId="77777777" w:rsidR="00117A11" w:rsidRPr="007758B9" w:rsidRDefault="00117A11" w:rsidP="002C67CB">
            <w:pPr>
              <w:jc w:val="center"/>
              <w:rPr>
                <w:color w:val="000000"/>
                <w:sz w:val="20"/>
                <w:szCs w:val="20"/>
              </w:rPr>
            </w:pPr>
            <w:r w:rsidRPr="007758B9">
              <w:rPr>
                <w:color w:val="000000"/>
                <w:sz w:val="20"/>
                <w:szCs w:val="20"/>
              </w:rPr>
              <w:t>+</w:t>
            </w:r>
          </w:p>
        </w:tc>
      </w:tr>
      <w:tr w:rsidR="00117A11" w:rsidRPr="007758B9" w14:paraId="0244FCB8" w14:textId="77777777" w:rsidTr="002C67CB">
        <w:trPr>
          <w:trHeight w:val="320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9052A" w14:textId="77777777" w:rsidR="00117A11" w:rsidRPr="007758B9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7758B9">
              <w:rPr>
                <w:color w:val="000000"/>
                <w:sz w:val="14"/>
                <w:szCs w:val="14"/>
              </w:rPr>
              <w:t>aG10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81A49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 xml:space="preserve"> 4-61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55070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 xml:space="preserve"> 6-6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BC46F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2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BB7CE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6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73FBD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ARFGRIAARSGDYYYYYGMDV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510B3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21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E711B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0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5D69F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78C59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 xml:space="preserve"> 1-5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FEC1A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17D03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QQYNSYYT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5A539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8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039F9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0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CDD20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BDC09" w14:textId="77777777" w:rsidR="00117A11" w:rsidRPr="007758B9" w:rsidRDefault="00117A11" w:rsidP="002C67CB">
            <w:pPr>
              <w:jc w:val="center"/>
              <w:rPr>
                <w:color w:val="000000"/>
                <w:sz w:val="20"/>
                <w:szCs w:val="20"/>
              </w:rPr>
            </w:pPr>
            <w:r w:rsidRPr="007758B9">
              <w:rPr>
                <w:color w:val="000000"/>
                <w:sz w:val="20"/>
                <w:szCs w:val="20"/>
              </w:rPr>
              <w:t>+</w:t>
            </w:r>
          </w:p>
        </w:tc>
      </w:tr>
      <w:tr w:rsidR="00117A11" w:rsidRPr="007758B9" w14:paraId="0C201F85" w14:textId="77777777" w:rsidTr="002C67CB">
        <w:trPr>
          <w:trHeight w:val="340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FE235" w14:textId="77777777" w:rsidR="00117A11" w:rsidRPr="007758B9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7758B9">
              <w:rPr>
                <w:color w:val="000000"/>
                <w:sz w:val="14"/>
                <w:szCs w:val="14"/>
              </w:rPr>
              <w:t>aG12-S1P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5CA0C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4-59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50114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 xml:space="preserve"> 6-6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74A7B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1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15860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6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85947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AREVSSSSRRLVYGMDV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5E30B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17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3E633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0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31E21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7852B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3-20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CB0C4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629A4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QQYGSSPRT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85BA2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9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034A4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0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0226F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5F8A0" w14:textId="77777777" w:rsidR="00117A11" w:rsidRPr="007758B9" w:rsidRDefault="00117A11" w:rsidP="002C67CB">
            <w:pPr>
              <w:jc w:val="center"/>
              <w:rPr>
                <w:color w:val="000000"/>
                <w:sz w:val="20"/>
                <w:szCs w:val="20"/>
              </w:rPr>
            </w:pPr>
            <w:r w:rsidRPr="007758B9">
              <w:rPr>
                <w:color w:val="000000"/>
                <w:sz w:val="20"/>
                <w:szCs w:val="20"/>
              </w:rPr>
              <w:t>-</w:t>
            </w:r>
          </w:p>
        </w:tc>
      </w:tr>
      <w:tr w:rsidR="00117A11" w:rsidRPr="007758B9" w14:paraId="24DF9D64" w14:textId="77777777" w:rsidTr="002C67CB">
        <w:trPr>
          <w:trHeight w:val="320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5DB80" w14:textId="77777777" w:rsidR="00117A11" w:rsidRPr="007758B9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7758B9">
              <w:rPr>
                <w:color w:val="000000"/>
                <w:sz w:val="14"/>
                <w:szCs w:val="14"/>
              </w:rPr>
              <w:t>aG12-S2P2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2A175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4-34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8C4D1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5-18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3726C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2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973AC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5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7708A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ARGRRIQLWLRPTRVFDP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53CEA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18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ED498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0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EA12A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988D8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 xml:space="preserve"> 4-1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3B656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6E259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QQYYSTPQT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659C2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9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E30D4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0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242E8C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1AA2AC" w14:textId="77777777" w:rsidR="00117A11" w:rsidRPr="007758B9" w:rsidRDefault="00117A11" w:rsidP="002C67CB">
            <w:pPr>
              <w:jc w:val="center"/>
              <w:rPr>
                <w:color w:val="000000"/>
                <w:sz w:val="20"/>
                <w:szCs w:val="20"/>
              </w:rPr>
            </w:pPr>
            <w:r w:rsidRPr="007758B9">
              <w:rPr>
                <w:color w:val="000000"/>
                <w:sz w:val="20"/>
                <w:szCs w:val="20"/>
              </w:rPr>
              <w:t>+</w:t>
            </w:r>
          </w:p>
        </w:tc>
      </w:tr>
      <w:tr w:rsidR="00117A11" w:rsidRPr="007758B9" w14:paraId="5CD84020" w14:textId="77777777" w:rsidTr="002C67CB">
        <w:trPr>
          <w:trHeight w:val="320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5D760" w14:textId="77777777" w:rsidR="00117A11" w:rsidRPr="007758B9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7758B9">
              <w:rPr>
                <w:color w:val="000000"/>
                <w:sz w:val="14"/>
                <w:szCs w:val="14"/>
              </w:rPr>
              <w:t>aG2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453BE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 xml:space="preserve"> 3-23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D8001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 xml:space="preserve"> 6-6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49A5B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1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24F6E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4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DF58B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AKVWWGCSSSSYFDY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1CA61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15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DF93B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0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F0801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2D159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3-20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62C01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3190E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QQYGSSPLT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4D6C6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9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0359C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0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566AF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10636" w14:textId="77777777" w:rsidR="00117A11" w:rsidRPr="007758B9" w:rsidRDefault="00117A11" w:rsidP="002C67CB">
            <w:pPr>
              <w:jc w:val="center"/>
              <w:rPr>
                <w:color w:val="000000"/>
                <w:sz w:val="20"/>
                <w:szCs w:val="20"/>
              </w:rPr>
            </w:pPr>
            <w:r w:rsidRPr="007758B9">
              <w:rPr>
                <w:color w:val="000000"/>
                <w:sz w:val="20"/>
                <w:szCs w:val="20"/>
              </w:rPr>
              <w:t>+</w:t>
            </w:r>
          </w:p>
        </w:tc>
      </w:tr>
      <w:tr w:rsidR="00117A11" w:rsidRPr="007758B9" w14:paraId="5343A8D1" w14:textId="77777777" w:rsidTr="002C67CB">
        <w:trPr>
          <w:trHeight w:val="320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0E4CA" w14:textId="77777777" w:rsidR="00117A11" w:rsidRPr="007758B9" w:rsidRDefault="00117A11" w:rsidP="002C67C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5F911" w14:textId="77777777" w:rsidR="00117A11" w:rsidRPr="007758B9" w:rsidRDefault="00117A11" w:rsidP="002C67C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0D95F" w14:textId="77777777" w:rsidR="00117A11" w:rsidRPr="007758B9" w:rsidRDefault="00117A11" w:rsidP="002C67C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FBCF8" w14:textId="77777777" w:rsidR="00117A11" w:rsidRPr="007758B9" w:rsidRDefault="00117A11" w:rsidP="002C67C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15D6B" w14:textId="77777777" w:rsidR="00117A11" w:rsidRPr="007758B9" w:rsidRDefault="00117A11" w:rsidP="002C67C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9BE39" w14:textId="77777777" w:rsidR="00117A11" w:rsidRPr="007758B9" w:rsidRDefault="00117A11" w:rsidP="002C67C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336D8" w14:textId="77777777" w:rsidR="00117A11" w:rsidRPr="007758B9" w:rsidRDefault="00117A11" w:rsidP="002C67C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BE7C5" w14:textId="77777777" w:rsidR="00117A11" w:rsidRPr="007758B9" w:rsidRDefault="00117A11" w:rsidP="002C67C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7283D" w14:textId="77777777" w:rsidR="00117A11" w:rsidRPr="007758B9" w:rsidRDefault="00117A11" w:rsidP="002C67C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F846C" w14:textId="77777777" w:rsidR="00117A11" w:rsidRPr="007758B9" w:rsidRDefault="00117A11" w:rsidP="002C67C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82264" w14:textId="77777777" w:rsidR="00117A11" w:rsidRPr="007758B9" w:rsidRDefault="00117A11" w:rsidP="002C67C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C133F" w14:textId="77777777" w:rsidR="00117A11" w:rsidRPr="007758B9" w:rsidRDefault="00117A11" w:rsidP="002C67C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B2536" w14:textId="77777777" w:rsidR="00117A11" w:rsidRPr="007758B9" w:rsidRDefault="00117A11" w:rsidP="002C67C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F73D6" w14:textId="77777777" w:rsidR="00117A11" w:rsidRPr="007758B9" w:rsidRDefault="00117A11" w:rsidP="002C67C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BD640" w14:textId="77777777" w:rsidR="00117A11" w:rsidRPr="007758B9" w:rsidRDefault="00117A11" w:rsidP="002C67C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B7123D" w14:textId="77777777" w:rsidR="00117A11" w:rsidRPr="007758B9" w:rsidRDefault="00117A11" w:rsidP="002C67CB">
            <w:pPr>
              <w:jc w:val="center"/>
              <w:rPr>
                <w:sz w:val="20"/>
                <w:szCs w:val="20"/>
              </w:rPr>
            </w:pPr>
          </w:p>
        </w:tc>
      </w:tr>
      <w:tr w:rsidR="00117A11" w:rsidRPr="007758B9" w14:paraId="2A54329C" w14:textId="77777777" w:rsidTr="002C67CB">
        <w:trPr>
          <w:trHeight w:val="340"/>
        </w:trPr>
        <w:tc>
          <w:tcPr>
            <w:tcW w:w="35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5B04106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proofErr w:type="spellStart"/>
            <w:r w:rsidRPr="007758B9">
              <w:rPr>
                <w:sz w:val="14"/>
                <w:szCs w:val="14"/>
              </w:rPr>
              <w:t>rIgG</w:t>
            </w:r>
            <w:proofErr w:type="spellEnd"/>
          </w:p>
        </w:tc>
        <w:tc>
          <w:tcPr>
            <w:tcW w:w="21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5BB80FC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VH</w:t>
            </w:r>
          </w:p>
        </w:tc>
        <w:tc>
          <w:tcPr>
            <w:tcW w:w="21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5501C69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D</w:t>
            </w:r>
          </w:p>
        </w:tc>
        <w:tc>
          <w:tcPr>
            <w:tcW w:w="17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D5ED252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RF</w:t>
            </w:r>
          </w:p>
        </w:tc>
        <w:tc>
          <w:tcPr>
            <w:tcW w:w="16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9B75619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JH</w:t>
            </w:r>
          </w:p>
        </w:tc>
        <w:tc>
          <w:tcPr>
            <w:tcW w:w="104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96EF3C4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CDR3(aa)</w:t>
            </w:r>
          </w:p>
        </w:tc>
        <w:tc>
          <w:tcPr>
            <w:tcW w:w="25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08A9B9D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Length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080C814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Mutations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886C47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7AE9E6F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proofErr w:type="spellStart"/>
            <w:r w:rsidRPr="007758B9">
              <w:rPr>
                <w:sz w:val="14"/>
                <w:szCs w:val="14"/>
              </w:rPr>
              <w:t>Vλ</w:t>
            </w:r>
            <w:proofErr w:type="spellEnd"/>
          </w:p>
        </w:tc>
        <w:tc>
          <w:tcPr>
            <w:tcW w:w="15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100DC78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proofErr w:type="spellStart"/>
            <w:r w:rsidRPr="007758B9">
              <w:rPr>
                <w:sz w:val="14"/>
                <w:szCs w:val="14"/>
              </w:rPr>
              <w:t>Jλ</w:t>
            </w:r>
            <w:proofErr w:type="spellEnd"/>
          </w:p>
        </w:tc>
        <w:tc>
          <w:tcPr>
            <w:tcW w:w="50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916C0C2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CDR3(aa)</w:t>
            </w:r>
          </w:p>
        </w:tc>
        <w:tc>
          <w:tcPr>
            <w:tcW w:w="25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8EDB229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Length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1D8A703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Mutations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BE8F1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5745100" w14:textId="77777777" w:rsidR="00117A11" w:rsidRPr="007758B9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7758B9">
              <w:rPr>
                <w:color w:val="000000"/>
                <w:sz w:val="14"/>
                <w:szCs w:val="14"/>
              </w:rPr>
              <w:t>Poly</w:t>
            </w:r>
          </w:p>
        </w:tc>
      </w:tr>
      <w:tr w:rsidR="00117A11" w:rsidRPr="007758B9" w14:paraId="3C62E373" w14:textId="77777777" w:rsidTr="002C67CB">
        <w:trPr>
          <w:trHeight w:val="320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65AB1" w14:textId="77777777" w:rsidR="00117A11" w:rsidRPr="007758B9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7758B9">
              <w:rPr>
                <w:color w:val="000000"/>
                <w:sz w:val="14"/>
                <w:szCs w:val="14"/>
              </w:rPr>
              <w:t>aE2- s2p2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23835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1-69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2FF20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24*0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25F79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3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54759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4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F097C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ASTLSRDGYNYLSN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B9FF4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14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43F89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0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65A31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EC12B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2-14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597BE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B1715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SSYTSSSTLVV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17046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11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CF9C8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1 CDR1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74B05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5BEBB" w14:textId="77777777" w:rsidR="00117A11" w:rsidRPr="007758B9" w:rsidRDefault="00117A11" w:rsidP="002C67CB">
            <w:pPr>
              <w:jc w:val="center"/>
              <w:rPr>
                <w:color w:val="000000"/>
                <w:sz w:val="20"/>
                <w:szCs w:val="20"/>
              </w:rPr>
            </w:pPr>
            <w:r w:rsidRPr="007758B9">
              <w:rPr>
                <w:color w:val="000000"/>
                <w:sz w:val="20"/>
                <w:szCs w:val="20"/>
              </w:rPr>
              <w:t>+</w:t>
            </w:r>
          </w:p>
        </w:tc>
      </w:tr>
      <w:tr w:rsidR="00117A11" w:rsidRPr="007758B9" w14:paraId="6578F4A4" w14:textId="77777777" w:rsidTr="002C67CB">
        <w:trPr>
          <w:trHeight w:val="320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C929D" w14:textId="77777777" w:rsidR="00117A11" w:rsidRPr="007758B9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7758B9">
              <w:rPr>
                <w:color w:val="000000"/>
                <w:sz w:val="14"/>
                <w:szCs w:val="14"/>
              </w:rPr>
              <w:t>aG12-p3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150BA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 xml:space="preserve"> 3-23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2B22F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6-13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A7AE9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1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9FB36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5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713CB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ARSPSSSWYRWFDP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F3008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14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28237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0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A539E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6B3DC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 xml:space="preserve"> 2-8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EC222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A6992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SSYAGSNNLV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0CA00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10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2322C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0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BA976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0E7C9" w14:textId="77777777" w:rsidR="00117A11" w:rsidRPr="007758B9" w:rsidRDefault="00117A11" w:rsidP="002C67CB">
            <w:pPr>
              <w:jc w:val="center"/>
              <w:rPr>
                <w:color w:val="000000"/>
                <w:sz w:val="20"/>
                <w:szCs w:val="20"/>
              </w:rPr>
            </w:pPr>
            <w:r w:rsidRPr="007758B9">
              <w:rPr>
                <w:color w:val="000000"/>
                <w:sz w:val="20"/>
                <w:szCs w:val="20"/>
              </w:rPr>
              <w:t>-</w:t>
            </w:r>
          </w:p>
        </w:tc>
      </w:tr>
      <w:tr w:rsidR="00117A11" w:rsidRPr="007758B9" w14:paraId="3780AAB7" w14:textId="77777777" w:rsidTr="002C67CB">
        <w:trPr>
          <w:trHeight w:val="340"/>
        </w:trPr>
        <w:tc>
          <w:tcPr>
            <w:tcW w:w="35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4E23B3" w14:textId="77777777" w:rsidR="00117A11" w:rsidRPr="007758B9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7758B9">
              <w:rPr>
                <w:color w:val="000000"/>
                <w:sz w:val="14"/>
                <w:szCs w:val="14"/>
              </w:rPr>
              <w:t>aH4</w:t>
            </w:r>
          </w:p>
        </w:tc>
        <w:tc>
          <w:tcPr>
            <w:tcW w:w="21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BC67FE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3-23</w:t>
            </w:r>
          </w:p>
        </w:tc>
        <w:tc>
          <w:tcPr>
            <w:tcW w:w="21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EE265C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3-10</w:t>
            </w:r>
          </w:p>
        </w:tc>
        <w:tc>
          <w:tcPr>
            <w:tcW w:w="17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425BE7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2</w:t>
            </w:r>
          </w:p>
        </w:tc>
        <w:tc>
          <w:tcPr>
            <w:tcW w:w="16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CCADDF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6</w:t>
            </w:r>
          </w:p>
        </w:tc>
        <w:tc>
          <w:tcPr>
            <w:tcW w:w="104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370EB8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AKAYFSLSLLYGMDV</w:t>
            </w:r>
          </w:p>
        </w:tc>
        <w:tc>
          <w:tcPr>
            <w:tcW w:w="25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3C5FFD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15</w:t>
            </w:r>
          </w:p>
        </w:tc>
        <w:tc>
          <w:tcPr>
            <w:tcW w:w="32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3B6120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0</w:t>
            </w:r>
          </w:p>
        </w:tc>
        <w:tc>
          <w:tcPr>
            <w:tcW w:w="12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09E64A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 </w:t>
            </w:r>
          </w:p>
        </w:tc>
        <w:tc>
          <w:tcPr>
            <w:tcW w:w="20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D45A4E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6-57</w:t>
            </w:r>
          </w:p>
        </w:tc>
        <w:tc>
          <w:tcPr>
            <w:tcW w:w="15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994FBB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2</w:t>
            </w:r>
          </w:p>
        </w:tc>
        <w:tc>
          <w:tcPr>
            <w:tcW w:w="50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949A45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QSYDSSIYVV</w:t>
            </w:r>
          </w:p>
        </w:tc>
        <w:tc>
          <w:tcPr>
            <w:tcW w:w="25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EEFAAA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10</w:t>
            </w:r>
          </w:p>
        </w:tc>
        <w:tc>
          <w:tcPr>
            <w:tcW w:w="32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135566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0</w:t>
            </w:r>
          </w:p>
        </w:tc>
        <w:tc>
          <w:tcPr>
            <w:tcW w:w="12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C01DD2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 </w:t>
            </w:r>
          </w:p>
        </w:tc>
        <w:tc>
          <w:tcPr>
            <w:tcW w:w="56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44CD31" w14:textId="77777777" w:rsidR="00117A11" w:rsidRPr="007758B9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7758B9">
              <w:rPr>
                <w:color w:val="000000"/>
                <w:sz w:val="14"/>
                <w:szCs w:val="14"/>
              </w:rPr>
              <w:t>+</w:t>
            </w:r>
          </w:p>
        </w:tc>
      </w:tr>
    </w:tbl>
    <w:p w14:paraId="5E22071E" w14:textId="77777777" w:rsidR="00117A11" w:rsidRPr="00951243" w:rsidRDefault="00117A11" w:rsidP="00117A11">
      <w:pPr>
        <w:rPr>
          <w:color w:val="000000" w:themeColor="text1"/>
          <w:sz w:val="18"/>
          <w:szCs w:val="18"/>
        </w:rPr>
      </w:pPr>
      <w:r w:rsidRPr="00951243">
        <w:rPr>
          <w:color w:val="000000" w:themeColor="text1"/>
          <w:sz w:val="16"/>
          <w:szCs w:val="16"/>
        </w:rPr>
        <w:t>RF: reading frame</w:t>
      </w:r>
      <w:r w:rsidRPr="00951243">
        <w:rPr>
          <w:color w:val="000000" w:themeColor="text1"/>
          <w:sz w:val="16"/>
          <w:szCs w:val="16"/>
        </w:rPr>
        <w:tab/>
        <w:t>-: non-reactive</w:t>
      </w:r>
      <w:r w:rsidRPr="00951243">
        <w:rPr>
          <w:color w:val="000000" w:themeColor="text1"/>
          <w:sz w:val="16"/>
          <w:szCs w:val="16"/>
        </w:rPr>
        <w:tab/>
        <w:t xml:space="preserve">+: reactive </w:t>
      </w:r>
      <w:r w:rsidRPr="00951243">
        <w:rPr>
          <w:color w:val="000000" w:themeColor="text1"/>
          <w:sz w:val="16"/>
          <w:szCs w:val="16"/>
        </w:rPr>
        <w:tab/>
        <w:t>FR: framework</w:t>
      </w:r>
      <w:r w:rsidRPr="00951243">
        <w:rPr>
          <w:color w:val="000000" w:themeColor="text1"/>
          <w:sz w:val="16"/>
          <w:szCs w:val="16"/>
        </w:rPr>
        <w:tab/>
        <w:t>CDR: complementarity-determining region</w:t>
      </w:r>
      <w:r w:rsidRPr="00951243">
        <w:rPr>
          <w:color w:val="000000" w:themeColor="text1"/>
          <w:sz w:val="16"/>
          <w:szCs w:val="16"/>
        </w:rPr>
        <w:tab/>
        <w:t>m: missense mutation</w:t>
      </w:r>
      <w:r w:rsidRPr="00951243">
        <w:rPr>
          <w:color w:val="000000" w:themeColor="text1"/>
          <w:sz w:val="16"/>
          <w:szCs w:val="16"/>
        </w:rPr>
        <w:tab/>
      </w:r>
      <w:r w:rsidRPr="00951243">
        <w:rPr>
          <w:color w:val="000000" w:themeColor="text1"/>
          <w:sz w:val="18"/>
          <w:szCs w:val="18"/>
        </w:rPr>
        <w:br w:type="page"/>
      </w:r>
    </w:p>
    <w:p w14:paraId="5A780587" w14:textId="77777777" w:rsidR="00117A11" w:rsidRPr="00951243" w:rsidRDefault="00117A11" w:rsidP="00117A11">
      <w:pPr>
        <w:rPr>
          <w:color w:val="000000" w:themeColor="text1"/>
          <w:sz w:val="20"/>
          <w:szCs w:val="20"/>
        </w:rPr>
      </w:pPr>
      <w:r w:rsidRPr="00951243">
        <w:rPr>
          <w:color w:val="000000" w:themeColor="text1"/>
          <w:sz w:val="20"/>
          <w:szCs w:val="20"/>
        </w:rPr>
        <w:lastRenderedPageBreak/>
        <w:t xml:space="preserve">Sequence and reactivity tables for mature naïve B cells from </w:t>
      </w:r>
      <w:r>
        <w:rPr>
          <w:color w:val="000000" w:themeColor="text1"/>
          <w:sz w:val="20"/>
          <w:szCs w:val="20"/>
        </w:rPr>
        <w:t>NF155-AIN3</w:t>
      </w:r>
    </w:p>
    <w:tbl>
      <w:tblPr>
        <w:tblW w:w="6154" w:type="pct"/>
        <w:tblInd w:w="-1080" w:type="dxa"/>
        <w:tblLook w:val="04A0" w:firstRow="1" w:lastRow="0" w:firstColumn="1" w:lastColumn="0" w:noHBand="0" w:noVBand="1"/>
      </w:tblPr>
      <w:tblGrid>
        <w:gridCol w:w="889"/>
        <w:gridCol w:w="473"/>
        <w:gridCol w:w="504"/>
        <w:gridCol w:w="388"/>
        <w:gridCol w:w="372"/>
        <w:gridCol w:w="2115"/>
        <w:gridCol w:w="613"/>
        <w:gridCol w:w="784"/>
        <w:gridCol w:w="251"/>
        <w:gridCol w:w="574"/>
        <w:gridCol w:w="341"/>
        <w:gridCol w:w="1298"/>
        <w:gridCol w:w="613"/>
        <w:gridCol w:w="784"/>
        <w:gridCol w:w="251"/>
        <w:gridCol w:w="1270"/>
      </w:tblGrid>
      <w:tr w:rsidR="00117A11" w:rsidRPr="007758B9" w14:paraId="252DB32D" w14:textId="77777777" w:rsidTr="002C67CB">
        <w:trPr>
          <w:trHeight w:val="360"/>
        </w:trPr>
        <w:tc>
          <w:tcPr>
            <w:tcW w:w="35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90101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 </w:t>
            </w:r>
          </w:p>
        </w:tc>
        <w:tc>
          <w:tcPr>
            <w:tcW w:w="2099" w:type="pct"/>
            <w:gridSpan w:val="7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22871F5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HEAVY</w:t>
            </w:r>
          </w:p>
        </w:tc>
        <w:tc>
          <w:tcPr>
            <w:tcW w:w="10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8A1BE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 </w:t>
            </w:r>
          </w:p>
        </w:tc>
        <w:tc>
          <w:tcPr>
            <w:tcW w:w="1446" w:type="pct"/>
            <w:gridSpan w:val="5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451B26A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LIGHT</w:t>
            </w:r>
          </w:p>
        </w:tc>
        <w:tc>
          <w:tcPr>
            <w:tcW w:w="10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675C7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 </w:t>
            </w:r>
          </w:p>
        </w:tc>
        <w:tc>
          <w:tcPr>
            <w:tcW w:w="887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D515B70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REACTIVITY</w:t>
            </w:r>
          </w:p>
        </w:tc>
      </w:tr>
      <w:tr w:rsidR="00117A11" w:rsidRPr="007758B9" w14:paraId="6D1C6BA7" w14:textId="77777777" w:rsidTr="002C67CB">
        <w:trPr>
          <w:trHeight w:val="340"/>
        </w:trPr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53F96DE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proofErr w:type="spellStart"/>
            <w:r w:rsidRPr="007758B9">
              <w:rPr>
                <w:sz w:val="14"/>
                <w:szCs w:val="14"/>
              </w:rPr>
              <w:t>rIgG</w:t>
            </w:r>
            <w:proofErr w:type="spellEnd"/>
          </w:p>
        </w:tc>
        <w:tc>
          <w:tcPr>
            <w:tcW w:w="1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38BB477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VH</w:t>
            </w:r>
          </w:p>
        </w:tc>
        <w:tc>
          <w:tcPr>
            <w:tcW w:w="2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1970FB3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D</w:t>
            </w:r>
          </w:p>
        </w:tc>
        <w:tc>
          <w:tcPr>
            <w:tcW w:w="16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B421109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RF</w:t>
            </w:r>
          </w:p>
        </w:tc>
        <w:tc>
          <w:tcPr>
            <w:tcW w:w="1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09432EE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JH</w:t>
            </w:r>
          </w:p>
        </w:tc>
        <w:tc>
          <w:tcPr>
            <w:tcW w:w="82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07291D4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CDR3(aa)</w:t>
            </w:r>
          </w:p>
        </w:tc>
        <w:tc>
          <w:tcPr>
            <w:tcW w:w="24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65142CA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Length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67C1D59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Mutations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E8A44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B8B2F9E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proofErr w:type="spellStart"/>
            <w:r w:rsidRPr="007758B9">
              <w:rPr>
                <w:sz w:val="14"/>
                <w:szCs w:val="14"/>
              </w:rPr>
              <w:t>Vk</w:t>
            </w:r>
            <w:proofErr w:type="spellEnd"/>
          </w:p>
        </w:tc>
        <w:tc>
          <w:tcPr>
            <w:tcW w:w="1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5AE7CDE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proofErr w:type="spellStart"/>
            <w:r w:rsidRPr="007758B9">
              <w:rPr>
                <w:sz w:val="14"/>
                <w:szCs w:val="14"/>
              </w:rPr>
              <w:t>Jk</w:t>
            </w:r>
            <w:proofErr w:type="spellEnd"/>
          </w:p>
        </w:tc>
        <w:tc>
          <w:tcPr>
            <w:tcW w:w="5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1F91A87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CDR3(aa)</w:t>
            </w:r>
          </w:p>
        </w:tc>
        <w:tc>
          <w:tcPr>
            <w:tcW w:w="24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C7B8AA1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Length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A82174F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Mutations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4FCDB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F251828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Poly</w:t>
            </w:r>
          </w:p>
        </w:tc>
      </w:tr>
      <w:tr w:rsidR="00117A11" w:rsidRPr="007758B9" w14:paraId="5B590D80" w14:textId="77777777" w:rsidTr="002C67CB">
        <w:trPr>
          <w:trHeight w:val="320"/>
        </w:trPr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ADD8D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aB11-S2P2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25C0B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3-48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1C22C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D1-7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30A52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2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FBAB0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5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9D60B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ARAAELELRFFWFDP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5313F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1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F2223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0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D9A44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3FECB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1D-12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26E4A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4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DDDBB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QQANSFPLT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02867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AA63F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0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8ACE2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D2674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-</w:t>
            </w:r>
          </w:p>
        </w:tc>
      </w:tr>
      <w:tr w:rsidR="00117A11" w:rsidRPr="007758B9" w14:paraId="69D7EA62" w14:textId="77777777" w:rsidTr="002C67CB">
        <w:trPr>
          <w:trHeight w:val="320"/>
        </w:trPr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7CDC8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aB12- S1P2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4E22CF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1-3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A3F09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4-17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112F7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3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14747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4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83572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ARGIQPTVPSGD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761A2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1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94A35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0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0C299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63E46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1-17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FE356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2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14744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LQHNSYPYT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7BA31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ED65F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0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52DBFF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E852E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-</w:t>
            </w:r>
          </w:p>
        </w:tc>
      </w:tr>
      <w:tr w:rsidR="00117A11" w:rsidRPr="007758B9" w14:paraId="6C59996C" w14:textId="77777777" w:rsidTr="002C67CB">
        <w:trPr>
          <w:trHeight w:val="320"/>
        </w:trPr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7A60B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aB2 s1p1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9B1D0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3-23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74CC8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1-26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974CB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1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244F3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4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BD069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AKCRRVGATTDPLDY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6ED1D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1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34861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0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C78B8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400F9F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1-33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42C5D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6D151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QQYDNLGA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8C89E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55E72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0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54F76F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523C2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+</w:t>
            </w:r>
          </w:p>
        </w:tc>
      </w:tr>
      <w:tr w:rsidR="00117A11" w:rsidRPr="007758B9" w14:paraId="1F9BBEBC" w14:textId="77777777" w:rsidTr="002C67CB">
        <w:trPr>
          <w:trHeight w:val="320"/>
        </w:trPr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FBD2B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aB3 s2P3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8FB0E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1-24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41929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3-16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601E7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3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3C3C0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4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96582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ATVRIGGSYVNY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7EE03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1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2D55D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0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01651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510D8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3-11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40C34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509A5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QQRSNWPRLWT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FE85D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1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2276D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0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F732A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E1E1AF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-</w:t>
            </w:r>
          </w:p>
        </w:tc>
      </w:tr>
      <w:tr w:rsidR="00117A11" w:rsidRPr="007758B9" w14:paraId="2BAAD918" w14:textId="77777777" w:rsidTr="002C67CB">
        <w:trPr>
          <w:trHeight w:val="320"/>
        </w:trPr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0E2B4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aB</w:t>
            </w:r>
            <w:proofErr w:type="gramStart"/>
            <w:r w:rsidRPr="007758B9">
              <w:rPr>
                <w:sz w:val="14"/>
                <w:szCs w:val="14"/>
              </w:rPr>
              <w:t>5  s</w:t>
            </w:r>
            <w:proofErr w:type="gramEnd"/>
            <w:r w:rsidRPr="007758B9">
              <w:rPr>
                <w:sz w:val="14"/>
                <w:szCs w:val="14"/>
              </w:rPr>
              <w:t>2p2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5D3E8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3-23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F2DD1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D1-7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D9028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1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01137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4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15E26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AKLSRGLTGTILYYFDC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59241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1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86ECE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0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F883C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A56DE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3-11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339DE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2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FF4D5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QQRSNWPYT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05A88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DF45D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0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46F45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DA1F5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+</w:t>
            </w:r>
          </w:p>
        </w:tc>
      </w:tr>
      <w:tr w:rsidR="00117A11" w:rsidRPr="007758B9" w14:paraId="727B36FA" w14:textId="77777777" w:rsidTr="002C67CB">
        <w:trPr>
          <w:trHeight w:val="320"/>
        </w:trPr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74430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aB7 s2p3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FC772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4-61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32A5E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2-15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D3CB5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2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E9618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4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0BBE2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ARGRGYCSGGSCYGPYYFDY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4AA8A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2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F3704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0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E67DA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2D00B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3-11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3F22A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4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E09A1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QQRSNWPLT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42D32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6AA7D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0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C7304A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4472C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+</w:t>
            </w:r>
          </w:p>
        </w:tc>
      </w:tr>
      <w:tr w:rsidR="00117A11" w:rsidRPr="007758B9" w14:paraId="43072BA5" w14:textId="77777777" w:rsidTr="002C67CB">
        <w:trPr>
          <w:trHeight w:val="320"/>
        </w:trPr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90669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aC11 -s1p1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7D213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3-23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2D3FB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3-22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B1D0C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2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63F89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4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02D15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AMGKEDYYDSSGPTGDY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E4EF4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1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7B5B0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0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212FB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EEC32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 xml:space="preserve"> 1-8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7F8CD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0CAFB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QQYYSYPVT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7D86D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68DE3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0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E1176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B0A718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-</w:t>
            </w:r>
          </w:p>
        </w:tc>
      </w:tr>
      <w:tr w:rsidR="00117A11" w:rsidRPr="007758B9" w14:paraId="522A8C3F" w14:textId="77777777" w:rsidTr="002C67CB">
        <w:trPr>
          <w:trHeight w:val="320"/>
        </w:trPr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23063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aC2 s2p3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6F878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1-24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6D768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6-13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7304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1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3502C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5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77B3A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ATDLMGSSWYQHWFDP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F58B4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1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ADC50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0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2CA9E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3FC45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 xml:space="preserve"> 1-39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1B9FB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3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8C700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QQSYS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7055F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5D419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0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B67A9B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8A56A4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-</w:t>
            </w:r>
          </w:p>
        </w:tc>
      </w:tr>
      <w:tr w:rsidR="00117A11" w:rsidRPr="007758B9" w14:paraId="2EC135B9" w14:textId="77777777" w:rsidTr="002C67CB">
        <w:trPr>
          <w:trHeight w:val="320"/>
        </w:trPr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32F58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aC3 -S1P1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C105F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4-34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CD857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D2-8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4548D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3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C81FC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4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37571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ARGDVVYLYRH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D422D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1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06ED3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0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84A27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1882C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1-27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1B6D5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FE1B8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QKYNSAPRT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32F9A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60608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0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227A4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78409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+</w:t>
            </w:r>
          </w:p>
        </w:tc>
      </w:tr>
      <w:tr w:rsidR="00117A11" w:rsidRPr="007758B9" w14:paraId="6E9D27DB" w14:textId="77777777" w:rsidTr="002C67CB">
        <w:trPr>
          <w:trHeight w:val="320"/>
        </w:trPr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6B5A0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aC3 S2P2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29689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5-51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5F6B0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D3-9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58D83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2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2B0AE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4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0F81A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ARSHYDILTGYYTAPFSPIDY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ABEB6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2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3079C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0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7CE0E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8CC85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 xml:space="preserve"> 2-28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AF790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822DB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MQALQTPGT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E19B3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CE8AF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0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73069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8CD6A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-</w:t>
            </w:r>
          </w:p>
        </w:tc>
      </w:tr>
      <w:tr w:rsidR="00117A11" w:rsidRPr="007758B9" w14:paraId="7118CE56" w14:textId="77777777" w:rsidTr="002C67CB">
        <w:trPr>
          <w:trHeight w:val="320"/>
        </w:trPr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F0049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aC4 -S1P1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AB095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3-23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52995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D3-3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910B9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2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349A6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4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D20DF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AKDIDYDFWSGSHGY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2F45D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1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55619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0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4CD69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8DDD4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3-11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3000E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60475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QQRSNWPGT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5E183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90C5E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0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C71AD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1D9AE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-</w:t>
            </w:r>
          </w:p>
        </w:tc>
      </w:tr>
      <w:tr w:rsidR="00117A11" w:rsidRPr="007758B9" w14:paraId="1425AB52" w14:textId="77777777" w:rsidTr="002C67CB">
        <w:trPr>
          <w:trHeight w:val="320"/>
        </w:trPr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0A92F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aD</w:t>
            </w:r>
            <w:proofErr w:type="gramStart"/>
            <w:r w:rsidRPr="007758B9">
              <w:rPr>
                <w:sz w:val="14"/>
                <w:szCs w:val="14"/>
              </w:rPr>
              <w:t>7  s</w:t>
            </w:r>
            <w:proofErr w:type="gramEnd"/>
            <w:r w:rsidRPr="007758B9">
              <w:rPr>
                <w:sz w:val="14"/>
                <w:szCs w:val="14"/>
              </w:rPr>
              <w:t>2p1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7584D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4-59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34EDA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2-21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4C29D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3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AA41A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3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65395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ARGGVVTAIGFRAIRDDAFDI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168AE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2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97DC2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0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A24D6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409C6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3-15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7B74B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F5ADD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QQYNNWPP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DA6FB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BBBBA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0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DD8E4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6624A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+</w:t>
            </w:r>
          </w:p>
        </w:tc>
      </w:tr>
      <w:tr w:rsidR="00117A11" w:rsidRPr="007758B9" w14:paraId="114A764B" w14:textId="77777777" w:rsidTr="002C67CB">
        <w:trPr>
          <w:trHeight w:val="320"/>
        </w:trPr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A14C7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aD9 s2p1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BBB4E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3-30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D9534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3-22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194A8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2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09D50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2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FED51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ASDSRGNGLGHLVTFDL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01285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1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346D7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1 CDR3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18DBB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720CA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3-15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1C7C4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5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970A3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QQYNNWPIT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2ED2A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136D4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0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1434D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FA42F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-</w:t>
            </w:r>
          </w:p>
        </w:tc>
      </w:tr>
      <w:tr w:rsidR="00117A11" w:rsidRPr="007758B9" w14:paraId="1B190B54" w14:textId="77777777" w:rsidTr="002C67CB">
        <w:trPr>
          <w:trHeight w:val="320"/>
        </w:trPr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8DF34" w14:textId="77777777" w:rsidR="00117A11" w:rsidRPr="007758B9" w:rsidRDefault="00117A11" w:rsidP="002C67C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7C46E" w14:textId="77777777" w:rsidR="00117A11" w:rsidRPr="007758B9" w:rsidRDefault="00117A11" w:rsidP="002C67CB">
            <w:pPr>
              <w:rPr>
                <w:sz w:val="20"/>
                <w:szCs w:val="20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7713A" w14:textId="77777777" w:rsidR="00117A11" w:rsidRPr="007758B9" w:rsidRDefault="00117A11" w:rsidP="002C67CB">
            <w:pPr>
              <w:rPr>
                <w:sz w:val="20"/>
                <w:szCs w:val="20"/>
              </w:rPr>
            </w:pP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F7990" w14:textId="77777777" w:rsidR="00117A11" w:rsidRPr="007758B9" w:rsidRDefault="00117A11" w:rsidP="002C67CB">
            <w:pPr>
              <w:rPr>
                <w:sz w:val="20"/>
                <w:szCs w:val="20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76BB2" w14:textId="77777777" w:rsidR="00117A11" w:rsidRPr="007758B9" w:rsidRDefault="00117A11" w:rsidP="002C67CB">
            <w:pPr>
              <w:rPr>
                <w:sz w:val="20"/>
                <w:szCs w:val="20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B5218" w14:textId="77777777" w:rsidR="00117A11" w:rsidRPr="007758B9" w:rsidRDefault="00117A11" w:rsidP="002C67CB">
            <w:pPr>
              <w:rPr>
                <w:sz w:val="20"/>
                <w:szCs w:val="20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95907" w14:textId="77777777" w:rsidR="00117A11" w:rsidRPr="007758B9" w:rsidRDefault="00117A11" w:rsidP="002C67CB">
            <w:pPr>
              <w:rPr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95A7A" w14:textId="77777777" w:rsidR="00117A11" w:rsidRPr="007758B9" w:rsidRDefault="00117A11" w:rsidP="002C67CB">
            <w:pPr>
              <w:rPr>
                <w:sz w:val="20"/>
                <w:szCs w:val="20"/>
              </w:rPr>
            </w:pP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0DAC0" w14:textId="77777777" w:rsidR="00117A11" w:rsidRPr="007758B9" w:rsidRDefault="00117A11" w:rsidP="002C67CB">
            <w:pPr>
              <w:rPr>
                <w:sz w:val="20"/>
                <w:szCs w:val="20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4EF2F" w14:textId="77777777" w:rsidR="00117A11" w:rsidRPr="007758B9" w:rsidRDefault="00117A11" w:rsidP="002C67CB">
            <w:pPr>
              <w:rPr>
                <w:sz w:val="20"/>
                <w:szCs w:val="20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8CC73" w14:textId="77777777" w:rsidR="00117A11" w:rsidRPr="007758B9" w:rsidRDefault="00117A11" w:rsidP="002C67CB">
            <w:pPr>
              <w:rPr>
                <w:sz w:val="20"/>
                <w:szCs w:val="20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7FA52" w14:textId="77777777" w:rsidR="00117A11" w:rsidRPr="007758B9" w:rsidRDefault="00117A11" w:rsidP="002C67CB">
            <w:pPr>
              <w:rPr>
                <w:sz w:val="20"/>
                <w:szCs w:val="20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AEB84" w14:textId="77777777" w:rsidR="00117A11" w:rsidRPr="007758B9" w:rsidRDefault="00117A11" w:rsidP="002C67CB">
            <w:pPr>
              <w:rPr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9E49E" w14:textId="77777777" w:rsidR="00117A11" w:rsidRPr="007758B9" w:rsidRDefault="00117A11" w:rsidP="002C67CB">
            <w:pPr>
              <w:rPr>
                <w:sz w:val="20"/>
                <w:szCs w:val="20"/>
              </w:rPr>
            </w:pP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46E0C" w14:textId="77777777" w:rsidR="00117A11" w:rsidRPr="007758B9" w:rsidRDefault="00117A11" w:rsidP="002C67CB">
            <w:pPr>
              <w:rPr>
                <w:sz w:val="20"/>
                <w:szCs w:val="20"/>
              </w:rPr>
            </w:pP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E845F" w14:textId="77777777" w:rsidR="00117A11" w:rsidRPr="007758B9" w:rsidRDefault="00117A11" w:rsidP="002C67CB">
            <w:pPr>
              <w:rPr>
                <w:sz w:val="20"/>
                <w:szCs w:val="20"/>
              </w:rPr>
            </w:pPr>
          </w:p>
        </w:tc>
      </w:tr>
      <w:tr w:rsidR="00117A11" w:rsidRPr="007758B9" w14:paraId="2C8AEA4A" w14:textId="77777777" w:rsidTr="002C67CB">
        <w:trPr>
          <w:trHeight w:val="340"/>
        </w:trPr>
        <w:tc>
          <w:tcPr>
            <w:tcW w:w="35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AD44EB0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proofErr w:type="spellStart"/>
            <w:r w:rsidRPr="007758B9">
              <w:rPr>
                <w:sz w:val="14"/>
                <w:szCs w:val="14"/>
              </w:rPr>
              <w:t>rIgG</w:t>
            </w:r>
            <w:proofErr w:type="spellEnd"/>
          </w:p>
        </w:tc>
        <w:tc>
          <w:tcPr>
            <w:tcW w:w="19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DDB801E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VH</w:t>
            </w:r>
          </w:p>
        </w:tc>
        <w:tc>
          <w:tcPr>
            <w:tcW w:w="20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8CED1FE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D</w:t>
            </w:r>
          </w:p>
        </w:tc>
        <w:tc>
          <w:tcPr>
            <w:tcW w:w="16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15AE7F9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RF</w:t>
            </w:r>
          </w:p>
        </w:tc>
        <w:tc>
          <w:tcPr>
            <w:tcW w:w="15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782081B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JH</w:t>
            </w:r>
          </w:p>
        </w:tc>
        <w:tc>
          <w:tcPr>
            <w:tcW w:w="82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27DED0C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CDR3(aa)</w:t>
            </w:r>
          </w:p>
        </w:tc>
        <w:tc>
          <w:tcPr>
            <w:tcW w:w="24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3FB94CA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Length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587E266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Mutations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054BCE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B39F521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proofErr w:type="spellStart"/>
            <w:r w:rsidRPr="007758B9">
              <w:rPr>
                <w:sz w:val="14"/>
                <w:szCs w:val="14"/>
              </w:rPr>
              <w:t>Vλ</w:t>
            </w:r>
            <w:proofErr w:type="spellEnd"/>
          </w:p>
        </w:tc>
        <w:tc>
          <w:tcPr>
            <w:tcW w:w="14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97DBDEB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proofErr w:type="spellStart"/>
            <w:r w:rsidRPr="007758B9">
              <w:rPr>
                <w:sz w:val="14"/>
                <w:szCs w:val="14"/>
              </w:rPr>
              <w:t>Jλ</w:t>
            </w:r>
            <w:proofErr w:type="spellEnd"/>
          </w:p>
        </w:tc>
        <w:tc>
          <w:tcPr>
            <w:tcW w:w="51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7EBAC6D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CDR3(aa)</w:t>
            </w:r>
          </w:p>
        </w:tc>
        <w:tc>
          <w:tcPr>
            <w:tcW w:w="24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7429316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Length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0118363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Mutations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A6958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DD842E4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Poly</w:t>
            </w:r>
          </w:p>
        </w:tc>
      </w:tr>
      <w:tr w:rsidR="00117A11" w:rsidRPr="007758B9" w14:paraId="4BE164C8" w14:textId="77777777" w:rsidTr="002C67CB">
        <w:trPr>
          <w:trHeight w:val="320"/>
        </w:trPr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ADAF8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aC1 s2p3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F3DE1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4-34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595CA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2-15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030F1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3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236C3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4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BACEF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ARLLKVVAATRFDY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61B59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1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40CF6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0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1F4DC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B7E4D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1-44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93CC5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3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D2183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AAWDDSLNGPV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B9786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1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0D01C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1 CDR2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9CB99C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95DD4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-</w:t>
            </w:r>
          </w:p>
        </w:tc>
      </w:tr>
      <w:tr w:rsidR="00117A11" w:rsidRPr="007758B9" w14:paraId="6CED9EED" w14:textId="77777777" w:rsidTr="002C67CB">
        <w:trPr>
          <w:trHeight w:val="340"/>
        </w:trPr>
        <w:tc>
          <w:tcPr>
            <w:tcW w:w="35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E43389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aD11 s2p3</w:t>
            </w:r>
          </w:p>
        </w:tc>
        <w:tc>
          <w:tcPr>
            <w:tcW w:w="19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99D14E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 xml:space="preserve"> 3-7</w:t>
            </w:r>
          </w:p>
        </w:tc>
        <w:tc>
          <w:tcPr>
            <w:tcW w:w="20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FF8290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2-15</w:t>
            </w:r>
          </w:p>
        </w:tc>
        <w:tc>
          <w:tcPr>
            <w:tcW w:w="16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40B770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3</w:t>
            </w:r>
          </w:p>
        </w:tc>
        <w:tc>
          <w:tcPr>
            <w:tcW w:w="15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CA1775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4</w:t>
            </w:r>
          </w:p>
        </w:tc>
        <w:tc>
          <w:tcPr>
            <w:tcW w:w="82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F2C030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ARELAVAAEEFDY</w:t>
            </w:r>
          </w:p>
        </w:tc>
        <w:tc>
          <w:tcPr>
            <w:tcW w:w="24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C3E5BA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13</w:t>
            </w:r>
          </w:p>
        </w:tc>
        <w:tc>
          <w:tcPr>
            <w:tcW w:w="31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50E6D1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1 FR3</w:t>
            </w:r>
          </w:p>
        </w:tc>
        <w:tc>
          <w:tcPr>
            <w:tcW w:w="10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B39606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 </w:t>
            </w:r>
          </w:p>
        </w:tc>
        <w:tc>
          <w:tcPr>
            <w:tcW w:w="23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8F4390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 xml:space="preserve"> 2-8</w:t>
            </w:r>
          </w:p>
        </w:tc>
        <w:tc>
          <w:tcPr>
            <w:tcW w:w="14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1FCDEA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1</w:t>
            </w:r>
          </w:p>
        </w:tc>
        <w:tc>
          <w:tcPr>
            <w:tcW w:w="51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2B8BB6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SSYAGSNSLYV</w:t>
            </w:r>
          </w:p>
        </w:tc>
        <w:tc>
          <w:tcPr>
            <w:tcW w:w="24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9B88C7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11</w:t>
            </w:r>
          </w:p>
        </w:tc>
        <w:tc>
          <w:tcPr>
            <w:tcW w:w="31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DB14F5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0</w:t>
            </w:r>
          </w:p>
        </w:tc>
        <w:tc>
          <w:tcPr>
            <w:tcW w:w="10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BFE39C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 </w:t>
            </w:r>
          </w:p>
        </w:tc>
        <w:tc>
          <w:tcPr>
            <w:tcW w:w="88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8B7AA9" w14:textId="77777777" w:rsidR="00117A11" w:rsidRPr="007758B9" w:rsidRDefault="00117A11" w:rsidP="002C67CB">
            <w:pPr>
              <w:jc w:val="center"/>
              <w:rPr>
                <w:sz w:val="14"/>
                <w:szCs w:val="14"/>
              </w:rPr>
            </w:pPr>
            <w:r w:rsidRPr="007758B9">
              <w:rPr>
                <w:sz w:val="14"/>
                <w:szCs w:val="14"/>
              </w:rPr>
              <w:t>-</w:t>
            </w:r>
          </w:p>
        </w:tc>
      </w:tr>
    </w:tbl>
    <w:p w14:paraId="72F6DBC3" w14:textId="77777777" w:rsidR="00117A11" w:rsidRPr="00951243" w:rsidRDefault="00117A11" w:rsidP="00117A11">
      <w:pPr>
        <w:rPr>
          <w:color w:val="000000" w:themeColor="text1"/>
          <w:sz w:val="18"/>
          <w:szCs w:val="18"/>
        </w:rPr>
      </w:pPr>
      <w:r w:rsidRPr="00951243">
        <w:rPr>
          <w:color w:val="000000" w:themeColor="text1"/>
          <w:sz w:val="16"/>
          <w:szCs w:val="16"/>
        </w:rPr>
        <w:t>RF: reading frame</w:t>
      </w:r>
      <w:r w:rsidRPr="00951243">
        <w:rPr>
          <w:color w:val="000000" w:themeColor="text1"/>
          <w:sz w:val="16"/>
          <w:szCs w:val="16"/>
        </w:rPr>
        <w:tab/>
        <w:t>-: non-reactive</w:t>
      </w:r>
      <w:r w:rsidRPr="00951243">
        <w:rPr>
          <w:color w:val="000000" w:themeColor="text1"/>
          <w:sz w:val="16"/>
          <w:szCs w:val="16"/>
        </w:rPr>
        <w:tab/>
        <w:t xml:space="preserve">+: reactive </w:t>
      </w:r>
      <w:r w:rsidRPr="00951243">
        <w:rPr>
          <w:color w:val="000000" w:themeColor="text1"/>
          <w:sz w:val="16"/>
          <w:szCs w:val="16"/>
        </w:rPr>
        <w:tab/>
        <w:t>FR: framework</w:t>
      </w:r>
      <w:r w:rsidRPr="00951243">
        <w:rPr>
          <w:color w:val="000000" w:themeColor="text1"/>
          <w:sz w:val="16"/>
          <w:szCs w:val="16"/>
        </w:rPr>
        <w:tab/>
        <w:t>CDR: complementarity-determining region</w:t>
      </w:r>
      <w:r w:rsidRPr="00951243">
        <w:rPr>
          <w:color w:val="000000" w:themeColor="text1"/>
          <w:sz w:val="16"/>
          <w:szCs w:val="16"/>
        </w:rPr>
        <w:tab/>
        <w:t>m: missense mutation.</w:t>
      </w:r>
      <w:r w:rsidRPr="00951243">
        <w:rPr>
          <w:color w:val="000000" w:themeColor="text1"/>
          <w:sz w:val="16"/>
          <w:szCs w:val="16"/>
        </w:rPr>
        <w:tab/>
      </w:r>
      <w:r w:rsidRPr="00951243">
        <w:rPr>
          <w:color w:val="000000" w:themeColor="text1"/>
          <w:sz w:val="18"/>
          <w:szCs w:val="18"/>
        </w:rPr>
        <w:t xml:space="preserve"> </w:t>
      </w:r>
    </w:p>
    <w:p w14:paraId="0359B6D0" w14:textId="77777777" w:rsidR="00117A11" w:rsidRPr="00951243" w:rsidRDefault="00117A11" w:rsidP="00117A11">
      <w:pPr>
        <w:rPr>
          <w:color w:val="000000" w:themeColor="text1"/>
          <w:sz w:val="20"/>
          <w:szCs w:val="20"/>
        </w:rPr>
      </w:pPr>
    </w:p>
    <w:p w14:paraId="23C6FD7D" w14:textId="77777777" w:rsidR="00117A11" w:rsidRPr="00951243" w:rsidRDefault="00117A11" w:rsidP="00117A11">
      <w:pPr>
        <w:rPr>
          <w:color w:val="000000" w:themeColor="text1"/>
          <w:sz w:val="20"/>
          <w:szCs w:val="20"/>
        </w:rPr>
      </w:pPr>
    </w:p>
    <w:p w14:paraId="23F77988" w14:textId="77777777" w:rsidR="00117A11" w:rsidRPr="00951243" w:rsidRDefault="00117A11" w:rsidP="00117A11">
      <w:pPr>
        <w:rPr>
          <w:color w:val="000000" w:themeColor="text1"/>
          <w:sz w:val="20"/>
          <w:szCs w:val="20"/>
        </w:rPr>
      </w:pPr>
    </w:p>
    <w:p w14:paraId="67FE1711" w14:textId="77777777" w:rsidR="00117A11" w:rsidRPr="00951243" w:rsidRDefault="00117A11" w:rsidP="00117A11">
      <w:pPr>
        <w:rPr>
          <w:color w:val="000000" w:themeColor="text1"/>
          <w:sz w:val="20"/>
          <w:szCs w:val="20"/>
        </w:rPr>
      </w:pPr>
    </w:p>
    <w:p w14:paraId="19C7DE04" w14:textId="77777777" w:rsidR="00117A11" w:rsidRPr="00951243" w:rsidRDefault="00117A11" w:rsidP="00117A11">
      <w:pPr>
        <w:rPr>
          <w:color w:val="000000" w:themeColor="text1"/>
          <w:sz w:val="20"/>
          <w:szCs w:val="20"/>
        </w:rPr>
      </w:pPr>
    </w:p>
    <w:p w14:paraId="239CF614" w14:textId="77777777" w:rsidR="00117A11" w:rsidRDefault="00117A11" w:rsidP="00117A11">
      <w:pPr>
        <w:rPr>
          <w:color w:val="000000" w:themeColor="text1"/>
          <w:sz w:val="20"/>
          <w:szCs w:val="20"/>
        </w:rPr>
      </w:pPr>
    </w:p>
    <w:p w14:paraId="579920B3" w14:textId="77777777" w:rsidR="00117A11" w:rsidRPr="00951243" w:rsidRDefault="00117A11" w:rsidP="00117A11">
      <w:pPr>
        <w:rPr>
          <w:color w:val="000000" w:themeColor="text1"/>
          <w:sz w:val="20"/>
          <w:szCs w:val="20"/>
        </w:rPr>
      </w:pPr>
    </w:p>
    <w:p w14:paraId="28885F27" w14:textId="77777777" w:rsidR="00117A11" w:rsidRPr="00951243" w:rsidRDefault="00117A11" w:rsidP="00117A11">
      <w:pPr>
        <w:rPr>
          <w:color w:val="000000" w:themeColor="text1"/>
          <w:sz w:val="20"/>
          <w:szCs w:val="20"/>
        </w:rPr>
      </w:pPr>
    </w:p>
    <w:p w14:paraId="12B712C5" w14:textId="77777777" w:rsidR="00117A11" w:rsidRPr="00951243" w:rsidRDefault="00117A11" w:rsidP="00117A11">
      <w:pPr>
        <w:rPr>
          <w:color w:val="000000" w:themeColor="text1"/>
          <w:sz w:val="20"/>
          <w:szCs w:val="20"/>
        </w:rPr>
      </w:pPr>
    </w:p>
    <w:p w14:paraId="1457BA81" w14:textId="77777777" w:rsidR="00117A11" w:rsidRPr="00951243" w:rsidRDefault="00117A11" w:rsidP="00117A11">
      <w:pPr>
        <w:rPr>
          <w:color w:val="000000" w:themeColor="text1"/>
          <w:sz w:val="20"/>
          <w:szCs w:val="20"/>
        </w:rPr>
      </w:pPr>
    </w:p>
    <w:p w14:paraId="049A9D6A" w14:textId="77777777" w:rsidR="00117A11" w:rsidRPr="00951243" w:rsidRDefault="00117A11" w:rsidP="00117A11">
      <w:pPr>
        <w:rPr>
          <w:color w:val="000000" w:themeColor="text1"/>
          <w:sz w:val="20"/>
          <w:szCs w:val="20"/>
        </w:rPr>
      </w:pPr>
    </w:p>
    <w:p w14:paraId="3A95A7FA" w14:textId="77777777" w:rsidR="00117A11" w:rsidRPr="00951243" w:rsidRDefault="00117A11" w:rsidP="00117A11">
      <w:pPr>
        <w:rPr>
          <w:color w:val="000000" w:themeColor="text1"/>
          <w:sz w:val="20"/>
          <w:szCs w:val="20"/>
        </w:rPr>
      </w:pPr>
      <w:r w:rsidRPr="00951243">
        <w:rPr>
          <w:color w:val="000000" w:themeColor="text1"/>
          <w:sz w:val="20"/>
          <w:szCs w:val="20"/>
        </w:rPr>
        <w:t>Sequence and reactivity tables for new emigrant B cells from H</w:t>
      </w:r>
      <w:r>
        <w:rPr>
          <w:color w:val="000000" w:themeColor="text1"/>
          <w:sz w:val="20"/>
          <w:szCs w:val="20"/>
        </w:rPr>
        <w:t>C</w:t>
      </w:r>
      <w:r w:rsidRPr="00951243">
        <w:rPr>
          <w:color w:val="000000" w:themeColor="text1"/>
          <w:sz w:val="20"/>
          <w:szCs w:val="20"/>
        </w:rPr>
        <w:t>-1</w:t>
      </w:r>
    </w:p>
    <w:tbl>
      <w:tblPr>
        <w:tblW w:w="5962" w:type="pct"/>
        <w:tblInd w:w="-990" w:type="dxa"/>
        <w:tblLook w:val="04A0" w:firstRow="1" w:lastRow="0" w:firstColumn="1" w:lastColumn="0" w:noHBand="0" w:noVBand="1"/>
      </w:tblPr>
      <w:tblGrid>
        <w:gridCol w:w="520"/>
        <w:gridCol w:w="508"/>
        <w:gridCol w:w="473"/>
        <w:gridCol w:w="388"/>
        <w:gridCol w:w="372"/>
        <w:gridCol w:w="2301"/>
        <w:gridCol w:w="613"/>
        <w:gridCol w:w="784"/>
        <w:gridCol w:w="261"/>
        <w:gridCol w:w="508"/>
        <w:gridCol w:w="341"/>
        <w:gridCol w:w="1399"/>
        <w:gridCol w:w="613"/>
        <w:gridCol w:w="823"/>
        <w:gridCol w:w="261"/>
        <w:gridCol w:w="1296"/>
      </w:tblGrid>
      <w:tr w:rsidR="00117A11" w:rsidRPr="00951243" w14:paraId="5D9F0AEC" w14:textId="77777777" w:rsidTr="002C67CB">
        <w:trPr>
          <w:trHeight w:val="360"/>
        </w:trPr>
        <w:tc>
          <w:tcPr>
            <w:tcW w:w="214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59EBB4" w14:textId="77777777" w:rsidR="00117A11" w:rsidRPr="00951243" w:rsidRDefault="00117A11" w:rsidP="002C67CB">
            <w:pPr>
              <w:rPr>
                <w:sz w:val="14"/>
                <w:szCs w:val="14"/>
              </w:rPr>
            </w:pPr>
            <w:r w:rsidRPr="00951243">
              <w:rPr>
                <w:sz w:val="14"/>
                <w:szCs w:val="14"/>
              </w:rPr>
              <w:t> </w:t>
            </w:r>
          </w:p>
        </w:tc>
        <w:tc>
          <w:tcPr>
            <w:tcW w:w="2192" w:type="pct"/>
            <w:gridSpan w:val="7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40F9E" w14:textId="77777777" w:rsidR="00117A11" w:rsidRPr="00951243" w:rsidRDefault="00117A11" w:rsidP="002C67CB">
            <w:pPr>
              <w:jc w:val="center"/>
              <w:rPr>
                <w:sz w:val="18"/>
                <w:szCs w:val="18"/>
              </w:rPr>
            </w:pPr>
            <w:r w:rsidRPr="00951243">
              <w:rPr>
                <w:sz w:val="18"/>
                <w:szCs w:val="18"/>
              </w:rPr>
              <w:t>HEAVY</w:t>
            </w:r>
          </w:p>
        </w:tc>
        <w:tc>
          <w:tcPr>
            <w:tcW w:w="11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C7CEDB" w14:textId="77777777" w:rsidR="00117A11" w:rsidRPr="00951243" w:rsidRDefault="00117A11" w:rsidP="002C67CB">
            <w:pPr>
              <w:jc w:val="center"/>
              <w:rPr>
                <w:sz w:val="18"/>
                <w:szCs w:val="18"/>
              </w:rPr>
            </w:pPr>
            <w:r w:rsidRPr="00951243">
              <w:rPr>
                <w:sz w:val="18"/>
                <w:szCs w:val="18"/>
              </w:rPr>
              <w:t> </w:t>
            </w:r>
          </w:p>
        </w:tc>
        <w:tc>
          <w:tcPr>
            <w:tcW w:w="1489" w:type="pct"/>
            <w:gridSpan w:val="5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05772B6" w14:textId="77777777" w:rsidR="00117A11" w:rsidRPr="00951243" w:rsidRDefault="00117A11" w:rsidP="002C67CB">
            <w:pPr>
              <w:jc w:val="center"/>
              <w:rPr>
                <w:sz w:val="18"/>
                <w:szCs w:val="18"/>
              </w:rPr>
            </w:pPr>
            <w:r w:rsidRPr="00951243">
              <w:rPr>
                <w:sz w:val="18"/>
                <w:szCs w:val="18"/>
              </w:rPr>
              <w:t>LIGHT</w:t>
            </w:r>
          </w:p>
        </w:tc>
        <w:tc>
          <w:tcPr>
            <w:tcW w:w="11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D89112" w14:textId="77777777" w:rsidR="00117A11" w:rsidRPr="00951243" w:rsidRDefault="00117A11" w:rsidP="002C67CB">
            <w:pPr>
              <w:jc w:val="center"/>
              <w:rPr>
                <w:sz w:val="18"/>
                <w:szCs w:val="18"/>
              </w:rPr>
            </w:pPr>
            <w:r w:rsidRPr="00951243">
              <w:rPr>
                <w:sz w:val="18"/>
                <w:szCs w:val="18"/>
              </w:rPr>
              <w:t> </w:t>
            </w:r>
          </w:p>
        </w:tc>
        <w:tc>
          <w:tcPr>
            <w:tcW w:w="876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0426165" w14:textId="77777777" w:rsidR="00117A11" w:rsidRPr="00951243" w:rsidRDefault="00117A11" w:rsidP="002C67CB">
            <w:pPr>
              <w:jc w:val="center"/>
              <w:rPr>
                <w:sz w:val="18"/>
                <w:szCs w:val="18"/>
              </w:rPr>
            </w:pPr>
            <w:r w:rsidRPr="00951243">
              <w:rPr>
                <w:sz w:val="18"/>
                <w:szCs w:val="18"/>
              </w:rPr>
              <w:t>REACTIVITY</w:t>
            </w:r>
          </w:p>
        </w:tc>
      </w:tr>
      <w:tr w:rsidR="00117A11" w:rsidRPr="00951243" w14:paraId="318C5741" w14:textId="77777777" w:rsidTr="002C67CB">
        <w:trPr>
          <w:trHeight w:val="340"/>
        </w:trPr>
        <w:tc>
          <w:tcPr>
            <w:tcW w:w="21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972F885" w14:textId="77777777" w:rsidR="00117A11" w:rsidRPr="00951243" w:rsidRDefault="00117A11" w:rsidP="002C67CB">
            <w:pPr>
              <w:jc w:val="center"/>
              <w:rPr>
                <w:sz w:val="14"/>
                <w:szCs w:val="14"/>
              </w:rPr>
            </w:pPr>
            <w:proofErr w:type="spellStart"/>
            <w:r w:rsidRPr="00951243">
              <w:rPr>
                <w:sz w:val="14"/>
                <w:szCs w:val="14"/>
              </w:rPr>
              <w:t>rIgG</w:t>
            </w:r>
            <w:proofErr w:type="spellEnd"/>
          </w:p>
        </w:tc>
        <w:tc>
          <w:tcPr>
            <w:tcW w:w="20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AB4D8AB" w14:textId="77777777" w:rsidR="00117A11" w:rsidRPr="00951243" w:rsidRDefault="00117A11" w:rsidP="002C67CB">
            <w:pPr>
              <w:jc w:val="center"/>
              <w:rPr>
                <w:sz w:val="14"/>
                <w:szCs w:val="14"/>
              </w:rPr>
            </w:pPr>
            <w:r w:rsidRPr="00951243">
              <w:rPr>
                <w:sz w:val="14"/>
                <w:szCs w:val="14"/>
              </w:rPr>
              <w:t>VH</w:t>
            </w:r>
          </w:p>
        </w:tc>
        <w:tc>
          <w:tcPr>
            <w:tcW w:w="19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6E8BD22" w14:textId="77777777" w:rsidR="00117A11" w:rsidRPr="00951243" w:rsidRDefault="00117A11" w:rsidP="002C67CB">
            <w:pPr>
              <w:jc w:val="center"/>
              <w:rPr>
                <w:sz w:val="14"/>
                <w:szCs w:val="14"/>
              </w:rPr>
            </w:pPr>
            <w:r w:rsidRPr="00951243">
              <w:rPr>
                <w:sz w:val="14"/>
                <w:szCs w:val="14"/>
              </w:rPr>
              <w:t>D</w:t>
            </w:r>
          </w:p>
        </w:tc>
        <w:tc>
          <w:tcPr>
            <w:tcW w:w="16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9ACB737" w14:textId="77777777" w:rsidR="00117A11" w:rsidRPr="00951243" w:rsidRDefault="00117A11" w:rsidP="002C67CB">
            <w:pPr>
              <w:jc w:val="center"/>
              <w:rPr>
                <w:sz w:val="14"/>
                <w:szCs w:val="14"/>
              </w:rPr>
            </w:pPr>
            <w:r w:rsidRPr="00951243">
              <w:rPr>
                <w:sz w:val="14"/>
                <w:szCs w:val="14"/>
              </w:rPr>
              <w:t>RF</w:t>
            </w:r>
          </w:p>
        </w:tc>
        <w:tc>
          <w:tcPr>
            <w:tcW w:w="15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1FD881B" w14:textId="77777777" w:rsidR="00117A11" w:rsidRPr="00951243" w:rsidRDefault="00117A11" w:rsidP="002C67CB">
            <w:pPr>
              <w:jc w:val="center"/>
              <w:rPr>
                <w:sz w:val="14"/>
                <w:szCs w:val="14"/>
              </w:rPr>
            </w:pPr>
            <w:r w:rsidRPr="00951243">
              <w:rPr>
                <w:sz w:val="14"/>
                <w:szCs w:val="14"/>
              </w:rPr>
              <w:t>JH</w:t>
            </w:r>
          </w:p>
        </w:tc>
        <w:tc>
          <w:tcPr>
            <w:tcW w:w="90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65B4674" w14:textId="77777777" w:rsidR="00117A11" w:rsidRPr="00951243" w:rsidRDefault="00117A11" w:rsidP="002C67CB">
            <w:pPr>
              <w:jc w:val="center"/>
              <w:rPr>
                <w:sz w:val="14"/>
                <w:szCs w:val="14"/>
              </w:rPr>
            </w:pPr>
            <w:r w:rsidRPr="00951243">
              <w:rPr>
                <w:sz w:val="14"/>
                <w:szCs w:val="14"/>
              </w:rPr>
              <w:t>CDR3(aa)</w:t>
            </w:r>
          </w:p>
        </w:tc>
        <w:tc>
          <w:tcPr>
            <w:tcW w:w="25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6AAB764" w14:textId="77777777" w:rsidR="00117A11" w:rsidRPr="00951243" w:rsidRDefault="00117A11" w:rsidP="002C67CB">
            <w:pPr>
              <w:jc w:val="center"/>
              <w:rPr>
                <w:sz w:val="14"/>
                <w:szCs w:val="14"/>
              </w:rPr>
            </w:pPr>
            <w:r w:rsidRPr="00951243">
              <w:rPr>
                <w:sz w:val="14"/>
                <w:szCs w:val="14"/>
              </w:rPr>
              <w:t>Length</w:t>
            </w:r>
          </w:p>
        </w:tc>
        <w:tc>
          <w:tcPr>
            <w:tcW w:w="31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E4A5CB4" w14:textId="77777777" w:rsidR="00117A11" w:rsidRPr="00951243" w:rsidRDefault="00117A11" w:rsidP="002C67CB">
            <w:pPr>
              <w:jc w:val="center"/>
              <w:rPr>
                <w:sz w:val="14"/>
                <w:szCs w:val="14"/>
              </w:rPr>
            </w:pPr>
            <w:r w:rsidRPr="00951243">
              <w:rPr>
                <w:sz w:val="14"/>
                <w:szCs w:val="14"/>
              </w:rPr>
              <w:t>Mutations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D35C61" w14:textId="77777777" w:rsidR="00117A11" w:rsidRPr="00951243" w:rsidRDefault="00117A11" w:rsidP="002C67CB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88BB9CD" w14:textId="77777777" w:rsidR="00117A11" w:rsidRPr="00951243" w:rsidRDefault="00117A11" w:rsidP="002C67CB">
            <w:pPr>
              <w:jc w:val="center"/>
              <w:rPr>
                <w:sz w:val="14"/>
                <w:szCs w:val="14"/>
              </w:rPr>
            </w:pPr>
            <w:proofErr w:type="spellStart"/>
            <w:r w:rsidRPr="00951243">
              <w:rPr>
                <w:sz w:val="14"/>
                <w:szCs w:val="14"/>
              </w:rPr>
              <w:t>Vk</w:t>
            </w:r>
            <w:proofErr w:type="spellEnd"/>
          </w:p>
        </w:tc>
        <w:tc>
          <w:tcPr>
            <w:tcW w:w="14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363A8AA" w14:textId="77777777" w:rsidR="00117A11" w:rsidRPr="00951243" w:rsidRDefault="00117A11" w:rsidP="002C67CB">
            <w:pPr>
              <w:jc w:val="center"/>
              <w:rPr>
                <w:sz w:val="14"/>
                <w:szCs w:val="14"/>
              </w:rPr>
            </w:pPr>
            <w:proofErr w:type="spellStart"/>
            <w:r w:rsidRPr="00951243">
              <w:rPr>
                <w:sz w:val="14"/>
                <w:szCs w:val="14"/>
              </w:rPr>
              <w:t>Jk</w:t>
            </w:r>
            <w:proofErr w:type="spellEnd"/>
          </w:p>
        </w:tc>
        <w:tc>
          <w:tcPr>
            <w:tcW w:w="55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14A6EA1" w14:textId="77777777" w:rsidR="00117A11" w:rsidRPr="00951243" w:rsidRDefault="00117A11" w:rsidP="002C67CB">
            <w:pPr>
              <w:jc w:val="center"/>
              <w:rPr>
                <w:sz w:val="14"/>
                <w:szCs w:val="14"/>
              </w:rPr>
            </w:pPr>
            <w:r w:rsidRPr="00951243">
              <w:rPr>
                <w:sz w:val="14"/>
                <w:szCs w:val="14"/>
              </w:rPr>
              <w:t>CDR3(aa)</w:t>
            </w:r>
          </w:p>
        </w:tc>
        <w:tc>
          <w:tcPr>
            <w:tcW w:w="25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F82ED7B" w14:textId="77777777" w:rsidR="00117A11" w:rsidRPr="00951243" w:rsidRDefault="00117A11" w:rsidP="002C67CB">
            <w:pPr>
              <w:jc w:val="center"/>
              <w:rPr>
                <w:sz w:val="14"/>
                <w:szCs w:val="14"/>
              </w:rPr>
            </w:pPr>
            <w:r w:rsidRPr="00951243">
              <w:rPr>
                <w:sz w:val="14"/>
                <w:szCs w:val="14"/>
              </w:rPr>
              <w:t>Length</w:t>
            </w:r>
          </w:p>
        </w:tc>
        <w:tc>
          <w:tcPr>
            <w:tcW w:w="33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CDD5D1A" w14:textId="77777777" w:rsidR="00117A11" w:rsidRPr="00951243" w:rsidRDefault="00117A11" w:rsidP="002C67CB">
            <w:pPr>
              <w:jc w:val="center"/>
              <w:rPr>
                <w:sz w:val="14"/>
                <w:szCs w:val="14"/>
              </w:rPr>
            </w:pPr>
            <w:r w:rsidRPr="00951243">
              <w:rPr>
                <w:sz w:val="14"/>
                <w:szCs w:val="14"/>
              </w:rPr>
              <w:t>Mutations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498AFB" w14:textId="77777777" w:rsidR="00117A11" w:rsidRPr="00951243" w:rsidRDefault="00117A11" w:rsidP="002C67CB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765A58A" w14:textId="77777777" w:rsidR="00117A11" w:rsidRPr="00951243" w:rsidRDefault="00117A11" w:rsidP="002C67CB">
            <w:pPr>
              <w:jc w:val="center"/>
              <w:rPr>
                <w:sz w:val="14"/>
                <w:szCs w:val="14"/>
              </w:rPr>
            </w:pPr>
            <w:r w:rsidRPr="00951243">
              <w:rPr>
                <w:sz w:val="14"/>
                <w:szCs w:val="14"/>
              </w:rPr>
              <w:t>Poly</w:t>
            </w:r>
          </w:p>
        </w:tc>
      </w:tr>
      <w:tr w:rsidR="00117A11" w:rsidRPr="00951243" w14:paraId="061EA72E" w14:textId="77777777" w:rsidTr="002C67CB">
        <w:trPr>
          <w:trHeight w:val="320"/>
        </w:trPr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C3453" w14:textId="77777777" w:rsidR="00117A11" w:rsidRPr="00951243" w:rsidRDefault="00117A11" w:rsidP="002C67CB">
            <w:pPr>
              <w:jc w:val="center"/>
              <w:rPr>
                <w:sz w:val="14"/>
                <w:szCs w:val="14"/>
              </w:rPr>
            </w:pPr>
            <w:r w:rsidRPr="00951243">
              <w:rPr>
                <w:sz w:val="14"/>
                <w:szCs w:val="14"/>
              </w:rPr>
              <w:t>aE10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03A94" w14:textId="77777777" w:rsidR="00117A11" w:rsidRPr="00951243" w:rsidRDefault="00117A11" w:rsidP="002C67CB">
            <w:pPr>
              <w:jc w:val="center"/>
              <w:rPr>
                <w:sz w:val="14"/>
                <w:szCs w:val="14"/>
              </w:rPr>
            </w:pPr>
            <w:r w:rsidRPr="00951243">
              <w:rPr>
                <w:sz w:val="14"/>
                <w:szCs w:val="14"/>
              </w:rPr>
              <w:t>3-23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4254C" w14:textId="77777777" w:rsidR="00117A11" w:rsidRPr="00951243" w:rsidRDefault="00117A11" w:rsidP="002C67CB">
            <w:pPr>
              <w:jc w:val="center"/>
              <w:rPr>
                <w:sz w:val="14"/>
                <w:szCs w:val="14"/>
              </w:rPr>
            </w:pPr>
            <w:r w:rsidRPr="00951243">
              <w:rPr>
                <w:sz w:val="14"/>
                <w:szCs w:val="14"/>
              </w:rPr>
              <w:t>3-22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78CCE" w14:textId="77777777" w:rsidR="00117A11" w:rsidRPr="00951243" w:rsidRDefault="00117A11" w:rsidP="002C67CB">
            <w:pPr>
              <w:jc w:val="center"/>
              <w:rPr>
                <w:sz w:val="14"/>
                <w:szCs w:val="14"/>
              </w:rPr>
            </w:pPr>
            <w:r w:rsidRPr="00951243">
              <w:rPr>
                <w:sz w:val="14"/>
                <w:szCs w:val="14"/>
              </w:rPr>
              <w:t>2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19D85" w14:textId="77777777" w:rsidR="00117A11" w:rsidRPr="00951243" w:rsidRDefault="00117A11" w:rsidP="002C67CB">
            <w:pPr>
              <w:jc w:val="center"/>
              <w:rPr>
                <w:sz w:val="14"/>
                <w:szCs w:val="14"/>
              </w:rPr>
            </w:pPr>
            <w:r w:rsidRPr="00951243">
              <w:rPr>
                <w:sz w:val="14"/>
                <w:szCs w:val="14"/>
              </w:rPr>
              <w:t>2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4B343" w14:textId="77777777" w:rsidR="00117A11" w:rsidRPr="00951243" w:rsidRDefault="00117A11" w:rsidP="002C67CB">
            <w:pPr>
              <w:jc w:val="center"/>
              <w:rPr>
                <w:sz w:val="14"/>
                <w:szCs w:val="14"/>
              </w:rPr>
            </w:pPr>
            <w:r w:rsidRPr="00951243">
              <w:rPr>
                <w:sz w:val="14"/>
                <w:szCs w:val="14"/>
              </w:rPr>
              <w:t>AKDPKNYYDSSGYKNWYFDL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DD0CF" w14:textId="77777777" w:rsidR="00117A11" w:rsidRPr="00951243" w:rsidRDefault="00117A11" w:rsidP="002C67CB">
            <w:pPr>
              <w:jc w:val="center"/>
              <w:rPr>
                <w:sz w:val="14"/>
                <w:szCs w:val="14"/>
              </w:rPr>
            </w:pPr>
            <w:r w:rsidRPr="00951243">
              <w:rPr>
                <w:sz w:val="14"/>
                <w:szCs w:val="14"/>
              </w:rPr>
              <w:t>2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059E9" w14:textId="77777777" w:rsidR="00117A11" w:rsidRPr="00951243" w:rsidRDefault="00117A11" w:rsidP="002C67CB">
            <w:pPr>
              <w:jc w:val="center"/>
              <w:rPr>
                <w:sz w:val="14"/>
                <w:szCs w:val="14"/>
              </w:rPr>
            </w:pPr>
            <w:r w:rsidRPr="00951243">
              <w:rPr>
                <w:sz w:val="14"/>
                <w:szCs w:val="14"/>
              </w:rPr>
              <w:t>0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608C7" w14:textId="77777777" w:rsidR="00117A11" w:rsidRPr="00951243" w:rsidRDefault="00117A11" w:rsidP="002C67CB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B788E" w14:textId="77777777" w:rsidR="00117A11" w:rsidRPr="00951243" w:rsidRDefault="00117A11" w:rsidP="002C67CB">
            <w:pPr>
              <w:jc w:val="center"/>
              <w:rPr>
                <w:sz w:val="14"/>
                <w:szCs w:val="14"/>
              </w:rPr>
            </w:pPr>
            <w:r w:rsidRPr="00951243">
              <w:rPr>
                <w:sz w:val="14"/>
                <w:szCs w:val="14"/>
              </w:rPr>
              <w:t xml:space="preserve"> 4-1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CDD9D" w14:textId="77777777" w:rsidR="00117A11" w:rsidRPr="00951243" w:rsidRDefault="00117A11" w:rsidP="002C67CB">
            <w:pPr>
              <w:jc w:val="center"/>
              <w:rPr>
                <w:sz w:val="14"/>
                <w:szCs w:val="14"/>
              </w:rPr>
            </w:pPr>
            <w:r w:rsidRPr="00951243">
              <w:rPr>
                <w:sz w:val="14"/>
                <w:szCs w:val="14"/>
              </w:rPr>
              <w:t>2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EBDF5" w14:textId="77777777" w:rsidR="00117A11" w:rsidRPr="00951243" w:rsidRDefault="00117A11" w:rsidP="002C67CB">
            <w:pPr>
              <w:jc w:val="center"/>
              <w:rPr>
                <w:sz w:val="14"/>
                <w:szCs w:val="14"/>
              </w:rPr>
            </w:pPr>
            <w:r w:rsidRPr="00951243">
              <w:rPr>
                <w:sz w:val="14"/>
                <w:szCs w:val="14"/>
              </w:rPr>
              <w:t>QQYYSTPL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A2577" w14:textId="77777777" w:rsidR="00117A11" w:rsidRPr="00951243" w:rsidRDefault="00117A11" w:rsidP="002C67CB">
            <w:pPr>
              <w:jc w:val="center"/>
              <w:rPr>
                <w:sz w:val="14"/>
                <w:szCs w:val="14"/>
              </w:rPr>
            </w:pPr>
            <w:r w:rsidRPr="00951243">
              <w:rPr>
                <w:sz w:val="14"/>
                <w:szCs w:val="14"/>
              </w:rPr>
              <w:t>8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C0852" w14:textId="77777777" w:rsidR="00117A11" w:rsidRPr="00951243" w:rsidRDefault="00117A11" w:rsidP="002C67CB">
            <w:pPr>
              <w:jc w:val="center"/>
              <w:rPr>
                <w:sz w:val="14"/>
                <w:szCs w:val="14"/>
              </w:rPr>
            </w:pPr>
            <w:r w:rsidRPr="00951243">
              <w:rPr>
                <w:sz w:val="14"/>
                <w:szCs w:val="14"/>
              </w:rPr>
              <w:t>0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7ED35" w14:textId="77777777" w:rsidR="00117A11" w:rsidRPr="00951243" w:rsidRDefault="00117A11" w:rsidP="002C67CB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3E5AB" w14:textId="77777777" w:rsidR="00117A11" w:rsidRPr="00951243" w:rsidRDefault="00117A11" w:rsidP="002C67CB">
            <w:pPr>
              <w:jc w:val="center"/>
              <w:rPr>
                <w:sz w:val="14"/>
                <w:szCs w:val="14"/>
              </w:rPr>
            </w:pPr>
            <w:r w:rsidRPr="00951243">
              <w:rPr>
                <w:sz w:val="14"/>
                <w:szCs w:val="14"/>
              </w:rPr>
              <w:t>-</w:t>
            </w:r>
          </w:p>
        </w:tc>
      </w:tr>
      <w:tr w:rsidR="00117A11" w:rsidRPr="00951243" w14:paraId="49D63B34" w14:textId="77777777" w:rsidTr="002C67CB">
        <w:trPr>
          <w:trHeight w:val="320"/>
        </w:trPr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04791" w14:textId="77777777" w:rsidR="00117A11" w:rsidRPr="00951243" w:rsidRDefault="00117A11" w:rsidP="002C67CB">
            <w:pPr>
              <w:jc w:val="center"/>
              <w:rPr>
                <w:sz w:val="14"/>
                <w:szCs w:val="14"/>
              </w:rPr>
            </w:pPr>
            <w:r w:rsidRPr="00951243">
              <w:rPr>
                <w:sz w:val="14"/>
                <w:szCs w:val="14"/>
              </w:rPr>
              <w:t>aE11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6828B" w14:textId="77777777" w:rsidR="00117A11" w:rsidRPr="00951243" w:rsidRDefault="00117A11" w:rsidP="002C67CB">
            <w:pPr>
              <w:jc w:val="center"/>
              <w:rPr>
                <w:sz w:val="14"/>
                <w:szCs w:val="14"/>
              </w:rPr>
            </w:pPr>
            <w:r w:rsidRPr="00951243">
              <w:rPr>
                <w:sz w:val="14"/>
                <w:szCs w:val="14"/>
              </w:rPr>
              <w:t xml:space="preserve"> 3-30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AF033" w14:textId="77777777" w:rsidR="00117A11" w:rsidRPr="00951243" w:rsidRDefault="00117A11" w:rsidP="002C67CB">
            <w:pPr>
              <w:jc w:val="center"/>
              <w:rPr>
                <w:sz w:val="14"/>
                <w:szCs w:val="14"/>
              </w:rPr>
            </w:pPr>
            <w:r w:rsidRPr="00951243">
              <w:rPr>
                <w:sz w:val="14"/>
                <w:szCs w:val="14"/>
              </w:rPr>
              <w:t>1-26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DCF57" w14:textId="77777777" w:rsidR="00117A11" w:rsidRPr="00951243" w:rsidRDefault="00117A11" w:rsidP="002C67CB">
            <w:pPr>
              <w:jc w:val="center"/>
              <w:rPr>
                <w:sz w:val="14"/>
                <w:szCs w:val="14"/>
              </w:rPr>
            </w:pPr>
            <w:r w:rsidRPr="00951243">
              <w:rPr>
                <w:sz w:val="14"/>
                <w:szCs w:val="14"/>
              </w:rPr>
              <w:t>4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7E4FE" w14:textId="77777777" w:rsidR="00117A11" w:rsidRPr="00951243" w:rsidRDefault="00117A11" w:rsidP="002C67CB">
            <w:pPr>
              <w:jc w:val="center"/>
              <w:rPr>
                <w:sz w:val="14"/>
                <w:szCs w:val="14"/>
              </w:rPr>
            </w:pPr>
            <w:r w:rsidRPr="00951243">
              <w:rPr>
                <w:sz w:val="14"/>
                <w:szCs w:val="14"/>
              </w:rPr>
              <w:t>2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8BA72" w14:textId="77777777" w:rsidR="00117A11" w:rsidRPr="00951243" w:rsidRDefault="00117A11" w:rsidP="002C67CB">
            <w:pPr>
              <w:jc w:val="center"/>
              <w:rPr>
                <w:sz w:val="14"/>
                <w:szCs w:val="14"/>
              </w:rPr>
            </w:pPr>
            <w:r w:rsidRPr="00951243">
              <w:rPr>
                <w:sz w:val="14"/>
                <w:szCs w:val="14"/>
              </w:rPr>
              <w:t>ARDPRRTRPELDY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5568C" w14:textId="77777777" w:rsidR="00117A11" w:rsidRPr="00951243" w:rsidRDefault="00117A11" w:rsidP="002C67CB">
            <w:pPr>
              <w:jc w:val="center"/>
              <w:rPr>
                <w:sz w:val="14"/>
                <w:szCs w:val="14"/>
              </w:rPr>
            </w:pPr>
            <w:r w:rsidRPr="00951243">
              <w:rPr>
                <w:sz w:val="14"/>
                <w:szCs w:val="14"/>
              </w:rPr>
              <w:t>13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5F600" w14:textId="77777777" w:rsidR="00117A11" w:rsidRPr="00951243" w:rsidRDefault="00117A11" w:rsidP="002C67CB">
            <w:pPr>
              <w:jc w:val="center"/>
              <w:rPr>
                <w:sz w:val="14"/>
                <w:szCs w:val="14"/>
              </w:rPr>
            </w:pPr>
            <w:r w:rsidRPr="00951243">
              <w:rPr>
                <w:sz w:val="14"/>
                <w:szCs w:val="14"/>
              </w:rPr>
              <w:t>0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B403C" w14:textId="77777777" w:rsidR="00117A11" w:rsidRPr="00951243" w:rsidRDefault="00117A11" w:rsidP="002C67CB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BF64B" w14:textId="77777777" w:rsidR="00117A11" w:rsidRPr="00951243" w:rsidRDefault="00117A11" w:rsidP="002C67CB">
            <w:pPr>
              <w:jc w:val="center"/>
              <w:rPr>
                <w:sz w:val="14"/>
                <w:szCs w:val="14"/>
              </w:rPr>
            </w:pPr>
            <w:r w:rsidRPr="00951243">
              <w:rPr>
                <w:sz w:val="14"/>
                <w:szCs w:val="14"/>
              </w:rPr>
              <w:t>2-30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47371" w14:textId="77777777" w:rsidR="00117A11" w:rsidRPr="00951243" w:rsidRDefault="00117A11" w:rsidP="002C67CB">
            <w:pPr>
              <w:jc w:val="center"/>
              <w:rPr>
                <w:sz w:val="14"/>
                <w:szCs w:val="14"/>
              </w:rPr>
            </w:pPr>
            <w:r w:rsidRPr="00951243">
              <w:rPr>
                <w:sz w:val="14"/>
                <w:szCs w:val="14"/>
              </w:rPr>
              <w:t>5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D6182" w14:textId="77777777" w:rsidR="00117A11" w:rsidRPr="00951243" w:rsidRDefault="00117A11" w:rsidP="002C67CB">
            <w:pPr>
              <w:jc w:val="center"/>
              <w:rPr>
                <w:sz w:val="14"/>
                <w:szCs w:val="14"/>
              </w:rPr>
            </w:pPr>
            <w:r w:rsidRPr="00951243">
              <w:rPr>
                <w:sz w:val="14"/>
                <w:szCs w:val="14"/>
              </w:rPr>
              <w:t>MQGTHWPPIT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29F8E" w14:textId="77777777" w:rsidR="00117A11" w:rsidRPr="00951243" w:rsidRDefault="00117A11" w:rsidP="002C67CB">
            <w:pPr>
              <w:jc w:val="center"/>
              <w:rPr>
                <w:sz w:val="14"/>
                <w:szCs w:val="14"/>
              </w:rPr>
            </w:pPr>
            <w:r w:rsidRPr="00951243">
              <w:rPr>
                <w:sz w:val="14"/>
                <w:szCs w:val="14"/>
              </w:rPr>
              <w:t>1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FD0A6" w14:textId="77777777" w:rsidR="00117A11" w:rsidRPr="00951243" w:rsidRDefault="00117A11" w:rsidP="002C67CB">
            <w:pPr>
              <w:jc w:val="center"/>
              <w:rPr>
                <w:sz w:val="14"/>
                <w:szCs w:val="14"/>
              </w:rPr>
            </w:pPr>
            <w:r w:rsidRPr="00951243">
              <w:rPr>
                <w:sz w:val="14"/>
                <w:szCs w:val="14"/>
              </w:rPr>
              <w:t>0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41D69" w14:textId="77777777" w:rsidR="00117A11" w:rsidRPr="00951243" w:rsidRDefault="00117A11" w:rsidP="002C67CB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92C52" w14:textId="77777777" w:rsidR="00117A11" w:rsidRPr="00951243" w:rsidRDefault="00117A11" w:rsidP="002C67CB">
            <w:pPr>
              <w:jc w:val="center"/>
              <w:rPr>
                <w:sz w:val="14"/>
                <w:szCs w:val="14"/>
              </w:rPr>
            </w:pPr>
            <w:r w:rsidRPr="00951243">
              <w:rPr>
                <w:sz w:val="14"/>
                <w:szCs w:val="14"/>
              </w:rPr>
              <w:t>-</w:t>
            </w:r>
          </w:p>
        </w:tc>
      </w:tr>
      <w:tr w:rsidR="00117A11" w:rsidRPr="00951243" w14:paraId="0ADE5804" w14:textId="77777777" w:rsidTr="002C67CB">
        <w:trPr>
          <w:trHeight w:val="320"/>
        </w:trPr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A0592" w14:textId="77777777" w:rsidR="00117A11" w:rsidRPr="00951243" w:rsidRDefault="00117A11" w:rsidP="002C67CB">
            <w:pPr>
              <w:jc w:val="center"/>
              <w:rPr>
                <w:sz w:val="14"/>
                <w:szCs w:val="14"/>
              </w:rPr>
            </w:pPr>
            <w:r w:rsidRPr="00951243">
              <w:rPr>
                <w:sz w:val="14"/>
                <w:szCs w:val="14"/>
              </w:rPr>
              <w:t>aE8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4770D" w14:textId="77777777" w:rsidR="00117A11" w:rsidRPr="00951243" w:rsidRDefault="00117A11" w:rsidP="002C67CB">
            <w:pPr>
              <w:jc w:val="center"/>
              <w:rPr>
                <w:sz w:val="14"/>
                <w:szCs w:val="14"/>
              </w:rPr>
            </w:pPr>
            <w:r w:rsidRPr="00951243">
              <w:rPr>
                <w:sz w:val="14"/>
                <w:szCs w:val="14"/>
              </w:rPr>
              <w:t xml:space="preserve"> 3-30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7EC5C" w14:textId="77777777" w:rsidR="00117A11" w:rsidRPr="00951243" w:rsidRDefault="00117A11" w:rsidP="002C67CB">
            <w:pPr>
              <w:jc w:val="center"/>
              <w:rPr>
                <w:sz w:val="14"/>
                <w:szCs w:val="14"/>
              </w:rPr>
            </w:pPr>
            <w:r w:rsidRPr="00951243">
              <w:rPr>
                <w:sz w:val="14"/>
                <w:szCs w:val="14"/>
              </w:rPr>
              <w:t xml:space="preserve"> 2-2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37FED" w14:textId="77777777" w:rsidR="00117A11" w:rsidRPr="00951243" w:rsidRDefault="00117A11" w:rsidP="002C67CB">
            <w:pPr>
              <w:jc w:val="center"/>
              <w:rPr>
                <w:sz w:val="14"/>
                <w:szCs w:val="14"/>
              </w:rPr>
            </w:pPr>
            <w:r w:rsidRPr="00951243">
              <w:rPr>
                <w:sz w:val="14"/>
                <w:szCs w:val="14"/>
              </w:rPr>
              <w:t>5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FA6B3" w14:textId="77777777" w:rsidR="00117A11" w:rsidRPr="00951243" w:rsidRDefault="00117A11" w:rsidP="002C67CB">
            <w:pPr>
              <w:jc w:val="center"/>
              <w:rPr>
                <w:sz w:val="14"/>
                <w:szCs w:val="14"/>
              </w:rPr>
            </w:pPr>
            <w:r w:rsidRPr="00951243">
              <w:rPr>
                <w:sz w:val="14"/>
                <w:szCs w:val="14"/>
              </w:rPr>
              <w:t>2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B07C2" w14:textId="77777777" w:rsidR="00117A11" w:rsidRPr="00951243" w:rsidRDefault="00117A11" w:rsidP="002C67CB">
            <w:pPr>
              <w:jc w:val="center"/>
              <w:rPr>
                <w:sz w:val="14"/>
                <w:szCs w:val="14"/>
              </w:rPr>
            </w:pPr>
            <w:r w:rsidRPr="00951243">
              <w:rPr>
                <w:sz w:val="14"/>
                <w:szCs w:val="14"/>
              </w:rPr>
              <w:t>ARNRYCSSTSCSYLPNWFDP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55226" w14:textId="77777777" w:rsidR="00117A11" w:rsidRPr="00951243" w:rsidRDefault="00117A11" w:rsidP="002C67CB">
            <w:pPr>
              <w:jc w:val="center"/>
              <w:rPr>
                <w:sz w:val="14"/>
                <w:szCs w:val="14"/>
              </w:rPr>
            </w:pPr>
            <w:r w:rsidRPr="00951243">
              <w:rPr>
                <w:sz w:val="14"/>
                <w:szCs w:val="14"/>
              </w:rPr>
              <w:t>2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D703D" w14:textId="77777777" w:rsidR="00117A11" w:rsidRPr="00951243" w:rsidRDefault="00117A11" w:rsidP="002C67CB">
            <w:pPr>
              <w:jc w:val="center"/>
              <w:rPr>
                <w:sz w:val="14"/>
                <w:szCs w:val="14"/>
              </w:rPr>
            </w:pPr>
            <w:r w:rsidRPr="00951243">
              <w:rPr>
                <w:sz w:val="14"/>
                <w:szCs w:val="14"/>
              </w:rPr>
              <w:t>0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7DEB4" w14:textId="77777777" w:rsidR="00117A11" w:rsidRPr="00951243" w:rsidRDefault="00117A11" w:rsidP="002C67CB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773AF" w14:textId="77777777" w:rsidR="00117A11" w:rsidRPr="00951243" w:rsidRDefault="00117A11" w:rsidP="002C67CB">
            <w:pPr>
              <w:jc w:val="center"/>
              <w:rPr>
                <w:sz w:val="14"/>
                <w:szCs w:val="14"/>
              </w:rPr>
            </w:pPr>
            <w:r w:rsidRPr="00951243">
              <w:rPr>
                <w:sz w:val="14"/>
                <w:szCs w:val="14"/>
              </w:rPr>
              <w:t>3-15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DE7AE" w14:textId="77777777" w:rsidR="00117A11" w:rsidRPr="00951243" w:rsidRDefault="00117A11" w:rsidP="002C67CB">
            <w:pPr>
              <w:jc w:val="center"/>
              <w:rPr>
                <w:sz w:val="14"/>
                <w:szCs w:val="14"/>
              </w:rPr>
            </w:pPr>
            <w:r w:rsidRPr="00951243">
              <w:rPr>
                <w:sz w:val="14"/>
                <w:szCs w:val="14"/>
              </w:rPr>
              <w:t>3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DAF4B" w14:textId="77777777" w:rsidR="00117A11" w:rsidRPr="00951243" w:rsidRDefault="00117A11" w:rsidP="002C67CB">
            <w:pPr>
              <w:jc w:val="center"/>
              <w:rPr>
                <w:sz w:val="14"/>
                <w:szCs w:val="14"/>
              </w:rPr>
            </w:pPr>
            <w:r w:rsidRPr="00951243">
              <w:rPr>
                <w:sz w:val="14"/>
                <w:szCs w:val="14"/>
              </w:rPr>
              <w:t>QQYNNWPHT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A82C0" w14:textId="77777777" w:rsidR="00117A11" w:rsidRPr="00951243" w:rsidRDefault="00117A11" w:rsidP="002C67CB">
            <w:pPr>
              <w:jc w:val="center"/>
              <w:rPr>
                <w:sz w:val="14"/>
                <w:szCs w:val="14"/>
              </w:rPr>
            </w:pPr>
            <w:r w:rsidRPr="00951243">
              <w:rPr>
                <w:sz w:val="14"/>
                <w:szCs w:val="14"/>
              </w:rPr>
              <w:t>9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6C38F" w14:textId="77777777" w:rsidR="00117A11" w:rsidRPr="00951243" w:rsidRDefault="00117A11" w:rsidP="002C67CB">
            <w:pPr>
              <w:jc w:val="center"/>
              <w:rPr>
                <w:sz w:val="14"/>
                <w:szCs w:val="14"/>
              </w:rPr>
            </w:pPr>
            <w:r w:rsidRPr="00951243">
              <w:rPr>
                <w:sz w:val="14"/>
                <w:szCs w:val="14"/>
              </w:rPr>
              <w:t>0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92D8C" w14:textId="77777777" w:rsidR="00117A11" w:rsidRPr="00951243" w:rsidRDefault="00117A11" w:rsidP="002C67CB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54394" w14:textId="77777777" w:rsidR="00117A11" w:rsidRPr="00951243" w:rsidRDefault="00117A11" w:rsidP="002C67CB">
            <w:pPr>
              <w:jc w:val="center"/>
              <w:rPr>
                <w:sz w:val="14"/>
                <w:szCs w:val="14"/>
              </w:rPr>
            </w:pPr>
            <w:r w:rsidRPr="00951243">
              <w:rPr>
                <w:sz w:val="14"/>
                <w:szCs w:val="14"/>
              </w:rPr>
              <w:t>-</w:t>
            </w:r>
          </w:p>
        </w:tc>
      </w:tr>
      <w:tr w:rsidR="00117A11" w:rsidRPr="00951243" w14:paraId="72FD0A03" w14:textId="77777777" w:rsidTr="002C67CB">
        <w:trPr>
          <w:trHeight w:val="320"/>
        </w:trPr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33D5D" w14:textId="77777777" w:rsidR="00117A11" w:rsidRPr="00951243" w:rsidRDefault="00117A11" w:rsidP="002C67CB">
            <w:pPr>
              <w:jc w:val="center"/>
              <w:rPr>
                <w:sz w:val="14"/>
                <w:szCs w:val="14"/>
              </w:rPr>
            </w:pPr>
            <w:r w:rsidRPr="00951243">
              <w:rPr>
                <w:sz w:val="14"/>
                <w:szCs w:val="14"/>
              </w:rPr>
              <w:t>aE9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5DD32" w14:textId="77777777" w:rsidR="00117A11" w:rsidRPr="00951243" w:rsidRDefault="00117A11" w:rsidP="002C67CB">
            <w:pPr>
              <w:jc w:val="center"/>
              <w:rPr>
                <w:sz w:val="14"/>
                <w:szCs w:val="14"/>
              </w:rPr>
            </w:pPr>
            <w:r w:rsidRPr="00951243">
              <w:rPr>
                <w:sz w:val="14"/>
                <w:szCs w:val="14"/>
              </w:rPr>
              <w:t>3-21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39AC8" w14:textId="77777777" w:rsidR="00117A11" w:rsidRPr="00951243" w:rsidRDefault="00117A11" w:rsidP="002C67CB">
            <w:pPr>
              <w:jc w:val="center"/>
              <w:rPr>
                <w:sz w:val="14"/>
                <w:szCs w:val="14"/>
              </w:rPr>
            </w:pPr>
            <w:r w:rsidRPr="00951243">
              <w:rPr>
                <w:sz w:val="14"/>
                <w:szCs w:val="14"/>
              </w:rPr>
              <w:t>3-22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5DFC5" w14:textId="77777777" w:rsidR="00117A11" w:rsidRPr="00951243" w:rsidRDefault="00117A11" w:rsidP="002C67CB">
            <w:pPr>
              <w:jc w:val="center"/>
              <w:rPr>
                <w:sz w:val="14"/>
                <w:szCs w:val="14"/>
              </w:rPr>
            </w:pPr>
            <w:r w:rsidRPr="00951243">
              <w:rPr>
                <w:sz w:val="14"/>
                <w:szCs w:val="14"/>
              </w:rPr>
              <w:t>4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65EBB" w14:textId="77777777" w:rsidR="00117A11" w:rsidRPr="00951243" w:rsidRDefault="00117A11" w:rsidP="002C67CB">
            <w:pPr>
              <w:jc w:val="center"/>
              <w:rPr>
                <w:sz w:val="14"/>
                <w:szCs w:val="14"/>
              </w:rPr>
            </w:pPr>
            <w:r w:rsidRPr="00951243">
              <w:rPr>
                <w:sz w:val="14"/>
                <w:szCs w:val="14"/>
              </w:rPr>
              <w:t>2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D27CA" w14:textId="77777777" w:rsidR="00117A11" w:rsidRPr="00951243" w:rsidRDefault="00117A11" w:rsidP="002C67CB">
            <w:pPr>
              <w:jc w:val="center"/>
              <w:rPr>
                <w:sz w:val="14"/>
                <w:szCs w:val="14"/>
              </w:rPr>
            </w:pPr>
            <w:r w:rsidRPr="00951243">
              <w:rPr>
                <w:sz w:val="14"/>
                <w:szCs w:val="14"/>
              </w:rPr>
              <w:t>ARDVSGLYYYDSSGYSGGD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C53F7" w14:textId="77777777" w:rsidR="00117A11" w:rsidRPr="00951243" w:rsidRDefault="00117A11" w:rsidP="002C67CB">
            <w:pPr>
              <w:jc w:val="center"/>
              <w:rPr>
                <w:sz w:val="14"/>
                <w:szCs w:val="14"/>
              </w:rPr>
            </w:pPr>
            <w:r w:rsidRPr="00951243">
              <w:rPr>
                <w:sz w:val="14"/>
                <w:szCs w:val="14"/>
              </w:rPr>
              <w:t>19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DED91" w14:textId="77777777" w:rsidR="00117A11" w:rsidRPr="00951243" w:rsidRDefault="00117A11" w:rsidP="002C67CB">
            <w:pPr>
              <w:jc w:val="center"/>
              <w:rPr>
                <w:sz w:val="14"/>
                <w:szCs w:val="14"/>
              </w:rPr>
            </w:pPr>
            <w:r w:rsidRPr="00951243">
              <w:rPr>
                <w:sz w:val="14"/>
                <w:szCs w:val="14"/>
              </w:rPr>
              <w:t>0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FAE6A" w14:textId="77777777" w:rsidR="00117A11" w:rsidRPr="00951243" w:rsidRDefault="00117A11" w:rsidP="002C67CB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2F112" w14:textId="77777777" w:rsidR="00117A11" w:rsidRPr="00951243" w:rsidRDefault="00117A11" w:rsidP="002C67CB">
            <w:pPr>
              <w:jc w:val="center"/>
              <w:rPr>
                <w:sz w:val="14"/>
                <w:szCs w:val="14"/>
              </w:rPr>
            </w:pPr>
            <w:r w:rsidRPr="00951243">
              <w:rPr>
                <w:sz w:val="14"/>
                <w:szCs w:val="14"/>
              </w:rPr>
              <w:t xml:space="preserve"> 1-5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73434" w14:textId="77777777" w:rsidR="00117A11" w:rsidRPr="00951243" w:rsidRDefault="00117A11" w:rsidP="002C67CB">
            <w:pPr>
              <w:jc w:val="center"/>
              <w:rPr>
                <w:sz w:val="14"/>
                <w:szCs w:val="14"/>
              </w:rPr>
            </w:pPr>
            <w:r w:rsidRPr="00951243">
              <w:rPr>
                <w:sz w:val="14"/>
                <w:szCs w:val="14"/>
              </w:rPr>
              <w:t>4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A819D" w14:textId="77777777" w:rsidR="00117A11" w:rsidRPr="00951243" w:rsidRDefault="00117A11" w:rsidP="002C67CB">
            <w:pPr>
              <w:jc w:val="center"/>
              <w:rPr>
                <w:sz w:val="14"/>
                <w:szCs w:val="14"/>
              </w:rPr>
            </w:pPr>
            <w:r w:rsidRPr="00951243">
              <w:rPr>
                <w:sz w:val="14"/>
                <w:szCs w:val="14"/>
              </w:rPr>
              <w:t>QQYNSYFLT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B2BE4" w14:textId="77777777" w:rsidR="00117A11" w:rsidRPr="00951243" w:rsidRDefault="00117A11" w:rsidP="002C67CB">
            <w:pPr>
              <w:jc w:val="center"/>
              <w:rPr>
                <w:sz w:val="14"/>
                <w:szCs w:val="14"/>
              </w:rPr>
            </w:pPr>
            <w:r w:rsidRPr="00951243">
              <w:rPr>
                <w:sz w:val="14"/>
                <w:szCs w:val="14"/>
              </w:rPr>
              <w:t>9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FAB17" w14:textId="77777777" w:rsidR="00117A11" w:rsidRPr="00951243" w:rsidRDefault="00117A11" w:rsidP="002C67CB">
            <w:pPr>
              <w:jc w:val="center"/>
              <w:rPr>
                <w:sz w:val="14"/>
                <w:szCs w:val="14"/>
              </w:rPr>
            </w:pPr>
            <w:r w:rsidRPr="00951243">
              <w:rPr>
                <w:sz w:val="14"/>
                <w:szCs w:val="14"/>
              </w:rPr>
              <w:t>1 m CDR3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33BFD" w14:textId="77777777" w:rsidR="00117A11" w:rsidRPr="00951243" w:rsidRDefault="00117A11" w:rsidP="002C67CB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1404F" w14:textId="77777777" w:rsidR="00117A11" w:rsidRPr="00951243" w:rsidRDefault="00117A11" w:rsidP="002C67CB">
            <w:pPr>
              <w:jc w:val="center"/>
              <w:rPr>
                <w:sz w:val="14"/>
                <w:szCs w:val="14"/>
              </w:rPr>
            </w:pPr>
            <w:r w:rsidRPr="00951243">
              <w:rPr>
                <w:sz w:val="14"/>
                <w:szCs w:val="14"/>
              </w:rPr>
              <w:t>-</w:t>
            </w:r>
          </w:p>
        </w:tc>
      </w:tr>
      <w:tr w:rsidR="00117A11" w:rsidRPr="00951243" w14:paraId="4A5504A7" w14:textId="77777777" w:rsidTr="002C67CB">
        <w:trPr>
          <w:trHeight w:val="320"/>
        </w:trPr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603D5" w14:textId="77777777" w:rsidR="00117A11" w:rsidRPr="00951243" w:rsidRDefault="00117A11" w:rsidP="002C67CB">
            <w:pPr>
              <w:jc w:val="center"/>
              <w:rPr>
                <w:sz w:val="14"/>
                <w:szCs w:val="14"/>
              </w:rPr>
            </w:pPr>
            <w:r w:rsidRPr="00951243">
              <w:rPr>
                <w:sz w:val="14"/>
                <w:szCs w:val="14"/>
              </w:rPr>
              <w:t>aF11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DEE33" w14:textId="77777777" w:rsidR="00117A11" w:rsidRPr="00951243" w:rsidRDefault="00117A11" w:rsidP="002C67CB">
            <w:pPr>
              <w:jc w:val="center"/>
              <w:rPr>
                <w:sz w:val="14"/>
                <w:szCs w:val="14"/>
              </w:rPr>
            </w:pPr>
            <w:r w:rsidRPr="00951243">
              <w:rPr>
                <w:sz w:val="14"/>
                <w:szCs w:val="14"/>
              </w:rPr>
              <w:t>3-48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8030D" w14:textId="77777777" w:rsidR="00117A11" w:rsidRPr="00951243" w:rsidRDefault="00117A11" w:rsidP="002C67CB">
            <w:pPr>
              <w:jc w:val="center"/>
              <w:rPr>
                <w:sz w:val="14"/>
                <w:szCs w:val="14"/>
              </w:rPr>
            </w:pPr>
            <w:r w:rsidRPr="00951243">
              <w:rPr>
                <w:sz w:val="14"/>
                <w:szCs w:val="14"/>
              </w:rPr>
              <w:t>2-15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9F28C" w14:textId="77777777" w:rsidR="00117A11" w:rsidRPr="00951243" w:rsidRDefault="00117A11" w:rsidP="002C67CB">
            <w:pPr>
              <w:jc w:val="center"/>
              <w:rPr>
                <w:sz w:val="14"/>
                <w:szCs w:val="14"/>
              </w:rPr>
            </w:pPr>
            <w:r w:rsidRPr="00951243">
              <w:rPr>
                <w:sz w:val="14"/>
                <w:szCs w:val="14"/>
              </w:rPr>
              <w:t>5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AC31F" w14:textId="77777777" w:rsidR="00117A11" w:rsidRPr="00951243" w:rsidRDefault="00117A11" w:rsidP="002C67CB">
            <w:pPr>
              <w:jc w:val="center"/>
              <w:rPr>
                <w:sz w:val="14"/>
                <w:szCs w:val="14"/>
              </w:rPr>
            </w:pPr>
            <w:r w:rsidRPr="00951243">
              <w:rPr>
                <w:sz w:val="14"/>
                <w:szCs w:val="14"/>
              </w:rPr>
              <w:t>2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C4311" w14:textId="77777777" w:rsidR="00117A11" w:rsidRPr="00951243" w:rsidRDefault="00117A11" w:rsidP="002C67CB">
            <w:pPr>
              <w:jc w:val="center"/>
              <w:rPr>
                <w:sz w:val="14"/>
                <w:szCs w:val="14"/>
              </w:rPr>
            </w:pPr>
            <w:r w:rsidRPr="00951243">
              <w:rPr>
                <w:sz w:val="14"/>
                <w:szCs w:val="14"/>
              </w:rPr>
              <w:t>ARDCSGGSCYLNWFDP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5D5F8" w14:textId="77777777" w:rsidR="00117A11" w:rsidRPr="00951243" w:rsidRDefault="00117A11" w:rsidP="002C67CB">
            <w:pPr>
              <w:jc w:val="center"/>
              <w:rPr>
                <w:sz w:val="14"/>
                <w:szCs w:val="14"/>
              </w:rPr>
            </w:pPr>
            <w:r w:rsidRPr="00951243">
              <w:rPr>
                <w:sz w:val="14"/>
                <w:szCs w:val="14"/>
              </w:rPr>
              <w:t>16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E4910" w14:textId="77777777" w:rsidR="00117A11" w:rsidRPr="00951243" w:rsidRDefault="00117A11" w:rsidP="002C67CB">
            <w:pPr>
              <w:jc w:val="center"/>
              <w:rPr>
                <w:sz w:val="14"/>
                <w:szCs w:val="14"/>
              </w:rPr>
            </w:pPr>
            <w:r w:rsidRPr="00951243">
              <w:rPr>
                <w:sz w:val="14"/>
                <w:szCs w:val="14"/>
              </w:rPr>
              <w:t>0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5A69B" w14:textId="77777777" w:rsidR="00117A11" w:rsidRPr="00951243" w:rsidRDefault="00117A11" w:rsidP="002C67CB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56BB4" w14:textId="77777777" w:rsidR="00117A11" w:rsidRPr="00951243" w:rsidRDefault="00117A11" w:rsidP="002C67CB">
            <w:pPr>
              <w:jc w:val="center"/>
              <w:rPr>
                <w:sz w:val="14"/>
                <w:szCs w:val="14"/>
              </w:rPr>
            </w:pPr>
            <w:r w:rsidRPr="00951243">
              <w:rPr>
                <w:sz w:val="14"/>
                <w:szCs w:val="14"/>
              </w:rPr>
              <w:t>1-17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19D19" w14:textId="77777777" w:rsidR="00117A11" w:rsidRPr="00951243" w:rsidRDefault="00117A11" w:rsidP="002C67CB">
            <w:pPr>
              <w:jc w:val="center"/>
              <w:rPr>
                <w:sz w:val="14"/>
                <w:szCs w:val="14"/>
              </w:rPr>
            </w:pPr>
            <w:r w:rsidRPr="00951243">
              <w:rPr>
                <w:sz w:val="14"/>
                <w:szCs w:val="14"/>
              </w:rPr>
              <w:t>4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4B793" w14:textId="77777777" w:rsidR="00117A11" w:rsidRPr="00951243" w:rsidRDefault="00117A11" w:rsidP="002C67CB">
            <w:pPr>
              <w:jc w:val="center"/>
              <w:rPr>
                <w:sz w:val="14"/>
                <w:szCs w:val="14"/>
              </w:rPr>
            </w:pPr>
            <w:r w:rsidRPr="00951243">
              <w:rPr>
                <w:sz w:val="14"/>
                <w:szCs w:val="14"/>
              </w:rPr>
              <w:t>LQHNSYPRS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36708" w14:textId="77777777" w:rsidR="00117A11" w:rsidRPr="00951243" w:rsidRDefault="00117A11" w:rsidP="002C67CB">
            <w:pPr>
              <w:jc w:val="center"/>
              <w:rPr>
                <w:sz w:val="14"/>
                <w:szCs w:val="14"/>
              </w:rPr>
            </w:pPr>
            <w:r w:rsidRPr="00951243">
              <w:rPr>
                <w:sz w:val="14"/>
                <w:szCs w:val="14"/>
              </w:rPr>
              <w:t>9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475A5" w14:textId="77777777" w:rsidR="00117A11" w:rsidRPr="00951243" w:rsidRDefault="00117A11" w:rsidP="002C67CB">
            <w:pPr>
              <w:jc w:val="center"/>
              <w:rPr>
                <w:sz w:val="14"/>
                <w:szCs w:val="14"/>
              </w:rPr>
            </w:pPr>
            <w:r w:rsidRPr="00951243">
              <w:rPr>
                <w:sz w:val="14"/>
                <w:szCs w:val="14"/>
              </w:rPr>
              <w:t>0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22FAF" w14:textId="77777777" w:rsidR="00117A11" w:rsidRPr="00951243" w:rsidRDefault="00117A11" w:rsidP="002C67CB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BBFFE6" w14:textId="77777777" w:rsidR="00117A11" w:rsidRPr="00951243" w:rsidRDefault="00117A11" w:rsidP="002C67CB">
            <w:pPr>
              <w:jc w:val="center"/>
              <w:rPr>
                <w:sz w:val="14"/>
                <w:szCs w:val="14"/>
              </w:rPr>
            </w:pPr>
            <w:r w:rsidRPr="00951243">
              <w:rPr>
                <w:sz w:val="14"/>
                <w:szCs w:val="14"/>
              </w:rPr>
              <w:t>-</w:t>
            </w:r>
          </w:p>
        </w:tc>
      </w:tr>
      <w:tr w:rsidR="00117A11" w:rsidRPr="00951243" w14:paraId="11DE59F9" w14:textId="77777777" w:rsidTr="002C67CB">
        <w:trPr>
          <w:trHeight w:val="320"/>
        </w:trPr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05C4D" w14:textId="77777777" w:rsidR="00117A11" w:rsidRPr="00951243" w:rsidRDefault="00117A11" w:rsidP="002C67CB">
            <w:pPr>
              <w:jc w:val="center"/>
              <w:rPr>
                <w:sz w:val="14"/>
                <w:szCs w:val="14"/>
              </w:rPr>
            </w:pPr>
            <w:r w:rsidRPr="00951243">
              <w:rPr>
                <w:sz w:val="14"/>
                <w:szCs w:val="14"/>
              </w:rPr>
              <w:t>aF5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1C373" w14:textId="77777777" w:rsidR="00117A11" w:rsidRPr="00951243" w:rsidRDefault="00117A11" w:rsidP="002C67CB">
            <w:pPr>
              <w:jc w:val="center"/>
              <w:rPr>
                <w:sz w:val="14"/>
                <w:szCs w:val="14"/>
              </w:rPr>
            </w:pPr>
            <w:r w:rsidRPr="00951243">
              <w:rPr>
                <w:sz w:val="14"/>
                <w:szCs w:val="14"/>
              </w:rPr>
              <w:t xml:space="preserve"> 3-23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3E593" w14:textId="77777777" w:rsidR="00117A11" w:rsidRPr="00951243" w:rsidRDefault="00117A11" w:rsidP="002C67CB">
            <w:pPr>
              <w:jc w:val="center"/>
              <w:rPr>
                <w:sz w:val="14"/>
                <w:szCs w:val="14"/>
              </w:rPr>
            </w:pPr>
            <w:r w:rsidRPr="00951243">
              <w:rPr>
                <w:sz w:val="14"/>
                <w:szCs w:val="14"/>
              </w:rPr>
              <w:t>4-17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B073A" w14:textId="77777777" w:rsidR="00117A11" w:rsidRPr="00951243" w:rsidRDefault="00117A11" w:rsidP="002C67CB">
            <w:pPr>
              <w:jc w:val="center"/>
              <w:rPr>
                <w:sz w:val="14"/>
                <w:szCs w:val="14"/>
              </w:rPr>
            </w:pPr>
            <w:r w:rsidRPr="00951243">
              <w:rPr>
                <w:sz w:val="14"/>
                <w:szCs w:val="14"/>
              </w:rPr>
              <w:t>4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11935" w14:textId="77777777" w:rsidR="00117A11" w:rsidRPr="00951243" w:rsidRDefault="00117A11" w:rsidP="002C67CB">
            <w:pPr>
              <w:jc w:val="center"/>
              <w:rPr>
                <w:sz w:val="14"/>
                <w:szCs w:val="14"/>
              </w:rPr>
            </w:pPr>
            <w:r w:rsidRPr="00951243">
              <w:rPr>
                <w:sz w:val="14"/>
                <w:szCs w:val="14"/>
              </w:rPr>
              <w:t>2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0D7A0" w14:textId="77777777" w:rsidR="00117A11" w:rsidRPr="00951243" w:rsidRDefault="00117A11" w:rsidP="002C67CB">
            <w:pPr>
              <w:jc w:val="center"/>
              <w:rPr>
                <w:sz w:val="14"/>
                <w:szCs w:val="14"/>
              </w:rPr>
            </w:pPr>
            <w:r w:rsidRPr="00951243">
              <w:rPr>
                <w:sz w:val="14"/>
                <w:szCs w:val="14"/>
              </w:rPr>
              <w:t>AKESYNYGDPVGVDY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CF902" w14:textId="77777777" w:rsidR="00117A11" w:rsidRPr="00951243" w:rsidRDefault="00117A11" w:rsidP="002C67CB">
            <w:pPr>
              <w:jc w:val="center"/>
              <w:rPr>
                <w:sz w:val="14"/>
                <w:szCs w:val="14"/>
              </w:rPr>
            </w:pPr>
            <w:r w:rsidRPr="00951243">
              <w:rPr>
                <w:sz w:val="14"/>
                <w:szCs w:val="14"/>
              </w:rPr>
              <w:t>15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97A13" w14:textId="77777777" w:rsidR="00117A11" w:rsidRPr="00951243" w:rsidRDefault="00117A11" w:rsidP="002C67CB">
            <w:pPr>
              <w:jc w:val="center"/>
              <w:rPr>
                <w:sz w:val="14"/>
                <w:szCs w:val="14"/>
              </w:rPr>
            </w:pPr>
            <w:r w:rsidRPr="00951243">
              <w:rPr>
                <w:sz w:val="14"/>
                <w:szCs w:val="14"/>
              </w:rPr>
              <w:t>0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CF529" w14:textId="77777777" w:rsidR="00117A11" w:rsidRPr="00951243" w:rsidRDefault="00117A11" w:rsidP="002C67CB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5D999" w14:textId="77777777" w:rsidR="00117A11" w:rsidRPr="00951243" w:rsidRDefault="00117A11" w:rsidP="002C67CB">
            <w:pPr>
              <w:jc w:val="center"/>
              <w:rPr>
                <w:sz w:val="14"/>
                <w:szCs w:val="14"/>
              </w:rPr>
            </w:pPr>
            <w:r w:rsidRPr="00951243">
              <w:rPr>
                <w:sz w:val="14"/>
                <w:szCs w:val="14"/>
              </w:rPr>
              <w:t>1-17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982CC" w14:textId="77777777" w:rsidR="00117A11" w:rsidRPr="00951243" w:rsidRDefault="00117A11" w:rsidP="002C67CB">
            <w:pPr>
              <w:jc w:val="center"/>
              <w:rPr>
                <w:sz w:val="14"/>
                <w:szCs w:val="14"/>
              </w:rPr>
            </w:pPr>
            <w:r w:rsidRPr="00951243">
              <w:rPr>
                <w:sz w:val="14"/>
                <w:szCs w:val="14"/>
              </w:rPr>
              <w:t>2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B9923" w14:textId="77777777" w:rsidR="00117A11" w:rsidRPr="00951243" w:rsidRDefault="00117A11" w:rsidP="002C67CB">
            <w:pPr>
              <w:jc w:val="center"/>
              <w:rPr>
                <w:sz w:val="14"/>
                <w:szCs w:val="14"/>
              </w:rPr>
            </w:pPr>
            <w:r w:rsidRPr="00951243">
              <w:rPr>
                <w:sz w:val="14"/>
                <w:szCs w:val="14"/>
              </w:rPr>
              <w:t>LQHNSYPHT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EA311" w14:textId="77777777" w:rsidR="00117A11" w:rsidRPr="00951243" w:rsidRDefault="00117A11" w:rsidP="002C67CB">
            <w:pPr>
              <w:jc w:val="center"/>
              <w:rPr>
                <w:sz w:val="14"/>
                <w:szCs w:val="14"/>
              </w:rPr>
            </w:pPr>
            <w:r w:rsidRPr="00951243">
              <w:rPr>
                <w:sz w:val="14"/>
                <w:szCs w:val="14"/>
              </w:rPr>
              <w:t>9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2845E" w14:textId="77777777" w:rsidR="00117A11" w:rsidRPr="00951243" w:rsidRDefault="00117A11" w:rsidP="002C67CB">
            <w:pPr>
              <w:jc w:val="center"/>
              <w:rPr>
                <w:sz w:val="14"/>
                <w:szCs w:val="14"/>
              </w:rPr>
            </w:pPr>
            <w:r w:rsidRPr="00951243">
              <w:rPr>
                <w:sz w:val="14"/>
                <w:szCs w:val="14"/>
              </w:rPr>
              <w:t>1 m CDR2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CBEAD" w14:textId="77777777" w:rsidR="00117A11" w:rsidRPr="00951243" w:rsidRDefault="00117A11" w:rsidP="002C67CB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BB2FD" w14:textId="77777777" w:rsidR="00117A11" w:rsidRPr="00951243" w:rsidRDefault="00117A11" w:rsidP="002C67CB">
            <w:pPr>
              <w:jc w:val="center"/>
              <w:rPr>
                <w:sz w:val="14"/>
                <w:szCs w:val="14"/>
              </w:rPr>
            </w:pPr>
            <w:r w:rsidRPr="00951243">
              <w:rPr>
                <w:sz w:val="14"/>
                <w:szCs w:val="14"/>
              </w:rPr>
              <w:t>-</w:t>
            </w:r>
          </w:p>
        </w:tc>
      </w:tr>
      <w:tr w:rsidR="00117A11" w:rsidRPr="00951243" w14:paraId="29FF4DDC" w14:textId="77777777" w:rsidTr="002C67CB">
        <w:trPr>
          <w:trHeight w:val="200"/>
        </w:trPr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E5291" w14:textId="77777777" w:rsidR="00117A11" w:rsidRPr="00951243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951243">
              <w:rPr>
                <w:color w:val="000000"/>
                <w:sz w:val="14"/>
                <w:szCs w:val="14"/>
              </w:rPr>
              <w:t>aF6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2457C" w14:textId="77777777" w:rsidR="00117A11" w:rsidRPr="00951243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951243">
              <w:rPr>
                <w:color w:val="000000"/>
                <w:sz w:val="14"/>
                <w:szCs w:val="14"/>
              </w:rPr>
              <w:t>4-4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0AAD3" w14:textId="77777777" w:rsidR="00117A11" w:rsidRPr="00951243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951243">
              <w:rPr>
                <w:color w:val="000000"/>
                <w:sz w:val="14"/>
                <w:szCs w:val="14"/>
              </w:rPr>
              <w:t>2-15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60F08" w14:textId="77777777" w:rsidR="00117A11" w:rsidRPr="00951243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951243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B9074" w14:textId="77777777" w:rsidR="00117A11" w:rsidRPr="00951243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951243">
              <w:rPr>
                <w:color w:val="000000"/>
                <w:sz w:val="14"/>
                <w:szCs w:val="14"/>
              </w:rPr>
              <w:t>5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1975F" w14:textId="77777777" w:rsidR="00117A11" w:rsidRPr="00951243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951243">
              <w:rPr>
                <w:color w:val="000000"/>
                <w:sz w:val="14"/>
                <w:szCs w:val="14"/>
              </w:rPr>
              <w:t>ARDGGWFDP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8DA46" w14:textId="77777777" w:rsidR="00117A11" w:rsidRPr="00951243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951243">
              <w:rPr>
                <w:color w:val="000000"/>
                <w:sz w:val="14"/>
                <w:szCs w:val="14"/>
              </w:rPr>
              <w:t>9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A8332" w14:textId="77777777" w:rsidR="00117A11" w:rsidRPr="00951243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951243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81837" w14:textId="77777777" w:rsidR="00117A11" w:rsidRPr="00951243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5C3FB" w14:textId="77777777" w:rsidR="00117A11" w:rsidRPr="00951243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951243">
              <w:rPr>
                <w:color w:val="000000"/>
                <w:sz w:val="14"/>
                <w:szCs w:val="14"/>
              </w:rPr>
              <w:t>1-39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C5165" w14:textId="77777777" w:rsidR="00117A11" w:rsidRPr="00951243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951243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B6808" w14:textId="77777777" w:rsidR="00117A11" w:rsidRPr="00951243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951243">
              <w:rPr>
                <w:color w:val="000000"/>
                <w:sz w:val="14"/>
                <w:szCs w:val="14"/>
              </w:rPr>
              <w:t>QQSYSTPRT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2DAAA" w14:textId="77777777" w:rsidR="00117A11" w:rsidRPr="00951243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951243">
              <w:rPr>
                <w:color w:val="000000"/>
                <w:sz w:val="14"/>
                <w:szCs w:val="14"/>
              </w:rPr>
              <w:t>9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B8AD8" w14:textId="77777777" w:rsidR="00117A11" w:rsidRPr="00951243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951243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A4733" w14:textId="77777777" w:rsidR="00117A11" w:rsidRPr="00951243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A5B5A" w14:textId="77777777" w:rsidR="00117A11" w:rsidRPr="00951243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951243">
              <w:rPr>
                <w:color w:val="000000"/>
                <w:sz w:val="14"/>
                <w:szCs w:val="14"/>
              </w:rPr>
              <w:t>-</w:t>
            </w:r>
          </w:p>
        </w:tc>
      </w:tr>
      <w:tr w:rsidR="00117A11" w:rsidRPr="00951243" w14:paraId="402603EA" w14:textId="77777777" w:rsidTr="002C67CB">
        <w:trPr>
          <w:trHeight w:val="320"/>
        </w:trPr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AB34F" w14:textId="77777777" w:rsidR="00117A11" w:rsidRPr="00951243" w:rsidRDefault="00117A11" w:rsidP="002C67CB">
            <w:pPr>
              <w:jc w:val="center"/>
              <w:rPr>
                <w:sz w:val="14"/>
                <w:szCs w:val="14"/>
              </w:rPr>
            </w:pPr>
            <w:r w:rsidRPr="00951243">
              <w:rPr>
                <w:sz w:val="14"/>
                <w:szCs w:val="14"/>
              </w:rPr>
              <w:t>aF8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DB4FE" w14:textId="77777777" w:rsidR="00117A11" w:rsidRPr="00951243" w:rsidRDefault="00117A11" w:rsidP="002C67CB">
            <w:pPr>
              <w:jc w:val="center"/>
              <w:rPr>
                <w:sz w:val="14"/>
                <w:szCs w:val="14"/>
              </w:rPr>
            </w:pPr>
            <w:r w:rsidRPr="00951243">
              <w:rPr>
                <w:sz w:val="14"/>
                <w:szCs w:val="14"/>
              </w:rPr>
              <w:t>4-59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53F34" w14:textId="77777777" w:rsidR="00117A11" w:rsidRPr="00951243" w:rsidRDefault="00117A11" w:rsidP="002C67CB">
            <w:pPr>
              <w:jc w:val="center"/>
              <w:rPr>
                <w:sz w:val="14"/>
                <w:szCs w:val="14"/>
              </w:rPr>
            </w:pPr>
            <w:r w:rsidRPr="00951243">
              <w:rPr>
                <w:sz w:val="14"/>
                <w:szCs w:val="14"/>
              </w:rPr>
              <w:t>6-13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679F1" w14:textId="77777777" w:rsidR="00117A11" w:rsidRPr="00951243" w:rsidRDefault="00117A11" w:rsidP="002C67CB">
            <w:pPr>
              <w:jc w:val="center"/>
              <w:rPr>
                <w:sz w:val="14"/>
                <w:szCs w:val="14"/>
              </w:rPr>
            </w:pPr>
            <w:r w:rsidRPr="00951243">
              <w:rPr>
                <w:sz w:val="14"/>
                <w:szCs w:val="14"/>
              </w:rPr>
              <w:t>5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0FA67" w14:textId="77777777" w:rsidR="00117A11" w:rsidRPr="00951243" w:rsidRDefault="00117A11" w:rsidP="002C67CB">
            <w:pPr>
              <w:jc w:val="center"/>
              <w:rPr>
                <w:sz w:val="14"/>
                <w:szCs w:val="14"/>
              </w:rPr>
            </w:pPr>
            <w:r w:rsidRPr="00951243">
              <w:rPr>
                <w:sz w:val="14"/>
                <w:szCs w:val="14"/>
              </w:rPr>
              <w:t>1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311D1" w14:textId="77777777" w:rsidR="00117A11" w:rsidRPr="00951243" w:rsidRDefault="00117A11" w:rsidP="002C67CB">
            <w:pPr>
              <w:jc w:val="center"/>
              <w:rPr>
                <w:sz w:val="14"/>
                <w:szCs w:val="14"/>
              </w:rPr>
            </w:pPr>
            <w:r w:rsidRPr="00951243">
              <w:rPr>
                <w:sz w:val="14"/>
                <w:szCs w:val="14"/>
              </w:rPr>
              <w:t>ARRGSSWSAQNRDWFDP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F54F2" w14:textId="77777777" w:rsidR="00117A11" w:rsidRPr="00951243" w:rsidRDefault="00117A11" w:rsidP="002C67CB">
            <w:pPr>
              <w:jc w:val="center"/>
              <w:rPr>
                <w:sz w:val="14"/>
                <w:szCs w:val="14"/>
              </w:rPr>
            </w:pPr>
            <w:r w:rsidRPr="00951243">
              <w:rPr>
                <w:sz w:val="14"/>
                <w:szCs w:val="14"/>
              </w:rPr>
              <w:t>17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A8F79" w14:textId="77777777" w:rsidR="00117A11" w:rsidRPr="00951243" w:rsidRDefault="00117A11" w:rsidP="002C67CB">
            <w:pPr>
              <w:jc w:val="center"/>
              <w:rPr>
                <w:sz w:val="14"/>
                <w:szCs w:val="14"/>
              </w:rPr>
            </w:pPr>
            <w:r w:rsidRPr="00951243">
              <w:rPr>
                <w:sz w:val="14"/>
                <w:szCs w:val="14"/>
              </w:rPr>
              <w:t>0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EDA58" w14:textId="77777777" w:rsidR="00117A11" w:rsidRPr="00951243" w:rsidRDefault="00117A11" w:rsidP="002C67CB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B1D16" w14:textId="77777777" w:rsidR="00117A11" w:rsidRPr="00951243" w:rsidRDefault="00117A11" w:rsidP="002C67CB">
            <w:pPr>
              <w:jc w:val="center"/>
              <w:rPr>
                <w:sz w:val="14"/>
                <w:szCs w:val="14"/>
              </w:rPr>
            </w:pPr>
            <w:r w:rsidRPr="00951243">
              <w:rPr>
                <w:sz w:val="14"/>
                <w:szCs w:val="14"/>
              </w:rPr>
              <w:t xml:space="preserve"> 1-16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7BAE6" w14:textId="77777777" w:rsidR="00117A11" w:rsidRPr="00951243" w:rsidRDefault="00117A11" w:rsidP="002C67CB">
            <w:pPr>
              <w:jc w:val="center"/>
              <w:rPr>
                <w:sz w:val="14"/>
                <w:szCs w:val="14"/>
              </w:rPr>
            </w:pPr>
            <w:r w:rsidRPr="00951243">
              <w:rPr>
                <w:sz w:val="14"/>
                <w:szCs w:val="14"/>
              </w:rPr>
              <w:t>2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9BE3B" w14:textId="77777777" w:rsidR="00117A11" w:rsidRPr="00951243" w:rsidRDefault="00117A11" w:rsidP="002C67CB">
            <w:pPr>
              <w:jc w:val="center"/>
              <w:rPr>
                <w:sz w:val="14"/>
                <w:szCs w:val="14"/>
              </w:rPr>
            </w:pPr>
            <w:r w:rsidRPr="00951243">
              <w:rPr>
                <w:sz w:val="14"/>
                <w:szCs w:val="14"/>
              </w:rPr>
              <w:t>QQYNSYPYT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3AB83" w14:textId="77777777" w:rsidR="00117A11" w:rsidRPr="00951243" w:rsidRDefault="00117A11" w:rsidP="002C67CB">
            <w:pPr>
              <w:jc w:val="center"/>
              <w:rPr>
                <w:sz w:val="14"/>
                <w:szCs w:val="14"/>
              </w:rPr>
            </w:pPr>
            <w:r w:rsidRPr="00951243">
              <w:rPr>
                <w:sz w:val="14"/>
                <w:szCs w:val="14"/>
              </w:rPr>
              <w:t>9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77E69" w14:textId="77777777" w:rsidR="00117A11" w:rsidRPr="00951243" w:rsidRDefault="00117A11" w:rsidP="002C67CB">
            <w:pPr>
              <w:jc w:val="center"/>
              <w:rPr>
                <w:sz w:val="14"/>
                <w:szCs w:val="14"/>
              </w:rPr>
            </w:pPr>
            <w:r w:rsidRPr="00951243">
              <w:rPr>
                <w:sz w:val="14"/>
                <w:szCs w:val="14"/>
              </w:rPr>
              <w:t>0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893000" w14:textId="77777777" w:rsidR="00117A11" w:rsidRPr="00951243" w:rsidRDefault="00117A11" w:rsidP="002C67CB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35022" w14:textId="77777777" w:rsidR="00117A11" w:rsidRPr="00951243" w:rsidRDefault="00117A11" w:rsidP="002C67CB">
            <w:pPr>
              <w:jc w:val="center"/>
              <w:rPr>
                <w:sz w:val="14"/>
                <w:szCs w:val="14"/>
              </w:rPr>
            </w:pPr>
            <w:r w:rsidRPr="00951243">
              <w:rPr>
                <w:sz w:val="14"/>
                <w:szCs w:val="14"/>
              </w:rPr>
              <w:t>-</w:t>
            </w:r>
          </w:p>
        </w:tc>
      </w:tr>
      <w:tr w:rsidR="00117A11" w:rsidRPr="00951243" w14:paraId="0D1AF4B8" w14:textId="77777777" w:rsidTr="002C67CB">
        <w:trPr>
          <w:trHeight w:val="320"/>
        </w:trPr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10080" w14:textId="77777777" w:rsidR="00117A11" w:rsidRPr="00951243" w:rsidRDefault="00117A11" w:rsidP="002C67CB">
            <w:pPr>
              <w:jc w:val="center"/>
              <w:rPr>
                <w:sz w:val="14"/>
                <w:szCs w:val="14"/>
              </w:rPr>
            </w:pPr>
            <w:r w:rsidRPr="00951243">
              <w:rPr>
                <w:sz w:val="14"/>
                <w:szCs w:val="14"/>
              </w:rPr>
              <w:lastRenderedPageBreak/>
              <w:t>aG1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CF5D5" w14:textId="77777777" w:rsidR="00117A11" w:rsidRPr="00951243" w:rsidRDefault="00117A11" w:rsidP="002C67CB">
            <w:pPr>
              <w:jc w:val="center"/>
              <w:rPr>
                <w:sz w:val="14"/>
                <w:szCs w:val="14"/>
              </w:rPr>
            </w:pPr>
            <w:r w:rsidRPr="00951243">
              <w:rPr>
                <w:sz w:val="14"/>
                <w:szCs w:val="14"/>
              </w:rPr>
              <w:t>3-23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FC339" w14:textId="77777777" w:rsidR="00117A11" w:rsidRPr="00951243" w:rsidRDefault="00117A11" w:rsidP="002C67CB">
            <w:pPr>
              <w:jc w:val="center"/>
              <w:rPr>
                <w:sz w:val="14"/>
                <w:szCs w:val="14"/>
              </w:rPr>
            </w:pPr>
            <w:r w:rsidRPr="00951243">
              <w:rPr>
                <w:sz w:val="14"/>
                <w:szCs w:val="14"/>
              </w:rPr>
              <w:t>6-13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12930" w14:textId="77777777" w:rsidR="00117A11" w:rsidRPr="00951243" w:rsidRDefault="00117A11" w:rsidP="002C67CB">
            <w:pPr>
              <w:jc w:val="center"/>
              <w:rPr>
                <w:sz w:val="14"/>
                <w:szCs w:val="14"/>
              </w:rPr>
            </w:pPr>
            <w:r w:rsidRPr="00951243">
              <w:rPr>
                <w:sz w:val="14"/>
                <w:szCs w:val="14"/>
              </w:rPr>
              <w:t>4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5FB38" w14:textId="77777777" w:rsidR="00117A11" w:rsidRPr="00951243" w:rsidRDefault="00117A11" w:rsidP="002C67CB">
            <w:pPr>
              <w:jc w:val="center"/>
              <w:rPr>
                <w:sz w:val="14"/>
                <w:szCs w:val="14"/>
              </w:rPr>
            </w:pPr>
            <w:r w:rsidRPr="00951243">
              <w:rPr>
                <w:sz w:val="14"/>
                <w:szCs w:val="14"/>
              </w:rPr>
              <w:t>2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35296" w14:textId="77777777" w:rsidR="00117A11" w:rsidRPr="00951243" w:rsidRDefault="00117A11" w:rsidP="002C67CB">
            <w:pPr>
              <w:jc w:val="center"/>
              <w:rPr>
                <w:sz w:val="14"/>
                <w:szCs w:val="14"/>
              </w:rPr>
            </w:pPr>
            <w:r w:rsidRPr="00951243">
              <w:rPr>
                <w:sz w:val="14"/>
                <w:szCs w:val="14"/>
              </w:rPr>
              <w:t>AKVALRMAAAGPFDY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403A9" w14:textId="77777777" w:rsidR="00117A11" w:rsidRPr="00951243" w:rsidRDefault="00117A11" w:rsidP="002C67CB">
            <w:pPr>
              <w:jc w:val="center"/>
              <w:rPr>
                <w:sz w:val="14"/>
                <w:szCs w:val="14"/>
              </w:rPr>
            </w:pPr>
            <w:r w:rsidRPr="00951243">
              <w:rPr>
                <w:sz w:val="14"/>
                <w:szCs w:val="14"/>
              </w:rPr>
              <w:t>15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D2297" w14:textId="77777777" w:rsidR="00117A11" w:rsidRPr="00951243" w:rsidRDefault="00117A11" w:rsidP="002C67CB">
            <w:pPr>
              <w:jc w:val="center"/>
              <w:rPr>
                <w:sz w:val="14"/>
                <w:szCs w:val="14"/>
              </w:rPr>
            </w:pPr>
            <w:r w:rsidRPr="00951243">
              <w:rPr>
                <w:sz w:val="14"/>
                <w:szCs w:val="14"/>
              </w:rPr>
              <w:t>0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4DD89" w14:textId="77777777" w:rsidR="00117A11" w:rsidRPr="00951243" w:rsidRDefault="00117A11" w:rsidP="002C67CB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3B314" w14:textId="77777777" w:rsidR="00117A11" w:rsidRPr="00951243" w:rsidRDefault="00117A11" w:rsidP="002C67CB">
            <w:pPr>
              <w:jc w:val="center"/>
              <w:rPr>
                <w:sz w:val="14"/>
                <w:szCs w:val="14"/>
              </w:rPr>
            </w:pPr>
            <w:r w:rsidRPr="00951243">
              <w:rPr>
                <w:sz w:val="14"/>
                <w:szCs w:val="14"/>
              </w:rPr>
              <w:t xml:space="preserve"> 1-8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9C5BC" w14:textId="77777777" w:rsidR="00117A11" w:rsidRPr="00951243" w:rsidRDefault="00117A11" w:rsidP="002C67CB">
            <w:pPr>
              <w:jc w:val="center"/>
              <w:rPr>
                <w:sz w:val="14"/>
                <w:szCs w:val="14"/>
              </w:rPr>
            </w:pPr>
            <w:r w:rsidRPr="00951243">
              <w:rPr>
                <w:sz w:val="14"/>
                <w:szCs w:val="14"/>
              </w:rPr>
              <w:t>4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36B00" w14:textId="77777777" w:rsidR="00117A11" w:rsidRPr="00951243" w:rsidRDefault="00117A11" w:rsidP="002C67CB">
            <w:pPr>
              <w:jc w:val="center"/>
              <w:rPr>
                <w:sz w:val="14"/>
                <w:szCs w:val="14"/>
              </w:rPr>
            </w:pPr>
            <w:r w:rsidRPr="00951243">
              <w:rPr>
                <w:sz w:val="14"/>
                <w:szCs w:val="14"/>
              </w:rPr>
              <w:t>QQYYSYPPT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CD790" w14:textId="77777777" w:rsidR="00117A11" w:rsidRPr="00951243" w:rsidRDefault="00117A11" w:rsidP="002C67CB">
            <w:pPr>
              <w:jc w:val="center"/>
              <w:rPr>
                <w:sz w:val="14"/>
                <w:szCs w:val="14"/>
              </w:rPr>
            </w:pPr>
            <w:r w:rsidRPr="00951243">
              <w:rPr>
                <w:sz w:val="14"/>
                <w:szCs w:val="14"/>
              </w:rPr>
              <w:t>9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66CD5" w14:textId="77777777" w:rsidR="00117A11" w:rsidRPr="00951243" w:rsidRDefault="00117A11" w:rsidP="002C67CB">
            <w:pPr>
              <w:jc w:val="center"/>
              <w:rPr>
                <w:sz w:val="14"/>
                <w:szCs w:val="14"/>
              </w:rPr>
            </w:pPr>
            <w:r w:rsidRPr="00951243">
              <w:rPr>
                <w:sz w:val="14"/>
                <w:szCs w:val="14"/>
              </w:rPr>
              <w:t>0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9DFBA" w14:textId="77777777" w:rsidR="00117A11" w:rsidRPr="00951243" w:rsidRDefault="00117A11" w:rsidP="002C67CB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8ACD2" w14:textId="77777777" w:rsidR="00117A11" w:rsidRPr="00951243" w:rsidRDefault="00117A11" w:rsidP="002C67CB">
            <w:pPr>
              <w:jc w:val="center"/>
              <w:rPr>
                <w:sz w:val="14"/>
                <w:szCs w:val="14"/>
              </w:rPr>
            </w:pPr>
            <w:r w:rsidRPr="00951243">
              <w:rPr>
                <w:sz w:val="14"/>
                <w:szCs w:val="14"/>
              </w:rPr>
              <w:t>-</w:t>
            </w:r>
          </w:p>
        </w:tc>
      </w:tr>
      <w:tr w:rsidR="00117A11" w:rsidRPr="00951243" w14:paraId="0AED15EE" w14:textId="77777777" w:rsidTr="002C67CB">
        <w:trPr>
          <w:trHeight w:val="320"/>
        </w:trPr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AF70E" w14:textId="77777777" w:rsidR="00117A11" w:rsidRPr="00951243" w:rsidRDefault="00117A11" w:rsidP="002C67CB">
            <w:pPr>
              <w:jc w:val="center"/>
              <w:rPr>
                <w:sz w:val="14"/>
                <w:szCs w:val="14"/>
              </w:rPr>
            </w:pPr>
            <w:r w:rsidRPr="00951243">
              <w:rPr>
                <w:sz w:val="14"/>
                <w:szCs w:val="14"/>
              </w:rPr>
              <w:t>aG10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4C77A" w14:textId="77777777" w:rsidR="00117A11" w:rsidRPr="00951243" w:rsidRDefault="00117A11" w:rsidP="002C67CB">
            <w:pPr>
              <w:jc w:val="center"/>
              <w:rPr>
                <w:sz w:val="14"/>
                <w:szCs w:val="14"/>
              </w:rPr>
            </w:pPr>
            <w:r w:rsidRPr="00951243">
              <w:rPr>
                <w:sz w:val="14"/>
                <w:szCs w:val="14"/>
              </w:rPr>
              <w:t xml:space="preserve"> 1-8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562AC" w14:textId="77777777" w:rsidR="00117A11" w:rsidRPr="00951243" w:rsidRDefault="00117A11" w:rsidP="002C67CB">
            <w:pPr>
              <w:jc w:val="center"/>
              <w:rPr>
                <w:sz w:val="14"/>
                <w:szCs w:val="14"/>
              </w:rPr>
            </w:pPr>
            <w:r w:rsidRPr="00951243">
              <w:rPr>
                <w:sz w:val="14"/>
                <w:szCs w:val="14"/>
              </w:rPr>
              <w:t>6-13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721AC" w14:textId="77777777" w:rsidR="00117A11" w:rsidRPr="00951243" w:rsidRDefault="00117A11" w:rsidP="002C67CB">
            <w:pPr>
              <w:jc w:val="center"/>
              <w:rPr>
                <w:sz w:val="14"/>
                <w:szCs w:val="14"/>
              </w:rPr>
            </w:pPr>
            <w:r w:rsidRPr="00951243">
              <w:rPr>
                <w:sz w:val="14"/>
                <w:szCs w:val="14"/>
              </w:rPr>
              <w:t>4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39E5F" w14:textId="77777777" w:rsidR="00117A11" w:rsidRPr="00951243" w:rsidRDefault="00117A11" w:rsidP="002C67CB">
            <w:pPr>
              <w:jc w:val="center"/>
              <w:rPr>
                <w:sz w:val="14"/>
                <w:szCs w:val="14"/>
              </w:rPr>
            </w:pPr>
            <w:r w:rsidRPr="00951243">
              <w:rPr>
                <w:sz w:val="14"/>
                <w:szCs w:val="14"/>
              </w:rPr>
              <w:t>1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F8904" w14:textId="77777777" w:rsidR="00117A11" w:rsidRPr="00951243" w:rsidRDefault="00117A11" w:rsidP="002C67CB">
            <w:pPr>
              <w:jc w:val="center"/>
              <w:rPr>
                <w:sz w:val="14"/>
                <w:szCs w:val="14"/>
              </w:rPr>
            </w:pPr>
            <w:r w:rsidRPr="00951243">
              <w:rPr>
                <w:sz w:val="14"/>
                <w:szCs w:val="14"/>
              </w:rPr>
              <w:t>ARGGRYSRTFIAG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82484" w14:textId="77777777" w:rsidR="00117A11" w:rsidRPr="00951243" w:rsidRDefault="00117A11" w:rsidP="002C67CB">
            <w:pPr>
              <w:jc w:val="center"/>
              <w:rPr>
                <w:sz w:val="14"/>
                <w:szCs w:val="14"/>
              </w:rPr>
            </w:pPr>
            <w:r w:rsidRPr="00951243">
              <w:rPr>
                <w:sz w:val="14"/>
                <w:szCs w:val="14"/>
              </w:rPr>
              <w:t>13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D890F" w14:textId="77777777" w:rsidR="00117A11" w:rsidRPr="00951243" w:rsidRDefault="00117A11" w:rsidP="002C67CB">
            <w:pPr>
              <w:jc w:val="center"/>
              <w:rPr>
                <w:sz w:val="14"/>
                <w:szCs w:val="14"/>
              </w:rPr>
            </w:pPr>
            <w:r w:rsidRPr="00951243">
              <w:rPr>
                <w:sz w:val="14"/>
                <w:szCs w:val="14"/>
              </w:rPr>
              <w:t>0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FEB9F" w14:textId="77777777" w:rsidR="00117A11" w:rsidRPr="00951243" w:rsidRDefault="00117A11" w:rsidP="002C67CB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F379D" w14:textId="77777777" w:rsidR="00117A11" w:rsidRPr="00951243" w:rsidRDefault="00117A11" w:rsidP="002C67CB">
            <w:pPr>
              <w:jc w:val="center"/>
              <w:rPr>
                <w:sz w:val="14"/>
                <w:szCs w:val="14"/>
              </w:rPr>
            </w:pPr>
            <w:r w:rsidRPr="00951243">
              <w:rPr>
                <w:sz w:val="14"/>
                <w:szCs w:val="14"/>
              </w:rPr>
              <w:t>3-15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53775" w14:textId="77777777" w:rsidR="00117A11" w:rsidRPr="00951243" w:rsidRDefault="00117A11" w:rsidP="002C67CB">
            <w:pPr>
              <w:jc w:val="center"/>
              <w:rPr>
                <w:sz w:val="14"/>
                <w:szCs w:val="14"/>
              </w:rPr>
            </w:pPr>
            <w:r w:rsidRPr="00951243">
              <w:rPr>
                <w:sz w:val="14"/>
                <w:szCs w:val="14"/>
              </w:rPr>
              <w:t>2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D70E6" w14:textId="77777777" w:rsidR="00117A11" w:rsidRPr="00951243" w:rsidRDefault="00117A11" w:rsidP="002C67CB">
            <w:pPr>
              <w:jc w:val="center"/>
              <w:rPr>
                <w:sz w:val="14"/>
                <w:szCs w:val="14"/>
              </w:rPr>
            </w:pPr>
            <w:r w:rsidRPr="00951243">
              <w:rPr>
                <w:sz w:val="14"/>
                <w:szCs w:val="14"/>
              </w:rPr>
              <w:t>QQYNNWPYT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108E4" w14:textId="77777777" w:rsidR="00117A11" w:rsidRPr="00951243" w:rsidRDefault="00117A11" w:rsidP="002C67CB">
            <w:pPr>
              <w:jc w:val="center"/>
              <w:rPr>
                <w:sz w:val="14"/>
                <w:szCs w:val="14"/>
              </w:rPr>
            </w:pPr>
            <w:r w:rsidRPr="00951243">
              <w:rPr>
                <w:sz w:val="14"/>
                <w:szCs w:val="14"/>
              </w:rPr>
              <w:t>9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EC46D" w14:textId="77777777" w:rsidR="00117A11" w:rsidRPr="00951243" w:rsidRDefault="00117A11" w:rsidP="002C67CB">
            <w:pPr>
              <w:jc w:val="center"/>
              <w:rPr>
                <w:sz w:val="14"/>
                <w:szCs w:val="14"/>
              </w:rPr>
            </w:pPr>
            <w:r w:rsidRPr="00951243">
              <w:rPr>
                <w:sz w:val="14"/>
                <w:szCs w:val="14"/>
              </w:rPr>
              <w:t>0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2933E" w14:textId="77777777" w:rsidR="00117A11" w:rsidRPr="00951243" w:rsidRDefault="00117A11" w:rsidP="002C67CB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77EEC" w14:textId="77777777" w:rsidR="00117A11" w:rsidRPr="00951243" w:rsidRDefault="00117A11" w:rsidP="002C67CB">
            <w:pPr>
              <w:jc w:val="center"/>
              <w:rPr>
                <w:sz w:val="14"/>
                <w:szCs w:val="14"/>
              </w:rPr>
            </w:pPr>
            <w:r w:rsidRPr="00951243">
              <w:rPr>
                <w:sz w:val="14"/>
                <w:szCs w:val="14"/>
              </w:rPr>
              <w:t>+</w:t>
            </w:r>
          </w:p>
        </w:tc>
      </w:tr>
      <w:tr w:rsidR="00117A11" w:rsidRPr="00951243" w14:paraId="09A35E0A" w14:textId="77777777" w:rsidTr="002C67CB">
        <w:trPr>
          <w:trHeight w:val="320"/>
        </w:trPr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EF80B" w14:textId="77777777" w:rsidR="00117A11" w:rsidRPr="00951243" w:rsidRDefault="00117A11" w:rsidP="002C67CB">
            <w:pPr>
              <w:jc w:val="center"/>
              <w:rPr>
                <w:sz w:val="14"/>
                <w:szCs w:val="14"/>
              </w:rPr>
            </w:pPr>
            <w:r w:rsidRPr="00951243">
              <w:rPr>
                <w:sz w:val="14"/>
                <w:szCs w:val="14"/>
              </w:rPr>
              <w:t>aG8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E9AC1" w14:textId="77777777" w:rsidR="00117A11" w:rsidRPr="00951243" w:rsidRDefault="00117A11" w:rsidP="002C67CB">
            <w:pPr>
              <w:jc w:val="center"/>
              <w:rPr>
                <w:sz w:val="14"/>
                <w:szCs w:val="14"/>
              </w:rPr>
            </w:pPr>
            <w:r w:rsidRPr="00951243">
              <w:rPr>
                <w:sz w:val="14"/>
                <w:szCs w:val="14"/>
              </w:rPr>
              <w:t>4-61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3D95F" w14:textId="77777777" w:rsidR="00117A11" w:rsidRPr="00951243" w:rsidRDefault="00117A11" w:rsidP="002C67CB">
            <w:pPr>
              <w:jc w:val="center"/>
              <w:rPr>
                <w:sz w:val="14"/>
                <w:szCs w:val="14"/>
              </w:rPr>
            </w:pPr>
            <w:r w:rsidRPr="00951243">
              <w:rPr>
                <w:sz w:val="14"/>
                <w:szCs w:val="14"/>
              </w:rPr>
              <w:t>5-18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6E3B6" w14:textId="77777777" w:rsidR="00117A11" w:rsidRPr="00951243" w:rsidRDefault="00117A11" w:rsidP="002C67CB">
            <w:pPr>
              <w:jc w:val="center"/>
              <w:rPr>
                <w:sz w:val="14"/>
                <w:szCs w:val="14"/>
              </w:rPr>
            </w:pPr>
            <w:r w:rsidRPr="00951243">
              <w:rPr>
                <w:sz w:val="14"/>
                <w:szCs w:val="14"/>
              </w:rPr>
              <w:t>5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A7A90" w14:textId="77777777" w:rsidR="00117A11" w:rsidRPr="00951243" w:rsidRDefault="00117A11" w:rsidP="002C67CB">
            <w:pPr>
              <w:jc w:val="center"/>
              <w:rPr>
                <w:sz w:val="14"/>
                <w:szCs w:val="14"/>
              </w:rPr>
            </w:pPr>
            <w:r w:rsidRPr="00951243">
              <w:rPr>
                <w:sz w:val="14"/>
                <w:szCs w:val="14"/>
              </w:rPr>
              <w:t>3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C97B0" w14:textId="77777777" w:rsidR="00117A11" w:rsidRPr="00951243" w:rsidRDefault="00117A11" w:rsidP="002C67CB">
            <w:pPr>
              <w:jc w:val="center"/>
              <w:rPr>
                <w:sz w:val="14"/>
                <w:szCs w:val="14"/>
              </w:rPr>
            </w:pPr>
            <w:r w:rsidRPr="00951243">
              <w:rPr>
                <w:sz w:val="14"/>
                <w:szCs w:val="14"/>
              </w:rPr>
              <w:t>ARERVSYGSYR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42FAE" w14:textId="77777777" w:rsidR="00117A11" w:rsidRPr="00951243" w:rsidRDefault="00117A11" w:rsidP="002C67CB">
            <w:pPr>
              <w:jc w:val="center"/>
              <w:rPr>
                <w:sz w:val="14"/>
                <w:szCs w:val="14"/>
              </w:rPr>
            </w:pPr>
            <w:r w:rsidRPr="00951243">
              <w:rPr>
                <w:sz w:val="14"/>
                <w:szCs w:val="14"/>
              </w:rPr>
              <w:t>1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5D98A" w14:textId="77777777" w:rsidR="00117A11" w:rsidRPr="00951243" w:rsidRDefault="00117A11" w:rsidP="002C67CB">
            <w:pPr>
              <w:jc w:val="center"/>
              <w:rPr>
                <w:sz w:val="14"/>
                <w:szCs w:val="14"/>
              </w:rPr>
            </w:pPr>
            <w:r w:rsidRPr="00951243">
              <w:rPr>
                <w:sz w:val="14"/>
                <w:szCs w:val="14"/>
              </w:rPr>
              <w:t>0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746DE" w14:textId="77777777" w:rsidR="00117A11" w:rsidRPr="00951243" w:rsidRDefault="00117A11" w:rsidP="002C67CB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69448" w14:textId="77777777" w:rsidR="00117A11" w:rsidRPr="00951243" w:rsidRDefault="00117A11" w:rsidP="002C67CB">
            <w:pPr>
              <w:jc w:val="center"/>
              <w:rPr>
                <w:sz w:val="14"/>
                <w:szCs w:val="14"/>
              </w:rPr>
            </w:pPr>
            <w:r w:rsidRPr="00951243">
              <w:rPr>
                <w:sz w:val="14"/>
                <w:szCs w:val="14"/>
              </w:rPr>
              <w:t>3-20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35BA1" w14:textId="77777777" w:rsidR="00117A11" w:rsidRPr="00951243" w:rsidRDefault="00117A11" w:rsidP="002C67CB">
            <w:pPr>
              <w:jc w:val="center"/>
              <w:rPr>
                <w:sz w:val="14"/>
                <w:szCs w:val="14"/>
              </w:rPr>
            </w:pPr>
            <w:r w:rsidRPr="00951243">
              <w:rPr>
                <w:sz w:val="14"/>
                <w:szCs w:val="14"/>
              </w:rPr>
              <w:t>2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F28A6" w14:textId="77777777" w:rsidR="00117A11" w:rsidRPr="00951243" w:rsidRDefault="00117A11" w:rsidP="002C67CB">
            <w:pPr>
              <w:jc w:val="center"/>
              <w:rPr>
                <w:sz w:val="14"/>
                <w:szCs w:val="14"/>
              </w:rPr>
            </w:pPr>
            <w:r w:rsidRPr="00951243">
              <w:rPr>
                <w:sz w:val="14"/>
                <w:szCs w:val="14"/>
              </w:rPr>
              <w:t>QQYGSSPYT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73734" w14:textId="77777777" w:rsidR="00117A11" w:rsidRPr="00951243" w:rsidRDefault="00117A11" w:rsidP="002C67CB">
            <w:pPr>
              <w:jc w:val="center"/>
              <w:rPr>
                <w:sz w:val="14"/>
                <w:szCs w:val="14"/>
              </w:rPr>
            </w:pPr>
            <w:r w:rsidRPr="00951243">
              <w:rPr>
                <w:sz w:val="14"/>
                <w:szCs w:val="14"/>
              </w:rPr>
              <w:t>9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DA9FF" w14:textId="77777777" w:rsidR="00117A11" w:rsidRPr="00951243" w:rsidRDefault="00117A11" w:rsidP="002C67CB">
            <w:pPr>
              <w:jc w:val="center"/>
              <w:rPr>
                <w:sz w:val="14"/>
                <w:szCs w:val="14"/>
              </w:rPr>
            </w:pPr>
            <w:r w:rsidRPr="00951243">
              <w:rPr>
                <w:sz w:val="14"/>
                <w:szCs w:val="14"/>
              </w:rPr>
              <w:t>0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F68E4" w14:textId="77777777" w:rsidR="00117A11" w:rsidRPr="00951243" w:rsidRDefault="00117A11" w:rsidP="002C67CB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D7B0B8" w14:textId="77777777" w:rsidR="00117A11" w:rsidRPr="00951243" w:rsidRDefault="00117A11" w:rsidP="002C67CB">
            <w:pPr>
              <w:jc w:val="center"/>
              <w:rPr>
                <w:sz w:val="14"/>
                <w:szCs w:val="14"/>
              </w:rPr>
            </w:pPr>
            <w:r w:rsidRPr="00951243">
              <w:rPr>
                <w:sz w:val="14"/>
                <w:szCs w:val="14"/>
              </w:rPr>
              <w:t>-</w:t>
            </w:r>
          </w:p>
        </w:tc>
      </w:tr>
      <w:tr w:rsidR="00117A11" w:rsidRPr="00951243" w14:paraId="058DBD10" w14:textId="77777777" w:rsidTr="002C67CB">
        <w:trPr>
          <w:trHeight w:val="320"/>
        </w:trPr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B4BEB" w14:textId="77777777" w:rsidR="00117A11" w:rsidRPr="00951243" w:rsidRDefault="00117A11" w:rsidP="002C67CB">
            <w:pPr>
              <w:jc w:val="center"/>
              <w:rPr>
                <w:sz w:val="14"/>
                <w:szCs w:val="14"/>
              </w:rPr>
            </w:pPr>
            <w:r w:rsidRPr="00951243">
              <w:rPr>
                <w:sz w:val="14"/>
                <w:szCs w:val="14"/>
              </w:rPr>
              <w:t>aH2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C6F9B" w14:textId="77777777" w:rsidR="00117A11" w:rsidRPr="00951243" w:rsidRDefault="00117A11" w:rsidP="002C67CB">
            <w:pPr>
              <w:jc w:val="center"/>
              <w:rPr>
                <w:sz w:val="14"/>
                <w:szCs w:val="14"/>
              </w:rPr>
            </w:pPr>
            <w:r w:rsidRPr="00951243">
              <w:rPr>
                <w:sz w:val="14"/>
                <w:szCs w:val="14"/>
              </w:rPr>
              <w:t>3-23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2631A" w14:textId="77777777" w:rsidR="00117A11" w:rsidRPr="00951243" w:rsidRDefault="00117A11" w:rsidP="002C67CB">
            <w:pPr>
              <w:jc w:val="center"/>
              <w:rPr>
                <w:sz w:val="14"/>
                <w:szCs w:val="14"/>
              </w:rPr>
            </w:pPr>
            <w:r w:rsidRPr="00951243">
              <w:rPr>
                <w:sz w:val="14"/>
                <w:szCs w:val="14"/>
              </w:rPr>
              <w:t>3-16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0B575" w14:textId="77777777" w:rsidR="00117A11" w:rsidRPr="00951243" w:rsidRDefault="00117A11" w:rsidP="002C67CB">
            <w:pPr>
              <w:jc w:val="center"/>
              <w:rPr>
                <w:sz w:val="14"/>
                <w:szCs w:val="14"/>
              </w:rPr>
            </w:pPr>
            <w:r w:rsidRPr="00951243">
              <w:rPr>
                <w:sz w:val="14"/>
                <w:szCs w:val="14"/>
              </w:rPr>
              <w:t>4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E419D" w14:textId="77777777" w:rsidR="00117A11" w:rsidRPr="00951243" w:rsidRDefault="00117A11" w:rsidP="002C67CB">
            <w:pPr>
              <w:jc w:val="center"/>
              <w:rPr>
                <w:sz w:val="14"/>
                <w:szCs w:val="14"/>
              </w:rPr>
            </w:pPr>
            <w:r w:rsidRPr="00951243">
              <w:rPr>
                <w:sz w:val="14"/>
                <w:szCs w:val="14"/>
              </w:rPr>
              <w:t>3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80477" w14:textId="77777777" w:rsidR="00117A11" w:rsidRPr="00951243" w:rsidRDefault="00117A11" w:rsidP="002C67CB">
            <w:pPr>
              <w:jc w:val="center"/>
              <w:rPr>
                <w:sz w:val="14"/>
                <w:szCs w:val="14"/>
              </w:rPr>
            </w:pPr>
            <w:r w:rsidRPr="00951243">
              <w:rPr>
                <w:sz w:val="14"/>
                <w:szCs w:val="14"/>
              </w:rPr>
              <w:t>AKVFFVVITFGGAIDY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040AA" w14:textId="77777777" w:rsidR="00117A11" w:rsidRPr="00951243" w:rsidRDefault="00117A11" w:rsidP="002C67CB">
            <w:pPr>
              <w:jc w:val="center"/>
              <w:rPr>
                <w:sz w:val="14"/>
                <w:szCs w:val="14"/>
              </w:rPr>
            </w:pPr>
            <w:r w:rsidRPr="00951243">
              <w:rPr>
                <w:sz w:val="14"/>
                <w:szCs w:val="14"/>
              </w:rPr>
              <w:t>16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DA846" w14:textId="77777777" w:rsidR="00117A11" w:rsidRPr="00951243" w:rsidRDefault="00117A11" w:rsidP="002C67CB">
            <w:pPr>
              <w:jc w:val="center"/>
              <w:rPr>
                <w:sz w:val="14"/>
                <w:szCs w:val="14"/>
              </w:rPr>
            </w:pPr>
            <w:r w:rsidRPr="00951243">
              <w:rPr>
                <w:sz w:val="14"/>
                <w:szCs w:val="14"/>
              </w:rPr>
              <w:t>0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D8290" w14:textId="77777777" w:rsidR="00117A11" w:rsidRPr="00951243" w:rsidRDefault="00117A11" w:rsidP="002C67CB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68ED4" w14:textId="77777777" w:rsidR="00117A11" w:rsidRPr="00951243" w:rsidRDefault="00117A11" w:rsidP="002C67CB">
            <w:pPr>
              <w:jc w:val="center"/>
              <w:rPr>
                <w:sz w:val="14"/>
                <w:szCs w:val="14"/>
              </w:rPr>
            </w:pPr>
            <w:r w:rsidRPr="00951243">
              <w:rPr>
                <w:sz w:val="14"/>
                <w:szCs w:val="14"/>
              </w:rPr>
              <w:t xml:space="preserve"> 1-9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21D8D" w14:textId="77777777" w:rsidR="00117A11" w:rsidRPr="00951243" w:rsidRDefault="00117A11" w:rsidP="002C67CB">
            <w:pPr>
              <w:jc w:val="center"/>
              <w:rPr>
                <w:sz w:val="14"/>
                <w:szCs w:val="14"/>
              </w:rPr>
            </w:pPr>
            <w:r w:rsidRPr="00951243">
              <w:rPr>
                <w:sz w:val="14"/>
                <w:szCs w:val="14"/>
              </w:rPr>
              <w:t>1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48F74" w14:textId="77777777" w:rsidR="00117A11" w:rsidRPr="00951243" w:rsidRDefault="00117A11" w:rsidP="002C67CB">
            <w:pPr>
              <w:jc w:val="center"/>
              <w:rPr>
                <w:sz w:val="14"/>
                <w:szCs w:val="14"/>
              </w:rPr>
            </w:pPr>
            <w:r w:rsidRPr="00951243">
              <w:rPr>
                <w:sz w:val="14"/>
                <w:szCs w:val="14"/>
              </w:rPr>
              <w:t>QQLNSYPRT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017D3" w14:textId="77777777" w:rsidR="00117A11" w:rsidRPr="00951243" w:rsidRDefault="00117A11" w:rsidP="002C67CB">
            <w:pPr>
              <w:jc w:val="center"/>
              <w:rPr>
                <w:sz w:val="14"/>
                <w:szCs w:val="14"/>
              </w:rPr>
            </w:pPr>
            <w:r w:rsidRPr="00951243">
              <w:rPr>
                <w:sz w:val="14"/>
                <w:szCs w:val="14"/>
              </w:rPr>
              <w:t>9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EECD2" w14:textId="77777777" w:rsidR="00117A11" w:rsidRPr="00951243" w:rsidRDefault="00117A11" w:rsidP="002C67CB">
            <w:pPr>
              <w:jc w:val="center"/>
              <w:rPr>
                <w:sz w:val="14"/>
                <w:szCs w:val="14"/>
              </w:rPr>
            </w:pPr>
            <w:r w:rsidRPr="00951243">
              <w:rPr>
                <w:sz w:val="14"/>
                <w:szCs w:val="14"/>
              </w:rPr>
              <w:t>0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FEEBC" w14:textId="77777777" w:rsidR="00117A11" w:rsidRPr="00951243" w:rsidRDefault="00117A11" w:rsidP="002C67CB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66FD9" w14:textId="77777777" w:rsidR="00117A11" w:rsidRPr="00951243" w:rsidRDefault="00117A11" w:rsidP="002C67CB">
            <w:pPr>
              <w:jc w:val="center"/>
              <w:rPr>
                <w:sz w:val="14"/>
                <w:szCs w:val="14"/>
              </w:rPr>
            </w:pPr>
            <w:r w:rsidRPr="00951243">
              <w:rPr>
                <w:sz w:val="14"/>
                <w:szCs w:val="14"/>
              </w:rPr>
              <w:t>+</w:t>
            </w:r>
          </w:p>
        </w:tc>
      </w:tr>
      <w:tr w:rsidR="00117A11" w:rsidRPr="00951243" w14:paraId="0B967B03" w14:textId="77777777" w:rsidTr="002C67CB">
        <w:trPr>
          <w:trHeight w:val="216"/>
        </w:trPr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AD180" w14:textId="77777777" w:rsidR="00117A11" w:rsidRPr="00951243" w:rsidRDefault="00117A11" w:rsidP="002C67CB">
            <w:pPr>
              <w:jc w:val="center"/>
              <w:rPr>
                <w:sz w:val="14"/>
                <w:szCs w:val="14"/>
              </w:rPr>
            </w:pPr>
            <w:r w:rsidRPr="00951243">
              <w:rPr>
                <w:sz w:val="14"/>
                <w:szCs w:val="14"/>
              </w:rPr>
              <w:t>aH9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3E84D" w14:textId="77777777" w:rsidR="00117A11" w:rsidRPr="00951243" w:rsidRDefault="00117A11" w:rsidP="002C67CB">
            <w:pPr>
              <w:jc w:val="center"/>
              <w:rPr>
                <w:sz w:val="14"/>
                <w:szCs w:val="14"/>
              </w:rPr>
            </w:pPr>
            <w:r w:rsidRPr="00951243">
              <w:rPr>
                <w:sz w:val="14"/>
                <w:szCs w:val="14"/>
              </w:rPr>
              <w:t>3-23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3B2C8" w14:textId="77777777" w:rsidR="00117A11" w:rsidRPr="00951243" w:rsidRDefault="00117A11" w:rsidP="002C67CB">
            <w:pPr>
              <w:jc w:val="center"/>
              <w:rPr>
                <w:sz w:val="14"/>
                <w:szCs w:val="14"/>
              </w:rPr>
            </w:pPr>
            <w:r w:rsidRPr="00951243">
              <w:rPr>
                <w:sz w:val="14"/>
                <w:szCs w:val="14"/>
              </w:rPr>
              <w:t>3-22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E7035" w14:textId="77777777" w:rsidR="00117A11" w:rsidRPr="00951243" w:rsidRDefault="00117A11" w:rsidP="002C67CB">
            <w:pPr>
              <w:jc w:val="center"/>
              <w:rPr>
                <w:sz w:val="14"/>
                <w:szCs w:val="14"/>
              </w:rPr>
            </w:pPr>
            <w:r w:rsidRPr="00951243">
              <w:rPr>
                <w:sz w:val="14"/>
                <w:szCs w:val="14"/>
              </w:rPr>
              <w:t>4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37B04" w14:textId="77777777" w:rsidR="00117A11" w:rsidRPr="00951243" w:rsidRDefault="00117A11" w:rsidP="002C67CB">
            <w:pPr>
              <w:jc w:val="center"/>
              <w:rPr>
                <w:sz w:val="14"/>
                <w:szCs w:val="14"/>
              </w:rPr>
            </w:pPr>
            <w:r w:rsidRPr="00951243">
              <w:rPr>
                <w:sz w:val="14"/>
                <w:szCs w:val="14"/>
              </w:rPr>
              <w:t>2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33985" w14:textId="77777777" w:rsidR="00117A11" w:rsidRPr="00951243" w:rsidRDefault="00117A11" w:rsidP="002C67CB">
            <w:pPr>
              <w:jc w:val="center"/>
              <w:rPr>
                <w:sz w:val="14"/>
                <w:szCs w:val="14"/>
              </w:rPr>
            </w:pPr>
            <w:r w:rsidRPr="00951243">
              <w:rPr>
                <w:sz w:val="14"/>
                <w:szCs w:val="14"/>
              </w:rPr>
              <w:t>AETNYDSKLGGFDY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280E6" w14:textId="77777777" w:rsidR="00117A11" w:rsidRPr="00951243" w:rsidRDefault="00117A11" w:rsidP="002C67CB">
            <w:pPr>
              <w:jc w:val="center"/>
              <w:rPr>
                <w:sz w:val="14"/>
                <w:szCs w:val="14"/>
              </w:rPr>
            </w:pPr>
            <w:r w:rsidRPr="00951243">
              <w:rPr>
                <w:sz w:val="14"/>
                <w:szCs w:val="14"/>
              </w:rPr>
              <w:t>14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7F2BE" w14:textId="77777777" w:rsidR="00117A11" w:rsidRPr="00951243" w:rsidRDefault="00117A11" w:rsidP="002C67CB">
            <w:pPr>
              <w:jc w:val="center"/>
              <w:rPr>
                <w:sz w:val="14"/>
                <w:szCs w:val="14"/>
              </w:rPr>
            </w:pPr>
            <w:r w:rsidRPr="00951243">
              <w:rPr>
                <w:sz w:val="14"/>
                <w:szCs w:val="14"/>
              </w:rPr>
              <w:t>0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807D0" w14:textId="77777777" w:rsidR="00117A11" w:rsidRPr="00951243" w:rsidRDefault="00117A11" w:rsidP="002C67CB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09785" w14:textId="77777777" w:rsidR="00117A11" w:rsidRPr="00951243" w:rsidRDefault="00117A11" w:rsidP="002C67CB">
            <w:pPr>
              <w:jc w:val="center"/>
              <w:rPr>
                <w:sz w:val="14"/>
                <w:szCs w:val="14"/>
              </w:rPr>
            </w:pPr>
            <w:r w:rsidRPr="00951243">
              <w:rPr>
                <w:sz w:val="14"/>
                <w:szCs w:val="14"/>
              </w:rPr>
              <w:t>3-15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1A4F4" w14:textId="77777777" w:rsidR="00117A11" w:rsidRPr="00951243" w:rsidRDefault="00117A11" w:rsidP="002C67CB">
            <w:pPr>
              <w:jc w:val="center"/>
              <w:rPr>
                <w:sz w:val="14"/>
                <w:szCs w:val="14"/>
              </w:rPr>
            </w:pPr>
            <w:r w:rsidRPr="00951243">
              <w:rPr>
                <w:sz w:val="14"/>
                <w:szCs w:val="14"/>
              </w:rPr>
              <w:t>1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20419" w14:textId="77777777" w:rsidR="00117A11" w:rsidRPr="00951243" w:rsidRDefault="00117A11" w:rsidP="002C67CB">
            <w:pPr>
              <w:jc w:val="center"/>
              <w:rPr>
                <w:sz w:val="14"/>
                <w:szCs w:val="14"/>
              </w:rPr>
            </w:pPr>
            <w:r w:rsidRPr="00951243">
              <w:rPr>
                <w:sz w:val="14"/>
                <w:szCs w:val="14"/>
              </w:rPr>
              <w:t>QQYNNWPRT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41CA9" w14:textId="77777777" w:rsidR="00117A11" w:rsidRPr="00951243" w:rsidRDefault="00117A11" w:rsidP="002C67CB">
            <w:pPr>
              <w:jc w:val="center"/>
              <w:rPr>
                <w:sz w:val="14"/>
                <w:szCs w:val="14"/>
              </w:rPr>
            </w:pPr>
            <w:r w:rsidRPr="00951243">
              <w:rPr>
                <w:sz w:val="14"/>
                <w:szCs w:val="14"/>
              </w:rPr>
              <w:t>9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C3040" w14:textId="77777777" w:rsidR="00117A11" w:rsidRPr="00951243" w:rsidRDefault="00117A11" w:rsidP="002C67CB">
            <w:pPr>
              <w:jc w:val="center"/>
              <w:rPr>
                <w:sz w:val="14"/>
                <w:szCs w:val="14"/>
              </w:rPr>
            </w:pPr>
            <w:r w:rsidRPr="00951243">
              <w:rPr>
                <w:sz w:val="14"/>
                <w:szCs w:val="14"/>
              </w:rPr>
              <w:t>1 m FR3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3CB35" w14:textId="77777777" w:rsidR="00117A11" w:rsidRPr="00951243" w:rsidRDefault="00117A11" w:rsidP="002C67CB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7A6CA" w14:textId="77777777" w:rsidR="00117A11" w:rsidRPr="00951243" w:rsidRDefault="00117A11" w:rsidP="002C67CB">
            <w:pPr>
              <w:jc w:val="center"/>
              <w:rPr>
                <w:sz w:val="14"/>
                <w:szCs w:val="14"/>
              </w:rPr>
            </w:pPr>
            <w:r w:rsidRPr="00951243">
              <w:rPr>
                <w:sz w:val="14"/>
                <w:szCs w:val="14"/>
              </w:rPr>
              <w:t>-</w:t>
            </w:r>
          </w:p>
        </w:tc>
      </w:tr>
      <w:tr w:rsidR="00117A11" w:rsidRPr="00951243" w14:paraId="3F73BA8A" w14:textId="77777777" w:rsidTr="002C67CB">
        <w:trPr>
          <w:trHeight w:val="200"/>
        </w:trPr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9DD96" w14:textId="77777777" w:rsidR="00117A11" w:rsidRPr="00951243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951243">
              <w:rPr>
                <w:color w:val="000000"/>
                <w:sz w:val="14"/>
                <w:szCs w:val="14"/>
              </w:rPr>
              <w:t>aH4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67F82" w14:textId="77777777" w:rsidR="00117A11" w:rsidRPr="00951243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951243">
              <w:rPr>
                <w:color w:val="000000"/>
                <w:sz w:val="14"/>
                <w:szCs w:val="14"/>
              </w:rPr>
              <w:t>4-38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68B06" w14:textId="77777777" w:rsidR="00117A11" w:rsidRPr="00951243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951243">
              <w:rPr>
                <w:color w:val="000000"/>
                <w:sz w:val="14"/>
                <w:szCs w:val="14"/>
              </w:rPr>
              <w:t>2-15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03520" w14:textId="77777777" w:rsidR="00117A11" w:rsidRPr="00951243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951243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3058F" w14:textId="77777777" w:rsidR="00117A11" w:rsidRPr="00951243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951243">
              <w:rPr>
                <w:color w:val="000000"/>
                <w:sz w:val="14"/>
                <w:szCs w:val="14"/>
              </w:rPr>
              <w:t>5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91F62" w14:textId="77777777" w:rsidR="00117A11" w:rsidRPr="00951243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951243">
              <w:rPr>
                <w:color w:val="000000"/>
                <w:sz w:val="14"/>
                <w:szCs w:val="14"/>
              </w:rPr>
              <w:t>ARDATCSGGSCYSNWFDP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5C3AC" w14:textId="77777777" w:rsidR="00117A11" w:rsidRPr="00951243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951243">
              <w:rPr>
                <w:color w:val="000000"/>
                <w:sz w:val="14"/>
                <w:szCs w:val="14"/>
              </w:rPr>
              <w:t>18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08BDA" w14:textId="77777777" w:rsidR="00117A11" w:rsidRPr="00951243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951243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21964" w14:textId="77777777" w:rsidR="00117A11" w:rsidRPr="00951243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4DA16" w14:textId="77777777" w:rsidR="00117A11" w:rsidRPr="00951243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951243">
              <w:rPr>
                <w:color w:val="000000"/>
                <w:sz w:val="14"/>
                <w:szCs w:val="14"/>
              </w:rPr>
              <w:t>1-39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F3FC7" w14:textId="77777777" w:rsidR="00117A11" w:rsidRPr="00951243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951243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EA191" w14:textId="77777777" w:rsidR="00117A11" w:rsidRPr="00951243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951243">
              <w:rPr>
                <w:color w:val="000000"/>
                <w:sz w:val="14"/>
                <w:szCs w:val="14"/>
              </w:rPr>
              <w:t>QQSYSTPWT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8FD36" w14:textId="77777777" w:rsidR="00117A11" w:rsidRPr="00951243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951243">
              <w:rPr>
                <w:color w:val="000000"/>
                <w:sz w:val="14"/>
                <w:szCs w:val="14"/>
              </w:rPr>
              <w:t>9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6C9AD" w14:textId="77777777" w:rsidR="00117A11" w:rsidRPr="00951243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951243">
              <w:rPr>
                <w:color w:val="000000"/>
                <w:sz w:val="14"/>
                <w:szCs w:val="14"/>
              </w:rPr>
              <w:t>1 m FR3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3A924" w14:textId="77777777" w:rsidR="00117A11" w:rsidRPr="00951243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CCC3B" w14:textId="77777777" w:rsidR="00117A11" w:rsidRPr="00951243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  <w:r w:rsidRPr="00951243">
              <w:rPr>
                <w:color w:val="000000"/>
                <w:sz w:val="14"/>
                <w:szCs w:val="14"/>
              </w:rPr>
              <w:t>-</w:t>
            </w:r>
          </w:p>
        </w:tc>
      </w:tr>
      <w:tr w:rsidR="00117A11" w:rsidRPr="00951243" w14:paraId="055148FE" w14:textId="77777777" w:rsidTr="002C67CB">
        <w:trPr>
          <w:trHeight w:val="70"/>
        </w:trPr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8286F" w14:textId="77777777" w:rsidR="00117A11" w:rsidRPr="00951243" w:rsidRDefault="00117A11" w:rsidP="002C67CB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3FE2A" w14:textId="77777777" w:rsidR="00117A11" w:rsidRPr="00951243" w:rsidRDefault="00117A11" w:rsidP="002C67C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A9B46" w14:textId="77777777" w:rsidR="00117A11" w:rsidRPr="00951243" w:rsidRDefault="00117A11" w:rsidP="002C67C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3BCBF" w14:textId="77777777" w:rsidR="00117A11" w:rsidRPr="00951243" w:rsidRDefault="00117A11" w:rsidP="002C67C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CCFF1" w14:textId="77777777" w:rsidR="00117A11" w:rsidRPr="00951243" w:rsidRDefault="00117A11" w:rsidP="002C67C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22141" w14:textId="77777777" w:rsidR="00117A11" w:rsidRPr="00951243" w:rsidRDefault="00117A11" w:rsidP="002C67C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25FC7" w14:textId="77777777" w:rsidR="00117A11" w:rsidRPr="00951243" w:rsidRDefault="00117A11" w:rsidP="002C67C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132BB" w14:textId="77777777" w:rsidR="00117A11" w:rsidRPr="00951243" w:rsidRDefault="00117A11" w:rsidP="002C67C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3F6D1" w14:textId="77777777" w:rsidR="00117A11" w:rsidRPr="00951243" w:rsidRDefault="00117A11" w:rsidP="002C67C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08352" w14:textId="77777777" w:rsidR="00117A11" w:rsidRPr="00951243" w:rsidRDefault="00117A11" w:rsidP="002C67C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AC100" w14:textId="77777777" w:rsidR="00117A11" w:rsidRPr="00951243" w:rsidRDefault="00117A11" w:rsidP="002C67C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AD92B" w14:textId="77777777" w:rsidR="00117A11" w:rsidRPr="00951243" w:rsidRDefault="00117A11" w:rsidP="002C67C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A1AFD" w14:textId="77777777" w:rsidR="00117A11" w:rsidRPr="00951243" w:rsidRDefault="00117A11" w:rsidP="002C67C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A49FA" w14:textId="77777777" w:rsidR="00117A11" w:rsidRPr="00951243" w:rsidRDefault="00117A11" w:rsidP="002C67C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4F594" w14:textId="77777777" w:rsidR="00117A11" w:rsidRPr="00951243" w:rsidRDefault="00117A11" w:rsidP="002C67C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E0EF9" w14:textId="77777777" w:rsidR="00117A11" w:rsidRPr="00951243" w:rsidRDefault="00117A11" w:rsidP="002C67CB">
            <w:pPr>
              <w:jc w:val="center"/>
              <w:rPr>
                <w:sz w:val="20"/>
                <w:szCs w:val="20"/>
              </w:rPr>
            </w:pPr>
          </w:p>
        </w:tc>
      </w:tr>
      <w:tr w:rsidR="00117A11" w:rsidRPr="00951243" w14:paraId="56648CA9" w14:textId="77777777" w:rsidTr="002C67CB">
        <w:trPr>
          <w:trHeight w:val="340"/>
        </w:trPr>
        <w:tc>
          <w:tcPr>
            <w:tcW w:w="21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A69E648" w14:textId="77777777" w:rsidR="00117A11" w:rsidRPr="00951243" w:rsidRDefault="00117A11" w:rsidP="002C67CB">
            <w:pPr>
              <w:jc w:val="center"/>
              <w:rPr>
                <w:sz w:val="14"/>
                <w:szCs w:val="14"/>
              </w:rPr>
            </w:pPr>
            <w:proofErr w:type="spellStart"/>
            <w:r w:rsidRPr="00951243">
              <w:rPr>
                <w:sz w:val="14"/>
                <w:szCs w:val="14"/>
              </w:rPr>
              <w:t>rIgG</w:t>
            </w:r>
            <w:proofErr w:type="spellEnd"/>
          </w:p>
        </w:tc>
        <w:tc>
          <w:tcPr>
            <w:tcW w:w="20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BB41FDC" w14:textId="77777777" w:rsidR="00117A11" w:rsidRPr="00951243" w:rsidRDefault="00117A11" w:rsidP="002C67CB">
            <w:pPr>
              <w:jc w:val="center"/>
              <w:rPr>
                <w:sz w:val="14"/>
                <w:szCs w:val="14"/>
              </w:rPr>
            </w:pPr>
            <w:r w:rsidRPr="00951243">
              <w:rPr>
                <w:sz w:val="14"/>
                <w:szCs w:val="14"/>
              </w:rPr>
              <w:t>VH</w:t>
            </w:r>
          </w:p>
        </w:tc>
        <w:tc>
          <w:tcPr>
            <w:tcW w:w="19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837349A" w14:textId="77777777" w:rsidR="00117A11" w:rsidRPr="00951243" w:rsidRDefault="00117A11" w:rsidP="002C67CB">
            <w:pPr>
              <w:jc w:val="center"/>
              <w:rPr>
                <w:sz w:val="14"/>
                <w:szCs w:val="14"/>
              </w:rPr>
            </w:pPr>
            <w:r w:rsidRPr="00951243">
              <w:rPr>
                <w:sz w:val="14"/>
                <w:szCs w:val="14"/>
              </w:rPr>
              <w:t>D</w:t>
            </w:r>
          </w:p>
        </w:tc>
        <w:tc>
          <w:tcPr>
            <w:tcW w:w="16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8E9F78C" w14:textId="77777777" w:rsidR="00117A11" w:rsidRPr="00951243" w:rsidRDefault="00117A11" w:rsidP="002C67CB">
            <w:pPr>
              <w:jc w:val="center"/>
              <w:rPr>
                <w:sz w:val="14"/>
                <w:szCs w:val="14"/>
              </w:rPr>
            </w:pPr>
            <w:r w:rsidRPr="00951243">
              <w:rPr>
                <w:sz w:val="14"/>
                <w:szCs w:val="14"/>
              </w:rPr>
              <w:t>RF</w:t>
            </w:r>
          </w:p>
        </w:tc>
        <w:tc>
          <w:tcPr>
            <w:tcW w:w="15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2CA9C96" w14:textId="77777777" w:rsidR="00117A11" w:rsidRPr="00951243" w:rsidRDefault="00117A11" w:rsidP="002C67CB">
            <w:pPr>
              <w:jc w:val="center"/>
              <w:rPr>
                <w:sz w:val="14"/>
                <w:szCs w:val="14"/>
              </w:rPr>
            </w:pPr>
            <w:r w:rsidRPr="00951243">
              <w:rPr>
                <w:sz w:val="14"/>
                <w:szCs w:val="14"/>
              </w:rPr>
              <w:t>JH</w:t>
            </w:r>
          </w:p>
        </w:tc>
        <w:tc>
          <w:tcPr>
            <w:tcW w:w="90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1E60187" w14:textId="77777777" w:rsidR="00117A11" w:rsidRPr="00951243" w:rsidRDefault="00117A11" w:rsidP="002C67CB">
            <w:pPr>
              <w:jc w:val="center"/>
              <w:rPr>
                <w:sz w:val="14"/>
                <w:szCs w:val="14"/>
              </w:rPr>
            </w:pPr>
            <w:r w:rsidRPr="00951243">
              <w:rPr>
                <w:sz w:val="14"/>
                <w:szCs w:val="14"/>
              </w:rPr>
              <w:t>CDR3(aa)</w:t>
            </w:r>
          </w:p>
        </w:tc>
        <w:tc>
          <w:tcPr>
            <w:tcW w:w="25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FD58C7C" w14:textId="77777777" w:rsidR="00117A11" w:rsidRPr="00951243" w:rsidRDefault="00117A11" w:rsidP="002C67CB">
            <w:pPr>
              <w:jc w:val="center"/>
              <w:rPr>
                <w:sz w:val="14"/>
                <w:szCs w:val="14"/>
              </w:rPr>
            </w:pPr>
            <w:r w:rsidRPr="00951243">
              <w:rPr>
                <w:sz w:val="14"/>
                <w:szCs w:val="14"/>
              </w:rPr>
              <w:t>Length</w:t>
            </w:r>
          </w:p>
        </w:tc>
        <w:tc>
          <w:tcPr>
            <w:tcW w:w="31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E7B2F03" w14:textId="77777777" w:rsidR="00117A11" w:rsidRPr="00951243" w:rsidRDefault="00117A11" w:rsidP="002C67CB">
            <w:pPr>
              <w:jc w:val="center"/>
              <w:rPr>
                <w:sz w:val="14"/>
                <w:szCs w:val="14"/>
              </w:rPr>
            </w:pPr>
            <w:r w:rsidRPr="00951243">
              <w:rPr>
                <w:sz w:val="14"/>
                <w:szCs w:val="14"/>
              </w:rPr>
              <w:t>Mutations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C7683F" w14:textId="77777777" w:rsidR="00117A11" w:rsidRPr="00951243" w:rsidRDefault="00117A11" w:rsidP="002C67CB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AF710C8" w14:textId="77777777" w:rsidR="00117A11" w:rsidRPr="00951243" w:rsidRDefault="00117A11" w:rsidP="002C67CB">
            <w:pPr>
              <w:jc w:val="center"/>
              <w:rPr>
                <w:sz w:val="14"/>
                <w:szCs w:val="14"/>
              </w:rPr>
            </w:pPr>
            <w:proofErr w:type="spellStart"/>
            <w:r w:rsidRPr="00951243">
              <w:rPr>
                <w:sz w:val="14"/>
                <w:szCs w:val="14"/>
              </w:rPr>
              <w:t>Vλ</w:t>
            </w:r>
            <w:proofErr w:type="spellEnd"/>
          </w:p>
        </w:tc>
        <w:tc>
          <w:tcPr>
            <w:tcW w:w="14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34B7E9C" w14:textId="77777777" w:rsidR="00117A11" w:rsidRPr="00951243" w:rsidRDefault="00117A11" w:rsidP="002C67CB">
            <w:pPr>
              <w:jc w:val="center"/>
              <w:rPr>
                <w:sz w:val="14"/>
                <w:szCs w:val="14"/>
              </w:rPr>
            </w:pPr>
            <w:proofErr w:type="spellStart"/>
            <w:r w:rsidRPr="00951243">
              <w:rPr>
                <w:sz w:val="14"/>
                <w:szCs w:val="14"/>
              </w:rPr>
              <w:t>Jλ</w:t>
            </w:r>
            <w:proofErr w:type="spellEnd"/>
          </w:p>
        </w:tc>
        <w:tc>
          <w:tcPr>
            <w:tcW w:w="55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244D1C1" w14:textId="77777777" w:rsidR="00117A11" w:rsidRPr="00951243" w:rsidRDefault="00117A11" w:rsidP="002C67CB">
            <w:pPr>
              <w:jc w:val="center"/>
              <w:rPr>
                <w:sz w:val="14"/>
                <w:szCs w:val="14"/>
              </w:rPr>
            </w:pPr>
            <w:r w:rsidRPr="00951243">
              <w:rPr>
                <w:sz w:val="14"/>
                <w:szCs w:val="14"/>
              </w:rPr>
              <w:t>CDR3(aa)</w:t>
            </w:r>
          </w:p>
        </w:tc>
        <w:tc>
          <w:tcPr>
            <w:tcW w:w="25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52FC3F6" w14:textId="77777777" w:rsidR="00117A11" w:rsidRPr="00951243" w:rsidRDefault="00117A11" w:rsidP="002C67CB">
            <w:pPr>
              <w:jc w:val="center"/>
              <w:rPr>
                <w:sz w:val="14"/>
                <w:szCs w:val="14"/>
              </w:rPr>
            </w:pPr>
            <w:r w:rsidRPr="00951243">
              <w:rPr>
                <w:sz w:val="14"/>
                <w:szCs w:val="14"/>
              </w:rPr>
              <w:t>Length</w:t>
            </w:r>
          </w:p>
        </w:tc>
        <w:tc>
          <w:tcPr>
            <w:tcW w:w="33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47D8EF6" w14:textId="77777777" w:rsidR="00117A11" w:rsidRPr="00951243" w:rsidRDefault="00117A11" w:rsidP="002C67CB">
            <w:pPr>
              <w:jc w:val="center"/>
              <w:rPr>
                <w:sz w:val="14"/>
                <w:szCs w:val="14"/>
              </w:rPr>
            </w:pPr>
            <w:r w:rsidRPr="00951243">
              <w:rPr>
                <w:sz w:val="14"/>
                <w:szCs w:val="14"/>
              </w:rPr>
              <w:t>Mutations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217A2" w14:textId="77777777" w:rsidR="00117A11" w:rsidRPr="00951243" w:rsidRDefault="00117A11" w:rsidP="002C67CB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FB17864" w14:textId="77777777" w:rsidR="00117A11" w:rsidRPr="00951243" w:rsidRDefault="00117A11" w:rsidP="002C67CB">
            <w:pPr>
              <w:jc w:val="center"/>
              <w:rPr>
                <w:sz w:val="14"/>
                <w:szCs w:val="14"/>
              </w:rPr>
            </w:pPr>
            <w:r w:rsidRPr="00951243">
              <w:rPr>
                <w:sz w:val="14"/>
                <w:szCs w:val="14"/>
              </w:rPr>
              <w:t>Poly</w:t>
            </w:r>
          </w:p>
        </w:tc>
      </w:tr>
      <w:tr w:rsidR="00117A11" w:rsidRPr="00951243" w14:paraId="22B8A075" w14:textId="77777777" w:rsidTr="002C67CB">
        <w:trPr>
          <w:trHeight w:val="320"/>
        </w:trPr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524CE" w14:textId="77777777" w:rsidR="00117A11" w:rsidRPr="00951243" w:rsidRDefault="00117A11" w:rsidP="002C67CB">
            <w:pPr>
              <w:jc w:val="center"/>
              <w:rPr>
                <w:sz w:val="14"/>
                <w:szCs w:val="14"/>
              </w:rPr>
            </w:pPr>
            <w:r w:rsidRPr="00951243">
              <w:rPr>
                <w:sz w:val="14"/>
                <w:szCs w:val="14"/>
              </w:rPr>
              <w:t>aE2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1E4E1" w14:textId="77777777" w:rsidR="00117A11" w:rsidRPr="00951243" w:rsidRDefault="00117A11" w:rsidP="002C67CB">
            <w:pPr>
              <w:jc w:val="center"/>
              <w:rPr>
                <w:sz w:val="14"/>
                <w:szCs w:val="14"/>
              </w:rPr>
            </w:pPr>
            <w:r w:rsidRPr="00951243">
              <w:rPr>
                <w:sz w:val="14"/>
                <w:szCs w:val="14"/>
              </w:rPr>
              <w:t>3-23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650BF" w14:textId="77777777" w:rsidR="00117A11" w:rsidRPr="00951243" w:rsidRDefault="00117A11" w:rsidP="002C67CB">
            <w:pPr>
              <w:jc w:val="center"/>
              <w:rPr>
                <w:sz w:val="14"/>
                <w:szCs w:val="14"/>
              </w:rPr>
            </w:pPr>
            <w:r w:rsidRPr="00951243">
              <w:rPr>
                <w:sz w:val="14"/>
                <w:szCs w:val="14"/>
              </w:rPr>
              <w:t>3-22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49465" w14:textId="77777777" w:rsidR="00117A11" w:rsidRPr="00951243" w:rsidRDefault="00117A11" w:rsidP="002C67CB">
            <w:pPr>
              <w:jc w:val="center"/>
              <w:rPr>
                <w:sz w:val="14"/>
                <w:szCs w:val="14"/>
              </w:rPr>
            </w:pPr>
            <w:r w:rsidRPr="00951243">
              <w:rPr>
                <w:sz w:val="14"/>
                <w:szCs w:val="14"/>
              </w:rPr>
              <w:t>6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D947A" w14:textId="77777777" w:rsidR="00117A11" w:rsidRPr="00951243" w:rsidRDefault="00117A11" w:rsidP="002C67CB">
            <w:pPr>
              <w:jc w:val="center"/>
              <w:rPr>
                <w:sz w:val="14"/>
                <w:szCs w:val="14"/>
              </w:rPr>
            </w:pPr>
            <w:r w:rsidRPr="00951243">
              <w:rPr>
                <w:sz w:val="14"/>
                <w:szCs w:val="14"/>
              </w:rPr>
              <w:t>2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5BF1E" w14:textId="77777777" w:rsidR="00117A11" w:rsidRPr="00951243" w:rsidRDefault="00117A11" w:rsidP="002C67CB">
            <w:pPr>
              <w:jc w:val="center"/>
              <w:rPr>
                <w:sz w:val="14"/>
                <w:szCs w:val="14"/>
              </w:rPr>
            </w:pPr>
            <w:r w:rsidRPr="00951243">
              <w:rPr>
                <w:sz w:val="14"/>
                <w:szCs w:val="14"/>
              </w:rPr>
              <w:t>ASYYDSSGDYYYYGMDV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1E7F2" w14:textId="77777777" w:rsidR="00117A11" w:rsidRPr="00951243" w:rsidRDefault="00117A11" w:rsidP="002C67CB">
            <w:pPr>
              <w:jc w:val="center"/>
              <w:rPr>
                <w:sz w:val="14"/>
                <w:szCs w:val="14"/>
              </w:rPr>
            </w:pPr>
            <w:r w:rsidRPr="00951243">
              <w:rPr>
                <w:sz w:val="14"/>
                <w:szCs w:val="14"/>
              </w:rPr>
              <w:t>17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C071B" w14:textId="77777777" w:rsidR="00117A11" w:rsidRPr="00951243" w:rsidRDefault="00117A11" w:rsidP="002C67CB">
            <w:pPr>
              <w:jc w:val="center"/>
              <w:rPr>
                <w:sz w:val="14"/>
                <w:szCs w:val="14"/>
              </w:rPr>
            </w:pPr>
            <w:r w:rsidRPr="00951243">
              <w:rPr>
                <w:sz w:val="14"/>
                <w:szCs w:val="14"/>
              </w:rPr>
              <w:t>0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968A2" w14:textId="77777777" w:rsidR="00117A11" w:rsidRPr="00951243" w:rsidRDefault="00117A11" w:rsidP="002C67CB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FCFD0" w14:textId="77777777" w:rsidR="00117A11" w:rsidRPr="00951243" w:rsidRDefault="00117A11" w:rsidP="002C67CB">
            <w:pPr>
              <w:jc w:val="center"/>
              <w:rPr>
                <w:sz w:val="14"/>
                <w:szCs w:val="14"/>
              </w:rPr>
            </w:pPr>
            <w:r w:rsidRPr="00951243">
              <w:rPr>
                <w:sz w:val="14"/>
                <w:szCs w:val="14"/>
              </w:rPr>
              <w:t>3-27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44AE8" w14:textId="77777777" w:rsidR="00117A11" w:rsidRPr="00951243" w:rsidRDefault="00117A11" w:rsidP="002C67CB">
            <w:pPr>
              <w:jc w:val="center"/>
              <w:rPr>
                <w:sz w:val="14"/>
                <w:szCs w:val="14"/>
              </w:rPr>
            </w:pPr>
            <w:r w:rsidRPr="00951243">
              <w:rPr>
                <w:sz w:val="14"/>
                <w:szCs w:val="14"/>
              </w:rPr>
              <w:t>2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A9926" w14:textId="77777777" w:rsidR="00117A11" w:rsidRPr="00951243" w:rsidRDefault="00117A11" w:rsidP="002C67CB">
            <w:pPr>
              <w:jc w:val="center"/>
              <w:rPr>
                <w:sz w:val="14"/>
                <w:szCs w:val="14"/>
              </w:rPr>
            </w:pPr>
            <w:r w:rsidRPr="00951243">
              <w:rPr>
                <w:sz w:val="14"/>
                <w:szCs w:val="14"/>
              </w:rPr>
              <w:t>YSAADNKPELV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20BBE" w14:textId="77777777" w:rsidR="00117A11" w:rsidRPr="00951243" w:rsidRDefault="00117A11" w:rsidP="002C67CB">
            <w:pPr>
              <w:jc w:val="center"/>
              <w:rPr>
                <w:sz w:val="14"/>
                <w:szCs w:val="14"/>
              </w:rPr>
            </w:pPr>
            <w:r w:rsidRPr="00951243">
              <w:rPr>
                <w:sz w:val="14"/>
                <w:szCs w:val="14"/>
              </w:rPr>
              <w:t>1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92FB1" w14:textId="77777777" w:rsidR="00117A11" w:rsidRPr="00951243" w:rsidRDefault="00117A11" w:rsidP="002C67CB">
            <w:pPr>
              <w:jc w:val="center"/>
              <w:rPr>
                <w:sz w:val="14"/>
                <w:szCs w:val="14"/>
              </w:rPr>
            </w:pPr>
            <w:r w:rsidRPr="00951243">
              <w:rPr>
                <w:sz w:val="14"/>
                <w:szCs w:val="14"/>
              </w:rPr>
              <w:t>1 m CDR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797ED" w14:textId="77777777" w:rsidR="00117A11" w:rsidRPr="00951243" w:rsidRDefault="00117A11" w:rsidP="002C67CB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C5E41" w14:textId="77777777" w:rsidR="00117A11" w:rsidRPr="00951243" w:rsidRDefault="00117A11" w:rsidP="002C67CB">
            <w:pPr>
              <w:jc w:val="center"/>
              <w:rPr>
                <w:sz w:val="14"/>
                <w:szCs w:val="14"/>
              </w:rPr>
            </w:pPr>
            <w:r w:rsidRPr="00951243">
              <w:rPr>
                <w:sz w:val="14"/>
                <w:szCs w:val="14"/>
              </w:rPr>
              <w:t>-</w:t>
            </w:r>
          </w:p>
        </w:tc>
      </w:tr>
      <w:tr w:rsidR="00117A11" w:rsidRPr="00951243" w14:paraId="541DA087" w14:textId="77777777" w:rsidTr="002C67CB">
        <w:trPr>
          <w:trHeight w:val="320"/>
        </w:trPr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06EDD" w14:textId="77777777" w:rsidR="00117A11" w:rsidRPr="00951243" w:rsidRDefault="00117A11" w:rsidP="002C67CB">
            <w:pPr>
              <w:jc w:val="center"/>
              <w:rPr>
                <w:sz w:val="14"/>
                <w:szCs w:val="14"/>
              </w:rPr>
            </w:pPr>
            <w:r w:rsidRPr="00951243">
              <w:rPr>
                <w:sz w:val="14"/>
                <w:szCs w:val="14"/>
              </w:rPr>
              <w:t>aF12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9DD43" w14:textId="77777777" w:rsidR="00117A11" w:rsidRPr="00951243" w:rsidRDefault="00117A11" w:rsidP="002C67CB">
            <w:pPr>
              <w:jc w:val="center"/>
              <w:rPr>
                <w:sz w:val="14"/>
                <w:szCs w:val="14"/>
              </w:rPr>
            </w:pPr>
            <w:r w:rsidRPr="00951243">
              <w:rPr>
                <w:sz w:val="14"/>
                <w:szCs w:val="14"/>
              </w:rPr>
              <w:t xml:space="preserve"> 1-2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A5064" w14:textId="77777777" w:rsidR="00117A11" w:rsidRPr="00951243" w:rsidRDefault="00117A11" w:rsidP="002C67CB">
            <w:pPr>
              <w:jc w:val="center"/>
              <w:rPr>
                <w:sz w:val="14"/>
                <w:szCs w:val="14"/>
              </w:rPr>
            </w:pPr>
            <w:r w:rsidRPr="00951243">
              <w:rPr>
                <w:sz w:val="14"/>
                <w:szCs w:val="14"/>
              </w:rPr>
              <w:t>3-16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B129A" w14:textId="77777777" w:rsidR="00117A11" w:rsidRPr="00951243" w:rsidRDefault="00117A11" w:rsidP="002C67CB">
            <w:pPr>
              <w:jc w:val="center"/>
              <w:rPr>
                <w:sz w:val="14"/>
                <w:szCs w:val="14"/>
              </w:rPr>
            </w:pPr>
            <w:r w:rsidRPr="00951243">
              <w:rPr>
                <w:sz w:val="14"/>
                <w:szCs w:val="14"/>
              </w:rPr>
              <w:t>4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5649A" w14:textId="77777777" w:rsidR="00117A11" w:rsidRPr="00951243" w:rsidRDefault="00117A11" w:rsidP="002C67CB">
            <w:pPr>
              <w:jc w:val="center"/>
              <w:rPr>
                <w:sz w:val="14"/>
                <w:szCs w:val="14"/>
              </w:rPr>
            </w:pPr>
            <w:r w:rsidRPr="00951243">
              <w:rPr>
                <w:sz w:val="14"/>
                <w:szCs w:val="14"/>
              </w:rPr>
              <w:t>3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14CCC" w14:textId="77777777" w:rsidR="00117A11" w:rsidRPr="00951243" w:rsidRDefault="00117A11" w:rsidP="002C67CB">
            <w:pPr>
              <w:jc w:val="center"/>
              <w:rPr>
                <w:sz w:val="14"/>
                <w:szCs w:val="14"/>
              </w:rPr>
            </w:pPr>
            <w:r w:rsidRPr="00951243">
              <w:rPr>
                <w:sz w:val="14"/>
                <w:szCs w:val="14"/>
              </w:rPr>
              <w:t>ADMIRDY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C1AD5" w14:textId="77777777" w:rsidR="00117A11" w:rsidRPr="00951243" w:rsidRDefault="00117A11" w:rsidP="002C67CB">
            <w:pPr>
              <w:jc w:val="center"/>
              <w:rPr>
                <w:sz w:val="14"/>
                <w:szCs w:val="14"/>
              </w:rPr>
            </w:pPr>
            <w:r w:rsidRPr="00951243">
              <w:rPr>
                <w:sz w:val="14"/>
                <w:szCs w:val="14"/>
              </w:rPr>
              <w:t>7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E266F" w14:textId="77777777" w:rsidR="00117A11" w:rsidRPr="00951243" w:rsidRDefault="00117A11" w:rsidP="002C67CB">
            <w:pPr>
              <w:jc w:val="center"/>
              <w:rPr>
                <w:sz w:val="14"/>
                <w:szCs w:val="14"/>
              </w:rPr>
            </w:pPr>
            <w:r w:rsidRPr="00951243">
              <w:rPr>
                <w:sz w:val="14"/>
                <w:szCs w:val="14"/>
              </w:rPr>
              <w:t>0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54DFD" w14:textId="77777777" w:rsidR="00117A11" w:rsidRPr="00951243" w:rsidRDefault="00117A11" w:rsidP="002C67CB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D9856" w14:textId="77777777" w:rsidR="00117A11" w:rsidRPr="00951243" w:rsidRDefault="00117A11" w:rsidP="002C67CB">
            <w:pPr>
              <w:jc w:val="center"/>
              <w:rPr>
                <w:sz w:val="14"/>
                <w:szCs w:val="14"/>
              </w:rPr>
            </w:pPr>
            <w:r w:rsidRPr="00951243">
              <w:rPr>
                <w:sz w:val="14"/>
                <w:szCs w:val="14"/>
              </w:rPr>
              <w:t>2-23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9E246" w14:textId="77777777" w:rsidR="00117A11" w:rsidRPr="00951243" w:rsidRDefault="00117A11" w:rsidP="002C67CB">
            <w:pPr>
              <w:jc w:val="center"/>
              <w:rPr>
                <w:sz w:val="14"/>
                <w:szCs w:val="14"/>
              </w:rPr>
            </w:pPr>
            <w:r w:rsidRPr="00951243">
              <w:rPr>
                <w:sz w:val="14"/>
                <w:szCs w:val="14"/>
              </w:rPr>
              <w:t>3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A78C2" w14:textId="77777777" w:rsidR="00117A11" w:rsidRPr="00951243" w:rsidRDefault="00117A11" w:rsidP="002C67CB">
            <w:pPr>
              <w:jc w:val="center"/>
              <w:rPr>
                <w:sz w:val="14"/>
                <w:szCs w:val="14"/>
              </w:rPr>
            </w:pPr>
            <w:r w:rsidRPr="00951243">
              <w:rPr>
                <w:sz w:val="14"/>
                <w:szCs w:val="14"/>
              </w:rPr>
              <w:t>CSYAGSSRV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7A8CE" w14:textId="77777777" w:rsidR="00117A11" w:rsidRPr="00951243" w:rsidRDefault="00117A11" w:rsidP="002C67CB">
            <w:pPr>
              <w:jc w:val="center"/>
              <w:rPr>
                <w:sz w:val="14"/>
                <w:szCs w:val="14"/>
              </w:rPr>
            </w:pPr>
            <w:r w:rsidRPr="00951243">
              <w:rPr>
                <w:sz w:val="14"/>
                <w:szCs w:val="14"/>
              </w:rPr>
              <w:t>9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3CA1D" w14:textId="77777777" w:rsidR="00117A11" w:rsidRPr="00951243" w:rsidRDefault="00117A11" w:rsidP="002C67CB">
            <w:pPr>
              <w:jc w:val="center"/>
              <w:rPr>
                <w:sz w:val="14"/>
                <w:szCs w:val="14"/>
              </w:rPr>
            </w:pPr>
            <w:r w:rsidRPr="00951243">
              <w:rPr>
                <w:sz w:val="14"/>
                <w:szCs w:val="14"/>
              </w:rPr>
              <w:t>0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DAE39" w14:textId="77777777" w:rsidR="00117A11" w:rsidRPr="00951243" w:rsidRDefault="00117A11" w:rsidP="002C67CB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1ABED" w14:textId="77777777" w:rsidR="00117A11" w:rsidRPr="00951243" w:rsidRDefault="00117A11" w:rsidP="002C67CB">
            <w:pPr>
              <w:jc w:val="center"/>
              <w:rPr>
                <w:sz w:val="14"/>
                <w:szCs w:val="14"/>
              </w:rPr>
            </w:pPr>
            <w:r w:rsidRPr="00951243">
              <w:rPr>
                <w:sz w:val="14"/>
                <w:szCs w:val="14"/>
              </w:rPr>
              <w:t>-</w:t>
            </w:r>
          </w:p>
        </w:tc>
      </w:tr>
      <w:tr w:rsidR="00117A11" w:rsidRPr="00951243" w14:paraId="2FC9E184" w14:textId="77777777" w:rsidTr="002C67CB">
        <w:trPr>
          <w:trHeight w:val="320"/>
        </w:trPr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43795" w14:textId="77777777" w:rsidR="00117A11" w:rsidRPr="00951243" w:rsidRDefault="00117A11" w:rsidP="002C67CB">
            <w:pPr>
              <w:jc w:val="center"/>
              <w:rPr>
                <w:sz w:val="14"/>
                <w:szCs w:val="14"/>
              </w:rPr>
            </w:pPr>
            <w:r w:rsidRPr="00951243">
              <w:rPr>
                <w:sz w:val="14"/>
                <w:szCs w:val="14"/>
              </w:rPr>
              <w:t>aF9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50F1F" w14:textId="77777777" w:rsidR="00117A11" w:rsidRPr="00951243" w:rsidRDefault="00117A11" w:rsidP="002C67CB">
            <w:pPr>
              <w:jc w:val="center"/>
              <w:rPr>
                <w:sz w:val="14"/>
                <w:szCs w:val="14"/>
              </w:rPr>
            </w:pPr>
            <w:r w:rsidRPr="00951243">
              <w:rPr>
                <w:sz w:val="14"/>
                <w:szCs w:val="14"/>
              </w:rPr>
              <w:t xml:space="preserve"> 3-7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1D062" w14:textId="77777777" w:rsidR="00117A11" w:rsidRPr="00951243" w:rsidRDefault="00117A11" w:rsidP="002C67CB">
            <w:pPr>
              <w:jc w:val="center"/>
              <w:rPr>
                <w:sz w:val="14"/>
                <w:szCs w:val="14"/>
              </w:rPr>
            </w:pPr>
            <w:r w:rsidRPr="00951243">
              <w:rPr>
                <w:sz w:val="14"/>
                <w:szCs w:val="14"/>
              </w:rPr>
              <w:t>4-17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41B51" w14:textId="77777777" w:rsidR="00117A11" w:rsidRPr="00951243" w:rsidRDefault="00117A11" w:rsidP="002C67CB">
            <w:pPr>
              <w:jc w:val="center"/>
              <w:rPr>
                <w:sz w:val="14"/>
                <w:szCs w:val="14"/>
              </w:rPr>
            </w:pPr>
            <w:r w:rsidRPr="00951243">
              <w:rPr>
                <w:sz w:val="14"/>
                <w:szCs w:val="14"/>
              </w:rPr>
              <w:t>4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8B27E" w14:textId="77777777" w:rsidR="00117A11" w:rsidRPr="00951243" w:rsidRDefault="00117A11" w:rsidP="002C67CB">
            <w:pPr>
              <w:jc w:val="center"/>
              <w:rPr>
                <w:sz w:val="14"/>
                <w:szCs w:val="14"/>
              </w:rPr>
            </w:pPr>
            <w:r w:rsidRPr="00951243">
              <w:rPr>
                <w:sz w:val="14"/>
                <w:szCs w:val="14"/>
              </w:rPr>
              <w:t>2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44ADC" w14:textId="77777777" w:rsidR="00117A11" w:rsidRPr="00951243" w:rsidRDefault="00117A11" w:rsidP="002C67CB">
            <w:pPr>
              <w:jc w:val="center"/>
              <w:rPr>
                <w:sz w:val="14"/>
                <w:szCs w:val="14"/>
              </w:rPr>
            </w:pPr>
            <w:r w:rsidRPr="00951243">
              <w:rPr>
                <w:sz w:val="14"/>
                <w:szCs w:val="14"/>
              </w:rPr>
              <w:t>AREDNDYGDYFHY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8D7DF" w14:textId="77777777" w:rsidR="00117A11" w:rsidRPr="00951243" w:rsidRDefault="00117A11" w:rsidP="002C67CB">
            <w:pPr>
              <w:jc w:val="center"/>
              <w:rPr>
                <w:sz w:val="14"/>
                <w:szCs w:val="14"/>
              </w:rPr>
            </w:pPr>
            <w:r w:rsidRPr="00951243">
              <w:rPr>
                <w:sz w:val="14"/>
                <w:szCs w:val="14"/>
              </w:rPr>
              <w:t>13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E933F" w14:textId="77777777" w:rsidR="00117A11" w:rsidRPr="00951243" w:rsidRDefault="00117A11" w:rsidP="002C67CB">
            <w:pPr>
              <w:jc w:val="center"/>
              <w:rPr>
                <w:sz w:val="14"/>
                <w:szCs w:val="14"/>
              </w:rPr>
            </w:pPr>
            <w:r w:rsidRPr="00951243">
              <w:rPr>
                <w:sz w:val="14"/>
                <w:szCs w:val="14"/>
              </w:rPr>
              <w:t>0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3E739" w14:textId="77777777" w:rsidR="00117A11" w:rsidRPr="00951243" w:rsidRDefault="00117A11" w:rsidP="002C67CB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A61FB" w14:textId="77777777" w:rsidR="00117A11" w:rsidRPr="00951243" w:rsidRDefault="00117A11" w:rsidP="002C67CB">
            <w:pPr>
              <w:jc w:val="center"/>
              <w:rPr>
                <w:sz w:val="14"/>
                <w:szCs w:val="14"/>
              </w:rPr>
            </w:pPr>
            <w:r w:rsidRPr="00951243">
              <w:rPr>
                <w:sz w:val="14"/>
                <w:szCs w:val="14"/>
              </w:rPr>
              <w:t>4-69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D9FCC" w14:textId="77777777" w:rsidR="00117A11" w:rsidRPr="00951243" w:rsidRDefault="00117A11" w:rsidP="002C67CB">
            <w:pPr>
              <w:jc w:val="center"/>
              <w:rPr>
                <w:sz w:val="14"/>
                <w:szCs w:val="14"/>
              </w:rPr>
            </w:pPr>
            <w:r w:rsidRPr="00951243">
              <w:rPr>
                <w:sz w:val="14"/>
                <w:szCs w:val="14"/>
              </w:rPr>
              <w:t>3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7FEC6" w14:textId="77777777" w:rsidR="00117A11" w:rsidRPr="00951243" w:rsidRDefault="00117A11" w:rsidP="002C67CB">
            <w:pPr>
              <w:jc w:val="center"/>
              <w:rPr>
                <w:sz w:val="14"/>
                <w:szCs w:val="14"/>
              </w:rPr>
            </w:pPr>
            <w:r w:rsidRPr="00951243">
              <w:rPr>
                <w:sz w:val="14"/>
                <w:szCs w:val="14"/>
              </w:rPr>
              <w:t>QTWGTGIRV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5A51B" w14:textId="77777777" w:rsidR="00117A11" w:rsidRPr="00951243" w:rsidRDefault="00117A11" w:rsidP="002C67CB">
            <w:pPr>
              <w:jc w:val="center"/>
              <w:rPr>
                <w:sz w:val="14"/>
                <w:szCs w:val="14"/>
              </w:rPr>
            </w:pPr>
            <w:r w:rsidRPr="00951243">
              <w:rPr>
                <w:sz w:val="14"/>
                <w:szCs w:val="14"/>
              </w:rPr>
              <w:t>9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BD8FA" w14:textId="77777777" w:rsidR="00117A11" w:rsidRPr="00951243" w:rsidRDefault="00117A11" w:rsidP="002C67CB">
            <w:pPr>
              <w:jc w:val="center"/>
              <w:rPr>
                <w:sz w:val="14"/>
                <w:szCs w:val="14"/>
              </w:rPr>
            </w:pPr>
            <w:r w:rsidRPr="00951243">
              <w:rPr>
                <w:sz w:val="14"/>
                <w:szCs w:val="14"/>
              </w:rPr>
              <w:t>0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F8BF8" w14:textId="77777777" w:rsidR="00117A11" w:rsidRPr="00951243" w:rsidRDefault="00117A11" w:rsidP="002C67CB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975D3" w14:textId="77777777" w:rsidR="00117A11" w:rsidRPr="00951243" w:rsidRDefault="00117A11" w:rsidP="002C67CB">
            <w:pPr>
              <w:jc w:val="center"/>
              <w:rPr>
                <w:sz w:val="14"/>
                <w:szCs w:val="14"/>
              </w:rPr>
            </w:pPr>
            <w:r w:rsidRPr="00951243">
              <w:rPr>
                <w:sz w:val="14"/>
                <w:szCs w:val="14"/>
              </w:rPr>
              <w:t>-</w:t>
            </w:r>
          </w:p>
        </w:tc>
      </w:tr>
      <w:tr w:rsidR="00117A11" w:rsidRPr="00951243" w14:paraId="6157200E" w14:textId="77777777" w:rsidTr="002C67CB">
        <w:trPr>
          <w:trHeight w:val="320"/>
        </w:trPr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D51D4" w14:textId="77777777" w:rsidR="00117A11" w:rsidRPr="00951243" w:rsidRDefault="00117A11" w:rsidP="002C67CB">
            <w:pPr>
              <w:jc w:val="center"/>
              <w:rPr>
                <w:sz w:val="14"/>
                <w:szCs w:val="14"/>
              </w:rPr>
            </w:pPr>
            <w:r w:rsidRPr="00951243">
              <w:rPr>
                <w:sz w:val="14"/>
                <w:szCs w:val="14"/>
              </w:rPr>
              <w:t>aG4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919CB" w14:textId="77777777" w:rsidR="00117A11" w:rsidRPr="00951243" w:rsidRDefault="00117A11" w:rsidP="002C67CB">
            <w:pPr>
              <w:jc w:val="center"/>
              <w:rPr>
                <w:sz w:val="14"/>
                <w:szCs w:val="14"/>
              </w:rPr>
            </w:pPr>
            <w:r w:rsidRPr="00951243">
              <w:rPr>
                <w:sz w:val="14"/>
                <w:szCs w:val="14"/>
              </w:rPr>
              <w:t>3-23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F4A3F" w14:textId="77777777" w:rsidR="00117A11" w:rsidRPr="00951243" w:rsidRDefault="00117A11" w:rsidP="002C67CB">
            <w:pPr>
              <w:jc w:val="center"/>
              <w:rPr>
                <w:sz w:val="14"/>
                <w:szCs w:val="14"/>
              </w:rPr>
            </w:pPr>
            <w:r w:rsidRPr="00951243">
              <w:rPr>
                <w:sz w:val="14"/>
                <w:szCs w:val="14"/>
              </w:rPr>
              <w:t>6-19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05A5B" w14:textId="77777777" w:rsidR="00117A11" w:rsidRPr="00951243" w:rsidRDefault="00117A11" w:rsidP="002C67CB">
            <w:pPr>
              <w:jc w:val="center"/>
              <w:rPr>
                <w:sz w:val="14"/>
                <w:szCs w:val="14"/>
              </w:rPr>
            </w:pPr>
            <w:r w:rsidRPr="00951243">
              <w:rPr>
                <w:sz w:val="14"/>
                <w:szCs w:val="14"/>
              </w:rPr>
              <w:t>4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73E7B" w14:textId="77777777" w:rsidR="00117A11" w:rsidRPr="00951243" w:rsidRDefault="00117A11" w:rsidP="002C67CB">
            <w:pPr>
              <w:jc w:val="center"/>
              <w:rPr>
                <w:sz w:val="14"/>
                <w:szCs w:val="14"/>
              </w:rPr>
            </w:pPr>
            <w:r w:rsidRPr="00951243">
              <w:rPr>
                <w:sz w:val="14"/>
                <w:szCs w:val="14"/>
              </w:rPr>
              <w:t>1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4E454" w14:textId="77777777" w:rsidR="00117A11" w:rsidRPr="00951243" w:rsidRDefault="00117A11" w:rsidP="002C67CB">
            <w:pPr>
              <w:jc w:val="center"/>
              <w:rPr>
                <w:sz w:val="14"/>
                <w:szCs w:val="14"/>
              </w:rPr>
            </w:pPr>
            <w:r w:rsidRPr="00951243">
              <w:rPr>
                <w:sz w:val="14"/>
                <w:szCs w:val="14"/>
              </w:rPr>
              <w:t>ASPLGVRGSRGWSACLGY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836DE" w14:textId="77777777" w:rsidR="00117A11" w:rsidRPr="00951243" w:rsidRDefault="00117A11" w:rsidP="002C67CB">
            <w:pPr>
              <w:jc w:val="center"/>
              <w:rPr>
                <w:sz w:val="14"/>
                <w:szCs w:val="14"/>
              </w:rPr>
            </w:pPr>
            <w:r w:rsidRPr="00951243">
              <w:rPr>
                <w:sz w:val="14"/>
                <w:szCs w:val="14"/>
              </w:rPr>
              <w:t>18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DC003" w14:textId="77777777" w:rsidR="00117A11" w:rsidRPr="00951243" w:rsidRDefault="00117A11" w:rsidP="002C67CB">
            <w:pPr>
              <w:jc w:val="center"/>
              <w:rPr>
                <w:sz w:val="14"/>
                <w:szCs w:val="14"/>
              </w:rPr>
            </w:pPr>
            <w:r w:rsidRPr="00951243">
              <w:rPr>
                <w:sz w:val="14"/>
                <w:szCs w:val="14"/>
              </w:rPr>
              <w:t>0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BF301" w14:textId="77777777" w:rsidR="00117A11" w:rsidRPr="00951243" w:rsidRDefault="00117A11" w:rsidP="002C67CB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644E1" w14:textId="77777777" w:rsidR="00117A11" w:rsidRPr="00951243" w:rsidRDefault="00117A11" w:rsidP="002C67CB">
            <w:pPr>
              <w:jc w:val="center"/>
              <w:rPr>
                <w:sz w:val="14"/>
                <w:szCs w:val="14"/>
              </w:rPr>
            </w:pPr>
            <w:r w:rsidRPr="00951243">
              <w:rPr>
                <w:sz w:val="14"/>
                <w:szCs w:val="14"/>
              </w:rPr>
              <w:t>3-21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D4B93" w14:textId="77777777" w:rsidR="00117A11" w:rsidRPr="00951243" w:rsidRDefault="00117A11" w:rsidP="002C67CB">
            <w:pPr>
              <w:jc w:val="center"/>
              <w:rPr>
                <w:sz w:val="14"/>
                <w:szCs w:val="14"/>
              </w:rPr>
            </w:pPr>
            <w:r w:rsidRPr="00951243">
              <w:rPr>
                <w:sz w:val="14"/>
                <w:szCs w:val="14"/>
              </w:rPr>
              <w:t>3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90617" w14:textId="77777777" w:rsidR="00117A11" w:rsidRPr="00951243" w:rsidRDefault="00117A11" w:rsidP="002C67CB">
            <w:pPr>
              <w:jc w:val="center"/>
              <w:rPr>
                <w:sz w:val="14"/>
                <w:szCs w:val="14"/>
              </w:rPr>
            </w:pPr>
            <w:r w:rsidRPr="00951243">
              <w:rPr>
                <w:sz w:val="14"/>
                <w:szCs w:val="14"/>
              </w:rPr>
              <w:t>QVWDSSSDHRV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B8954" w14:textId="77777777" w:rsidR="00117A11" w:rsidRPr="00951243" w:rsidRDefault="00117A11" w:rsidP="002C67CB">
            <w:pPr>
              <w:jc w:val="center"/>
              <w:rPr>
                <w:sz w:val="14"/>
                <w:szCs w:val="14"/>
              </w:rPr>
            </w:pPr>
            <w:r w:rsidRPr="00951243">
              <w:rPr>
                <w:sz w:val="14"/>
                <w:szCs w:val="14"/>
              </w:rPr>
              <w:t>1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047B7" w14:textId="77777777" w:rsidR="00117A11" w:rsidRPr="00951243" w:rsidRDefault="00117A11" w:rsidP="002C67CB">
            <w:pPr>
              <w:jc w:val="center"/>
              <w:rPr>
                <w:sz w:val="14"/>
                <w:szCs w:val="14"/>
              </w:rPr>
            </w:pPr>
            <w:r w:rsidRPr="00951243">
              <w:rPr>
                <w:sz w:val="14"/>
                <w:szCs w:val="14"/>
              </w:rPr>
              <w:t>0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BF60C" w14:textId="77777777" w:rsidR="00117A11" w:rsidRPr="00951243" w:rsidRDefault="00117A11" w:rsidP="002C67CB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AF788" w14:textId="77777777" w:rsidR="00117A11" w:rsidRPr="00951243" w:rsidRDefault="00117A11" w:rsidP="002C67CB">
            <w:pPr>
              <w:jc w:val="center"/>
              <w:rPr>
                <w:sz w:val="14"/>
                <w:szCs w:val="14"/>
              </w:rPr>
            </w:pPr>
            <w:r w:rsidRPr="00951243">
              <w:rPr>
                <w:sz w:val="14"/>
                <w:szCs w:val="14"/>
              </w:rPr>
              <w:t>+</w:t>
            </w:r>
          </w:p>
        </w:tc>
      </w:tr>
      <w:tr w:rsidR="00117A11" w:rsidRPr="00951243" w14:paraId="09B75931" w14:textId="77777777" w:rsidTr="002C67CB">
        <w:trPr>
          <w:trHeight w:val="320"/>
        </w:trPr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59878" w14:textId="77777777" w:rsidR="00117A11" w:rsidRPr="00951243" w:rsidRDefault="00117A11" w:rsidP="002C67CB">
            <w:pPr>
              <w:jc w:val="center"/>
              <w:rPr>
                <w:sz w:val="14"/>
                <w:szCs w:val="14"/>
              </w:rPr>
            </w:pPr>
            <w:r w:rsidRPr="00951243">
              <w:rPr>
                <w:sz w:val="14"/>
                <w:szCs w:val="14"/>
              </w:rPr>
              <w:t>aG5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71633" w14:textId="77777777" w:rsidR="00117A11" w:rsidRPr="00951243" w:rsidRDefault="00117A11" w:rsidP="002C67CB">
            <w:pPr>
              <w:jc w:val="center"/>
              <w:rPr>
                <w:sz w:val="14"/>
                <w:szCs w:val="14"/>
              </w:rPr>
            </w:pPr>
            <w:r w:rsidRPr="00951243">
              <w:rPr>
                <w:sz w:val="14"/>
                <w:szCs w:val="14"/>
              </w:rPr>
              <w:t>1-18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B7DDE" w14:textId="77777777" w:rsidR="00117A11" w:rsidRPr="00951243" w:rsidRDefault="00117A11" w:rsidP="002C67CB">
            <w:pPr>
              <w:jc w:val="center"/>
              <w:rPr>
                <w:sz w:val="14"/>
                <w:szCs w:val="14"/>
              </w:rPr>
            </w:pPr>
            <w:r w:rsidRPr="00951243">
              <w:rPr>
                <w:sz w:val="14"/>
                <w:szCs w:val="14"/>
              </w:rPr>
              <w:t xml:space="preserve"> 2-2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8713C" w14:textId="77777777" w:rsidR="00117A11" w:rsidRPr="00951243" w:rsidRDefault="00117A11" w:rsidP="002C67CB">
            <w:pPr>
              <w:jc w:val="center"/>
              <w:rPr>
                <w:sz w:val="14"/>
                <w:szCs w:val="14"/>
              </w:rPr>
            </w:pPr>
            <w:r w:rsidRPr="00951243">
              <w:rPr>
                <w:sz w:val="14"/>
                <w:szCs w:val="14"/>
              </w:rPr>
              <w:t>4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CDE7F" w14:textId="77777777" w:rsidR="00117A11" w:rsidRPr="00951243" w:rsidRDefault="00117A11" w:rsidP="002C67CB">
            <w:pPr>
              <w:jc w:val="center"/>
              <w:rPr>
                <w:sz w:val="14"/>
                <w:szCs w:val="14"/>
              </w:rPr>
            </w:pPr>
            <w:r w:rsidRPr="00951243">
              <w:rPr>
                <w:sz w:val="14"/>
                <w:szCs w:val="14"/>
              </w:rPr>
              <w:t>3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05D7F" w14:textId="77777777" w:rsidR="00117A11" w:rsidRPr="00951243" w:rsidRDefault="00117A11" w:rsidP="002C67CB">
            <w:pPr>
              <w:jc w:val="center"/>
              <w:rPr>
                <w:sz w:val="14"/>
                <w:szCs w:val="14"/>
              </w:rPr>
            </w:pPr>
            <w:r w:rsidRPr="00951243">
              <w:rPr>
                <w:sz w:val="14"/>
                <w:szCs w:val="14"/>
              </w:rPr>
              <w:t>ARDVFDIVVVPAYVRINPETLDY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F7CD1" w14:textId="77777777" w:rsidR="00117A11" w:rsidRPr="00951243" w:rsidRDefault="00117A11" w:rsidP="002C67CB">
            <w:pPr>
              <w:jc w:val="center"/>
              <w:rPr>
                <w:sz w:val="14"/>
                <w:szCs w:val="14"/>
              </w:rPr>
            </w:pPr>
            <w:r w:rsidRPr="00951243">
              <w:rPr>
                <w:sz w:val="14"/>
                <w:szCs w:val="14"/>
              </w:rPr>
              <w:t>23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45A29" w14:textId="77777777" w:rsidR="00117A11" w:rsidRPr="00951243" w:rsidRDefault="00117A11" w:rsidP="002C67CB">
            <w:pPr>
              <w:jc w:val="center"/>
              <w:rPr>
                <w:sz w:val="14"/>
                <w:szCs w:val="14"/>
              </w:rPr>
            </w:pPr>
            <w:r w:rsidRPr="00951243">
              <w:rPr>
                <w:sz w:val="14"/>
                <w:szCs w:val="14"/>
              </w:rPr>
              <w:t>0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390AA" w14:textId="77777777" w:rsidR="00117A11" w:rsidRPr="00951243" w:rsidRDefault="00117A11" w:rsidP="002C67CB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1A552" w14:textId="77777777" w:rsidR="00117A11" w:rsidRPr="00951243" w:rsidRDefault="00117A11" w:rsidP="002C67CB">
            <w:pPr>
              <w:jc w:val="center"/>
              <w:rPr>
                <w:sz w:val="14"/>
                <w:szCs w:val="14"/>
              </w:rPr>
            </w:pPr>
            <w:r w:rsidRPr="00951243">
              <w:rPr>
                <w:sz w:val="14"/>
                <w:szCs w:val="14"/>
              </w:rPr>
              <w:t>1-47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01347" w14:textId="77777777" w:rsidR="00117A11" w:rsidRPr="00951243" w:rsidRDefault="00117A11" w:rsidP="002C67CB">
            <w:pPr>
              <w:jc w:val="center"/>
              <w:rPr>
                <w:sz w:val="14"/>
                <w:szCs w:val="14"/>
              </w:rPr>
            </w:pPr>
            <w:r w:rsidRPr="00951243">
              <w:rPr>
                <w:sz w:val="14"/>
                <w:szCs w:val="14"/>
              </w:rPr>
              <w:t>1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0787D" w14:textId="77777777" w:rsidR="00117A11" w:rsidRPr="00951243" w:rsidRDefault="00117A11" w:rsidP="002C67CB">
            <w:pPr>
              <w:jc w:val="center"/>
              <w:rPr>
                <w:sz w:val="14"/>
                <w:szCs w:val="14"/>
              </w:rPr>
            </w:pPr>
            <w:r w:rsidRPr="00951243">
              <w:rPr>
                <w:sz w:val="14"/>
                <w:szCs w:val="14"/>
              </w:rPr>
              <w:t>AAWDDSLSGYYV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B2A41" w14:textId="77777777" w:rsidR="00117A11" w:rsidRPr="00951243" w:rsidRDefault="00117A11" w:rsidP="002C67CB">
            <w:pPr>
              <w:jc w:val="center"/>
              <w:rPr>
                <w:sz w:val="14"/>
                <w:szCs w:val="14"/>
              </w:rPr>
            </w:pPr>
            <w:r w:rsidRPr="00951243">
              <w:rPr>
                <w:sz w:val="14"/>
                <w:szCs w:val="14"/>
              </w:rPr>
              <w:t>12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0C718" w14:textId="77777777" w:rsidR="00117A11" w:rsidRPr="00951243" w:rsidRDefault="00117A11" w:rsidP="002C67CB">
            <w:pPr>
              <w:jc w:val="center"/>
              <w:rPr>
                <w:sz w:val="14"/>
                <w:szCs w:val="14"/>
              </w:rPr>
            </w:pPr>
            <w:r w:rsidRPr="00951243">
              <w:rPr>
                <w:sz w:val="14"/>
                <w:szCs w:val="14"/>
              </w:rPr>
              <w:t>0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2C87F" w14:textId="77777777" w:rsidR="00117A11" w:rsidRPr="00951243" w:rsidRDefault="00117A11" w:rsidP="002C67CB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295BE" w14:textId="77777777" w:rsidR="00117A11" w:rsidRPr="00951243" w:rsidRDefault="00117A11" w:rsidP="002C67CB">
            <w:pPr>
              <w:jc w:val="center"/>
              <w:rPr>
                <w:sz w:val="14"/>
                <w:szCs w:val="14"/>
              </w:rPr>
            </w:pPr>
            <w:r w:rsidRPr="00951243">
              <w:rPr>
                <w:sz w:val="14"/>
                <w:szCs w:val="14"/>
              </w:rPr>
              <w:t>-</w:t>
            </w:r>
          </w:p>
        </w:tc>
      </w:tr>
      <w:tr w:rsidR="00117A11" w:rsidRPr="00951243" w14:paraId="3FE887BE" w14:textId="77777777" w:rsidTr="002C67CB">
        <w:trPr>
          <w:trHeight w:val="340"/>
        </w:trPr>
        <w:tc>
          <w:tcPr>
            <w:tcW w:w="21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E564FF" w14:textId="77777777" w:rsidR="00117A11" w:rsidRPr="00951243" w:rsidRDefault="00117A11" w:rsidP="002C67CB">
            <w:pPr>
              <w:jc w:val="center"/>
              <w:rPr>
                <w:sz w:val="14"/>
                <w:szCs w:val="14"/>
              </w:rPr>
            </w:pPr>
            <w:r w:rsidRPr="00951243">
              <w:rPr>
                <w:sz w:val="14"/>
                <w:szCs w:val="14"/>
              </w:rPr>
              <w:t>aG6</w:t>
            </w:r>
          </w:p>
        </w:tc>
        <w:tc>
          <w:tcPr>
            <w:tcW w:w="20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6078D1" w14:textId="77777777" w:rsidR="00117A11" w:rsidRPr="00951243" w:rsidRDefault="00117A11" w:rsidP="002C67CB">
            <w:pPr>
              <w:jc w:val="center"/>
              <w:rPr>
                <w:sz w:val="14"/>
                <w:szCs w:val="14"/>
              </w:rPr>
            </w:pPr>
            <w:r w:rsidRPr="00951243">
              <w:rPr>
                <w:sz w:val="14"/>
                <w:szCs w:val="14"/>
              </w:rPr>
              <w:t xml:space="preserve"> 3-30</w:t>
            </w:r>
          </w:p>
        </w:tc>
        <w:tc>
          <w:tcPr>
            <w:tcW w:w="19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07DAEB" w14:textId="77777777" w:rsidR="00117A11" w:rsidRPr="00951243" w:rsidRDefault="00117A11" w:rsidP="002C67CB">
            <w:pPr>
              <w:jc w:val="center"/>
              <w:rPr>
                <w:sz w:val="14"/>
                <w:szCs w:val="14"/>
              </w:rPr>
            </w:pPr>
            <w:r w:rsidRPr="00951243">
              <w:rPr>
                <w:sz w:val="14"/>
                <w:szCs w:val="14"/>
              </w:rPr>
              <w:t>2-15</w:t>
            </w:r>
          </w:p>
        </w:tc>
        <w:tc>
          <w:tcPr>
            <w:tcW w:w="16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663FE9" w14:textId="77777777" w:rsidR="00117A11" w:rsidRPr="00951243" w:rsidRDefault="00117A11" w:rsidP="002C67CB">
            <w:pPr>
              <w:jc w:val="center"/>
              <w:rPr>
                <w:sz w:val="14"/>
                <w:szCs w:val="14"/>
              </w:rPr>
            </w:pPr>
            <w:r w:rsidRPr="00951243">
              <w:rPr>
                <w:sz w:val="14"/>
                <w:szCs w:val="14"/>
              </w:rPr>
              <w:t>4</w:t>
            </w:r>
          </w:p>
        </w:tc>
        <w:tc>
          <w:tcPr>
            <w:tcW w:w="15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AEC5FB" w14:textId="77777777" w:rsidR="00117A11" w:rsidRPr="00951243" w:rsidRDefault="00117A11" w:rsidP="002C67CB">
            <w:pPr>
              <w:jc w:val="center"/>
              <w:rPr>
                <w:sz w:val="14"/>
                <w:szCs w:val="14"/>
              </w:rPr>
            </w:pPr>
            <w:r w:rsidRPr="00951243">
              <w:rPr>
                <w:sz w:val="14"/>
                <w:szCs w:val="14"/>
              </w:rPr>
              <w:t>1</w:t>
            </w:r>
          </w:p>
        </w:tc>
        <w:tc>
          <w:tcPr>
            <w:tcW w:w="90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EDFD16" w14:textId="77777777" w:rsidR="00117A11" w:rsidRPr="00951243" w:rsidRDefault="00117A11" w:rsidP="002C67CB">
            <w:pPr>
              <w:jc w:val="center"/>
              <w:rPr>
                <w:sz w:val="14"/>
                <w:szCs w:val="14"/>
              </w:rPr>
            </w:pPr>
            <w:r w:rsidRPr="00951243">
              <w:rPr>
                <w:sz w:val="14"/>
                <w:szCs w:val="14"/>
              </w:rPr>
              <w:t>ARDLYKWELPGRYRGFDY</w:t>
            </w:r>
          </w:p>
        </w:tc>
        <w:tc>
          <w:tcPr>
            <w:tcW w:w="25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12F2BC" w14:textId="77777777" w:rsidR="00117A11" w:rsidRPr="00951243" w:rsidRDefault="00117A11" w:rsidP="002C67CB">
            <w:pPr>
              <w:jc w:val="center"/>
              <w:rPr>
                <w:sz w:val="14"/>
                <w:szCs w:val="14"/>
              </w:rPr>
            </w:pPr>
            <w:r w:rsidRPr="00951243">
              <w:rPr>
                <w:sz w:val="14"/>
                <w:szCs w:val="14"/>
              </w:rPr>
              <w:t>18</w:t>
            </w:r>
          </w:p>
        </w:tc>
        <w:tc>
          <w:tcPr>
            <w:tcW w:w="31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F6E38C" w14:textId="77777777" w:rsidR="00117A11" w:rsidRPr="00951243" w:rsidRDefault="00117A11" w:rsidP="002C67CB">
            <w:pPr>
              <w:jc w:val="center"/>
              <w:rPr>
                <w:sz w:val="14"/>
                <w:szCs w:val="14"/>
              </w:rPr>
            </w:pPr>
            <w:r w:rsidRPr="00951243">
              <w:rPr>
                <w:sz w:val="14"/>
                <w:szCs w:val="14"/>
              </w:rPr>
              <w:t>0</w:t>
            </w:r>
          </w:p>
        </w:tc>
        <w:tc>
          <w:tcPr>
            <w:tcW w:w="11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84561E" w14:textId="77777777" w:rsidR="00117A11" w:rsidRPr="00951243" w:rsidRDefault="00117A11" w:rsidP="002C67CB">
            <w:pPr>
              <w:jc w:val="center"/>
              <w:rPr>
                <w:sz w:val="14"/>
                <w:szCs w:val="14"/>
              </w:rPr>
            </w:pPr>
            <w:r w:rsidRPr="00951243">
              <w:rPr>
                <w:sz w:val="14"/>
                <w:szCs w:val="14"/>
              </w:rPr>
              <w:t> </w:t>
            </w:r>
          </w:p>
        </w:tc>
        <w:tc>
          <w:tcPr>
            <w:tcW w:w="20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E871E0" w14:textId="77777777" w:rsidR="00117A11" w:rsidRPr="00951243" w:rsidRDefault="00117A11" w:rsidP="002C67CB">
            <w:pPr>
              <w:jc w:val="center"/>
              <w:rPr>
                <w:sz w:val="14"/>
                <w:szCs w:val="14"/>
              </w:rPr>
            </w:pPr>
            <w:r w:rsidRPr="00951243">
              <w:rPr>
                <w:sz w:val="14"/>
                <w:szCs w:val="14"/>
              </w:rPr>
              <w:t>2-23</w:t>
            </w:r>
          </w:p>
        </w:tc>
        <w:tc>
          <w:tcPr>
            <w:tcW w:w="14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6561F6" w14:textId="77777777" w:rsidR="00117A11" w:rsidRPr="00951243" w:rsidRDefault="00117A11" w:rsidP="002C67CB">
            <w:pPr>
              <w:jc w:val="center"/>
              <w:rPr>
                <w:sz w:val="14"/>
                <w:szCs w:val="14"/>
              </w:rPr>
            </w:pPr>
            <w:r w:rsidRPr="00951243">
              <w:rPr>
                <w:sz w:val="14"/>
                <w:szCs w:val="14"/>
              </w:rPr>
              <w:t>2</w:t>
            </w:r>
          </w:p>
        </w:tc>
        <w:tc>
          <w:tcPr>
            <w:tcW w:w="55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6BEE0F" w14:textId="77777777" w:rsidR="00117A11" w:rsidRPr="00951243" w:rsidRDefault="00117A11" w:rsidP="002C67CB">
            <w:pPr>
              <w:jc w:val="center"/>
              <w:rPr>
                <w:sz w:val="14"/>
                <w:szCs w:val="14"/>
              </w:rPr>
            </w:pPr>
            <w:r w:rsidRPr="00951243">
              <w:rPr>
                <w:sz w:val="14"/>
                <w:szCs w:val="14"/>
              </w:rPr>
              <w:t>CSYAGSSSVV</w:t>
            </w:r>
          </w:p>
        </w:tc>
        <w:tc>
          <w:tcPr>
            <w:tcW w:w="25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98B189" w14:textId="77777777" w:rsidR="00117A11" w:rsidRPr="00951243" w:rsidRDefault="00117A11" w:rsidP="002C67CB">
            <w:pPr>
              <w:jc w:val="center"/>
              <w:rPr>
                <w:sz w:val="14"/>
                <w:szCs w:val="14"/>
              </w:rPr>
            </w:pPr>
            <w:r w:rsidRPr="00951243">
              <w:rPr>
                <w:sz w:val="14"/>
                <w:szCs w:val="14"/>
              </w:rPr>
              <w:t>10</w:t>
            </w:r>
          </w:p>
        </w:tc>
        <w:tc>
          <w:tcPr>
            <w:tcW w:w="33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DF8075" w14:textId="77777777" w:rsidR="00117A11" w:rsidRPr="00951243" w:rsidRDefault="00117A11" w:rsidP="002C67CB">
            <w:pPr>
              <w:jc w:val="center"/>
              <w:rPr>
                <w:sz w:val="14"/>
                <w:szCs w:val="14"/>
              </w:rPr>
            </w:pPr>
            <w:r w:rsidRPr="00951243">
              <w:rPr>
                <w:sz w:val="14"/>
                <w:szCs w:val="14"/>
              </w:rPr>
              <w:t>0</w:t>
            </w:r>
          </w:p>
        </w:tc>
        <w:tc>
          <w:tcPr>
            <w:tcW w:w="11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4FB803" w14:textId="77777777" w:rsidR="00117A11" w:rsidRPr="00951243" w:rsidRDefault="00117A11" w:rsidP="002C67CB">
            <w:pPr>
              <w:jc w:val="center"/>
              <w:rPr>
                <w:sz w:val="14"/>
                <w:szCs w:val="14"/>
              </w:rPr>
            </w:pPr>
            <w:r w:rsidRPr="00951243">
              <w:rPr>
                <w:sz w:val="14"/>
                <w:szCs w:val="14"/>
              </w:rPr>
              <w:t> </w:t>
            </w:r>
          </w:p>
        </w:tc>
        <w:tc>
          <w:tcPr>
            <w:tcW w:w="87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5304B6" w14:textId="77777777" w:rsidR="00117A11" w:rsidRPr="00951243" w:rsidRDefault="00117A11" w:rsidP="002C67CB">
            <w:pPr>
              <w:jc w:val="center"/>
              <w:rPr>
                <w:sz w:val="14"/>
                <w:szCs w:val="14"/>
              </w:rPr>
            </w:pPr>
            <w:r w:rsidRPr="00951243">
              <w:rPr>
                <w:sz w:val="14"/>
                <w:szCs w:val="14"/>
              </w:rPr>
              <w:t>-</w:t>
            </w:r>
          </w:p>
        </w:tc>
      </w:tr>
    </w:tbl>
    <w:p w14:paraId="56AC64C1" w14:textId="77777777" w:rsidR="00117A11" w:rsidRPr="00951243" w:rsidRDefault="00117A11" w:rsidP="00117A11">
      <w:pPr>
        <w:rPr>
          <w:color w:val="000000" w:themeColor="text1"/>
          <w:sz w:val="18"/>
          <w:szCs w:val="18"/>
        </w:rPr>
      </w:pPr>
      <w:r w:rsidRPr="00951243">
        <w:rPr>
          <w:color w:val="000000" w:themeColor="text1"/>
          <w:sz w:val="16"/>
          <w:szCs w:val="16"/>
        </w:rPr>
        <w:t>RF: reading frame</w:t>
      </w:r>
      <w:r w:rsidRPr="00951243">
        <w:rPr>
          <w:color w:val="000000" w:themeColor="text1"/>
          <w:sz w:val="16"/>
          <w:szCs w:val="16"/>
        </w:rPr>
        <w:tab/>
        <w:t>-: non-reactive</w:t>
      </w:r>
      <w:r w:rsidRPr="00951243">
        <w:rPr>
          <w:color w:val="000000" w:themeColor="text1"/>
          <w:sz w:val="16"/>
          <w:szCs w:val="16"/>
        </w:rPr>
        <w:tab/>
        <w:t xml:space="preserve">+: reactive </w:t>
      </w:r>
      <w:r w:rsidRPr="00951243">
        <w:rPr>
          <w:color w:val="000000" w:themeColor="text1"/>
          <w:sz w:val="16"/>
          <w:szCs w:val="16"/>
        </w:rPr>
        <w:tab/>
        <w:t>FR: framework</w:t>
      </w:r>
      <w:r w:rsidRPr="00951243">
        <w:rPr>
          <w:color w:val="000000" w:themeColor="text1"/>
          <w:sz w:val="16"/>
          <w:szCs w:val="16"/>
        </w:rPr>
        <w:tab/>
        <w:t>CDR: complementarity-determining region</w:t>
      </w:r>
      <w:r w:rsidRPr="00951243">
        <w:rPr>
          <w:color w:val="000000" w:themeColor="text1"/>
          <w:sz w:val="16"/>
          <w:szCs w:val="16"/>
        </w:rPr>
        <w:tab/>
        <w:t>m: missense mutation</w:t>
      </w:r>
      <w:r w:rsidRPr="00951243">
        <w:rPr>
          <w:color w:val="000000" w:themeColor="text1"/>
          <w:sz w:val="16"/>
          <w:szCs w:val="16"/>
        </w:rPr>
        <w:tab/>
      </w:r>
      <w:r w:rsidRPr="00951243">
        <w:rPr>
          <w:color w:val="000000" w:themeColor="text1"/>
          <w:sz w:val="18"/>
          <w:szCs w:val="18"/>
        </w:rPr>
        <w:br w:type="page"/>
      </w:r>
    </w:p>
    <w:p w14:paraId="2EA22D0F" w14:textId="77777777" w:rsidR="00117A11" w:rsidRPr="003A1D4F" w:rsidRDefault="00117A11" w:rsidP="00117A11">
      <w:pPr>
        <w:rPr>
          <w:color w:val="000000" w:themeColor="text1"/>
          <w:sz w:val="20"/>
          <w:szCs w:val="20"/>
        </w:rPr>
      </w:pPr>
      <w:r w:rsidRPr="003A1D4F">
        <w:rPr>
          <w:color w:val="000000" w:themeColor="text1"/>
          <w:sz w:val="20"/>
          <w:szCs w:val="20"/>
        </w:rPr>
        <w:lastRenderedPageBreak/>
        <w:t>Sequence and reactivity tables for mature naïve B cells from H</w:t>
      </w:r>
      <w:r>
        <w:rPr>
          <w:color w:val="000000" w:themeColor="text1"/>
          <w:sz w:val="20"/>
          <w:szCs w:val="20"/>
        </w:rPr>
        <w:t>C</w:t>
      </w:r>
      <w:r w:rsidRPr="003A1D4F">
        <w:rPr>
          <w:color w:val="000000" w:themeColor="text1"/>
          <w:sz w:val="20"/>
          <w:szCs w:val="20"/>
        </w:rPr>
        <w:t>-1</w:t>
      </w:r>
    </w:p>
    <w:tbl>
      <w:tblPr>
        <w:tblW w:w="6142" w:type="pct"/>
        <w:tblInd w:w="-1080" w:type="dxa"/>
        <w:tblLayout w:type="fixed"/>
        <w:tblLook w:val="04A0" w:firstRow="1" w:lastRow="0" w:firstColumn="1" w:lastColumn="0" w:noHBand="0" w:noVBand="1"/>
      </w:tblPr>
      <w:tblGrid>
        <w:gridCol w:w="552"/>
        <w:gridCol w:w="531"/>
        <w:gridCol w:w="538"/>
        <w:gridCol w:w="414"/>
        <w:gridCol w:w="377"/>
        <w:gridCol w:w="1559"/>
        <w:gridCol w:w="660"/>
        <w:gridCol w:w="851"/>
        <w:gridCol w:w="281"/>
        <w:gridCol w:w="538"/>
        <w:gridCol w:w="458"/>
        <w:gridCol w:w="1099"/>
        <w:gridCol w:w="699"/>
        <w:gridCol w:w="796"/>
        <w:gridCol w:w="262"/>
        <w:gridCol w:w="1883"/>
      </w:tblGrid>
      <w:tr w:rsidR="00117A11" w:rsidRPr="003A1D4F" w14:paraId="079515ED" w14:textId="77777777" w:rsidTr="002C67CB">
        <w:trPr>
          <w:trHeight w:val="373"/>
        </w:trPr>
        <w:tc>
          <w:tcPr>
            <w:tcW w:w="24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A77656" w14:textId="77777777" w:rsidR="00117A11" w:rsidRPr="003A1D4F" w:rsidRDefault="00117A11" w:rsidP="002C67CB">
            <w:pPr>
              <w:jc w:val="center"/>
              <w:rPr>
                <w:sz w:val="14"/>
                <w:szCs w:val="14"/>
              </w:rPr>
            </w:pPr>
            <w:r w:rsidRPr="003A1D4F">
              <w:rPr>
                <w:sz w:val="14"/>
                <w:szCs w:val="14"/>
              </w:rPr>
              <w:t> </w:t>
            </w:r>
          </w:p>
        </w:tc>
        <w:tc>
          <w:tcPr>
            <w:tcW w:w="2141" w:type="pct"/>
            <w:gridSpan w:val="7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9738B93" w14:textId="77777777" w:rsidR="00117A11" w:rsidRPr="003A1D4F" w:rsidRDefault="00117A11" w:rsidP="002C67CB">
            <w:pPr>
              <w:jc w:val="center"/>
              <w:rPr>
                <w:sz w:val="18"/>
                <w:szCs w:val="18"/>
              </w:rPr>
            </w:pPr>
            <w:r w:rsidRPr="003A1D4F">
              <w:rPr>
                <w:sz w:val="18"/>
                <w:szCs w:val="18"/>
              </w:rPr>
              <w:t>HEAVY</w:t>
            </w:r>
          </w:p>
        </w:tc>
        <w:tc>
          <w:tcPr>
            <w:tcW w:w="12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E4113" w14:textId="77777777" w:rsidR="00117A11" w:rsidRPr="003A1D4F" w:rsidRDefault="00117A11" w:rsidP="002C67CB">
            <w:pPr>
              <w:jc w:val="center"/>
              <w:rPr>
                <w:sz w:val="18"/>
                <w:szCs w:val="18"/>
              </w:rPr>
            </w:pPr>
            <w:r w:rsidRPr="003A1D4F">
              <w:rPr>
                <w:sz w:val="18"/>
                <w:szCs w:val="18"/>
              </w:rPr>
              <w:t> </w:t>
            </w:r>
          </w:p>
        </w:tc>
        <w:tc>
          <w:tcPr>
            <w:tcW w:w="1561" w:type="pct"/>
            <w:gridSpan w:val="5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DD331FF" w14:textId="77777777" w:rsidR="00117A11" w:rsidRPr="003A1D4F" w:rsidRDefault="00117A11" w:rsidP="002C67CB">
            <w:pPr>
              <w:jc w:val="center"/>
              <w:rPr>
                <w:sz w:val="18"/>
                <w:szCs w:val="18"/>
              </w:rPr>
            </w:pPr>
            <w:r w:rsidRPr="003A1D4F">
              <w:rPr>
                <w:sz w:val="18"/>
                <w:szCs w:val="18"/>
              </w:rPr>
              <w:t>LIGHT</w:t>
            </w:r>
          </w:p>
        </w:tc>
        <w:tc>
          <w:tcPr>
            <w:tcW w:w="11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31D10A" w14:textId="77777777" w:rsidR="00117A11" w:rsidRPr="003A1D4F" w:rsidRDefault="00117A11" w:rsidP="002C67CB">
            <w:pPr>
              <w:jc w:val="center"/>
              <w:rPr>
                <w:sz w:val="18"/>
                <w:szCs w:val="18"/>
              </w:rPr>
            </w:pPr>
            <w:r w:rsidRPr="003A1D4F">
              <w:rPr>
                <w:sz w:val="18"/>
                <w:szCs w:val="18"/>
              </w:rPr>
              <w:t> </w:t>
            </w:r>
          </w:p>
        </w:tc>
        <w:tc>
          <w:tcPr>
            <w:tcW w:w="820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42D43F5" w14:textId="77777777" w:rsidR="00117A11" w:rsidRPr="003A1D4F" w:rsidRDefault="00117A11" w:rsidP="002C67CB">
            <w:pPr>
              <w:ind w:right="-217"/>
              <w:jc w:val="center"/>
              <w:rPr>
                <w:sz w:val="18"/>
                <w:szCs w:val="18"/>
              </w:rPr>
            </w:pPr>
            <w:r w:rsidRPr="003A1D4F">
              <w:rPr>
                <w:sz w:val="18"/>
                <w:szCs w:val="18"/>
              </w:rPr>
              <w:t>REACTIVITY</w:t>
            </w:r>
          </w:p>
        </w:tc>
      </w:tr>
      <w:tr w:rsidR="00117A11" w:rsidRPr="003A1D4F" w14:paraId="4BBC7C90" w14:textId="77777777" w:rsidTr="002C67CB">
        <w:trPr>
          <w:trHeight w:val="353"/>
        </w:trPr>
        <w:tc>
          <w:tcPr>
            <w:tcW w:w="2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D76EBC0" w14:textId="77777777" w:rsidR="00117A11" w:rsidRPr="003A1D4F" w:rsidRDefault="00117A11" w:rsidP="002C67CB">
            <w:pPr>
              <w:jc w:val="center"/>
              <w:rPr>
                <w:sz w:val="14"/>
                <w:szCs w:val="14"/>
              </w:rPr>
            </w:pPr>
            <w:proofErr w:type="spellStart"/>
            <w:r w:rsidRPr="003A1D4F">
              <w:rPr>
                <w:sz w:val="14"/>
                <w:szCs w:val="14"/>
              </w:rPr>
              <w:t>rIgG</w:t>
            </w:r>
            <w:proofErr w:type="spellEnd"/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63F2FF7" w14:textId="77777777" w:rsidR="00117A11" w:rsidRPr="003A1D4F" w:rsidRDefault="00117A11" w:rsidP="002C67CB">
            <w:pPr>
              <w:jc w:val="center"/>
              <w:rPr>
                <w:sz w:val="14"/>
                <w:szCs w:val="14"/>
              </w:rPr>
            </w:pPr>
            <w:r w:rsidRPr="003A1D4F">
              <w:rPr>
                <w:sz w:val="14"/>
                <w:szCs w:val="14"/>
              </w:rPr>
              <w:t>VH</w:t>
            </w:r>
          </w:p>
        </w:tc>
        <w:tc>
          <w:tcPr>
            <w:tcW w:w="23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1200373" w14:textId="77777777" w:rsidR="00117A11" w:rsidRPr="003A1D4F" w:rsidRDefault="00117A11" w:rsidP="002C67CB">
            <w:pPr>
              <w:jc w:val="center"/>
              <w:rPr>
                <w:sz w:val="14"/>
                <w:szCs w:val="14"/>
              </w:rPr>
            </w:pPr>
            <w:r w:rsidRPr="003A1D4F">
              <w:rPr>
                <w:sz w:val="14"/>
                <w:szCs w:val="14"/>
              </w:rPr>
              <w:t>D</w:t>
            </w:r>
          </w:p>
        </w:tc>
        <w:tc>
          <w:tcPr>
            <w:tcW w:w="1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431421F" w14:textId="77777777" w:rsidR="00117A11" w:rsidRPr="003A1D4F" w:rsidRDefault="00117A11" w:rsidP="002C67CB">
            <w:pPr>
              <w:jc w:val="center"/>
              <w:rPr>
                <w:sz w:val="14"/>
                <w:szCs w:val="14"/>
              </w:rPr>
            </w:pPr>
            <w:r w:rsidRPr="003A1D4F">
              <w:rPr>
                <w:sz w:val="14"/>
                <w:szCs w:val="14"/>
              </w:rPr>
              <w:t>RF</w:t>
            </w:r>
          </w:p>
        </w:tc>
        <w:tc>
          <w:tcPr>
            <w:tcW w:w="16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0C275F5" w14:textId="77777777" w:rsidR="00117A11" w:rsidRPr="003A1D4F" w:rsidRDefault="00117A11" w:rsidP="002C67CB">
            <w:pPr>
              <w:jc w:val="center"/>
              <w:rPr>
                <w:sz w:val="14"/>
                <w:szCs w:val="14"/>
              </w:rPr>
            </w:pPr>
            <w:r w:rsidRPr="003A1D4F">
              <w:rPr>
                <w:sz w:val="14"/>
                <w:szCs w:val="14"/>
              </w:rPr>
              <w:t>JH</w:t>
            </w:r>
          </w:p>
        </w:tc>
        <w:tc>
          <w:tcPr>
            <w:tcW w:w="6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F33F18D" w14:textId="77777777" w:rsidR="00117A11" w:rsidRPr="003A1D4F" w:rsidRDefault="00117A11" w:rsidP="002C67CB">
            <w:pPr>
              <w:jc w:val="center"/>
              <w:rPr>
                <w:sz w:val="14"/>
                <w:szCs w:val="14"/>
              </w:rPr>
            </w:pPr>
            <w:r w:rsidRPr="003A1D4F">
              <w:rPr>
                <w:sz w:val="14"/>
                <w:szCs w:val="14"/>
              </w:rPr>
              <w:t>CDR3(aa)</w:t>
            </w: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6C674E2" w14:textId="77777777" w:rsidR="00117A11" w:rsidRPr="003A1D4F" w:rsidRDefault="00117A11" w:rsidP="002C67CB">
            <w:pPr>
              <w:jc w:val="center"/>
              <w:rPr>
                <w:sz w:val="14"/>
                <w:szCs w:val="14"/>
              </w:rPr>
            </w:pPr>
            <w:r w:rsidRPr="003A1D4F">
              <w:rPr>
                <w:sz w:val="14"/>
                <w:szCs w:val="14"/>
              </w:rPr>
              <w:t>Length</w:t>
            </w:r>
          </w:p>
        </w:tc>
        <w:tc>
          <w:tcPr>
            <w:tcW w:w="3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67ECC0E" w14:textId="77777777" w:rsidR="00117A11" w:rsidRPr="003A1D4F" w:rsidRDefault="00117A11" w:rsidP="002C67CB">
            <w:pPr>
              <w:jc w:val="center"/>
              <w:rPr>
                <w:sz w:val="14"/>
                <w:szCs w:val="14"/>
              </w:rPr>
            </w:pPr>
            <w:r w:rsidRPr="003A1D4F">
              <w:rPr>
                <w:sz w:val="14"/>
                <w:szCs w:val="14"/>
              </w:rPr>
              <w:t>Mutations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719A5" w14:textId="77777777" w:rsidR="00117A11" w:rsidRPr="003A1D4F" w:rsidRDefault="00117A11" w:rsidP="002C67CB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34F7946" w14:textId="77777777" w:rsidR="00117A11" w:rsidRPr="003A1D4F" w:rsidRDefault="00117A11" w:rsidP="002C67CB">
            <w:pPr>
              <w:jc w:val="center"/>
              <w:rPr>
                <w:sz w:val="14"/>
                <w:szCs w:val="14"/>
              </w:rPr>
            </w:pPr>
            <w:proofErr w:type="spellStart"/>
            <w:r w:rsidRPr="003A1D4F">
              <w:rPr>
                <w:sz w:val="14"/>
                <w:szCs w:val="14"/>
              </w:rPr>
              <w:t>Vk</w:t>
            </w:r>
            <w:proofErr w:type="spellEnd"/>
          </w:p>
        </w:tc>
        <w:tc>
          <w:tcPr>
            <w:tcW w:w="1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AEC6453" w14:textId="77777777" w:rsidR="00117A11" w:rsidRPr="003A1D4F" w:rsidRDefault="00117A11" w:rsidP="002C67CB">
            <w:pPr>
              <w:jc w:val="center"/>
              <w:rPr>
                <w:sz w:val="14"/>
                <w:szCs w:val="14"/>
              </w:rPr>
            </w:pPr>
            <w:proofErr w:type="spellStart"/>
            <w:r w:rsidRPr="003A1D4F">
              <w:rPr>
                <w:sz w:val="14"/>
                <w:szCs w:val="14"/>
              </w:rPr>
              <w:t>Jk</w:t>
            </w:r>
            <w:proofErr w:type="spellEnd"/>
          </w:p>
        </w:tc>
        <w:tc>
          <w:tcPr>
            <w:tcW w:w="4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9D17B39" w14:textId="77777777" w:rsidR="00117A11" w:rsidRPr="003A1D4F" w:rsidRDefault="00117A11" w:rsidP="002C67CB">
            <w:pPr>
              <w:jc w:val="center"/>
              <w:rPr>
                <w:sz w:val="14"/>
                <w:szCs w:val="14"/>
              </w:rPr>
            </w:pPr>
            <w:r w:rsidRPr="003A1D4F">
              <w:rPr>
                <w:sz w:val="14"/>
                <w:szCs w:val="14"/>
              </w:rPr>
              <w:t>CDR3(aa)</w:t>
            </w:r>
          </w:p>
        </w:tc>
        <w:tc>
          <w:tcPr>
            <w:tcW w:w="3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47126F5" w14:textId="77777777" w:rsidR="00117A11" w:rsidRPr="003A1D4F" w:rsidRDefault="00117A11" w:rsidP="002C67CB">
            <w:pPr>
              <w:jc w:val="center"/>
              <w:rPr>
                <w:sz w:val="14"/>
                <w:szCs w:val="14"/>
              </w:rPr>
            </w:pPr>
            <w:r w:rsidRPr="003A1D4F">
              <w:rPr>
                <w:sz w:val="14"/>
                <w:szCs w:val="14"/>
              </w:rPr>
              <w:t>Length</w:t>
            </w:r>
          </w:p>
        </w:tc>
        <w:tc>
          <w:tcPr>
            <w:tcW w:w="34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3F0320A" w14:textId="77777777" w:rsidR="00117A11" w:rsidRPr="003A1D4F" w:rsidRDefault="00117A11" w:rsidP="002C67CB">
            <w:pPr>
              <w:jc w:val="center"/>
              <w:rPr>
                <w:sz w:val="14"/>
                <w:szCs w:val="14"/>
              </w:rPr>
            </w:pPr>
            <w:r w:rsidRPr="003A1D4F">
              <w:rPr>
                <w:sz w:val="14"/>
                <w:szCs w:val="14"/>
              </w:rPr>
              <w:t>Mutations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BC637B" w14:textId="77777777" w:rsidR="00117A11" w:rsidRPr="003A1D4F" w:rsidRDefault="00117A11" w:rsidP="002C67CB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20" w:type="pct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64121DA" w14:textId="77777777" w:rsidR="00117A11" w:rsidRPr="003A1D4F" w:rsidRDefault="00117A11" w:rsidP="002C67CB">
            <w:pPr>
              <w:jc w:val="center"/>
              <w:rPr>
                <w:sz w:val="14"/>
                <w:szCs w:val="14"/>
              </w:rPr>
            </w:pPr>
            <w:r w:rsidRPr="003A1D4F">
              <w:rPr>
                <w:sz w:val="14"/>
                <w:szCs w:val="14"/>
              </w:rPr>
              <w:t>Poly</w:t>
            </w:r>
          </w:p>
        </w:tc>
      </w:tr>
      <w:tr w:rsidR="00117A11" w:rsidRPr="003A1D4F" w14:paraId="56CA91E3" w14:textId="77777777" w:rsidTr="002C67CB">
        <w:trPr>
          <w:trHeight w:val="332"/>
        </w:trPr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38E63" w14:textId="77777777" w:rsidR="00117A11" w:rsidRPr="003A1D4F" w:rsidRDefault="00117A11" w:rsidP="002C67CB">
            <w:pPr>
              <w:jc w:val="center"/>
              <w:rPr>
                <w:sz w:val="14"/>
                <w:szCs w:val="14"/>
              </w:rPr>
            </w:pPr>
            <w:r w:rsidRPr="003A1D4F">
              <w:rPr>
                <w:sz w:val="14"/>
                <w:szCs w:val="14"/>
              </w:rPr>
              <w:t>aA8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A18EC" w14:textId="77777777" w:rsidR="00117A11" w:rsidRPr="003A1D4F" w:rsidRDefault="00117A11" w:rsidP="002C67CB">
            <w:pPr>
              <w:jc w:val="center"/>
              <w:rPr>
                <w:sz w:val="14"/>
                <w:szCs w:val="14"/>
              </w:rPr>
            </w:pPr>
            <w:r w:rsidRPr="003A1D4F">
              <w:rPr>
                <w:sz w:val="14"/>
                <w:szCs w:val="14"/>
              </w:rPr>
              <w:t>4-39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AEEF9" w14:textId="77777777" w:rsidR="00117A11" w:rsidRPr="003A1D4F" w:rsidRDefault="00117A11" w:rsidP="002C67CB">
            <w:pPr>
              <w:jc w:val="center"/>
              <w:rPr>
                <w:sz w:val="14"/>
                <w:szCs w:val="14"/>
              </w:rPr>
            </w:pPr>
            <w:r w:rsidRPr="003A1D4F">
              <w:rPr>
                <w:sz w:val="14"/>
                <w:szCs w:val="14"/>
              </w:rPr>
              <w:t>1-26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EAD1D" w14:textId="77777777" w:rsidR="00117A11" w:rsidRPr="003A1D4F" w:rsidRDefault="00117A11" w:rsidP="002C67CB">
            <w:pPr>
              <w:jc w:val="center"/>
              <w:rPr>
                <w:sz w:val="14"/>
                <w:szCs w:val="14"/>
              </w:rPr>
            </w:pPr>
            <w:r w:rsidRPr="003A1D4F">
              <w:rPr>
                <w:sz w:val="14"/>
                <w:szCs w:val="14"/>
              </w:rPr>
              <w:t>4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3DF2A" w14:textId="77777777" w:rsidR="00117A11" w:rsidRPr="003A1D4F" w:rsidRDefault="00117A11" w:rsidP="002C67CB">
            <w:pPr>
              <w:jc w:val="center"/>
              <w:rPr>
                <w:sz w:val="14"/>
                <w:szCs w:val="14"/>
              </w:rPr>
            </w:pPr>
            <w:r w:rsidRPr="003A1D4F">
              <w:rPr>
                <w:sz w:val="14"/>
                <w:szCs w:val="14"/>
              </w:rPr>
              <w:t>1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53FD9" w14:textId="77777777" w:rsidR="00117A11" w:rsidRPr="003A1D4F" w:rsidRDefault="00117A11" w:rsidP="002C67CB">
            <w:pPr>
              <w:jc w:val="center"/>
              <w:rPr>
                <w:sz w:val="14"/>
                <w:szCs w:val="14"/>
              </w:rPr>
            </w:pPr>
            <w:r w:rsidRPr="003A1D4F">
              <w:rPr>
                <w:sz w:val="14"/>
                <w:szCs w:val="14"/>
              </w:rPr>
              <w:t>ARQVGATTIDY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F4FC2" w14:textId="77777777" w:rsidR="00117A11" w:rsidRPr="003A1D4F" w:rsidRDefault="00117A11" w:rsidP="002C67CB">
            <w:pPr>
              <w:jc w:val="center"/>
              <w:rPr>
                <w:sz w:val="14"/>
                <w:szCs w:val="14"/>
              </w:rPr>
            </w:pPr>
            <w:r w:rsidRPr="003A1D4F">
              <w:rPr>
                <w:sz w:val="14"/>
                <w:szCs w:val="14"/>
              </w:rPr>
              <w:t>1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39CD7" w14:textId="77777777" w:rsidR="00117A11" w:rsidRPr="003A1D4F" w:rsidRDefault="00117A11" w:rsidP="002C67CB">
            <w:pPr>
              <w:jc w:val="center"/>
              <w:rPr>
                <w:sz w:val="14"/>
                <w:szCs w:val="14"/>
              </w:rPr>
            </w:pPr>
            <w:r w:rsidRPr="003A1D4F">
              <w:rPr>
                <w:sz w:val="14"/>
                <w:szCs w:val="14"/>
              </w:rPr>
              <w:t>0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4DC5D" w14:textId="77777777" w:rsidR="00117A11" w:rsidRPr="003A1D4F" w:rsidRDefault="00117A11" w:rsidP="002C67CB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6CA27" w14:textId="77777777" w:rsidR="00117A11" w:rsidRPr="003A1D4F" w:rsidRDefault="00117A11" w:rsidP="002C67CB">
            <w:pPr>
              <w:jc w:val="center"/>
              <w:rPr>
                <w:sz w:val="14"/>
                <w:szCs w:val="14"/>
              </w:rPr>
            </w:pPr>
            <w:r w:rsidRPr="003A1D4F">
              <w:rPr>
                <w:sz w:val="14"/>
                <w:szCs w:val="14"/>
              </w:rPr>
              <w:t xml:space="preserve"> 1-39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62970" w14:textId="77777777" w:rsidR="00117A11" w:rsidRPr="003A1D4F" w:rsidRDefault="00117A11" w:rsidP="002C67CB">
            <w:pPr>
              <w:jc w:val="center"/>
              <w:rPr>
                <w:sz w:val="14"/>
                <w:szCs w:val="14"/>
              </w:rPr>
            </w:pPr>
            <w:r w:rsidRPr="003A1D4F">
              <w:rPr>
                <w:sz w:val="14"/>
                <w:szCs w:val="14"/>
              </w:rPr>
              <w:t>4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07D6A" w14:textId="77777777" w:rsidR="00117A11" w:rsidRPr="003A1D4F" w:rsidRDefault="00117A11" w:rsidP="002C67CB">
            <w:pPr>
              <w:jc w:val="center"/>
              <w:rPr>
                <w:sz w:val="14"/>
                <w:szCs w:val="14"/>
              </w:rPr>
            </w:pPr>
            <w:r w:rsidRPr="003A1D4F">
              <w:rPr>
                <w:sz w:val="14"/>
                <w:szCs w:val="14"/>
              </w:rPr>
              <w:t>QQSYSTPLT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8092C" w14:textId="77777777" w:rsidR="00117A11" w:rsidRPr="003A1D4F" w:rsidRDefault="00117A11" w:rsidP="002C67CB">
            <w:pPr>
              <w:jc w:val="center"/>
              <w:rPr>
                <w:sz w:val="14"/>
                <w:szCs w:val="14"/>
              </w:rPr>
            </w:pPr>
            <w:r w:rsidRPr="003A1D4F">
              <w:rPr>
                <w:sz w:val="14"/>
                <w:szCs w:val="14"/>
              </w:rPr>
              <w:t>9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4C9A2" w14:textId="77777777" w:rsidR="00117A11" w:rsidRPr="003A1D4F" w:rsidRDefault="00117A11" w:rsidP="002C67CB">
            <w:pPr>
              <w:jc w:val="center"/>
              <w:rPr>
                <w:sz w:val="14"/>
                <w:szCs w:val="14"/>
              </w:rPr>
            </w:pPr>
            <w:r w:rsidRPr="003A1D4F">
              <w:rPr>
                <w:sz w:val="14"/>
                <w:szCs w:val="14"/>
              </w:rPr>
              <w:t>0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81955" w14:textId="77777777" w:rsidR="00117A11" w:rsidRPr="003A1D4F" w:rsidRDefault="00117A11" w:rsidP="002C67CB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07E50" w14:textId="77777777" w:rsidR="00117A11" w:rsidRPr="003A1D4F" w:rsidRDefault="00117A11" w:rsidP="002C67CB">
            <w:pPr>
              <w:jc w:val="center"/>
              <w:rPr>
                <w:sz w:val="14"/>
                <w:szCs w:val="14"/>
              </w:rPr>
            </w:pPr>
            <w:r w:rsidRPr="003A1D4F">
              <w:rPr>
                <w:sz w:val="14"/>
                <w:szCs w:val="14"/>
              </w:rPr>
              <w:t>-</w:t>
            </w:r>
          </w:p>
        </w:tc>
      </w:tr>
      <w:tr w:rsidR="00117A11" w:rsidRPr="003A1D4F" w14:paraId="425AE63F" w14:textId="77777777" w:rsidTr="002C67CB">
        <w:trPr>
          <w:trHeight w:val="332"/>
        </w:trPr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B8E9A" w14:textId="77777777" w:rsidR="00117A11" w:rsidRPr="003A1D4F" w:rsidRDefault="00117A11" w:rsidP="002C67CB">
            <w:pPr>
              <w:jc w:val="center"/>
              <w:rPr>
                <w:sz w:val="14"/>
                <w:szCs w:val="14"/>
              </w:rPr>
            </w:pPr>
            <w:r w:rsidRPr="003A1D4F">
              <w:rPr>
                <w:sz w:val="14"/>
                <w:szCs w:val="14"/>
              </w:rPr>
              <w:t>aB11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A7B51" w14:textId="77777777" w:rsidR="00117A11" w:rsidRPr="003A1D4F" w:rsidRDefault="00117A11" w:rsidP="002C67CB">
            <w:pPr>
              <w:jc w:val="center"/>
              <w:rPr>
                <w:sz w:val="14"/>
                <w:szCs w:val="14"/>
              </w:rPr>
            </w:pPr>
            <w:r w:rsidRPr="003A1D4F">
              <w:rPr>
                <w:sz w:val="14"/>
                <w:szCs w:val="14"/>
              </w:rPr>
              <w:t xml:space="preserve"> 1-2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9B64F" w14:textId="77777777" w:rsidR="00117A11" w:rsidRPr="003A1D4F" w:rsidRDefault="00117A11" w:rsidP="002C67CB">
            <w:pPr>
              <w:jc w:val="center"/>
              <w:rPr>
                <w:sz w:val="14"/>
                <w:szCs w:val="14"/>
              </w:rPr>
            </w:pPr>
            <w:r w:rsidRPr="003A1D4F">
              <w:rPr>
                <w:sz w:val="14"/>
                <w:szCs w:val="14"/>
              </w:rPr>
              <w:t xml:space="preserve"> 3-9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3AD0B" w14:textId="77777777" w:rsidR="00117A11" w:rsidRPr="003A1D4F" w:rsidRDefault="00117A11" w:rsidP="002C67CB">
            <w:pPr>
              <w:jc w:val="center"/>
              <w:rPr>
                <w:sz w:val="14"/>
                <w:szCs w:val="14"/>
              </w:rPr>
            </w:pPr>
            <w:r w:rsidRPr="003A1D4F">
              <w:rPr>
                <w:sz w:val="14"/>
                <w:szCs w:val="14"/>
              </w:rPr>
              <w:t>3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26F9D" w14:textId="77777777" w:rsidR="00117A11" w:rsidRPr="003A1D4F" w:rsidRDefault="00117A11" w:rsidP="002C67CB">
            <w:pPr>
              <w:jc w:val="center"/>
              <w:rPr>
                <w:sz w:val="14"/>
                <w:szCs w:val="14"/>
              </w:rPr>
            </w:pPr>
            <w:r w:rsidRPr="003A1D4F">
              <w:rPr>
                <w:sz w:val="14"/>
                <w:szCs w:val="14"/>
              </w:rPr>
              <w:t>3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0B42D" w14:textId="77777777" w:rsidR="00117A11" w:rsidRPr="003A1D4F" w:rsidRDefault="00117A11" w:rsidP="002C67CB">
            <w:pPr>
              <w:jc w:val="center"/>
              <w:rPr>
                <w:sz w:val="14"/>
                <w:szCs w:val="14"/>
              </w:rPr>
            </w:pPr>
            <w:r w:rsidRPr="003A1D4F">
              <w:rPr>
                <w:sz w:val="14"/>
                <w:szCs w:val="14"/>
              </w:rPr>
              <w:t>AREIFYVTSLWLPVGGFDI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CE987" w14:textId="77777777" w:rsidR="00117A11" w:rsidRPr="003A1D4F" w:rsidRDefault="00117A11" w:rsidP="002C67CB">
            <w:pPr>
              <w:jc w:val="center"/>
              <w:rPr>
                <w:sz w:val="14"/>
                <w:szCs w:val="14"/>
              </w:rPr>
            </w:pPr>
            <w:r w:rsidRPr="003A1D4F">
              <w:rPr>
                <w:sz w:val="14"/>
                <w:szCs w:val="14"/>
              </w:rPr>
              <w:t>19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7CF4F" w14:textId="77777777" w:rsidR="00117A11" w:rsidRPr="003A1D4F" w:rsidRDefault="00117A11" w:rsidP="002C67CB">
            <w:pPr>
              <w:jc w:val="center"/>
              <w:rPr>
                <w:sz w:val="14"/>
                <w:szCs w:val="14"/>
              </w:rPr>
            </w:pPr>
            <w:r w:rsidRPr="003A1D4F">
              <w:rPr>
                <w:sz w:val="14"/>
                <w:szCs w:val="14"/>
              </w:rPr>
              <w:t>0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8FFCA" w14:textId="77777777" w:rsidR="00117A11" w:rsidRPr="003A1D4F" w:rsidRDefault="00117A11" w:rsidP="002C67CB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9A60D" w14:textId="77777777" w:rsidR="00117A11" w:rsidRPr="003A1D4F" w:rsidRDefault="00117A11" w:rsidP="002C67CB">
            <w:pPr>
              <w:jc w:val="center"/>
              <w:rPr>
                <w:sz w:val="14"/>
                <w:szCs w:val="14"/>
              </w:rPr>
            </w:pPr>
            <w:r w:rsidRPr="003A1D4F">
              <w:rPr>
                <w:sz w:val="14"/>
                <w:szCs w:val="14"/>
              </w:rPr>
              <w:t>3-11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40702" w14:textId="77777777" w:rsidR="00117A11" w:rsidRPr="003A1D4F" w:rsidRDefault="00117A11" w:rsidP="002C67CB">
            <w:pPr>
              <w:jc w:val="center"/>
              <w:rPr>
                <w:sz w:val="14"/>
                <w:szCs w:val="14"/>
              </w:rPr>
            </w:pPr>
            <w:r w:rsidRPr="003A1D4F">
              <w:rPr>
                <w:sz w:val="14"/>
                <w:szCs w:val="14"/>
              </w:rPr>
              <w:t>3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D99BD" w14:textId="77777777" w:rsidR="00117A11" w:rsidRPr="003A1D4F" w:rsidRDefault="00117A11" w:rsidP="002C67CB">
            <w:pPr>
              <w:jc w:val="center"/>
              <w:rPr>
                <w:sz w:val="14"/>
                <w:szCs w:val="14"/>
              </w:rPr>
            </w:pPr>
            <w:r w:rsidRPr="003A1D4F">
              <w:rPr>
                <w:sz w:val="14"/>
                <w:szCs w:val="14"/>
              </w:rPr>
              <w:t>QQRSNWPRVT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FC27A" w14:textId="77777777" w:rsidR="00117A11" w:rsidRPr="003A1D4F" w:rsidRDefault="00117A11" w:rsidP="002C67CB">
            <w:pPr>
              <w:jc w:val="center"/>
              <w:rPr>
                <w:sz w:val="14"/>
                <w:szCs w:val="14"/>
              </w:rPr>
            </w:pPr>
            <w:r w:rsidRPr="003A1D4F">
              <w:rPr>
                <w:sz w:val="14"/>
                <w:szCs w:val="14"/>
              </w:rPr>
              <w:t>1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4927E" w14:textId="77777777" w:rsidR="00117A11" w:rsidRPr="003A1D4F" w:rsidRDefault="00117A11" w:rsidP="002C67CB">
            <w:pPr>
              <w:jc w:val="center"/>
              <w:rPr>
                <w:sz w:val="14"/>
                <w:szCs w:val="14"/>
              </w:rPr>
            </w:pPr>
            <w:r w:rsidRPr="003A1D4F">
              <w:rPr>
                <w:sz w:val="14"/>
                <w:szCs w:val="14"/>
              </w:rPr>
              <w:t>1 m FR2, 1 m FR3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34D340" w14:textId="77777777" w:rsidR="00117A11" w:rsidRPr="003A1D4F" w:rsidRDefault="00117A11" w:rsidP="002C67CB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99122C" w14:textId="77777777" w:rsidR="00117A11" w:rsidRPr="003A1D4F" w:rsidRDefault="00117A11" w:rsidP="002C67CB">
            <w:pPr>
              <w:jc w:val="center"/>
              <w:rPr>
                <w:sz w:val="14"/>
                <w:szCs w:val="14"/>
              </w:rPr>
            </w:pPr>
            <w:r w:rsidRPr="003A1D4F">
              <w:rPr>
                <w:sz w:val="14"/>
                <w:szCs w:val="14"/>
              </w:rPr>
              <w:t>+</w:t>
            </w:r>
          </w:p>
        </w:tc>
      </w:tr>
      <w:tr w:rsidR="00117A11" w:rsidRPr="003A1D4F" w14:paraId="2FF4FCDE" w14:textId="77777777" w:rsidTr="002C67CB">
        <w:trPr>
          <w:trHeight w:val="332"/>
        </w:trPr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FC492" w14:textId="77777777" w:rsidR="00117A11" w:rsidRPr="003A1D4F" w:rsidRDefault="00117A11" w:rsidP="002C67CB">
            <w:pPr>
              <w:jc w:val="center"/>
              <w:rPr>
                <w:sz w:val="14"/>
                <w:szCs w:val="14"/>
              </w:rPr>
            </w:pPr>
            <w:r w:rsidRPr="003A1D4F">
              <w:rPr>
                <w:sz w:val="14"/>
                <w:szCs w:val="14"/>
              </w:rPr>
              <w:t>aB12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4EC09" w14:textId="77777777" w:rsidR="00117A11" w:rsidRPr="003A1D4F" w:rsidRDefault="00117A11" w:rsidP="002C67CB">
            <w:pPr>
              <w:jc w:val="center"/>
              <w:rPr>
                <w:sz w:val="14"/>
                <w:szCs w:val="14"/>
              </w:rPr>
            </w:pPr>
            <w:r w:rsidRPr="003A1D4F">
              <w:rPr>
                <w:sz w:val="14"/>
                <w:szCs w:val="14"/>
              </w:rPr>
              <w:t>3-23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FC452" w14:textId="77777777" w:rsidR="00117A11" w:rsidRPr="003A1D4F" w:rsidRDefault="00117A11" w:rsidP="002C67CB">
            <w:pPr>
              <w:jc w:val="center"/>
              <w:rPr>
                <w:sz w:val="14"/>
                <w:szCs w:val="14"/>
              </w:rPr>
            </w:pPr>
            <w:r w:rsidRPr="003A1D4F">
              <w:rPr>
                <w:sz w:val="14"/>
                <w:szCs w:val="14"/>
              </w:rPr>
              <w:t>5-18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B80B1" w14:textId="77777777" w:rsidR="00117A11" w:rsidRPr="003A1D4F" w:rsidRDefault="00117A11" w:rsidP="002C67CB">
            <w:pPr>
              <w:jc w:val="center"/>
              <w:rPr>
                <w:sz w:val="14"/>
                <w:szCs w:val="14"/>
              </w:rPr>
            </w:pPr>
            <w:r w:rsidRPr="003A1D4F">
              <w:rPr>
                <w:sz w:val="14"/>
                <w:szCs w:val="14"/>
              </w:rPr>
              <w:t>4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4C65D" w14:textId="77777777" w:rsidR="00117A11" w:rsidRPr="003A1D4F" w:rsidRDefault="00117A11" w:rsidP="002C67CB">
            <w:pPr>
              <w:jc w:val="center"/>
              <w:rPr>
                <w:sz w:val="14"/>
                <w:szCs w:val="14"/>
              </w:rPr>
            </w:pPr>
            <w:r w:rsidRPr="003A1D4F">
              <w:rPr>
                <w:sz w:val="14"/>
                <w:szCs w:val="14"/>
              </w:rPr>
              <w:t>1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AC33E" w14:textId="77777777" w:rsidR="00117A11" w:rsidRPr="003A1D4F" w:rsidRDefault="00117A11" w:rsidP="002C67CB">
            <w:pPr>
              <w:jc w:val="center"/>
              <w:rPr>
                <w:sz w:val="14"/>
                <w:szCs w:val="14"/>
              </w:rPr>
            </w:pPr>
            <w:r w:rsidRPr="003A1D4F">
              <w:rPr>
                <w:sz w:val="14"/>
                <w:szCs w:val="14"/>
              </w:rPr>
              <w:t>AKDEPDTAMVTLDY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0D2C1" w14:textId="77777777" w:rsidR="00117A11" w:rsidRPr="003A1D4F" w:rsidRDefault="00117A11" w:rsidP="002C67CB">
            <w:pPr>
              <w:jc w:val="center"/>
              <w:rPr>
                <w:sz w:val="14"/>
                <w:szCs w:val="14"/>
              </w:rPr>
            </w:pPr>
            <w:r w:rsidRPr="003A1D4F">
              <w:rPr>
                <w:sz w:val="14"/>
                <w:szCs w:val="14"/>
              </w:rPr>
              <w:t>14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1F68E" w14:textId="77777777" w:rsidR="00117A11" w:rsidRPr="003A1D4F" w:rsidRDefault="00117A11" w:rsidP="002C67CB">
            <w:pPr>
              <w:jc w:val="center"/>
              <w:rPr>
                <w:sz w:val="14"/>
                <w:szCs w:val="14"/>
              </w:rPr>
            </w:pPr>
            <w:r w:rsidRPr="003A1D4F">
              <w:rPr>
                <w:sz w:val="14"/>
                <w:szCs w:val="14"/>
              </w:rPr>
              <w:t>0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C6127" w14:textId="77777777" w:rsidR="00117A11" w:rsidRPr="003A1D4F" w:rsidRDefault="00117A11" w:rsidP="002C67CB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7FE84" w14:textId="77777777" w:rsidR="00117A11" w:rsidRPr="003A1D4F" w:rsidRDefault="00117A11" w:rsidP="002C67CB">
            <w:pPr>
              <w:jc w:val="center"/>
              <w:rPr>
                <w:sz w:val="14"/>
                <w:szCs w:val="14"/>
              </w:rPr>
            </w:pPr>
            <w:r w:rsidRPr="003A1D4F">
              <w:rPr>
                <w:sz w:val="14"/>
                <w:szCs w:val="14"/>
              </w:rPr>
              <w:t xml:space="preserve"> 1-9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BF6C7" w14:textId="77777777" w:rsidR="00117A11" w:rsidRPr="003A1D4F" w:rsidRDefault="00117A11" w:rsidP="002C67CB">
            <w:pPr>
              <w:jc w:val="center"/>
              <w:rPr>
                <w:sz w:val="14"/>
                <w:szCs w:val="14"/>
              </w:rPr>
            </w:pPr>
            <w:r w:rsidRPr="003A1D4F">
              <w:rPr>
                <w:sz w:val="14"/>
                <w:szCs w:val="14"/>
              </w:rPr>
              <w:t>4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70EA1" w14:textId="77777777" w:rsidR="00117A11" w:rsidRPr="003A1D4F" w:rsidRDefault="00117A11" w:rsidP="002C67CB">
            <w:pPr>
              <w:jc w:val="center"/>
              <w:rPr>
                <w:sz w:val="14"/>
                <w:szCs w:val="14"/>
              </w:rPr>
            </w:pPr>
            <w:r w:rsidRPr="003A1D4F">
              <w:rPr>
                <w:sz w:val="14"/>
                <w:szCs w:val="14"/>
              </w:rPr>
              <w:t>QQLNSYPLT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90444" w14:textId="77777777" w:rsidR="00117A11" w:rsidRPr="003A1D4F" w:rsidRDefault="00117A11" w:rsidP="002C67CB">
            <w:pPr>
              <w:jc w:val="center"/>
              <w:rPr>
                <w:sz w:val="14"/>
                <w:szCs w:val="14"/>
              </w:rPr>
            </w:pPr>
            <w:r w:rsidRPr="003A1D4F">
              <w:rPr>
                <w:sz w:val="14"/>
                <w:szCs w:val="14"/>
              </w:rPr>
              <w:t>9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56D02" w14:textId="77777777" w:rsidR="00117A11" w:rsidRPr="003A1D4F" w:rsidRDefault="00117A11" w:rsidP="002C67CB">
            <w:pPr>
              <w:jc w:val="center"/>
              <w:rPr>
                <w:sz w:val="14"/>
                <w:szCs w:val="14"/>
              </w:rPr>
            </w:pPr>
            <w:r w:rsidRPr="003A1D4F">
              <w:rPr>
                <w:sz w:val="14"/>
                <w:szCs w:val="14"/>
              </w:rPr>
              <w:t>0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33CA6F" w14:textId="77777777" w:rsidR="00117A11" w:rsidRPr="003A1D4F" w:rsidRDefault="00117A11" w:rsidP="002C67CB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E9BC98" w14:textId="77777777" w:rsidR="00117A11" w:rsidRPr="003A1D4F" w:rsidRDefault="00117A11" w:rsidP="002C67CB">
            <w:pPr>
              <w:jc w:val="center"/>
              <w:rPr>
                <w:sz w:val="14"/>
                <w:szCs w:val="14"/>
              </w:rPr>
            </w:pPr>
            <w:r w:rsidRPr="003A1D4F">
              <w:rPr>
                <w:sz w:val="14"/>
                <w:szCs w:val="14"/>
              </w:rPr>
              <w:t>-</w:t>
            </w:r>
          </w:p>
        </w:tc>
      </w:tr>
      <w:tr w:rsidR="00117A11" w:rsidRPr="003A1D4F" w14:paraId="6C3D2029" w14:textId="77777777" w:rsidTr="002C67CB">
        <w:trPr>
          <w:trHeight w:val="332"/>
        </w:trPr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5AED5" w14:textId="77777777" w:rsidR="00117A11" w:rsidRPr="003A1D4F" w:rsidRDefault="00117A11" w:rsidP="002C67CB">
            <w:pPr>
              <w:jc w:val="center"/>
              <w:rPr>
                <w:sz w:val="14"/>
                <w:szCs w:val="14"/>
              </w:rPr>
            </w:pPr>
            <w:r w:rsidRPr="003A1D4F">
              <w:rPr>
                <w:sz w:val="14"/>
                <w:szCs w:val="14"/>
              </w:rPr>
              <w:t>aB7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10794" w14:textId="77777777" w:rsidR="00117A11" w:rsidRPr="003A1D4F" w:rsidRDefault="00117A11" w:rsidP="002C67CB">
            <w:pPr>
              <w:jc w:val="center"/>
              <w:rPr>
                <w:sz w:val="14"/>
                <w:szCs w:val="14"/>
              </w:rPr>
            </w:pPr>
            <w:r w:rsidRPr="003A1D4F">
              <w:rPr>
                <w:sz w:val="14"/>
                <w:szCs w:val="14"/>
              </w:rPr>
              <w:t>3-23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CAFAD" w14:textId="77777777" w:rsidR="00117A11" w:rsidRPr="003A1D4F" w:rsidRDefault="00117A11" w:rsidP="002C67CB">
            <w:pPr>
              <w:jc w:val="center"/>
              <w:rPr>
                <w:sz w:val="14"/>
                <w:szCs w:val="14"/>
              </w:rPr>
            </w:pPr>
            <w:r w:rsidRPr="003A1D4F">
              <w:rPr>
                <w:sz w:val="14"/>
                <w:szCs w:val="14"/>
              </w:rPr>
              <w:t>2-21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C63CD" w14:textId="77777777" w:rsidR="00117A11" w:rsidRPr="003A1D4F" w:rsidRDefault="00117A11" w:rsidP="002C67CB">
            <w:pPr>
              <w:jc w:val="center"/>
              <w:rPr>
                <w:sz w:val="14"/>
                <w:szCs w:val="14"/>
              </w:rPr>
            </w:pPr>
            <w:r w:rsidRPr="003A1D4F">
              <w:rPr>
                <w:sz w:val="14"/>
                <w:szCs w:val="14"/>
              </w:rPr>
              <w:t>4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D954D" w14:textId="77777777" w:rsidR="00117A11" w:rsidRPr="003A1D4F" w:rsidRDefault="00117A11" w:rsidP="002C67CB">
            <w:pPr>
              <w:jc w:val="center"/>
              <w:rPr>
                <w:sz w:val="14"/>
                <w:szCs w:val="14"/>
              </w:rPr>
            </w:pPr>
            <w:r w:rsidRPr="003A1D4F">
              <w:rPr>
                <w:sz w:val="14"/>
                <w:szCs w:val="14"/>
              </w:rPr>
              <w:t>3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57F0A" w14:textId="77777777" w:rsidR="00117A11" w:rsidRPr="003A1D4F" w:rsidRDefault="00117A11" w:rsidP="002C67CB">
            <w:pPr>
              <w:jc w:val="center"/>
              <w:rPr>
                <w:sz w:val="14"/>
                <w:szCs w:val="14"/>
              </w:rPr>
            </w:pPr>
            <w:r w:rsidRPr="003A1D4F">
              <w:rPr>
                <w:sz w:val="14"/>
                <w:szCs w:val="14"/>
              </w:rPr>
              <w:t>AKSVVAIDYFDY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79B32" w14:textId="77777777" w:rsidR="00117A11" w:rsidRPr="003A1D4F" w:rsidRDefault="00117A11" w:rsidP="002C67CB">
            <w:pPr>
              <w:jc w:val="center"/>
              <w:rPr>
                <w:sz w:val="14"/>
                <w:szCs w:val="14"/>
              </w:rPr>
            </w:pPr>
            <w:r w:rsidRPr="003A1D4F">
              <w:rPr>
                <w:sz w:val="14"/>
                <w:szCs w:val="14"/>
              </w:rPr>
              <w:t>12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98A9C" w14:textId="77777777" w:rsidR="00117A11" w:rsidRPr="003A1D4F" w:rsidRDefault="00117A11" w:rsidP="002C67CB">
            <w:pPr>
              <w:jc w:val="center"/>
              <w:rPr>
                <w:sz w:val="14"/>
                <w:szCs w:val="14"/>
              </w:rPr>
            </w:pPr>
            <w:r w:rsidRPr="003A1D4F">
              <w:rPr>
                <w:sz w:val="14"/>
                <w:szCs w:val="14"/>
              </w:rPr>
              <w:t>0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7340C" w14:textId="77777777" w:rsidR="00117A11" w:rsidRPr="003A1D4F" w:rsidRDefault="00117A11" w:rsidP="002C67CB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4A519" w14:textId="77777777" w:rsidR="00117A11" w:rsidRPr="003A1D4F" w:rsidRDefault="00117A11" w:rsidP="002C67CB">
            <w:pPr>
              <w:jc w:val="center"/>
              <w:rPr>
                <w:sz w:val="14"/>
                <w:szCs w:val="14"/>
              </w:rPr>
            </w:pPr>
            <w:r w:rsidRPr="003A1D4F">
              <w:rPr>
                <w:sz w:val="14"/>
                <w:szCs w:val="14"/>
              </w:rPr>
              <w:t xml:space="preserve"> 1-8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E89EC" w14:textId="77777777" w:rsidR="00117A11" w:rsidRPr="003A1D4F" w:rsidRDefault="00117A11" w:rsidP="002C67CB">
            <w:pPr>
              <w:jc w:val="center"/>
              <w:rPr>
                <w:sz w:val="14"/>
                <w:szCs w:val="14"/>
              </w:rPr>
            </w:pPr>
            <w:r w:rsidRPr="003A1D4F">
              <w:rPr>
                <w:sz w:val="14"/>
                <w:szCs w:val="14"/>
              </w:rPr>
              <w:t>2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DF468" w14:textId="77777777" w:rsidR="00117A11" w:rsidRPr="003A1D4F" w:rsidRDefault="00117A11" w:rsidP="002C67CB">
            <w:pPr>
              <w:jc w:val="center"/>
              <w:rPr>
                <w:sz w:val="14"/>
                <w:szCs w:val="14"/>
              </w:rPr>
            </w:pPr>
            <w:r w:rsidRPr="003A1D4F">
              <w:rPr>
                <w:sz w:val="14"/>
                <w:szCs w:val="14"/>
              </w:rPr>
              <w:t>QQYYSYPYT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6132D" w14:textId="77777777" w:rsidR="00117A11" w:rsidRPr="003A1D4F" w:rsidRDefault="00117A11" w:rsidP="002C67CB">
            <w:pPr>
              <w:jc w:val="center"/>
              <w:rPr>
                <w:sz w:val="14"/>
                <w:szCs w:val="14"/>
              </w:rPr>
            </w:pPr>
            <w:r w:rsidRPr="003A1D4F">
              <w:rPr>
                <w:sz w:val="14"/>
                <w:szCs w:val="14"/>
              </w:rPr>
              <w:t>9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A4D35" w14:textId="77777777" w:rsidR="00117A11" w:rsidRPr="003A1D4F" w:rsidRDefault="00117A11" w:rsidP="002C67CB">
            <w:pPr>
              <w:jc w:val="center"/>
              <w:rPr>
                <w:sz w:val="14"/>
                <w:szCs w:val="14"/>
              </w:rPr>
            </w:pPr>
            <w:r w:rsidRPr="003A1D4F">
              <w:rPr>
                <w:sz w:val="14"/>
                <w:szCs w:val="14"/>
              </w:rPr>
              <w:t>0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0DC5F" w14:textId="77777777" w:rsidR="00117A11" w:rsidRPr="003A1D4F" w:rsidRDefault="00117A11" w:rsidP="002C67CB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12F490" w14:textId="77777777" w:rsidR="00117A11" w:rsidRPr="003A1D4F" w:rsidRDefault="00117A11" w:rsidP="002C67CB">
            <w:pPr>
              <w:jc w:val="center"/>
              <w:rPr>
                <w:sz w:val="14"/>
                <w:szCs w:val="14"/>
              </w:rPr>
            </w:pPr>
            <w:r w:rsidRPr="003A1D4F">
              <w:rPr>
                <w:sz w:val="14"/>
                <w:szCs w:val="14"/>
              </w:rPr>
              <w:t>-</w:t>
            </w:r>
          </w:p>
        </w:tc>
      </w:tr>
      <w:tr w:rsidR="00117A11" w:rsidRPr="003A1D4F" w14:paraId="6B5635A5" w14:textId="77777777" w:rsidTr="002C67CB">
        <w:trPr>
          <w:trHeight w:val="332"/>
        </w:trPr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7BBA9" w14:textId="77777777" w:rsidR="00117A11" w:rsidRPr="003A1D4F" w:rsidRDefault="00117A11" w:rsidP="002C67CB">
            <w:pPr>
              <w:jc w:val="center"/>
              <w:rPr>
                <w:sz w:val="14"/>
                <w:szCs w:val="14"/>
              </w:rPr>
            </w:pPr>
            <w:r w:rsidRPr="003A1D4F">
              <w:rPr>
                <w:sz w:val="14"/>
                <w:szCs w:val="14"/>
              </w:rPr>
              <w:t>aB9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6F220" w14:textId="77777777" w:rsidR="00117A11" w:rsidRPr="003A1D4F" w:rsidRDefault="00117A11" w:rsidP="002C67CB">
            <w:pPr>
              <w:jc w:val="center"/>
              <w:rPr>
                <w:sz w:val="14"/>
                <w:szCs w:val="14"/>
              </w:rPr>
            </w:pPr>
            <w:r w:rsidRPr="003A1D4F">
              <w:rPr>
                <w:sz w:val="14"/>
                <w:szCs w:val="14"/>
              </w:rPr>
              <w:t>3-23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38426" w14:textId="77777777" w:rsidR="00117A11" w:rsidRPr="003A1D4F" w:rsidRDefault="00117A11" w:rsidP="002C67CB">
            <w:pPr>
              <w:jc w:val="center"/>
              <w:rPr>
                <w:sz w:val="14"/>
                <w:szCs w:val="14"/>
              </w:rPr>
            </w:pPr>
            <w:r w:rsidRPr="003A1D4F">
              <w:rPr>
                <w:sz w:val="14"/>
                <w:szCs w:val="14"/>
              </w:rPr>
              <w:t xml:space="preserve"> 5-24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19B11" w14:textId="77777777" w:rsidR="00117A11" w:rsidRPr="003A1D4F" w:rsidRDefault="00117A11" w:rsidP="002C67CB">
            <w:pPr>
              <w:jc w:val="center"/>
              <w:rPr>
                <w:sz w:val="14"/>
                <w:szCs w:val="14"/>
              </w:rPr>
            </w:pPr>
            <w:r w:rsidRPr="003A1D4F">
              <w:rPr>
                <w:sz w:val="14"/>
                <w:szCs w:val="14"/>
              </w:rPr>
              <w:t>4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6BF48" w14:textId="77777777" w:rsidR="00117A11" w:rsidRPr="003A1D4F" w:rsidRDefault="00117A11" w:rsidP="002C67CB">
            <w:pPr>
              <w:jc w:val="center"/>
              <w:rPr>
                <w:sz w:val="14"/>
                <w:szCs w:val="14"/>
              </w:rPr>
            </w:pPr>
            <w:r w:rsidRPr="003A1D4F">
              <w:rPr>
                <w:sz w:val="14"/>
                <w:szCs w:val="14"/>
              </w:rPr>
              <w:t>2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4FA69" w14:textId="77777777" w:rsidR="00117A11" w:rsidRPr="003A1D4F" w:rsidRDefault="00117A11" w:rsidP="002C67CB">
            <w:pPr>
              <w:jc w:val="center"/>
              <w:rPr>
                <w:sz w:val="14"/>
                <w:szCs w:val="14"/>
              </w:rPr>
            </w:pPr>
            <w:r w:rsidRPr="003A1D4F">
              <w:rPr>
                <w:sz w:val="14"/>
                <w:szCs w:val="14"/>
              </w:rPr>
              <w:t>AKQRDEDYFDY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74C09" w14:textId="77777777" w:rsidR="00117A11" w:rsidRPr="003A1D4F" w:rsidRDefault="00117A11" w:rsidP="002C67CB">
            <w:pPr>
              <w:jc w:val="center"/>
              <w:rPr>
                <w:sz w:val="14"/>
                <w:szCs w:val="14"/>
              </w:rPr>
            </w:pPr>
            <w:r w:rsidRPr="003A1D4F">
              <w:rPr>
                <w:sz w:val="14"/>
                <w:szCs w:val="14"/>
              </w:rPr>
              <w:t>1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CD076" w14:textId="77777777" w:rsidR="00117A11" w:rsidRPr="003A1D4F" w:rsidRDefault="00117A11" w:rsidP="002C67CB">
            <w:pPr>
              <w:jc w:val="center"/>
              <w:rPr>
                <w:sz w:val="14"/>
                <w:szCs w:val="14"/>
              </w:rPr>
            </w:pPr>
            <w:r w:rsidRPr="003A1D4F">
              <w:rPr>
                <w:sz w:val="14"/>
                <w:szCs w:val="14"/>
              </w:rPr>
              <w:t>0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5F484" w14:textId="77777777" w:rsidR="00117A11" w:rsidRPr="003A1D4F" w:rsidRDefault="00117A11" w:rsidP="002C67CB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247E4" w14:textId="77777777" w:rsidR="00117A11" w:rsidRPr="003A1D4F" w:rsidRDefault="00117A11" w:rsidP="002C67CB">
            <w:pPr>
              <w:jc w:val="center"/>
              <w:rPr>
                <w:sz w:val="14"/>
                <w:szCs w:val="14"/>
              </w:rPr>
            </w:pPr>
            <w:r w:rsidRPr="003A1D4F">
              <w:rPr>
                <w:sz w:val="14"/>
                <w:szCs w:val="14"/>
              </w:rPr>
              <w:t xml:space="preserve"> 1-5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CCACC" w14:textId="77777777" w:rsidR="00117A11" w:rsidRPr="003A1D4F" w:rsidRDefault="00117A11" w:rsidP="002C67CB">
            <w:pPr>
              <w:jc w:val="center"/>
              <w:rPr>
                <w:sz w:val="14"/>
                <w:szCs w:val="14"/>
              </w:rPr>
            </w:pPr>
            <w:r w:rsidRPr="003A1D4F">
              <w:rPr>
                <w:sz w:val="14"/>
                <w:szCs w:val="14"/>
              </w:rPr>
              <w:t>1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CCD33" w14:textId="77777777" w:rsidR="00117A11" w:rsidRPr="003A1D4F" w:rsidRDefault="00117A11" w:rsidP="002C67CB">
            <w:pPr>
              <w:jc w:val="center"/>
              <w:rPr>
                <w:sz w:val="14"/>
                <w:szCs w:val="14"/>
              </w:rPr>
            </w:pPr>
            <w:r w:rsidRPr="003A1D4F">
              <w:rPr>
                <w:sz w:val="14"/>
                <w:szCs w:val="14"/>
              </w:rPr>
              <w:t>QQYNSYPGT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8F63F" w14:textId="77777777" w:rsidR="00117A11" w:rsidRPr="003A1D4F" w:rsidRDefault="00117A11" w:rsidP="002C67CB">
            <w:pPr>
              <w:jc w:val="center"/>
              <w:rPr>
                <w:sz w:val="14"/>
                <w:szCs w:val="14"/>
              </w:rPr>
            </w:pPr>
            <w:r w:rsidRPr="003A1D4F">
              <w:rPr>
                <w:sz w:val="14"/>
                <w:szCs w:val="14"/>
              </w:rPr>
              <w:t>9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B84C2" w14:textId="77777777" w:rsidR="00117A11" w:rsidRPr="003A1D4F" w:rsidRDefault="00117A11" w:rsidP="002C67CB">
            <w:pPr>
              <w:jc w:val="center"/>
              <w:rPr>
                <w:sz w:val="14"/>
                <w:szCs w:val="14"/>
              </w:rPr>
            </w:pPr>
            <w:r w:rsidRPr="003A1D4F">
              <w:rPr>
                <w:sz w:val="14"/>
                <w:szCs w:val="14"/>
              </w:rPr>
              <w:t>0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0F752" w14:textId="77777777" w:rsidR="00117A11" w:rsidRPr="003A1D4F" w:rsidRDefault="00117A11" w:rsidP="002C67CB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CCD8B" w14:textId="77777777" w:rsidR="00117A11" w:rsidRPr="003A1D4F" w:rsidRDefault="00117A11" w:rsidP="002C67CB">
            <w:pPr>
              <w:jc w:val="center"/>
              <w:rPr>
                <w:sz w:val="14"/>
                <w:szCs w:val="14"/>
              </w:rPr>
            </w:pPr>
            <w:r w:rsidRPr="003A1D4F">
              <w:rPr>
                <w:sz w:val="14"/>
                <w:szCs w:val="14"/>
              </w:rPr>
              <w:t>-</w:t>
            </w:r>
          </w:p>
        </w:tc>
      </w:tr>
      <w:tr w:rsidR="00117A11" w:rsidRPr="003A1D4F" w14:paraId="32426568" w14:textId="77777777" w:rsidTr="002C67CB">
        <w:trPr>
          <w:trHeight w:val="332"/>
        </w:trPr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4E736" w14:textId="77777777" w:rsidR="00117A11" w:rsidRPr="003A1D4F" w:rsidRDefault="00117A11" w:rsidP="002C67CB">
            <w:pPr>
              <w:jc w:val="center"/>
              <w:rPr>
                <w:sz w:val="14"/>
                <w:szCs w:val="14"/>
              </w:rPr>
            </w:pPr>
            <w:r w:rsidRPr="003A1D4F">
              <w:rPr>
                <w:sz w:val="14"/>
                <w:szCs w:val="14"/>
              </w:rPr>
              <w:t>aC8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6EE98" w14:textId="77777777" w:rsidR="00117A11" w:rsidRPr="003A1D4F" w:rsidRDefault="00117A11" w:rsidP="002C67CB">
            <w:pPr>
              <w:jc w:val="center"/>
              <w:rPr>
                <w:sz w:val="14"/>
                <w:szCs w:val="14"/>
              </w:rPr>
            </w:pPr>
            <w:r w:rsidRPr="003A1D4F">
              <w:rPr>
                <w:sz w:val="14"/>
                <w:szCs w:val="14"/>
              </w:rPr>
              <w:t>3-73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BE6E1" w14:textId="77777777" w:rsidR="00117A11" w:rsidRPr="003A1D4F" w:rsidRDefault="00117A11" w:rsidP="002C67CB">
            <w:pPr>
              <w:jc w:val="center"/>
              <w:rPr>
                <w:sz w:val="14"/>
                <w:szCs w:val="14"/>
              </w:rPr>
            </w:pPr>
            <w:r w:rsidRPr="003A1D4F">
              <w:rPr>
                <w:sz w:val="14"/>
                <w:szCs w:val="14"/>
              </w:rPr>
              <w:t>1-26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51F46" w14:textId="77777777" w:rsidR="00117A11" w:rsidRPr="003A1D4F" w:rsidRDefault="00117A11" w:rsidP="002C67CB">
            <w:pPr>
              <w:jc w:val="center"/>
              <w:rPr>
                <w:sz w:val="14"/>
                <w:szCs w:val="14"/>
              </w:rPr>
            </w:pPr>
            <w:r w:rsidRPr="003A1D4F">
              <w:rPr>
                <w:sz w:val="14"/>
                <w:szCs w:val="14"/>
              </w:rPr>
              <w:t>4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DC2F5" w14:textId="77777777" w:rsidR="00117A11" w:rsidRPr="003A1D4F" w:rsidRDefault="00117A11" w:rsidP="002C67CB">
            <w:pPr>
              <w:jc w:val="center"/>
              <w:rPr>
                <w:sz w:val="14"/>
                <w:szCs w:val="14"/>
              </w:rPr>
            </w:pPr>
            <w:r w:rsidRPr="003A1D4F">
              <w:rPr>
                <w:sz w:val="14"/>
                <w:szCs w:val="14"/>
              </w:rPr>
              <w:t>1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CF4A9" w14:textId="77777777" w:rsidR="00117A11" w:rsidRPr="003A1D4F" w:rsidRDefault="00117A11" w:rsidP="002C67CB">
            <w:pPr>
              <w:jc w:val="center"/>
              <w:rPr>
                <w:sz w:val="14"/>
                <w:szCs w:val="14"/>
              </w:rPr>
            </w:pPr>
            <w:r w:rsidRPr="003A1D4F">
              <w:rPr>
                <w:sz w:val="14"/>
                <w:szCs w:val="14"/>
              </w:rPr>
              <w:t>TRQTIVGATTGDY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2F86B" w14:textId="77777777" w:rsidR="00117A11" w:rsidRPr="003A1D4F" w:rsidRDefault="00117A11" w:rsidP="002C67CB">
            <w:pPr>
              <w:jc w:val="center"/>
              <w:rPr>
                <w:sz w:val="14"/>
                <w:szCs w:val="14"/>
              </w:rPr>
            </w:pPr>
            <w:r w:rsidRPr="003A1D4F">
              <w:rPr>
                <w:sz w:val="14"/>
                <w:szCs w:val="14"/>
              </w:rPr>
              <w:t>1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118FB" w14:textId="77777777" w:rsidR="00117A11" w:rsidRPr="003A1D4F" w:rsidRDefault="00117A11" w:rsidP="002C67CB">
            <w:pPr>
              <w:jc w:val="center"/>
              <w:rPr>
                <w:sz w:val="14"/>
                <w:szCs w:val="14"/>
              </w:rPr>
            </w:pPr>
            <w:r w:rsidRPr="003A1D4F">
              <w:rPr>
                <w:sz w:val="14"/>
                <w:szCs w:val="14"/>
              </w:rPr>
              <w:t>0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8359E" w14:textId="77777777" w:rsidR="00117A11" w:rsidRPr="003A1D4F" w:rsidRDefault="00117A11" w:rsidP="002C67CB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DBF79" w14:textId="77777777" w:rsidR="00117A11" w:rsidRPr="003A1D4F" w:rsidRDefault="00117A11" w:rsidP="002C67CB">
            <w:pPr>
              <w:jc w:val="center"/>
              <w:rPr>
                <w:sz w:val="14"/>
                <w:szCs w:val="14"/>
              </w:rPr>
            </w:pPr>
            <w:r w:rsidRPr="003A1D4F">
              <w:rPr>
                <w:sz w:val="14"/>
                <w:szCs w:val="14"/>
              </w:rPr>
              <w:t xml:space="preserve"> 1-12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74CF7" w14:textId="77777777" w:rsidR="00117A11" w:rsidRPr="003A1D4F" w:rsidRDefault="00117A11" w:rsidP="002C67CB">
            <w:pPr>
              <w:jc w:val="center"/>
              <w:rPr>
                <w:sz w:val="14"/>
                <w:szCs w:val="14"/>
              </w:rPr>
            </w:pPr>
            <w:r w:rsidRPr="003A1D4F">
              <w:rPr>
                <w:sz w:val="14"/>
                <w:szCs w:val="14"/>
              </w:rPr>
              <w:t>4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06890" w14:textId="77777777" w:rsidR="00117A11" w:rsidRPr="003A1D4F" w:rsidRDefault="00117A11" w:rsidP="002C67CB">
            <w:pPr>
              <w:jc w:val="center"/>
              <w:rPr>
                <w:sz w:val="14"/>
                <w:szCs w:val="14"/>
              </w:rPr>
            </w:pPr>
            <w:r w:rsidRPr="003A1D4F">
              <w:rPr>
                <w:sz w:val="14"/>
                <w:szCs w:val="14"/>
              </w:rPr>
              <w:t>QQANSFPPT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82511" w14:textId="77777777" w:rsidR="00117A11" w:rsidRPr="003A1D4F" w:rsidRDefault="00117A11" w:rsidP="002C67CB">
            <w:pPr>
              <w:jc w:val="center"/>
              <w:rPr>
                <w:sz w:val="14"/>
                <w:szCs w:val="14"/>
              </w:rPr>
            </w:pPr>
            <w:r w:rsidRPr="003A1D4F">
              <w:rPr>
                <w:sz w:val="14"/>
                <w:szCs w:val="14"/>
              </w:rPr>
              <w:t>9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2E554" w14:textId="77777777" w:rsidR="00117A11" w:rsidRPr="003A1D4F" w:rsidRDefault="00117A11" w:rsidP="002C67CB">
            <w:pPr>
              <w:jc w:val="center"/>
              <w:rPr>
                <w:sz w:val="14"/>
                <w:szCs w:val="14"/>
              </w:rPr>
            </w:pPr>
            <w:r w:rsidRPr="003A1D4F">
              <w:rPr>
                <w:sz w:val="14"/>
                <w:szCs w:val="14"/>
              </w:rPr>
              <w:t>0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48D6C" w14:textId="77777777" w:rsidR="00117A11" w:rsidRPr="003A1D4F" w:rsidRDefault="00117A11" w:rsidP="002C67CB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625422" w14:textId="77777777" w:rsidR="00117A11" w:rsidRPr="003A1D4F" w:rsidRDefault="00117A11" w:rsidP="002C67CB">
            <w:pPr>
              <w:jc w:val="center"/>
              <w:rPr>
                <w:sz w:val="14"/>
                <w:szCs w:val="14"/>
              </w:rPr>
            </w:pPr>
            <w:r w:rsidRPr="003A1D4F">
              <w:rPr>
                <w:sz w:val="14"/>
                <w:szCs w:val="14"/>
              </w:rPr>
              <w:t>-</w:t>
            </w:r>
          </w:p>
        </w:tc>
      </w:tr>
      <w:tr w:rsidR="00117A11" w:rsidRPr="003A1D4F" w14:paraId="19652BB0" w14:textId="77777777" w:rsidTr="002C67CB">
        <w:trPr>
          <w:trHeight w:val="332"/>
        </w:trPr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92471" w14:textId="77777777" w:rsidR="00117A11" w:rsidRPr="003A1D4F" w:rsidRDefault="00117A11" w:rsidP="002C67CB">
            <w:pPr>
              <w:jc w:val="center"/>
              <w:rPr>
                <w:sz w:val="14"/>
                <w:szCs w:val="14"/>
              </w:rPr>
            </w:pPr>
            <w:r w:rsidRPr="003A1D4F">
              <w:rPr>
                <w:sz w:val="14"/>
                <w:szCs w:val="14"/>
              </w:rPr>
              <w:t>aD11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7DED8" w14:textId="77777777" w:rsidR="00117A11" w:rsidRPr="003A1D4F" w:rsidRDefault="00117A11" w:rsidP="002C67CB">
            <w:pPr>
              <w:jc w:val="center"/>
              <w:rPr>
                <w:sz w:val="14"/>
                <w:szCs w:val="14"/>
              </w:rPr>
            </w:pPr>
            <w:r w:rsidRPr="003A1D4F">
              <w:rPr>
                <w:sz w:val="14"/>
                <w:szCs w:val="14"/>
              </w:rPr>
              <w:t>3-73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CA524" w14:textId="77777777" w:rsidR="00117A11" w:rsidRPr="003A1D4F" w:rsidRDefault="00117A11" w:rsidP="002C67CB">
            <w:pPr>
              <w:jc w:val="center"/>
              <w:rPr>
                <w:sz w:val="14"/>
                <w:szCs w:val="14"/>
              </w:rPr>
            </w:pPr>
            <w:r w:rsidRPr="003A1D4F">
              <w:rPr>
                <w:sz w:val="14"/>
                <w:szCs w:val="14"/>
              </w:rPr>
              <w:t>4-17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8110D" w14:textId="77777777" w:rsidR="00117A11" w:rsidRPr="003A1D4F" w:rsidRDefault="00117A11" w:rsidP="002C67CB">
            <w:pPr>
              <w:jc w:val="center"/>
              <w:rPr>
                <w:sz w:val="14"/>
                <w:szCs w:val="14"/>
              </w:rPr>
            </w:pPr>
            <w:r w:rsidRPr="003A1D4F">
              <w:rPr>
                <w:sz w:val="14"/>
                <w:szCs w:val="14"/>
              </w:rPr>
              <w:t>4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2E855" w14:textId="77777777" w:rsidR="00117A11" w:rsidRPr="003A1D4F" w:rsidRDefault="00117A11" w:rsidP="002C67CB">
            <w:pPr>
              <w:jc w:val="center"/>
              <w:rPr>
                <w:sz w:val="14"/>
                <w:szCs w:val="14"/>
              </w:rPr>
            </w:pPr>
            <w:r w:rsidRPr="003A1D4F">
              <w:rPr>
                <w:sz w:val="14"/>
                <w:szCs w:val="14"/>
              </w:rPr>
              <w:t>3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7B8BA" w14:textId="77777777" w:rsidR="00117A11" w:rsidRPr="003A1D4F" w:rsidRDefault="00117A11" w:rsidP="002C67CB">
            <w:pPr>
              <w:jc w:val="center"/>
              <w:rPr>
                <w:sz w:val="14"/>
                <w:szCs w:val="14"/>
              </w:rPr>
            </w:pPr>
            <w:r w:rsidRPr="003A1D4F">
              <w:rPr>
                <w:sz w:val="14"/>
                <w:szCs w:val="14"/>
              </w:rPr>
              <w:t>TRTTSFDY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6AC15" w14:textId="77777777" w:rsidR="00117A11" w:rsidRPr="003A1D4F" w:rsidRDefault="00117A11" w:rsidP="002C67CB">
            <w:pPr>
              <w:jc w:val="center"/>
              <w:rPr>
                <w:sz w:val="14"/>
                <w:szCs w:val="14"/>
              </w:rPr>
            </w:pPr>
            <w:r w:rsidRPr="003A1D4F">
              <w:rPr>
                <w:sz w:val="14"/>
                <w:szCs w:val="14"/>
              </w:rPr>
              <w:t>8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48CC7" w14:textId="77777777" w:rsidR="00117A11" w:rsidRPr="003A1D4F" w:rsidRDefault="00117A11" w:rsidP="002C67CB">
            <w:pPr>
              <w:jc w:val="center"/>
              <w:rPr>
                <w:sz w:val="14"/>
                <w:szCs w:val="14"/>
              </w:rPr>
            </w:pPr>
            <w:r w:rsidRPr="003A1D4F">
              <w:rPr>
                <w:sz w:val="14"/>
                <w:szCs w:val="14"/>
              </w:rPr>
              <w:t>0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97E8A" w14:textId="77777777" w:rsidR="00117A11" w:rsidRPr="003A1D4F" w:rsidRDefault="00117A11" w:rsidP="002C67CB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86294" w14:textId="77777777" w:rsidR="00117A11" w:rsidRPr="003A1D4F" w:rsidRDefault="00117A11" w:rsidP="002C67CB">
            <w:pPr>
              <w:jc w:val="center"/>
              <w:rPr>
                <w:sz w:val="14"/>
                <w:szCs w:val="14"/>
              </w:rPr>
            </w:pPr>
            <w:r w:rsidRPr="003A1D4F">
              <w:rPr>
                <w:sz w:val="14"/>
                <w:szCs w:val="14"/>
              </w:rPr>
              <w:t xml:space="preserve"> 1-33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A9790" w14:textId="77777777" w:rsidR="00117A11" w:rsidRPr="003A1D4F" w:rsidRDefault="00117A11" w:rsidP="002C67CB">
            <w:pPr>
              <w:jc w:val="center"/>
              <w:rPr>
                <w:sz w:val="14"/>
                <w:szCs w:val="14"/>
              </w:rPr>
            </w:pPr>
            <w:r w:rsidRPr="003A1D4F">
              <w:rPr>
                <w:sz w:val="14"/>
                <w:szCs w:val="14"/>
              </w:rPr>
              <w:t>2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55A4F" w14:textId="77777777" w:rsidR="00117A11" w:rsidRPr="003A1D4F" w:rsidRDefault="00117A11" w:rsidP="002C67CB">
            <w:pPr>
              <w:jc w:val="center"/>
              <w:rPr>
                <w:sz w:val="14"/>
                <w:szCs w:val="14"/>
              </w:rPr>
            </w:pPr>
            <w:r w:rsidRPr="003A1D4F">
              <w:rPr>
                <w:sz w:val="14"/>
                <w:szCs w:val="14"/>
              </w:rPr>
              <w:t>QQYDNLPYT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67139" w14:textId="77777777" w:rsidR="00117A11" w:rsidRPr="003A1D4F" w:rsidRDefault="00117A11" w:rsidP="002C67CB">
            <w:pPr>
              <w:jc w:val="center"/>
              <w:rPr>
                <w:sz w:val="14"/>
                <w:szCs w:val="14"/>
              </w:rPr>
            </w:pPr>
            <w:r w:rsidRPr="003A1D4F">
              <w:rPr>
                <w:sz w:val="14"/>
                <w:szCs w:val="14"/>
              </w:rPr>
              <w:t>9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28076" w14:textId="77777777" w:rsidR="00117A11" w:rsidRPr="003A1D4F" w:rsidRDefault="00117A11" w:rsidP="002C67CB">
            <w:pPr>
              <w:jc w:val="center"/>
              <w:rPr>
                <w:sz w:val="14"/>
                <w:szCs w:val="14"/>
              </w:rPr>
            </w:pPr>
            <w:r w:rsidRPr="003A1D4F">
              <w:rPr>
                <w:sz w:val="14"/>
                <w:szCs w:val="14"/>
              </w:rPr>
              <w:t>0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C6DFCB" w14:textId="77777777" w:rsidR="00117A11" w:rsidRPr="003A1D4F" w:rsidRDefault="00117A11" w:rsidP="002C67CB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84600A" w14:textId="77777777" w:rsidR="00117A11" w:rsidRPr="003A1D4F" w:rsidRDefault="00117A11" w:rsidP="002C67CB">
            <w:pPr>
              <w:jc w:val="center"/>
              <w:rPr>
                <w:sz w:val="14"/>
                <w:szCs w:val="14"/>
              </w:rPr>
            </w:pPr>
            <w:r w:rsidRPr="003A1D4F">
              <w:rPr>
                <w:sz w:val="14"/>
                <w:szCs w:val="14"/>
              </w:rPr>
              <w:t>-</w:t>
            </w:r>
          </w:p>
        </w:tc>
      </w:tr>
      <w:tr w:rsidR="00117A11" w:rsidRPr="003A1D4F" w14:paraId="2F9EB462" w14:textId="77777777" w:rsidTr="002C67CB">
        <w:trPr>
          <w:trHeight w:val="332"/>
        </w:trPr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9C06C" w14:textId="77777777" w:rsidR="00117A11" w:rsidRPr="003A1D4F" w:rsidRDefault="00117A11" w:rsidP="002C67CB">
            <w:pPr>
              <w:jc w:val="center"/>
              <w:rPr>
                <w:sz w:val="14"/>
                <w:szCs w:val="14"/>
              </w:rPr>
            </w:pPr>
            <w:r w:rsidRPr="003A1D4F">
              <w:rPr>
                <w:sz w:val="14"/>
                <w:szCs w:val="14"/>
              </w:rPr>
              <w:t>aD12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7E5FE" w14:textId="77777777" w:rsidR="00117A11" w:rsidRPr="003A1D4F" w:rsidRDefault="00117A11" w:rsidP="002C67CB">
            <w:pPr>
              <w:jc w:val="center"/>
              <w:rPr>
                <w:sz w:val="14"/>
                <w:szCs w:val="14"/>
              </w:rPr>
            </w:pPr>
            <w:r w:rsidRPr="003A1D4F">
              <w:rPr>
                <w:sz w:val="14"/>
                <w:szCs w:val="14"/>
              </w:rPr>
              <w:t xml:space="preserve"> 1-2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F3DA8" w14:textId="77777777" w:rsidR="00117A11" w:rsidRPr="003A1D4F" w:rsidRDefault="00117A11" w:rsidP="002C67CB">
            <w:pPr>
              <w:jc w:val="center"/>
              <w:rPr>
                <w:sz w:val="14"/>
                <w:szCs w:val="14"/>
              </w:rPr>
            </w:pPr>
            <w:r w:rsidRPr="003A1D4F">
              <w:rPr>
                <w:sz w:val="14"/>
                <w:szCs w:val="14"/>
              </w:rPr>
              <w:t>3-22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D1D97" w14:textId="77777777" w:rsidR="00117A11" w:rsidRPr="003A1D4F" w:rsidRDefault="00117A11" w:rsidP="002C67CB">
            <w:pPr>
              <w:jc w:val="center"/>
              <w:rPr>
                <w:sz w:val="14"/>
                <w:szCs w:val="14"/>
              </w:rPr>
            </w:pPr>
            <w:r w:rsidRPr="003A1D4F">
              <w:rPr>
                <w:sz w:val="14"/>
                <w:szCs w:val="14"/>
              </w:rPr>
              <w:t>4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4EF3C" w14:textId="77777777" w:rsidR="00117A11" w:rsidRPr="003A1D4F" w:rsidRDefault="00117A11" w:rsidP="002C67CB">
            <w:pPr>
              <w:jc w:val="center"/>
              <w:rPr>
                <w:sz w:val="14"/>
                <w:szCs w:val="14"/>
              </w:rPr>
            </w:pPr>
            <w:r w:rsidRPr="003A1D4F">
              <w:rPr>
                <w:sz w:val="14"/>
                <w:szCs w:val="14"/>
              </w:rPr>
              <w:t>2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AD8A5" w14:textId="77777777" w:rsidR="00117A11" w:rsidRPr="003A1D4F" w:rsidRDefault="00117A11" w:rsidP="002C67CB">
            <w:pPr>
              <w:jc w:val="center"/>
              <w:rPr>
                <w:sz w:val="14"/>
                <w:szCs w:val="14"/>
              </w:rPr>
            </w:pPr>
            <w:r w:rsidRPr="003A1D4F">
              <w:rPr>
                <w:sz w:val="14"/>
                <w:szCs w:val="14"/>
              </w:rPr>
              <w:t>ARDLGPRDYDSSEGGFDY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5F18E" w14:textId="77777777" w:rsidR="00117A11" w:rsidRPr="003A1D4F" w:rsidRDefault="00117A11" w:rsidP="002C67CB">
            <w:pPr>
              <w:jc w:val="center"/>
              <w:rPr>
                <w:sz w:val="14"/>
                <w:szCs w:val="14"/>
              </w:rPr>
            </w:pPr>
            <w:r w:rsidRPr="003A1D4F">
              <w:rPr>
                <w:sz w:val="14"/>
                <w:szCs w:val="14"/>
              </w:rPr>
              <w:t>18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0B697" w14:textId="77777777" w:rsidR="00117A11" w:rsidRPr="003A1D4F" w:rsidRDefault="00117A11" w:rsidP="002C67CB">
            <w:pPr>
              <w:jc w:val="center"/>
              <w:rPr>
                <w:sz w:val="14"/>
                <w:szCs w:val="14"/>
              </w:rPr>
            </w:pPr>
            <w:r w:rsidRPr="003A1D4F">
              <w:rPr>
                <w:sz w:val="14"/>
                <w:szCs w:val="14"/>
              </w:rPr>
              <w:t>0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9AF2C" w14:textId="77777777" w:rsidR="00117A11" w:rsidRPr="003A1D4F" w:rsidRDefault="00117A11" w:rsidP="002C67CB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20F9D" w14:textId="77777777" w:rsidR="00117A11" w:rsidRPr="003A1D4F" w:rsidRDefault="00117A11" w:rsidP="002C67CB">
            <w:pPr>
              <w:jc w:val="center"/>
              <w:rPr>
                <w:sz w:val="14"/>
                <w:szCs w:val="14"/>
              </w:rPr>
            </w:pPr>
            <w:r w:rsidRPr="003A1D4F">
              <w:rPr>
                <w:sz w:val="14"/>
                <w:szCs w:val="14"/>
              </w:rPr>
              <w:t xml:space="preserve"> 1-5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DD1B3" w14:textId="77777777" w:rsidR="00117A11" w:rsidRPr="003A1D4F" w:rsidRDefault="00117A11" w:rsidP="002C67CB">
            <w:pPr>
              <w:jc w:val="center"/>
              <w:rPr>
                <w:sz w:val="14"/>
                <w:szCs w:val="14"/>
              </w:rPr>
            </w:pPr>
            <w:r w:rsidRPr="003A1D4F">
              <w:rPr>
                <w:sz w:val="14"/>
                <w:szCs w:val="14"/>
              </w:rPr>
              <w:t>1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2ADCD" w14:textId="77777777" w:rsidR="00117A11" w:rsidRPr="003A1D4F" w:rsidRDefault="00117A11" w:rsidP="002C67CB">
            <w:pPr>
              <w:jc w:val="center"/>
              <w:rPr>
                <w:sz w:val="14"/>
                <w:szCs w:val="14"/>
              </w:rPr>
            </w:pPr>
            <w:r w:rsidRPr="003A1D4F">
              <w:rPr>
                <w:sz w:val="14"/>
                <w:szCs w:val="14"/>
              </w:rPr>
              <w:t>QQYNSWWT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248EC" w14:textId="77777777" w:rsidR="00117A11" w:rsidRPr="003A1D4F" w:rsidRDefault="00117A11" w:rsidP="002C67CB">
            <w:pPr>
              <w:jc w:val="center"/>
              <w:rPr>
                <w:sz w:val="14"/>
                <w:szCs w:val="14"/>
              </w:rPr>
            </w:pPr>
            <w:r w:rsidRPr="003A1D4F">
              <w:rPr>
                <w:sz w:val="14"/>
                <w:szCs w:val="14"/>
              </w:rPr>
              <w:t>8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44918" w14:textId="77777777" w:rsidR="00117A11" w:rsidRPr="003A1D4F" w:rsidRDefault="00117A11" w:rsidP="002C67CB">
            <w:pPr>
              <w:jc w:val="center"/>
              <w:rPr>
                <w:sz w:val="14"/>
                <w:szCs w:val="14"/>
              </w:rPr>
            </w:pPr>
            <w:r w:rsidRPr="003A1D4F">
              <w:rPr>
                <w:sz w:val="14"/>
                <w:szCs w:val="14"/>
              </w:rPr>
              <w:t>0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502E0" w14:textId="77777777" w:rsidR="00117A11" w:rsidRPr="003A1D4F" w:rsidRDefault="00117A11" w:rsidP="002C67CB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C073E" w14:textId="77777777" w:rsidR="00117A11" w:rsidRPr="003A1D4F" w:rsidRDefault="00117A11" w:rsidP="002C67CB">
            <w:pPr>
              <w:jc w:val="center"/>
              <w:rPr>
                <w:sz w:val="14"/>
                <w:szCs w:val="14"/>
              </w:rPr>
            </w:pPr>
            <w:r w:rsidRPr="003A1D4F">
              <w:rPr>
                <w:sz w:val="14"/>
                <w:szCs w:val="14"/>
              </w:rPr>
              <w:t>+</w:t>
            </w:r>
          </w:p>
        </w:tc>
      </w:tr>
      <w:tr w:rsidR="00117A11" w:rsidRPr="003A1D4F" w14:paraId="7E6D676D" w14:textId="77777777" w:rsidTr="002C67CB">
        <w:trPr>
          <w:trHeight w:val="130"/>
        </w:trPr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AEBCA" w14:textId="77777777" w:rsidR="00117A11" w:rsidRPr="003A1D4F" w:rsidRDefault="00117A11" w:rsidP="002C67CB">
            <w:pPr>
              <w:jc w:val="center"/>
              <w:rPr>
                <w:sz w:val="14"/>
                <w:szCs w:val="14"/>
              </w:rPr>
            </w:pPr>
            <w:r w:rsidRPr="003A1D4F">
              <w:rPr>
                <w:sz w:val="14"/>
                <w:szCs w:val="14"/>
              </w:rPr>
              <w:t>aD7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49C91" w14:textId="77777777" w:rsidR="00117A11" w:rsidRPr="003A1D4F" w:rsidRDefault="00117A11" w:rsidP="002C67CB">
            <w:pPr>
              <w:jc w:val="center"/>
              <w:rPr>
                <w:sz w:val="14"/>
                <w:szCs w:val="14"/>
              </w:rPr>
            </w:pPr>
            <w:r w:rsidRPr="003A1D4F">
              <w:rPr>
                <w:sz w:val="14"/>
                <w:szCs w:val="14"/>
              </w:rPr>
              <w:t xml:space="preserve"> 3-9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74E00" w14:textId="77777777" w:rsidR="00117A11" w:rsidRPr="003A1D4F" w:rsidRDefault="00117A11" w:rsidP="002C67CB">
            <w:pPr>
              <w:jc w:val="center"/>
              <w:rPr>
                <w:sz w:val="14"/>
                <w:szCs w:val="14"/>
              </w:rPr>
            </w:pPr>
            <w:r w:rsidRPr="003A1D4F">
              <w:rPr>
                <w:sz w:val="14"/>
                <w:szCs w:val="14"/>
              </w:rPr>
              <w:t xml:space="preserve"> 2-2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84258" w14:textId="77777777" w:rsidR="00117A11" w:rsidRPr="003A1D4F" w:rsidRDefault="00117A11" w:rsidP="002C67CB">
            <w:pPr>
              <w:jc w:val="center"/>
              <w:rPr>
                <w:sz w:val="14"/>
                <w:szCs w:val="14"/>
              </w:rPr>
            </w:pPr>
            <w:r w:rsidRPr="003A1D4F">
              <w:rPr>
                <w:sz w:val="14"/>
                <w:szCs w:val="14"/>
              </w:rPr>
              <w:t>5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61CFC" w14:textId="77777777" w:rsidR="00117A11" w:rsidRPr="003A1D4F" w:rsidRDefault="00117A11" w:rsidP="002C67CB">
            <w:pPr>
              <w:jc w:val="center"/>
              <w:rPr>
                <w:sz w:val="14"/>
                <w:szCs w:val="14"/>
              </w:rPr>
            </w:pPr>
            <w:r w:rsidRPr="003A1D4F">
              <w:rPr>
                <w:sz w:val="14"/>
                <w:szCs w:val="14"/>
              </w:rPr>
              <w:t>2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2C26B" w14:textId="77777777" w:rsidR="00117A11" w:rsidRPr="003A1D4F" w:rsidRDefault="00117A11" w:rsidP="002C67CB">
            <w:pPr>
              <w:jc w:val="center"/>
              <w:rPr>
                <w:sz w:val="14"/>
                <w:szCs w:val="14"/>
              </w:rPr>
            </w:pPr>
            <w:r w:rsidRPr="003A1D4F">
              <w:rPr>
                <w:sz w:val="14"/>
                <w:szCs w:val="14"/>
              </w:rPr>
              <w:t>AKAPGRTTRDWFDP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958AA" w14:textId="77777777" w:rsidR="00117A11" w:rsidRPr="003A1D4F" w:rsidRDefault="00117A11" w:rsidP="002C67CB">
            <w:pPr>
              <w:jc w:val="center"/>
              <w:rPr>
                <w:sz w:val="14"/>
                <w:szCs w:val="14"/>
              </w:rPr>
            </w:pPr>
            <w:r w:rsidRPr="003A1D4F">
              <w:rPr>
                <w:sz w:val="14"/>
                <w:szCs w:val="14"/>
              </w:rPr>
              <w:t>14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B4AC5" w14:textId="77777777" w:rsidR="00117A11" w:rsidRPr="003A1D4F" w:rsidRDefault="00117A11" w:rsidP="002C67CB">
            <w:pPr>
              <w:jc w:val="center"/>
              <w:rPr>
                <w:sz w:val="14"/>
                <w:szCs w:val="14"/>
              </w:rPr>
            </w:pPr>
            <w:r w:rsidRPr="003A1D4F">
              <w:rPr>
                <w:sz w:val="14"/>
                <w:szCs w:val="14"/>
              </w:rPr>
              <w:t>0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05FAD" w14:textId="77777777" w:rsidR="00117A11" w:rsidRPr="003A1D4F" w:rsidRDefault="00117A11" w:rsidP="002C67CB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35034" w14:textId="77777777" w:rsidR="00117A11" w:rsidRPr="003A1D4F" w:rsidRDefault="00117A11" w:rsidP="002C67CB">
            <w:pPr>
              <w:jc w:val="center"/>
              <w:rPr>
                <w:sz w:val="14"/>
                <w:szCs w:val="14"/>
              </w:rPr>
            </w:pPr>
            <w:r w:rsidRPr="003A1D4F">
              <w:rPr>
                <w:sz w:val="14"/>
                <w:szCs w:val="14"/>
              </w:rPr>
              <w:t>3-15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8CB5B" w14:textId="77777777" w:rsidR="00117A11" w:rsidRPr="003A1D4F" w:rsidRDefault="00117A11" w:rsidP="002C67CB">
            <w:pPr>
              <w:jc w:val="center"/>
              <w:rPr>
                <w:sz w:val="14"/>
                <w:szCs w:val="14"/>
              </w:rPr>
            </w:pPr>
            <w:r w:rsidRPr="003A1D4F">
              <w:rPr>
                <w:sz w:val="14"/>
                <w:szCs w:val="14"/>
              </w:rPr>
              <w:t>4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E54A0" w14:textId="77777777" w:rsidR="00117A11" w:rsidRPr="003A1D4F" w:rsidRDefault="00117A11" w:rsidP="002C67CB">
            <w:pPr>
              <w:jc w:val="center"/>
              <w:rPr>
                <w:sz w:val="14"/>
                <w:szCs w:val="14"/>
              </w:rPr>
            </w:pPr>
            <w:r w:rsidRPr="003A1D4F">
              <w:rPr>
                <w:sz w:val="14"/>
                <w:szCs w:val="14"/>
              </w:rPr>
              <w:t>QQYNNWPPLT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14DA0" w14:textId="77777777" w:rsidR="00117A11" w:rsidRPr="003A1D4F" w:rsidRDefault="00117A11" w:rsidP="002C67CB">
            <w:pPr>
              <w:jc w:val="center"/>
              <w:rPr>
                <w:sz w:val="14"/>
                <w:szCs w:val="14"/>
              </w:rPr>
            </w:pPr>
            <w:r w:rsidRPr="003A1D4F">
              <w:rPr>
                <w:sz w:val="14"/>
                <w:szCs w:val="14"/>
              </w:rPr>
              <w:t>1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BC240" w14:textId="77777777" w:rsidR="00117A11" w:rsidRPr="003A1D4F" w:rsidRDefault="00117A11" w:rsidP="002C67CB">
            <w:pPr>
              <w:jc w:val="center"/>
              <w:rPr>
                <w:sz w:val="14"/>
                <w:szCs w:val="14"/>
              </w:rPr>
            </w:pPr>
            <w:r w:rsidRPr="003A1D4F">
              <w:rPr>
                <w:sz w:val="14"/>
                <w:szCs w:val="14"/>
              </w:rPr>
              <w:t>0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7E3E6" w14:textId="77777777" w:rsidR="00117A11" w:rsidRPr="003A1D4F" w:rsidRDefault="00117A11" w:rsidP="002C67CB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EAF71" w14:textId="77777777" w:rsidR="00117A11" w:rsidRPr="003A1D4F" w:rsidRDefault="00117A11" w:rsidP="002C67CB">
            <w:pPr>
              <w:jc w:val="center"/>
              <w:rPr>
                <w:sz w:val="14"/>
                <w:szCs w:val="14"/>
              </w:rPr>
            </w:pPr>
            <w:r w:rsidRPr="003A1D4F">
              <w:rPr>
                <w:sz w:val="14"/>
                <w:szCs w:val="14"/>
              </w:rPr>
              <w:t>-</w:t>
            </w:r>
          </w:p>
        </w:tc>
      </w:tr>
      <w:tr w:rsidR="00117A11" w:rsidRPr="003A1D4F" w14:paraId="265C1E73" w14:textId="77777777" w:rsidTr="002C67CB">
        <w:trPr>
          <w:trHeight w:val="332"/>
        </w:trPr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5B7A9" w14:textId="77777777" w:rsidR="00117A11" w:rsidRPr="003A1D4F" w:rsidRDefault="00117A11" w:rsidP="002C67CB">
            <w:pPr>
              <w:rPr>
                <w:sz w:val="20"/>
                <w:szCs w:val="20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39A00" w14:textId="77777777" w:rsidR="00117A11" w:rsidRPr="003A1D4F" w:rsidRDefault="00117A11" w:rsidP="002C67C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7B00B" w14:textId="77777777" w:rsidR="00117A11" w:rsidRPr="003A1D4F" w:rsidRDefault="00117A11" w:rsidP="002C67C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958C3" w14:textId="77777777" w:rsidR="00117A11" w:rsidRPr="003A1D4F" w:rsidRDefault="00117A11" w:rsidP="002C67C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EDE40" w14:textId="77777777" w:rsidR="00117A11" w:rsidRPr="003A1D4F" w:rsidRDefault="00117A11" w:rsidP="002C67C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0F393" w14:textId="77777777" w:rsidR="00117A11" w:rsidRPr="003A1D4F" w:rsidRDefault="00117A11" w:rsidP="002C67C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D1C54" w14:textId="77777777" w:rsidR="00117A11" w:rsidRPr="003A1D4F" w:rsidRDefault="00117A11" w:rsidP="002C67C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498C2" w14:textId="77777777" w:rsidR="00117A11" w:rsidRPr="003A1D4F" w:rsidRDefault="00117A11" w:rsidP="002C67C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526EF" w14:textId="77777777" w:rsidR="00117A11" w:rsidRPr="003A1D4F" w:rsidRDefault="00117A11" w:rsidP="002C67C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3A492" w14:textId="77777777" w:rsidR="00117A11" w:rsidRPr="003A1D4F" w:rsidRDefault="00117A11" w:rsidP="002C67C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D57B8" w14:textId="77777777" w:rsidR="00117A11" w:rsidRPr="003A1D4F" w:rsidRDefault="00117A11" w:rsidP="002C67C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B1027" w14:textId="77777777" w:rsidR="00117A11" w:rsidRPr="003A1D4F" w:rsidRDefault="00117A11" w:rsidP="002C67C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767A1" w14:textId="77777777" w:rsidR="00117A11" w:rsidRPr="003A1D4F" w:rsidRDefault="00117A11" w:rsidP="002C67C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F85ED" w14:textId="77777777" w:rsidR="00117A11" w:rsidRPr="003A1D4F" w:rsidRDefault="00117A11" w:rsidP="002C67C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180EF" w14:textId="77777777" w:rsidR="00117A11" w:rsidRPr="003A1D4F" w:rsidRDefault="00117A11" w:rsidP="002C67C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C0E44" w14:textId="77777777" w:rsidR="00117A11" w:rsidRPr="003A1D4F" w:rsidRDefault="00117A11" w:rsidP="002C67CB">
            <w:pPr>
              <w:jc w:val="center"/>
              <w:rPr>
                <w:sz w:val="20"/>
                <w:szCs w:val="20"/>
              </w:rPr>
            </w:pPr>
          </w:p>
        </w:tc>
      </w:tr>
      <w:tr w:rsidR="00117A11" w:rsidRPr="003A1D4F" w14:paraId="16C7E79E" w14:textId="77777777" w:rsidTr="002C67CB">
        <w:trPr>
          <w:trHeight w:val="84"/>
        </w:trPr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8E0CB" w14:textId="77777777" w:rsidR="00117A11" w:rsidRPr="003A1D4F" w:rsidRDefault="00117A11" w:rsidP="002C67C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49C5E" w14:textId="77777777" w:rsidR="00117A11" w:rsidRPr="003A1D4F" w:rsidRDefault="00117A11" w:rsidP="002C67C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FAD12" w14:textId="77777777" w:rsidR="00117A11" w:rsidRPr="003A1D4F" w:rsidRDefault="00117A11" w:rsidP="002C67C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F6D19" w14:textId="77777777" w:rsidR="00117A11" w:rsidRPr="003A1D4F" w:rsidRDefault="00117A11" w:rsidP="002C67C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91E96" w14:textId="77777777" w:rsidR="00117A11" w:rsidRPr="003A1D4F" w:rsidRDefault="00117A11" w:rsidP="002C67C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75DC6" w14:textId="77777777" w:rsidR="00117A11" w:rsidRPr="003A1D4F" w:rsidRDefault="00117A11" w:rsidP="002C67C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54361" w14:textId="77777777" w:rsidR="00117A11" w:rsidRPr="003A1D4F" w:rsidRDefault="00117A11" w:rsidP="002C67C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6C0E5" w14:textId="77777777" w:rsidR="00117A11" w:rsidRPr="003A1D4F" w:rsidRDefault="00117A11" w:rsidP="002C67C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2F72C" w14:textId="77777777" w:rsidR="00117A11" w:rsidRPr="003A1D4F" w:rsidRDefault="00117A11" w:rsidP="002C67C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10EA0" w14:textId="77777777" w:rsidR="00117A11" w:rsidRPr="003A1D4F" w:rsidRDefault="00117A11" w:rsidP="002C67C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B0070" w14:textId="77777777" w:rsidR="00117A11" w:rsidRPr="003A1D4F" w:rsidRDefault="00117A11" w:rsidP="002C67C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CD3AF" w14:textId="77777777" w:rsidR="00117A11" w:rsidRPr="003A1D4F" w:rsidRDefault="00117A11" w:rsidP="002C67C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191F4" w14:textId="77777777" w:rsidR="00117A11" w:rsidRPr="003A1D4F" w:rsidRDefault="00117A11" w:rsidP="002C67C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90C05" w14:textId="77777777" w:rsidR="00117A11" w:rsidRPr="003A1D4F" w:rsidRDefault="00117A11" w:rsidP="002C67C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ECF24" w14:textId="77777777" w:rsidR="00117A11" w:rsidRPr="003A1D4F" w:rsidRDefault="00117A11" w:rsidP="002C67C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D822D" w14:textId="77777777" w:rsidR="00117A11" w:rsidRPr="003A1D4F" w:rsidRDefault="00117A11" w:rsidP="002C67CB">
            <w:pPr>
              <w:jc w:val="center"/>
              <w:rPr>
                <w:sz w:val="20"/>
                <w:szCs w:val="20"/>
              </w:rPr>
            </w:pPr>
          </w:p>
        </w:tc>
      </w:tr>
      <w:tr w:rsidR="00117A11" w:rsidRPr="003A1D4F" w14:paraId="208EA6F3" w14:textId="77777777" w:rsidTr="002C67CB">
        <w:trPr>
          <w:trHeight w:val="84"/>
        </w:trPr>
        <w:tc>
          <w:tcPr>
            <w:tcW w:w="24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E0D6833" w14:textId="77777777" w:rsidR="00117A11" w:rsidRPr="003A1D4F" w:rsidRDefault="00117A11" w:rsidP="002C67CB">
            <w:pPr>
              <w:jc w:val="center"/>
              <w:rPr>
                <w:sz w:val="14"/>
                <w:szCs w:val="14"/>
              </w:rPr>
            </w:pPr>
            <w:proofErr w:type="spellStart"/>
            <w:r w:rsidRPr="003A1D4F">
              <w:rPr>
                <w:sz w:val="14"/>
                <w:szCs w:val="14"/>
              </w:rPr>
              <w:t>rIgG</w:t>
            </w:r>
            <w:proofErr w:type="spellEnd"/>
          </w:p>
        </w:tc>
        <w:tc>
          <w:tcPr>
            <w:tcW w:w="23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363312A" w14:textId="77777777" w:rsidR="00117A11" w:rsidRPr="003A1D4F" w:rsidRDefault="00117A11" w:rsidP="002C67CB">
            <w:pPr>
              <w:jc w:val="center"/>
              <w:rPr>
                <w:sz w:val="14"/>
                <w:szCs w:val="14"/>
              </w:rPr>
            </w:pPr>
            <w:r w:rsidRPr="003A1D4F">
              <w:rPr>
                <w:sz w:val="14"/>
                <w:szCs w:val="14"/>
              </w:rPr>
              <w:t>VH</w:t>
            </w:r>
          </w:p>
        </w:tc>
        <w:tc>
          <w:tcPr>
            <w:tcW w:w="23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F61DA6A" w14:textId="77777777" w:rsidR="00117A11" w:rsidRPr="003A1D4F" w:rsidRDefault="00117A11" w:rsidP="002C67CB">
            <w:pPr>
              <w:jc w:val="center"/>
              <w:rPr>
                <w:sz w:val="14"/>
                <w:szCs w:val="14"/>
              </w:rPr>
            </w:pPr>
            <w:r w:rsidRPr="003A1D4F">
              <w:rPr>
                <w:sz w:val="14"/>
                <w:szCs w:val="14"/>
              </w:rPr>
              <w:t>D</w:t>
            </w:r>
          </w:p>
        </w:tc>
        <w:tc>
          <w:tcPr>
            <w:tcW w:w="18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805239E" w14:textId="77777777" w:rsidR="00117A11" w:rsidRPr="003A1D4F" w:rsidRDefault="00117A11" w:rsidP="002C67CB">
            <w:pPr>
              <w:jc w:val="center"/>
              <w:rPr>
                <w:sz w:val="14"/>
                <w:szCs w:val="14"/>
              </w:rPr>
            </w:pPr>
            <w:r w:rsidRPr="003A1D4F">
              <w:rPr>
                <w:sz w:val="14"/>
                <w:szCs w:val="14"/>
              </w:rPr>
              <w:t>RF</w:t>
            </w:r>
          </w:p>
        </w:tc>
        <w:tc>
          <w:tcPr>
            <w:tcW w:w="16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8346234" w14:textId="77777777" w:rsidR="00117A11" w:rsidRPr="003A1D4F" w:rsidRDefault="00117A11" w:rsidP="002C67CB">
            <w:pPr>
              <w:jc w:val="center"/>
              <w:rPr>
                <w:sz w:val="14"/>
                <w:szCs w:val="14"/>
              </w:rPr>
            </w:pPr>
            <w:r w:rsidRPr="003A1D4F">
              <w:rPr>
                <w:sz w:val="14"/>
                <w:szCs w:val="14"/>
              </w:rPr>
              <w:t>JH</w:t>
            </w:r>
          </w:p>
        </w:tc>
        <w:tc>
          <w:tcPr>
            <w:tcW w:w="67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CA83DC1" w14:textId="77777777" w:rsidR="00117A11" w:rsidRPr="003A1D4F" w:rsidRDefault="00117A11" w:rsidP="002C67CB">
            <w:pPr>
              <w:jc w:val="center"/>
              <w:rPr>
                <w:sz w:val="14"/>
                <w:szCs w:val="14"/>
              </w:rPr>
            </w:pPr>
            <w:r w:rsidRPr="003A1D4F">
              <w:rPr>
                <w:sz w:val="14"/>
                <w:szCs w:val="14"/>
              </w:rPr>
              <w:t>CDR3(aa)</w:t>
            </w: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D55FF49" w14:textId="77777777" w:rsidR="00117A11" w:rsidRPr="003A1D4F" w:rsidRDefault="00117A11" w:rsidP="002C67CB">
            <w:pPr>
              <w:jc w:val="center"/>
              <w:rPr>
                <w:sz w:val="14"/>
                <w:szCs w:val="14"/>
              </w:rPr>
            </w:pPr>
            <w:r w:rsidRPr="003A1D4F">
              <w:rPr>
                <w:sz w:val="14"/>
                <w:szCs w:val="14"/>
              </w:rPr>
              <w:t>Length</w:t>
            </w:r>
          </w:p>
        </w:tc>
        <w:tc>
          <w:tcPr>
            <w:tcW w:w="37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72F7C32" w14:textId="77777777" w:rsidR="00117A11" w:rsidRPr="003A1D4F" w:rsidRDefault="00117A11" w:rsidP="002C67CB">
            <w:pPr>
              <w:jc w:val="center"/>
              <w:rPr>
                <w:sz w:val="14"/>
                <w:szCs w:val="14"/>
              </w:rPr>
            </w:pPr>
            <w:r w:rsidRPr="003A1D4F">
              <w:rPr>
                <w:sz w:val="14"/>
                <w:szCs w:val="14"/>
              </w:rPr>
              <w:t>Mutations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BC5A7E" w14:textId="77777777" w:rsidR="00117A11" w:rsidRPr="003A1D4F" w:rsidRDefault="00117A11" w:rsidP="002C67CB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BE83C75" w14:textId="77777777" w:rsidR="00117A11" w:rsidRPr="003A1D4F" w:rsidRDefault="00117A11" w:rsidP="002C67CB">
            <w:pPr>
              <w:jc w:val="center"/>
              <w:rPr>
                <w:sz w:val="14"/>
                <w:szCs w:val="14"/>
              </w:rPr>
            </w:pPr>
            <w:proofErr w:type="spellStart"/>
            <w:r w:rsidRPr="003A1D4F">
              <w:rPr>
                <w:sz w:val="14"/>
                <w:szCs w:val="14"/>
              </w:rPr>
              <w:t>Vλ</w:t>
            </w:r>
            <w:proofErr w:type="spellEnd"/>
          </w:p>
        </w:tc>
        <w:tc>
          <w:tcPr>
            <w:tcW w:w="19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764468B" w14:textId="77777777" w:rsidR="00117A11" w:rsidRPr="003A1D4F" w:rsidRDefault="00117A11" w:rsidP="002C67CB">
            <w:pPr>
              <w:jc w:val="center"/>
              <w:rPr>
                <w:sz w:val="14"/>
                <w:szCs w:val="14"/>
              </w:rPr>
            </w:pPr>
            <w:proofErr w:type="spellStart"/>
            <w:r w:rsidRPr="003A1D4F">
              <w:rPr>
                <w:sz w:val="14"/>
                <w:szCs w:val="14"/>
              </w:rPr>
              <w:t>Jλ</w:t>
            </w:r>
            <w:proofErr w:type="spellEnd"/>
          </w:p>
        </w:tc>
        <w:tc>
          <w:tcPr>
            <w:tcW w:w="47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CF32E04" w14:textId="77777777" w:rsidR="00117A11" w:rsidRPr="003A1D4F" w:rsidRDefault="00117A11" w:rsidP="002C67CB">
            <w:pPr>
              <w:jc w:val="center"/>
              <w:rPr>
                <w:sz w:val="14"/>
                <w:szCs w:val="14"/>
              </w:rPr>
            </w:pPr>
            <w:r w:rsidRPr="003A1D4F">
              <w:rPr>
                <w:sz w:val="14"/>
                <w:szCs w:val="14"/>
              </w:rPr>
              <w:t>CDR3(aa)</w:t>
            </w:r>
          </w:p>
        </w:tc>
        <w:tc>
          <w:tcPr>
            <w:tcW w:w="30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8394265" w14:textId="77777777" w:rsidR="00117A11" w:rsidRPr="003A1D4F" w:rsidRDefault="00117A11" w:rsidP="002C67CB">
            <w:pPr>
              <w:jc w:val="center"/>
              <w:rPr>
                <w:sz w:val="14"/>
                <w:szCs w:val="14"/>
              </w:rPr>
            </w:pPr>
            <w:r w:rsidRPr="003A1D4F">
              <w:rPr>
                <w:sz w:val="14"/>
                <w:szCs w:val="14"/>
              </w:rPr>
              <w:t>Length</w:t>
            </w:r>
          </w:p>
        </w:tc>
        <w:tc>
          <w:tcPr>
            <w:tcW w:w="34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7B4E8BE" w14:textId="77777777" w:rsidR="00117A11" w:rsidRPr="003A1D4F" w:rsidRDefault="00117A11" w:rsidP="002C67CB">
            <w:pPr>
              <w:jc w:val="center"/>
              <w:rPr>
                <w:sz w:val="14"/>
                <w:szCs w:val="14"/>
              </w:rPr>
            </w:pPr>
            <w:r w:rsidRPr="003A1D4F">
              <w:rPr>
                <w:sz w:val="14"/>
                <w:szCs w:val="14"/>
              </w:rPr>
              <w:t>Mutations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1A8E0" w14:textId="77777777" w:rsidR="00117A11" w:rsidRPr="003A1D4F" w:rsidRDefault="00117A11" w:rsidP="002C67CB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1C869C6" w14:textId="77777777" w:rsidR="00117A11" w:rsidRPr="003A1D4F" w:rsidRDefault="00117A11" w:rsidP="002C67CB">
            <w:pPr>
              <w:jc w:val="center"/>
              <w:rPr>
                <w:sz w:val="14"/>
                <w:szCs w:val="14"/>
              </w:rPr>
            </w:pPr>
            <w:r w:rsidRPr="003A1D4F">
              <w:rPr>
                <w:sz w:val="14"/>
                <w:szCs w:val="14"/>
              </w:rPr>
              <w:t>Poly</w:t>
            </w:r>
          </w:p>
        </w:tc>
      </w:tr>
      <w:tr w:rsidR="00117A11" w:rsidRPr="003A1D4F" w14:paraId="7B7C3A6F" w14:textId="77777777" w:rsidTr="002C67CB">
        <w:trPr>
          <w:trHeight w:val="332"/>
        </w:trPr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77FD6" w14:textId="77777777" w:rsidR="00117A11" w:rsidRPr="003A1D4F" w:rsidRDefault="00117A11" w:rsidP="002C67CB">
            <w:pPr>
              <w:jc w:val="center"/>
              <w:rPr>
                <w:sz w:val="14"/>
                <w:szCs w:val="14"/>
              </w:rPr>
            </w:pPr>
            <w:r w:rsidRPr="003A1D4F">
              <w:rPr>
                <w:sz w:val="14"/>
                <w:szCs w:val="14"/>
              </w:rPr>
              <w:t>aA2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FFA21" w14:textId="77777777" w:rsidR="00117A11" w:rsidRPr="003A1D4F" w:rsidRDefault="00117A11" w:rsidP="002C67CB">
            <w:pPr>
              <w:jc w:val="center"/>
              <w:rPr>
                <w:sz w:val="14"/>
                <w:szCs w:val="14"/>
              </w:rPr>
            </w:pPr>
            <w:r w:rsidRPr="003A1D4F">
              <w:rPr>
                <w:sz w:val="14"/>
                <w:szCs w:val="14"/>
              </w:rPr>
              <w:t>3-48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B7F1B" w14:textId="77777777" w:rsidR="00117A11" w:rsidRPr="003A1D4F" w:rsidRDefault="00117A11" w:rsidP="002C67CB">
            <w:pPr>
              <w:jc w:val="center"/>
              <w:rPr>
                <w:sz w:val="14"/>
                <w:szCs w:val="14"/>
              </w:rPr>
            </w:pPr>
            <w:r w:rsidRPr="003A1D4F">
              <w:rPr>
                <w:sz w:val="14"/>
                <w:szCs w:val="14"/>
              </w:rPr>
              <w:t xml:space="preserve"> 2-2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814B5" w14:textId="77777777" w:rsidR="00117A11" w:rsidRPr="003A1D4F" w:rsidRDefault="00117A11" w:rsidP="002C67CB">
            <w:pPr>
              <w:jc w:val="center"/>
              <w:rPr>
                <w:sz w:val="14"/>
                <w:szCs w:val="14"/>
              </w:rPr>
            </w:pPr>
            <w:r w:rsidRPr="003A1D4F">
              <w:rPr>
                <w:sz w:val="14"/>
                <w:szCs w:val="14"/>
              </w:rPr>
              <w:t>4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F6527" w14:textId="77777777" w:rsidR="00117A11" w:rsidRPr="003A1D4F" w:rsidRDefault="00117A11" w:rsidP="002C67CB">
            <w:pPr>
              <w:jc w:val="center"/>
              <w:rPr>
                <w:sz w:val="14"/>
                <w:szCs w:val="14"/>
              </w:rPr>
            </w:pPr>
            <w:r w:rsidRPr="003A1D4F">
              <w:rPr>
                <w:sz w:val="14"/>
                <w:szCs w:val="14"/>
              </w:rPr>
              <w:t>3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87DAE" w14:textId="77777777" w:rsidR="00117A11" w:rsidRPr="003A1D4F" w:rsidRDefault="00117A11" w:rsidP="002C67CB">
            <w:pPr>
              <w:jc w:val="center"/>
              <w:rPr>
                <w:sz w:val="14"/>
                <w:szCs w:val="14"/>
              </w:rPr>
            </w:pPr>
            <w:r w:rsidRPr="003A1D4F">
              <w:rPr>
                <w:sz w:val="14"/>
                <w:szCs w:val="14"/>
              </w:rPr>
              <w:t>ARHSVPAAITLFDY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A6770" w14:textId="77777777" w:rsidR="00117A11" w:rsidRPr="003A1D4F" w:rsidRDefault="00117A11" w:rsidP="002C67CB">
            <w:pPr>
              <w:jc w:val="center"/>
              <w:rPr>
                <w:sz w:val="14"/>
                <w:szCs w:val="14"/>
              </w:rPr>
            </w:pPr>
            <w:r w:rsidRPr="003A1D4F">
              <w:rPr>
                <w:sz w:val="14"/>
                <w:szCs w:val="14"/>
              </w:rPr>
              <w:t>14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EE478" w14:textId="77777777" w:rsidR="00117A11" w:rsidRPr="003A1D4F" w:rsidRDefault="00117A11" w:rsidP="002C67CB">
            <w:pPr>
              <w:jc w:val="center"/>
              <w:rPr>
                <w:sz w:val="14"/>
                <w:szCs w:val="14"/>
              </w:rPr>
            </w:pPr>
            <w:r w:rsidRPr="003A1D4F">
              <w:rPr>
                <w:sz w:val="14"/>
                <w:szCs w:val="14"/>
              </w:rPr>
              <w:t>0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F8C95" w14:textId="77777777" w:rsidR="00117A11" w:rsidRPr="003A1D4F" w:rsidRDefault="00117A11" w:rsidP="002C67CB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12ACA" w14:textId="77777777" w:rsidR="00117A11" w:rsidRPr="003A1D4F" w:rsidRDefault="00117A11" w:rsidP="002C67CB">
            <w:pPr>
              <w:jc w:val="center"/>
              <w:rPr>
                <w:sz w:val="14"/>
                <w:szCs w:val="14"/>
              </w:rPr>
            </w:pPr>
            <w:r w:rsidRPr="003A1D4F">
              <w:rPr>
                <w:sz w:val="14"/>
                <w:szCs w:val="14"/>
              </w:rPr>
              <w:t>3-10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3481E" w14:textId="77777777" w:rsidR="00117A11" w:rsidRPr="003A1D4F" w:rsidRDefault="00117A11" w:rsidP="002C67CB">
            <w:pPr>
              <w:jc w:val="center"/>
              <w:rPr>
                <w:sz w:val="14"/>
                <w:szCs w:val="14"/>
              </w:rPr>
            </w:pPr>
            <w:r w:rsidRPr="003A1D4F">
              <w:rPr>
                <w:sz w:val="14"/>
                <w:szCs w:val="14"/>
              </w:rPr>
              <w:t>2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2A4B4" w14:textId="77777777" w:rsidR="00117A11" w:rsidRPr="003A1D4F" w:rsidRDefault="00117A11" w:rsidP="002C67CB">
            <w:pPr>
              <w:jc w:val="center"/>
              <w:rPr>
                <w:sz w:val="14"/>
                <w:szCs w:val="14"/>
              </w:rPr>
            </w:pPr>
            <w:r w:rsidRPr="003A1D4F">
              <w:rPr>
                <w:sz w:val="14"/>
                <w:szCs w:val="14"/>
              </w:rPr>
              <w:t>YSTDSSGNHRGV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56655" w14:textId="77777777" w:rsidR="00117A11" w:rsidRPr="003A1D4F" w:rsidRDefault="00117A11" w:rsidP="002C67CB">
            <w:pPr>
              <w:jc w:val="center"/>
              <w:rPr>
                <w:sz w:val="14"/>
                <w:szCs w:val="14"/>
              </w:rPr>
            </w:pPr>
            <w:r w:rsidRPr="003A1D4F">
              <w:rPr>
                <w:sz w:val="14"/>
                <w:szCs w:val="14"/>
              </w:rPr>
              <w:t>12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395A9" w14:textId="77777777" w:rsidR="00117A11" w:rsidRPr="003A1D4F" w:rsidRDefault="00117A11" w:rsidP="002C67CB">
            <w:pPr>
              <w:jc w:val="center"/>
              <w:rPr>
                <w:sz w:val="14"/>
                <w:szCs w:val="14"/>
              </w:rPr>
            </w:pPr>
            <w:r w:rsidRPr="003A1D4F">
              <w:rPr>
                <w:sz w:val="14"/>
                <w:szCs w:val="14"/>
              </w:rPr>
              <w:t>0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13282" w14:textId="77777777" w:rsidR="00117A11" w:rsidRPr="003A1D4F" w:rsidRDefault="00117A11" w:rsidP="002C67CB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B9552" w14:textId="77777777" w:rsidR="00117A11" w:rsidRPr="003A1D4F" w:rsidRDefault="00117A11" w:rsidP="002C67CB">
            <w:pPr>
              <w:jc w:val="center"/>
              <w:rPr>
                <w:sz w:val="14"/>
                <w:szCs w:val="14"/>
              </w:rPr>
            </w:pPr>
            <w:r w:rsidRPr="003A1D4F">
              <w:rPr>
                <w:sz w:val="14"/>
                <w:szCs w:val="14"/>
              </w:rPr>
              <w:t>-</w:t>
            </w:r>
          </w:p>
        </w:tc>
      </w:tr>
      <w:tr w:rsidR="00117A11" w:rsidRPr="003A1D4F" w14:paraId="0CDD384B" w14:textId="77777777" w:rsidTr="002C67CB">
        <w:trPr>
          <w:trHeight w:val="332"/>
        </w:trPr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AB7BF" w14:textId="77777777" w:rsidR="00117A11" w:rsidRPr="003A1D4F" w:rsidRDefault="00117A11" w:rsidP="002C67CB">
            <w:pPr>
              <w:jc w:val="center"/>
              <w:rPr>
                <w:sz w:val="14"/>
                <w:szCs w:val="14"/>
              </w:rPr>
            </w:pPr>
            <w:r w:rsidRPr="003A1D4F">
              <w:rPr>
                <w:sz w:val="14"/>
                <w:szCs w:val="14"/>
              </w:rPr>
              <w:t>aA6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80B4E" w14:textId="77777777" w:rsidR="00117A11" w:rsidRPr="003A1D4F" w:rsidRDefault="00117A11" w:rsidP="002C67CB">
            <w:pPr>
              <w:jc w:val="center"/>
              <w:rPr>
                <w:sz w:val="14"/>
                <w:szCs w:val="14"/>
              </w:rPr>
            </w:pPr>
            <w:r w:rsidRPr="003A1D4F">
              <w:rPr>
                <w:sz w:val="14"/>
                <w:szCs w:val="14"/>
              </w:rPr>
              <w:t>3-21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67EE9" w14:textId="77777777" w:rsidR="00117A11" w:rsidRPr="003A1D4F" w:rsidRDefault="00117A11" w:rsidP="002C67CB">
            <w:pPr>
              <w:jc w:val="center"/>
              <w:rPr>
                <w:sz w:val="14"/>
                <w:szCs w:val="14"/>
              </w:rPr>
            </w:pPr>
            <w:r w:rsidRPr="003A1D4F">
              <w:rPr>
                <w:sz w:val="14"/>
                <w:szCs w:val="14"/>
              </w:rPr>
              <w:t>1-26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F86BD" w14:textId="77777777" w:rsidR="00117A11" w:rsidRPr="003A1D4F" w:rsidRDefault="00117A11" w:rsidP="002C67CB">
            <w:pPr>
              <w:jc w:val="center"/>
              <w:rPr>
                <w:sz w:val="14"/>
                <w:szCs w:val="14"/>
              </w:rPr>
            </w:pPr>
            <w:r w:rsidRPr="003A1D4F">
              <w:rPr>
                <w:sz w:val="14"/>
                <w:szCs w:val="14"/>
              </w:rPr>
              <w:t>6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0CF30" w14:textId="77777777" w:rsidR="00117A11" w:rsidRPr="003A1D4F" w:rsidRDefault="00117A11" w:rsidP="002C67CB">
            <w:pPr>
              <w:jc w:val="center"/>
              <w:rPr>
                <w:sz w:val="14"/>
                <w:szCs w:val="14"/>
              </w:rPr>
            </w:pPr>
            <w:r w:rsidRPr="003A1D4F">
              <w:rPr>
                <w:sz w:val="14"/>
                <w:szCs w:val="14"/>
              </w:rPr>
              <w:t>1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925B3" w14:textId="77777777" w:rsidR="00117A11" w:rsidRPr="003A1D4F" w:rsidRDefault="00117A11" w:rsidP="002C67CB">
            <w:pPr>
              <w:jc w:val="center"/>
              <w:rPr>
                <w:sz w:val="14"/>
                <w:szCs w:val="14"/>
              </w:rPr>
            </w:pPr>
            <w:r w:rsidRPr="003A1D4F">
              <w:rPr>
                <w:sz w:val="14"/>
                <w:szCs w:val="14"/>
              </w:rPr>
              <w:t>ARLGGAGEAPYYYYGMDV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825E3" w14:textId="77777777" w:rsidR="00117A11" w:rsidRPr="003A1D4F" w:rsidRDefault="00117A11" w:rsidP="002C67CB">
            <w:pPr>
              <w:jc w:val="center"/>
              <w:rPr>
                <w:sz w:val="14"/>
                <w:szCs w:val="14"/>
              </w:rPr>
            </w:pPr>
            <w:r w:rsidRPr="003A1D4F">
              <w:rPr>
                <w:sz w:val="14"/>
                <w:szCs w:val="14"/>
              </w:rPr>
              <w:t>18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2317B" w14:textId="77777777" w:rsidR="00117A11" w:rsidRPr="003A1D4F" w:rsidRDefault="00117A11" w:rsidP="002C67CB">
            <w:pPr>
              <w:jc w:val="center"/>
              <w:rPr>
                <w:sz w:val="14"/>
                <w:szCs w:val="14"/>
              </w:rPr>
            </w:pPr>
            <w:r w:rsidRPr="003A1D4F">
              <w:rPr>
                <w:sz w:val="14"/>
                <w:szCs w:val="14"/>
              </w:rPr>
              <w:t>0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1287C" w14:textId="77777777" w:rsidR="00117A11" w:rsidRPr="003A1D4F" w:rsidRDefault="00117A11" w:rsidP="002C67CB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AC6A2" w14:textId="77777777" w:rsidR="00117A11" w:rsidRPr="003A1D4F" w:rsidRDefault="00117A11" w:rsidP="002C67CB">
            <w:pPr>
              <w:jc w:val="center"/>
              <w:rPr>
                <w:sz w:val="14"/>
                <w:szCs w:val="14"/>
              </w:rPr>
            </w:pPr>
            <w:r w:rsidRPr="003A1D4F">
              <w:rPr>
                <w:sz w:val="14"/>
                <w:szCs w:val="14"/>
              </w:rPr>
              <w:t xml:space="preserve"> 3-1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3076D" w14:textId="77777777" w:rsidR="00117A11" w:rsidRPr="003A1D4F" w:rsidRDefault="00117A11" w:rsidP="002C67CB">
            <w:pPr>
              <w:jc w:val="center"/>
              <w:rPr>
                <w:sz w:val="14"/>
                <w:szCs w:val="14"/>
              </w:rPr>
            </w:pPr>
            <w:r w:rsidRPr="003A1D4F">
              <w:rPr>
                <w:sz w:val="14"/>
                <w:szCs w:val="14"/>
              </w:rPr>
              <w:t>3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09A84" w14:textId="77777777" w:rsidR="00117A11" w:rsidRPr="003A1D4F" w:rsidRDefault="00117A11" w:rsidP="002C67CB">
            <w:pPr>
              <w:jc w:val="center"/>
              <w:rPr>
                <w:sz w:val="14"/>
                <w:szCs w:val="14"/>
              </w:rPr>
            </w:pPr>
            <w:r w:rsidRPr="003A1D4F">
              <w:rPr>
                <w:sz w:val="14"/>
                <w:szCs w:val="14"/>
              </w:rPr>
              <w:t>QAWDSSNWV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4A374" w14:textId="77777777" w:rsidR="00117A11" w:rsidRPr="003A1D4F" w:rsidRDefault="00117A11" w:rsidP="002C67CB">
            <w:pPr>
              <w:jc w:val="center"/>
              <w:rPr>
                <w:sz w:val="14"/>
                <w:szCs w:val="14"/>
              </w:rPr>
            </w:pPr>
            <w:r w:rsidRPr="003A1D4F">
              <w:rPr>
                <w:sz w:val="14"/>
                <w:szCs w:val="14"/>
              </w:rPr>
              <w:t>9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F6963" w14:textId="77777777" w:rsidR="00117A11" w:rsidRPr="003A1D4F" w:rsidRDefault="00117A11" w:rsidP="002C67CB">
            <w:pPr>
              <w:jc w:val="center"/>
              <w:rPr>
                <w:sz w:val="14"/>
                <w:szCs w:val="14"/>
              </w:rPr>
            </w:pPr>
            <w:r w:rsidRPr="003A1D4F">
              <w:rPr>
                <w:sz w:val="14"/>
                <w:szCs w:val="14"/>
              </w:rPr>
              <w:t>1 m FR2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AE969" w14:textId="77777777" w:rsidR="00117A11" w:rsidRPr="003A1D4F" w:rsidRDefault="00117A11" w:rsidP="002C67CB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93117" w14:textId="77777777" w:rsidR="00117A11" w:rsidRPr="003A1D4F" w:rsidRDefault="00117A11" w:rsidP="002C67CB">
            <w:pPr>
              <w:jc w:val="center"/>
              <w:rPr>
                <w:sz w:val="14"/>
                <w:szCs w:val="14"/>
              </w:rPr>
            </w:pPr>
            <w:r w:rsidRPr="003A1D4F">
              <w:rPr>
                <w:sz w:val="14"/>
                <w:szCs w:val="14"/>
              </w:rPr>
              <w:t>-</w:t>
            </w:r>
          </w:p>
        </w:tc>
      </w:tr>
      <w:tr w:rsidR="00117A11" w:rsidRPr="003A1D4F" w14:paraId="1250B684" w14:textId="77777777" w:rsidTr="002C67CB">
        <w:trPr>
          <w:trHeight w:val="332"/>
        </w:trPr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54F2B" w14:textId="77777777" w:rsidR="00117A11" w:rsidRPr="003A1D4F" w:rsidRDefault="00117A11" w:rsidP="002C67CB">
            <w:pPr>
              <w:jc w:val="center"/>
              <w:rPr>
                <w:sz w:val="14"/>
                <w:szCs w:val="14"/>
              </w:rPr>
            </w:pPr>
            <w:r w:rsidRPr="003A1D4F">
              <w:rPr>
                <w:sz w:val="14"/>
                <w:szCs w:val="14"/>
              </w:rPr>
              <w:t>aB1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AE7C2" w14:textId="77777777" w:rsidR="00117A11" w:rsidRPr="003A1D4F" w:rsidRDefault="00117A11" w:rsidP="002C67CB">
            <w:pPr>
              <w:jc w:val="center"/>
              <w:rPr>
                <w:sz w:val="14"/>
                <w:szCs w:val="14"/>
              </w:rPr>
            </w:pPr>
            <w:r w:rsidRPr="003A1D4F">
              <w:rPr>
                <w:sz w:val="14"/>
                <w:szCs w:val="14"/>
              </w:rPr>
              <w:t>5-51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9CDBA" w14:textId="77777777" w:rsidR="00117A11" w:rsidRPr="003A1D4F" w:rsidRDefault="00117A11" w:rsidP="002C67CB">
            <w:pPr>
              <w:jc w:val="center"/>
              <w:rPr>
                <w:sz w:val="14"/>
                <w:szCs w:val="14"/>
              </w:rPr>
            </w:pPr>
            <w:r w:rsidRPr="003A1D4F">
              <w:rPr>
                <w:sz w:val="14"/>
                <w:szCs w:val="14"/>
              </w:rPr>
              <w:t>2-15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620A7" w14:textId="77777777" w:rsidR="00117A11" w:rsidRPr="003A1D4F" w:rsidRDefault="00117A11" w:rsidP="002C67CB">
            <w:pPr>
              <w:jc w:val="center"/>
              <w:rPr>
                <w:sz w:val="14"/>
                <w:szCs w:val="14"/>
              </w:rPr>
            </w:pPr>
            <w:r w:rsidRPr="003A1D4F">
              <w:rPr>
                <w:sz w:val="14"/>
                <w:szCs w:val="14"/>
              </w:rPr>
              <w:t>4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F7677" w14:textId="77777777" w:rsidR="00117A11" w:rsidRPr="003A1D4F" w:rsidRDefault="00117A11" w:rsidP="002C67CB">
            <w:pPr>
              <w:jc w:val="center"/>
              <w:rPr>
                <w:sz w:val="14"/>
                <w:szCs w:val="14"/>
              </w:rPr>
            </w:pPr>
            <w:r w:rsidRPr="003A1D4F">
              <w:rPr>
                <w:sz w:val="14"/>
                <w:szCs w:val="14"/>
              </w:rPr>
              <w:t>2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09E3B" w14:textId="77777777" w:rsidR="00117A11" w:rsidRPr="003A1D4F" w:rsidRDefault="00117A11" w:rsidP="002C67CB">
            <w:pPr>
              <w:jc w:val="center"/>
              <w:rPr>
                <w:sz w:val="14"/>
                <w:szCs w:val="14"/>
              </w:rPr>
            </w:pPr>
            <w:r w:rsidRPr="003A1D4F">
              <w:rPr>
                <w:sz w:val="14"/>
                <w:szCs w:val="14"/>
              </w:rPr>
              <w:t>ARGPPYCSGGSCYVFDS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2FF98" w14:textId="77777777" w:rsidR="00117A11" w:rsidRPr="003A1D4F" w:rsidRDefault="00117A11" w:rsidP="002C67CB">
            <w:pPr>
              <w:jc w:val="center"/>
              <w:rPr>
                <w:sz w:val="14"/>
                <w:szCs w:val="14"/>
              </w:rPr>
            </w:pPr>
            <w:r w:rsidRPr="003A1D4F">
              <w:rPr>
                <w:sz w:val="14"/>
                <w:szCs w:val="14"/>
              </w:rPr>
              <w:t>17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452F8" w14:textId="77777777" w:rsidR="00117A11" w:rsidRPr="003A1D4F" w:rsidRDefault="00117A11" w:rsidP="002C67CB">
            <w:pPr>
              <w:jc w:val="center"/>
              <w:rPr>
                <w:sz w:val="14"/>
                <w:szCs w:val="14"/>
              </w:rPr>
            </w:pPr>
            <w:r w:rsidRPr="003A1D4F">
              <w:rPr>
                <w:sz w:val="14"/>
                <w:szCs w:val="14"/>
              </w:rPr>
              <w:t>1 m CDR1, 1 m FR2, 1 m CDR2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FCB88" w14:textId="77777777" w:rsidR="00117A11" w:rsidRPr="003A1D4F" w:rsidRDefault="00117A11" w:rsidP="002C67CB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01FA2" w14:textId="77777777" w:rsidR="00117A11" w:rsidRPr="003A1D4F" w:rsidRDefault="00117A11" w:rsidP="002C67CB">
            <w:pPr>
              <w:jc w:val="center"/>
              <w:rPr>
                <w:sz w:val="14"/>
                <w:szCs w:val="14"/>
              </w:rPr>
            </w:pPr>
            <w:r w:rsidRPr="003A1D4F">
              <w:rPr>
                <w:sz w:val="14"/>
                <w:szCs w:val="14"/>
              </w:rPr>
              <w:t>2-14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A742D" w14:textId="77777777" w:rsidR="00117A11" w:rsidRPr="003A1D4F" w:rsidRDefault="00117A11" w:rsidP="002C67CB">
            <w:pPr>
              <w:jc w:val="center"/>
              <w:rPr>
                <w:sz w:val="14"/>
                <w:szCs w:val="14"/>
              </w:rPr>
            </w:pPr>
            <w:r w:rsidRPr="003A1D4F">
              <w:rPr>
                <w:sz w:val="14"/>
                <w:szCs w:val="14"/>
              </w:rPr>
              <w:t>1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7B286" w14:textId="77777777" w:rsidR="00117A11" w:rsidRPr="003A1D4F" w:rsidRDefault="00117A11" w:rsidP="002C67CB">
            <w:pPr>
              <w:jc w:val="center"/>
              <w:rPr>
                <w:sz w:val="14"/>
                <w:szCs w:val="14"/>
              </w:rPr>
            </w:pPr>
            <w:r w:rsidRPr="003A1D4F">
              <w:rPr>
                <w:sz w:val="14"/>
                <w:szCs w:val="14"/>
              </w:rPr>
              <w:t>SSYTSSSTPYV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87FCB" w14:textId="77777777" w:rsidR="00117A11" w:rsidRPr="003A1D4F" w:rsidRDefault="00117A11" w:rsidP="002C67CB">
            <w:pPr>
              <w:jc w:val="center"/>
              <w:rPr>
                <w:sz w:val="14"/>
                <w:szCs w:val="14"/>
              </w:rPr>
            </w:pPr>
            <w:r w:rsidRPr="003A1D4F">
              <w:rPr>
                <w:sz w:val="14"/>
                <w:szCs w:val="14"/>
              </w:rPr>
              <w:t>11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B62AB" w14:textId="77777777" w:rsidR="00117A11" w:rsidRPr="003A1D4F" w:rsidRDefault="00117A11" w:rsidP="002C67CB">
            <w:pPr>
              <w:jc w:val="center"/>
              <w:rPr>
                <w:sz w:val="14"/>
                <w:szCs w:val="14"/>
              </w:rPr>
            </w:pPr>
            <w:r w:rsidRPr="003A1D4F">
              <w:rPr>
                <w:sz w:val="14"/>
                <w:szCs w:val="14"/>
              </w:rPr>
              <w:t xml:space="preserve">1 m CDR1 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4FE62" w14:textId="77777777" w:rsidR="00117A11" w:rsidRPr="003A1D4F" w:rsidRDefault="00117A11" w:rsidP="002C67CB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FBB49" w14:textId="77777777" w:rsidR="00117A11" w:rsidRPr="003A1D4F" w:rsidRDefault="00117A11" w:rsidP="002C67CB">
            <w:pPr>
              <w:jc w:val="center"/>
              <w:rPr>
                <w:sz w:val="14"/>
                <w:szCs w:val="14"/>
              </w:rPr>
            </w:pPr>
            <w:r w:rsidRPr="003A1D4F">
              <w:rPr>
                <w:sz w:val="14"/>
                <w:szCs w:val="14"/>
              </w:rPr>
              <w:t>-</w:t>
            </w:r>
          </w:p>
        </w:tc>
      </w:tr>
      <w:tr w:rsidR="00117A11" w:rsidRPr="003A1D4F" w14:paraId="4DACC1BA" w14:textId="77777777" w:rsidTr="002C67CB">
        <w:trPr>
          <w:trHeight w:val="332"/>
        </w:trPr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69502" w14:textId="77777777" w:rsidR="00117A11" w:rsidRPr="003A1D4F" w:rsidRDefault="00117A11" w:rsidP="002C67CB">
            <w:pPr>
              <w:jc w:val="center"/>
              <w:rPr>
                <w:sz w:val="14"/>
                <w:szCs w:val="14"/>
              </w:rPr>
            </w:pPr>
            <w:r w:rsidRPr="003A1D4F">
              <w:rPr>
                <w:sz w:val="14"/>
                <w:szCs w:val="14"/>
              </w:rPr>
              <w:t>aC3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F4A44" w14:textId="77777777" w:rsidR="00117A11" w:rsidRPr="003A1D4F" w:rsidRDefault="00117A11" w:rsidP="002C67CB">
            <w:pPr>
              <w:jc w:val="center"/>
              <w:rPr>
                <w:sz w:val="14"/>
                <w:szCs w:val="14"/>
              </w:rPr>
            </w:pPr>
            <w:r w:rsidRPr="003A1D4F">
              <w:rPr>
                <w:sz w:val="14"/>
                <w:szCs w:val="14"/>
              </w:rPr>
              <w:t xml:space="preserve"> 3-3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0D2B1" w14:textId="77777777" w:rsidR="00117A11" w:rsidRPr="003A1D4F" w:rsidRDefault="00117A11" w:rsidP="002C67CB">
            <w:pPr>
              <w:jc w:val="center"/>
              <w:rPr>
                <w:sz w:val="14"/>
                <w:szCs w:val="14"/>
              </w:rPr>
            </w:pPr>
            <w:r w:rsidRPr="003A1D4F">
              <w:rPr>
                <w:sz w:val="14"/>
                <w:szCs w:val="14"/>
              </w:rPr>
              <w:t>6-13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FAECA" w14:textId="77777777" w:rsidR="00117A11" w:rsidRPr="003A1D4F" w:rsidRDefault="00117A11" w:rsidP="002C67CB">
            <w:pPr>
              <w:jc w:val="center"/>
              <w:rPr>
                <w:sz w:val="14"/>
                <w:szCs w:val="14"/>
              </w:rPr>
            </w:pPr>
            <w:r w:rsidRPr="003A1D4F">
              <w:rPr>
                <w:sz w:val="14"/>
                <w:szCs w:val="14"/>
              </w:rPr>
              <w:t>4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130BC" w14:textId="77777777" w:rsidR="00117A11" w:rsidRPr="003A1D4F" w:rsidRDefault="00117A11" w:rsidP="002C67CB">
            <w:pPr>
              <w:jc w:val="center"/>
              <w:rPr>
                <w:sz w:val="14"/>
                <w:szCs w:val="14"/>
              </w:rPr>
            </w:pPr>
            <w:r w:rsidRPr="003A1D4F">
              <w:rPr>
                <w:sz w:val="14"/>
                <w:szCs w:val="14"/>
              </w:rPr>
              <w:t>1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75C5C" w14:textId="77777777" w:rsidR="00117A11" w:rsidRPr="003A1D4F" w:rsidRDefault="00117A11" w:rsidP="002C67CB">
            <w:pPr>
              <w:jc w:val="center"/>
              <w:rPr>
                <w:sz w:val="14"/>
                <w:szCs w:val="14"/>
              </w:rPr>
            </w:pPr>
            <w:r w:rsidRPr="003A1D4F">
              <w:rPr>
                <w:sz w:val="14"/>
                <w:szCs w:val="14"/>
              </w:rPr>
              <w:t>AIFQNGGSSWTLGDY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F1AE1" w14:textId="77777777" w:rsidR="00117A11" w:rsidRPr="003A1D4F" w:rsidRDefault="00117A11" w:rsidP="002C67CB">
            <w:pPr>
              <w:jc w:val="center"/>
              <w:rPr>
                <w:sz w:val="14"/>
                <w:szCs w:val="14"/>
              </w:rPr>
            </w:pPr>
            <w:r w:rsidRPr="003A1D4F">
              <w:rPr>
                <w:sz w:val="14"/>
                <w:szCs w:val="14"/>
              </w:rPr>
              <w:t>15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6DAF8" w14:textId="77777777" w:rsidR="00117A11" w:rsidRPr="003A1D4F" w:rsidRDefault="00117A11" w:rsidP="002C67CB">
            <w:pPr>
              <w:jc w:val="center"/>
              <w:rPr>
                <w:sz w:val="14"/>
                <w:szCs w:val="14"/>
              </w:rPr>
            </w:pPr>
            <w:r w:rsidRPr="003A1D4F">
              <w:rPr>
                <w:sz w:val="14"/>
                <w:szCs w:val="14"/>
              </w:rPr>
              <w:t>0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B1C89" w14:textId="77777777" w:rsidR="00117A11" w:rsidRPr="003A1D4F" w:rsidRDefault="00117A11" w:rsidP="002C67CB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26F57" w14:textId="77777777" w:rsidR="00117A11" w:rsidRPr="003A1D4F" w:rsidRDefault="00117A11" w:rsidP="002C67CB">
            <w:pPr>
              <w:jc w:val="center"/>
              <w:rPr>
                <w:sz w:val="14"/>
                <w:szCs w:val="14"/>
              </w:rPr>
            </w:pPr>
            <w:r w:rsidRPr="003A1D4F">
              <w:rPr>
                <w:sz w:val="14"/>
                <w:szCs w:val="14"/>
              </w:rPr>
              <w:t xml:space="preserve"> 3-1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61F97" w14:textId="77777777" w:rsidR="00117A11" w:rsidRPr="003A1D4F" w:rsidRDefault="00117A11" w:rsidP="002C67CB">
            <w:pPr>
              <w:jc w:val="center"/>
              <w:rPr>
                <w:sz w:val="14"/>
                <w:szCs w:val="14"/>
              </w:rPr>
            </w:pPr>
            <w:r w:rsidRPr="003A1D4F">
              <w:rPr>
                <w:sz w:val="14"/>
                <w:szCs w:val="14"/>
              </w:rPr>
              <w:t>2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6CC88" w14:textId="77777777" w:rsidR="00117A11" w:rsidRPr="003A1D4F" w:rsidRDefault="00117A11" w:rsidP="002C67CB">
            <w:pPr>
              <w:jc w:val="center"/>
              <w:rPr>
                <w:sz w:val="14"/>
                <w:szCs w:val="14"/>
              </w:rPr>
            </w:pPr>
            <w:r w:rsidRPr="003A1D4F">
              <w:rPr>
                <w:sz w:val="14"/>
                <w:szCs w:val="14"/>
              </w:rPr>
              <w:t>QAWDSSTVV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15932" w14:textId="77777777" w:rsidR="00117A11" w:rsidRPr="003A1D4F" w:rsidRDefault="00117A11" w:rsidP="002C67CB">
            <w:pPr>
              <w:jc w:val="center"/>
              <w:rPr>
                <w:sz w:val="14"/>
                <w:szCs w:val="14"/>
              </w:rPr>
            </w:pPr>
            <w:r w:rsidRPr="003A1D4F">
              <w:rPr>
                <w:sz w:val="14"/>
                <w:szCs w:val="14"/>
              </w:rPr>
              <w:t>9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79A32" w14:textId="77777777" w:rsidR="00117A11" w:rsidRPr="003A1D4F" w:rsidRDefault="00117A11" w:rsidP="002C67CB">
            <w:pPr>
              <w:jc w:val="center"/>
              <w:rPr>
                <w:sz w:val="14"/>
                <w:szCs w:val="14"/>
              </w:rPr>
            </w:pPr>
            <w:r w:rsidRPr="003A1D4F">
              <w:rPr>
                <w:sz w:val="14"/>
                <w:szCs w:val="14"/>
              </w:rPr>
              <w:t>0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3517F" w14:textId="77777777" w:rsidR="00117A11" w:rsidRPr="003A1D4F" w:rsidRDefault="00117A11" w:rsidP="002C67CB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A4D1A" w14:textId="77777777" w:rsidR="00117A11" w:rsidRPr="003A1D4F" w:rsidRDefault="00117A11" w:rsidP="002C67CB">
            <w:pPr>
              <w:jc w:val="center"/>
              <w:rPr>
                <w:sz w:val="14"/>
                <w:szCs w:val="14"/>
              </w:rPr>
            </w:pPr>
            <w:r w:rsidRPr="003A1D4F">
              <w:rPr>
                <w:sz w:val="14"/>
                <w:szCs w:val="14"/>
              </w:rPr>
              <w:t>-</w:t>
            </w:r>
          </w:p>
        </w:tc>
      </w:tr>
      <w:tr w:rsidR="00117A11" w:rsidRPr="003A1D4F" w14:paraId="499777E0" w14:textId="77777777" w:rsidTr="002C67CB">
        <w:trPr>
          <w:trHeight w:val="332"/>
        </w:trPr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0C9F8" w14:textId="77777777" w:rsidR="00117A11" w:rsidRPr="003A1D4F" w:rsidRDefault="00117A11" w:rsidP="002C67CB">
            <w:pPr>
              <w:jc w:val="center"/>
              <w:rPr>
                <w:sz w:val="14"/>
                <w:szCs w:val="14"/>
              </w:rPr>
            </w:pPr>
            <w:r w:rsidRPr="003A1D4F">
              <w:rPr>
                <w:sz w:val="14"/>
                <w:szCs w:val="14"/>
              </w:rPr>
              <w:t>aC7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1214A" w14:textId="77777777" w:rsidR="00117A11" w:rsidRPr="003A1D4F" w:rsidRDefault="00117A11" w:rsidP="002C67CB">
            <w:pPr>
              <w:jc w:val="center"/>
              <w:rPr>
                <w:sz w:val="14"/>
                <w:szCs w:val="14"/>
              </w:rPr>
            </w:pPr>
            <w:r w:rsidRPr="003A1D4F">
              <w:rPr>
                <w:sz w:val="14"/>
                <w:szCs w:val="14"/>
              </w:rPr>
              <w:t xml:space="preserve"> 3-9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6C078" w14:textId="77777777" w:rsidR="00117A11" w:rsidRPr="003A1D4F" w:rsidRDefault="00117A11" w:rsidP="002C67CB">
            <w:pPr>
              <w:jc w:val="center"/>
              <w:rPr>
                <w:sz w:val="14"/>
                <w:szCs w:val="14"/>
              </w:rPr>
            </w:pPr>
            <w:r w:rsidRPr="003A1D4F">
              <w:rPr>
                <w:sz w:val="14"/>
                <w:szCs w:val="14"/>
              </w:rPr>
              <w:t>6-13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271FE" w14:textId="77777777" w:rsidR="00117A11" w:rsidRPr="003A1D4F" w:rsidRDefault="00117A11" w:rsidP="002C67CB">
            <w:pPr>
              <w:jc w:val="center"/>
              <w:rPr>
                <w:sz w:val="14"/>
                <w:szCs w:val="14"/>
              </w:rPr>
            </w:pPr>
            <w:r w:rsidRPr="003A1D4F">
              <w:rPr>
                <w:sz w:val="14"/>
                <w:szCs w:val="14"/>
              </w:rPr>
              <w:t>4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BF22C" w14:textId="77777777" w:rsidR="00117A11" w:rsidRPr="003A1D4F" w:rsidRDefault="00117A11" w:rsidP="002C67CB">
            <w:pPr>
              <w:jc w:val="center"/>
              <w:rPr>
                <w:sz w:val="14"/>
                <w:szCs w:val="14"/>
              </w:rPr>
            </w:pPr>
            <w:r w:rsidRPr="003A1D4F">
              <w:rPr>
                <w:sz w:val="14"/>
                <w:szCs w:val="14"/>
              </w:rPr>
              <w:t>3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62DBE" w14:textId="77777777" w:rsidR="00117A11" w:rsidRPr="003A1D4F" w:rsidRDefault="00117A11" w:rsidP="002C67CB">
            <w:pPr>
              <w:jc w:val="center"/>
              <w:rPr>
                <w:sz w:val="14"/>
                <w:szCs w:val="14"/>
              </w:rPr>
            </w:pPr>
            <w:r w:rsidRPr="003A1D4F">
              <w:rPr>
                <w:sz w:val="14"/>
                <w:szCs w:val="14"/>
              </w:rPr>
              <w:t>AKDLSGEQQLPGGY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5AEDC" w14:textId="77777777" w:rsidR="00117A11" w:rsidRPr="003A1D4F" w:rsidRDefault="00117A11" w:rsidP="002C67CB">
            <w:pPr>
              <w:jc w:val="center"/>
              <w:rPr>
                <w:sz w:val="14"/>
                <w:szCs w:val="14"/>
              </w:rPr>
            </w:pPr>
            <w:r w:rsidRPr="003A1D4F">
              <w:rPr>
                <w:sz w:val="14"/>
                <w:szCs w:val="14"/>
              </w:rPr>
              <w:t>14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209C9" w14:textId="77777777" w:rsidR="00117A11" w:rsidRPr="003A1D4F" w:rsidRDefault="00117A11" w:rsidP="002C67CB">
            <w:pPr>
              <w:jc w:val="center"/>
              <w:rPr>
                <w:sz w:val="14"/>
                <w:szCs w:val="14"/>
              </w:rPr>
            </w:pPr>
            <w:r w:rsidRPr="003A1D4F">
              <w:rPr>
                <w:sz w:val="14"/>
                <w:szCs w:val="14"/>
              </w:rPr>
              <w:t>0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E3205" w14:textId="77777777" w:rsidR="00117A11" w:rsidRPr="003A1D4F" w:rsidRDefault="00117A11" w:rsidP="002C67CB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1C707" w14:textId="77777777" w:rsidR="00117A11" w:rsidRPr="003A1D4F" w:rsidRDefault="00117A11" w:rsidP="002C67CB">
            <w:pPr>
              <w:jc w:val="center"/>
              <w:rPr>
                <w:sz w:val="14"/>
                <w:szCs w:val="14"/>
              </w:rPr>
            </w:pPr>
            <w:r w:rsidRPr="003A1D4F">
              <w:rPr>
                <w:sz w:val="14"/>
                <w:szCs w:val="14"/>
              </w:rPr>
              <w:t xml:space="preserve"> 3-1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D2FE2" w14:textId="77777777" w:rsidR="00117A11" w:rsidRPr="003A1D4F" w:rsidRDefault="00117A11" w:rsidP="002C67CB">
            <w:pPr>
              <w:jc w:val="center"/>
              <w:rPr>
                <w:sz w:val="14"/>
                <w:szCs w:val="14"/>
              </w:rPr>
            </w:pPr>
            <w:r w:rsidRPr="003A1D4F">
              <w:rPr>
                <w:sz w:val="14"/>
                <w:szCs w:val="14"/>
              </w:rPr>
              <w:t>1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2D0DD" w14:textId="77777777" w:rsidR="00117A11" w:rsidRPr="003A1D4F" w:rsidRDefault="00117A11" w:rsidP="002C67CB">
            <w:pPr>
              <w:jc w:val="center"/>
              <w:rPr>
                <w:sz w:val="14"/>
                <w:szCs w:val="14"/>
              </w:rPr>
            </w:pPr>
            <w:r w:rsidRPr="003A1D4F">
              <w:rPr>
                <w:sz w:val="14"/>
                <w:szCs w:val="14"/>
              </w:rPr>
              <w:t>QAWDSSTAI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36701" w14:textId="77777777" w:rsidR="00117A11" w:rsidRPr="003A1D4F" w:rsidRDefault="00117A11" w:rsidP="002C67CB">
            <w:pPr>
              <w:jc w:val="center"/>
              <w:rPr>
                <w:sz w:val="14"/>
                <w:szCs w:val="14"/>
              </w:rPr>
            </w:pPr>
            <w:r w:rsidRPr="003A1D4F">
              <w:rPr>
                <w:sz w:val="14"/>
                <w:szCs w:val="14"/>
              </w:rPr>
              <w:t>9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37E75" w14:textId="77777777" w:rsidR="00117A11" w:rsidRPr="003A1D4F" w:rsidRDefault="00117A11" w:rsidP="002C67CB">
            <w:pPr>
              <w:jc w:val="center"/>
              <w:rPr>
                <w:sz w:val="14"/>
                <w:szCs w:val="14"/>
              </w:rPr>
            </w:pPr>
            <w:r w:rsidRPr="003A1D4F">
              <w:rPr>
                <w:sz w:val="14"/>
                <w:szCs w:val="14"/>
              </w:rPr>
              <w:t>0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73A53" w14:textId="77777777" w:rsidR="00117A11" w:rsidRPr="003A1D4F" w:rsidRDefault="00117A11" w:rsidP="002C67CB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56A9A" w14:textId="77777777" w:rsidR="00117A11" w:rsidRPr="003A1D4F" w:rsidRDefault="00117A11" w:rsidP="002C67CB">
            <w:pPr>
              <w:jc w:val="center"/>
              <w:rPr>
                <w:sz w:val="14"/>
                <w:szCs w:val="14"/>
              </w:rPr>
            </w:pPr>
            <w:r w:rsidRPr="003A1D4F">
              <w:rPr>
                <w:sz w:val="14"/>
                <w:szCs w:val="14"/>
              </w:rPr>
              <w:t>-</w:t>
            </w:r>
          </w:p>
        </w:tc>
      </w:tr>
      <w:tr w:rsidR="00117A11" w:rsidRPr="003A1D4F" w14:paraId="09442CEE" w14:textId="77777777" w:rsidTr="002C67CB">
        <w:trPr>
          <w:trHeight w:val="332"/>
        </w:trPr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EB5CC" w14:textId="77777777" w:rsidR="00117A11" w:rsidRPr="003A1D4F" w:rsidRDefault="00117A11" w:rsidP="002C67CB">
            <w:pPr>
              <w:jc w:val="center"/>
              <w:rPr>
                <w:sz w:val="14"/>
                <w:szCs w:val="14"/>
              </w:rPr>
            </w:pPr>
            <w:r w:rsidRPr="003A1D4F">
              <w:rPr>
                <w:sz w:val="14"/>
                <w:szCs w:val="14"/>
              </w:rPr>
              <w:t>aD2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142C1" w14:textId="77777777" w:rsidR="00117A11" w:rsidRPr="003A1D4F" w:rsidRDefault="00117A11" w:rsidP="002C67CB">
            <w:pPr>
              <w:jc w:val="center"/>
              <w:rPr>
                <w:sz w:val="14"/>
                <w:szCs w:val="14"/>
              </w:rPr>
            </w:pPr>
            <w:r w:rsidRPr="003A1D4F">
              <w:rPr>
                <w:sz w:val="14"/>
                <w:szCs w:val="14"/>
              </w:rPr>
              <w:t xml:space="preserve"> 1-69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AB250" w14:textId="77777777" w:rsidR="00117A11" w:rsidRPr="003A1D4F" w:rsidRDefault="00117A11" w:rsidP="002C67CB">
            <w:pPr>
              <w:jc w:val="center"/>
              <w:rPr>
                <w:sz w:val="14"/>
                <w:szCs w:val="14"/>
              </w:rPr>
            </w:pPr>
            <w:r w:rsidRPr="003A1D4F">
              <w:rPr>
                <w:sz w:val="14"/>
                <w:szCs w:val="14"/>
              </w:rPr>
              <w:t>3-22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79CDA" w14:textId="77777777" w:rsidR="00117A11" w:rsidRPr="003A1D4F" w:rsidRDefault="00117A11" w:rsidP="002C67CB">
            <w:pPr>
              <w:jc w:val="center"/>
              <w:rPr>
                <w:sz w:val="14"/>
                <w:szCs w:val="14"/>
              </w:rPr>
            </w:pPr>
            <w:r w:rsidRPr="003A1D4F">
              <w:rPr>
                <w:sz w:val="14"/>
                <w:szCs w:val="14"/>
              </w:rPr>
              <w:t>5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91F5A" w14:textId="77777777" w:rsidR="00117A11" w:rsidRPr="003A1D4F" w:rsidRDefault="00117A11" w:rsidP="002C67CB">
            <w:pPr>
              <w:jc w:val="center"/>
              <w:rPr>
                <w:sz w:val="14"/>
                <w:szCs w:val="14"/>
              </w:rPr>
            </w:pPr>
            <w:r w:rsidRPr="003A1D4F">
              <w:rPr>
                <w:sz w:val="14"/>
                <w:szCs w:val="14"/>
              </w:rPr>
              <w:t>3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49676" w14:textId="77777777" w:rsidR="00117A11" w:rsidRPr="003A1D4F" w:rsidRDefault="00117A11" w:rsidP="002C67CB">
            <w:pPr>
              <w:jc w:val="center"/>
              <w:rPr>
                <w:sz w:val="14"/>
                <w:szCs w:val="14"/>
              </w:rPr>
            </w:pPr>
            <w:r w:rsidRPr="003A1D4F">
              <w:rPr>
                <w:sz w:val="14"/>
                <w:szCs w:val="14"/>
              </w:rPr>
              <w:t>ALVVITTNWFDP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D13BE" w14:textId="77777777" w:rsidR="00117A11" w:rsidRPr="003A1D4F" w:rsidRDefault="00117A11" w:rsidP="002C67CB">
            <w:pPr>
              <w:jc w:val="center"/>
              <w:rPr>
                <w:sz w:val="14"/>
                <w:szCs w:val="14"/>
              </w:rPr>
            </w:pPr>
            <w:r w:rsidRPr="003A1D4F">
              <w:rPr>
                <w:sz w:val="14"/>
                <w:szCs w:val="14"/>
              </w:rPr>
              <w:t>12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B48EC" w14:textId="77777777" w:rsidR="00117A11" w:rsidRPr="003A1D4F" w:rsidRDefault="00117A11" w:rsidP="002C67CB">
            <w:pPr>
              <w:jc w:val="center"/>
              <w:rPr>
                <w:sz w:val="14"/>
                <w:szCs w:val="14"/>
              </w:rPr>
            </w:pPr>
            <w:r w:rsidRPr="003A1D4F">
              <w:rPr>
                <w:sz w:val="14"/>
                <w:szCs w:val="14"/>
              </w:rPr>
              <w:t>0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96AF7" w14:textId="77777777" w:rsidR="00117A11" w:rsidRPr="003A1D4F" w:rsidRDefault="00117A11" w:rsidP="002C67CB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9486C" w14:textId="77777777" w:rsidR="00117A11" w:rsidRPr="003A1D4F" w:rsidRDefault="00117A11" w:rsidP="002C67CB">
            <w:pPr>
              <w:jc w:val="center"/>
              <w:rPr>
                <w:sz w:val="14"/>
                <w:szCs w:val="14"/>
              </w:rPr>
            </w:pPr>
            <w:r w:rsidRPr="003A1D4F">
              <w:rPr>
                <w:sz w:val="14"/>
                <w:szCs w:val="14"/>
              </w:rPr>
              <w:t>8-61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BFDAD" w14:textId="77777777" w:rsidR="00117A11" w:rsidRPr="003A1D4F" w:rsidRDefault="00117A11" w:rsidP="002C67CB">
            <w:pPr>
              <w:jc w:val="center"/>
              <w:rPr>
                <w:sz w:val="14"/>
                <w:szCs w:val="14"/>
              </w:rPr>
            </w:pPr>
            <w:r w:rsidRPr="003A1D4F">
              <w:rPr>
                <w:sz w:val="14"/>
                <w:szCs w:val="14"/>
              </w:rPr>
              <w:t>3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F904C" w14:textId="77777777" w:rsidR="00117A11" w:rsidRPr="003A1D4F" w:rsidRDefault="00117A11" w:rsidP="002C67CB">
            <w:pPr>
              <w:jc w:val="center"/>
              <w:rPr>
                <w:sz w:val="14"/>
                <w:szCs w:val="14"/>
              </w:rPr>
            </w:pPr>
            <w:r w:rsidRPr="003A1D4F">
              <w:rPr>
                <w:sz w:val="14"/>
                <w:szCs w:val="14"/>
              </w:rPr>
              <w:t>VLYMGSGISV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F5ACB" w14:textId="77777777" w:rsidR="00117A11" w:rsidRPr="003A1D4F" w:rsidRDefault="00117A11" w:rsidP="002C67CB">
            <w:pPr>
              <w:jc w:val="center"/>
              <w:rPr>
                <w:sz w:val="14"/>
                <w:szCs w:val="14"/>
              </w:rPr>
            </w:pPr>
            <w:r w:rsidRPr="003A1D4F">
              <w:rPr>
                <w:sz w:val="14"/>
                <w:szCs w:val="14"/>
              </w:rPr>
              <w:t>1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B1DE0" w14:textId="77777777" w:rsidR="00117A11" w:rsidRPr="003A1D4F" w:rsidRDefault="00117A11" w:rsidP="002C67CB">
            <w:pPr>
              <w:jc w:val="center"/>
              <w:rPr>
                <w:sz w:val="14"/>
                <w:szCs w:val="14"/>
              </w:rPr>
            </w:pPr>
            <w:r w:rsidRPr="003A1D4F">
              <w:rPr>
                <w:sz w:val="14"/>
                <w:szCs w:val="14"/>
              </w:rPr>
              <w:t>0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5E53A" w14:textId="77777777" w:rsidR="00117A11" w:rsidRPr="003A1D4F" w:rsidRDefault="00117A11" w:rsidP="002C67CB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7CD84" w14:textId="77777777" w:rsidR="00117A11" w:rsidRPr="003A1D4F" w:rsidRDefault="00117A11" w:rsidP="002C67CB">
            <w:pPr>
              <w:jc w:val="center"/>
              <w:rPr>
                <w:sz w:val="14"/>
                <w:szCs w:val="14"/>
              </w:rPr>
            </w:pPr>
            <w:r w:rsidRPr="003A1D4F">
              <w:rPr>
                <w:sz w:val="14"/>
                <w:szCs w:val="14"/>
              </w:rPr>
              <w:t>-</w:t>
            </w:r>
          </w:p>
        </w:tc>
      </w:tr>
      <w:tr w:rsidR="00117A11" w:rsidRPr="003A1D4F" w14:paraId="445BF54E" w14:textId="77777777" w:rsidTr="002C67CB">
        <w:trPr>
          <w:trHeight w:val="332"/>
        </w:trPr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C5020" w14:textId="77777777" w:rsidR="00117A11" w:rsidRPr="003A1D4F" w:rsidRDefault="00117A11" w:rsidP="002C67CB">
            <w:pPr>
              <w:jc w:val="center"/>
              <w:rPr>
                <w:sz w:val="14"/>
                <w:szCs w:val="14"/>
              </w:rPr>
            </w:pPr>
            <w:r w:rsidRPr="003A1D4F">
              <w:rPr>
                <w:sz w:val="14"/>
                <w:szCs w:val="14"/>
              </w:rPr>
              <w:t>aD4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A8ECE" w14:textId="77777777" w:rsidR="00117A11" w:rsidRPr="003A1D4F" w:rsidRDefault="00117A11" w:rsidP="002C67CB">
            <w:pPr>
              <w:jc w:val="center"/>
              <w:rPr>
                <w:sz w:val="14"/>
                <w:szCs w:val="14"/>
              </w:rPr>
            </w:pPr>
            <w:r w:rsidRPr="003A1D4F">
              <w:rPr>
                <w:sz w:val="14"/>
                <w:szCs w:val="14"/>
              </w:rPr>
              <w:t>1-18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52AA2" w14:textId="77777777" w:rsidR="00117A11" w:rsidRPr="003A1D4F" w:rsidRDefault="00117A11" w:rsidP="002C67CB">
            <w:pPr>
              <w:jc w:val="center"/>
              <w:rPr>
                <w:sz w:val="14"/>
                <w:szCs w:val="14"/>
              </w:rPr>
            </w:pPr>
            <w:r w:rsidRPr="003A1D4F">
              <w:rPr>
                <w:sz w:val="14"/>
                <w:szCs w:val="14"/>
              </w:rPr>
              <w:t>6-13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172BA" w14:textId="77777777" w:rsidR="00117A11" w:rsidRPr="003A1D4F" w:rsidRDefault="00117A11" w:rsidP="002C67CB">
            <w:pPr>
              <w:jc w:val="center"/>
              <w:rPr>
                <w:sz w:val="14"/>
                <w:szCs w:val="14"/>
              </w:rPr>
            </w:pPr>
            <w:r w:rsidRPr="003A1D4F">
              <w:rPr>
                <w:sz w:val="14"/>
                <w:szCs w:val="14"/>
              </w:rPr>
              <w:t>5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B1660" w14:textId="77777777" w:rsidR="00117A11" w:rsidRPr="003A1D4F" w:rsidRDefault="00117A11" w:rsidP="002C67CB">
            <w:pPr>
              <w:jc w:val="center"/>
              <w:rPr>
                <w:sz w:val="14"/>
                <w:szCs w:val="14"/>
              </w:rPr>
            </w:pPr>
            <w:r w:rsidRPr="003A1D4F">
              <w:rPr>
                <w:sz w:val="14"/>
                <w:szCs w:val="14"/>
              </w:rPr>
              <w:t>1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61B51" w14:textId="77777777" w:rsidR="00117A11" w:rsidRPr="003A1D4F" w:rsidRDefault="00117A11" w:rsidP="002C67CB">
            <w:pPr>
              <w:jc w:val="center"/>
              <w:rPr>
                <w:sz w:val="14"/>
                <w:szCs w:val="14"/>
              </w:rPr>
            </w:pPr>
            <w:r w:rsidRPr="003A1D4F">
              <w:rPr>
                <w:sz w:val="14"/>
                <w:szCs w:val="14"/>
              </w:rPr>
              <w:t>ARESDAGYSSSWYDY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2E656" w14:textId="77777777" w:rsidR="00117A11" w:rsidRPr="003A1D4F" w:rsidRDefault="00117A11" w:rsidP="002C67CB">
            <w:pPr>
              <w:jc w:val="center"/>
              <w:rPr>
                <w:sz w:val="14"/>
                <w:szCs w:val="14"/>
              </w:rPr>
            </w:pPr>
            <w:r w:rsidRPr="003A1D4F">
              <w:rPr>
                <w:sz w:val="14"/>
                <w:szCs w:val="14"/>
              </w:rPr>
              <w:t>15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B7172" w14:textId="77777777" w:rsidR="00117A11" w:rsidRPr="003A1D4F" w:rsidRDefault="00117A11" w:rsidP="002C67CB">
            <w:pPr>
              <w:jc w:val="center"/>
              <w:rPr>
                <w:sz w:val="14"/>
                <w:szCs w:val="14"/>
              </w:rPr>
            </w:pPr>
            <w:r w:rsidRPr="003A1D4F">
              <w:rPr>
                <w:sz w:val="14"/>
                <w:szCs w:val="14"/>
              </w:rPr>
              <w:t>0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BF42A" w14:textId="77777777" w:rsidR="00117A11" w:rsidRPr="003A1D4F" w:rsidRDefault="00117A11" w:rsidP="002C67CB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2A941" w14:textId="77777777" w:rsidR="00117A11" w:rsidRPr="003A1D4F" w:rsidRDefault="00117A11" w:rsidP="002C67CB">
            <w:pPr>
              <w:jc w:val="center"/>
              <w:rPr>
                <w:sz w:val="14"/>
                <w:szCs w:val="14"/>
              </w:rPr>
            </w:pPr>
            <w:r w:rsidRPr="003A1D4F">
              <w:rPr>
                <w:sz w:val="14"/>
                <w:szCs w:val="14"/>
              </w:rPr>
              <w:t xml:space="preserve"> 3-1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3ECB8" w14:textId="77777777" w:rsidR="00117A11" w:rsidRPr="003A1D4F" w:rsidRDefault="00117A11" w:rsidP="002C67CB">
            <w:pPr>
              <w:jc w:val="center"/>
              <w:rPr>
                <w:sz w:val="14"/>
                <w:szCs w:val="14"/>
              </w:rPr>
            </w:pPr>
            <w:r w:rsidRPr="003A1D4F">
              <w:rPr>
                <w:sz w:val="14"/>
                <w:szCs w:val="14"/>
              </w:rPr>
              <w:t>2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D31F9" w14:textId="77777777" w:rsidR="00117A11" w:rsidRPr="003A1D4F" w:rsidRDefault="00117A11" w:rsidP="002C67CB">
            <w:pPr>
              <w:jc w:val="center"/>
              <w:rPr>
                <w:sz w:val="14"/>
                <w:szCs w:val="14"/>
              </w:rPr>
            </w:pPr>
            <w:r w:rsidRPr="003A1D4F">
              <w:rPr>
                <w:sz w:val="14"/>
                <w:szCs w:val="14"/>
              </w:rPr>
              <w:t>QAWDGSTVV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30335" w14:textId="77777777" w:rsidR="00117A11" w:rsidRPr="003A1D4F" w:rsidRDefault="00117A11" w:rsidP="002C67CB">
            <w:pPr>
              <w:jc w:val="center"/>
              <w:rPr>
                <w:sz w:val="14"/>
                <w:szCs w:val="14"/>
              </w:rPr>
            </w:pPr>
            <w:r w:rsidRPr="003A1D4F">
              <w:rPr>
                <w:sz w:val="14"/>
                <w:szCs w:val="14"/>
              </w:rPr>
              <w:t>9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EFBB8" w14:textId="77777777" w:rsidR="00117A11" w:rsidRPr="003A1D4F" w:rsidRDefault="00117A11" w:rsidP="002C67CB">
            <w:pPr>
              <w:jc w:val="center"/>
              <w:rPr>
                <w:sz w:val="14"/>
                <w:szCs w:val="14"/>
              </w:rPr>
            </w:pPr>
            <w:r w:rsidRPr="003A1D4F">
              <w:rPr>
                <w:sz w:val="14"/>
                <w:szCs w:val="14"/>
              </w:rPr>
              <w:t>1 m FR2, 1 m CDR3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B983D" w14:textId="77777777" w:rsidR="00117A11" w:rsidRPr="003A1D4F" w:rsidRDefault="00117A11" w:rsidP="002C67CB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C2031" w14:textId="77777777" w:rsidR="00117A11" w:rsidRPr="003A1D4F" w:rsidRDefault="00117A11" w:rsidP="002C67CB">
            <w:pPr>
              <w:jc w:val="center"/>
              <w:rPr>
                <w:sz w:val="14"/>
                <w:szCs w:val="14"/>
              </w:rPr>
            </w:pPr>
            <w:r w:rsidRPr="003A1D4F">
              <w:rPr>
                <w:sz w:val="14"/>
                <w:szCs w:val="14"/>
              </w:rPr>
              <w:t>-</w:t>
            </w:r>
          </w:p>
        </w:tc>
      </w:tr>
      <w:tr w:rsidR="00117A11" w:rsidRPr="003A1D4F" w14:paraId="5FEE12E6" w14:textId="77777777" w:rsidTr="002C67CB">
        <w:trPr>
          <w:trHeight w:val="353"/>
        </w:trPr>
        <w:tc>
          <w:tcPr>
            <w:tcW w:w="24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DE94C5" w14:textId="77777777" w:rsidR="00117A11" w:rsidRPr="003A1D4F" w:rsidRDefault="00117A11" w:rsidP="002C67CB">
            <w:pPr>
              <w:jc w:val="center"/>
              <w:rPr>
                <w:sz w:val="14"/>
                <w:szCs w:val="14"/>
              </w:rPr>
            </w:pPr>
            <w:r w:rsidRPr="003A1D4F">
              <w:rPr>
                <w:sz w:val="14"/>
                <w:szCs w:val="14"/>
              </w:rPr>
              <w:t>aD5</w:t>
            </w:r>
          </w:p>
        </w:tc>
        <w:tc>
          <w:tcPr>
            <w:tcW w:w="23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FDFE77" w14:textId="77777777" w:rsidR="00117A11" w:rsidRPr="003A1D4F" w:rsidRDefault="00117A11" w:rsidP="002C67CB">
            <w:pPr>
              <w:jc w:val="center"/>
              <w:rPr>
                <w:sz w:val="14"/>
                <w:szCs w:val="14"/>
              </w:rPr>
            </w:pPr>
            <w:r w:rsidRPr="003A1D4F">
              <w:rPr>
                <w:sz w:val="14"/>
                <w:szCs w:val="14"/>
              </w:rPr>
              <w:t>5-51</w:t>
            </w:r>
          </w:p>
        </w:tc>
        <w:tc>
          <w:tcPr>
            <w:tcW w:w="23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17FE35" w14:textId="77777777" w:rsidR="00117A11" w:rsidRPr="003A1D4F" w:rsidRDefault="00117A11" w:rsidP="002C67CB">
            <w:pPr>
              <w:jc w:val="center"/>
              <w:rPr>
                <w:sz w:val="14"/>
                <w:szCs w:val="14"/>
              </w:rPr>
            </w:pPr>
            <w:r w:rsidRPr="003A1D4F">
              <w:rPr>
                <w:sz w:val="14"/>
                <w:szCs w:val="14"/>
              </w:rPr>
              <w:t>6-13</w:t>
            </w:r>
          </w:p>
        </w:tc>
        <w:tc>
          <w:tcPr>
            <w:tcW w:w="18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803583" w14:textId="77777777" w:rsidR="00117A11" w:rsidRPr="003A1D4F" w:rsidRDefault="00117A11" w:rsidP="002C67CB">
            <w:pPr>
              <w:jc w:val="center"/>
              <w:rPr>
                <w:sz w:val="14"/>
                <w:szCs w:val="14"/>
              </w:rPr>
            </w:pPr>
            <w:r w:rsidRPr="003A1D4F">
              <w:rPr>
                <w:sz w:val="14"/>
                <w:szCs w:val="14"/>
              </w:rPr>
              <w:t>4</w:t>
            </w:r>
          </w:p>
        </w:tc>
        <w:tc>
          <w:tcPr>
            <w:tcW w:w="16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91989D" w14:textId="77777777" w:rsidR="00117A11" w:rsidRPr="003A1D4F" w:rsidRDefault="00117A11" w:rsidP="002C67CB">
            <w:pPr>
              <w:jc w:val="center"/>
              <w:rPr>
                <w:sz w:val="14"/>
                <w:szCs w:val="14"/>
              </w:rPr>
            </w:pPr>
            <w:r w:rsidRPr="003A1D4F">
              <w:rPr>
                <w:sz w:val="14"/>
                <w:szCs w:val="14"/>
              </w:rPr>
              <w:t>1</w:t>
            </w:r>
          </w:p>
        </w:tc>
        <w:tc>
          <w:tcPr>
            <w:tcW w:w="67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989774" w14:textId="77777777" w:rsidR="00117A11" w:rsidRPr="003A1D4F" w:rsidRDefault="00117A11" w:rsidP="002C67CB">
            <w:pPr>
              <w:jc w:val="center"/>
              <w:rPr>
                <w:sz w:val="14"/>
                <w:szCs w:val="14"/>
              </w:rPr>
            </w:pPr>
            <w:r w:rsidRPr="003A1D4F">
              <w:rPr>
                <w:sz w:val="14"/>
                <w:szCs w:val="14"/>
              </w:rPr>
              <w:t>ARRDGLGYSSSWCFDY</w:t>
            </w:r>
          </w:p>
        </w:tc>
        <w:tc>
          <w:tcPr>
            <w:tcW w:w="28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F6FD81" w14:textId="77777777" w:rsidR="00117A11" w:rsidRPr="003A1D4F" w:rsidRDefault="00117A11" w:rsidP="002C67CB">
            <w:pPr>
              <w:jc w:val="center"/>
              <w:rPr>
                <w:sz w:val="14"/>
                <w:szCs w:val="14"/>
              </w:rPr>
            </w:pPr>
            <w:r w:rsidRPr="003A1D4F">
              <w:rPr>
                <w:sz w:val="14"/>
                <w:szCs w:val="14"/>
              </w:rPr>
              <w:t>16</w:t>
            </w:r>
          </w:p>
        </w:tc>
        <w:tc>
          <w:tcPr>
            <w:tcW w:w="37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6818D4" w14:textId="77777777" w:rsidR="00117A11" w:rsidRPr="003A1D4F" w:rsidRDefault="00117A11" w:rsidP="002C67CB">
            <w:pPr>
              <w:jc w:val="center"/>
              <w:rPr>
                <w:sz w:val="14"/>
                <w:szCs w:val="14"/>
              </w:rPr>
            </w:pPr>
            <w:r w:rsidRPr="003A1D4F">
              <w:rPr>
                <w:sz w:val="14"/>
                <w:szCs w:val="14"/>
              </w:rPr>
              <w:t>0</w:t>
            </w:r>
          </w:p>
        </w:tc>
        <w:tc>
          <w:tcPr>
            <w:tcW w:w="12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8D441F" w14:textId="77777777" w:rsidR="00117A11" w:rsidRPr="003A1D4F" w:rsidRDefault="00117A11" w:rsidP="002C67CB">
            <w:pPr>
              <w:jc w:val="center"/>
              <w:rPr>
                <w:sz w:val="14"/>
                <w:szCs w:val="14"/>
              </w:rPr>
            </w:pPr>
            <w:r w:rsidRPr="003A1D4F">
              <w:rPr>
                <w:sz w:val="14"/>
                <w:szCs w:val="14"/>
              </w:rPr>
              <w:t> </w:t>
            </w:r>
          </w:p>
        </w:tc>
        <w:tc>
          <w:tcPr>
            <w:tcW w:w="23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7B4191" w14:textId="77777777" w:rsidR="00117A11" w:rsidRPr="003A1D4F" w:rsidRDefault="00117A11" w:rsidP="002C67CB">
            <w:pPr>
              <w:jc w:val="center"/>
              <w:rPr>
                <w:sz w:val="14"/>
                <w:szCs w:val="14"/>
              </w:rPr>
            </w:pPr>
            <w:r w:rsidRPr="003A1D4F">
              <w:rPr>
                <w:sz w:val="14"/>
                <w:szCs w:val="14"/>
              </w:rPr>
              <w:t>2-23</w:t>
            </w:r>
          </w:p>
        </w:tc>
        <w:tc>
          <w:tcPr>
            <w:tcW w:w="19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8F0529" w14:textId="77777777" w:rsidR="00117A11" w:rsidRPr="003A1D4F" w:rsidRDefault="00117A11" w:rsidP="002C67CB">
            <w:pPr>
              <w:jc w:val="center"/>
              <w:rPr>
                <w:sz w:val="14"/>
                <w:szCs w:val="14"/>
              </w:rPr>
            </w:pPr>
            <w:r w:rsidRPr="003A1D4F">
              <w:rPr>
                <w:sz w:val="14"/>
                <w:szCs w:val="14"/>
              </w:rPr>
              <w:t>2</w:t>
            </w:r>
          </w:p>
        </w:tc>
        <w:tc>
          <w:tcPr>
            <w:tcW w:w="47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C5B32F" w14:textId="77777777" w:rsidR="00117A11" w:rsidRPr="003A1D4F" w:rsidRDefault="00117A11" w:rsidP="002C67CB">
            <w:pPr>
              <w:jc w:val="center"/>
              <w:rPr>
                <w:sz w:val="14"/>
                <w:szCs w:val="14"/>
              </w:rPr>
            </w:pPr>
            <w:r w:rsidRPr="003A1D4F">
              <w:rPr>
                <w:sz w:val="14"/>
                <w:szCs w:val="14"/>
              </w:rPr>
              <w:t>CSYAGSSTFGV</w:t>
            </w:r>
          </w:p>
        </w:tc>
        <w:tc>
          <w:tcPr>
            <w:tcW w:w="30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78023E" w14:textId="77777777" w:rsidR="00117A11" w:rsidRPr="003A1D4F" w:rsidRDefault="00117A11" w:rsidP="002C67CB">
            <w:pPr>
              <w:jc w:val="center"/>
              <w:rPr>
                <w:sz w:val="14"/>
                <w:szCs w:val="14"/>
              </w:rPr>
            </w:pPr>
            <w:r w:rsidRPr="003A1D4F">
              <w:rPr>
                <w:sz w:val="14"/>
                <w:szCs w:val="14"/>
              </w:rPr>
              <w:t>11</w:t>
            </w:r>
          </w:p>
        </w:tc>
        <w:tc>
          <w:tcPr>
            <w:tcW w:w="34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FADB37" w14:textId="77777777" w:rsidR="00117A11" w:rsidRPr="003A1D4F" w:rsidRDefault="00117A11" w:rsidP="002C67CB">
            <w:pPr>
              <w:jc w:val="center"/>
              <w:rPr>
                <w:sz w:val="14"/>
                <w:szCs w:val="14"/>
              </w:rPr>
            </w:pPr>
            <w:r w:rsidRPr="003A1D4F">
              <w:rPr>
                <w:sz w:val="14"/>
                <w:szCs w:val="14"/>
              </w:rPr>
              <w:t>0</w:t>
            </w:r>
          </w:p>
        </w:tc>
        <w:tc>
          <w:tcPr>
            <w:tcW w:w="11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B8ACE4" w14:textId="77777777" w:rsidR="00117A11" w:rsidRPr="003A1D4F" w:rsidRDefault="00117A11" w:rsidP="002C67CB">
            <w:pPr>
              <w:jc w:val="center"/>
              <w:rPr>
                <w:sz w:val="14"/>
                <w:szCs w:val="14"/>
              </w:rPr>
            </w:pPr>
            <w:r w:rsidRPr="003A1D4F">
              <w:rPr>
                <w:sz w:val="14"/>
                <w:szCs w:val="14"/>
              </w:rPr>
              <w:t> </w:t>
            </w:r>
          </w:p>
        </w:tc>
        <w:tc>
          <w:tcPr>
            <w:tcW w:w="82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CD6D7D" w14:textId="77777777" w:rsidR="00117A11" w:rsidRPr="003A1D4F" w:rsidRDefault="00117A11" w:rsidP="002C67CB">
            <w:pPr>
              <w:jc w:val="center"/>
              <w:rPr>
                <w:sz w:val="14"/>
                <w:szCs w:val="14"/>
              </w:rPr>
            </w:pPr>
            <w:r w:rsidRPr="003A1D4F">
              <w:rPr>
                <w:sz w:val="14"/>
                <w:szCs w:val="14"/>
              </w:rPr>
              <w:t>-</w:t>
            </w:r>
          </w:p>
        </w:tc>
      </w:tr>
    </w:tbl>
    <w:p w14:paraId="4B57EE20" w14:textId="77777777" w:rsidR="00117A11" w:rsidRDefault="00117A11" w:rsidP="00117A11">
      <w:pPr>
        <w:rPr>
          <w:color w:val="000000" w:themeColor="text1"/>
          <w:sz w:val="16"/>
          <w:szCs w:val="16"/>
        </w:rPr>
      </w:pPr>
      <w:r w:rsidRPr="003A1D4F">
        <w:rPr>
          <w:color w:val="000000" w:themeColor="text1"/>
          <w:sz w:val="16"/>
          <w:szCs w:val="16"/>
        </w:rPr>
        <w:t>RF: reading frame</w:t>
      </w:r>
      <w:r w:rsidRPr="003A1D4F">
        <w:rPr>
          <w:color w:val="000000" w:themeColor="text1"/>
          <w:sz w:val="16"/>
          <w:szCs w:val="16"/>
        </w:rPr>
        <w:tab/>
        <w:t>-: non-reactive</w:t>
      </w:r>
      <w:r w:rsidRPr="003A1D4F">
        <w:rPr>
          <w:color w:val="000000" w:themeColor="text1"/>
          <w:sz w:val="16"/>
          <w:szCs w:val="16"/>
        </w:rPr>
        <w:tab/>
        <w:t xml:space="preserve">+: reactive </w:t>
      </w:r>
      <w:r w:rsidRPr="003A1D4F">
        <w:rPr>
          <w:color w:val="000000" w:themeColor="text1"/>
          <w:sz w:val="16"/>
          <w:szCs w:val="16"/>
        </w:rPr>
        <w:tab/>
        <w:t>FR: framework</w:t>
      </w:r>
      <w:r w:rsidRPr="003A1D4F">
        <w:rPr>
          <w:color w:val="000000" w:themeColor="text1"/>
          <w:sz w:val="16"/>
          <w:szCs w:val="16"/>
        </w:rPr>
        <w:tab/>
        <w:t>CDR: complementarity-determining region</w:t>
      </w:r>
      <w:r w:rsidRPr="003A1D4F">
        <w:rPr>
          <w:color w:val="000000" w:themeColor="text1"/>
          <w:sz w:val="16"/>
          <w:szCs w:val="16"/>
        </w:rPr>
        <w:tab/>
        <w:t>m: missense mutation</w:t>
      </w:r>
    </w:p>
    <w:p w14:paraId="07572309" w14:textId="77777777" w:rsidR="00117A11" w:rsidRDefault="00117A11" w:rsidP="00117A11"/>
    <w:p w14:paraId="1AC2D012" w14:textId="34E7C8D7" w:rsidR="006A1442" w:rsidRDefault="006A1442">
      <w:pPr>
        <w:spacing w:after="160" w:line="278" w:lineRule="auto"/>
        <w:rPr>
          <w:b/>
          <w:bCs/>
        </w:rPr>
      </w:pPr>
    </w:p>
    <w:sectPr w:rsidR="006A14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 (Body)">
    <w:altName w:val="Times New Roman"/>
    <w:charset w:val="00"/>
    <w:family w:val="roman"/>
    <w:pitch w:val="default"/>
  </w:font>
  <w:font w:name="Times New Roman (Headings CS)">
    <w:altName w:val="Times New Roman"/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FB2B28"/>
    <w:multiLevelType w:val="hybridMultilevel"/>
    <w:tmpl w:val="A034847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CCC4CDF"/>
    <w:multiLevelType w:val="multilevel"/>
    <w:tmpl w:val="04090023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2" w15:restartNumberingAfterBreak="0">
    <w:nsid w:val="305608DB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 w15:restartNumberingAfterBreak="0">
    <w:nsid w:val="40EB35EB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" w15:restartNumberingAfterBreak="0">
    <w:nsid w:val="58A170C5"/>
    <w:multiLevelType w:val="hybridMultilevel"/>
    <w:tmpl w:val="54B66120"/>
    <w:lvl w:ilvl="0" w:tplc="9F6A4A38">
      <w:start w:val="1"/>
      <w:numFmt w:val="lowerRoman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AAD0ECB"/>
    <w:multiLevelType w:val="multilevel"/>
    <w:tmpl w:val="69F8BA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68563713">
    <w:abstractNumId w:val="4"/>
  </w:num>
  <w:num w:numId="2" w16cid:durableId="708721644">
    <w:abstractNumId w:val="0"/>
  </w:num>
  <w:num w:numId="3" w16cid:durableId="1698657400">
    <w:abstractNumId w:val="2"/>
  </w:num>
  <w:num w:numId="4" w16cid:durableId="406801624">
    <w:abstractNumId w:val="3"/>
  </w:num>
  <w:num w:numId="5" w16cid:durableId="661810885">
    <w:abstractNumId w:val="1"/>
  </w:num>
  <w:num w:numId="6" w16cid:durableId="664626442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180C"/>
    <w:rsid w:val="000009A5"/>
    <w:rsid w:val="00002B11"/>
    <w:rsid w:val="00002D74"/>
    <w:rsid w:val="0000372A"/>
    <w:rsid w:val="00007567"/>
    <w:rsid w:val="000235B5"/>
    <w:rsid w:val="00024DED"/>
    <w:rsid w:val="00032AAC"/>
    <w:rsid w:val="000426EE"/>
    <w:rsid w:val="00042E2A"/>
    <w:rsid w:val="000527A8"/>
    <w:rsid w:val="00054991"/>
    <w:rsid w:val="00076180"/>
    <w:rsid w:val="00083453"/>
    <w:rsid w:val="00084BF3"/>
    <w:rsid w:val="00085340"/>
    <w:rsid w:val="00086119"/>
    <w:rsid w:val="000A787C"/>
    <w:rsid w:val="000B2BF4"/>
    <w:rsid w:val="000B4E7E"/>
    <w:rsid w:val="000B7D64"/>
    <w:rsid w:val="000C14DE"/>
    <w:rsid w:val="000E259E"/>
    <w:rsid w:val="000E2AF9"/>
    <w:rsid w:val="000E37EB"/>
    <w:rsid w:val="000E42A5"/>
    <w:rsid w:val="000E7724"/>
    <w:rsid w:val="000E7C9C"/>
    <w:rsid w:val="000F77F9"/>
    <w:rsid w:val="00117A11"/>
    <w:rsid w:val="00121290"/>
    <w:rsid w:val="0012175F"/>
    <w:rsid w:val="00123FC6"/>
    <w:rsid w:val="00127715"/>
    <w:rsid w:val="00130A23"/>
    <w:rsid w:val="00130A61"/>
    <w:rsid w:val="00130B53"/>
    <w:rsid w:val="0014574A"/>
    <w:rsid w:val="00151219"/>
    <w:rsid w:val="00153E1F"/>
    <w:rsid w:val="00155837"/>
    <w:rsid w:val="001564C2"/>
    <w:rsid w:val="00161933"/>
    <w:rsid w:val="00162927"/>
    <w:rsid w:val="0016648F"/>
    <w:rsid w:val="001709BB"/>
    <w:rsid w:val="001710AF"/>
    <w:rsid w:val="001871CC"/>
    <w:rsid w:val="00195BD6"/>
    <w:rsid w:val="001A7340"/>
    <w:rsid w:val="001B4E3D"/>
    <w:rsid w:val="001B5644"/>
    <w:rsid w:val="001C0E4A"/>
    <w:rsid w:val="001C4939"/>
    <w:rsid w:val="001C6FB7"/>
    <w:rsid w:val="001E0DE2"/>
    <w:rsid w:val="001E18AA"/>
    <w:rsid w:val="001E3267"/>
    <w:rsid w:val="001E4ECC"/>
    <w:rsid w:val="001F389B"/>
    <w:rsid w:val="001F5EB1"/>
    <w:rsid w:val="00200088"/>
    <w:rsid w:val="00210A6B"/>
    <w:rsid w:val="00217116"/>
    <w:rsid w:val="002207B2"/>
    <w:rsid w:val="00222644"/>
    <w:rsid w:val="00224098"/>
    <w:rsid w:val="00225C9D"/>
    <w:rsid w:val="00227D33"/>
    <w:rsid w:val="002315C6"/>
    <w:rsid w:val="00231EFF"/>
    <w:rsid w:val="00234E2E"/>
    <w:rsid w:val="00236E3A"/>
    <w:rsid w:val="00237254"/>
    <w:rsid w:val="00260DCA"/>
    <w:rsid w:val="00261BF6"/>
    <w:rsid w:val="00264E7D"/>
    <w:rsid w:val="0027306B"/>
    <w:rsid w:val="002735FF"/>
    <w:rsid w:val="00280026"/>
    <w:rsid w:val="00281CD5"/>
    <w:rsid w:val="00286100"/>
    <w:rsid w:val="00290B61"/>
    <w:rsid w:val="002A481C"/>
    <w:rsid w:val="002A7E92"/>
    <w:rsid w:val="002B37FE"/>
    <w:rsid w:val="002B3955"/>
    <w:rsid w:val="002B71BF"/>
    <w:rsid w:val="002C0132"/>
    <w:rsid w:val="002C5347"/>
    <w:rsid w:val="002D0FE3"/>
    <w:rsid w:val="002E051C"/>
    <w:rsid w:val="002E4C7D"/>
    <w:rsid w:val="002E526E"/>
    <w:rsid w:val="002E6558"/>
    <w:rsid w:val="002E6EAC"/>
    <w:rsid w:val="00300584"/>
    <w:rsid w:val="0030285D"/>
    <w:rsid w:val="00311903"/>
    <w:rsid w:val="003205CD"/>
    <w:rsid w:val="00322A65"/>
    <w:rsid w:val="0032588D"/>
    <w:rsid w:val="00326308"/>
    <w:rsid w:val="003332B1"/>
    <w:rsid w:val="003371D6"/>
    <w:rsid w:val="00342D6A"/>
    <w:rsid w:val="0035330B"/>
    <w:rsid w:val="003547DB"/>
    <w:rsid w:val="00357E8C"/>
    <w:rsid w:val="00362FEA"/>
    <w:rsid w:val="00364396"/>
    <w:rsid w:val="003762C4"/>
    <w:rsid w:val="00380115"/>
    <w:rsid w:val="00383FEA"/>
    <w:rsid w:val="00393D7F"/>
    <w:rsid w:val="003978CD"/>
    <w:rsid w:val="003A0D2C"/>
    <w:rsid w:val="003A3264"/>
    <w:rsid w:val="003B4D6A"/>
    <w:rsid w:val="003B5280"/>
    <w:rsid w:val="003B636E"/>
    <w:rsid w:val="003B6A95"/>
    <w:rsid w:val="003D397A"/>
    <w:rsid w:val="003D4601"/>
    <w:rsid w:val="003F2AB2"/>
    <w:rsid w:val="003F519B"/>
    <w:rsid w:val="00401BB1"/>
    <w:rsid w:val="00402337"/>
    <w:rsid w:val="0040401B"/>
    <w:rsid w:val="004047FE"/>
    <w:rsid w:val="004206F1"/>
    <w:rsid w:val="00422870"/>
    <w:rsid w:val="00440227"/>
    <w:rsid w:val="00441144"/>
    <w:rsid w:val="0044489F"/>
    <w:rsid w:val="0045296D"/>
    <w:rsid w:val="00455DA7"/>
    <w:rsid w:val="00471E61"/>
    <w:rsid w:val="00473496"/>
    <w:rsid w:val="0048277D"/>
    <w:rsid w:val="0048585E"/>
    <w:rsid w:val="00492CD9"/>
    <w:rsid w:val="004C180C"/>
    <w:rsid w:val="004C7259"/>
    <w:rsid w:val="004E490A"/>
    <w:rsid w:val="004F3652"/>
    <w:rsid w:val="0050017A"/>
    <w:rsid w:val="0050301D"/>
    <w:rsid w:val="00503B32"/>
    <w:rsid w:val="00504463"/>
    <w:rsid w:val="0050480D"/>
    <w:rsid w:val="0050730B"/>
    <w:rsid w:val="00514BED"/>
    <w:rsid w:val="00515CB4"/>
    <w:rsid w:val="00522435"/>
    <w:rsid w:val="00527A8A"/>
    <w:rsid w:val="00533A94"/>
    <w:rsid w:val="00540E15"/>
    <w:rsid w:val="005510B3"/>
    <w:rsid w:val="00554478"/>
    <w:rsid w:val="00570787"/>
    <w:rsid w:val="0057252F"/>
    <w:rsid w:val="005826CF"/>
    <w:rsid w:val="005830C8"/>
    <w:rsid w:val="00590E89"/>
    <w:rsid w:val="005A27E7"/>
    <w:rsid w:val="005B0375"/>
    <w:rsid w:val="005B05C5"/>
    <w:rsid w:val="005B4DE6"/>
    <w:rsid w:val="005B69F5"/>
    <w:rsid w:val="005B7B53"/>
    <w:rsid w:val="005C0605"/>
    <w:rsid w:val="005C4B66"/>
    <w:rsid w:val="005C74A0"/>
    <w:rsid w:val="005D0418"/>
    <w:rsid w:val="005E0DEA"/>
    <w:rsid w:val="005E47D5"/>
    <w:rsid w:val="005E71BD"/>
    <w:rsid w:val="005F11ED"/>
    <w:rsid w:val="006038FF"/>
    <w:rsid w:val="00603CCE"/>
    <w:rsid w:val="00623AD7"/>
    <w:rsid w:val="00631410"/>
    <w:rsid w:val="00662F82"/>
    <w:rsid w:val="00671A22"/>
    <w:rsid w:val="006734B7"/>
    <w:rsid w:val="00680926"/>
    <w:rsid w:val="00683218"/>
    <w:rsid w:val="0068404B"/>
    <w:rsid w:val="006860D9"/>
    <w:rsid w:val="00696169"/>
    <w:rsid w:val="006A1334"/>
    <w:rsid w:val="006A1442"/>
    <w:rsid w:val="006A4AA6"/>
    <w:rsid w:val="006B04DD"/>
    <w:rsid w:val="006B4DBF"/>
    <w:rsid w:val="006B4E05"/>
    <w:rsid w:val="006C0923"/>
    <w:rsid w:val="006C737A"/>
    <w:rsid w:val="006D159E"/>
    <w:rsid w:val="006E1229"/>
    <w:rsid w:val="006F2F92"/>
    <w:rsid w:val="00701666"/>
    <w:rsid w:val="00706802"/>
    <w:rsid w:val="00720062"/>
    <w:rsid w:val="0072023A"/>
    <w:rsid w:val="007216BF"/>
    <w:rsid w:val="007222C7"/>
    <w:rsid w:val="007232EB"/>
    <w:rsid w:val="00730425"/>
    <w:rsid w:val="00730F09"/>
    <w:rsid w:val="00733407"/>
    <w:rsid w:val="00741B3E"/>
    <w:rsid w:val="00764F95"/>
    <w:rsid w:val="00770186"/>
    <w:rsid w:val="007713D7"/>
    <w:rsid w:val="00772BAB"/>
    <w:rsid w:val="007803E5"/>
    <w:rsid w:val="00783206"/>
    <w:rsid w:val="00787B59"/>
    <w:rsid w:val="00793B95"/>
    <w:rsid w:val="00793EC6"/>
    <w:rsid w:val="00794DE1"/>
    <w:rsid w:val="007B12FA"/>
    <w:rsid w:val="007D4B6C"/>
    <w:rsid w:val="007D6E68"/>
    <w:rsid w:val="007E137B"/>
    <w:rsid w:val="007E4305"/>
    <w:rsid w:val="007F21D5"/>
    <w:rsid w:val="007F2CCB"/>
    <w:rsid w:val="008033A2"/>
    <w:rsid w:val="00816C1A"/>
    <w:rsid w:val="00825EFC"/>
    <w:rsid w:val="00826308"/>
    <w:rsid w:val="00827CC0"/>
    <w:rsid w:val="008309C6"/>
    <w:rsid w:val="00837E93"/>
    <w:rsid w:val="00841658"/>
    <w:rsid w:val="008431C4"/>
    <w:rsid w:val="00843F84"/>
    <w:rsid w:val="00845B8D"/>
    <w:rsid w:val="00853C4B"/>
    <w:rsid w:val="00854129"/>
    <w:rsid w:val="00857476"/>
    <w:rsid w:val="008722CC"/>
    <w:rsid w:val="00886EA3"/>
    <w:rsid w:val="00894DEA"/>
    <w:rsid w:val="00897516"/>
    <w:rsid w:val="008A4780"/>
    <w:rsid w:val="008A7A07"/>
    <w:rsid w:val="008B03E1"/>
    <w:rsid w:val="008B172E"/>
    <w:rsid w:val="008B4566"/>
    <w:rsid w:val="008B5168"/>
    <w:rsid w:val="008C022A"/>
    <w:rsid w:val="008E4E74"/>
    <w:rsid w:val="008F36A3"/>
    <w:rsid w:val="009007A6"/>
    <w:rsid w:val="00904015"/>
    <w:rsid w:val="009265E2"/>
    <w:rsid w:val="009276B5"/>
    <w:rsid w:val="00932721"/>
    <w:rsid w:val="009363E1"/>
    <w:rsid w:val="0094322D"/>
    <w:rsid w:val="00944B7E"/>
    <w:rsid w:val="009548BA"/>
    <w:rsid w:val="0097261D"/>
    <w:rsid w:val="00972FEA"/>
    <w:rsid w:val="009753C4"/>
    <w:rsid w:val="00977172"/>
    <w:rsid w:val="009A7FE8"/>
    <w:rsid w:val="009B2AEC"/>
    <w:rsid w:val="009C4890"/>
    <w:rsid w:val="009D0183"/>
    <w:rsid w:val="009D361F"/>
    <w:rsid w:val="009D50FD"/>
    <w:rsid w:val="009D53D3"/>
    <w:rsid w:val="009E3B2B"/>
    <w:rsid w:val="009F1D47"/>
    <w:rsid w:val="009F71BE"/>
    <w:rsid w:val="00A05998"/>
    <w:rsid w:val="00A101E6"/>
    <w:rsid w:val="00A10A43"/>
    <w:rsid w:val="00A15AB5"/>
    <w:rsid w:val="00A17531"/>
    <w:rsid w:val="00A22A15"/>
    <w:rsid w:val="00A252F0"/>
    <w:rsid w:val="00A25906"/>
    <w:rsid w:val="00A319AB"/>
    <w:rsid w:val="00A31E4C"/>
    <w:rsid w:val="00A32683"/>
    <w:rsid w:val="00A35C56"/>
    <w:rsid w:val="00A367CA"/>
    <w:rsid w:val="00A50238"/>
    <w:rsid w:val="00A50D44"/>
    <w:rsid w:val="00A541A7"/>
    <w:rsid w:val="00A5466D"/>
    <w:rsid w:val="00A57FD5"/>
    <w:rsid w:val="00A628CD"/>
    <w:rsid w:val="00A733F2"/>
    <w:rsid w:val="00A85646"/>
    <w:rsid w:val="00A85FCA"/>
    <w:rsid w:val="00A86EF9"/>
    <w:rsid w:val="00A87E46"/>
    <w:rsid w:val="00A94130"/>
    <w:rsid w:val="00AA1737"/>
    <w:rsid w:val="00AA77BF"/>
    <w:rsid w:val="00AB02D7"/>
    <w:rsid w:val="00AB2BDF"/>
    <w:rsid w:val="00AB7CE2"/>
    <w:rsid w:val="00AC1AFE"/>
    <w:rsid w:val="00AC73A5"/>
    <w:rsid w:val="00AC79C7"/>
    <w:rsid w:val="00AD12EE"/>
    <w:rsid w:val="00AD2141"/>
    <w:rsid w:val="00AE0BE3"/>
    <w:rsid w:val="00AE1DC4"/>
    <w:rsid w:val="00AE3A56"/>
    <w:rsid w:val="00AE7306"/>
    <w:rsid w:val="00AF4A41"/>
    <w:rsid w:val="00AF657B"/>
    <w:rsid w:val="00B029ED"/>
    <w:rsid w:val="00B122D6"/>
    <w:rsid w:val="00B2196A"/>
    <w:rsid w:val="00B242B6"/>
    <w:rsid w:val="00B2525B"/>
    <w:rsid w:val="00B3333E"/>
    <w:rsid w:val="00B365D5"/>
    <w:rsid w:val="00B510F1"/>
    <w:rsid w:val="00B55036"/>
    <w:rsid w:val="00B56F2C"/>
    <w:rsid w:val="00B73D8B"/>
    <w:rsid w:val="00B745D9"/>
    <w:rsid w:val="00B80517"/>
    <w:rsid w:val="00B87742"/>
    <w:rsid w:val="00BA0A7C"/>
    <w:rsid w:val="00BA18EE"/>
    <w:rsid w:val="00BB3373"/>
    <w:rsid w:val="00BC1F07"/>
    <w:rsid w:val="00BC2FE0"/>
    <w:rsid w:val="00BC5D1C"/>
    <w:rsid w:val="00BD339A"/>
    <w:rsid w:val="00BD7470"/>
    <w:rsid w:val="00BE0E2C"/>
    <w:rsid w:val="00BF446C"/>
    <w:rsid w:val="00C0723F"/>
    <w:rsid w:val="00C07675"/>
    <w:rsid w:val="00C10964"/>
    <w:rsid w:val="00C20F1E"/>
    <w:rsid w:val="00C317E5"/>
    <w:rsid w:val="00C31B5C"/>
    <w:rsid w:val="00C3457B"/>
    <w:rsid w:val="00C425BE"/>
    <w:rsid w:val="00C53E1A"/>
    <w:rsid w:val="00C54CDA"/>
    <w:rsid w:val="00C603D9"/>
    <w:rsid w:val="00C64195"/>
    <w:rsid w:val="00C64945"/>
    <w:rsid w:val="00C64A52"/>
    <w:rsid w:val="00C66A6E"/>
    <w:rsid w:val="00C7297E"/>
    <w:rsid w:val="00C729CE"/>
    <w:rsid w:val="00C736FF"/>
    <w:rsid w:val="00C76930"/>
    <w:rsid w:val="00C7707A"/>
    <w:rsid w:val="00C80C8C"/>
    <w:rsid w:val="00C813D9"/>
    <w:rsid w:val="00C84965"/>
    <w:rsid w:val="00C91074"/>
    <w:rsid w:val="00C95948"/>
    <w:rsid w:val="00C95AB3"/>
    <w:rsid w:val="00C961BB"/>
    <w:rsid w:val="00CA0EAE"/>
    <w:rsid w:val="00CA5F93"/>
    <w:rsid w:val="00CB1156"/>
    <w:rsid w:val="00CB335E"/>
    <w:rsid w:val="00CB3CF9"/>
    <w:rsid w:val="00CC32AD"/>
    <w:rsid w:val="00CC7FBD"/>
    <w:rsid w:val="00CD2641"/>
    <w:rsid w:val="00CE0C70"/>
    <w:rsid w:val="00CE2333"/>
    <w:rsid w:val="00CE6EFC"/>
    <w:rsid w:val="00CF0FAB"/>
    <w:rsid w:val="00CF2C8D"/>
    <w:rsid w:val="00CF37A7"/>
    <w:rsid w:val="00CF65D3"/>
    <w:rsid w:val="00D10837"/>
    <w:rsid w:val="00D23F25"/>
    <w:rsid w:val="00D245FF"/>
    <w:rsid w:val="00D379FD"/>
    <w:rsid w:val="00D40FD0"/>
    <w:rsid w:val="00D41E90"/>
    <w:rsid w:val="00D43AD8"/>
    <w:rsid w:val="00D46529"/>
    <w:rsid w:val="00D47B20"/>
    <w:rsid w:val="00D669EB"/>
    <w:rsid w:val="00D7354E"/>
    <w:rsid w:val="00D76308"/>
    <w:rsid w:val="00D830D1"/>
    <w:rsid w:val="00D8575A"/>
    <w:rsid w:val="00D86533"/>
    <w:rsid w:val="00DA57CD"/>
    <w:rsid w:val="00DA6A23"/>
    <w:rsid w:val="00DA7856"/>
    <w:rsid w:val="00DB55AB"/>
    <w:rsid w:val="00DB7BC7"/>
    <w:rsid w:val="00DC0A04"/>
    <w:rsid w:val="00DC32F8"/>
    <w:rsid w:val="00DC6377"/>
    <w:rsid w:val="00DD57A6"/>
    <w:rsid w:val="00DE0A21"/>
    <w:rsid w:val="00DE2C28"/>
    <w:rsid w:val="00DE536E"/>
    <w:rsid w:val="00DE72DD"/>
    <w:rsid w:val="00DE7E4D"/>
    <w:rsid w:val="00DF1800"/>
    <w:rsid w:val="00DF2BAA"/>
    <w:rsid w:val="00E0294C"/>
    <w:rsid w:val="00E04F26"/>
    <w:rsid w:val="00E15A20"/>
    <w:rsid w:val="00E15AAF"/>
    <w:rsid w:val="00E17F05"/>
    <w:rsid w:val="00E229CB"/>
    <w:rsid w:val="00E413E6"/>
    <w:rsid w:val="00E43B8C"/>
    <w:rsid w:val="00E54D74"/>
    <w:rsid w:val="00E621EE"/>
    <w:rsid w:val="00E6653F"/>
    <w:rsid w:val="00E67E1B"/>
    <w:rsid w:val="00E72097"/>
    <w:rsid w:val="00E97A86"/>
    <w:rsid w:val="00EA2E09"/>
    <w:rsid w:val="00EB62D9"/>
    <w:rsid w:val="00EC2A29"/>
    <w:rsid w:val="00EC63FE"/>
    <w:rsid w:val="00ED1B1F"/>
    <w:rsid w:val="00ED736A"/>
    <w:rsid w:val="00EF0D93"/>
    <w:rsid w:val="00EF2E1C"/>
    <w:rsid w:val="00F00B7F"/>
    <w:rsid w:val="00F01499"/>
    <w:rsid w:val="00F11445"/>
    <w:rsid w:val="00F120A7"/>
    <w:rsid w:val="00F33D16"/>
    <w:rsid w:val="00F344F2"/>
    <w:rsid w:val="00F3551A"/>
    <w:rsid w:val="00F3670F"/>
    <w:rsid w:val="00F42C7D"/>
    <w:rsid w:val="00F54A55"/>
    <w:rsid w:val="00F624F6"/>
    <w:rsid w:val="00F62860"/>
    <w:rsid w:val="00F62978"/>
    <w:rsid w:val="00F631C8"/>
    <w:rsid w:val="00F65639"/>
    <w:rsid w:val="00F82FD6"/>
    <w:rsid w:val="00F8410F"/>
    <w:rsid w:val="00F86797"/>
    <w:rsid w:val="00F9620A"/>
    <w:rsid w:val="00F97F06"/>
    <w:rsid w:val="00FA1EBA"/>
    <w:rsid w:val="00FA685D"/>
    <w:rsid w:val="00FA7DEC"/>
    <w:rsid w:val="00FB5EAD"/>
    <w:rsid w:val="00FB625A"/>
    <w:rsid w:val="00FB6390"/>
    <w:rsid w:val="00FC3FA3"/>
    <w:rsid w:val="00FD7D94"/>
    <w:rsid w:val="00FE05F7"/>
    <w:rsid w:val="00FE4642"/>
    <w:rsid w:val="00FE7F5C"/>
    <w:rsid w:val="00FF59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95F797F"/>
  <w15:chartTrackingRefBased/>
  <w15:docId w15:val="{CE04BAF2-DA5C-451F-A882-8DABAE268A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180C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C180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C180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C180C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C180C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4C180C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C180C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C180C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C180C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C180C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C180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4C180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4C180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4C180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4C180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C180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C180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C180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C180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C180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C180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C180C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C180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C180C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C180C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4C180C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C180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C180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C180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C180C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4C180C"/>
    <w:pPr>
      <w:spacing w:after="8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290B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7Colorful">
    <w:name w:val="List Table 7 Colorful"/>
    <w:basedOn w:val="TableNormal"/>
    <w:uiPriority w:val="52"/>
    <w:rsid w:val="00B2525B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Revision">
    <w:name w:val="Revision"/>
    <w:hidden/>
    <w:uiPriority w:val="99"/>
    <w:semiHidden/>
    <w:rsid w:val="00A94130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A9413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9413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94130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413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4130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117A11"/>
    <w:pPr>
      <w:tabs>
        <w:tab w:val="center" w:pos="4680"/>
        <w:tab w:val="right" w:pos="9360"/>
      </w:tabs>
      <w:spacing w:after="80"/>
    </w:pPr>
    <w:rPr>
      <w:rFonts w:eastAsiaTheme="minorHAnsi"/>
    </w:rPr>
  </w:style>
  <w:style w:type="character" w:customStyle="1" w:styleId="HeaderChar">
    <w:name w:val="Header Char"/>
    <w:basedOn w:val="DefaultParagraphFont"/>
    <w:link w:val="Header"/>
    <w:uiPriority w:val="99"/>
    <w:rsid w:val="00117A11"/>
    <w:rPr>
      <w:rFonts w:ascii="Times New Roman" w:hAnsi="Times New Roman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117A11"/>
    <w:pPr>
      <w:tabs>
        <w:tab w:val="center" w:pos="4680"/>
        <w:tab w:val="right" w:pos="9360"/>
      </w:tabs>
      <w:spacing w:after="80"/>
    </w:pPr>
    <w:rPr>
      <w:rFonts w:eastAsiaTheme="minorHAnsi"/>
    </w:rPr>
  </w:style>
  <w:style w:type="character" w:customStyle="1" w:styleId="FooterChar">
    <w:name w:val="Footer Char"/>
    <w:basedOn w:val="DefaultParagraphFont"/>
    <w:link w:val="Footer"/>
    <w:uiPriority w:val="99"/>
    <w:rsid w:val="00117A11"/>
    <w:rPr>
      <w:rFonts w:ascii="Times New Roman" w:hAnsi="Times New Roman" w:cs="Times New Roman"/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rsid w:val="00117A11"/>
    <w:rPr>
      <w:color w:val="467886" w:themeColor="hyperlink"/>
      <w:u w:val="single"/>
    </w:rPr>
  </w:style>
  <w:style w:type="paragraph" w:styleId="TOC1">
    <w:name w:val="toc 1"/>
    <w:basedOn w:val="Normal"/>
    <w:next w:val="Normal"/>
    <w:autoRedefine/>
    <w:uiPriority w:val="39"/>
    <w:unhideWhenUsed/>
    <w:rsid w:val="00117A11"/>
    <w:pPr>
      <w:tabs>
        <w:tab w:val="right" w:leader="dot" w:pos="9350"/>
      </w:tabs>
      <w:spacing w:before="240"/>
    </w:pPr>
    <w:rPr>
      <w:rFonts w:asciiTheme="minorHAnsi" w:eastAsiaTheme="minorHAnsi" w:hAnsiTheme="minorHAnsi" w:cs="Times New Roman (Body)"/>
      <w:bCs/>
      <w:szCs w:val="20"/>
    </w:rPr>
  </w:style>
  <w:style w:type="paragraph" w:styleId="TOC3">
    <w:name w:val="toc 3"/>
    <w:basedOn w:val="Normal"/>
    <w:next w:val="Normal"/>
    <w:autoRedefine/>
    <w:uiPriority w:val="39"/>
    <w:unhideWhenUsed/>
    <w:rsid w:val="00117A11"/>
    <w:pPr>
      <w:ind w:left="475"/>
    </w:pPr>
  </w:style>
  <w:style w:type="paragraph" w:styleId="TOCHeading">
    <w:name w:val="TOC Heading"/>
    <w:basedOn w:val="Heading1"/>
    <w:next w:val="Normal"/>
    <w:uiPriority w:val="39"/>
    <w:unhideWhenUsed/>
    <w:qFormat/>
    <w:rsid w:val="00117A11"/>
    <w:pPr>
      <w:spacing w:before="480" w:line="276" w:lineRule="auto"/>
      <w:outlineLvl w:val="9"/>
    </w:pPr>
    <w:rPr>
      <w:rFonts w:cs="Times New Roman (Headings CS)"/>
      <w:b/>
      <w:bCs/>
      <w:kern w:val="0"/>
      <w:sz w:val="28"/>
      <w:szCs w:val="28"/>
      <w:lang w:eastAsia="ja-JP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A11"/>
    <w:pPr>
      <w:spacing w:after="80"/>
    </w:pPr>
    <w:rPr>
      <w:rFonts w:ascii="Tahoma" w:eastAsiaTheme="minorHAns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A11"/>
    <w:rPr>
      <w:rFonts w:ascii="Tahoma" w:hAnsi="Tahoma" w:cs="Tahoma"/>
      <w:kern w:val="0"/>
      <w:sz w:val="16"/>
      <w:szCs w:val="16"/>
      <w14:ligatures w14:val="none"/>
    </w:rPr>
  </w:style>
  <w:style w:type="paragraph" w:styleId="NoSpacing">
    <w:name w:val="No Spacing"/>
    <w:uiPriority w:val="1"/>
    <w:qFormat/>
    <w:rsid w:val="00117A11"/>
    <w:pPr>
      <w:spacing w:after="80" w:line="240" w:lineRule="auto"/>
    </w:pPr>
    <w:rPr>
      <w:rFonts w:ascii="Times New Roman" w:hAnsi="Times New Roman" w:cs="Times New Roman"/>
      <w:kern w:val="0"/>
      <w14:ligatures w14:val="none"/>
    </w:rPr>
  </w:style>
  <w:style w:type="paragraph" w:customStyle="1" w:styleId="Default">
    <w:name w:val="Default"/>
    <w:rsid w:val="00117A11"/>
    <w:pPr>
      <w:autoSpaceDE w:val="0"/>
      <w:autoSpaceDN w:val="0"/>
      <w:adjustRightInd w:val="0"/>
      <w:spacing w:after="80" w:line="240" w:lineRule="auto"/>
    </w:pPr>
    <w:rPr>
      <w:rFonts w:ascii="Times New Roman" w:hAnsi="Times New Roman" w:cs="Times New Roman"/>
      <w:color w:val="000000"/>
      <w:kern w:val="0"/>
      <w14:ligatures w14:val="none"/>
    </w:rPr>
  </w:style>
  <w:style w:type="paragraph" w:styleId="FootnoteText">
    <w:name w:val="footnote text"/>
    <w:basedOn w:val="Normal"/>
    <w:link w:val="FootnoteTextChar"/>
    <w:autoRedefine/>
    <w:uiPriority w:val="99"/>
    <w:unhideWhenUsed/>
    <w:qFormat/>
    <w:rsid w:val="00117A11"/>
    <w:pPr>
      <w:spacing w:after="80"/>
      <w:ind w:firstLine="720"/>
    </w:pPr>
    <w:rPr>
      <w:rFonts w:eastAsiaTheme="minorHAnsi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117A11"/>
    <w:rPr>
      <w:rFonts w:ascii="Times New Roman" w:hAnsi="Times New Roman" w:cs="Times New Roman"/>
      <w:kern w:val="0"/>
      <w:sz w:val="20"/>
      <w:szCs w:val="20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117A11"/>
    <w:rPr>
      <w:vertAlign w:val="superscript"/>
    </w:rPr>
  </w:style>
  <w:style w:type="paragraph" w:customStyle="1" w:styleId="Style1">
    <w:name w:val="Style1"/>
    <w:basedOn w:val="FootnoteText"/>
    <w:qFormat/>
    <w:rsid w:val="00117A11"/>
  </w:style>
  <w:style w:type="paragraph" w:customStyle="1" w:styleId="Style2">
    <w:name w:val="Style2"/>
    <w:basedOn w:val="FootnoteText"/>
    <w:qFormat/>
    <w:rsid w:val="00117A11"/>
  </w:style>
  <w:style w:type="table" w:styleId="PlainTable5">
    <w:name w:val="Plain Table 5"/>
    <w:basedOn w:val="TableNormal"/>
    <w:uiPriority w:val="45"/>
    <w:rsid w:val="00117A11"/>
    <w:pPr>
      <w:spacing w:after="8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ListParagraphChar">
    <w:name w:val="List Paragraph Char"/>
    <w:basedOn w:val="DefaultParagraphFont"/>
    <w:link w:val="ListParagraph"/>
    <w:uiPriority w:val="34"/>
    <w:rsid w:val="00117A11"/>
  </w:style>
  <w:style w:type="paragraph" w:styleId="NormalWeb">
    <w:name w:val="Normal (Web)"/>
    <w:basedOn w:val="Normal"/>
    <w:link w:val="NormalWebChar"/>
    <w:uiPriority w:val="99"/>
    <w:unhideWhenUsed/>
    <w:rsid w:val="00117A11"/>
    <w:pPr>
      <w:spacing w:before="100" w:beforeAutospacing="1" w:after="100" w:afterAutospacing="1"/>
    </w:pPr>
  </w:style>
  <w:style w:type="character" w:customStyle="1" w:styleId="NormalWebChar">
    <w:name w:val="Normal (Web) Char"/>
    <w:basedOn w:val="DefaultParagraphFont"/>
    <w:link w:val="NormalWeb"/>
    <w:uiPriority w:val="99"/>
    <w:rsid w:val="00117A11"/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117A11"/>
    <w:pPr>
      <w:spacing w:after="80"/>
      <w:jc w:val="center"/>
    </w:pPr>
    <w:rPr>
      <w:rFonts w:asciiTheme="majorHAnsi" w:eastAsiaTheme="majorEastAsia" w:hAnsiTheme="majorHAnsi" w:cstheme="majorBidi"/>
      <w:color w:val="000000" w:themeColor="text1"/>
      <w:sz w:val="32"/>
      <w:szCs w:val="26"/>
    </w:rPr>
  </w:style>
  <w:style w:type="character" w:customStyle="1" w:styleId="EndNoteBibliographyTitleChar">
    <w:name w:val="EndNote Bibliography Title Char"/>
    <w:basedOn w:val="Heading2Char"/>
    <w:link w:val="EndNoteBibliographyTitle"/>
    <w:rsid w:val="00117A11"/>
    <w:rPr>
      <w:rFonts w:asciiTheme="majorHAnsi" w:eastAsiaTheme="majorEastAsia" w:hAnsiTheme="majorHAnsi" w:cstheme="majorBidi"/>
      <w:color w:val="000000" w:themeColor="text1"/>
      <w:kern w:val="0"/>
      <w:sz w:val="32"/>
      <w:szCs w:val="26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117A11"/>
    <w:pPr>
      <w:spacing w:after="80"/>
    </w:pPr>
    <w:rPr>
      <w:rFonts w:asciiTheme="majorHAnsi" w:eastAsiaTheme="majorEastAsia" w:hAnsiTheme="majorHAnsi" w:cstheme="majorBidi"/>
      <w:color w:val="000000" w:themeColor="text1"/>
      <w:sz w:val="32"/>
      <w:szCs w:val="26"/>
    </w:rPr>
  </w:style>
  <w:style w:type="character" w:customStyle="1" w:styleId="EndNoteBibliographyChar">
    <w:name w:val="EndNote Bibliography Char"/>
    <w:basedOn w:val="Heading2Char"/>
    <w:link w:val="EndNoteBibliography"/>
    <w:rsid w:val="00117A11"/>
    <w:rPr>
      <w:rFonts w:asciiTheme="majorHAnsi" w:eastAsiaTheme="majorEastAsia" w:hAnsiTheme="majorHAnsi" w:cstheme="majorBidi"/>
      <w:color w:val="000000" w:themeColor="text1"/>
      <w:kern w:val="0"/>
      <w:sz w:val="32"/>
      <w:szCs w:val="26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117A11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117A11"/>
    <w:rPr>
      <w:color w:val="96607D" w:themeColor="followedHyperlink"/>
      <w:u w:val="single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117A11"/>
    <w:pPr>
      <w:pBdr>
        <w:bottom w:val="single" w:sz="6" w:space="1" w:color="auto"/>
      </w:pBdr>
      <w:spacing w:after="80"/>
      <w:jc w:val="center"/>
    </w:pPr>
    <w:rPr>
      <w:rFonts w:ascii="Arial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117A11"/>
    <w:rPr>
      <w:rFonts w:ascii="Arial" w:eastAsia="Times New Roman" w:hAnsi="Arial" w:cs="Arial"/>
      <w:vanish/>
      <w:kern w:val="0"/>
      <w:sz w:val="16"/>
      <w:szCs w:val="16"/>
      <w14:ligatures w14:val="none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117A11"/>
    <w:pPr>
      <w:pBdr>
        <w:top w:val="single" w:sz="6" w:space="1" w:color="auto"/>
      </w:pBdr>
      <w:spacing w:after="80"/>
      <w:jc w:val="center"/>
    </w:pPr>
    <w:rPr>
      <w:rFonts w:ascii="Arial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117A11"/>
    <w:rPr>
      <w:rFonts w:ascii="Arial" w:eastAsia="Times New Roman" w:hAnsi="Arial" w:cs="Arial"/>
      <w:vanish/>
      <w:kern w:val="0"/>
      <w:sz w:val="16"/>
      <w:szCs w:val="16"/>
      <w14:ligatures w14:val="none"/>
    </w:rPr>
  </w:style>
  <w:style w:type="table" w:styleId="TableGridLight">
    <w:name w:val="Grid Table Light"/>
    <w:basedOn w:val="TableNormal"/>
    <w:uiPriority w:val="40"/>
    <w:rsid w:val="00117A11"/>
    <w:pPr>
      <w:spacing w:after="80" w:line="240" w:lineRule="auto"/>
    </w:pPr>
    <w:rPr>
      <w:rFonts w:eastAsiaTheme="minorEastAsia"/>
      <w:kern w:val="0"/>
      <w:sz w:val="22"/>
      <w:szCs w:val="22"/>
      <w:lang w:eastAsia="zh-TW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gwt-inlinelabel">
    <w:name w:val="gwt-inlinelabel"/>
    <w:basedOn w:val="DefaultParagraphFont"/>
    <w:rsid w:val="00117A11"/>
  </w:style>
  <w:style w:type="character" w:styleId="PlaceholderText">
    <w:name w:val="Placeholder Text"/>
    <w:basedOn w:val="DefaultParagraphFont"/>
    <w:uiPriority w:val="99"/>
    <w:semiHidden/>
    <w:rsid w:val="00117A11"/>
    <w:rPr>
      <w:color w:val="808080"/>
    </w:rPr>
  </w:style>
  <w:style w:type="character" w:customStyle="1" w:styleId="apple-converted-space">
    <w:name w:val="apple-converted-space"/>
    <w:basedOn w:val="DefaultParagraphFont"/>
    <w:rsid w:val="00117A11"/>
  </w:style>
  <w:style w:type="character" w:styleId="PageNumber">
    <w:name w:val="page number"/>
    <w:basedOn w:val="DefaultParagraphFont"/>
    <w:uiPriority w:val="99"/>
    <w:semiHidden/>
    <w:unhideWhenUsed/>
    <w:rsid w:val="00117A11"/>
  </w:style>
  <w:style w:type="character" w:customStyle="1" w:styleId="id-label">
    <w:name w:val="id-label"/>
    <w:basedOn w:val="DefaultParagraphFont"/>
    <w:rsid w:val="00117A11"/>
  </w:style>
  <w:style w:type="character" w:styleId="Strong">
    <w:name w:val="Strong"/>
    <w:basedOn w:val="DefaultParagraphFont"/>
    <w:uiPriority w:val="22"/>
    <w:qFormat/>
    <w:rsid w:val="00117A11"/>
    <w:rPr>
      <w:b/>
      <w:bCs/>
    </w:rPr>
  </w:style>
  <w:style w:type="paragraph" w:customStyle="1" w:styleId="catalog">
    <w:name w:val="catalog"/>
    <w:basedOn w:val="Normal"/>
    <w:rsid w:val="00117A11"/>
    <w:pPr>
      <w:spacing w:before="100" w:beforeAutospacing="1" w:after="100" w:afterAutospacing="1"/>
    </w:pPr>
  </w:style>
  <w:style w:type="paragraph" w:customStyle="1" w:styleId="BodyA">
    <w:name w:val="Body A"/>
    <w:rsid w:val="00117A11"/>
    <w:pPr>
      <w:pBdr>
        <w:top w:val="nil"/>
        <w:left w:val="nil"/>
        <w:bottom w:val="nil"/>
        <w:right w:val="nil"/>
        <w:between w:val="nil"/>
        <w:bar w:val="nil"/>
      </w:pBdr>
      <w:spacing w:after="80" w:line="240" w:lineRule="auto"/>
    </w:pPr>
    <w:rPr>
      <w:rFonts w:ascii="Times New Roman" w:eastAsia="Arial Unicode MS" w:hAnsi="Times New Roman" w:cs="Arial Unicode MS"/>
      <w:color w:val="000000"/>
      <w:kern w:val="0"/>
      <w:u w:color="000000"/>
      <w:bdr w:val="nil"/>
      <w14:textOutline w14:w="12700" w14:cap="flat" w14:cmpd="sng" w14:algn="ctr">
        <w14:noFill/>
        <w14:prstDash w14:val="solid"/>
        <w14:miter w14:lim="400000"/>
      </w14:textOutline>
      <w14:ligatures w14:val="none"/>
    </w:rPr>
  </w:style>
  <w:style w:type="character" w:customStyle="1" w:styleId="level-4">
    <w:name w:val="level-4"/>
    <w:basedOn w:val="DefaultParagraphFont"/>
    <w:rsid w:val="00117A11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17A11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iPriority w:val="35"/>
    <w:unhideWhenUsed/>
    <w:qFormat/>
    <w:rsid w:val="00117A11"/>
    <w:pPr>
      <w:spacing w:after="200"/>
    </w:pPr>
    <w:rPr>
      <w:rFonts w:eastAsiaTheme="minorHAnsi"/>
      <w:i/>
      <w:iCs/>
      <w:color w:val="0E2841" w:themeColor="text2"/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117A11"/>
    <w:pPr>
      <w:spacing w:before="240"/>
      <w:ind w:left="245" w:right="720" w:hanging="245"/>
    </w:pPr>
    <w:rPr>
      <w:rFonts w:eastAsiaTheme="minorHAnsi"/>
    </w:rPr>
  </w:style>
  <w:style w:type="character" w:customStyle="1" w:styleId="articleref-link">
    <w:name w:val="article_ref-link"/>
    <w:basedOn w:val="DefaultParagraphFont"/>
    <w:rsid w:val="00117A11"/>
  </w:style>
  <w:style w:type="paragraph" w:customStyle="1" w:styleId="para">
    <w:name w:val="para"/>
    <w:basedOn w:val="Normal"/>
    <w:rsid w:val="00117A11"/>
    <w:pPr>
      <w:spacing w:before="100" w:beforeAutospacing="1" w:after="100" w:afterAutospacing="1"/>
    </w:pPr>
  </w:style>
  <w:style w:type="table" w:styleId="PlainTable1">
    <w:name w:val="Plain Table 1"/>
    <w:basedOn w:val="TableNormal"/>
    <w:uiPriority w:val="41"/>
    <w:rsid w:val="00117A11"/>
    <w:pPr>
      <w:spacing w:after="80" w:line="240" w:lineRule="auto"/>
    </w:pPr>
    <w:rPr>
      <w:rFonts w:ascii="Times New Roman" w:hAnsi="Times New Roman" w:cs="Times New Roman"/>
      <w:kern w:val="0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117A11"/>
    <w:pPr>
      <w:spacing w:after="80" w:line="240" w:lineRule="auto"/>
    </w:pPr>
    <w:rPr>
      <w:rFonts w:ascii="Times New Roman" w:hAnsi="Times New Roman" w:cs="Times New Roman"/>
      <w:kern w:val="0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117A11"/>
    <w:pPr>
      <w:spacing w:after="80" w:line="240" w:lineRule="auto"/>
    </w:pPr>
    <w:rPr>
      <w:rFonts w:ascii="Times New Roman" w:hAnsi="Times New Roman" w:cs="Times New Roman"/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1Light">
    <w:name w:val="Grid Table 1 Light"/>
    <w:basedOn w:val="TableNormal"/>
    <w:uiPriority w:val="46"/>
    <w:rsid w:val="00117A11"/>
    <w:pPr>
      <w:spacing w:after="80" w:line="240" w:lineRule="auto"/>
    </w:pPr>
    <w:rPr>
      <w:rFonts w:ascii="Times New Roman" w:hAnsi="Times New Roman" w:cs="Times New Roman"/>
      <w:kern w:val="0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1">
    <w:name w:val="Grid Table 1 Light Accent 1"/>
    <w:basedOn w:val="TableNormal"/>
    <w:uiPriority w:val="46"/>
    <w:rsid w:val="00117A11"/>
    <w:pPr>
      <w:spacing w:after="80" w:line="240" w:lineRule="auto"/>
    </w:pPr>
    <w:rPr>
      <w:rFonts w:ascii="Times New Roman" w:hAnsi="Times New Roman" w:cs="Times New Roman"/>
      <w:kern w:val="0"/>
      <w14:ligatures w14:val="none"/>
    </w:rPr>
    <w:tblPr>
      <w:tblStyleRowBandSize w:val="1"/>
      <w:tblStyleColBandSize w:val="1"/>
      <w:tblBorders>
        <w:top w:val="single" w:sz="4" w:space="0" w:color="83CAEB" w:themeColor="accent1" w:themeTint="66"/>
        <w:left w:val="single" w:sz="4" w:space="0" w:color="83CAEB" w:themeColor="accent1" w:themeTint="66"/>
        <w:bottom w:val="single" w:sz="4" w:space="0" w:color="83CAEB" w:themeColor="accent1" w:themeTint="66"/>
        <w:right w:val="single" w:sz="4" w:space="0" w:color="83CAEB" w:themeColor="accent1" w:themeTint="66"/>
        <w:insideH w:val="single" w:sz="4" w:space="0" w:color="83CAEB" w:themeColor="accent1" w:themeTint="66"/>
        <w:insideV w:val="single" w:sz="4" w:space="0" w:color="83CAEB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45B0E1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45B0E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2">
    <w:name w:val="Grid Table 1 Light Accent 2"/>
    <w:basedOn w:val="TableNormal"/>
    <w:uiPriority w:val="46"/>
    <w:rsid w:val="00117A11"/>
    <w:pPr>
      <w:spacing w:after="80" w:line="240" w:lineRule="auto"/>
    </w:pPr>
    <w:rPr>
      <w:rFonts w:ascii="Times New Roman" w:hAnsi="Times New Roman" w:cs="Times New Roman"/>
      <w:kern w:val="0"/>
      <w14:ligatures w14:val="none"/>
    </w:rPr>
    <w:tblPr>
      <w:tblStyleRowBandSize w:val="1"/>
      <w:tblStyleColBandSize w:val="1"/>
      <w:tblBorders>
        <w:top w:val="single" w:sz="4" w:space="0" w:color="F6C5AC" w:themeColor="accent2" w:themeTint="66"/>
        <w:left w:val="single" w:sz="4" w:space="0" w:color="F6C5AC" w:themeColor="accent2" w:themeTint="66"/>
        <w:bottom w:val="single" w:sz="4" w:space="0" w:color="F6C5AC" w:themeColor="accent2" w:themeTint="66"/>
        <w:right w:val="single" w:sz="4" w:space="0" w:color="F6C5AC" w:themeColor="accent2" w:themeTint="66"/>
        <w:insideH w:val="single" w:sz="4" w:space="0" w:color="F6C5AC" w:themeColor="accent2" w:themeTint="66"/>
        <w:insideV w:val="single" w:sz="4" w:space="0" w:color="F6C5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1A9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1A9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-Accent1">
    <w:name w:val="Grid Table 2 Accent 1"/>
    <w:basedOn w:val="TableNormal"/>
    <w:uiPriority w:val="47"/>
    <w:rsid w:val="00117A11"/>
    <w:pPr>
      <w:spacing w:after="80" w:line="240" w:lineRule="auto"/>
    </w:pPr>
    <w:rPr>
      <w:rFonts w:ascii="Times New Roman" w:hAnsi="Times New Roman" w:cs="Times New Roman"/>
      <w:kern w:val="0"/>
      <w14:ligatures w14:val="none"/>
    </w:rPr>
    <w:tblPr>
      <w:tblStyleRowBandSize w:val="1"/>
      <w:tblStyleColBandSize w:val="1"/>
      <w:tblBorders>
        <w:top w:val="single" w:sz="2" w:space="0" w:color="45B0E1" w:themeColor="accent1" w:themeTint="99"/>
        <w:bottom w:val="single" w:sz="2" w:space="0" w:color="45B0E1" w:themeColor="accent1" w:themeTint="99"/>
        <w:insideH w:val="single" w:sz="2" w:space="0" w:color="45B0E1" w:themeColor="accent1" w:themeTint="99"/>
        <w:insideV w:val="single" w:sz="2" w:space="0" w:color="45B0E1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45B0E1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45B0E1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GridTable3">
    <w:name w:val="Grid Table 3"/>
    <w:basedOn w:val="TableNormal"/>
    <w:uiPriority w:val="48"/>
    <w:rsid w:val="00117A11"/>
    <w:pPr>
      <w:spacing w:after="80" w:line="240" w:lineRule="auto"/>
    </w:pPr>
    <w:rPr>
      <w:rFonts w:ascii="Times New Roman" w:hAnsi="Times New Roman" w:cs="Times New Roman"/>
      <w:kern w:val="0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3-Accent1">
    <w:name w:val="Grid Table 3 Accent 1"/>
    <w:basedOn w:val="TableNormal"/>
    <w:uiPriority w:val="48"/>
    <w:rsid w:val="00117A11"/>
    <w:pPr>
      <w:spacing w:after="80" w:line="240" w:lineRule="auto"/>
    </w:pPr>
    <w:rPr>
      <w:rFonts w:ascii="Times New Roman" w:hAnsi="Times New Roman" w:cs="Times New Roman"/>
      <w:kern w:val="0"/>
      <w14:ligatures w14:val="none"/>
    </w:rPr>
    <w:tblPr>
      <w:tblStyleRowBandSize w:val="1"/>
      <w:tblStyleColBandSize w:val="1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  <w:insideV w:val="single" w:sz="4" w:space="0" w:color="45B0E1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  <w:tblStylePr w:type="neCell">
      <w:tblPr/>
      <w:tcPr>
        <w:tcBorders>
          <w:bottom w:val="single" w:sz="4" w:space="0" w:color="45B0E1" w:themeColor="accent1" w:themeTint="99"/>
        </w:tcBorders>
      </w:tcPr>
    </w:tblStylePr>
    <w:tblStylePr w:type="nwCell">
      <w:tblPr/>
      <w:tcPr>
        <w:tcBorders>
          <w:bottom w:val="single" w:sz="4" w:space="0" w:color="45B0E1" w:themeColor="accent1" w:themeTint="99"/>
        </w:tcBorders>
      </w:tcPr>
    </w:tblStylePr>
    <w:tblStylePr w:type="seCell">
      <w:tblPr/>
      <w:tcPr>
        <w:tcBorders>
          <w:top w:val="single" w:sz="4" w:space="0" w:color="45B0E1" w:themeColor="accent1" w:themeTint="99"/>
        </w:tcBorders>
      </w:tcPr>
    </w:tblStylePr>
    <w:tblStylePr w:type="swCell">
      <w:tblPr/>
      <w:tcPr>
        <w:tcBorders>
          <w:top w:val="single" w:sz="4" w:space="0" w:color="45B0E1" w:themeColor="accent1" w:themeTint="99"/>
        </w:tcBorders>
      </w:tcPr>
    </w:tblStylePr>
  </w:style>
  <w:style w:type="table" w:styleId="GridTable3-Accent2">
    <w:name w:val="Grid Table 3 Accent 2"/>
    <w:basedOn w:val="TableNormal"/>
    <w:uiPriority w:val="48"/>
    <w:rsid w:val="00117A11"/>
    <w:pPr>
      <w:spacing w:after="80" w:line="240" w:lineRule="auto"/>
    </w:pPr>
    <w:rPr>
      <w:rFonts w:ascii="Times New Roman" w:hAnsi="Times New Roman" w:cs="Times New Roman"/>
      <w:kern w:val="0"/>
      <w14:ligatures w14:val="none"/>
    </w:rPr>
    <w:tblPr>
      <w:tblStyleRowBandSize w:val="1"/>
      <w:tblStyleColBandSize w:val="1"/>
      <w:tblBorders>
        <w:top w:val="single" w:sz="4" w:space="0" w:color="F1A983" w:themeColor="accent2" w:themeTint="99"/>
        <w:left w:val="single" w:sz="4" w:space="0" w:color="F1A983" w:themeColor="accent2" w:themeTint="99"/>
        <w:bottom w:val="single" w:sz="4" w:space="0" w:color="F1A983" w:themeColor="accent2" w:themeTint="99"/>
        <w:right w:val="single" w:sz="4" w:space="0" w:color="F1A983" w:themeColor="accent2" w:themeTint="99"/>
        <w:insideH w:val="single" w:sz="4" w:space="0" w:color="F1A983" w:themeColor="accent2" w:themeTint="99"/>
        <w:insideV w:val="single" w:sz="4" w:space="0" w:color="F1A9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  <w:tblStylePr w:type="neCell">
      <w:tblPr/>
      <w:tcPr>
        <w:tcBorders>
          <w:bottom w:val="single" w:sz="4" w:space="0" w:color="F1A983" w:themeColor="accent2" w:themeTint="99"/>
        </w:tcBorders>
      </w:tcPr>
    </w:tblStylePr>
    <w:tblStylePr w:type="nwCell">
      <w:tblPr/>
      <w:tcPr>
        <w:tcBorders>
          <w:bottom w:val="single" w:sz="4" w:space="0" w:color="F1A983" w:themeColor="accent2" w:themeTint="99"/>
        </w:tcBorders>
      </w:tcPr>
    </w:tblStylePr>
    <w:tblStylePr w:type="seCell">
      <w:tblPr/>
      <w:tcPr>
        <w:tcBorders>
          <w:top w:val="single" w:sz="4" w:space="0" w:color="F1A983" w:themeColor="accent2" w:themeTint="99"/>
        </w:tcBorders>
      </w:tcPr>
    </w:tblStylePr>
    <w:tblStylePr w:type="swCell">
      <w:tblPr/>
      <w:tcPr>
        <w:tcBorders>
          <w:top w:val="single" w:sz="4" w:space="0" w:color="F1A983" w:themeColor="accent2" w:themeTint="99"/>
        </w:tcBorders>
      </w:tcPr>
    </w:tblStylePr>
  </w:style>
  <w:style w:type="paragraph" w:customStyle="1" w:styleId="EndNoteCategoryHeading">
    <w:name w:val="EndNote Category Heading"/>
    <w:basedOn w:val="Normal"/>
    <w:link w:val="EndNoteCategoryHeadingChar"/>
    <w:rsid w:val="00117A11"/>
    <w:pPr>
      <w:spacing w:before="120" w:after="120"/>
    </w:pPr>
    <w:rPr>
      <w:rFonts w:eastAsiaTheme="minorHAnsi"/>
      <w:b/>
    </w:rPr>
  </w:style>
  <w:style w:type="character" w:customStyle="1" w:styleId="EndNoteCategoryHeadingChar">
    <w:name w:val="EndNote Category Heading Char"/>
    <w:basedOn w:val="DefaultParagraphFont"/>
    <w:link w:val="EndNoteCategoryHeading"/>
    <w:rsid w:val="00117A11"/>
    <w:rPr>
      <w:rFonts w:ascii="Times New Roman" w:hAnsi="Times New Roman" w:cs="Times New Roman"/>
      <w:b/>
      <w:kern w:val="0"/>
      <w14:ligatures w14:val="none"/>
    </w:rPr>
  </w:style>
  <w:style w:type="paragraph" w:styleId="TOC4">
    <w:name w:val="toc 4"/>
    <w:basedOn w:val="Normal"/>
    <w:next w:val="Normal"/>
    <w:autoRedefine/>
    <w:uiPriority w:val="39"/>
    <w:unhideWhenUsed/>
    <w:rsid w:val="00117A11"/>
    <w:pPr>
      <w:ind w:left="720"/>
    </w:pPr>
    <w:rPr>
      <w:rFonts w:asciiTheme="minorHAnsi" w:eastAsiaTheme="minorHAnsi" w:hAnsiTheme="minorHAnsi" w:cstheme="minorHAnsi"/>
      <w:sz w:val="18"/>
      <w:szCs w:val="18"/>
    </w:rPr>
  </w:style>
  <w:style w:type="paragraph" w:styleId="TOC5">
    <w:name w:val="toc 5"/>
    <w:basedOn w:val="Normal"/>
    <w:next w:val="Normal"/>
    <w:autoRedefine/>
    <w:uiPriority w:val="39"/>
    <w:unhideWhenUsed/>
    <w:rsid w:val="00117A11"/>
    <w:pPr>
      <w:ind w:left="960"/>
    </w:pPr>
    <w:rPr>
      <w:rFonts w:asciiTheme="minorHAnsi" w:eastAsiaTheme="minorHAnsi" w:hAnsiTheme="minorHAnsi" w:cstheme="minorHAnsi"/>
      <w:sz w:val="18"/>
      <w:szCs w:val="18"/>
    </w:rPr>
  </w:style>
  <w:style w:type="paragraph" w:styleId="TOC6">
    <w:name w:val="toc 6"/>
    <w:basedOn w:val="Normal"/>
    <w:next w:val="Normal"/>
    <w:autoRedefine/>
    <w:uiPriority w:val="39"/>
    <w:unhideWhenUsed/>
    <w:rsid w:val="00117A11"/>
    <w:pPr>
      <w:ind w:left="1200"/>
    </w:pPr>
    <w:rPr>
      <w:rFonts w:asciiTheme="minorHAnsi" w:eastAsiaTheme="minorHAnsi" w:hAnsiTheme="minorHAnsi" w:cstheme="minorHAnsi"/>
      <w:sz w:val="18"/>
      <w:szCs w:val="18"/>
    </w:rPr>
  </w:style>
  <w:style w:type="paragraph" w:styleId="TOC7">
    <w:name w:val="toc 7"/>
    <w:basedOn w:val="Normal"/>
    <w:next w:val="Normal"/>
    <w:autoRedefine/>
    <w:uiPriority w:val="39"/>
    <w:unhideWhenUsed/>
    <w:rsid w:val="00117A11"/>
    <w:pPr>
      <w:ind w:left="1440"/>
    </w:pPr>
    <w:rPr>
      <w:rFonts w:asciiTheme="minorHAnsi" w:eastAsiaTheme="minorHAnsi" w:hAnsiTheme="minorHAnsi" w:cstheme="minorHAnsi"/>
      <w:sz w:val="18"/>
      <w:szCs w:val="18"/>
    </w:rPr>
  </w:style>
  <w:style w:type="paragraph" w:styleId="TOC8">
    <w:name w:val="toc 8"/>
    <w:basedOn w:val="Normal"/>
    <w:next w:val="Normal"/>
    <w:autoRedefine/>
    <w:uiPriority w:val="39"/>
    <w:unhideWhenUsed/>
    <w:rsid w:val="00117A11"/>
    <w:pPr>
      <w:ind w:left="1680"/>
    </w:pPr>
    <w:rPr>
      <w:rFonts w:asciiTheme="minorHAnsi" w:eastAsiaTheme="minorHAnsi" w:hAnsiTheme="minorHAnsi" w:cstheme="minorHAnsi"/>
      <w:sz w:val="18"/>
      <w:szCs w:val="18"/>
    </w:rPr>
  </w:style>
  <w:style w:type="paragraph" w:styleId="TOC9">
    <w:name w:val="toc 9"/>
    <w:basedOn w:val="Normal"/>
    <w:next w:val="Normal"/>
    <w:autoRedefine/>
    <w:uiPriority w:val="39"/>
    <w:unhideWhenUsed/>
    <w:rsid w:val="00117A11"/>
    <w:pPr>
      <w:ind w:left="1920"/>
    </w:pPr>
    <w:rPr>
      <w:rFonts w:asciiTheme="minorHAnsi" w:eastAsiaTheme="minorHAnsi" w:hAnsiTheme="minorHAnsi" w:cstheme="minorHAnsi"/>
      <w:sz w:val="18"/>
      <w:szCs w:val="18"/>
    </w:rPr>
  </w:style>
  <w:style w:type="paragraph" w:customStyle="1" w:styleId="halfrhythm">
    <w:name w:val="half_rhythm"/>
    <w:basedOn w:val="Normal"/>
    <w:rsid w:val="00117A11"/>
    <w:pPr>
      <w:spacing w:before="100" w:beforeAutospacing="1" w:after="100" w:afterAutospacing="1"/>
    </w:pPr>
  </w:style>
  <w:style w:type="paragraph" w:styleId="TOAHeading">
    <w:name w:val="toa heading"/>
    <w:basedOn w:val="Normal"/>
    <w:next w:val="Normal"/>
    <w:uiPriority w:val="99"/>
    <w:unhideWhenUsed/>
    <w:rsid w:val="00117A11"/>
    <w:pPr>
      <w:spacing w:before="120" w:after="80"/>
    </w:pPr>
    <w:rPr>
      <w:rFonts w:asciiTheme="majorHAnsi" w:eastAsiaTheme="majorEastAsia" w:hAnsiTheme="majorHAnsi" w:cstheme="majorBidi"/>
      <w:b/>
      <w:bCs/>
    </w:rPr>
  </w:style>
  <w:style w:type="paragraph" w:customStyle="1" w:styleId="Style3">
    <w:name w:val="Style3"/>
    <w:basedOn w:val="Heading1"/>
    <w:qFormat/>
    <w:rsid w:val="00117A11"/>
    <w:pPr>
      <w:spacing w:before="0" w:line="480" w:lineRule="auto"/>
      <w:jc w:val="center"/>
    </w:pPr>
    <w:rPr>
      <w:rFonts w:ascii="Times New Roman" w:hAnsi="Times New Roman" w:cs="Times New Roman (Headings CS)"/>
      <w:bCs/>
      <w:caps/>
      <w:color w:val="auto"/>
      <w:kern w:val="0"/>
      <w:sz w:val="24"/>
      <w:szCs w:val="24"/>
      <w14:ligatures w14:val="none"/>
    </w:rPr>
  </w:style>
  <w:style w:type="character" w:customStyle="1" w:styleId="nlm-country">
    <w:name w:val="nlm-country"/>
    <w:basedOn w:val="DefaultParagraphFont"/>
    <w:rsid w:val="00117A11"/>
  </w:style>
  <w:style w:type="paragraph" w:customStyle="1" w:styleId="Style4">
    <w:name w:val="Style4"/>
    <w:basedOn w:val="Heading1"/>
    <w:next w:val="Style1"/>
    <w:qFormat/>
    <w:rsid w:val="00117A11"/>
    <w:pPr>
      <w:spacing w:before="0" w:line="240" w:lineRule="auto"/>
      <w:ind w:left="3780" w:firstLine="540"/>
    </w:pPr>
    <w:rPr>
      <w:rFonts w:cs="Times New Roman (Headings CS)"/>
      <w:bCs/>
      <w:caps/>
      <w:color w:val="auto"/>
      <w:kern w:val="0"/>
      <w:sz w:val="24"/>
      <w:szCs w:val="28"/>
      <w14:ligatures w14:val="none"/>
    </w:rPr>
  </w:style>
  <w:style w:type="paragraph" w:customStyle="1" w:styleId="Style5">
    <w:name w:val="Style5"/>
    <w:basedOn w:val="Heading1"/>
    <w:qFormat/>
    <w:rsid w:val="00117A11"/>
    <w:pPr>
      <w:spacing w:before="0" w:line="360" w:lineRule="auto"/>
      <w:ind w:left="3780" w:firstLine="540"/>
      <w:jc w:val="center"/>
    </w:pPr>
    <w:rPr>
      <w:rFonts w:cs="Times New Roman (Headings CS)"/>
      <w:bCs/>
      <w:caps/>
      <w:color w:val="auto"/>
      <w:kern w:val="0"/>
      <w:sz w:val="24"/>
      <w:szCs w:val="28"/>
      <w14:ligatures w14:val="none"/>
    </w:rPr>
  </w:style>
  <w:style w:type="paragraph" w:styleId="TOC2">
    <w:name w:val="toc 2"/>
    <w:basedOn w:val="Normal"/>
    <w:next w:val="Normal"/>
    <w:autoRedefine/>
    <w:uiPriority w:val="39"/>
    <w:unhideWhenUsed/>
    <w:rsid w:val="00117A11"/>
    <w:pPr>
      <w:ind w:left="490" w:hanging="245"/>
    </w:pPr>
  </w:style>
  <w:style w:type="paragraph" w:customStyle="1" w:styleId="nova-legacy-e-listitem">
    <w:name w:val="nova-legacy-e-list__item"/>
    <w:basedOn w:val="Normal"/>
    <w:rsid w:val="00117A11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imgt.org/IMGT_vquest/analysis" TargetMode="External"/><Relationship Id="rId13" Type="http://schemas.openxmlformats.org/officeDocument/2006/relationships/hyperlink" Target="https://www.imgt.org/IMGT_vquest/analysis" TargetMode="External"/><Relationship Id="rId18" Type="http://schemas.openxmlformats.org/officeDocument/2006/relationships/hyperlink" Target="https://www.imgt.org/IMGT_vquest/analysis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www.imgt.org/IMGT_vquest/analysis" TargetMode="External"/><Relationship Id="rId12" Type="http://schemas.openxmlformats.org/officeDocument/2006/relationships/hyperlink" Target="https://www.imgt.org/IMGT_vquest/analysis" TargetMode="External"/><Relationship Id="rId17" Type="http://schemas.openxmlformats.org/officeDocument/2006/relationships/hyperlink" Target="https://www.imgt.org/IMGT_vquest/analysis" TargetMode="External"/><Relationship Id="rId2" Type="http://schemas.openxmlformats.org/officeDocument/2006/relationships/styles" Target="styles.xml"/><Relationship Id="rId16" Type="http://schemas.openxmlformats.org/officeDocument/2006/relationships/hyperlink" Target="https://www.imgt.org/IMGT_vquest/analysis" TargetMode="External"/><Relationship Id="rId20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hyperlink" Target="https://www.imgt.org/IMGT_vquest/analysis" TargetMode="External"/><Relationship Id="rId11" Type="http://schemas.openxmlformats.org/officeDocument/2006/relationships/hyperlink" Target="https://www.imgt.org/IMGT_vquest/analysis" TargetMode="External"/><Relationship Id="rId5" Type="http://schemas.openxmlformats.org/officeDocument/2006/relationships/hyperlink" Target="https://www.imgt.org/IMGT_vquest/analysis" TargetMode="External"/><Relationship Id="rId15" Type="http://schemas.openxmlformats.org/officeDocument/2006/relationships/hyperlink" Target="https://www.imgt.org/IMGT_vquest/analysis" TargetMode="External"/><Relationship Id="rId10" Type="http://schemas.openxmlformats.org/officeDocument/2006/relationships/hyperlink" Target="https://www.imgt.org/IMGT_vquest/analysis" TargetMode="External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s://www.imgt.org/IMGT_vquest/analysis" TargetMode="External"/><Relationship Id="rId14" Type="http://schemas.openxmlformats.org/officeDocument/2006/relationships/hyperlink" Target="https://www.imgt.org/IMGT_vquest/analysis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dd8cbebb-2139-4df8-b411-4e3e87abeb5c}" enabled="0" method="" siteId="{dd8cbebb-2139-4df8-b411-4e3e87abeb5c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2154</Words>
  <Characters>13167</Characters>
  <Application>Microsoft Office Word</Application>
  <DocSecurity>0</DocSecurity>
  <Lines>212</Lines>
  <Paragraphs>54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y, Bhaskar</dc:creator>
  <cp:keywords/>
  <dc:description/>
  <cp:lastModifiedBy>Roy, Bhaskar</cp:lastModifiedBy>
  <cp:revision>2</cp:revision>
  <dcterms:created xsi:type="dcterms:W3CDTF">2025-08-10T22:50:00Z</dcterms:created>
  <dcterms:modified xsi:type="dcterms:W3CDTF">2025-08-10T22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bc74670-204b-42ae-b99e-015f1fc0efda</vt:lpwstr>
  </property>
</Properties>
</file>